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16C5" w:rsidRDefault="006916C5">
      <w:pPr>
        <w:rPr>
          <w:rFonts w:ascii="Times New Roman" w:hAnsi="Times New Roman" w:cs="Times New Roman"/>
        </w:rPr>
      </w:pPr>
      <w:r>
        <w:rPr>
          <w:rFonts w:ascii="Times New Roman" w:hAnsi="Times New Roman" w:cs="Times New Roman"/>
          <w:b/>
        </w:rPr>
        <w:t>Supplementary Online Material</w:t>
      </w:r>
    </w:p>
    <w:p w:rsidR="006916C5" w:rsidRDefault="006916C5">
      <w:pPr>
        <w:rPr>
          <w:rFonts w:ascii="Times New Roman" w:hAnsi="Times New Roman" w:cs="Times New Roman"/>
        </w:rPr>
      </w:pPr>
    </w:p>
    <w:p w:rsidR="006916C5" w:rsidRPr="006916C5" w:rsidRDefault="006916C5">
      <w:pPr>
        <w:rPr>
          <w:rFonts w:ascii="Times New Roman" w:hAnsi="Times New Roman" w:cs="Times New Roman"/>
        </w:rPr>
      </w:pPr>
      <w:proofErr w:type="spellStart"/>
      <w:r>
        <w:rPr>
          <w:rFonts w:ascii="Times New Roman" w:hAnsi="Times New Roman" w:cs="Times New Roman"/>
        </w:rPr>
        <w:t>Niven</w:t>
      </w:r>
      <w:proofErr w:type="spellEnd"/>
      <w:r>
        <w:rPr>
          <w:rFonts w:ascii="Times New Roman" w:hAnsi="Times New Roman" w:cs="Times New Roman"/>
        </w:rPr>
        <w:t xml:space="preserve"> DJ, </w:t>
      </w:r>
      <w:proofErr w:type="spellStart"/>
      <w:r>
        <w:rPr>
          <w:rFonts w:ascii="Times New Roman" w:hAnsi="Times New Roman" w:cs="Times New Roman"/>
        </w:rPr>
        <w:t>Mrklas</w:t>
      </w:r>
      <w:proofErr w:type="spellEnd"/>
      <w:r>
        <w:rPr>
          <w:rFonts w:ascii="Times New Roman" w:hAnsi="Times New Roman" w:cs="Times New Roman"/>
        </w:rPr>
        <w:t xml:space="preserve"> KJ, </w:t>
      </w:r>
      <w:proofErr w:type="spellStart"/>
      <w:r>
        <w:rPr>
          <w:rFonts w:ascii="Times New Roman" w:hAnsi="Times New Roman" w:cs="Times New Roman"/>
        </w:rPr>
        <w:t>Holodinsky</w:t>
      </w:r>
      <w:proofErr w:type="spellEnd"/>
      <w:r>
        <w:rPr>
          <w:rFonts w:ascii="Times New Roman" w:hAnsi="Times New Roman" w:cs="Times New Roman"/>
        </w:rPr>
        <w:t xml:space="preserve"> JK, Straus SE, </w:t>
      </w:r>
      <w:proofErr w:type="spellStart"/>
      <w:r>
        <w:rPr>
          <w:rFonts w:ascii="Times New Roman" w:hAnsi="Times New Roman" w:cs="Times New Roman"/>
        </w:rPr>
        <w:t>Hemmelgarn</w:t>
      </w:r>
      <w:proofErr w:type="spellEnd"/>
      <w:r>
        <w:rPr>
          <w:rFonts w:ascii="Times New Roman" w:hAnsi="Times New Roman" w:cs="Times New Roman"/>
        </w:rPr>
        <w:t xml:space="preserve"> BR, </w:t>
      </w:r>
      <w:proofErr w:type="spellStart"/>
      <w:r>
        <w:rPr>
          <w:rFonts w:ascii="Times New Roman" w:hAnsi="Times New Roman" w:cs="Times New Roman"/>
        </w:rPr>
        <w:t>Jeffs</w:t>
      </w:r>
      <w:proofErr w:type="spellEnd"/>
      <w:r>
        <w:rPr>
          <w:rFonts w:ascii="Times New Roman" w:hAnsi="Times New Roman" w:cs="Times New Roman"/>
        </w:rPr>
        <w:t xml:space="preserve"> LP, </w:t>
      </w:r>
      <w:proofErr w:type="spellStart"/>
      <w:r>
        <w:rPr>
          <w:rFonts w:ascii="Times New Roman" w:hAnsi="Times New Roman" w:cs="Times New Roman"/>
        </w:rPr>
        <w:t>Stelfox</w:t>
      </w:r>
      <w:proofErr w:type="spellEnd"/>
      <w:r>
        <w:rPr>
          <w:rFonts w:ascii="Times New Roman" w:hAnsi="Times New Roman" w:cs="Times New Roman"/>
        </w:rPr>
        <w:t xml:space="preserve"> HT. </w:t>
      </w:r>
      <w:r w:rsidR="00491680">
        <w:rPr>
          <w:rFonts w:ascii="Times New Roman" w:hAnsi="Times New Roman" w:cs="Times New Roman"/>
        </w:rPr>
        <w:t>Towards Understanding t</w:t>
      </w:r>
      <w:r>
        <w:rPr>
          <w:rFonts w:ascii="Times New Roman" w:hAnsi="Times New Roman" w:cs="Times New Roman"/>
        </w:rPr>
        <w:t>he De-adoption of Low-value Clinical Practices: A Scoping Review</w:t>
      </w:r>
    </w:p>
    <w:p w:rsidR="006916C5" w:rsidRDefault="006916C5">
      <w:pPr>
        <w:rPr>
          <w:rFonts w:ascii="Times New Roman" w:hAnsi="Times New Roman" w:cs="Times New Roman"/>
          <w:b/>
        </w:rPr>
      </w:pPr>
    </w:p>
    <w:p w:rsidR="006916C5" w:rsidRDefault="006916C5" w:rsidP="006916C5">
      <w:pPr>
        <w:rPr>
          <w:rFonts w:ascii="Times New Roman" w:hAnsi="Times New Roman" w:cs="Times New Roman"/>
        </w:rPr>
      </w:pPr>
      <w:r>
        <w:rPr>
          <w:rFonts w:ascii="Times New Roman" w:hAnsi="Times New Roman" w:cs="Times New Roman"/>
          <w:b/>
        </w:rPr>
        <w:t xml:space="preserve">Table </w:t>
      </w:r>
      <w:r w:rsidR="00811C09">
        <w:rPr>
          <w:rFonts w:ascii="Times New Roman" w:hAnsi="Times New Roman" w:cs="Times New Roman"/>
          <w:b/>
        </w:rPr>
        <w:t>S</w:t>
      </w:r>
      <w:r>
        <w:rPr>
          <w:rFonts w:ascii="Times New Roman" w:hAnsi="Times New Roman" w:cs="Times New Roman"/>
          <w:b/>
        </w:rPr>
        <w:t xml:space="preserve">1. </w:t>
      </w:r>
      <w:r>
        <w:rPr>
          <w:rFonts w:ascii="Times New Roman" w:hAnsi="Times New Roman" w:cs="Times New Roman"/>
        </w:rPr>
        <w:t>Description of articles included in the scoping review.</w:t>
      </w:r>
    </w:p>
    <w:p w:rsidR="00105CA9" w:rsidRDefault="00105CA9">
      <w:pPr>
        <w:rPr>
          <w:rFonts w:ascii="Times New Roman" w:hAnsi="Times New Roman" w:cs="Times New Roman"/>
          <w:b/>
        </w:rPr>
      </w:pPr>
    </w:p>
    <w:p w:rsidR="006916C5" w:rsidRDefault="006916C5">
      <w:pPr>
        <w:rPr>
          <w:rFonts w:ascii="Times New Roman" w:hAnsi="Times New Roman" w:cs="Times New Roman"/>
        </w:rPr>
      </w:pPr>
      <w:proofErr w:type="gramStart"/>
      <w:r>
        <w:rPr>
          <w:rFonts w:ascii="Times New Roman" w:hAnsi="Times New Roman" w:cs="Times New Roman"/>
          <w:b/>
        </w:rPr>
        <w:t>Appendix.</w:t>
      </w:r>
      <w:proofErr w:type="gramEnd"/>
      <w:r>
        <w:rPr>
          <w:rFonts w:ascii="Times New Roman" w:hAnsi="Times New Roman" w:cs="Times New Roman"/>
          <w:b/>
        </w:rPr>
        <w:t xml:space="preserve"> </w:t>
      </w:r>
      <w:r w:rsidRPr="006916C5">
        <w:rPr>
          <w:rFonts w:ascii="Times New Roman" w:hAnsi="Times New Roman" w:cs="Times New Roman"/>
        </w:rPr>
        <w:t>MEDLINE search</w:t>
      </w:r>
    </w:p>
    <w:p w:rsidR="006916C5" w:rsidRDefault="006916C5">
      <w:pPr>
        <w:rPr>
          <w:rFonts w:ascii="Times New Roman" w:hAnsi="Times New Roman" w:cs="Times New Roman"/>
        </w:rPr>
      </w:pPr>
    </w:p>
    <w:p w:rsidR="006916C5" w:rsidRPr="006916C5" w:rsidRDefault="006916C5">
      <w:pPr>
        <w:rPr>
          <w:rFonts w:ascii="Times New Roman" w:hAnsi="Times New Roman" w:cs="Times New Roman"/>
          <w:b/>
        </w:rPr>
      </w:pPr>
      <w:r w:rsidRPr="006916C5">
        <w:rPr>
          <w:rFonts w:ascii="Times New Roman" w:hAnsi="Times New Roman" w:cs="Times New Roman"/>
          <w:b/>
        </w:rPr>
        <w:t>References</w:t>
      </w:r>
    </w:p>
    <w:p w:rsidR="006916C5" w:rsidRDefault="006916C5">
      <w:pPr>
        <w:rPr>
          <w:rFonts w:ascii="Times New Roman" w:hAnsi="Times New Roman" w:cs="Times New Roman"/>
          <w:b/>
        </w:rPr>
      </w:pPr>
    </w:p>
    <w:p w:rsidR="006916C5" w:rsidRDefault="006916C5">
      <w:pPr>
        <w:rPr>
          <w:rFonts w:ascii="Times New Roman" w:hAnsi="Times New Roman" w:cs="Times New Roman"/>
          <w:b/>
        </w:rPr>
      </w:pPr>
      <w:r>
        <w:rPr>
          <w:rFonts w:ascii="Times New Roman" w:hAnsi="Times New Roman" w:cs="Times New Roman"/>
          <w:b/>
        </w:rPr>
        <w:br w:type="page"/>
      </w:r>
    </w:p>
    <w:p w:rsidR="00450DFA" w:rsidRDefault="00927879">
      <w:pPr>
        <w:rPr>
          <w:rFonts w:ascii="Times New Roman" w:hAnsi="Times New Roman" w:cs="Times New Roman"/>
        </w:rPr>
      </w:pPr>
      <w:r w:rsidRPr="00273E9F">
        <w:rPr>
          <w:rFonts w:ascii="Times New Roman" w:hAnsi="Times New Roman" w:cs="Times New Roman"/>
          <w:b/>
        </w:rPr>
        <w:lastRenderedPageBreak/>
        <w:t xml:space="preserve">Table </w:t>
      </w:r>
      <w:r w:rsidR="0080355A">
        <w:rPr>
          <w:rFonts w:ascii="Times New Roman" w:hAnsi="Times New Roman" w:cs="Times New Roman"/>
          <w:b/>
        </w:rPr>
        <w:t>S</w:t>
      </w:r>
      <w:r w:rsidRPr="00273E9F">
        <w:rPr>
          <w:rFonts w:ascii="Times New Roman" w:hAnsi="Times New Roman" w:cs="Times New Roman"/>
          <w:b/>
        </w:rPr>
        <w:t>1</w:t>
      </w:r>
      <w:r w:rsidR="00594EF5" w:rsidRPr="00273E9F">
        <w:rPr>
          <w:rFonts w:ascii="Times New Roman" w:hAnsi="Times New Roman" w:cs="Times New Roman"/>
          <w:b/>
        </w:rPr>
        <w:t>.</w:t>
      </w:r>
      <w:r w:rsidR="00594EF5">
        <w:rPr>
          <w:rFonts w:ascii="Times New Roman" w:hAnsi="Times New Roman" w:cs="Times New Roman"/>
        </w:rPr>
        <w:t xml:space="preserve"> Description of articles included in the scoping review</w:t>
      </w:r>
      <w:r w:rsidR="006A0F95">
        <w:rPr>
          <w:rFonts w:ascii="Times New Roman" w:hAnsi="Times New Roman" w:cs="Times New Roman"/>
        </w:rPr>
        <w:t>.</w:t>
      </w:r>
    </w:p>
    <w:p w:rsidR="00B0372C" w:rsidRPr="00927879" w:rsidRDefault="00B0372C">
      <w:pPr>
        <w:rPr>
          <w:rFonts w:ascii="Times New Roman" w:hAnsi="Times New Roman" w:cs="Times New Roman"/>
        </w:rPr>
      </w:pPr>
    </w:p>
    <w:tbl>
      <w:tblPr>
        <w:tblStyle w:val="TableGrid"/>
        <w:tblW w:w="0" w:type="auto"/>
        <w:tblLook w:val="04A0"/>
      </w:tblPr>
      <w:tblGrid>
        <w:gridCol w:w="2486"/>
        <w:gridCol w:w="2513"/>
        <w:gridCol w:w="1595"/>
        <w:gridCol w:w="1661"/>
        <w:gridCol w:w="1678"/>
        <w:gridCol w:w="1324"/>
        <w:gridCol w:w="1965"/>
      </w:tblGrid>
      <w:tr w:rsidR="00690286" w:rsidTr="00690286">
        <w:tc>
          <w:tcPr>
            <w:tcW w:w="0" w:type="auto"/>
            <w:tcBorders>
              <w:top w:val="single" w:sz="12" w:space="0" w:color="auto"/>
              <w:left w:val="nil"/>
              <w:bottom w:val="nil"/>
              <w:right w:val="nil"/>
            </w:tcBorders>
            <w:vAlign w:val="center"/>
          </w:tcPr>
          <w:p w:rsidR="00690286" w:rsidRDefault="00690286">
            <w:pPr>
              <w:rPr>
                <w:rFonts w:ascii="Times New Roman" w:eastAsia="Times New Roman" w:hAnsi="Times New Roman" w:cs="Times New Roman"/>
                <w:sz w:val="20"/>
                <w:szCs w:val="20"/>
              </w:rPr>
            </w:pPr>
          </w:p>
        </w:tc>
        <w:tc>
          <w:tcPr>
            <w:tcW w:w="0" w:type="auto"/>
            <w:tcBorders>
              <w:top w:val="single" w:sz="12" w:space="0" w:color="auto"/>
              <w:left w:val="nil"/>
              <w:bottom w:val="nil"/>
              <w:right w:val="nil"/>
            </w:tcBorders>
            <w:vAlign w:val="center"/>
          </w:tcPr>
          <w:p w:rsidR="00690286" w:rsidRDefault="00690286" w:rsidP="000E2C24">
            <w:pPr>
              <w:jc w:val="center"/>
              <w:rPr>
                <w:rFonts w:ascii="Times New Roman" w:eastAsia="Times New Roman" w:hAnsi="Times New Roman" w:cs="Times New Roman"/>
                <w:sz w:val="20"/>
                <w:szCs w:val="20"/>
              </w:rPr>
            </w:pPr>
          </w:p>
        </w:tc>
        <w:tc>
          <w:tcPr>
            <w:tcW w:w="0" w:type="auto"/>
            <w:gridSpan w:val="4"/>
            <w:tcBorders>
              <w:top w:val="single" w:sz="12" w:space="0" w:color="auto"/>
              <w:left w:val="nil"/>
              <w:bottom w:val="single" w:sz="12" w:space="0" w:color="auto"/>
              <w:right w:val="nil"/>
            </w:tcBorders>
            <w:vAlign w:val="center"/>
          </w:tcPr>
          <w:p w:rsidR="00690286" w:rsidRPr="00927879" w:rsidRDefault="00690286" w:rsidP="000E2C24">
            <w:pPr>
              <w:jc w:val="center"/>
              <w:rPr>
                <w:rFonts w:ascii="Times New Roman" w:eastAsia="Times New Roman" w:hAnsi="Times New Roman" w:cs="Times New Roman"/>
                <w:sz w:val="20"/>
                <w:szCs w:val="20"/>
              </w:rPr>
            </w:pPr>
            <w:r w:rsidRPr="000E2C24">
              <w:rPr>
                <w:rFonts w:ascii="Times New Roman" w:eastAsia="Times New Roman" w:hAnsi="Times New Roman" w:cs="Times New Roman"/>
                <w:b/>
                <w:sz w:val="20"/>
                <w:szCs w:val="20"/>
              </w:rPr>
              <w:t>Focus of Article</w:t>
            </w:r>
          </w:p>
        </w:tc>
        <w:tc>
          <w:tcPr>
            <w:tcW w:w="0" w:type="auto"/>
            <w:tcBorders>
              <w:top w:val="single" w:sz="12" w:space="0" w:color="auto"/>
              <w:left w:val="nil"/>
              <w:bottom w:val="nil"/>
              <w:right w:val="nil"/>
            </w:tcBorders>
            <w:vAlign w:val="center"/>
          </w:tcPr>
          <w:p w:rsidR="00690286" w:rsidRDefault="00690286" w:rsidP="000E2C24">
            <w:pPr>
              <w:jc w:val="center"/>
              <w:rPr>
                <w:rFonts w:ascii="Times New Roman" w:eastAsia="Times New Roman" w:hAnsi="Times New Roman" w:cs="Times New Roman"/>
                <w:sz w:val="20"/>
                <w:szCs w:val="20"/>
              </w:rPr>
            </w:pPr>
          </w:p>
        </w:tc>
      </w:tr>
      <w:tr w:rsidR="00DF4424" w:rsidRPr="000E2C24" w:rsidTr="00690286">
        <w:tc>
          <w:tcPr>
            <w:tcW w:w="0" w:type="auto"/>
            <w:tcBorders>
              <w:top w:val="nil"/>
              <w:left w:val="nil"/>
              <w:bottom w:val="single" w:sz="12" w:space="0" w:color="auto"/>
              <w:right w:val="nil"/>
            </w:tcBorders>
            <w:vAlign w:val="center"/>
          </w:tcPr>
          <w:p w:rsidR="00DF4424" w:rsidRPr="000E2C24" w:rsidRDefault="00DF4424">
            <w:pP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Source</w:t>
            </w:r>
          </w:p>
        </w:tc>
        <w:tc>
          <w:tcPr>
            <w:tcW w:w="0" w:type="auto"/>
            <w:tcBorders>
              <w:top w:val="nil"/>
              <w:left w:val="nil"/>
              <w:bottom w:val="single" w:sz="12" w:space="0" w:color="auto"/>
              <w:right w:val="nil"/>
            </w:tcBorders>
            <w:vAlign w:val="center"/>
          </w:tcPr>
          <w:p w:rsidR="00DF4424" w:rsidRPr="000E2C24" w:rsidRDefault="00DF4424" w:rsidP="000E2C24">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Article Type</w:t>
            </w:r>
          </w:p>
        </w:tc>
        <w:tc>
          <w:tcPr>
            <w:tcW w:w="0" w:type="auto"/>
            <w:tcBorders>
              <w:top w:val="single" w:sz="12" w:space="0" w:color="auto"/>
              <w:left w:val="nil"/>
              <w:bottom w:val="single" w:sz="12" w:space="0" w:color="auto"/>
              <w:right w:val="nil"/>
            </w:tcBorders>
            <w:vAlign w:val="center"/>
          </w:tcPr>
          <w:p w:rsidR="00DF4424" w:rsidRPr="000E2C24" w:rsidRDefault="00DF4424" w:rsidP="000E2C24">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Identify Low-value Practices</w:t>
            </w:r>
          </w:p>
        </w:tc>
        <w:tc>
          <w:tcPr>
            <w:tcW w:w="0" w:type="auto"/>
            <w:tcBorders>
              <w:top w:val="single" w:sz="12" w:space="0" w:color="auto"/>
              <w:left w:val="nil"/>
              <w:bottom w:val="single" w:sz="12" w:space="0" w:color="auto"/>
              <w:right w:val="nil"/>
            </w:tcBorders>
            <w:vAlign w:val="center"/>
          </w:tcPr>
          <w:p w:rsidR="00DF4424" w:rsidRPr="000E2C24" w:rsidRDefault="00DF4424" w:rsidP="000E2C24">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Facilitate De-adoption Process</w:t>
            </w:r>
          </w:p>
        </w:tc>
        <w:tc>
          <w:tcPr>
            <w:tcW w:w="0" w:type="auto"/>
            <w:tcBorders>
              <w:top w:val="single" w:sz="12" w:space="0" w:color="auto"/>
              <w:left w:val="nil"/>
              <w:bottom w:val="single" w:sz="12" w:space="0" w:color="auto"/>
              <w:right w:val="nil"/>
            </w:tcBorders>
            <w:vAlign w:val="center"/>
          </w:tcPr>
          <w:p w:rsidR="00DF4424" w:rsidRPr="000E2C24" w:rsidRDefault="00DF4424" w:rsidP="000E2C24">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Evaluate De-adoption Outcome</w:t>
            </w:r>
          </w:p>
        </w:tc>
        <w:tc>
          <w:tcPr>
            <w:tcW w:w="0" w:type="auto"/>
            <w:tcBorders>
              <w:top w:val="single" w:sz="12" w:space="0" w:color="auto"/>
              <w:left w:val="nil"/>
              <w:bottom w:val="single" w:sz="12" w:space="0" w:color="auto"/>
              <w:right w:val="nil"/>
            </w:tcBorders>
            <w:vAlign w:val="center"/>
          </w:tcPr>
          <w:p w:rsidR="00DF4424" w:rsidRPr="000E2C24" w:rsidRDefault="00DF4424" w:rsidP="000E2C24">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Sustain De-adoption</w:t>
            </w:r>
          </w:p>
        </w:tc>
        <w:tc>
          <w:tcPr>
            <w:tcW w:w="0" w:type="auto"/>
            <w:tcBorders>
              <w:top w:val="nil"/>
              <w:left w:val="nil"/>
              <w:bottom w:val="single" w:sz="12" w:space="0" w:color="auto"/>
              <w:right w:val="nil"/>
            </w:tcBorders>
            <w:vAlign w:val="center"/>
          </w:tcPr>
          <w:p w:rsidR="00DF4424" w:rsidRPr="000E2C24" w:rsidRDefault="00DF4424" w:rsidP="000E2C24">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Cited De-adoption Barrier</w:t>
            </w:r>
            <w:r w:rsidR="000E2C24" w:rsidRPr="000E2C24">
              <w:rPr>
                <w:rFonts w:ascii="Times New Roman" w:eastAsia="Times New Roman" w:hAnsi="Times New Roman" w:cs="Times New Roman"/>
                <w:b/>
                <w:sz w:val="20"/>
                <w:szCs w:val="20"/>
              </w:rPr>
              <w:t>/</w:t>
            </w:r>
            <w:r w:rsidRPr="000E2C24">
              <w:rPr>
                <w:rFonts w:ascii="Times New Roman" w:eastAsia="Times New Roman" w:hAnsi="Times New Roman" w:cs="Times New Roman"/>
                <w:b/>
                <w:sz w:val="20"/>
                <w:szCs w:val="20"/>
              </w:rPr>
              <w:t xml:space="preserve"> Facilitator</w:t>
            </w:r>
          </w:p>
        </w:tc>
      </w:tr>
      <w:tr w:rsidR="00DF4424" w:rsidTr="00690286">
        <w:tc>
          <w:tcPr>
            <w:tcW w:w="0" w:type="auto"/>
            <w:tcBorders>
              <w:top w:val="nil"/>
              <w:left w:val="nil"/>
              <w:bottom w:val="nil"/>
              <w:right w:val="nil"/>
            </w:tcBorders>
            <w:vAlign w:val="center"/>
          </w:tcPr>
          <w:p w:rsidR="00DF4424" w:rsidRPr="00927879" w:rsidRDefault="00DF4424"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Ahmed</w:t>
            </w:r>
            <w:r>
              <w:rPr>
                <w:rFonts w:ascii="Times New Roman" w:eastAsia="Times New Roman" w:hAnsi="Times New Roman" w:cs="Times New Roman"/>
                <w:sz w:val="20"/>
                <w:szCs w:val="20"/>
              </w:rPr>
              <w:t xml:space="preserve"> et al., 2011 </w:t>
            </w:r>
            <w:r w:rsidR="00FD012C">
              <w:rPr>
                <w:rFonts w:ascii="Times New Roman" w:eastAsia="Times New Roman" w:hAnsi="Times New Roman" w:cs="Times New Roman"/>
                <w:sz w:val="20"/>
                <w:szCs w:val="20"/>
              </w:rPr>
              <w:fldChar w:fldCharType="begin">
                <w:fldData xml:space="preserve">PEVuZE5vdGU+PENpdGU+PEF1dGhvcj5BaG1lZDwvQXV0aG9yPjxZZWFyPjIwMTE8L1llYXI+PFJl
Y051bT4yNDM8L1JlY051bT48RGlzcGxheVRleHQ+WzFdPC9EaXNwbGF5VGV4dD48cmVjb3JkPjxy
ZWMtbnVtYmVyPjI0MzwvcmVjLW51bWJlcj48Zm9yZWlnbi1rZXlzPjxrZXkgYXBwPSJFTiIgZGIt
aWQ9InJlcDJwZDA1aGV2ZHQwZXoyc281emRzY3c5dHJkNTJmMjl4MCIgdGltZXN0YW1wPSIxMzky
MDU3NTY4Ij4yNDM8L2tleT48L2ZvcmVpZ24ta2V5cz48cmVmLXR5cGUgbmFtZT0iSm91cm5hbCBB
cnRpY2xlIj4xNzwvcmVmLXR5cGU+PGNvbnRyaWJ1dG9ycz48YXV0aG9ycz48YXV0aG9yPkFobWVk
LCBCLjwvYXV0aG9yPjxhdXRob3I+RGF1ZXJtYW4sIEguIEwuPC9hdXRob3I+PGF1dGhvcj5QaXBl
ciwgVy4gRC48L2F1dGhvcj48YXV0aG9yPlJvYmIsIEouIEYuPC9hdXRob3I+PGF1dGhvcj5WZXJs
ZWUsIE0uIFAuPC9hdXRob3I+PGF1dGhvcj5SeWFuLCBULiBKLiwgSnIuPC9hdXRob3I+PGF1dGhv
cj5Hb2xkYmVyZywgRC48L2F1dGhvcj48YXV0aG9yPkJvc3MsIFIuIEEuLCBKci48L2F1dGhvcj48
YXV0aG9yPlBoaWxsaXBzLCBXLiBKLjwvYXV0aG9yPjxhdXRob3I+RmVkZWxlLCBGLjwvYXV0aG9y
PjxhdXRob3I+QnV0emVsLCBELjwvYXV0aG9yPjxhdXRob3I+TWFsZW5rYSwgRC4gSi48L2F1dGhv
cj48YXV0aG9yPk5vcnRoZXJuIE5ldyBFbmdsYW5kIENhcmRpb3Zhc2N1bGFyIERpc2Vhc2UsIFN0
dWR5PC9hdXRob3I+PC9hdXRob3JzPjwvY29udHJpYnV0b3JzPjxhdXRoLWFkZHJlc3M+RGl2aXNp
b24gb2YgQ2FyZGlvbG9neSwgVW5pdmVyc2l0eSBvZiBOZXcgTWV4aWNvLCBBbGJ1cXVlcnF1ZSwg
Tk0gODcxMzEsIFVTQS4gYmFobWVkQHNhbHVkLnVubS5lZHU8L2F1dGgtYWRkcmVzcz48dGl0bGVz
Pjx0aXRsZT5SZWNlbnQgY2hhbmdlcyBpbiBwcmFjdGljZSBvZiBlbGVjdGl2ZSBwZXJjdXRhbmVv
dXMgY29yb25hcnkgaW50ZXJ2ZW50aW9uIGZvciBzdGFibGUgYW5naW5hPC90aXRsZT48c2Vjb25k
YXJ5LXRpdGxlPkNpcmMgQ2FyZGlvdmFzYyBRdWFsIE91dGNvbWVzPC9zZWNvbmRhcnktdGl0bGU+
PGFsdC10aXRsZT5DaXJjdWxhdGlvbi4gQ2FyZGlvdmFzY3VsYXIgcXVhbGl0eSBhbmQgb3V0Y29t
ZXM8L2FsdC10aXRsZT48L3RpdGxlcz48cGVyaW9kaWNhbD48ZnVsbC10aXRsZT5DaXJjIENhcmRp
b3Zhc2MgUXVhbCBPdXRjb21lczwvZnVsbC10aXRsZT48YWJici0xPkNpcmN1bGF0aW9uLiBDYXJk
aW92YXNjdWxhciBxdWFsaXR5IGFuZCBvdXRjb21lczwvYWJici0xPjwvcGVyaW9kaWNhbD48YWx0
LXBlcmlvZGljYWw+PGZ1bGwtdGl0bGU+Q2lyYyBDYXJkaW92YXNjIFF1YWwgT3V0Y29tZXM8L2Z1
bGwtdGl0bGU+PGFiYnItMT5DaXJjdWxhdGlvbi4gQ2FyZGlvdmFzY3VsYXIgcXVhbGl0eSBhbmQg
b3V0Y29tZXM8L2FiYnItMT48L2FsdC1wZXJpb2RpY2FsPjxwYWdlcz4zMDAtNTwvcGFnZXM+PHZv
bHVtZT40PC92b2x1bWU+PG51bWJlcj4zPC9udW1iZXI+PGtleXdvcmRzPjxrZXl3b3JkPkFnZWQ8
L2tleXdvcmQ+PGtleXdvcmQ+QWdlZCwgODAgYW5kIG92ZXI8L2tleXdvcmQ+PGtleXdvcmQ+QW5n
aW5hIFBlY3RvcmlzLyp0aGVyYXB5PC9rZXl3b3JkPjxrZXl3b3JkPkFuZ2lvcGxhc3R5LCBCYWxs
b29uLCBDb3JvbmFyeS8qdHJlbmRzPC9rZXl3b3JkPjxrZXl3b3JkPkV2aWRlbmNlLUJhc2VkIE1l
ZGljaW5lPC9rZXl3b3JkPjxrZXl3b3JkPkZlbWFsZTwva2V5d29yZD48a2V5d29yZD5IdW1hbnM8
L2tleXdvcmQ+PGtleXdvcmQ+TWFsZTwva2V5d29yZD48a2V5d29yZD5NaWRkbGUgQWdlZDwva2V5
d29yZD48a2V5d29yZD5OZXcgRW5nbGFuZDwva2V5d29yZD48a2V5d29yZD5QaHlzaWNpYW4mYXBv
cztzIFByYWN0aWNlIFBhdHRlcm5zLyp0cmVuZHM8L2tleXdvcmQ+PGtleXdvcmQ+UmVnaXN0cmll
czwva2V5d29yZD48a2V5d29yZD5SZXRyb3NwZWN0aXZlIFN0dWRpZXM8L2tleXdvcmQ+PGtleXdv
cmQ+VHJlYXRtZW50IE91dGNvbWU8L2tleXdvcmQ+PC9rZXl3b3Jkcz48ZGF0ZXM+PHllYXI+MjAx
MTwveWVhcj48cHViLWRhdGVzPjxkYXRlPk1heTwvZGF0ZT48L3B1Yi1kYXRlcz48L2RhdGVzPjxp
c2JuPjE5NDEtNzcwNSAoRWxlY3Ryb25pYykmI3hEOzE5NDEtNzcxMyAoTGlua2luZyk8L2lzYm4+
PGFjY2Vzc2lvbi1udW0+MjE1MDUxNTU8L2FjY2Vzc2lvbi1udW0+PHVybHM+PHJlbGF0ZWQtdXJs
cz48dXJsPmh0dHA6Ly93d3cubmNiaS5ubG0ubmloLmdvdi9wdWJtZWQvMjE1MDUxNTU8L3VybD48
L3JlbGF0ZWQtdXJscz48L3VybHM+PGVsZWN0cm9uaWMtcmVzb3VyY2UtbnVtPjEwLjExNjEvQ0lS
Q09VVENPTUVTLjExMC45NTcxNzU8L2VsZWN0cm9uaWMtcmVzb3VyY2UtbnVtPjwvcmVjb3JkPjwv
Q2l0ZT48L0VuZE5vdGU+AG==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BaG1lZDwvQXV0aG9yPjxZZWFyPjIwMTE8L1llYXI+PFJl
Y051bT4yNDM8L1JlY051bT48RGlzcGxheVRleHQ+WzFdPC9EaXNwbGF5VGV4dD48cmVjb3JkPjxy
ZWMtbnVtYmVyPjI0MzwvcmVjLW51bWJlcj48Zm9yZWlnbi1rZXlzPjxrZXkgYXBwPSJFTiIgZGIt
aWQ9InJlcDJwZDA1aGV2ZHQwZXoyc281emRzY3c5dHJkNTJmMjl4MCIgdGltZXN0YW1wPSIxMzky
MDU3NTY4Ij4yNDM8L2tleT48L2ZvcmVpZ24ta2V5cz48cmVmLXR5cGUgbmFtZT0iSm91cm5hbCBB
cnRpY2xlIj4xNzwvcmVmLXR5cGU+PGNvbnRyaWJ1dG9ycz48YXV0aG9ycz48YXV0aG9yPkFobWVk
LCBCLjwvYXV0aG9yPjxhdXRob3I+RGF1ZXJtYW4sIEguIEwuPC9hdXRob3I+PGF1dGhvcj5QaXBl
ciwgVy4gRC48L2F1dGhvcj48YXV0aG9yPlJvYmIsIEouIEYuPC9hdXRob3I+PGF1dGhvcj5WZXJs
ZWUsIE0uIFAuPC9hdXRob3I+PGF1dGhvcj5SeWFuLCBULiBKLiwgSnIuPC9hdXRob3I+PGF1dGhv
cj5Hb2xkYmVyZywgRC48L2F1dGhvcj48YXV0aG9yPkJvc3MsIFIuIEEuLCBKci48L2F1dGhvcj48
YXV0aG9yPlBoaWxsaXBzLCBXLiBKLjwvYXV0aG9yPjxhdXRob3I+RmVkZWxlLCBGLjwvYXV0aG9y
PjxhdXRob3I+QnV0emVsLCBELjwvYXV0aG9yPjxhdXRob3I+TWFsZW5rYSwgRC4gSi48L2F1dGhv
cj48YXV0aG9yPk5vcnRoZXJuIE5ldyBFbmdsYW5kIENhcmRpb3Zhc2N1bGFyIERpc2Vhc2UsIFN0
dWR5PC9hdXRob3I+PC9hdXRob3JzPjwvY29udHJpYnV0b3JzPjxhdXRoLWFkZHJlc3M+RGl2aXNp
b24gb2YgQ2FyZGlvbG9neSwgVW5pdmVyc2l0eSBvZiBOZXcgTWV4aWNvLCBBbGJ1cXVlcnF1ZSwg
Tk0gODcxMzEsIFVTQS4gYmFobWVkQHNhbHVkLnVubS5lZHU8L2F1dGgtYWRkcmVzcz48dGl0bGVz
Pjx0aXRsZT5SZWNlbnQgY2hhbmdlcyBpbiBwcmFjdGljZSBvZiBlbGVjdGl2ZSBwZXJjdXRhbmVv
dXMgY29yb25hcnkgaW50ZXJ2ZW50aW9uIGZvciBzdGFibGUgYW5naW5hPC90aXRsZT48c2Vjb25k
YXJ5LXRpdGxlPkNpcmMgQ2FyZGlvdmFzYyBRdWFsIE91dGNvbWVzPC9zZWNvbmRhcnktdGl0bGU+
PGFsdC10aXRsZT5DaXJjdWxhdGlvbi4gQ2FyZGlvdmFzY3VsYXIgcXVhbGl0eSBhbmQgb3V0Y29t
ZXM8L2FsdC10aXRsZT48L3RpdGxlcz48cGVyaW9kaWNhbD48ZnVsbC10aXRsZT5DaXJjIENhcmRp
b3Zhc2MgUXVhbCBPdXRjb21lczwvZnVsbC10aXRsZT48YWJici0xPkNpcmN1bGF0aW9uLiBDYXJk
aW92YXNjdWxhciBxdWFsaXR5IGFuZCBvdXRjb21lczwvYWJici0xPjwvcGVyaW9kaWNhbD48YWx0
LXBlcmlvZGljYWw+PGZ1bGwtdGl0bGU+Q2lyYyBDYXJkaW92YXNjIFF1YWwgT3V0Y29tZXM8L2Z1
bGwtdGl0bGU+PGFiYnItMT5DaXJjdWxhdGlvbi4gQ2FyZGlvdmFzY3VsYXIgcXVhbGl0eSBhbmQg
b3V0Y29tZXM8L2FiYnItMT48L2FsdC1wZXJpb2RpY2FsPjxwYWdlcz4zMDAtNTwvcGFnZXM+PHZv
bHVtZT40PC92b2x1bWU+PG51bWJlcj4zPC9udW1iZXI+PGtleXdvcmRzPjxrZXl3b3JkPkFnZWQ8
L2tleXdvcmQ+PGtleXdvcmQ+QWdlZCwgODAgYW5kIG92ZXI8L2tleXdvcmQ+PGtleXdvcmQ+QW5n
aW5hIFBlY3RvcmlzLyp0aGVyYXB5PC9rZXl3b3JkPjxrZXl3b3JkPkFuZ2lvcGxhc3R5LCBCYWxs
b29uLCBDb3JvbmFyeS8qdHJlbmRzPC9rZXl3b3JkPjxrZXl3b3JkPkV2aWRlbmNlLUJhc2VkIE1l
ZGljaW5lPC9rZXl3b3JkPjxrZXl3b3JkPkZlbWFsZTwva2V5d29yZD48a2V5d29yZD5IdW1hbnM8
L2tleXdvcmQ+PGtleXdvcmQ+TWFsZTwva2V5d29yZD48a2V5d29yZD5NaWRkbGUgQWdlZDwva2V5
d29yZD48a2V5d29yZD5OZXcgRW5nbGFuZDwva2V5d29yZD48a2V5d29yZD5QaHlzaWNpYW4mYXBv
cztzIFByYWN0aWNlIFBhdHRlcm5zLyp0cmVuZHM8L2tleXdvcmQ+PGtleXdvcmQ+UmVnaXN0cmll
czwva2V5d29yZD48a2V5d29yZD5SZXRyb3NwZWN0aXZlIFN0dWRpZXM8L2tleXdvcmQ+PGtleXdv
cmQ+VHJlYXRtZW50IE91dGNvbWU8L2tleXdvcmQ+PC9rZXl3b3Jkcz48ZGF0ZXM+PHllYXI+MjAx
MTwveWVhcj48cHViLWRhdGVzPjxkYXRlPk1heTwvZGF0ZT48L3B1Yi1kYXRlcz48L2RhdGVzPjxp
c2JuPjE5NDEtNzcwNSAoRWxlY3Ryb25pYykmI3hEOzE5NDEtNzcxMyAoTGlua2luZyk8L2lzYm4+
PGFjY2Vzc2lvbi1udW0+MjE1MDUxNTU8L2FjY2Vzc2lvbi1udW0+PHVybHM+PHJlbGF0ZWQtdXJs
cz48dXJsPmh0dHA6Ly93d3cubmNiaS5ubG0ubmloLmdvdi9wdWJtZWQvMjE1MDUxNTU8L3VybD48
L3JlbGF0ZWQtdXJscz48L3VybHM+PGVsZWN0cm9uaWMtcmVzb3VyY2UtbnVtPjEwLjExNjEvQ0lS
Q09VVENPTUVTLjExMC45NTcxNzU8L2VsZWN0cm9uaWMtcmVzb3VyY2UtbnVtPjwvcmVjb3JkPjwv
Q2l0ZT48L0VuZE5vdGU+AG==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nterrupted time series</w:t>
            </w:r>
            <w:r w:rsidR="00DD19FB">
              <w:rPr>
                <w:rFonts w:ascii="Times New Roman" w:eastAsia="Times New Roman" w:hAnsi="Times New Roman" w:cs="Times New Roman"/>
                <w:sz w:val="20"/>
                <w:szCs w:val="20"/>
              </w:rPr>
              <w:t xml:space="preserve"> analysis</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FC6C7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FC6C7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DF4424" w:rsidTr="00690286">
        <w:tc>
          <w:tcPr>
            <w:tcW w:w="0" w:type="auto"/>
            <w:tcBorders>
              <w:top w:val="nil"/>
              <w:left w:val="nil"/>
              <w:bottom w:val="nil"/>
              <w:right w:val="nil"/>
            </w:tcBorders>
            <w:vAlign w:val="center"/>
          </w:tcPr>
          <w:p w:rsidR="00DF4424" w:rsidRPr="00927879" w:rsidRDefault="00DF4424"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Atkins</w:t>
            </w:r>
            <w:r>
              <w:rPr>
                <w:rFonts w:ascii="Times New Roman" w:eastAsia="Times New Roman" w:hAnsi="Times New Roman" w:cs="Times New Roman"/>
                <w:sz w:val="20"/>
                <w:szCs w:val="20"/>
              </w:rPr>
              <w:t xml:space="preserve">, 2009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Atkins&lt;/Author&gt;&lt;Year&gt;2009&lt;/Year&gt;&lt;RecNum&gt;304&lt;/RecNum&gt;&lt;DisplayText&gt;[2]&lt;/DisplayText&gt;&lt;record&gt;&lt;rec-number&gt;304&lt;/rec-number&gt;&lt;foreign-keys&gt;&lt;key app="EN" db-id="rep2pd05hevdt0ez2so5zdscw9trd52f29x0" timestamp="1421790091"&gt;304&lt;/key&gt;&lt;/foreign-keys&gt;&lt;ref-type name="Journal Article"&gt;17&lt;/ref-type&gt;&lt;contributors&gt;&lt;authors&gt;&lt;author&gt;Atkins, David&lt;/author&gt;&lt;/authors&gt;&lt;/contributors&gt;&lt;titles&gt;&lt;title&gt;Connecting Research and Patient Care: Lessons from the VA’s Quality Enhancement Research Initiative&lt;/title&gt;&lt;secondary-title&gt;Journal of General Internal Medicine&lt;/secondary-title&gt;&lt;/titles&gt;&lt;periodical&gt;&lt;full-title&gt;Journal of General Internal Medicine&lt;/full-title&gt;&lt;/periodical&gt;&lt;pages&gt;1-2&lt;/pages&gt;&lt;volume&gt;25&lt;/volume&gt;&lt;number&gt;S1&lt;/number&gt;&lt;dates&gt;&lt;year&gt;2009&lt;/year&gt;&lt;pub-dates&gt;&lt;date&gt;Feb 15&lt;/date&gt;&lt;/pub-dates&gt;&lt;/dates&gt;&lt;label&gt;r06319&lt;/label&gt;&lt;urls&gt;&lt;related-urls&gt;&lt;url&gt;http://link.springer.com/10.1007/s11606-009-1149-8&lt;/url&gt;&lt;url&gt;http://download.springer.com/static/pdf/815/art%253A10.1007%252Fs11606-009-1149-8.pdf?auth66=1421085130_125fd026c36cd3200559c557ebeda4a0&amp;amp;ext=.pdf&lt;/url&gt;&lt;/related-urls&gt;&lt;pdf-urls&gt;&lt;url&gt;file://localhost/Users/Dan/Dropbox/Papers2/Articles/2010/Atkins/J%20GEN%20INTERN%20MED%202010%20Atkins-1.pdf&lt;/url&gt;&lt;/pdf-urls&gt;&lt;/urls&gt;&lt;custom3&gt;papers2://publication/uuid/B3BA6501-A34D-44B2-AC62-399C23EAB05D&lt;/custom3&gt;&lt;electronic-resource-num&gt;10.1007/s11606-009-1149-8&lt;/electronic-resource-num&gt;&lt;language&gt;English&lt;/language&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DF4424" w:rsidRPr="00927879" w:rsidRDefault="00DD19FB"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FA207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FA207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DF4424" w:rsidTr="00690286">
        <w:tc>
          <w:tcPr>
            <w:tcW w:w="0" w:type="auto"/>
            <w:tcBorders>
              <w:top w:val="nil"/>
              <w:left w:val="nil"/>
              <w:bottom w:val="nil"/>
              <w:right w:val="nil"/>
            </w:tcBorders>
            <w:vAlign w:val="center"/>
          </w:tcPr>
          <w:p w:rsidR="00DF4424" w:rsidRPr="00927879" w:rsidRDefault="00DF4424"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Atwater</w:t>
            </w:r>
            <w:r>
              <w:rPr>
                <w:rFonts w:ascii="Times New Roman" w:eastAsia="Times New Roman" w:hAnsi="Times New Roman" w:cs="Times New Roman"/>
                <w:sz w:val="20"/>
                <w:szCs w:val="20"/>
              </w:rPr>
              <w:t xml:space="preserve"> et al., 2009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Atwater&lt;/Author&gt;&lt;Year&gt;2009&lt;/Year&gt;&lt;RecNum&gt;305&lt;/RecNum&gt;&lt;DisplayText&gt;[3]&lt;/DisplayText&gt;&lt;record&gt;&lt;rec-number&gt;305&lt;/rec-number&gt;&lt;foreign-keys&gt;&lt;key app="EN" db-id="rep2pd05hevdt0ez2so5zdscw9trd52f29x0" timestamp="1421790091"&gt;305&lt;/key&gt;&lt;/foreign-keys&gt;&lt;ref-type name="Journal Article"&gt;17&lt;/ref-type&gt;&lt;contributors&gt;&lt;authors&gt;&lt;author&gt;Atwater, Brett D&lt;/author&gt;&lt;author&gt;Oujiri, James&lt;/author&gt;&lt;author&gt;Wolff, Matthew R&lt;/author&gt;&lt;/authors&gt;&lt;/contributors&gt;&lt;auth-address&gt;Division of Cardiovascular Medicine, Duke University Medical Center, Durham, North Carolina 27713, USA. bdamd2002@yahoo.com&lt;/auth-address&gt;&lt;titles&gt;&lt;title&gt;The immediate impact of the Clinical Outcomes Utilizing Revascularization and Aggressive Drug Evaluation (COURAGE) trial on the management of stable angina.&lt;/title&gt;&lt;secondary-title&gt;Clinical Cardiology&lt;/secondary-title&gt;&lt;/titles&gt;&lt;periodical&gt;&lt;full-title&gt;Clinical Cardiology&lt;/full-title&gt;&lt;/periodical&gt;&lt;pages&gt;E1-E3&lt;/pages&gt;&lt;volume&gt;32&lt;/volume&gt;&lt;number&gt;8&lt;/number&gt;&lt;dates&gt;&lt;year&gt;2009&lt;/year&gt;&lt;pub-dates&gt;&lt;date&gt;Aug 01&lt;/date&gt;&lt;/pub-dates&gt;&lt;/dates&gt;&lt;accession-num&gt;19536842&lt;/accession-num&gt;&lt;label&gt;r06321&lt;/label&gt;&lt;urls&gt;&lt;related-urls&gt;&lt;url&gt;http://doi.wiley.com/10.1002/clc.20524&lt;/url&gt;&lt;/related-urls&gt;&lt;pdf-urls&gt;&lt;url&gt;file://localhost/Users/Dan/Dropbox/Papers2/Articles/2009/Atwater/Clin%20Cardiol%202009%20Atwater-1.pdf&lt;/url&gt;&lt;/pdf-urls&gt;&lt;/urls&gt;&lt;custom3&gt;papers2://publication/uuid/6629D1C8-0144-446D-8B7B-4445D209E3A1&lt;/custom3&gt;&lt;electronic-resource-num&gt;10.1002/clc.20524&lt;/electronic-resource-num&gt;&lt;language&gt;English&lt;/language&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Before-and-after</w:t>
            </w:r>
            <w:r w:rsidR="00DD19FB">
              <w:rPr>
                <w:rFonts w:ascii="Times New Roman" w:eastAsia="Times New Roman" w:hAnsi="Times New Roman" w:cs="Times New Roman"/>
                <w:sz w:val="20"/>
                <w:szCs w:val="20"/>
              </w:rPr>
              <w:t xml:space="preserve"> study</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C73FB1">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C73FB1">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ustin et al, 2003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Austin&lt;/Author&gt;&lt;Year&gt;2003&lt;/Year&gt;&lt;RecNum&gt;648&lt;/RecNum&gt;&lt;DisplayText&gt;[4]&lt;/DisplayText&gt;&lt;record&gt;&lt;rec-number&gt;648&lt;/rec-number&gt;&lt;foreign-keys&gt;&lt;key app="EN" db-id="rep2pd05hevdt0ez2so5zdscw9trd52f29x0" timestamp="1428696418"&gt;648&lt;/key&gt;&lt;/foreign-keys&gt;&lt;ref-type name="Journal Article"&gt;17&lt;/ref-type&gt;&lt;contributors&gt;&lt;authors&gt;&lt;author&gt;Austin, P. C.&lt;/author&gt;&lt;author&gt;Mamdani, M. M.&lt;/author&gt;&lt;author&gt;Tu, K.&lt;/author&gt;&lt;author&gt;Jaakkimainen, L.&lt;/author&gt;&lt;/authors&gt;&lt;/contributors&gt;&lt;titles&gt;&lt;title&gt;Prescriptions for estrogen replacement therapy in Ontario before and after publication of the Women&amp;apos;s Health Initiative Study&lt;/title&gt;&lt;secondary-title&gt;JAMA&lt;/secondary-title&gt;&lt;/titles&gt;&lt;periodical&gt;&lt;full-title&gt;JAMA&lt;/full-title&gt;&lt;/periodical&gt;&lt;pages&gt;3241-2&lt;/pages&gt;&lt;volume&gt;289&lt;/volume&gt;&lt;number&gt;24&lt;/number&gt;&lt;keywords&gt;&lt;keyword&gt;Aged&lt;/keyword&gt;&lt;keyword&gt;Estrogen Replacement Therapy/*utilization&lt;/keyword&gt;&lt;keyword&gt;Female&lt;/keyword&gt;&lt;keyword&gt;Humans&lt;/keyword&gt;&lt;keyword&gt;Ontario&lt;/keyword&gt;&lt;keyword&gt;Research&lt;/keyword&gt;&lt;keyword&gt;Risk&lt;/keyword&gt;&lt;keyword&gt;Women&amp;apos;s Health&lt;/keyword&gt;&lt;/keywords&gt;&lt;dates&gt;&lt;year&gt;2003&lt;/year&gt;&lt;pub-dates&gt;&lt;date&gt;Jun 25&lt;/date&gt;&lt;/pub-dates&gt;&lt;/dates&gt;&lt;isbn&gt;1538-3598 (Electronic)&amp;#xD;0098-7484 (Linking)&lt;/isbn&gt;&lt;accession-num&gt;12824204&lt;/accession-num&gt;&lt;urls&gt;&lt;related-urls&gt;&lt;url&gt;http://www.ncbi.nlm.nih.gov/pubmed/12824204&lt;/url&gt;&lt;/related-urls&gt;&lt;/urls&gt;&lt;electronic-resource-num&gt;10.1001/jama.289.24.3241&lt;/electronic-resource-num&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1E05A9"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1E05A9"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DF4424" w:rsidTr="00690286">
        <w:tc>
          <w:tcPr>
            <w:tcW w:w="0" w:type="auto"/>
            <w:tcBorders>
              <w:top w:val="nil"/>
              <w:left w:val="nil"/>
              <w:bottom w:val="nil"/>
              <w:right w:val="nil"/>
            </w:tcBorders>
            <w:vAlign w:val="center"/>
          </w:tcPr>
          <w:p w:rsidR="00DF4424" w:rsidRPr="00927879" w:rsidRDefault="00DF4424"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Azermai</w:t>
            </w:r>
            <w:proofErr w:type="spellEnd"/>
            <w:r>
              <w:rPr>
                <w:rFonts w:ascii="Times New Roman" w:eastAsia="Times New Roman" w:hAnsi="Times New Roman" w:cs="Times New Roman"/>
                <w:sz w:val="20"/>
                <w:szCs w:val="20"/>
              </w:rPr>
              <w:t xml:space="preserve"> et al., 2014 </w:t>
            </w:r>
            <w:r w:rsidR="00FD012C">
              <w:rPr>
                <w:rFonts w:ascii="Times New Roman" w:eastAsia="Times New Roman" w:hAnsi="Times New Roman" w:cs="Times New Roman"/>
                <w:sz w:val="20"/>
                <w:szCs w:val="20"/>
              </w:rPr>
              <w:fldChar w:fldCharType="begin">
                <w:fldData xml:space="preserve">PEVuZE5vdGU+PENpdGU+PEF1dGhvcj5BemVybWFpPC9BdXRob3I+PFllYXI+MjAxNDwvWWVhcj48
UmVjTnVtPjMwNjwvUmVjTnVtPjxEaXNwbGF5VGV4dD5bNV08L0Rpc3BsYXlUZXh0PjxyZWNvcmQ+
PHJlYy1udW1iZXI+MzA2PC9yZWMtbnVtYmVyPjxmb3JlaWduLWtleXM+PGtleSBhcHA9IkVOIiBk
Yi1pZD0icmVwMnBkMDVoZXZkdDBlejJzbzV6ZHNjdzl0cmQ1MmYyOXgwIiB0aW1lc3RhbXA9IjE0
MjE3OTAwOTEiPjMwNjwva2V5PjwvZm9yZWlnbi1rZXlzPjxyZWYtdHlwZSBuYW1lPSJKb3VybmFs
IEFydGljbGUiPjE3PC9yZWYtdHlwZT48Y29udHJpYnV0b3JzPjxhdXRob3JzPjxhdXRob3I+QXpl
cm1haSwgTS48L2F1dGhvcj48YXV0aG9yPlZhbmRlciBTdGljaGVsZSwgUi4gUi48L2F1dGhvcj48
YXV0aG9yPlZhbiBCb3J0ZWwsIEwuIE0uPC9hdXRob3I+PGF1dGhvcj5FbHNldmllcnMsIE0uIE0u
PC9hdXRob3I+PC9hdXRob3JzPjwvY29udHJpYnV0b3JzPjxhdXRoLWFkZHJlc3M+YSBIZXltYW5z
IEluc3RpdHV0ZSBvZiBQaGFybWFjb2xvZ3ksIERpdmlzaW9uIG9mIENsaW5pY2FsIFBoYXJtYWNv
bG9neSwgR2hlbnQgVW5pdmVyc2l0eSAsIEdlbnQgLCBCZWxnaXVtLjwvYXV0aC1hZGRyZXNzPjx0
aXRsZXM+PHRpdGxlPkJhcnJpZXJzIHRvIGFudGlwc3ljaG90aWMgZGlzY29udGludWF0aW9uIGlu
IG51cnNpbmcgaG9tZXM6IGFuIGV4cGxvcmF0b3J5IHN0dWR5PC90aXRsZT48c2Vjb25kYXJ5LXRp
dGxlPkFnaW5nICZhbXA7IE1lbnRhbCBIZWFsdGg8L3NlY29uZGFyeS10aXRsZT48YWx0LXRpdGxl
PkFnaW5nIE1lbnQgSGVhbHRoPC9hbHQtdGl0bGU+PC90aXRsZXM+PHBlcmlvZGljYWw+PGZ1bGwt
dGl0bGU+QWdpbmcgJmFtcDsgTWVudGFsIEhlYWx0aDwvZnVsbC10aXRsZT48YWJici0xPkFnaW5n
IE1lbnQgSGVhbHRoPC9hYmJyLTE+PC9wZXJpb2RpY2FsPjxhbHQtcGVyaW9kaWNhbD48ZnVsbC10
aXRsZT5BZ2luZyAmYW1wOyBNZW50YWwgSGVhbHRoPC9mdWxsLXRpdGxlPjxhYmJyLTE+QWdpbmcg
TWVudCBIZWFsdGg8L2FiYnItMT48L2FsdC1wZXJpb2RpY2FsPjxwYWdlcz4zNDYtNTM8L3BhZ2Vz
Pjx2b2x1bWU+MTg8L3ZvbHVtZT48bnVtYmVyPjM8L251bWJlcj48ZGF0ZXM+PHllYXI+MjAxNDwv
eWVhcj48cHViLWRhdGVzPjxkYXRlPkFwcjwvZGF0ZT48L3B1Yi1kYXRlcz48L2RhdGVzPjxpc2Ju
PjEzNjQtNjkxNTwvaXNibj48YWNjZXNzaW9uLW51bT4yNDAxNTg2NTwvYWNjZXNzaW9uLW51bT48
dXJscz48cmVsYXRlZC11cmxzPjx1cmw+aHR0cDovL292aWRzcC5vdmlkLmNvbS9vdmlkd2ViLmNn
aT9UPUpTJmFtcDtDU0M9WSZhbXA7TkVXUz1OJmFtcDtQQUdFPWZ1bGx0ZXh0JmFtcDtEPXByZW0m
YW1wO0FOPTI0MDE1ODY1PC91cmw+PHVybD5odHRwOi8vc2Z4aG9zdGVkLmV4bGlicmlzZ3JvdXAu
Y29tL2NhbGdhcnk/c2lkPU9WSUQ6T3ZpZCtNRURMSU5FJTI4UiUyOStJbi1Qcm9jZXNzKyUyNitP
dGhlcitOb24tSW5kZXhlZCtDaXRhdGlvbnMmYW1wO2lkPXBtaWQ6MjQwMTU4NjUmYW1wO2lkPWRv
aToxMC4xMDgwJTJGMTM2MDc4NjMuMjAxMy44MzI3MzImYW1wO2lzc249MTM2MC03ODYzJmFtcDtp
c2JuPSZhbXA7dm9sdW1lPTE4JmFtcDtpc3N1ZT0zJmFtcDtzcGFnZT0zNDYmYW1wO3BhZ2VzPTM0
Ni01MyZhbXA7ZGF0ZT0yMDE0JmFtcDt0aXRsZT1BZ2luZyslMjYrTWVudGFsK0hlYWx0aCZhbXA7
YXRpdGxlPUJhcnJpZXJzK3RvK2FudGlwc3ljaG90aWMrZGlzY29udGludWF0aW9uK2luK251cnNp
bmcraG9tZXMlM0ErYW4rZXhwbG9yYXRvcnkrc3R1ZHkuJmFtcDthdWxhc3Q9QXplcm1haSZhbXA7
cGlkPSUzQ2F1dGhvciUzRUF6ZXJtYWkrTSUzQlZhbmRlcitTdGljaGVsZStSUiUzQlZhbitCb3J0
ZWwrTE0lM0JFbHNldmllcnMrTU0lM0MlMkZhdXRob3IlM0UmYW1wOyUzQ0FOJTNFMjQwMTU4NjUl
M0MlMkZBTiUzRTwvdXJsPjx1cmw+aHR0cDovL3NmeGhvc3RlZC5leGxpYnJpc2dyb3VwLmNvbS9j
YWxnYXJ5P3NpZD1PVklEOk92aWQrTUVETElORSUyOFIlMjkrSW4tUHJvY2VzcyslMjYrT3RoZXIr
Tm9uLUluZGV4ZWQrQ2l0YXRpb25zJmFtcDtpZD1wbWlkOjI0MDE1ODY1JmFtcDtpZD1kb2k6MTAu
MTA4MCUyRjEzNjA3ODYzLjIwMTMuODMyNzMyJmFtcDtpc3NuPTEzNjQtNjkxNSZhbXA7aXNibj0m
YW1wO3ZvbHVtZT0xOCZhbXA7aXNzdWU9MyZhbXA7c3BhZ2U9MzQ2JmFtcDtwYWdlcz0zNDYtNTMm
YW1wO2RhdGU9MjAxNCZhbXA7dGl0bGU9QWdpbmcrJTI2K01lbnRhbCtIZWFsdGgmYW1wO2F0aXRs
ZT1CYXJyaWVycyt0bythbnRpcHN5Y2hvdGljK2Rpc2NvbnRpbnVhdGlvbitpbitudXJzaW5nK2hv
bWVzJTNBK2FuK2V4cGxvcmF0b3J5K3N0dWR5LiZhbXA7YXVsYXN0PUF6ZXJtYWkmYW1wO3BpZD0l
M0NhdXRob3IlM0VBemVybWFpK00lM0JWYW5kZXIrU3RpY2hlbGUrUlIlM0JWYW4rQm9ydGVsK0xN
JTNCRWxzZXZpZXJzK01NJTNDJTJGYXV0aG9yJTNFJmFtcDslM0NBTiUzRTI0MDE1ODY1JTNDJTJG
QU4lM0U8L3VybD48L3JlbGF0ZWQtdXJscz48L3VybHM+PGVsZWN0cm9uaWMtcmVzb3VyY2UtbnVt
Pmh0dHA6Ly9keC5kb2kub3JnLzEwLjEwODAvMTM2MDc4NjMuMjAxMy44MzI3MzI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BemVybWFpPC9BdXRob3I+PFllYXI+MjAxNDwvWWVhcj48
UmVjTnVtPjMwNjwvUmVjTnVtPjxEaXNwbGF5VGV4dD5bNV08L0Rpc3BsYXlUZXh0PjxyZWNvcmQ+
PHJlYy1udW1iZXI+MzA2PC9yZWMtbnVtYmVyPjxmb3JlaWduLWtleXM+PGtleSBhcHA9IkVOIiBk
Yi1pZD0icmVwMnBkMDVoZXZkdDBlejJzbzV6ZHNjdzl0cmQ1MmYyOXgwIiB0aW1lc3RhbXA9IjE0
MjE3OTAwOTEiPjMwNjwva2V5PjwvZm9yZWlnbi1rZXlzPjxyZWYtdHlwZSBuYW1lPSJKb3VybmFs
IEFydGljbGUiPjE3PC9yZWYtdHlwZT48Y29udHJpYnV0b3JzPjxhdXRob3JzPjxhdXRob3I+QXpl
cm1haSwgTS48L2F1dGhvcj48YXV0aG9yPlZhbmRlciBTdGljaGVsZSwgUi4gUi48L2F1dGhvcj48
YXV0aG9yPlZhbiBCb3J0ZWwsIEwuIE0uPC9hdXRob3I+PGF1dGhvcj5FbHNldmllcnMsIE0uIE0u
PC9hdXRob3I+PC9hdXRob3JzPjwvY29udHJpYnV0b3JzPjxhdXRoLWFkZHJlc3M+YSBIZXltYW5z
IEluc3RpdHV0ZSBvZiBQaGFybWFjb2xvZ3ksIERpdmlzaW9uIG9mIENsaW5pY2FsIFBoYXJtYWNv
bG9neSwgR2hlbnQgVW5pdmVyc2l0eSAsIEdlbnQgLCBCZWxnaXVtLjwvYXV0aC1hZGRyZXNzPjx0
aXRsZXM+PHRpdGxlPkJhcnJpZXJzIHRvIGFudGlwc3ljaG90aWMgZGlzY29udGludWF0aW9uIGlu
IG51cnNpbmcgaG9tZXM6IGFuIGV4cGxvcmF0b3J5IHN0dWR5PC90aXRsZT48c2Vjb25kYXJ5LXRp
dGxlPkFnaW5nICZhbXA7IE1lbnRhbCBIZWFsdGg8L3NlY29uZGFyeS10aXRsZT48YWx0LXRpdGxl
PkFnaW5nIE1lbnQgSGVhbHRoPC9hbHQtdGl0bGU+PC90aXRsZXM+PHBlcmlvZGljYWw+PGZ1bGwt
dGl0bGU+QWdpbmcgJmFtcDsgTWVudGFsIEhlYWx0aDwvZnVsbC10aXRsZT48YWJici0xPkFnaW5n
IE1lbnQgSGVhbHRoPC9hYmJyLTE+PC9wZXJpb2RpY2FsPjxhbHQtcGVyaW9kaWNhbD48ZnVsbC10
aXRsZT5BZ2luZyAmYW1wOyBNZW50YWwgSGVhbHRoPC9mdWxsLXRpdGxlPjxhYmJyLTE+QWdpbmcg
TWVudCBIZWFsdGg8L2FiYnItMT48L2FsdC1wZXJpb2RpY2FsPjxwYWdlcz4zNDYtNTM8L3BhZ2Vz
Pjx2b2x1bWU+MTg8L3ZvbHVtZT48bnVtYmVyPjM8L251bWJlcj48ZGF0ZXM+PHllYXI+MjAxNDwv
eWVhcj48cHViLWRhdGVzPjxkYXRlPkFwcjwvZGF0ZT48L3B1Yi1kYXRlcz48L2RhdGVzPjxpc2Ju
PjEzNjQtNjkxNTwvaXNibj48YWNjZXNzaW9uLW51bT4yNDAxNTg2NTwvYWNjZXNzaW9uLW51bT48
dXJscz48cmVsYXRlZC11cmxzPjx1cmw+aHR0cDovL292aWRzcC5vdmlkLmNvbS9vdmlkd2ViLmNn
aT9UPUpTJmFtcDtDU0M9WSZhbXA7TkVXUz1OJmFtcDtQQUdFPWZ1bGx0ZXh0JmFtcDtEPXByZW0m
YW1wO0FOPTI0MDE1ODY1PC91cmw+PHVybD5odHRwOi8vc2Z4aG9zdGVkLmV4bGlicmlzZ3JvdXAu
Y29tL2NhbGdhcnk/c2lkPU9WSUQ6T3ZpZCtNRURMSU5FJTI4UiUyOStJbi1Qcm9jZXNzKyUyNitP
dGhlcitOb24tSW5kZXhlZCtDaXRhdGlvbnMmYW1wO2lkPXBtaWQ6MjQwMTU4NjUmYW1wO2lkPWRv
aToxMC4xMDgwJTJGMTM2MDc4NjMuMjAxMy44MzI3MzImYW1wO2lzc249MTM2MC03ODYzJmFtcDtp
c2JuPSZhbXA7dm9sdW1lPTE4JmFtcDtpc3N1ZT0zJmFtcDtzcGFnZT0zNDYmYW1wO3BhZ2VzPTM0
Ni01MyZhbXA7ZGF0ZT0yMDE0JmFtcDt0aXRsZT1BZ2luZyslMjYrTWVudGFsK0hlYWx0aCZhbXA7
YXRpdGxlPUJhcnJpZXJzK3RvK2FudGlwc3ljaG90aWMrZGlzY29udGludWF0aW9uK2luK251cnNp
bmcraG9tZXMlM0ErYW4rZXhwbG9yYXRvcnkrc3R1ZHkuJmFtcDthdWxhc3Q9QXplcm1haSZhbXA7
cGlkPSUzQ2F1dGhvciUzRUF6ZXJtYWkrTSUzQlZhbmRlcitTdGljaGVsZStSUiUzQlZhbitCb3J0
ZWwrTE0lM0JFbHNldmllcnMrTU0lM0MlMkZhdXRob3IlM0UmYW1wOyUzQ0FOJTNFMjQwMTU4NjUl
M0MlMkZBTiUzRTwvdXJsPjx1cmw+aHR0cDovL3NmeGhvc3RlZC5leGxpYnJpc2dyb3VwLmNvbS9j
YWxnYXJ5P3NpZD1PVklEOk92aWQrTUVETElORSUyOFIlMjkrSW4tUHJvY2VzcyslMjYrT3RoZXIr
Tm9uLUluZGV4ZWQrQ2l0YXRpb25zJmFtcDtpZD1wbWlkOjI0MDE1ODY1JmFtcDtpZD1kb2k6MTAu
MTA4MCUyRjEzNjA3ODYzLjIwMTMuODMyNzMyJmFtcDtpc3NuPTEzNjQtNjkxNSZhbXA7aXNibj0m
YW1wO3ZvbHVtZT0xOCZhbXA7aXNzdWU9MyZhbXA7c3BhZ2U9MzQ2JmFtcDtwYWdlcz0zNDYtNTMm
YW1wO2RhdGU9MjAxNCZhbXA7dGl0bGU9QWdpbmcrJTI2K01lbnRhbCtIZWFsdGgmYW1wO2F0aXRs
ZT1CYXJyaWVycyt0bythbnRpcHN5Y2hvdGljK2Rpc2NvbnRpbnVhdGlvbitpbitudXJzaW5nK2hv
bWVzJTNBK2FuK2V4cGxvcmF0b3J5K3N0dWR5LiZhbXA7YXVsYXN0PUF6ZXJtYWkmYW1wO3BpZD0l
M0NhdXRob3IlM0VBemVybWFpK00lM0JWYW5kZXIrU3RpY2hlbGUrUlIlM0JWYW4rQm9ydGVsK0xN
JTNCRWxzZXZpZXJzK01NJTNDJTJGYXV0aG9yJTNFJmFtcDslM0NBTiUzRTI0MDE1ODY1JTNDJTJG
QU4lM0U8L3VybD48L3JlbGF0ZWQtdXJscz48L3VybHM+PGVsZWN0cm9uaWMtcmVzb3VyY2UtbnVt
Pmh0dHA6Ly9keC5kb2kub3JnLzEwLjEwODAvMTM2MDc4NjMuMjAxMy44MzI3MzI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5]</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ixed methods</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1E05A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1E05A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DF4424" w:rsidTr="00690286">
        <w:tc>
          <w:tcPr>
            <w:tcW w:w="0" w:type="auto"/>
            <w:tcBorders>
              <w:top w:val="nil"/>
              <w:left w:val="nil"/>
              <w:bottom w:val="nil"/>
              <w:right w:val="nil"/>
            </w:tcBorders>
            <w:vAlign w:val="center"/>
          </w:tcPr>
          <w:p w:rsidR="00DF4424" w:rsidRPr="00927879" w:rsidRDefault="00DF4424"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Banta</w:t>
            </w:r>
            <w:r>
              <w:rPr>
                <w:rFonts w:ascii="Times New Roman" w:eastAsia="Times New Roman" w:hAnsi="Times New Roman" w:cs="Times New Roman"/>
                <w:sz w:val="20"/>
                <w:szCs w:val="20"/>
              </w:rPr>
              <w:t xml:space="preserve"> and Thacker, 1990 </w:t>
            </w:r>
            <w:r w:rsidR="00FD012C">
              <w:rPr>
                <w:rFonts w:ascii="Times New Roman" w:eastAsia="Times New Roman" w:hAnsi="Times New Roman" w:cs="Times New Roman"/>
                <w:sz w:val="20"/>
                <w:szCs w:val="20"/>
              </w:rPr>
              <w:fldChar w:fldCharType="begin">
                <w:fldData xml:space="preserve">PEVuZE5vdGU+PENpdGU+PEF1dGhvcj5CYW50YTwvQXV0aG9yPjxZZWFyPjE5OTA8L1llYXI+PFJl
Y051bT4xOTk8L1JlY051bT48RGlzcGxheVRleHQ+WzZdPC9EaXNwbGF5VGV4dD48cmVjb3JkPjxy
ZWMtbnVtYmVyPjE5OTwvcmVjLW51bWJlcj48Zm9yZWlnbi1rZXlzPjxrZXkgYXBwPSJFTiIgZGIt
aWQ9InJlcDJwZDA1aGV2ZHQwZXoyc281emRzY3c5dHJkNTJmMjl4MCIgdGltZXN0YW1wPSIxMzgx
MjY0OTE3Ij4xOTk8L2tleT48L2ZvcmVpZ24ta2V5cz48cmVmLXR5cGUgbmFtZT0iSm91cm5hbCBB
cnRpY2xlIj4xNzwvcmVmLXR5cGU+PGNvbnRyaWJ1dG9ycz48YXV0aG9ycz48YXV0aG9yPkJhbnRh
LCBILiBELjwvYXV0aG9yPjxhdXRob3I+VGhhY2tlciwgUy4gQi48L2F1dGhvcj48L2F1dGhvcnM+
PC9jb250cmlidXRvcnM+PGF1dGgtYWRkcmVzcz5UaGUgTmV0aGVybGFuZHMgT3JnYW5pemF0aW9u
IGZvciBBcHBsaWVkIFNjaWVudGlmaWMgUmVzZWFyY2gsIFRoZSBIYWd1ZS48L2F1dGgtYWRkcmVz
cz48dGl0bGVzPjx0aXRsZT5UaGUgY2FzZSBmb3IgcmVhc3Nlc3NtZW50IG9mIGhlYWx0aCBjYXJl
IHRlY2hub2xvZ3kuIE9uY2UgaXMgbm90IGVub3VnaDwvdGl0bGU+PHNlY29uZGFyeS10aXRsZT5K
QU1BPC9zZWNvbmRhcnktdGl0bGU+PGFsdC10aXRsZT5KQU1BIDogdGhlIGpvdXJuYWwgb2YgdGhl
IEFtZXJpY2FuIE1lZGljYWwgQXNzb2NpYXRpb248L2FsdC10aXRsZT48L3RpdGxlcz48cGVyaW9k
aWNhbD48ZnVsbC10aXRsZT5KQU1BPC9mdWxsLXRpdGxlPjwvcGVyaW9kaWNhbD48YWx0LXBlcmlv
ZGljYWw+PGZ1bGwtdGl0bGU+SkFNQSA6IHRoZSBqb3VybmFsIG9mIHRoZSBBbWVyaWNhbiBNZWRp
Y2FsIEFzc29jaWF0aW9uPC9mdWxsLXRpdGxlPjwvYWx0LXBlcmlvZGljYWw+PHBhZ2VzPjIzNS00
MDwvcGFnZXM+PHZvbHVtZT4yNjQ8L3ZvbHVtZT48bnVtYmVyPjI8L251bWJlcj48a2V5d29yZHM+
PGtleXdvcmQ+QWR2aXNvcnkgQ29tbWl0dGVlczwva2V5d29yZD48a2V5d29yZD5CcmFpbiBEaXNl
YXNlczwva2V5d29yZD48a2V5d29yZD5FbGVjdHJvZW5jZXBoYWxvZ3JhcGh5L3N0YW5kYXJkczwv
a2V5d29yZD48a2V5d29yZD5FcGlzaW90b215L3N0YW5kYXJkczwva2V5d29yZD48a2V5d29yZD5G
ZW1hbGU8L2tleXdvcmQ+PGtleXdvcmQ+RmV0YWwgTW9uaXRvcmluZy9zdGFuZGFyZHM8L2tleXdv
cmQ+PGtleXdvcmQ+SHVtYW5zPC9rZXl3b3JkPjxrZXl3b3JkPkh5c3RlcmVjdG9teS9zdGFuZGFy
ZHM8L2tleXdvcmQ+PGtleXdvcmQ+SW50ZXJuYXRpb25hbGl0eTwva2V5d29yZD48a2V5d29yZD4q
T3V0Y29tZSBhbmQgUHJvY2VzcyBBc3Nlc3NtZW50IChIZWFsdGggQ2FyZSk8L2tleXdvcmQ+PGtl
eXdvcmQ+UmlzayBBc3Nlc3NtZW50PC9rZXl3b3JkPjxrZXl3b3JkPipUZWNobm9sb2d5IEFzc2Vz
c21lbnQsIEJpb21lZGljYWw8L2tleXdvcmQ+PGtleXdvcmQ+VW5pdGVkIFN0YXRlczwva2V5d29y
ZD48a2V5d29yZD5jYXJlIHRlY2hub2xvZ2llcyBhbHJlYWR5IGluIHVzZSBpbiB0aGUgZmFjZSBv
ZiByaXNpbmcgaGVhbHRoIGNhcmUgY29zdHMgYW5kIG9mPC9rZXl3b3JkPjxrZXl3b3JkPnF1ZXN0
aW9ucyBhYm91dCBxdWFsaXR5IGFuZCBlZmZlY3RpdmVuZXNzLiBBbW9uZyB0aGUgaXNzdWVzIGNv
dmVyZWQgYnkgQmFudGEgYW5kPC9rZXl3b3JkPjxrZXl3b3JkPlRoYWNrZXIgYXJlIHRoZSBkZWZp
bml0aW9uIGFuZCBoaXN0b3J5IG9mIHRlY2hub2xvZ3kgYXNzZXNzbWVudCwgdGhlIGxpZmUgY3lj
bGU8L2tleXdvcmQ+PGtleXdvcmQ+b2YgYSBoZWFsdGggY2FyZSB0ZWNobm9sb2d5LCBhbmQgZXhh
bXBsZXMgb2YgYXR0ZW1wdHMgYXQgdGVjaG5vbG9neSByZWFzc2Vzc21lbnQuPC9rZXl3b3JkPjxr
ZXl3b3JkPlRoZXkgbWFrZSBhIGNhc2UgZm9yIHJlYXNzZXNzaW5nIGZvdXIgdGVjaG5vbG9naWVz
IGN1cnJlbnRseSBpbiB1c2U6IGVsZWN0cm9uaWM8L2tleXdvcmQ+PGtleXdvcmQ+ZmV0YWwgbW9u
aXRvcmluZywgZXBpc2lvdG9teSwgZWxlY3Ryb2VuY2VwaGFsb2dyYXBoeSwgYW5kIGh5c3RlcmVj
dG9teS4gVGhlc2U8L2tleXdvcmQ+PGtleXdvcmQ+dGVjaG5vbG9naWVzIGFyZSBvZmZlcmVkIGFz
IGV4YW1wbGVzIG9mIHRlY2hub2xvZ2llcyBhbHJlYWR5IGluIHBsYWNlIHdob3NlPC9rZXl3b3Jk
PjxrZXl3b3JkPmludHJvZHVjdGlvbiBpbnRvIGhlYWx0aCBjYXJlIHdhcyBwcmVjZWRlZCBieSBh
biBpbml0aWFsLCBub25zeXN0ZW1hdGljPC9rZXl3b3JkPjxrZXl3b3JkPmFzc2Vzc21lbnQuIFRl
Y2hub2xvZ2llcyB0aGF0IGFyZSBiZWluZyBhcHBsaWVkIGluIHdheXMgZm9yIHdoaWNoIHRoZXkg
d2VyZSBub3Q8L2tleXdvcmQ+PGtleXdvcmQ+aW50ZW5kZWQgb3JpZ2luYWxseSBhcmUgYWxzbyBj
YW5kaWRhdGVzIGZvciByZWV2YWx1YXRpb24gYW5kIHJlYXNzZXNzbWVudC48L2tleXdvcmQ+PC9r
ZXl3b3Jkcz48ZGF0ZXM+PHllYXI+MTk5MDwveWVhcj48cHViLWRhdGVzPjxkYXRlPkp1bCAxMTwv
ZGF0ZT48L3B1Yi1kYXRlcz48L2RhdGVzPjxpc2JuPjAwOTgtNzQ4NCAoUHJpbnQpJiN4RDswMDk4
LTc0ODQgKExpbmtpbmcpPC9pc2JuPjxhY2Nlc3Npb24tbnVtPjIzNTU0NDU8L2FjY2Vzc2lvbi1u
dW0+PHVybHM+PHJlbGF0ZWQtdXJscz48dXJsPmh0dHA6Ly93d3cubmNiaS5ubG0ubmloLmdvdi9w
dWJtZWQvMjM1NTQ0NTwvdXJsPjwvcmVsYXRlZC11cmxzPjwvdXJscz48L3JlY29yZD48L0NpdGU+
PC9FbmROb3RlPn==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CYW50YTwvQXV0aG9yPjxZZWFyPjE5OTA8L1llYXI+PFJl
Y051bT4xOTk8L1JlY051bT48RGlzcGxheVRleHQ+WzZdPC9EaXNwbGF5VGV4dD48cmVjb3JkPjxy
ZWMtbnVtYmVyPjE5OTwvcmVjLW51bWJlcj48Zm9yZWlnbi1rZXlzPjxrZXkgYXBwPSJFTiIgZGIt
aWQ9InJlcDJwZDA1aGV2ZHQwZXoyc281emRzY3c5dHJkNTJmMjl4MCIgdGltZXN0YW1wPSIxMzgx
MjY0OTE3Ij4xOTk8L2tleT48L2ZvcmVpZ24ta2V5cz48cmVmLXR5cGUgbmFtZT0iSm91cm5hbCBB
cnRpY2xlIj4xNzwvcmVmLXR5cGU+PGNvbnRyaWJ1dG9ycz48YXV0aG9ycz48YXV0aG9yPkJhbnRh
LCBILiBELjwvYXV0aG9yPjxhdXRob3I+VGhhY2tlciwgUy4gQi48L2F1dGhvcj48L2F1dGhvcnM+
PC9jb250cmlidXRvcnM+PGF1dGgtYWRkcmVzcz5UaGUgTmV0aGVybGFuZHMgT3JnYW5pemF0aW9u
IGZvciBBcHBsaWVkIFNjaWVudGlmaWMgUmVzZWFyY2gsIFRoZSBIYWd1ZS48L2F1dGgtYWRkcmVz
cz48dGl0bGVzPjx0aXRsZT5UaGUgY2FzZSBmb3IgcmVhc3Nlc3NtZW50IG9mIGhlYWx0aCBjYXJl
IHRlY2hub2xvZ3kuIE9uY2UgaXMgbm90IGVub3VnaDwvdGl0bGU+PHNlY29uZGFyeS10aXRsZT5K
QU1BPC9zZWNvbmRhcnktdGl0bGU+PGFsdC10aXRsZT5KQU1BIDogdGhlIGpvdXJuYWwgb2YgdGhl
IEFtZXJpY2FuIE1lZGljYWwgQXNzb2NpYXRpb248L2FsdC10aXRsZT48L3RpdGxlcz48cGVyaW9k
aWNhbD48ZnVsbC10aXRsZT5KQU1BPC9mdWxsLXRpdGxlPjwvcGVyaW9kaWNhbD48YWx0LXBlcmlv
ZGljYWw+PGZ1bGwtdGl0bGU+SkFNQSA6IHRoZSBqb3VybmFsIG9mIHRoZSBBbWVyaWNhbiBNZWRp
Y2FsIEFzc29jaWF0aW9uPC9mdWxsLXRpdGxlPjwvYWx0LXBlcmlvZGljYWw+PHBhZ2VzPjIzNS00
MDwvcGFnZXM+PHZvbHVtZT4yNjQ8L3ZvbHVtZT48bnVtYmVyPjI8L251bWJlcj48a2V5d29yZHM+
PGtleXdvcmQ+QWR2aXNvcnkgQ29tbWl0dGVlczwva2V5d29yZD48a2V5d29yZD5CcmFpbiBEaXNl
YXNlczwva2V5d29yZD48a2V5d29yZD5FbGVjdHJvZW5jZXBoYWxvZ3JhcGh5L3N0YW5kYXJkczwv
a2V5d29yZD48a2V5d29yZD5FcGlzaW90b215L3N0YW5kYXJkczwva2V5d29yZD48a2V5d29yZD5G
ZW1hbGU8L2tleXdvcmQ+PGtleXdvcmQ+RmV0YWwgTW9uaXRvcmluZy9zdGFuZGFyZHM8L2tleXdv
cmQ+PGtleXdvcmQ+SHVtYW5zPC9rZXl3b3JkPjxrZXl3b3JkPkh5c3RlcmVjdG9teS9zdGFuZGFy
ZHM8L2tleXdvcmQ+PGtleXdvcmQ+SW50ZXJuYXRpb25hbGl0eTwva2V5d29yZD48a2V5d29yZD4q
T3V0Y29tZSBhbmQgUHJvY2VzcyBBc3Nlc3NtZW50IChIZWFsdGggQ2FyZSk8L2tleXdvcmQ+PGtl
eXdvcmQ+UmlzayBBc3Nlc3NtZW50PC9rZXl3b3JkPjxrZXl3b3JkPipUZWNobm9sb2d5IEFzc2Vz
c21lbnQsIEJpb21lZGljYWw8L2tleXdvcmQ+PGtleXdvcmQ+VW5pdGVkIFN0YXRlczwva2V5d29y
ZD48a2V5d29yZD5jYXJlIHRlY2hub2xvZ2llcyBhbHJlYWR5IGluIHVzZSBpbiB0aGUgZmFjZSBv
ZiByaXNpbmcgaGVhbHRoIGNhcmUgY29zdHMgYW5kIG9mPC9rZXl3b3JkPjxrZXl3b3JkPnF1ZXN0
aW9ucyBhYm91dCBxdWFsaXR5IGFuZCBlZmZlY3RpdmVuZXNzLiBBbW9uZyB0aGUgaXNzdWVzIGNv
dmVyZWQgYnkgQmFudGEgYW5kPC9rZXl3b3JkPjxrZXl3b3JkPlRoYWNrZXIgYXJlIHRoZSBkZWZp
bml0aW9uIGFuZCBoaXN0b3J5IG9mIHRlY2hub2xvZ3kgYXNzZXNzbWVudCwgdGhlIGxpZmUgY3lj
bGU8L2tleXdvcmQ+PGtleXdvcmQ+b2YgYSBoZWFsdGggY2FyZSB0ZWNobm9sb2d5LCBhbmQgZXhh
bXBsZXMgb2YgYXR0ZW1wdHMgYXQgdGVjaG5vbG9neSByZWFzc2Vzc21lbnQuPC9rZXl3b3JkPjxr
ZXl3b3JkPlRoZXkgbWFrZSBhIGNhc2UgZm9yIHJlYXNzZXNzaW5nIGZvdXIgdGVjaG5vbG9naWVz
IGN1cnJlbnRseSBpbiB1c2U6IGVsZWN0cm9uaWM8L2tleXdvcmQ+PGtleXdvcmQ+ZmV0YWwgbW9u
aXRvcmluZywgZXBpc2lvdG9teSwgZWxlY3Ryb2VuY2VwaGFsb2dyYXBoeSwgYW5kIGh5c3RlcmVj
dG9teS4gVGhlc2U8L2tleXdvcmQ+PGtleXdvcmQ+dGVjaG5vbG9naWVzIGFyZSBvZmZlcmVkIGFz
IGV4YW1wbGVzIG9mIHRlY2hub2xvZ2llcyBhbHJlYWR5IGluIHBsYWNlIHdob3NlPC9rZXl3b3Jk
PjxrZXl3b3JkPmludHJvZHVjdGlvbiBpbnRvIGhlYWx0aCBjYXJlIHdhcyBwcmVjZWRlZCBieSBh
biBpbml0aWFsLCBub25zeXN0ZW1hdGljPC9rZXl3b3JkPjxrZXl3b3JkPmFzc2Vzc21lbnQuIFRl
Y2hub2xvZ2llcyB0aGF0IGFyZSBiZWluZyBhcHBsaWVkIGluIHdheXMgZm9yIHdoaWNoIHRoZXkg
d2VyZSBub3Q8L2tleXdvcmQ+PGtleXdvcmQ+aW50ZW5kZWQgb3JpZ2luYWxseSBhcmUgYWxzbyBj
YW5kaWRhdGVzIGZvciByZWV2YWx1YXRpb24gYW5kIHJlYXNzZXNzbWVudC48L2tleXdvcmQ+PC9r
ZXl3b3Jkcz48ZGF0ZXM+PHllYXI+MTk5MDwveWVhcj48cHViLWRhdGVzPjxkYXRlPkp1bCAxMTwv
ZGF0ZT48L3B1Yi1kYXRlcz48L2RhdGVzPjxpc2JuPjAwOTgtNzQ4NCAoUHJpbnQpJiN4RDswMDk4
LTc0ODQgKExpbmtpbmcpPC9pc2JuPjxhY2Nlc3Npb24tbnVtPjIzNTU0NDU8L2FjY2Vzc2lvbi1u
dW0+PHVybHM+PHJlbGF0ZWQtdXJscz48dXJsPmh0dHA6Ly93d3cubmNiaS5ubG0ubmloLmdvdi9w
dWJtZWQvMjM1NTQ0NTwvdXJsPjwvcmVsYXRlZC11cmxzPjwvdXJscz48L3JlY29yZD48L0NpdGU+
PC9FbmROb3RlPn==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1E05A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sidRPr="001E05A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DF4424" w:rsidRPr="00927879" w:rsidRDefault="00DF4424"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arozzi</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Tett</w:t>
            </w:r>
            <w:proofErr w:type="spellEnd"/>
            <w:r>
              <w:rPr>
                <w:rFonts w:ascii="Times New Roman" w:eastAsia="Times New Roman" w:hAnsi="Times New Roman" w:cs="Times New Roman"/>
                <w:sz w:val="20"/>
                <w:szCs w:val="20"/>
              </w:rPr>
              <w:t xml:space="preserve">, 2007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Barozzi&lt;/Author&gt;&lt;Year&gt;2007&lt;/Year&gt;&lt;RecNum&gt;636&lt;/RecNum&gt;&lt;DisplayText&gt;[7]&lt;/DisplayText&gt;&lt;record&gt;&lt;rec-number&gt;636&lt;/rec-number&gt;&lt;foreign-keys&gt;&lt;key app="EN" db-id="rep2pd05hevdt0ez2so5zdscw9trd52f29x0" timestamp="1428695900"&gt;636&lt;/key&gt;&lt;key app="ENWeb" db-id=""&gt;0&lt;/key&gt;&lt;/foreign-keys&gt;&lt;ref-type name="Journal Article"&gt;17&lt;/ref-type&gt;&lt;contributors&gt;&lt;authors&gt;&lt;author&gt;Barozzi, N.&lt;/author&gt;&lt;author&gt;Tett, S. E.&lt;/author&gt;&lt;/authors&gt;&lt;/contributors&gt;&lt;auth-address&gt;School of Pharmacy, University of Queensland, Brisbane, Australia. nbarozzi@pharmacy.uq.edu.au&lt;/auth-address&gt;&lt;titles&gt;&lt;title&gt;What happened to the prescribing of other COX-2 inhibitors, paracetamol and non-steroidal anti-inflammatory drugs when rofecoxib was withdrawn in Australia?&lt;/title&gt;&lt;secondary-title&gt;Pharmacoepidemiol Drug Saf&lt;/secondary-title&gt;&lt;/titles&gt;&lt;periodical&gt;&lt;full-title&gt;Pharmacoepidemiol Drug Saf&lt;/full-title&gt;&lt;/periodical&gt;&lt;pages&gt;1184-91&lt;/pages&gt;&lt;volume&gt;16&lt;/volume&gt;&lt;number&gt;11&lt;/number&gt;&lt;keywords&gt;&lt;keyword&gt;Acetaminophen/*therapeutic use&lt;/keyword&gt;&lt;keyword&gt;Adult&lt;/keyword&gt;&lt;keyword&gt;Aged&lt;/keyword&gt;&lt;keyword&gt;Aged, 80 and over&lt;/keyword&gt;&lt;keyword&gt;Analgesics, Non-Narcotic/*therapeutic use&lt;/keyword&gt;&lt;keyword&gt;Anti-Inflammatory Agents, Non-Steroidal/*therapeutic use&lt;/keyword&gt;&lt;keyword&gt;Australia&lt;/keyword&gt;&lt;keyword&gt;Cyclooxygenase 2 Inhibitors/supply &amp;amp; distribution/*therapeutic use&lt;/keyword&gt;&lt;keyword&gt;Female&lt;/keyword&gt;&lt;keyword&gt;Humans&lt;/keyword&gt;&lt;keyword&gt;Lactones/supply &amp;amp; distribution&lt;/keyword&gt;&lt;keyword&gt;Male&lt;/keyword&gt;&lt;keyword&gt;Middle Aged&lt;/keyword&gt;&lt;keyword&gt;Physician&amp;apos;s Practice Patterns/*statistics &amp;amp; numerical data&lt;/keyword&gt;&lt;keyword&gt;Sulfones/supply &amp;amp; distribution&lt;/keyword&gt;&lt;keyword&gt;Time Factors&lt;/keyword&gt;&lt;/keywords&gt;&lt;dates&gt;&lt;year&gt;2007&lt;/year&gt;&lt;pub-dates&gt;&lt;date&gt;Nov&lt;/date&gt;&lt;/pub-dates&gt;&lt;/dates&gt;&lt;isbn&gt;1053-8569 (Print)&amp;#xD;1053-8569 (Linking)&lt;/isbn&gt;&lt;accession-num&gt;17636557&lt;/accession-num&gt;&lt;urls&gt;&lt;related-urls&gt;&lt;url&gt;http://www.ncbi.nlm.nih.gov/pubmed/17636557&lt;/url&gt;&lt;/related-urls&gt;&lt;/urls&gt;&lt;electronic-resource-num&gt;10.1002/pds.1451&lt;/electronic-resource-num&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nil"/>
              <w:right w:val="nil"/>
            </w:tcBorders>
            <w:vAlign w:val="center"/>
          </w:tcPr>
          <w:p w:rsidR="000F1FF5" w:rsidRPr="00ED79A2"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ED79A2"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Default="000F1FF5" w:rsidP="008E43FE">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onakda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tehrani</w:t>
            </w:r>
            <w:proofErr w:type="spellEnd"/>
            <w:r>
              <w:rPr>
                <w:rFonts w:ascii="Times New Roman" w:eastAsia="Times New Roman" w:hAnsi="Times New Roman" w:cs="Times New Roman"/>
                <w:sz w:val="20"/>
                <w:szCs w:val="20"/>
              </w:rPr>
              <w:t xml:space="preserve"> and </w:t>
            </w:r>
            <w:r w:rsidRPr="00927879">
              <w:rPr>
                <w:rFonts w:ascii="Times New Roman" w:eastAsia="Times New Roman" w:hAnsi="Times New Roman" w:cs="Times New Roman"/>
                <w:sz w:val="20"/>
                <w:szCs w:val="20"/>
              </w:rPr>
              <w:t>Howard</w:t>
            </w:r>
            <w:r>
              <w:rPr>
                <w:rFonts w:ascii="Times New Roman" w:eastAsia="Times New Roman" w:hAnsi="Times New Roman" w:cs="Times New Roman"/>
                <w:sz w:val="20"/>
                <w:szCs w:val="20"/>
              </w:rPr>
              <w:t xml:space="preserve">, 2011 </w:t>
            </w:r>
            <w:r w:rsidR="00FD012C">
              <w:rPr>
                <w:rFonts w:ascii="Times New Roman" w:eastAsia="Times New Roman" w:hAnsi="Times New Roman" w:cs="Times New Roman"/>
                <w:sz w:val="20"/>
                <w:szCs w:val="20"/>
              </w:rPr>
              <w:fldChar w:fldCharType="begin">
                <w:fldData xml:space="preserve">PEVuZE5vdGU+PENpdGU+PEF1dGhvcj5Ib3dhcmQ8L0F1dGhvcj48WWVhcj4yMDExPC9ZZWFyPjxS
ZWNOdW0+MzMyPC9SZWNOdW0+PERpc3BsYXlUZXh0Pls4XTwvRGlzcGxheVRleHQ+PHJlY29yZD48
cmVjLW51bWJlcj4zMzI8L3JlYy1udW1iZXI+PGZvcmVpZ24ta2V5cz48a2V5IGFwcD0iRU4iIGRi
LWlkPSJyZXAycGQwNWhldmR0MGV6MnNvNXpkc2N3OXRyZDUyZjI5eDAiIHRpbWVzdGFtcD0iMTQy
MTc5MDA5MSI+MzMyPC9rZXk+PC9mb3JlaWduLWtleXM+PHJlZi10eXBlIG5hbWU9IkpvdXJuYWwg
QXJ0aWNsZSI+MTc8L3JlZi10eXBlPjxjb250cmlidXRvcnM+PGF1dGhvcnM+PGF1dGhvcj5Ib3dh
cmQsIEQuPC9hdXRob3I+PC9hdXRob3JzPjwvY29udHJpYnV0b3JzPjxhdXRoLWFkZHJlc3M+KEhv
d2FyZCkgRW1vcnkgVW5pdmVyc2l0eSwgQXRsYW50YSwgR0EsIFVuaXRlZCBTdGF0ZXMmI3hEO0Qu
IEhvd2FyZCwgRW1vcnkgVW5pdmVyc2l0eSwgQXRsYW50YSwgR0EsIFVuaXRlZCBTdGF0ZXM8L2F1
dGgtYWRkcmVzcz48dGl0bGVzPjx0aXRsZT5Qb3RlbnRpYWwgY29zdCBzYXZpbmdzIGZyb20gY29t
cGFyYXRpdmUgZWZmZWN0aXZlbmVzcyByZXNlYXJjaDogTGVzc29ucyBmcm9tIGNvdXJhZ2Ugc3R1
ZHkgQm9uYWtkYXIgdGVocmFuaSBhPC90aXRsZT48c2Vjb25kYXJ5LXRpdGxlPlZhbHVlIGluIEhl
YWx0aDwvc2Vjb25kYXJ5LXRpdGxlPjwvdGl0bGVzPjxwZXJpb2RpY2FsPjxmdWxsLXRpdGxlPlZh
bHVlIGluIEhlYWx0aDwvZnVsbC10aXRsZT48L3BlcmlvZGljYWw+PHBhZ2VzPkEyPC9wYWdlcz48
dm9sdW1lPjE0ICgzKTwvdm9sdW1lPjxrZXl3b3Jkcz48a2V5d29yZD5waGFybWFjb2Vjb25vbWlj
czwva2V5d29yZD48a2V5d29yZD5jb21wYXJhdGl2ZSBlZmZlY3RpdmVuZXNzPC9rZXl3b3JkPjxr
ZXl3b3JkPnNvY2lldHk8L2tleXdvcmQ+PGtleXdvcmQ+Y29zdCBjb250cm9sPC9rZXl3b3JkPjxr
ZXl3b3JkPm91dGNvbWVzIHJlc2VhcmNoPC9rZXl3b3JkPjxrZXl3b3JkPmNvdXJhZ2U8L2tleXdv
cmQ+PGtleXdvcmQ+VW5pdGVkIFN0YXRlczwva2V5d29yZD48a2V5d29yZD5wYXRpZW50PC9rZXl3
b3JkPjxrZXl3b3JkPmh1bWFuPC9rZXl3b3JkPjxrZXl3b3JkPnRoZXJhcHk8L2tleXdvcmQ+PGtl
eXdvcmQ+c3RhYmxlIGFuZ2luYSBwZWN0b3Jpczwva2V5d29yZD48a2V5d29yZD5pbnZhc2l2ZSBw
cm9jZWR1cmU8L2tleXdvcmQ+PGtleXdvcmQ+cmVnaXN0ZXI8L2tleXdvcmQ+PGtleXdvcmQ+Y2xp
bmljYWwgcHJhY3RpY2U8L2tleXdvcmQ+PGtleXdvcmQ+dGVjaG5vbG9neTwva2V5d29yZD48a2V5
d29yZD5oZWFsdGg8L2tleXdvcmQ+PGtleXdvcmQ+aG9zcGl0YWwgcGF0aWVudDwva2V5d29yZD48
a2V5d29yZD52ZXRlcmFuPC9rZXl3b3JkPjxrZXl3b3JkPmhvc3BpdGFsIG1hbmFnZW1lbnQ8L2tl
eXdvcmQ+PGtleXdvcmQ+aGVhcnQgY2F0aGV0ZXJpemF0aW9uPC9rZXl3b3JkPjxrZXl3b3JkPmxh
Ym9yYXRvcnk8L2tleXdvcmQ+PGtleXdvcmQ+b3V0cGF0aWVudDwva2V5d29yZD48a2V5d29yZD5o
b3NwaXRhbDwva2V5d29yZD48a2V5d29yZD5jb3JvbmFyeSBhcnRlcnkgZGlzZWFzZTwva2V5d29y
ZD48a2V5d29yZD51bnN0YWJsZSBhbmdpbmEgcGVjdG9yaXM8L2tleXdvcmQ+PGtleXdvcmQ+aGVh
bHRoIGNhcmU8L2tleXdvcmQ+PGtleXdvcmQ+YW5naW9wbGFzdHk8L2tleXdvcmQ+PC9rZXl3b3Jk
cz48ZGF0ZXM+PHllYXI+MjAxMTwveWVhcj48cHViLWRhdGVzPjxkYXRlPk1heTwvZGF0ZT48L3B1
Yi1kYXRlcz48L2RhdGVzPjxpc2JuPjEwOTgtMzAxNTwvaXNibj48YWNjZXNzaW9uLW51bT43MDQ5
MDQ1NzwvYWNjZXNzaW9uLW51bT48d29yay10eXBlPkNvbmZlcmVuY2UgQWJzdHJhY3Q8L3dvcmst
dHlwZT48dXJscz48cmVsYXRlZC11cmxzPjx1cmw+aHR0cDovL292aWRzcC5vdmlkLmNvbS9vdmlk
d2ViLmNnaT9UPUpTJmFtcDtDU0M9WSZhbXA7TkVXUz1OJmFtcDtQQUdFPWZ1bGx0ZXh0JmFtcDtE
PWVtZWQxMCZhbXA7QU49NzA0OTA0NTc8L3VybD48dXJsPmh0dHA6Ly9zZnhob3N0ZWQuZXhsaWJy
aXNncm91cC5jb20vY2FsZ2FyeT9zaWQ9T1ZJRDpFbWJhc2UmYW1wO2lkPXBtaWQ6JmFtcDtpZD1k
b2k6JmFtcDtpc3NuPTEwOTgtMzAxNSZhbXA7aXNibj0mYW1wO3ZvbHVtZT0xNCZhbXA7aXNzdWU9
MyZhbXA7c3BhZ2U9QTImYW1wO3BhZ2VzPUEyJmFtcDtkYXRlPTIwMTEmYW1wO3RpdGxlPVZhbHVl
K2luK0hlYWx0aCZhbXA7YXRpdGxlPVBvdGVudGlhbCtjb3N0K3NhdmluZ3MrZnJvbStjb21wYXJh
dGl2ZStlZmZlY3RpdmVuZXNzK3Jlc2VhcmNoJTNBK0xlc3NvbnMrZnJvbStjb3VyYWdlK3N0dWR5
K0JvbmFrZGFyK3RlaHJhbmkrYSZhbXA7YXVsYXN0PUhvd2FyZCZhbXA7cGlkPSUzQ2F1dGhvciUz
RUhvd2FyZCtELiUzQyUyRmF1dGhvciUzRSZhbXA7JTNDQU4lM0U3MDQ5MDQ1NyUzQyUyRkFOJTNF
PC91cmw+PHVybD5odHRwOi8vc2Z4aG9zdGVkLmV4bGlicmlzZ3JvdXAuY29tL2NhbGdhcnk/c2lk
PU9WSUQ6RW1iYXNlJmFtcDtpZD1wbWlkOiZhbXA7aWQ9ZG9pOiZhbXA7aXNzbj0xNTI0LTQ3MzMm
YW1wO2lzYm49JmFtcDt2b2x1bWU9MTQmYW1wO2lzc3VlPTMmYW1wO3NwYWdlPUEyJmFtcDtwYWdl
cz1BMiZhbXA7ZGF0ZT0yMDExJmFtcDt0aXRsZT1WYWx1ZStpbitIZWFsdGgmYW1wO2F0aXRsZT1Q
b3RlbnRpYWwrY29zdCtzYXZpbmdzK2Zyb20rY29tcGFyYXRpdmUrZWZmZWN0aXZlbmVzcytyZXNl
YXJjaCUzQStMZXNzb25zK2Zyb20rY291cmFnZStzdHVkeStCb25ha2Rhcit0ZWhyYW5pK2EmYW1w
O2F1bGFzdD1Ib3dhcmQmYW1wO3BpZD0lM0NhdXRob3IlM0VIb3dhcmQrRC4lM0MlMkZhdXRob3Il
M0UmYW1wOyUzQ0FOJTNFNzA0OTA0NTclM0MlMkZBTiUzRTwvdXJsPjwvcmVsYXRlZC11cmxzPjwv
dXJscz48cmVtb3RlLWRhdGFiYXNlLW5hbWU+RW1iYXNlPC9yZW1vdGUtZGF0YWJhc2UtbmFtZT48
cmVtb3RlLWRhdGFiYXNlLXByb3ZpZGVyPk92aWQgVGVjaG5vbG9naWVzPC9yZW1vdGUtZGF0YWJh
c2UtcHJvdmlkZXI+PGxhbmd1YWdlPkVuZ2xpc2g8L2xhbmd1YWdlPjwvcmVjb3JkPjwvQ2l0ZT48
L0VuZE5vdGU+AG==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b3dhcmQ8L0F1dGhvcj48WWVhcj4yMDExPC9ZZWFyPjxS
ZWNOdW0+MzMyPC9SZWNOdW0+PERpc3BsYXlUZXh0Pls4XTwvRGlzcGxheVRleHQ+PHJlY29yZD48
cmVjLW51bWJlcj4zMzI8L3JlYy1udW1iZXI+PGZvcmVpZ24ta2V5cz48a2V5IGFwcD0iRU4iIGRi
LWlkPSJyZXAycGQwNWhldmR0MGV6MnNvNXpkc2N3OXRyZDUyZjI5eDAiIHRpbWVzdGFtcD0iMTQy
MTc5MDA5MSI+MzMyPC9rZXk+PC9mb3JlaWduLWtleXM+PHJlZi10eXBlIG5hbWU9IkpvdXJuYWwg
QXJ0aWNsZSI+MTc8L3JlZi10eXBlPjxjb250cmlidXRvcnM+PGF1dGhvcnM+PGF1dGhvcj5Ib3dh
cmQsIEQuPC9hdXRob3I+PC9hdXRob3JzPjwvY29udHJpYnV0b3JzPjxhdXRoLWFkZHJlc3M+KEhv
d2FyZCkgRW1vcnkgVW5pdmVyc2l0eSwgQXRsYW50YSwgR0EsIFVuaXRlZCBTdGF0ZXMmI3hEO0Qu
IEhvd2FyZCwgRW1vcnkgVW5pdmVyc2l0eSwgQXRsYW50YSwgR0EsIFVuaXRlZCBTdGF0ZXM8L2F1
dGgtYWRkcmVzcz48dGl0bGVzPjx0aXRsZT5Qb3RlbnRpYWwgY29zdCBzYXZpbmdzIGZyb20gY29t
cGFyYXRpdmUgZWZmZWN0aXZlbmVzcyByZXNlYXJjaDogTGVzc29ucyBmcm9tIGNvdXJhZ2Ugc3R1
ZHkgQm9uYWtkYXIgdGVocmFuaSBhPC90aXRsZT48c2Vjb25kYXJ5LXRpdGxlPlZhbHVlIGluIEhl
YWx0aDwvc2Vjb25kYXJ5LXRpdGxlPjwvdGl0bGVzPjxwZXJpb2RpY2FsPjxmdWxsLXRpdGxlPlZh
bHVlIGluIEhlYWx0aDwvZnVsbC10aXRsZT48L3BlcmlvZGljYWw+PHBhZ2VzPkEyPC9wYWdlcz48
dm9sdW1lPjE0ICgzKTwvdm9sdW1lPjxrZXl3b3Jkcz48a2V5d29yZD5waGFybWFjb2Vjb25vbWlj
czwva2V5d29yZD48a2V5d29yZD5jb21wYXJhdGl2ZSBlZmZlY3RpdmVuZXNzPC9rZXl3b3JkPjxr
ZXl3b3JkPnNvY2lldHk8L2tleXdvcmQ+PGtleXdvcmQ+Y29zdCBjb250cm9sPC9rZXl3b3JkPjxr
ZXl3b3JkPm91dGNvbWVzIHJlc2VhcmNoPC9rZXl3b3JkPjxrZXl3b3JkPmNvdXJhZ2U8L2tleXdv
cmQ+PGtleXdvcmQ+VW5pdGVkIFN0YXRlczwva2V5d29yZD48a2V5d29yZD5wYXRpZW50PC9rZXl3
b3JkPjxrZXl3b3JkPmh1bWFuPC9rZXl3b3JkPjxrZXl3b3JkPnRoZXJhcHk8L2tleXdvcmQ+PGtl
eXdvcmQ+c3RhYmxlIGFuZ2luYSBwZWN0b3Jpczwva2V5d29yZD48a2V5d29yZD5pbnZhc2l2ZSBw
cm9jZWR1cmU8L2tleXdvcmQ+PGtleXdvcmQ+cmVnaXN0ZXI8L2tleXdvcmQ+PGtleXdvcmQ+Y2xp
bmljYWwgcHJhY3RpY2U8L2tleXdvcmQ+PGtleXdvcmQ+dGVjaG5vbG9neTwva2V5d29yZD48a2V5
d29yZD5oZWFsdGg8L2tleXdvcmQ+PGtleXdvcmQ+aG9zcGl0YWwgcGF0aWVudDwva2V5d29yZD48
a2V5d29yZD52ZXRlcmFuPC9rZXl3b3JkPjxrZXl3b3JkPmhvc3BpdGFsIG1hbmFnZW1lbnQ8L2tl
eXdvcmQ+PGtleXdvcmQ+aGVhcnQgY2F0aGV0ZXJpemF0aW9uPC9rZXl3b3JkPjxrZXl3b3JkPmxh
Ym9yYXRvcnk8L2tleXdvcmQ+PGtleXdvcmQ+b3V0cGF0aWVudDwva2V5d29yZD48a2V5d29yZD5o
b3NwaXRhbDwva2V5d29yZD48a2V5d29yZD5jb3JvbmFyeSBhcnRlcnkgZGlzZWFzZTwva2V5d29y
ZD48a2V5d29yZD51bnN0YWJsZSBhbmdpbmEgcGVjdG9yaXM8L2tleXdvcmQ+PGtleXdvcmQ+aGVh
bHRoIGNhcmU8L2tleXdvcmQ+PGtleXdvcmQ+YW5naW9wbGFzdHk8L2tleXdvcmQ+PC9rZXl3b3Jk
cz48ZGF0ZXM+PHllYXI+MjAxMTwveWVhcj48cHViLWRhdGVzPjxkYXRlPk1heTwvZGF0ZT48L3B1
Yi1kYXRlcz48L2RhdGVzPjxpc2JuPjEwOTgtMzAxNTwvaXNibj48YWNjZXNzaW9uLW51bT43MDQ5
MDQ1NzwvYWNjZXNzaW9uLW51bT48d29yay10eXBlPkNvbmZlcmVuY2UgQWJzdHJhY3Q8L3dvcmst
dHlwZT48dXJscz48cmVsYXRlZC11cmxzPjx1cmw+aHR0cDovL292aWRzcC5vdmlkLmNvbS9vdmlk
d2ViLmNnaT9UPUpTJmFtcDtDU0M9WSZhbXA7TkVXUz1OJmFtcDtQQUdFPWZ1bGx0ZXh0JmFtcDtE
PWVtZWQxMCZhbXA7QU49NzA0OTA0NTc8L3VybD48dXJsPmh0dHA6Ly9zZnhob3N0ZWQuZXhsaWJy
aXNncm91cC5jb20vY2FsZ2FyeT9zaWQ9T1ZJRDpFbWJhc2UmYW1wO2lkPXBtaWQ6JmFtcDtpZD1k
b2k6JmFtcDtpc3NuPTEwOTgtMzAxNSZhbXA7aXNibj0mYW1wO3ZvbHVtZT0xNCZhbXA7aXNzdWU9
MyZhbXA7c3BhZ2U9QTImYW1wO3BhZ2VzPUEyJmFtcDtkYXRlPTIwMTEmYW1wO3RpdGxlPVZhbHVl
K2luK0hlYWx0aCZhbXA7YXRpdGxlPVBvdGVudGlhbCtjb3N0K3NhdmluZ3MrZnJvbStjb21wYXJh
dGl2ZStlZmZlY3RpdmVuZXNzK3Jlc2VhcmNoJTNBK0xlc3NvbnMrZnJvbStjb3VyYWdlK3N0dWR5
K0JvbmFrZGFyK3RlaHJhbmkrYSZhbXA7YXVsYXN0PUhvd2FyZCZhbXA7cGlkPSUzQ2F1dGhvciUz
RUhvd2FyZCtELiUzQyUyRmF1dGhvciUzRSZhbXA7JTNDQU4lM0U3MDQ5MDQ1NyUzQyUyRkFOJTNF
PC91cmw+PHVybD5odHRwOi8vc2Z4aG9zdGVkLmV4bGlicmlzZ3JvdXAuY29tL2NhbGdhcnk/c2lk
PU9WSUQ6RW1iYXNlJmFtcDtpZD1wbWlkOiZhbXA7aWQ9ZG9pOiZhbXA7aXNzbj0xNTI0LTQ3MzMm
YW1wO2lzYm49JmFtcDt2b2x1bWU9MTQmYW1wO2lzc3VlPTMmYW1wO3NwYWdlPUEyJmFtcDtwYWdl
cz1BMiZhbXA7ZGF0ZT0yMDExJmFtcDt0aXRsZT1WYWx1ZStpbitIZWFsdGgmYW1wO2F0aXRsZT1Q
b3RlbnRpYWwrY29zdCtzYXZpbmdzK2Zyb20rY29tcGFyYXRpdmUrZWZmZWN0aXZlbmVzcytyZXNl
YXJjaCUzQStMZXNzb25zK2Zyb20rY291cmFnZStzdHVkeStCb25ha2Rhcit0ZWhyYW5pK2EmYW1w
O2F1bGFzdD1Ib3dhcmQmYW1wO3BpZD0lM0NhdXRob3IlM0VIb3dhcmQrRC4lM0MlMkZhdXRob3Il
M0UmYW1wOyUzQ0FOJTNFNzA0OTA0NTclM0MlMkZBTiUzRTwvdXJsPjwvcmVsYXRlZC11cmxzPjwv
dXJscz48cmVtb3RlLWRhdGFiYXNlLW5hbWU+RW1iYXNlPC9yZW1vdGUtZGF0YWJhc2UtbmFtZT48
cmVtb3RlLWRhdGFiYXNlLXByb3ZpZGVyPk92aWQgVGVjaG5vbG9naWVzPC9yZW1vdGUtZGF0YWJh
c2UtcHJvdmlkZXI+PGxhbmd1YWdlPkVuZ2xpc2g8L2xhbmd1YWdlPjwvcmVjb3JkPjwvQ2l0ZT48
L0VuZE5vdGU+AG==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8]</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Before-and-after</w:t>
            </w:r>
            <w:r>
              <w:rPr>
                <w:rFonts w:ascii="Times New Roman" w:eastAsia="Times New Roman" w:hAnsi="Times New Roman" w:cs="Times New Roman"/>
                <w:sz w:val="20"/>
                <w:szCs w:val="20"/>
              </w:rPr>
              <w:t xml:space="preserve"> study</w:t>
            </w:r>
          </w:p>
        </w:tc>
        <w:tc>
          <w:tcPr>
            <w:tcW w:w="0" w:type="auto"/>
            <w:tcBorders>
              <w:top w:val="nil"/>
              <w:left w:val="nil"/>
              <w:bottom w:val="nil"/>
              <w:right w:val="nil"/>
            </w:tcBorders>
            <w:vAlign w:val="center"/>
          </w:tcPr>
          <w:p w:rsidR="000F1FF5" w:rsidRPr="00ED79A2" w:rsidRDefault="000F1FF5" w:rsidP="000E2C24">
            <w:pPr>
              <w:jc w:val="center"/>
              <w:rPr>
                <w:rFonts w:ascii="Times New Roman" w:eastAsia="Times New Roman" w:hAnsi="Times New Roman" w:cs="Times New Roman"/>
                <w:sz w:val="20"/>
                <w:szCs w:val="20"/>
              </w:rPr>
            </w:pPr>
            <w:r w:rsidRPr="00B270F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ED79A2" w:rsidRDefault="000F1FF5" w:rsidP="000E2C24">
            <w:pPr>
              <w:jc w:val="center"/>
              <w:rPr>
                <w:rFonts w:ascii="Times New Roman" w:eastAsia="Times New Roman" w:hAnsi="Times New Roman" w:cs="Times New Roman"/>
                <w:sz w:val="20"/>
                <w:szCs w:val="20"/>
              </w:rPr>
            </w:pPr>
            <w:r w:rsidRPr="00B61F7A">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unt et al, 2003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Brunt&lt;/Author&gt;&lt;Year&gt;2003&lt;/Year&gt;&lt;RecNum&gt;639&lt;/RecNum&gt;&lt;DisplayText&gt;[9]&lt;/DisplayText&gt;&lt;record&gt;&lt;rec-number&gt;639&lt;/rec-number&gt;&lt;foreign-keys&gt;&lt;key app="EN" db-id="rep2pd05hevdt0ez2so5zdscw9trd52f29x0" timestamp="1428696120"&gt;639&lt;/key&gt;&lt;/foreign-keys&gt;&lt;ref-type name="Journal Article"&gt;17&lt;/ref-type&gt;&lt;contributors&gt;&lt;authors&gt;&lt;author&gt;Brunt, M. E.&lt;/author&gt;&lt;author&gt;Murray, M. D.&lt;/author&gt;&lt;author&gt;Hui, S. L.&lt;/author&gt;&lt;author&gt;Kesterson, J.&lt;/author&gt;&lt;author&gt;Perkins, A. J.&lt;/author&gt;&lt;author&gt;Tierney, W. M.&lt;/author&gt;&lt;/authors&gt;&lt;/contributors&gt;&lt;auth-address&gt;Regenstrief Institute for Health Care, Indianapolis, Ind., USA.&lt;/auth-address&gt;&lt;titles&gt;&lt;title&gt;Mass media release of medical research results: an analysis of antihypertensive drug prescribing in the aftermath of the calcium channel blocker scare of March 1995&lt;/title&gt;&lt;secondary-title&gt;J Gen Intern Med&lt;/secondary-title&gt;&lt;/titles&gt;&lt;periodical&gt;&lt;full-title&gt;J Gen Intern Med&lt;/full-title&gt;&lt;/periodical&gt;&lt;pages&gt;84-94&lt;/pages&gt;&lt;volume&gt;18&lt;/volume&gt;&lt;number&gt;2&lt;/number&gt;&lt;keywords&gt;&lt;keyword&gt;Adolescent&lt;/keyword&gt;&lt;keyword&gt;Adult&lt;/keyword&gt;&lt;keyword&gt;Aged&lt;/keyword&gt;&lt;keyword&gt;Aged, 80 and over&lt;/keyword&gt;&lt;keyword&gt;Antihypertensive Agents/*therapeutic use&lt;/keyword&gt;&lt;keyword&gt;Calcium Channel Blockers/*therapeutic use&lt;/keyword&gt;&lt;keyword&gt;Congresses as Topic&lt;/keyword&gt;&lt;keyword&gt;Diuretics/therapeutic use&lt;/keyword&gt;&lt;keyword&gt;*Health Behavior&lt;/keyword&gt;&lt;keyword&gt;Humans&lt;/keyword&gt;&lt;keyword&gt;*Mass Media&lt;/keyword&gt;&lt;keyword&gt;Middle Aged&lt;/keyword&gt;&lt;keyword&gt;*Physician&amp;apos;s Practice Patterns&lt;/keyword&gt;&lt;keyword&gt;Research&lt;/keyword&gt;&lt;keyword&gt;Retrospective Studies&lt;/keyword&gt;&lt;/keywords&gt;&lt;dates&gt;&lt;year&gt;2003&lt;/year&gt;&lt;pub-dates&gt;&lt;date&gt;Feb&lt;/date&gt;&lt;/pub-dates&gt;&lt;/dates&gt;&lt;isbn&gt;0884-8734 (Print)&amp;#xD;0884-8734 (Linking)&lt;/isbn&gt;&lt;accession-num&gt;12542582&lt;/accession-num&gt;&lt;urls&gt;&lt;related-urls&gt;&lt;url&gt;http://www.ncbi.nlm.nih.gov/pubmed/12542582&lt;/url&gt;&lt;/related-urls&gt;&lt;/urls&gt;&lt;custom2&gt;1494819&lt;/custom2&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9]</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nil"/>
              <w:right w:val="nil"/>
            </w:tcBorders>
            <w:vAlign w:val="center"/>
          </w:tcPr>
          <w:p w:rsidR="000F1FF5" w:rsidRPr="00ED79A2"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ED79A2"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Chamberlain</w:t>
            </w:r>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fldData xml:space="preserve">PEVuZE5vdGU+PENpdGU+PEF1dGhvcj5DaGFtYmVybGFpbjwvQXV0aG9yPjxZZWFyPjIwMTM8L1ll
YXI+PFJlY051bT4yNjg8L1JlY051bT48RGlzcGxheVRleHQ+WzEwXTwvRGlzcGxheVRleHQ+PHJl
Y29yZD48cmVjLW51bWJlcj4yNjg8L3JlYy1udW1iZXI+PGZvcmVpZ24ta2V5cz48a2V5IGFwcD0i
RU4iIGRiLWlkPSJyZXAycGQwNWhldmR0MGV6MnNvNXpkc2N3OXRyZDUyZjI5eDAiIHRpbWVzdGFt
cD0iMTQwMjk3NjI3MSI+MjY4PC9rZXk+PC9mb3JlaWduLWtleXM+PHJlZi10eXBlIG5hbWU9Ikpv
dXJuYWwgQXJ0aWNsZSI+MTc8L3JlZi10eXBlPjxjb250cmlidXRvcnM+PGF1dGhvcnM+PGF1dGhv
cj5DaGFtYmVybGFpbiwgQy4gQS48L2F1dGhvcj48YXV0aG9yPk1hcnRpbiwgUi4gTS48L2F1dGhv
cj48YXV0aG9yPkJ1c2J5LCBKLjwvYXV0aG9yPjxhdXRob3I+R2lsYmVydCwgUi48L2F1dGhvcj48
YXV0aG9yPkNhaGlsbCwgRC4gSi48L2F1dGhvcj48YXV0aG9yPkhvbGxpbmd3b3J0aCwgVy48L2F1
dGhvcj48L2F1dGhvcnM+PC9jb250cmlidXRvcnM+PGF1dGgtYWRkcmVzcz5TY2hvb2wgb2YgU29j
aWFsIGFuZCBDb21tdW5pdHkgTWVkaWNpbmUsIFVuaXZlcnNpdHkgb2YgQnJpc3RvbCwgQ2FueW5n
ZSBIYWxsLCAzOSBXaGF0bGV5IFJvYWQsIEJyaXN0b2wgQlM4IDJQUywgVUsuIGNoYXJsb3R0ZS5j
aGFtYmVybGFpbkBicmlzdG9sLmFjLnVrPC9hdXRoLWFkZHJlc3M+PHRpdGxlcz48dGl0bGU+VHJl
bmRzIGluIHByb2NlZHVyZXMgZm9yIGluZmVydGlsaXR5IGFuZCBjYWVzYXJlYW4gc2VjdGlvbnM6
IHdhcyBOSUNFIGRpc2ludmVzdG1lbnQgZ3VpZGFuY2UgaW1wbGVtZW50ZWQ/IE5JQ0UgcmVjb21t
ZW5kYXRpb24gcmVtaW5kZXJz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xMTI8L3BhZ2VzPjx2b2x1bWU+MTM8L3ZvbHVtZT48a2V5d29yZHM+PGtleXdvcmQ+KkFjYWRl
bWllcyBhbmQgSW5zdGl0dXRlczwva2V5d29yZD48a2V5d29yZD5BZHVsdDwva2V5d29yZD48a2V5
d29yZD5CaW9wc3kvdXQgW1V0aWxpemF0aW9uXTwva2V5d29yZD48a2V5d29yZD5DZXNhcmVhbiBT
ZWN0aW9uL3RkIFtUcmVuZHNdPC9rZXl3b3JkPjxrZXl3b3JkPipDZXNhcmVhbiBTZWN0aW9uL3V0
IFtVdGlsaXphdGlvbl08L2tleXdvcmQ+PGtleXdvcmQ+RGF0YWJhc2VzLCBGYWN0dWFsPC9rZXl3
b3JkPjxrZXl3b3JkPkVuZG9tZXRyaXVtL3BhIFtQYXRob2xvZ3ldPC9rZXl3b3JkPjxrZXl3b3Jk
PkZlbWFsZTwva2V5d29yZD48a2V5d29yZD5HcmVhdCBCcml0YWluPC9rZXl3b3JkPjxrZXl3b3Jk
PipHdWlkZWxpbmUgQWRoZXJlbmNlL29nIFtPcmdhbml6YXRpb24gJmFtcDsgQWRtaW5pc3RyYXRp
b25dPC9rZXl3b3JkPjxrZXl3b3JkPkhlcGF0aXRpcyBCL2NvIFtDb21wbGljYXRpb25zXTwva2V5
d29yZD48a2V5d29yZD5IZXBhdGl0aXMgQy9jbyBbQ29tcGxpY2F0aW9uc108L2tleXdvcmQ+PGtl
eXdvcmQ+SHVtYW5zPC9rZXl3b3JkPjxrZXl3b3JkPipJbmZlcnRpbGl0eSwgRmVtYWxlL3N1IFtT
dXJnZXJ5XTwva2V5d29yZD48a2V5d29yZD4qSW5mZXJ0aWxpdHksIE1hbGUvc3UgW1N1cmdlcnld
PC9rZXl3b3JkPjxrZXl3b3JkPk1hbGU8L2tleXdvcmQ+PGtleXdvcmQ+KlByYWN0aWNlIEd1aWRl
bGluZXMgYXMgVG9waWM8L2tleXdvcmQ+PGtleXdvcmQ+UHJlZ25hbmN5PC9rZXl3b3JkPjxrZXl3
b3JkPlJlbWluZGVyIFN5c3RlbXM8L2tleXdvcmQ+PGtleXdvcmQ+KlN0YXRlIE1lZGljaW5lPC9r
ZXl3b3JkPjxrZXl3b3JkPlZhcmljb2NlbGUvc3UgW1N1cmdlcnldPC9rZXl3b3JkPjwva2V5d29y
ZHM+PGRhdGVzPjx5ZWFyPjIwMTM8L3llYXI+PC9kYXRlcz48aXNibj4xNDcxLTI0NTg8L2lzYm4+
PGFjY2Vzc2lvbi1udW0+MjMzODgzNzc8L2FjY2Vzc2lvbi1udW0+PHVybHM+PHJlbGF0ZWQtdXJs
cz48dXJsPmh0dHA6Ly9vdmlkc3Aub3ZpZC5jb20vb3ZpZHdlYi5jZ2k/VD1KUyZhbXA7Q1NDPVkm
YW1wO05FV1M9TiZhbXA7UEFHRT1mdWxsdGV4dCZhbXA7RD1tZWRsJmFtcDtBTj0yMzM4ODM3Nzwv
dXJsPjx1cmw+aHR0cDovL3NmeGhvc3RlZC5leGxpYnJpc2dyb3VwLmNvbS9jYWxnYXJ5P3NpZD1P
VklEOk92aWQrTUVETElORSUyOFIlMjkmYW1wO2lkPXBtaWQ6MjMzODgzNzcmYW1wO2lkPWRvaTox
MC4xMTg2JTJGMTQ3MS0yNDU4LTEzLTExMiZhbXA7aXNzbj0xNDcxLTI0NTgmYW1wO2lzYm49JmFt
cDt2b2x1bWU9MTMmYW1wO2lzc3VlPTEmYW1wO3NwYWdlPTExMiZhbXA7cGFnZXM9MTEyJmFtcDtk
YXRlPTIwMTMmYW1wO3RpdGxlPUJNQytQdWJsaWMrSGVhbHRoJmFtcDthdGl0bGU9VHJlbmRzK2lu
K3Byb2NlZHVyZXMrZm9yK2luZmVydGlsaXR5K2FuZCtjYWVzYXJlYW4rc2VjdGlvbnMlM0Erd2Fz
K05JQ0UrZGlzaW52ZXN0bWVudCtndWlkYW5jZStpbXBsZW1lbnRlZCUzRitOSUNFK3JlY29tbWVu
ZGF0aW9uK3JlbWluZGVycy4mYW1wO2F1bGFzdD1DaGFtYmVybGFpbiZhbXA7cGlkPSUzQ2F1dGhv
ciUzRUNoYW1iZXJsYWluK0NBJTNCTWFydGluK1JNJTNCQnVzYnkrSiUzQkdpbGJlcnQrUiUzQkNh
aGlsbCtESiUzQkhvbGxpbmd3b3J0aCtXJTNDJTJGYXV0aG9yJTNFJmFtcDslM0NBTiUzRTIzMzg4
Mzc3JTNDJTJGQU4lM0U8L3VybD48L3JlbGF0ZWQtdXJscz48L3VybHM+PGN1c3RvbTI+UE1DMzYw
ODI1MTwvY3VzdG9tMj48ZWxlY3Ryb25pYy1yZXNvdXJjZS1udW0+aHR0cDovL2R4LmRvaS5vcmcv
MTAuMTE4Ni8xNDcxLTI0NTgtMTMtMTEy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DaGFtYmVybGFpbjwvQXV0aG9yPjxZZWFyPjIwMTM8L1ll
YXI+PFJlY051bT4yNjg8L1JlY051bT48RGlzcGxheVRleHQ+WzEwXTwvRGlzcGxheVRleHQ+PHJl
Y29yZD48cmVjLW51bWJlcj4yNjg8L3JlYy1udW1iZXI+PGZvcmVpZ24ta2V5cz48a2V5IGFwcD0i
RU4iIGRiLWlkPSJyZXAycGQwNWhldmR0MGV6MnNvNXpkc2N3OXRyZDUyZjI5eDAiIHRpbWVzdGFt
cD0iMTQwMjk3NjI3MSI+MjY4PC9rZXk+PC9mb3JlaWduLWtleXM+PHJlZi10eXBlIG5hbWU9Ikpv
dXJuYWwgQXJ0aWNsZSI+MTc8L3JlZi10eXBlPjxjb250cmlidXRvcnM+PGF1dGhvcnM+PGF1dGhv
cj5DaGFtYmVybGFpbiwgQy4gQS48L2F1dGhvcj48YXV0aG9yPk1hcnRpbiwgUi4gTS48L2F1dGhv
cj48YXV0aG9yPkJ1c2J5LCBKLjwvYXV0aG9yPjxhdXRob3I+R2lsYmVydCwgUi48L2F1dGhvcj48
YXV0aG9yPkNhaGlsbCwgRC4gSi48L2F1dGhvcj48YXV0aG9yPkhvbGxpbmd3b3J0aCwgVy48L2F1
dGhvcj48L2F1dGhvcnM+PC9jb250cmlidXRvcnM+PGF1dGgtYWRkcmVzcz5TY2hvb2wgb2YgU29j
aWFsIGFuZCBDb21tdW5pdHkgTWVkaWNpbmUsIFVuaXZlcnNpdHkgb2YgQnJpc3RvbCwgQ2FueW5n
ZSBIYWxsLCAzOSBXaGF0bGV5IFJvYWQsIEJyaXN0b2wgQlM4IDJQUywgVUsuIGNoYXJsb3R0ZS5j
aGFtYmVybGFpbkBicmlzdG9sLmFjLnVrPC9hdXRoLWFkZHJlc3M+PHRpdGxlcz48dGl0bGU+VHJl
bmRzIGluIHByb2NlZHVyZXMgZm9yIGluZmVydGlsaXR5IGFuZCBjYWVzYXJlYW4gc2VjdGlvbnM6
IHdhcyBOSUNFIGRpc2ludmVzdG1lbnQgZ3VpZGFuY2UgaW1wbGVtZW50ZWQ/IE5JQ0UgcmVjb21t
ZW5kYXRpb24gcmVtaW5kZXJz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xMTI8L3BhZ2VzPjx2b2x1bWU+MTM8L3ZvbHVtZT48a2V5d29yZHM+PGtleXdvcmQ+KkFjYWRl
bWllcyBhbmQgSW5zdGl0dXRlczwva2V5d29yZD48a2V5d29yZD5BZHVsdDwva2V5d29yZD48a2V5
d29yZD5CaW9wc3kvdXQgW1V0aWxpemF0aW9uXTwva2V5d29yZD48a2V5d29yZD5DZXNhcmVhbiBT
ZWN0aW9uL3RkIFtUcmVuZHNdPC9rZXl3b3JkPjxrZXl3b3JkPipDZXNhcmVhbiBTZWN0aW9uL3V0
IFtVdGlsaXphdGlvbl08L2tleXdvcmQ+PGtleXdvcmQ+RGF0YWJhc2VzLCBGYWN0dWFsPC9rZXl3
b3JkPjxrZXl3b3JkPkVuZG9tZXRyaXVtL3BhIFtQYXRob2xvZ3ldPC9rZXl3b3JkPjxrZXl3b3Jk
PkZlbWFsZTwva2V5d29yZD48a2V5d29yZD5HcmVhdCBCcml0YWluPC9rZXl3b3JkPjxrZXl3b3Jk
PipHdWlkZWxpbmUgQWRoZXJlbmNlL29nIFtPcmdhbml6YXRpb24gJmFtcDsgQWRtaW5pc3RyYXRp
b25dPC9rZXl3b3JkPjxrZXl3b3JkPkhlcGF0aXRpcyBCL2NvIFtDb21wbGljYXRpb25zXTwva2V5
d29yZD48a2V5d29yZD5IZXBhdGl0aXMgQy9jbyBbQ29tcGxpY2F0aW9uc108L2tleXdvcmQ+PGtl
eXdvcmQ+SHVtYW5zPC9rZXl3b3JkPjxrZXl3b3JkPipJbmZlcnRpbGl0eSwgRmVtYWxlL3N1IFtT
dXJnZXJ5XTwva2V5d29yZD48a2V5d29yZD4qSW5mZXJ0aWxpdHksIE1hbGUvc3UgW1N1cmdlcnld
PC9rZXl3b3JkPjxrZXl3b3JkPk1hbGU8L2tleXdvcmQ+PGtleXdvcmQ+KlByYWN0aWNlIEd1aWRl
bGluZXMgYXMgVG9waWM8L2tleXdvcmQ+PGtleXdvcmQ+UHJlZ25hbmN5PC9rZXl3b3JkPjxrZXl3
b3JkPlJlbWluZGVyIFN5c3RlbXM8L2tleXdvcmQ+PGtleXdvcmQ+KlN0YXRlIE1lZGljaW5lPC9r
ZXl3b3JkPjxrZXl3b3JkPlZhcmljb2NlbGUvc3UgW1N1cmdlcnldPC9rZXl3b3JkPjwva2V5d29y
ZHM+PGRhdGVzPjx5ZWFyPjIwMTM8L3llYXI+PC9kYXRlcz48aXNibj4xNDcxLTI0NTg8L2lzYm4+
PGFjY2Vzc2lvbi1udW0+MjMzODgzNzc8L2FjY2Vzc2lvbi1udW0+PHVybHM+PHJlbGF0ZWQtdXJs
cz48dXJsPmh0dHA6Ly9vdmlkc3Aub3ZpZC5jb20vb3ZpZHdlYi5jZ2k/VD1KUyZhbXA7Q1NDPVkm
YW1wO05FV1M9TiZhbXA7UEFHRT1mdWxsdGV4dCZhbXA7RD1tZWRsJmFtcDtBTj0yMzM4ODM3Nzwv
dXJsPjx1cmw+aHR0cDovL3NmeGhvc3RlZC5leGxpYnJpc2dyb3VwLmNvbS9jYWxnYXJ5P3NpZD1P
VklEOk92aWQrTUVETElORSUyOFIlMjkmYW1wO2lkPXBtaWQ6MjMzODgzNzcmYW1wO2lkPWRvaTox
MC4xMTg2JTJGMTQ3MS0yNDU4LTEzLTExMiZhbXA7aXNzbj0xNDcxLTI0NTgmYW1wO2lzYm49JmFt
cDt2b2x1bWU9MTMmYW1wO2lzc3VlPTEmYW1wO3NwYWdlPTExMiZhbXA7cGFnZXM9MTEyJmFtcDtk
YXRlPTIwMTMmYW1wO3RpdGxlPUJNQytQdWJsaWMrSGVhbHRoJmFtcDthdGl0bGU9VHJlbmRzK2lu
K3Byb2NlZHVyZXMrZm9yK2luZmVydGlsaXR5K2FuZCtjYWVzYXJlYW4rc2VjdGlvbnMlM0Erd2Fz
K05JQ0UrZGlzaW52ZXN0bWVudCtndWlkYW5jZStpbXBsZW1lbnRlZCUzRitOSUNFK3JlY29tbWVu
ZGF0aW9uK3JlbWluZGVycy4mYW1wO2F1bGFzdD1DaGFtYmVybGFpbiZhbXA7cGlkPSUzQ2F1dGhv
ciUzRUNoYW1iZXJsYWluK0NBJTNCTWFydGluK1JNJTNCQnVzYnkrSiUzQkdpbGJlcnQrUiUzQkNh
aGlsbCtESiUzQkhvbGxpbmd3b3J0aCtXJTNDJTJGYXV0aG9yJTNFJmFtcDslM0NBTiUzRTIzMzg4
Mzc3JTNDJTJGQU4lM0U8L3VybD48L3JlbGF0ZWQtdXJscz48L3VybHM+PGN1c3RvbTI+UE1DMzYw
ODI1MTwvY3VzdG9tMj48ZWxlY3Ryb25pYy1yZXNvdXJjZS1udW0+aHR0cDovL2R4LmRvaS5vcmcv
MTAuMTE4Ni8xNDcxLTI0NTgtMTMtMTEy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0]</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nterrupted time series</w:t>
            </w:r>
            <w:r>
              <w:rPr>
                <w:rFonts w:ascii="Times New Roman" w:eastAsia="Times New Roman" w:hAnsi="Times New Roman" w:cs="Times New Roman"/>
                <w:sz w:val="20"/>
                <w:szCs w:val="20"/>
              </w:rPr>
              <w:t xml:space="preserve"> analysi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D79A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D79A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oosing Wisely, 2012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Foundation&lt;/Author&gt;&lt;Year&gt;2012&lt;/Year&gt;&lt;RecNum&gt;298&lt;/RecNum&gt;&lt;DisplayText&gt;[11]&lt;/DisplayText&gt;&lt;record&gt;&lt;rec-number&gt;298&lt;/rec-number&gt;&lt;foreign-keys&gt;&lt;key app="EN" db-id="rep2pd05hevdt0ez2so5zdscw9trd52f29x0" timestamp="1421790091"&gt;298&lt;/key&gt;&lt;/foreign-keys&gt;&lt;ref-type name="Online Multimedia"&gt;48&lt;/ref-type&gt;&lt;contributors&gt;&lt;authors&gt;&lt;author&gt;American Board of Internal Medicine Foundation&lt;/author&gt;&lt;/authors&gt;&lt;/contributors&gt;&lt;titles&gt;&lt;title&gt;Choosing Wisely: Five Things Physicians and Patients Should Question&lt;/title&gt;&lt;/titles&gt;&lt;dates&gt;&lt;year&gt;2012&lt;/year&gt;&lt;pub-dates&gt;&lt;date&gt;Apr 29&lt;/date&gt;&lt;/pub-dates&gt;&lt;/dates&gt;&lt;label&gt;r06314&lt;/label&gt;&lt;urls&gt;&lt;related-urls&gt;&lt;url&gt;www.choosingwisely.org&lt;/url&gt;&lt;/related-urls&gt;&lt;pdf-urls&gt;&lt;url&gt;file://localhost/Users/Dan/Dropbox/Papers2/Articles/2012/Unknown/2012-3.pdf&lt;/url&gt;&lt;/pdf-urls&gt;&lt;/urls&gt;&lt;custom3&gt;papers2://publication/uuid/231B250F-A5A8-4EE2-86C3-80E9D128357B&lt;/custom3&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ummary of specialty society recommendations</w:t>
            </w:r>
          </w:p>
        </w:tc>
        <w:tc>
          <w:tcPr>
            <w:tcW w:w="0" w:type="auto"/>
            <w:tcBorders>
              <w:top w:val="nil"/>
              <w:left w:val="nil"/>
              <w:bottom w:val="nil"/>
              <w:right w:val="nil"/>
            </w:tcBorders>
            <w:vAlign w:val="center"/>
          </w:tcPr>
          <w:p w:rsidR="000F1FF5"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316255"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316255"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Choosing Wisely Canada</w:t>
            </w:r>
            <w:r>
              <w:rPr>
                <w:rFonts w:ascii="Times New Roman" w:eastAsia="Times New Roman" w:hAnsi="Times New Roman" w:cs="Times New Roman"/>
                <w:sz w:val="20"/>
                <w:szCs w:val="20"/>
              </w:rPr>
              <w:t xml:space="preserve">, 2014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Canada&lt;/Author&gt;&lt;Year&gt;2014&lt;/Year&gt;&lt;RecNum&gt;301&lt;/RecNum&gt;&lt;DisplayText&gt;[12]&lt;/DisplayText&gt;&lt;record&gt;&lt;rec-number&gt;301&lt;/rec-number&gt;&lt;foreign-keys&gt;&lt;key app="EN" db-id="rep2pd05hevdt0ez2so5zdscw9trd52f29x0" timestamp="1421790091"&gt;301&lt;/key&gt;&lt;/foreign-keys&gt;&lt;ref-type name="Online Multimedia"&gt;48&lt;/ref-type&gt;&lt;contributors&gt;&lt;authors&gt;&lt;author&gt;Choosing Wisely Canada&lt;/author&gt;&lt;/authors&gt;&lt;secondary-authors&gt;&lt;author&gt;Canadian Medical Association&lt;/author&gt;&lt;/secondary-authors&gt;&lt;/contributors&gt;&lt;titles&gt;&lt;title&gt;Choosing Wisely Canada&lt;/title&gt;&lt;/titles&gt;&lt;dates&gt;&lt;year&gt;2014&lt;/year&gt;&lt;pub-dates&gt;&lt;date&gt;May 01, 2014&lt;/date&gt;&lt;/pub-dates&gt;&lt;/dates&gt;&lt;label&gt;r06317&lt;/label&gt;&lt;urls&gt;&lt;related-urls&gt;&lt;url&gt;www.choosingwiselycanada.org&lt;/url&gt;&lt;/related-urls&gt;&lt;pdf-urls&gt;&lt;url&gt;file://localhost/Users/Dan/Dropbox/Papers2/Articles/2014/Unknown/2014-2.pdf&lt;/url&gt;&lt;/pdf-urls&gt;&lt;/urls&gt;&lt;custom3&gt;papers2://publication/uuid/F6D31924-184B-450E-AAE6-B507FD8F88D7&lt;/custom3&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ummary of specialty society recommendation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1625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1625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Colmenares</w:t>
            </w:r>
            <w:proofErr w:type="spellEnd"/>
            <w:r>
              <w:rPr>
                <w:rFonts w:ascii="Times New Roman" w:eastAsia="Times New Roman" w:hAnsi="Times New Roman" w:cs="Times New Roman"/>
                <w:sz w:val="20"/>
                <w:szCs w:val="20"/>
              </w:rPr>
              <w:t xml:space="preserve">, 2012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Colmenares&lt;/Author&gt;&lt;Year&gt;2012&lt;/Year&gt;&lt;RecNum&gt;309&lt;/RecNum&gt;&lt;DisplayText&gt;[13]&lt;/DisplayText&gt;&lt;record&gt;&lt;rec-number&gt;309&lt;/rec-number&gt;&lt;foreign-keys&gt;&lt;key app="EN" db-id="rep2pd05hevdt0ez2so5zdscw9trd52f29x0" timestamp="1421790091"&gt;309&lt;/key&gt;&lt;/foreign-keys&gt;&lt;ref-type name="Journal Article"&gt;17&lt;/ref-type&gt;&lt;contributors&gt;&lt;authors&gt;&lt;author&gt;Colmenares, P.&lt;/author&gt;&lt;/authors&gt;&lt;/contributors&gt;&lt;auth-address&gt;Marshfield Clinic, Marshfield, Wisconsin, USA. philcolmenares@gmail.com&lt;/auth-address&gt;&lt;titles&gt;&lt;title&gt;Proposal for a state health technology assessment program&lt;/title&gt;&lt;secondary-title&gt;WMJ&lt;/secondary-title&gt;&lt;alt-title&gt;Wmj&lt;/alt-title&gt;&lt;/titles&gt;&lt;periodical&gt;&lt;full-title&gt;WMJ&lt;/full-title&gt;&lt;abbr-1&gt;Wmj&lt;/abbr-1&gt;&lt;/periodical&gt;&lt;alt-periodical&gt;&lt;full-title&gt;WMJ&lt;/full-title&gt;&lt;abbr-1&gt;Wmj&lt;/abbr-1&gt;&lt;/alt-periodical&gt;&lt;pages&gt;176-82&lt;/pages&gt;&lt;volume&gt;111&lt;/volume&gt;&lt;number&gt;4&lt;/number&gt;&lt;keywords&gt;&lt;keyword&gt;Humans&lt;/keyword&gt;&lt;keyword&gt;Technology Assessment, Biomedical/ec [Economics]&lt;/keyword&gt;&lt;keyword&gt;*Technology Assessment, Biomedical/og [Organization &amp;amp; Administration]&lt;/keyword&gt;&lt;keyword&gt;Wisconsin&lt;/keyword&gt;&lt;/keywords&gt;&lt;dates&gt;&lt;year&gt;2012&lt;/year&gt;&lt;pub-dates&gt;&lt;date&gt;Aug&lt;/date&gt;&lt;/pub-dates&gt;&lt;/dates&gt;&lt;isbn&gt;1098-1861&lt;/isbn&gt;&lt;accession-num&gt;22970533&lt;/accession-num&gt;&lt;urls&gt;&lt;related-urls&gt;&lt;url&gt;http://ovidsp.ovid.com/ovidweb.cgi?T=JS&amp;amp;CSC=Y&amp;amp;NEWS=N&amp;amp;PAGE=fulltext&amp;amp;D=medl&amp;amp;AN=22970533&lt;/url&gt;&lt;url&gt;http://sfxhosted.exlibrisgroup.com/calgary?sid=OVID:Ovid+MEDLINE%28R%29&amp;amp;id=pmid:22970533&amp;amp;id=doi:&amp;amp;issn=1098-1861&amp;amp;isbn=&amp;amp;volume=111&amp;amp;issue=4&amp;amp;spage=176&amp;amp;pages=176-82&amp;amp;date=2012&amp;amp;title=WMJ&amp;amp;atitle=Proposal+for+a+state+health+technology+assessment+program.&amp;amp;aulast=Colmenares&amp;amp;pid=%3Cauthor%3EColmenares+P%3C%2Fauthor%3E&amp;amp;%3CAN%3E22970533%3C%2FAN%3E&lt;/url&gt;&lt;/related-urls&gt;&lt;/urls&gt;&lt;remote-database-name&gt;MEDLINE&lt;/remote-database-name&gt;&lt;remote-database-provider&gt;Ovid Technologies&lt;/remote-database-provider&gt;&lt;language&gt;English&lt;/language&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1625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1625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Cooper</w:t>
            </w:r>
            <w:r>
              <w:rPr>
                <w:rFonts w:ascii="Times New Roman" w:eastAsia="Times New Roman" w:hAnsi="Times New Roman" w:cs="Times New Roman"/>
                <w:sz w:val="20"/>
                <w:szCs w:val="20"/>
              </w:rPr>
              <w:t xml:space="preserve"> and Starkey, 2010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Cooper&lt;/Author&gt;&lt;Year&gt;2010&lt;/Year&gt;&lt;RecNum&gt;310&lt;/RecNum&gt;&lt;DisplayText&gt;[14]&lt;/DisplayText&gt;&lt;record&gt;&lt;rec-number&gt;310&lt;/rec-number&gt;&lt;foreign-keys&gt;&lt;key app="EN" db-id="rep2pd05hevdt0ez2so5zdscw9trd52f29x0" timestamp="1421790091"&gt;310&lt;/key&gt;&lt;/foreign-keys&gt;&lt;ref-type name="Journal Article"&gt;17&lt;/ref-type&gt;&lt;contributors&gt;&lt;authors&gt;&lt;author&gt;Cooper, C&lt;/author&gt;&lt;author&gt;Starkey, K&lt;/author&gt;&lt;/authors&gt;&lt;/contributors&gt;&lt;titles&gt;&lt;title&gt;Disinvestment in health care&lt;/title&gt;&lt;secondary-title&gt;BMJ&lt;/secondary-title&gt;&lt;/titles&gt;&lt;periodical&gt;&lt;full-title&gt;BMJ&lt;/full-title&gt;&lt;abbr-1&gt;Bmj&lt;/abbr-1&gt;&lt;/periodical&gt;&lt;pages&gt;c1413-c1413&lt;/pages&gt;&lt;volume&gt;340&lt;/volume&gt;&lt;dates&gt;&lt;year&gt;2010&lt;/year&gt;&lt;pub-dates&gt;&lt;date&gt;Apr 16&lt;/date&gt;&lt;/pub-dates&gt;&lt;/dates&gt;&lt;accession-num&gt;20234046&lt;/accession-num&gt;&lt;label&gt;r06324&lt;/label&gt;&lt;urls&gt;&lt;related-urls&gt;&lt;url&gt;http://www.bmj.com/cgi/doi/10.1136/bmj.c1413&lt;/url&gt;&lt;/related-urls&gt;&lt;pdf-urls&gt;&lt;url&gt;file://localhost/Users/Dan/Dropbox/Papers2/Articles/2010/Cooper/BMJ%202010%20Cooper-1.pdf&lt;/url&gt;&lt;/pdf-urls&gt;&lt;/urls&gt;&lt;custom3&gt;papers2://publication/uuid/786A372F-3AA9-4833-B696-BA2A27BFD27F&lt;/custom3&gt;&lt;electronic-resource-num&gt;10.1136/bmj.c1413&lt;/electronic-resource-num&gt;&lt;language&gt;English&lt;/language&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Deyell</w:t>
            </w:r>
            <w:proofErr w:type="spellEnd"/>
            <w:r>
              <w:rPr>
                <w:rFonts w:ascii="Times New Roman" w:eastAsia="Times New Roman" w:hAnsi="Times New Roman" w:cs="Times New Roman"/>
                <w:sz w:val="20"/>
                <w:szCs w:val="20"/>
              </w:rPr>
              <w:t xml:space="preserve"> et al., 2011 </w:t>
            </w:r>
            <w:r w:rsidR="00FD012C">
              <w:rPr>
                <w:rFonts w:ascii="Times New Roman" w:eastAsia="Times New Roman" w:hAnsi="Times New Roman" w:cs="Times New Roman"/>
                <w:sz w:val="20"/>
                <w:szCs w:val="20"/>
              </w:rPr>
              <w:fldChar w:fldCharType="begin">
                <w:fldData xml:space="preserve">PEVuZE5vdGU+PENpdGU+PEF1dGhvcj5EZXllbGw8L0F1dGhvcj48WWVhcj4yMDExPC9ZZWFyPjxS
ZWNOdW0+MTMzPC9SZWNOdW0+PERpc3BsYXlUZXh0PlsxNV08L0Rpc3BsYXlUZXh0PjxyZWNvcmQ+
PHJlYy1udW1iZXI+MTMzPC9yZWMtbnVtYmVyPjxmb3JlaWduLWtleXM+PGtleSBhcHA9IkVOIiBk
Yi1pZD0icmVwMnBkMDVoZXZkdDBlejJzbzV6ZHNjdzl0cmQ1MmYyOXgwIiB0aW1lc3RhbXA9IjEz
NTU0MjE4NjIiPjEzMzwva2V5PjwvZm9yZWlnbi1rZXlzPjxyZWYtdHlwZSBuYW1lPSJKb3VybmFs
IEFydGljbGUiPjE3PC9yZWYtdHlwZT48Y29udHJpYnV0b3JzPjxhdXRob3JzPjxhdXRob3I+RGV5
ZWxsLCBNYXJjIFc8L2F1dGhvcj48YXV0aG9yPkJ1bGxlciwgQ2hyaXN0b3BoZXIgRTwvYXV0aG9y
PjxhdXRob3I+TWlsbGVyLCBMb3VpcyBIPC9hdXRob3I+PGF1dGhvcj5XYW5nLCBUcmFjeSBZPC9h
dXRob3I+PGF1dGhvcj5EYWksIERhdmlkPC9hdXRob3I+PGF1dGhvcj5MYW1hcywgR2VydmFzaW8g
QTwvYXV0aG9yPjxhdXRob3I+U3Jpbml2YXMsIFZhbmtlZXB1cmFtIFM8L2F1dGhvcj48YXV0aG9y
PkhvY2htYW4sIEp1ZGl0aCBTPC9hdXRob3I+PC9hdXRob3JzPjwvY29udHJpYnV0b3JzPjxhdXRo
LWFkZHJlc3M+RGl2aXNpb24gb2YgQ2FyZGlvbG9neSwgVW5pdmVyc2l0eSBvZiBCcml0aXNoIENv
bHVtYmlhLCBWYW5jb3V2ZXIsIENhbmFkYS48L2F1dGgtYWRkcmVzcz48dGl0bGVzPjx0aXRsZT5J
bXBhY3Qgb2YgTmF0aW9uYWwgQ2xpbmljYWwgR3VpZGVsaW5lIHJlY29tbWVuZGF0aW9ucyBmb3Ig
cmV2YXNjdWxhcml6YXRpb24gb2YgcGVyc2lzdGVudGx5IG9jY2x1ZGVkIGluZmFyY3QtcmVsYXRl
ZCBhcnRlcmllcyBvbiBjbGluaWNhbCBwcmFjdGljZSBpbiB0aGUgVW5pdGVkIFN0YXRlczwvdGl0
bGU+PHNlY29uZGFyeS10aXRsZT5BcmNoIEludCBNZWQ8L3NlY29uZGFyeS10aXRsZT48L3RpdGxl
cz48cGVyaW9kaWNhbD48ZnVsbC10aXRsZT5BcmNoIEludCBNZWQ8L2Z1bGwtdGl0bGU+PC9wZXJp
b2RpY2FsPjxwYWdlcz4xNjM2LTQzPC9wYWdlcz48dm9sdW1lPjE3MTwvdm9sdW1lPjxudW1iZXI+
MTg8L251bWJlcj48a2V5d29yZHM+PGtleXdvcmQ+RmVtYWxlPC9rZXl3b3JkPjxrZXl3b3JkPlJl
dHJvc3BlY3RpdmUgU3R1ZGllczwva2V5d29yZD48a2V5d29yZD5HdWlkZWxpbmUgQWRoZXJlbmNl
PC9rZXl3b3JkPjxrZXl3b3JkPk1pZGRsZSBBZ2VkPC9rZXl3b3JkPjxrZXl3b3JkPkZvbGxvdy1V
cCBTdHVkaWVzPC9rZXl3b3JkPjxrZXl3b3JkPkNvcm9uYXJ5IFN0ZW5vc2lzPC9rZXl3b3JkPjxr
ZXl3b3JkPk15b2NhcmRpYWwgUmV2YXNjdWxhcml6YXRpb248L2tleXdvcmQ+PGtleXdvcmQ+TXlv
Y2FyZGlhbCBJbmZhcmN0aW9uPC9rZXl3b3JkPjxrZXl3b3JkPkh1bWFuczwva2V5d29yZD48a2V5
d29yZD5NYWxlPC9rZXl3b3JkPjxrZXl3b3JkPlByYWN0aWNlIEd1aWRlbGluZXMgYXMgVG9waWM8
L2tleXdvcmQ+PGtleXdvcmQ+Q2FyZGlhYyBDYXRoZXRlcml6YXRpb248L2tleXdvcmQ+PGtleXdv
cmQ+UmVnaXN0cmllczwva2V5d29yZD48a2V5d29yZD5Vbml0ZWQgU3RhdGVzPC9rZXl3b3JkPjwv
a2V5d29yZHM+PGRhdGVzPjx5ZWFyPjIwMTE8L3llYXI+PHB1Yi1kYXRlcz48ZGF0ZT5PY3QgMTA8
L2RhdGU+PC9wdWItZGF0ZXM+PC9kYXRlcz48YWNjZXNzaW9uLW51bT4yMTc0NzAwMjwvYWNjZXNz
aW9uLW51bT48bGFiZWw+cDAzODM2PC9sYWJlbD48dXJscz48cmVsYXRlZC11cmxzPjx1cmw+aHR0
cDovL3d3dy5uY2JpLm5sbS5uaWguZ292L2VudHJlei9xdWVyeS5mY2dpP2RiPXB1Ym1lZCZhbXA7
Y21kPVJldHJpZXZlJmFtcDtkb3B0PUFic3RyYWN0UGx1cyZhbXA7bGlzdF91aWRzPTIxNzQ3MDAy
PC91cmw+PC9yZWxhdGVkLXVybHM+PHBkZi11cmxzPjx1cmw+ZmlsZTovL2xvY2FsaG9zdC9Vc2Vy
cy9uaXZlbmQvRG9jdW1lbnRzL1BhcGVycy8yMDExL0RleWVsbC9BcmNoJTIwSW50ZXJuJTIwTWVk
JTIwMjAxMSUyMERleWVsbC5wZGY8L3VybD48L3BkZi11cmxzPjwvdXJscz48Y3VzdG9tMz5wYXBl
cnM6Ly83OEIwNzgxRC1FNjBBLTQyQUMtOTc0My0zM0MwNUYzNjg4QTMvUGFwZXIvcDM4MzY8L2N1
c3RvbTM+PGVsZWN0cm9uaWMtcmVzb3VyY2UtbnVtPjEwLjEwMDEvYXJjaGludGVybm1lZC4yMDEx
LjMxNTwvZWxlY3Ryb25pYy1yZXNvdXJjZS1udW0+PGxhbmd1YWdlPmVuZzwvbGFuZ3VhZ2U+PC9y
ZWNvcmQ+PC9DaXRlPjwvRW5kTm90ZT5=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EZXllbGw8L0F1dGhvcj48WWVhcj4yMDExPC9ZZWFyPjxS
ZWNOdW0+MTMzPC9SZWNOdW0+PERpc3BsYXlUZXh0PlsxNV08L0Rpc3BsYXlUZXh0PjxyZWNvcmQ+
PHJlYy1udW1iZXI+MTMzPC9yZWMtbnVtYmVyPjxmb3JlaWduLWtleXM+PGtleSBhcHA9IkVOIiBk
Yi1pZD0icmVwMnBkMDVoZXZkdDBlejJzbzV6ZHNjdzl0cmQ1MmYyOXgwIiB0aW1lc3RhbXA9IjEz
NTU0MjE4NjIiPjEzMzwva2V5PjwvZm9yZWlnbi1rZXlzPjxyZWYtdHlwZSBuYW1lPSJKb3VybmFs
IEFydGljbGUiPjE3PC9yZWYtdHlwZT48Y29udHJpYnV0b3JzPjxhdXRob3JzPjxhdXRob3I+RGV5
ZWxsLCBNYXJjIFc8L2F1dGhvcj48YXV0aG9yPkJ1bGxlciwgQ2hyaXN0b3BoZXIgRTwvYXV0aG9y
PjxhdXRob3I+TWlsbGVyLCBMb3VpcyBIPC9hdXRob3I+PGF1dGhvcj5XYW5nLCBUcmFjeSBZPC9h
dXRob3I+PGF1dGhvcj5EYWksIERhdmlkPC9hdXRob3I+PGF1dGhvcj5MYW1hcywgR2VydmFzaW8g
QTwvYXV0aG9yPjxhdXRob3I+U3Jpbml2YXMsIFZhbmtlZXB1cmFtIFM8L2F1dGhvcj48YXV0aG9y
PkhvY2htYW4sIEp1ZGl0aCBTPC9hdXRob3I+PC9hdXRob3JzPjwvY29udHJpYnV0b3JzPjxhdXRo
LWFkZHJlc3M+RGl2aXNpb24gb2YgQ2FyZGlvbG9neSwgVW5pdmVyc2l0eSBvZiBCcml0aXNoIENv
bHVtYmlhLCBWYW5jb3V2ZXIsIENhbmFkYS48L2F1dGgtYWRkcmVzcz48dGl0bGVzPjx0aXRsZT5J
bXBhY3Qgb2YgTmF0aW9uYWwgQ2xpbmljYWwgR3VpZGVsaW5lIHJlY29tbWVuZGF0aW9ucyBmb3Ig
cmV2YXNjdWxhcml6YXRpb24gb2YgcGVyc2lzdGVudGx5IG9jY2x1ZGVkIGluZmFyY3QtcmVsYXRl
ZCBhcnRlcmllcyBvbiBjbGluaWNhbCBwcmFjdGljZSBpbiB0aGUgVW5pdGVkIFN0YXRlczwvdGl0
bGU+PHNlY29uZGFyeS10aXRsZT5BcmNoIEludCBNZWQ8L3NlY29uZGFyeS10aXRsZT48L3RpdGxl
cz48cGVyaW9kaWNhbD48ZnVsbC10aXRsZT5BcmNoIEludCBNZWQ8L2Z1bGwtdGl0bGU+PC9wZXJp
b2RpY2FsPjxwYWdlcz4xNjM2LTQzPC9wYWdlcz48dm9sdW1lPjE3MTwvdm9sdW1lPjxudW1iZXI+
MTg8L251bWJlcj48a2V5d29yZHM+PGtleXdvcmQ+RmVtYWxlPC9rZXl3b3JkPjxrZXl3b3JkPlJl
dHJvc3BlY3RpdmUgU3R1ZGllczwva2V5d29yZD48a2V5d29yZD5HdWlkZWxpbmUgQWRoZXJlbmNl
PC9rZXl3b3JkPjxrZXl3b3JkPk1pZGRsZSBBZ2VkPC9rZXl3b3JkPjxrZXl3b3JkPkZvbGxvdy1V
cCBTdHVkaWVzPC9rZXl3b3JkPjxrZXl3b3JkPkNvcm9uYXJ5IFN0ZW5vc2lzPC9rZXl3b3JkPjxr
ZXl3b3JkPk15b2NhcmRpYWwgUmV2YXNjdWxhcml6YXRpb248L2tleXdvcmQ+PGtleXdvcmQ+TXlv
Y2FyZGlhbCBJbmZhcmN0aW9uPC9rZXl3b3JkPjxrZXl3b3JkPkh1bWFuczwva2V5d29yZD48a2V5
d29yZD5NYWxlPC9rZXl3b3JkPjxrZXl3b3JkPlByYWN0aWNlIEd1aWRlbGluZXMgYXMgVG9waWM8
L2tleXdvcmQ+PGtleXdvcmQ+Q2FyZGlhYyBDYXRoZXRlcml6YXRpb248L2tleXdvcmQ+PGtleXdv
cmQ+UmVnaXN0cmllczwva2V5d29yZD48a2V5d29yZD5Vbml0ZWQgU3RhdGVzPC9rZXl3b3JkPjwv
a2V5d29yZHM+PGRhdGVzPjx5ZWFyPjIwMTE8L3llYXI+PHB1Yi1kYXRlcz48ZGF0ZT5PY3QgMTA8
L2RhdGU+PC9wdWItZGF0ZXM+PC9kYXRlcz48YWNjZXNzaW9uLW51bT4yMTc0NzAwMjwvYWNjZXNz
aW9uLW51bT48bGFiZWw+cDAzODM2PC9sYWJlbD48dXJscz48cmVsYXRlZC11cmxzPjx1cmw+aHR0
cDovL3d3dy5uY2JpLm5sbS5uaWguZ292L2VudHJlei9xdWVyeS5mY2dpP2RiPXB1Ym1lZCZhbXA7
Y21kPVJldHJpZXZlJmFtcDtkb3B0PUFic3RyYWN0UGx1cyZhbXA7bGlzdF91aWRzPTIxNzQ3MDAy
PC91cmw+PC9yZWxhdGVkLXVybHM+PHBkZi11cmxzPjx1cmw+ZmlsZTovL2xvY2FsaG9zdC9Vc2Vy
cy9uaXZlbmQvRG9jdW1lbnRzL1BhcGVycy8yMDExL0RleWVsbC9BcmNoJTIwSW50ZXJuJTIwTWVk
JTIwMjAxMSUyMERleWVsbC5wZGY8L3VybD48L3BkZi11cmxzPjwvdXJscz48Y3VzdG9tMz5wYXBl
cnM6Ly83OEIwNzgxRC1FNjBBLTQyQUMtOTc0My0zM0MwNUYzNjg4QTMvUGFwZXIvcDM4MzY8L2N1
c3RvbTM+PGVsZWN0cm9uaWMtcmVzb3VyY2UtbnVtPjEwLjEwMDEvYXJjaGludGVybm1lZC4yMDEx
LjMxNTwvZWxlY3Ryb25pYy1yZXNvdXJjZS1udW0+PGxhbmd1YWdlPmVuZzwvbGFuZ3VhZ2U+PC9y
ZWNvcmQ+PC9DaXRlPjwvRW5kTm90ZT5=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5]</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nterrupted time series</w:t>
            </w:r>
            <w:r>
              <w:rPr>
                <w:rFonts w:ascii="Times New Roman" w:eastAsia="Times New Roman" w:hAnsi="Times New Roman" w:cs="Times New Roman"/>
                <w:sz w:val="20"/>
                <w:szCs w:val="20"/>
              </w:rPr>
              <w:t xml:space="preserve"> analysi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7D4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7D4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Donaldson</w:t>
            </w:r>
            <w:r>
              <w:rPr>
                <w:rFonts w:ascii="Times New Roman" w:eastAsia="Times New Roman" w:hAnsi="Times New Roman" w:cs="Times New Roman"/>
                <w:sz w:val="20"/>
                <w:szCs w:val="20"/>
              </w:rPr>
              <w:t xml:space="preserve"> et al., 2010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Donaldson&lt;/Author&gt;&lt;Year&gt;2010&lt;/Year&gt;&lt;RecNum&gt;312&lt;/RecNum&gt;&lt;DisplayText&gt;[16]&lt;/DisplayText&gt;&lt;record&gt;&lt;rec-number&gt;312&lt;/rec-number&gt;&lt;foreign-keys&gt;&lt;key app="EN" db-id="rep2pd05hevdt0ez2so5zdscw9trd52f29x0" timestamp="1421790091"&gt;312&lt;/key&gt;&lt;/foreign-keys&gt;&lt;ref-type name="Journal Article"&gt;17&lt;/ref-type&gt;&lt;contributors&gt;&lt;authors&gt;&lt;author&gt;Donaldson, C&lt;/author&gt;&lt;author&gt;Bate, A&lt;/author&gt;&lt;author&gt;Mitton, C&lt;/author&gt;&lt;author&gt;Dionne, F&lt;/author&gt;&lt;author&gt;Ruta, D&lt;/author&gt;&lt;/authors&gt;&lt;/contributors&gt;&lt;titles&gt;&lt;title&gt;Rational disinvestment&lt;/title&gt;&lt;secondary-title&gt;QJM&lt;/secondary-title&gt;&lt;/titles&gt;&lt;periodical&gt;&lt;full-title&gt;QJM&lt;/full-title&gt;&lt;/periodical&gt;&lt;pages&gt;801-807&lt;/pages&gt;&lt;volume&gt;103&lt;/volume&gt;&lt;number&gt;10&lt;/number&gt;&lt;dates&gt;&lt;year&gt;2010&lt;/year&gt;&lt;pub-dates&gt;&lt;date&gt;Sep 23&lt;/date&gt;&lt;/pub-dates&gt;&lt;/dates&gt;&lt;label&gt;r06298&lt;/label&gt;&lt;urls&gt;&lt;related-urls&gt;&lt;url&gt;http://www.qjmed.oxfordjournals.org/cgi/doi/10.1093/qjmed/hcq086&lt;/url&gt;&lt;/related-urls&gt;&lt;pdf-urls&gt;&lt;url&gt;file://localhost/Users/Dan/Dropbox/Papers2/Articles/2010/Donaldson/QJM%202010%20Donaldson-1.pdf&lt;/url&gt;&lt;/pdf-urls&gt;&lt;/urls&gt;&lt;custom3&gt;papers2://publication/uuid/EDBD3EF5-8F8D-49FE-AEC5-BC6744A09BC8&lt;/custom3&gt;&lt;electronic-resource-num&gt;10.1093/qjmed/hcq086&lt;/electronic-resource-num&gt;&lt;language&gt;English&lt;/language&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Duffy</w:t>
            </w:r>
            <w:r>
              <w:rPr>
                <w:rFonts w:ascii="Times New Roman" w:eastAsia="Times New Roman" w:hAnsi="Times New Roman" w:cs="Times New Roman"/>
                <w:sz w:val="20"/>
                <w:szCs w:val="20"/>
              </w:rPr>
              <w:t xml:space="preserve"> and Farley, 1992 </w:t>
            </w:r>
            <w:r w:rsidR="00FD012C">
              <w:rPr>
                <w:rFonts w:ascii="Times New Roman" w:eastAsia="Times New Roman" w:hAnsi="Times New Roman" w:cs="Times New Roman"/>
                <w:sz w:val="20"/>
                <w:szCs w:val="20"/>
              </w:rPr>
              <w:fldChar w:fldCharType="begin">
                <w:fldData xml:space="preserve">PEVuZE5vdGU+PENpdGU+PEF1dGhvcj5EdWZmeTwvQXV0aG9yPjxZZWFyPjE5OTI8L1llYXI+PFJl
Y051bT4zMTM8L1JlY051bT48RGlzcGxheVRleHQ+WzE3XTwvRGlzcGxheVRleHQ+PHJlY29yZD48
cmVjLW51bWJlcj4zMTM8L3JlYy1udW1iZXI+PGZvcmVpZ24ta2V5cz48a2V5IGFwcD0iRU4iIGRi
LWlkPSJyZXAycGQwNWhldmR0MGV6MnNvNXpkc2N3OXRyZDUyZjI5eDAiIHRpbWVzdGFtcD0iMTQy
MTc5MDA5MSI+MzEzPC9rZXk+PC9mb3JlaWduLWtleXM+PHJlZi10eXBlIG5hbWU9IkpvdXJuYWwg
QXJ0aWNsZSI+MTc8L3JlZi10eXBlPjxjb250cmlidXRvcnM+PGF1dGhvcnM+PGF1dGhvcj5EdWZm
eSwgUy4gUS48L2F1dGhvcj48YXV0aG9yPkZhcmxleSwgRC4gRS48L2F1dGhvcj48L2F1dGhvcnM+
PC9jb250cmlidXRvcnM+PGF1dGgtYWRkcmVzcz5EaXZpc2lvbiBvZiBQcm92aWRlciBTdHVkaWVz
LCBBZ2VuY3kgZm9yIEhlYWx0aCBDYXJlIFBvbGljeSBhbmQgUmVzZWFyY2gsIFJvY2t2aWxsZSwg
TUQuPC9hdXRoLWFkZHJlc3M+PHRpdGxlcz48dGl0bGU+VGhlIHByb3RyYWN0ZWQgZGVtaXNlIG9m
IG1lZGljYWwgdGVjaG5vbG9neS4gVGhlIGNhc2Ugb2YgaW50ZXJtaXR0ZW50IHBvc2l0aXZlIHBy
ZXNzdXJlIGJyZWF0aGluZzwvdGl0bGU+PHNlY29uZGFyeS10aXRsZT5NZWRpY2FsIENhcmU8L3Nl
Y29uZGFyeS10aXRsZT48YWx0LXRpdGxlPk1lZCBDYXJlPC9hbHQtdGl0bGU+PC90aXRsZXM+PHBl
cmlvZGljYWw+PGZ1bGwtdGl0bGU+TWVkaWNhbCBjYXJlPC9mdWxsLXRpdGxlPjwvcGVyaW9kaWNh
bD48cGFnZXM+NzE4LTM2PC9wYWdlcz48dm9sdW1lPjMwPC92b2x1bWU+PG51bWJlcj44PC9udW1i
ZXI+PGtleXdvcmRzPjxrZXl3b3JkPkNyb3NzLVNlY3Rpb25hbCBTdHVkaWVzPC9rZXl3b3JkPjxr
ZXl3b3JkPipEaWZmdXNpb24gb2YgSW5ub3ZhdGlvbjwva2V5d29yZD48a2V5d29yZD5IZWFsdGgg
U2VydmljZXMgUmVzZWFyY2g8L2tleXdvcmQ+PGtleXdvcmQ+SG9zcGl0YWxzLCBDb21tdW5pdHkv
Y2wgW0NsYXNzaWZpY2F0aW9uXTwva2V5d29yZD48a2V5d29yZD4qSG9zcGl0YWxzLCBDb21tdW5p
dHkvc24gW1N0YXRpc3RpY3MgJmFtcDsgTnVtZXJpY2FsIERhdGFdPC9rZXl3b3JkPjxrZXl3b3Jk
Pkhvc3BpdGFscywgQ29tbXVuaXR5L3RkIFtUcmVuZHNdPC9rZXl3b3JkPjxrZXl3b3JkPkh1bWFu
czwva2V5d29yZD48a2V5d29yZD5JbnRlcm1pdHRlbnQgUG9zaXRpdmUtUHJlc3N1cmUgVmVudGls
YXRpb24vZWMgW0Vjb25vbWljc108L2tleXdvcmQ+PGtleXdvcmQ+SW50ZXJtaXR0ZW50IFBvc2l0
aXZlLVByZXNzdXJlIFZlbnRpbGF0aW9uL3RkIFtUcmVuZHNdPC9rZXl3b3JkPjxrZXl3b3JkPipJ
bnRlcm1pdHRlbnQgUG9zaXRpdmUtUHJlc3N1cmUgVmVudGlsYXRpb24vdXQgW1V0aWxpemF0aW9u
XTwva2V5d29yZD48a2V5d29yZD5Mb25naXR1ZGluYWwgU3R1ZGllczwva2V5d29yZD48a2V5d29y
ZD4qTHVuZyBEaXNlYXNlcywgT2JzdHJ1Y3RpdmUvdGggW1RoZXJhcHldPC9rZXl3b3JkPjxrZXl3
b3JkPk1vZGVscywgRWNvbm9tZXRyaWM8L2tleXdvcmQ+PGtleXdvcmQ+UHJvcG9ydGlvbmFsIEhh
emFyZHMgTW9kZWxzPC9rZXl3b3JkPjxrZXl3b3JkPipUZWNobm9sb2d5IEFzc2Vzc21lbnQsIEJp
b21lZGljYWwvdGQgW1RyZW5kc108L2tleXdvcmQ+PGtleXdvcmQ+VW5pdGVkIFN0YXRlczwva2V5
d29yZD48L2tleXdvcmRzPjxkYXRlcz48eWVhcj4xOTkyPC95ZWFyPjxwdWItZGF0ZXM+PGRhdGU+
QXVnPC9kYXRlPjwvcHViLWRhdGVzPjwvZGF0ZXM+PGlzYm4+MDAyNS03MDc5PC9pc2JuPjxhY2Nl
c3Npb24tbnVtPjE2NDA3Njc8L2FjY2Vzc2lvbi1udW0+PHVybHM+PHJlbGF0ZWQtdXJscz48dXJs
Pmh0dHA6Ly9vdmlkc3Aub3ZpZC5jb20vb3ZpZHdlYi5jZ2k/VD1KUyZhbXA7Q1NDPVkmYW1wO05F
V1M9TiZhbXA7UEFHRT1mdWxsdGV4dCZhbXA7RD1tZWQzJmFtcDtBTj0xNjQwNzY3PC91cmw+PHVy
bD5odHRwOi8vc2Z4aG9zdGVkLmV4bGlicmlzZ3JvdXAuY29tL2NhbGdhcnk/c2lkPU9WSUQ6T3Zp
ZCtNRURMSU5FJTI4UiUyOSZhbXA7aWQ9cG1pZDoxNjQwNzY3JmFtcDtpZD1kb2k6JmFtcDtpc3Nu
PTAwMjUtNzA3OSZhbXA7aXNibj0mYW1wO3ZvbHVtZT0zMCZhbXA7aXNzdWU9OCZhbXA7c3BhZ2U9
NzE4JmFtcDtwYWdlcz03MTgtMzYmYW1wO2RhdGU9MTk5MiZhbXA7dGl0bGU9TWVkaWNhbCtDYXJl
JmFtcDthdGl0bGU9VGhlK3Byb3RyYWN0ZWQrZGVtaXNlK29mK21lZGljYWwrdGVjaG5vbG9neS4r
VGhlK2Nhc2Urb2YraW50ZXJtaXR0ZW50K3Bvc2l0aXZlK3ByZXNzdXJlK2JyZWF0aGluZy4mYW1w
O2F1bGFzdD1EdWZmeSZhbXA7cGlkPSUzQ2F1dGhvciUzRUR1ZmZ5K1NRJTNCRmFybGV5K0RFJTND
JTJGYXV0aG9yJTNFJmFtcDslM0NBTiUzRTE2NDA3NjclM0MlMkZBTiUzRTwvdXJsPjx1cmw+aHR0
cDovL3NmeGhvc3RlZC5leGxpYnJpc2dyb3VwLmNvbS9jYWxnYXJ5P3NpZD1PVklEOk92aWQrTUVE
TElORSUyOFIlMjkmYW1wO2lkPXBtaWQ6MTY0MDc2NyZhbXA7aWQ9ZG9pOiZhbXA7aXNzbj0wODY5
LTc3NjAmYW1wO2lzYm49JmFtcDt2b2x1bWU9MzAmYW1wO2lzc3VlPTgmYW1wO3NwYWdlPTcxOCZh
bXA7cGFnZXM9NzE4LTM2JmFtcDtkYXRlPTE5OTImYW1wO3RpdGxlPU1lZGljYWwrQ2FyZSZhbXA7
YXRpdGxlPVRoZStwcm90cmFjdGVkK2RlbWlzZStvZittZWRpY2FsK3RlY2hub2xvZ3kuK1RoZStj
YXNlK29mK2ludGVybWl0dGVudCtwb3NpdGl2ZStwcmVzc3VyZSticmVhdGhpbmcuJmFtcDthdWxh
c3Q9RHVmZnkmYW1wO3BpZD0lM0NhdXRob3IlM0VEdWZmeStTUSUzQkZhcmxleStERSUzQyUyRmF1
dGhvciUzRSZhbXA7JTNDQU4lM0UxNjQwNzY3JTNDJTJGQU4lM0U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EdWZmeTwvQXV0aG9yPjxZZWFyPjE5OTI8L1llYXI+PFJl
Y051bT4zMTM8L1JlY051bT48RGlzcGxheVRleHQ+WzE3XTwvRGlzcGxheVRleHQ+PHJlY29yZD48
cmVjLW51bWJlcj4zMTM8L3JlYy1udW1iZXI+PGZvcmVpZ24ta2V5cz48a2V5IGFwcD0iRU4iIGRi
LWlkPSJyZXAycGQwNWhldmR0MGV6MnNvNXpkc2N3OXRyZDUyZjI5eDAiIHRpbWVzdGFtcD0iMTQy
MTc5MDA5MSI+MzEzPC9rZXk+PC9mb3JlaWduLWtleXM+PHJlZi10eXBlIG5hbWU9IkpvdXJuYWwg
QXJ0aWNsZSI+MTc8L3JlZi10eXBlPjxjb250cmlidXRvcnM+PGF1dGhvcnM+PGF1dGhvcj5EdWZm
eSwgUy4gUS48L2F1dGhvcj48YXV0aG9yPkZhcmxleSwgRC4gRS48L2F1dGhvcj48L2F1dGhvcnM+
PC9jb250cmlidXRvcnM+PGF1dGgtYWRkcmVzcz5EaXZpc2lvbiBvZiBQcm92aWRlciBTdHVkaWVz
LCBBZ2VuY3kgZm9yIEhlYWx0aCBDYXJlIFBvbGljeSBhbmQgUmVzZWFyY2gsIFJvY2t2aWxsZSwg
TUQuPC9hdXRoLWFkZHJlc3M+PHRpdGxlcz48dGl0bGU+VGhlIHByb3RyYWN0ZWQgZGVtaXNlIG9m
IG1lZGljYWwgdGVjaG5vbG9neS4gVGhlIGNhc2Ugb2YgaW50ZXJtaXR0ZW50IHBvc2l0aXZlIHBy
ZXNzdXJlIGJyZWF0aGluZzwvdGl0bGU+PHNlY29uZGFyeS10aXRsZT5NZWRpY2FsIENhcmU8L3Nl
Y29uZGFyeS10aXRsZT48YWx0LXRpdGxlPk1lZCBDYXJlPC9hbHQtdGl0bGU+PC90aXRsZXM+PHBl
cmlvZGljYWw+PGZ1bGwtdGl0bGU+TWVkaWNhbCBjYXJlPC9mdWxsLXRpdGxlPjwvcGVyaW9kaWNh
bD48cGFnZXM+NzE4LTM2PC9wYWdlcz48dm9sdW1lPjMwPC92b2x1bWU+PG51bWJlcj44PC9udW1i
ZXI+PGtleXdvcmRzPjxrZXl3b3JkPkNyb3NzLVNlY3Rpb25hbCBTdHVkaWVzPC9rZXl3b3JkPjxr
ZXl3b3JkPipEaWZmdXNpb24gb2YgSW5ub3ZhdGlvbjwva2V5d29yZD48a2V5d29yZD5IZWFsdGgg
U2VydmljZXMgUmVzZWFyY2g8L2tleXdvcmQ+PGtleXdvcmQ+SG9zcGl0YWxzLCBDb21tdW5pdHkv
Y2wgW0NsYXNzaWZpY2F0aW9uXTwva2V5d29yZD48a2V5d29yZD4qSG9zcGl0YWxzLCBDb21tdW5p
dHkvc24gW1N0YXRpc3RpY3MgJmFtcDsgTnVtZXJpY2FsIERhdGFdPC9rZXl3b3JkPjxrZXl3b3Jk
Pkhvc3BpdGFscywgQ29tbXVuaXR5L3RkIFtUcmVuZHNdPC9rZXl3b3JkPjxrZXl3b3JkPkh1bWFu
czwva2V5d29yZD48a2V5d29yZD5JbnRlcm1pdHRlbnQgUG9zaXRpdmUtUHJlc3N1cmUgVmVudGls
YXRpb24vZWMgW0Vjb25vbWljc108L2tleXdvcmQ+PGtleXdvcmQ+SW50ZXJtaXR0ZW50IFBvc2l0
aXZlLVByZXNzdXJlIFZlbnRpbGF0aW9uL3RkIFtUcmVuZHNdPC9rZXl3b3JkPjxrZXl3b3JkPipJ
bnRlcm1pdHRlbnQgUG9zaXRpdmUtUHJlc3N1cmUgVmVudGlsYXRpb24vdXQgW1V0aWxpemF0aW9u
XTwva2V5d29yZD48a2V5d29yZD5Mb25naXR1ZGluYWwgU3R1ZGllczwva2V5d29yZD48a2V5d29y
ZD4qTHVuZyBEaXNlYXNlcywgT2JzdHJ1Y3RpdmUvdGggW1RoZXJhcHldPC9rZXl3b3JkPjxrZXl3
b3JkPk1vZGVscywgRWNvbm9tZXRyaWM8L2tleXdvcmQ+PGtleXdvcmQ+UHJvcG9ydGlvbmFsIEhh
emFyZHMgTW9kZWxzPC9rZXl3b3JkPjxrZXl3b3JkPipUZWNobm9sb2d5IEFzc2Vzc21lbnQsIEJp
b21lZGljYWwvdGQgW1RyZW5kc108L2tleXdvcmQ+PGtleXdvcmQ+VW5pdGVkIFN0YXRlczwva2V5
d29yZD48L2tleXdvcmRzPjxkYXRlcz48eWVhcj4xOTkyPC95ZWFyPjxwdWItZGF0ZXM+PGRhdGU+
QXVnPC9kYXRlPjwvcHViLWRhdGVzPjwvZGF0ZXM+PGlzYm4+MDAyNS03MDc5PC9pc2JuPjxhY2Nl
c3Npb24tbnVtPjE2NDA3Njc8L2FjY2Vzc2lvbi1udW0+PHVybHM+PHJlbGF0ZWQtdXJscz48dXJs
Pmh0dHA6Ly9vdmlkc3Aub3ZpZC5jb20vb3ZpZHdlYi5jZ2k/VD1KUyZhbXA7Q1NDPVkmYW1wO05F
V1M9TiZhbXA7UEFHRT1mdWxsdGV4dCZhbXA7RD1tZWQzJmFtcDtBTj0xNjQwNzY3PC91cmw+PHVy
bD5odHRwOi8vc2Z4aG9zdGVkLmV4bGlicmlzZ3JvdXAuY29tL2NhbGdhcnk/c2lkPU9WSUQ6T3Zp
ZCtNRURMSU5FJTI4UiUyOSZhbXA7aWQ9cG1pZDoxNjQwNzY3JmFtcDtpZD1kb2k6JmFtcDtpc3Nu
PTAwMjUtNzA3OSZhbXA7aXNibj0mYW1wO3ZvbHVtZT0zMCZhbXA7aXNzdWU9OCZhbXA7c3BhZ2U9
NzE4JmFtcDtwYWdlcz03MTgtMzYmYW1wO2RhdGU9MTk5MiZhbXA7dGl0bGU9TWVkaWNhbCtDYXJl
JmFtcDthdGl0bGU9VGhlK3Byb3RyYWN0ZWQrZGVtaXNlK29mK21lZGljYWwrdGVjaG5vbG9neS4r
VGhlK2Nhc2Urb2YraW50ZXJtaXR0ZW50K3Bvc2l0aXZlK3ByZXNzdXJlK2JyZWF0aGluZy4mYW1w
O2F1bGFzdD1EdWZmeSZhbXA7cGlkPSUzQ2F1dGhvciUzRUR1ZmZ5K1NRJTNCRmFybGV5K0RFJTND
JTJGYXV0aG9yJTNFJmFtcDslM0NBTiUzRTE2NDA3NjclM0MlMkZBTiUzRTwvdXJsPjx1cmw+aHR0
cDovL3NmeGhvc3RlZC5leGxpYnJpc2dyb3VwLmNvbS9jYWxnYXJ5P3NpZD1PVklEOk92aWQrTUVE
TElORSUyOFIlMjkmYW1wO2lkPXBtaWQ6MTY0MDc2NyZhbXA7aWQ9ZG9pOiZhbXA7aXNzbj0wODY5
LTc3NjAmYW1wO2lzYm49JmFtcDt2b2x1bWU9MzAmYW1wO2lzc3VlPTgmYW1wO3NwYWdlPTcxOCZh
bXA7cGFnZXM9NzE4LTM2JmFtcDtkYXRlPTE5OTImYW1wO3RpdGxlPU1lZGljYWwrQ2FyZSZhbXA7
YXRpdGxlPVRoZStwcm90cmFjdGVkK2RlbWlzZStvZittZWRpY2FsK3RlY2hub2xvZ3kuK1RoZStj
YXNlK29mK2ludGVybWl0dGVudCtwb3NpdGl2ZStwcmVzc3VyZSticmVhdGhpbmcuJmFtcDthdWxh
c3Q9RHVmZnkmYW1wO3BpZD0lM0NhdXRob3IlM0VEdWZmeStTUSUzQkZhcmxleStERSUzQyUyRmF1
dGhvciUzRSZhbXA7JTNDQU4lM0UxNjQwNzY3JTNDJTJGQU4lM0U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Cohort</w:t>
            </w:r>
            <w:r>
              <w:rPr>
                <w:rFonts w:ascii="Times New Roman" w:eastAsia="Times New Roman" w:hAnsi="Times New Roman" w:cs="Times New Roman"/>
                <w:sz w:val="20"/>
                <w:szCs w:val="20"/>
              </w:rPr>
              <w:t xml:space="preserve"> study</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DE2F7B">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DE2F7B">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Ehrenstein</w:t>
            </w:r>
            <w:proofErr w:type="spellEnd"/>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fldData xml:space="preserve">PEVuZE5vdGU+PENpdGU+PEF1dGhvcj5FaHJlbnN0ZWluPC9BdXRob3I+PFllYXI+MjAxMzwvWWVh
cj48UmVjTnVtPjMxNDwvUmVjTnVtPjxEaXNwbGF5VGV4dD5bMThdPC9EaXNwbGF5VGV4dD48cmVj
b3JkPjxyZWMtbnVtYmVyPjMxNDwvcmVjLW51bWJlcj48Zm9yZWlnbi1rZXlzPjxrZXkgYXBwPSJF
TiIgZGItaWQ9InJlcDJwZDA1aGV2ZHQwZXoyc281emRzY3c5dHJkNTJmMjl4MCIgdGltZXN0YW1w
PSIxNDIxNzkwMDkxIj4zMTQ8L2tleT48L2ZvcmVpZ24ta2V5cz48cmVmLXR5cGUgbmFtZT0iSm91
cm5hbCBBcnRpY2xlIj4xNzwvcmVmLXR5cGU+PGNvbnRyaWJ1dG9ycz48YXV0aG9ycz48YXV0aG9y
PkVocmVuc3RlaW4sIFYuPC9hdXRob3I+PGF1dGhvcj5IZXJuYW5kZXosIFIuIEsuPC9hdXRob3I+
PGF1dGhvcj5VbHJpY2hzZW4sIFMuIFAuPC9hdXRob3I+PGF1dGhvcj5SdW5nYnksIEouPC9hdXRo
b3I+PGF1dGhvcj5MYXNoLCBULiBMLjwvYXV0aG9yPjxhdXRob3I+UmlpcywgQS4gSC48L2F1dGhv
cj48YXV0aG9yPkxpLCBMLjwvYXV0aG9yPjxhdXRob3I+U29yZW5zZW4sIEguIFQuPC9hdXRob3I+
PGF1dGhvcj5KaWNrLCBTLiBTLjwvYXV0aG9yPjwvYXV0aG9ycz48L2NvbnRyaWJ1dG9ycz48YXV0
aC1hZGRyZXNzPkRlcGFydG1lbnQgb2YgQ2xpbmljYWwgRXBpZGVtaW9sb2d5LCBBYXJodXMgVW5p
dmVyc2l0eSBIb3NwaXRhbCwgQWFyaHVzLCBEZW5tYXJrLjwvYXV0aC1hZGRyZXNzPjx0aXRsZXM+
PHRpdGxlPlJvc2lnbGl0YXpvbmUgdXNlIGFuZCBwb3N0LWRpc2NvbnRpbnVhdGlvbiBnbHljYWVt
aWMgY29udHJvbCBpbiB0d28gRXVyb3BlYW4gY291bnRyaWVzLCAyMDAwLTIwMTA8L3RpdGxlPjxz
ZWNvbmRhcnktdGl0bGU+Qk1KIE9wZW48L3NlY29uZGFyeS10aXRsZT48YWx0LXRpdGxlPkJNSiBP
cGVuPC9hbHQtdGl0bGU+PC90aXRsZXM+PHBlcmlvZGljYWw+PGZ1bGwtdGl0bGU+Qk1KIE9wZW48
L2Z1bGwtdGl0bGU+PGFiYnItMT5CTUogT3BlbjwvYWJici0xPjwvcGVyaW9kaWNhbD48YWx0LXBl
cmlvZGljYWw+PGZ1bGwtdGl0bGU+Qk1KIE9wZW48L2Z1bGwtdGl0bGU+PGFiYnItMT5CTUogT3Bl
bjwvYWJici0xPjwvYWx0LXBlcmlvZGljYWw+PHBhZ2VzPmUwMDM0MjQ8L3BhZ2VzPjx2b2x1bWU+
Mzwvdm9sdW1lPjxudW1iZXI+OTwvbnVtYmVyPjxkYXRlcz48eWVhcj4yMDEzPC95ZWFyPjwvZGF0
ZXM+PGlzYm4+MjA0NC02MDU1PC9pc2JuPjxhY2Nlc3Npb24tbnVtPjI0MDY4NzY2PC9hY2Nlc3Np
b24tbnVtPjx1cmxzPjxyZWxhdGVkLXVybHM+PHVybD5odHRwOi8vb3ZpZHNwLm92aWQuY29tL292
aWR3ZWIuY2dpP1Q9SlMmYW1wO0NTQz1ZJmFtcDtORVdTPU4mYW1wO1BBR0U9ZnVsbHRleHQmYW1w
O0Q9cHJlbSZhbXA7QU49MjQwNjg3NjY8L3VybD48dXJsPmh0dHA6Ly9zZnhob3N0ZWQuZXhsaWJy
aXNncm91cC5jb20vY2FsZ2FyeT9zaWQ9T1ZJRDpPdmlkK01FRExJTkUlMjhSJTI5K0luLVByb2Nl
c3MrJTI2K090aGVyK05vbi1JbmRleGVkK0NpdGF0aW9ucyZhbXA7aWQ9cG1pZDoyNDA2ODc2NiZh
bXA7aWQ9ZG9pOjEwLjExMzYlMkZibWpvcGVuLTIwMTMtMDAzNDI0JmFtcDtpc3NuPTIwNDQtNjA1
NSZhbXA7aXNibj0mYW1wO3ZvbHVtZT0zJmFtcDtpc3N1ZT05JmFtcDtzcGFnZT1lMDAzNDI0JmFt
cDtwYWdlcz1lMDAzNDI0JmFtcDtkYXRlPTIwMTMmYW1wO3RpdGxlPUJNSitPcGVuJmFtcDthdGl0
bGU9Um9zaWdsaXRhem9uZSt1c2UrYW5kK3Bvc3QtZGlzY29udGludWF0aW9uK2dseWNhZW1pYytj
b250cm9sK2luK3R3bytFdXJvcGVhbitjb3VudHJpZXMlMkMrMjAwMC0yMDEwLiZhbXA7YXVsYXN0
PUVocmVuc3RlaW4mYW1wO3BpZD0lM0NhdXRob3IlM0VFaHJlbnN0ZWluK1YlM0JIZXJuYW5kZXor
UkslM0JVbHJpY2hzZW4rU1AlM0JSdW5nYnkrSiUzQkxhc2grVEwlM0JSaWlzK0FIJTNCTGkrTCUz
QlNvcmVuc2VuK0hUJTNCSmljaytTUyUzQyUyRmF1dGhvciUzRSZhbXA7JTNDQU4lM0UyNDA2ODc2
NiUzQyUyRkFOJTNFPC91cmw+PC9yZWxhdGVkLXVybHM+PC91cmxzPjxjdXN0b20yPlBNQzM3ODc0
MTE8L2N1c3RvbTI+PGVsZWN0cm9uaWMtcmVzb3VyY2UtbnVtPmh0dHA6Ly9keC5kb2kub3JnLzEw
LjExMzYvYm1qb3Blbi0yMDEzLTAwMzQyND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FaHJlbnN0ZWluPC9BdXRob3I+PFllYXI+MjAxMzwvWWVh
cj48UmVjTnVtPjMxNDwvUmVjTnVtPjxEaXNwbGF5VGV4dD5bMThdPC9EaXNwbGF5VGV4dD48cmVj
b3JkPjxyZWMtbnVtYmVyPjMxNDwvcmVjLW51bWJlcj48Zm9yZWlnbi1rZXlzPjxrZXkgYXBwPSJF
TiIgZGItaWQ9InJlcDJwZDA1aGV2ZHQwZXoyc281emRzY3c5dHJkNTJmMjl4MCIgdGltZXN0YW1w
PSIxNDIxNzkwMDkxIj4zMTQ8L2tleT48L2ZvcmVpZ24ta2V5cz48cmVmLXR5cGUgbmFtZT0iSm91
cm5hbCBBcnRpY2xlIj4xNzwvcmVmLXR5cGU+PGNvbnRyaWJ1dG9ycz48YXV0aG9ycz48YXV0aG9y
PkVocmVuc3RlaW4sIFYuPC9hdXRob3I+PGF1dGhvcj5IZXJuYW5kZXosIFIuIEsuPC9hdXRob3I+
PGF1dGhvcj5VbHJpY2hzZW4sIFMuIFAuPC9hdXRob3I+PGF1dGhvcj5SdW5nYnksIEouPC9hdXRo
b3I+PGF1dGhvcj5MYXNoLCBULiBMLjwvYXV0aG9yPjxhdXRob3I+UmlpcywgQS4gSC48L2F1dGhv
cj48YXV0aG9yPkxpLCBMLjwvYXV0aG9yPjxhdXRob3I+U29yZW5zZW4sIEguIFQuPC9hdXRob3I+
PGF1dGhvcj5KaWNrLCBTLiBTLjwvYXV0aG9yPjwvYXV0aG9ycz48L2NvbnRyaWJ1dG9ycz48YXV0
aC1hZGRyZXNzPkRlcGFydG1lbnQgb2YgQ2xpbmljYWwgRXBpZGVtaW9sb2d5LCBBYXJodXMgVW5p
dmVyc2l0eSBIb3NwaXRhbCwgQWFyaHVzLCBEZW5tYXJrLjwvYXV0aC1hZGRyZXNzPjx0aXRsZXM+
PHRpdGxlPlJvc2lnbGl0YXpvbmUgdXNlIGFuZCBwb3N0LWRpc2NvbnRpbnVhdGlvbiBnbHljYWVt
aWMgY29udHJvbCBpbiB0d28gRXVyb3BlYW4gY291bnRyaWVzLCAyMDAwLTIwMTA8L3RpdGxlPjxz
ZWNvbmRhcnktdGl0bGU+Qk1KIE9wZW48L3NlY29uZGFyeS10aXRsZT48YWx0LXRpdGxlPkJNSiBP
cGVuPC9hbHQtdGl0bGU+PC90aXRsZXM+PHBlcmlvZGljYWw+PGZ1bGwtdGl0bGU+Qk1KIE9wZW48
L2Z1bGwtdGl0bGU+PGFiYnItMT5CTUogT3BlbjwvYWJici0xPjwvcGVyaW9kaWNhbD48YWx0LXBl
cmlvZGljYWw+PGZ1bGwtdGl0bGU+Qk1KIE9wZW48L2Z1bGwtdGl0bGU+PGFiYnItMT5CTUogT3Bl
bjwvYWJici0xPjwvYWx0LXBlcmlvZGljYWw+PHBhZ2VzPmUwMDM0MjQ8L3BhZ2VzPjx2b2x1bWU+
Mzwvdm9sdW1lPjxudW1iZXI+OTwvbnVtYmVyPjxkYXRlcz48eWVhcj4yMDEzPC95ZWFyPjwvZGF0
ZXM+PGlzYm4+MjA0NC02MDU1PC9pc2JuPjxhY2Nlc3Npb24tbnVtPjI0MDY4NzY2PC9hY2Nlc3Np
b24tbnVtPjx1cmxzPjxyZWxhdGVkLXVybHM+PHVybD5odHRwOi8vb3ZpZHNwLm92aWQuY29tL292
aWR3ZWIuY2dpP1Q9SlMmYW1wO0NTQz1ZJmFtcDtORVdTPU4mYW1wO1BBR0U9ZnVsbHRleHQmYW1w
O0Q9cHJlbSZhbXA7QU49MjQwNjg3NjY8L3VybD48dXJsPmh0dHA6Ly9zZnhob3N0ZWQuZXhsaWJy
aXNncm91cC5jb20vY2FsZ2FyeT9zaWQ9T1ZJRDpPdmlkK01FRExJTkUlMjhSJTI5K0luLVByb2Nl
c3MrJTI2K090aGVyK05vbi1JbmRleGVkK0NpdGF0aW9ucyZhbXA7aWQ9cG1pZDoyNDA2ODc2NiZh
bXA7aWQ9ZG9pOjEwLjExMzYlMkZibWpvcGVuLTIwMTMtMDAzNDI0JmFtcDtpc3NuPTIwNDQtNjA1
NSZhbXA7aXNibj0mYW1wO3ZvbHVtZT0zJmFtcDtpc3N1ZT05JmFtcDtzcGFnZT1lMDAzNDI0JmFt
cDtwYWdlcz1lMDAzNDI0JmFtcDtkYXRlPTIwMTMmYW1wO3RpdGxlPUJNSitPcGVuJmFtcDthdGl0
bGU9Um9zaWdsaXRhem9uZSt1c2UrYW5kK3Bvc3QtZGlzY29udGludWF0aW9uK2dseWNhZW1pYytj
b250cm9sK2luK3R3bytFdXJvcGVhbitjb3VudHJpZXMlMkMrMjAwMC0yMDEwLiZhbXA7YXVsYXN0
PUVocmVuc3RlaW4mYW1wO3BpZD0lM0NhdXRob3IlM0VFaHJlbnN0ZWluK1YlM0JIZXJuYW5kZXor
UkslM0JVbHJpY2hzZW4rU1AlM0JSdW5nYnkrSiUzQkxhc2grVEwlM0JSaWlzK0FIJTNCTGkrTCUz
QlNvcmVuc2VuK0hUJTNCSmljaytTUyUzQyUyRmF1dGhvciUzRSZhbXA7JTNDQU4lM0UyNDA2ODc2
NiUzQyUyRkFOJTNFPC91cmw+PC9yZWxhdGVkLXVybHM+PC91cmxzPjxjdXN0b20yPlBNQzM3ODc0
MTE8L2N1c3RvbTI+PGVsZWN0cm9uaWMtcmVzb3VyY2UtbnVtPmh0dHA6Ly9keC5kb2kub3JnLzEw
LjExMzYvYm1qb3Blbi0yMDEzLTAwMzQyND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8]</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nterrupted time series</w:t>
            </w:r>
            <w:r>
              <w:rPr>
                <w:rFonts w:ascii="Times New Roman" w:eastAsia="Times New Roman" w:hAnsi="Times New Roman" w:cs="Times New Roman"/>
                <w:sz w:val="20"/>
                <w:szCs w:val="20"/>
              </w:rPr>
              <w:t xml:space="preserve"> analysi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C4680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C4680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0F1FF5">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Elshaug</w:t>
            </w:r>
            <w:proofErr w:type="spellEnd"/>
            <w:r>
              <w:rPr>
                <w:rFonts w:ascii="Times New Roman" w:eastAsia="Times New Roman" w:hAnsi="Times New Roman" w:cs="Times New Roman"/>
                <w:sz w:val="20"/>
                <w:szCs w:val="20"/>
              </w:rPr>
              <w:t xml:space="preserve"> et al., 2007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Elshaug&lt;/Author&gt;&lt;Year&gt;2007&lt;/Year&gt;&lt;RecNum&gt;198&lt;/RecNum&gt;&lt;DisplayText&gt;[19]&lt;/DisplayText&gt;&lt;record&gt;&lt;rec-number&gt;198&lt;/rec-number&gt;&lt;foreign-keys&gt;&lt;key app="EN" db-id="rep2pd05hevdt0ez2so5zdscw9trd52f29x0" timestamp="1381264581"&gt;198&lt;/key&gt;&lt;/foreign-keys&gt;&lt;ref-type name="Journal Article"&gt;17&lt;/ref-type&gt;&lt;contributors&gt;&lt;authors&gt;&lt;author&gt;Elshaug, A. G.&lt;/author&gt;&lt;author&gt;Hiller, J. E.&lt;/author&gt;&lt;author&gt;Tunis, S. R.&lt;/author&gt;&lt;author&gt;Moss, J. R.&lt;/author&gt;&lt;/authors&gt;&lt;/contributors&gt;&lt;auth-address&gt;Discipline of Public Health, The University of Adelaide, Mail Drop 207, Adelaide, SA, Australia, 5005. adam.elshaug@adelaide.edu.au.&lt;/auth-address&gt;&lt;titles&gt;&lt;title&gt;Challenges in Australian policy processes for disinvestment from existing, ineffective health care practices&lt;/title&gt;&lt;secondary-title&gt;Aust New Zealand Health Policy&lt;/secondary-title&gt;&lt;alt-title&gt;Australia and New Zealand health policy&lt;/alt-title&gt;&lt;/titles&gt;&lt;periodical&gt;&lt;full-title&gt;Aust New Zealand Health Policy&lt;/full-title&gt;&lt;abbr-1&gt;Australia and New Zealand health policy&lt;/abbr-1&gt;&lt;/periodical&gt;&lt;alt-periodical&gt;&lt;full-title&gt;Aust New Zealand Health Policy&lt;/full-title&gt;&lt;abbr-1&gt;Australia and New Zealand health policy&lt;/abbr-1&gt;&lt;/alt-periodical&gt;&lt;pages&gt;23&lt;/pages&gt;&lt;volume&gt;4&lt;/volume&gt;&lt;dates&gt;&lt;year&gt;2007&lt;/year&gt;&lt;/dates&gt;&lt;isbn&gt;1743-8462 (Electronic)&amp;#xD;1743-8462 (Linking)&lt;/isbn&gt;&lt;accession-num&gt;17973993&lt;/accession-num&gt;&lt;urls&gt;&lt;related-urls&gt;&lt;url&gt;http://www.ncbi.nlm.nih.gov/pubmed/17973993&lt;/url&gt;&lt;/related-urls&gt;&lt;/urls&gt;&lt;custom2&gt;2174492&lt;/custom2&gt;&lt;electronic-resource-num&gt;10.1186/1743-8462-4-23&lt;/electronic-resource-num&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19]</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0F1FF5">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Elshaug</w:t>
            </w:r>
            <w:proofErr w:type="spellEnd"/>
            <w:r>
              <w:rPr>
                <w:rFonts w:ascii="Times New Roman" w:eastAsia="Times New Roman" w:hAnsi="Times New Roman" w:cs="Times New Roman"/>
                <w:sz w:val="20"/>
                <w:szCs w:val="20"/>
              </w:rPr>
              <w:t xml:space="preserve"> et al., 2008 </w:t>
            </w:r>
            <w:r w:rsidR="00FD012C">
              <w:rPr>
                <w:rFonts w:ascii="Times New Roman" w:eastAsia="Times New Roman" w:hAnsi="Times New Roman" w:cs="Times New Roman"/>
                <w:sz w:val="20"/>
                <w:szCs w:val="20"/>
              </w:rPr>
              <w:fldChar w:fldCharType="begin">
                <w:fldData xml:space="preserve">PEVuZE5vdGU+PENpdGU+PEF1dGhvcj5FbHNoYXVnPC9BdXRob3I+PFllYXI+MjAwODwvWWVhcj48
UmVjTnVtPjMxNTwvUmVjTnVtPjxEaXNwbGF5VGV4dD5bMjBdPC9EaXNwbGF5VGV4dD48cmVjb3Jk
PjxyZWMtbnVtYmVyPjMxNTwvcmVjLW51bWJlcj48Zm9yZWlnbi1rZXlzPjxrZXkgYXBwPSJFTiIg
ZGItaWQ9InJlcDJwZDA1aGV2ZHQwZXoyc281emRzY3c5dHJkNTJmMjl4MCIgdGltZXN0YW1wPSIx
NDIxNzkwMDkxIj4zMTU8L2tleT48L2ZvcmVpZ24ta2V5cz48cmVmLXR5cGUgbmFtZT0iSm91cm5h
bCBBcnRpY2xlIj4xNzwvcmVmLXR5cGU+PGNvbnRyaWJ1dG9ycz48YXV0aG9ycz48YXV0aG9yPkVs
c2hhdWcsIEEuIEcuPC9hdXRob3I+PGF1dGhvcj5IaWxsZXIsIEouIEUuPC9hdXRob3I+PGF1dGhv
cj5Nb3NzLCBKLiBSLjwvYXV0aG9yPjwvYXV0aG9ycz48L2NvbnRyaWJ1dG9ycz48YXV0aC1hZGRy
ZXNzPlRoZSBVbml2ZXJzaXR5IG9mIEFkZWxhaWRlLCBBZGVsYWlkZSwgU291dGggQXVzdHJhbGlh
LCBBdXN0cmFsaWEuIGFkYW0uZWxzaGF1Z0BhZGVsYWlkZS5lZHUuYXU8L2F1dGgtYWRkcmVzcz48
dGl0bGVzPjx0aXRsZT5FeHBsb3JpbmcgcG9saWN5LW1ha2VycyZhcG9zOyBwZXJzcGVjdGl2ZXMg
b24gZGlzaW52ZXN0bWVudCBmcm9tIGluZWZmZWN0aXZlIGhlYWx0aGNhcmUgcHJhY3RpY2VzPC90
aXRsZT48c2Vjb25kYXJ5LXRpdGxlPkludGVybmF0aW9uYWwgSm91cm5hbCBvZiBUZWNobm9sb2d5
IEFzc2Vzc21lbnQgaW4gSGVhbHRoIENhcmU8L3NlY29uZGFyeS10aXRsZT48YWx0LXRpdGxlPklu
dCBKIFRlY2hub2wgQXNzZXNzIEhlYWx0aCBDYXJlPC9hbHQtdGl0bGU+PC90aXRsZXM+PHBlcmlv
ZGljYWw+PGZ1bGwtdGl0bGU+SW50ZXJuYXRpb25hbCBKb3VybmFsIG9mIFRlY2hub2xvZ3kgQXNz
ZXNzbWVudCBpbiBIZWFsdGggQ2FyZTwvZnVsbC10aXRsZT48YWJici0xPkludCBKIFRlY2hub2wg
QXNzZXNzIEhlYWx0aCBDYXJlPC9hYmJyLTE+PC9wZXJpb2RpY2FsPjxhbHQtcGVyaW9kaWNhbD48
ZnVsbC10aXRsZT5JbnRlcm5hdGlvbmFsIEpvdXJuYWwgb2YgVGVjaG5vbG9neSBBc3Nlc3NtZW50
IGluIEhlYWx0aCBDYXJlPC9mdWxsLXRpdGxlPjxhYmJyLTE+SW50IEogVGVjaG5vbCBBc3Nlc3Mg
SGVhbHRoIENhcmU8L2FiYnItMT48L2FsdC1wZXJpb2RpY2FsPjxwYWdlcz4xLTk8L3BhZ2VzPjx2
b2x1bWU+MjQ8L3ZvbHVtZT48bnVtYmVyPjE8L251bWJlcj48a2V5d29yZHM+PGtleXdvcmQ+KkFk
bWluaXN0cmF0aXZlIFBlcnNvbm5lbC9weCBbUHN5Y2hvbG9neV08L2tleXdvcmQ+PGtleXdvcmQ+
QXVzdHJhbGlhPC9rZXl3b3JkPjxrZXl3b3JkPkNvc3QtQmVuZWZpdCBBbmFseXNpczwva2V5d29y
ZD48a2V5d29yZD5GZW1hbGU8L2tleXdvcmQ+PGtleXdvcmQ+RmluYW5jaW5nLCBHb3Zlcm5tZW50
PC9rZXl3b3JkPjxrZXl3b3JkPkh1bWFuczwva2V5d29yZD48a2V5d29yZD4qSW52ZXN0bWVudHMv
ZWMgW0Vjb25vbWljc108L2tleXdvcmQ+PGtleXdvcmQ+TWFsZTwva2V5d29yZD48a2V5d29yZD5O
YXRpb25hbCBIZWFsdGggUHJvZ3JhbXMvZWMgW0Vjb25vbWljc108L2tleXdvcmQ+PGtleXdvcmQ+
UXVlc3Rpb25uYWlyZXM8L2tleXdvcmQ+PGtleXdvcmQ+KlRlY2hub2xvZ3kgQXNzZXNzbWVudCwg
QmlvbWVkaWNhbDwva2V5d29yZD48L2tleXdvcmRzPjxkYXRlcz48eWVhcj4yMDA4PC95ZWFyPjwv
ZGF0ZXM+PGlzYm4+MDI2Ni00NjIzPC9pc2JuPjxhY2Nlc3Npb24tbnVtPjE4MjE4MTYzPC9hY2Nl
c3Npb24tbnVtPjx3b3JrLXR5cGU+UmVzZWFyY2ggU3VwcG9ydCwgTm9uLVUuUy4gR292JmFwb3M7
dDwvd29yay10eXBlPjx1cmxzPjxyZWxhdGVkLXVybHM+PHVybD5odHRwOi8vb3ZpZHNwLm92aWQu
Y29tL292aWR3ZWIuY2dpP1Q9SlMmYW1wO0NTQz1ZJmFtcDtORVdTPU4mYW1wO1BBR0U9ZnVsbHRl
eHQmYW1wO0Q9bWVkNSZhbXA7QU49MTgyMTgxNjM8L3VybD48dXJsPmh0dHA6Ly9zZnhob3N0ZWQu
ZXhsaWJyaXNncm91cC5jb20vY2FsZ2FyeT9zaWQ9T1ZJRDpPdmlkK01FRExJTkUlMjhSJTI5JmFt
cDtpZD1wbWlkOjE4MjE4MTYzJmFtcDtpZD1kb2k6MTAuMTAxNyUyRlMwMjY2NDYyMzA3MDgwMDE0
JmFtcDtpc3NuPTAyNjYtNDYyMyZhbXA7aXNibj0mYW1wO3ZvbHVtZT0yNCZhbXA7aXNzdWU9MSZh
bXA7c3BhZ2U9MSZhbXA7cGFnZXM9MS05JmFtcDtkYXRlPTIwMDgmYW1wO3RpdGxlPUludGVybmF0
aW9uYWwrSm91cm5hbCtvZitUZWNobm9sb2d5K0Fzc2Vzc21lbnQraW4rSGVhbHRoK0NhcmUmYW1w
O2F0aXRsZT1FeHBsb3JpbmcrcG9saWN5LW1ha2VycyUyNytwZXJzcGVjdGl2ZXMrb24rZGlzaW52
ZXN0bWVudCtmcm9tK2luZWZmZWN0aXZlK2hlYWx0aGNhcmUrcHJhY3RpY2VzLiZhbXA7YXVsYXN0
PUVsc2hhdWcmYW1wO3BpZD0lM0NhdXRob3IlM0VFbHNoYXVnK0FHJTNCSGlsbGVyK0pFJTNCTW9z
cytKUiUzQyUyRmF1dGhvciUzRSZhbXA7JTNDQU4lM0UxODIxODE2MyUzQyUyRkFOJTNFPC91cmw+
PHVybD5odHRwOi8vc2Z4aG9zdGVkLmV4bGlicmlzZ3JvdXAuY29tL2NhbGdhcnk/c2lkPU9WSUQ6
T3ZpZCtNRURMSU5FJTI4UiUyOSZhbXA7aWQ9cG1pZDoxODIxODE2MyZhbXA7aWQ9ZG9pOjEwLjEw
MTclMkZTMDI2NjQ2MjMwNzA4MDAxNCZhbXA7aXNzbj0xNDcxLTYzNDgmYW1wO2lzYm49JmFtcDt2
b2x1bWU9MjQmYW1wO2lzc3VlPTEmYW1wO3NwYWdlPTEmYW1wO3BhZ2VzPTEtOSZhbXA7ZGF0ZT0y
MDA4JmFtcDt0aXRsZT1JbnRlcm5hdGlvbmFsK0pvdXJuYWwrb2YrVGVjaG5vbG9neStBc3Nlc3Nt
ZW50K2luK0hlYWx0aCtDYXJlJmFtcDthdGl0bGU9RXhwbG9yaW5nK3BvbGljeS1tYWtlcnMlMjcr
cGVyc3BlY3RpdmVzK29uK2Rpc2ludmVzdG1lbnQrZnJvbStpbmVmZmVjdGl2ZStoZWFsdGhjYXJl
K3ByYWN0aWNlcy4mYW1wO2F1bGFzdD1FbHNoYXVnJmFtcDtwaWQ9JTNDYXV0aG9yJTNFRWxzaGF1
ZytBRyUzQkhpbGxlcitKRSUzQk1vc3MrSlIlM0MlMkZhdXRob3IlM0UmYW1wOyUzQ0FOJTNFMTgy
MTgxNjMlM0MlMkZBTiUzRTwvdXJsPjwvcmVsYXRlZC11cmxzPjwvdXJscz48ZWxlY3Ryb25pYy1y
ZXNvdXJjZS1udW0+aHR0cDovL2R4LmRvaS5vcmcvMTAuMTAxNy9TMDI2NjQ2MjMwNzA4MDAxN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FbHNoYXVnPC9BdXRob3I+PFllYXI+MjAwODwvWWVhcj48
UmVjTnVtPjMxNTwvUmVjTnVtPjxEaXNwbGF5VGV4dD5bMjBdPC9EaXNwbGF5VGV4dD48cmVjb3Jk
PjxyZWMtbnVtYmVyPjMxNTwvcmVjLW51bWJlcj48Zm9yZWlnbi1rZXlzPjxrZXkgYXBwPSJFTiIg
ZGItaWQ9InJlcDJwZDA1aGV2ZHQwZXoyc281emRzY3c5dHJkNTJmMjl4MCIgdGltZXN0YW1wPSIx
NDIxNzkwMDkxIj4zMTU8L2tleT48L2ZvcmVpZ24ta2V5cz48cmVmLXR5cGUgbmFtZT0iSm91cm5h
bCBBcnRpY2xlIj4xNzwvcmVmLXR5cGU+PGNvbnRyaWJ1dG9ycz48YXV0aG9ycz48YXV0aG9yPkVs
c2hhdWcsIEEuIEcuPC9hdXRob3I+PGF1dGhvcj5IaWxsZXIsIEouIEUuPC9hdXRob3I+PGF1dGhv
cj5Nb3NzLCBKLiBSLjwvYXV0aG9yPjwvYXV0aG9ycz48L2NvbnRyaWJ1dG9ycz48YXV0aC1hZGRy
ZXNzPlRoZSBVbml2ZXJzaXR5IG9mIEFkZWxhaWRlLCBBZGVsYWlkZSwgU291dGggQXVzdHJhbGlh
LCBBdXN0cmFsaWEuIGFkYW0uZWxzaGF1Z0BhZGVsYWlkZS5lZHUuYXU8L2F1dGgtYWRkcmVzcz48
dGl0bGVzPjx0aXRsZT5FeHBsb3JpbmcgcG9saWN5LW1ha2VycyZhcG9zOyBwZXJzcGVjdGl2ZXMg
b24gZGlzaW52ZXN0bWVudCBmcm9tIGluZWZmZWN0aXZlIGhlYWx0aGNhcmUgcHJhY3RpY2VzPC90
aXRsZT48c2Vjb25kYXJ5LXRpdGxlPkludGVybmF0aW9uYWwgSm91cm5hbCBvZiBUZWNobm9sb2d5
IEFzc2Vzc21lbnQgaW4gSGVhbHRoIENhcmU8L3NlY29uZGFyeS10aXRsZT48YWx0LXRpdGxlPklu
dCBKIFRlY2hub2wgQXNzZXNzIEhlYWx0aCBDYXJlPC9hbHQtdGl0bGU+PC90aXRsZXM+PHBlcmlv
ZGljYWw+PGZ1bGwtdGl0bGU+SW50ZXJuYXRpb25hbCBKb3VybmFsIG9mIFRlY2hub2xvZ3kgQXNz
ZXNzbWVudCBpbiBIZWFsdGggQ2FyZTwvZnVsbC10aXRsZT48YWJici0xPkludCBKIFRlY2hub2wg
QXNzZXNzIEhlYWx0aCBDYXJlPC9hYmJyLTE+PC9wZXJpb2RpY2FsPjxhbHQtcGVyaW9kaWNhbD48
ZnVsbC10aXRsZT5JbnRlcm5hdGlvbmFsIEpvdXJuYWwgb2YgVGVjaG5vbG9neSBBc3Nlc3NtZW50
IGluIEhlYWx0aCBDYXJlPC9mdWxsLXRpdGxlPjxhYmJyLTE+SW50IEogVGVjaG5vbCBBc3Nlc3Mg
SGVhbHRoIENhcmU8L2FiYnItMT48L2FsdC1wZXJpb2RpY2FsPjxwYWdlcz4xLTk8L3BhZ2VzPjx2
b2x1bWU+MjQ8L3ZvbHVtZT48bnVtYmVyPjE8L251bWJlcj48a2V5d29yZHM+PGtleXdvcmQ+KkFk
bWluaXN0cmF0aXZlIFBlcnNvbm5lbC9weCBbUHN5Y2hvbG9neV08L2tleXdvcmQ+PGtleXdvcmQ+
QXVzdHJhbGlhPC9rZXl3b3JkPjxrZXl3b3JkPkNvc3QtQmVuZWZpdCBBbmFseXNpczwva2V5d29y
ZD48a2V5d29yZD5GZW1hbGU8L2tleXdvcmQ+PGtleXdvcmQ+RmluYW5jaW5nLCBHb3Zlcm5tZW50
PC9rZXl3b3JkPjxrZXl3b3JkPkh1bWFuczwva2V5d29yZD48a2V5d29yZD4qSW52ZXN0bWVudHMv
ZWMgW0Vjb25vbWljc108L2tleXdvcmQ+PGtleXdvcmQ+TWFsZTwva2V5d29yZD48a2V5d29yZD5O
YXRpb25hbCBIZWFsdGggUHJvZ3JhbXMvZWMgW0Vjb25vbWljc108L2tleXdvcmQ+PGtleXdvcmQ+
UXVlc3Rpb25uYWlyZXM8L2tleXdvcmQ+PGtleXdvcmQ+KlRlY2hub2xvZ3kgQXNzZXNzbWVudCwg
QmlvbWVkaWNhbDwva2V5d29yZD48L2tleXdvcmRzPjxkYXRlcz48eWVhcj4yMDA4PC95ZWFyPjwv
ZGF0ZXM+PGlzYm4+MDI2Ni00NjIzPC9pc2JuPjxhY2Nlc3Npb24tbnVtPjE4MjE4MTYzPC9hY2Nl
c3Npb24tbnVtPjx3b3JrLXR5cGU+UmVzZWFyY2ggU3VwcG9ydCwgTm9uLVUuUy4gR292JmFwb3M7
dDwvd29yay10eXBlPjx1cmxzPjxyZWxhdGVkLXVybHM+PHVybD5odHRwOi8vb3ZpZHNwLm92aWQu
Y29tL292aWR3ZWIuY2dpP1Q9SlMmYW1wO0NTQz1ZJmFtcDtORVdTPU4mYW1wO1BBR0U9ZnVsbHRl
eHQmYW1wO0Q9bWVkNSZhbXA7QU49MTgyMTgxNjM8L3VybD48dXJsPmh0dHA6Ly9zZnhob3N0ZWQu
ZXhsaWJyaXNncm91cC5jb20vY2FsZ2FyeT9zaWQ9T1ZJRDpPdmlkK01FRExJTkUlMjhSJTI5JmFt
cDtpZD1wbWlkOjE4MjE4MTYzJmFtcDtpZD1kb2k6MTAuMTAxNyUyRlMwMjY2NDYyMzA3MDgwMDE0
JmFtcDtpc3NuPTAyNjYtNDYyMyZhbXA7aXNibj0mYW1wO3ZvbHVtZT0yNCZhbXA7aXNzdWU9MSZh
bXA7c3BhZ2U9MSZhbXA7cGFnZXM9MS05JmFtcDtkYXRlPTIwMDgmYW1wO3RpdGxlPUludGVybmF0
aW9uYWwrSm91cm5hbCtvZitUZWNobm9sb2d5K0Fzc2Vzc21lbnQraW4rSGVhbHRoK0NhcmUmYW1w
O2F0aXRsZT1FeHBsb3JpbmcrcG9saWN5LW1ha2VycyUyNytwZXJzcGVjdGl2ZXMrb24rZGlzaW52
ZXN0bWVudCtmcm9tK2luZWZmZWN0aXZlK2hlYWx0aGNhcmUrcHJhY3RpY2VzLiZhbXA7YXVsYXN0
PUVsc2hhdWcmYW1wO3BpZD0lM0NhdXRob3IlM0VFbHNoYXVnK0FHJTNCSGlsbGVyK0pFJTNCTW9z
cytKUiUzQyUyRmF1dGhvciUzRSZhbXA7JTNDQU4lM0UxODIxODE2MyUzQyUyRkFOJTNFPC91cmw+
PHVybD5odHRwOi8vc2Z4aG9zdGVkLmV4bGlicmlzZ3JvdXAuY29tL2NhbGdhcnk/c2lkPU9WSUQ6
T3ZpZCtNRURMSU5FJTI4UiUyOSZhbXA7aWQ9cG1pZDoxODIxODE2MyZhbXA7aWQ9ZG9pOjEwLjEw
MTclMkZTMDI2NjQ2MjMwNzA4MDAxNCZhbXA7aXNzbj0xNDcxLTYzNDgmYW1wO2lzYm49JmFtcDt2
b2x1bWU9MjQmYW1wO2lzc3VlPTEmYW1wO3NwYWdlPTEmYW1wO3BhZ2VzPTEtOSZhbXA7ZGF0ZT0y
MDA4JmFtcDt0aXRsZT1JbnRlcm5hdGlvbmFsK0pvdXJuYWwrb2YrVGVjaG5vbG9neStBc3Nlc3Nt
ZW50K2luK0hlYWx0aCtDYXJlJmFtcDthdGl0bGU9RXhwbG9yaW5nK3BvbGljeS1tYWtlcnMlMjcr
cGVyc3BlY3RpdmVzK29uK2Rpc2ludmVzdG1lbnQrZnJvbStpbmVmZmVjdGl2ZStoZWFsdGhjYXJl
K3ByYWN0aWNlcy4mYW1wO2F1bGFzdD1FbHNoYXVnJmFtcDtwaWQ9JTNDYXV0aG9yJTNFRWxzaGF1
ZytBRyUzQkhpbGxlcitKRSUzQk1vc3MrSlIlM0MlMkZhdXRob3IlM0UmYW1wOyUzQ0FOJTNFMTgy
MTgxNjMlM0MlMkZBTiUzRTwvdXJsPjwvcmVsYXRlZC11cmxzPjwvdXJscz48ZWxlY3Ryb25pYy1y
ZXNvdXJjZS1udW0+aHR0cDovL2R4LmRvaS5vcmcvMTAuMTAxNy9TMDI2NjQ2MjMwNzA4MDAxN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0]</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Qualitative</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B751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0F1FF5">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Elshaug</w:t>
            </w:r>
            <w:proofErr w:type="spellEnd"/>
            <w:r>
              <w:rPr>
                <w:rFonts w:ascii="Times New Roman" w:eastAsia="Times New Roman" w:hAnsi="Times New Roman" w:cs="Times New Roman"/>
                <w:sz w:val="20"/>
                <w:szCs w:val="20"/>
              </w:rPr>
              <w:t xml:space="preserve"> et al., 2009 </w:t>
            </w:r>
            <w:r w:rsidR="00FD012C">
              <w:rPr>
                <w:rFonts w:ascii="Times New Roman" w:eastAsia="Times New Roman" w:hAnsi="Times New Roman" w:cs="Times New Roman"/>
                <w:sz w:val="20"/>
                <w:szCs w:val="20"/>
              </w:rPr>
              <w:fldChar w:fldCharType="begin">
                <w:fldData xml:space="preserve">PEVuZE5vdGU+PENpdGU+PEF1dGhvcj5FbHNoYXVnPC9BdXRob3I+PFllYXI+MjAwOTwvWWVhcj48
UmVjTnVtPjMxNzwvUmVjTnVtPjxEaXNwbGF5VGV4dD5bMjFdPC9EaXNwbGF5VGV4dD48cmVjb3Jk
PjxyZWMtbnVtYmVyPjMxNzwvcmVjLW51bWJlcj48Zm9yZWlnbi1rZXlzPjxrZXkgYXBwPSJFTiIg
ZGItaWQ9InJlcDJwZDA1aGV2ZHQwZXoyc281emRzY3c5dHJkNTJmMjl4MCIgdGltZXN0YW1wPSIx
NDIxNzkwMDkxIj4zMTc8L2tleT48L2ZvcmVpZ24ta2V5cz48cmVmLXR5cGUgbmFtZT0iSm91cm5h
bCBBcnRpY2xlIj4xNzwvcmVmLXR5cGU+PGNvbnRyaWJ1dG9ycz48YXV0aG9ycz48YXV0aG9yPkVs
c2hhdWcsIEEuIEcuPC9hdXRob3I+PGF1dGhvcj5Nb3NzLCBKLiBSLjwvYXV0aG9yPjxhdXRob3I+
TGl0dGxlam9obnMsIFAuPC9hdXRob3I+PGF1dGhvcj5LYXJub24sIEouPC9hdXRob3I+PGF1dGhv
cj5NZXJsaW4sIFQuIEwuPC9hdXRob3I+PGF1dGhvcj5IaWxsZXIsIEouIEUuPC9hdXRob3I+PC9h
dXRob3JzPjwvY29udHJpYnV0b3JzPjxhdXRoLWFkZHJlc3M+QWRlbGFpZGUgSGVhbHRoIFRlY2hu
b2xvZ3kgQXNzZXNzbWVudCwgRGlzY2lwbGluZSBvZiBQdWJsaWMgSGVhbHRoLCBVbml2ZXJzaXR5
IG9mIEFkZWxhaWRlLCBBZGVsYWlkZSwgU0EsIEF1c3RyYWxpYS4gYWRhbS5lbHNoYXVnQGFkZWxh
aWRlLmVkdS5hdTwvYXV0aC1hZGRyZXNzPjx0aXRsZXM+PHRpdGxlPklkZW50aWZ5aW5nIGV4aXN0
aW5nIGhlYWx0aCBjYXJlIHNlcnZpY2VzIHRoYXQgZG8gbm90IHByb3ZpZGUgdmFsdWUgZm9yIG1v
bmV5PC90aXRsZT48c2Vjb25kYXJ5LXRpdGxlPk1lZGljYWwgSm91cm5hbCBvZiBBdXN0cmFsaWE8
L3NlY29uZGFyeS10aXRsZT48YWx0LXRpdGxlPk1lZCBKIEF1c3Q8L2FsdC10aXRsZT48L3RpdGxl
cz48YWx0LXBlcmlvZGljYWw+PGZ1bGwtdGl0bGU+TWVkIEogQXVzdDwvZnVsbC10aXRsZT48YWJi
ci0xPlRoZSBNZWRpY2FsIGpvdXJuYWwgb2YgQXVzdHJhbGlhPC9hYmJyLTE+PC9hbHQtcGVyaW9k
aWNhbD48cGFnZXM+MjY5LTczPC9wYWdlcz48dm9sdW1lPjE5MDwvdm9sdW1lPjxudW1iZXI+NTwv
bnVtYmVyPjxrZXl3b3Jkcz48a2V5d29yZD5BdXN0cmFsaWE8L2tleXdvcmQ+PGtleXdvcmQ+Q29z
dCBTYXZpbmdzPC9rZXl3b3JkPjxrZXl3b3JkPkNvc3QtQmVuZWZpdCBBbmFseXNpczwva2V5d29y
ZD48a2V5d29yZD4qRGVsaXZlcnkgb2YgSGVhbHRoIENhcmUvZWMgW0Vjb25vbWljc108L2tleXdv
cmQ+PGtleXdvcmQ+SHVtYW5zPC9rZXl3b3JkPjxrZXl3b3JkPipPdXRjb21lIEFzc2Vzc21lbnQg
KEhlYWx0aCBDYXJlKTwva2V5d29yZD48a2V5d29yZD4qUXVhbGl0eSBvZiBIZWFsdGggQ2FyZS9l
YyBbRWNvbm9taWNzXTwva2V5d29yZD48a2V5d29yZD5UZWNobm9sb2d5IEFzc2Vzc21lbnQsIEJp
b21lZGljYWw8L2tleXdvcmQ+PC9rZXl3b3Jkcz48ZGF0ZXM+PHllYXI+MjAwOTwveWVhcj48cHVi
LWRhdGVzPjxkYXRlPk1hciAyPC9kYXRlPjwvcHViLWRhdGVzPjwvZGF0ZXM+PGlzYm4+MDAyNS03
MjlYPC9pc2JuPjxhY2Nlc3Npb24tbnVtPjE5Mjk2Nzk0PC9hY2Nlc3Npb24tbnVtPjx3b3JrLXR5
cGU+UmVzZWFyY2ggU3VwcG9ydCwgTm9uLVUuUy4gR292JmFwb3M7dDwvd29yay10eXBlPjx1cmxz
PjxyZWxhdGVkLXVybHM+PHVybD5odHRwOi8vb3ZpZHNwLm92aWQuY29tL292aWR3ZWIuY2dpP1Q9
SlMmYW1wO0NTQz1ZJmFtcDtORVdTPU4mYW1wO1BBR0U9ZnVsbHRleHQmYW1wO0Q9bWVkNSZhbXA7
QU49MTkyOTY3OTQ8L3VybD48dXJsPmh0dHA6Ly9zZnhob3N0ZWQuZXhsaWJyaXNncm91cC5jb20v
Y2FsZ2FyeT9zaWQ9T1ZJRDpPdmlkK01FRExJTkUlMjhSJTI5JmFtcDtpZD1wbWlkOjE5Mjk2Nzk0
JmFtcDtpZD1kb2k6JmFtcDtpc3NuPTAwMjUtNzI5WCZhbXA7aXNibj0mYW1wO3ZvbHVtZT0xOTAm
YW1wO2lzc3VlPTUmYW1wO3NwYWdlPTI2OSZhbXA7cGFnZXM9MjY5LTczJmFtcDtkYXRlPTIwMDkm
YW1wO3RpdGxlPU1lZGljYWwrSm91cm5hbCtvZitBdXN0cmFsaWEmYW1wO2F0aXRsZT1JZGVudGlm
eWluZytleGlzdGluZytoZWFsdGgrY2FyZStzZXJ2aWNlcyt0aGF0K2RvK25vdCtwcm92aWRlK3Zh
bHVlK2Zvcittb25leS4mYW1wO2F1bGFzdD1FbHNoYXVnJmFtcDtwaWQ9JTNDYXV0aG9yJTNFRWxz
aGF1ZytBRyUzQk1vc3MrSlIlM0JMaXR0bGVqb2hucytQJTNCS2Fybm9uK0olM0JNZXJsaW4rVEwl
M0JIaWxsZXIrSkUlM0MlMkZhdXRob3IlM0UmYW1wOyUzQ0FOJTNFMTkyOTY3OTQlM0MlMkZBTiUz
RTwvdXJsPjx1cmw+aHR0cDovL3NmeGhvc3RlZC5leGxpYnJpc2dyb3VwLmNvbS9jYWxnYXJ5P3Np
ZD1PVklEOk92aWQrTUVETElORSUyOFIlMjkmYW1wO2lkPXBtaWQ6MTkyOTY3OTQmYW1wO2lkPWRv
aTomYW1wO2lzc249MTMyNi01Mzc3JmFtcDtpc2JuPSZhbXA7dm9sdW1lPTE5MCZhbXA7aXNzdWU9
NSZhbXA7c3BhZ2U9MjY5JmFtcDtwYWdlcz0yNjktNzMmYW1wO2RhdGU9MjAwOSZhbXA7dGl0bGU9
TWVkaWNhbCtKb3VybmFsK29mK0F1c3RyYWxpYSZhbXA7YXRpdGxlPUlkZW50aWZ5aW5nK2V4aXN0
aW5nK2hlYWx0aCtjYXJlK3NlcnZpY2VzK3RoYXQrZG8rbm90K3Byb3ZpZGUrdmFsdWUrZm9yK21v
bmV5LiZhbXA7YXVsYXN0PUVsc2hhdWcmYW1wO3BpZD0lM0NhdXRob3IlM0VFbHNoYXVnK0FHJTNC
TW9zcytKUiUzQkxpdHRsZWpvaG5zK1AlM0JLYXJub24rSiUzQk1lcmxpbitUTCUzQkhpbGxlcitK
RSUzQyUyRmF1dGhvciUzRSZhbXA7JTNDQU4lM0UxOTI5Njc5NCUzQyUyRkFOJTNF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FbHNoYXVnPC9BdXRob3I+PFllYXI+MjAwOTwvWWVhcj48
UmVjTnVtPjMxNzwvUmVjTnVtPjxEaXNwbGF5VGV4dD5bMjFdPC9EaXNwbGF5VGV4dD48cmVjb3Jk
PjxyZWMtbnVtYmVyPjMxNzwvcmVjLW51bWJlcj48Zm9yZWlnbi1rZXlzPjxrZXkgYXBwPSJFTiIg
ZGItaWQ9InJlcDJwZDA1aGV2ZHQwZXoyc281emRzY3c5dHJkNTJmMjl4MCIgdGltZXN0YW1wPSIx
NDIxNzkwMDkxIj4zMTc8L2tleT48L2ZvcmVpZ24ta2V5cz48cmVmLXR5cGUgbmFtZT0iSm91cm5h
bCBBcnRpY2xlIj4xNzwvcmVmLXR5cGU+PGNvbnRyaWJ1dG9ycz48YXV0aG9ycz48YXV0aG9yPkVs
c2hhdWcsIEEuIEcuPC9hdXRob3I+PGF1dGhvcj5Nb3NzLCBKLiBSLjwvYXV0aG9yPjxhdXRob3I+
TGl0dGxlam9obnMsIFAuPC9hdXRob3I+PGF1dGhvcj5LYXJub24sIEouPC9hdXRob3I+PGF1dGhv
cj5NZXJsaW4sIFQuIEwuPC9hdXRob3I+PGF1dGhvcj5IaWxsZXIsIEouIEUuPC9hdXRob3I+PC9h
dXRob3JzPjwvY29udHJpYnV0b3JzPjxhdXRoLWFkZHJlc3M+QWRlbGFpZGUgSGVhbHRoIFRlY2hu
b2xvZ3kgQXNzZXNzbWVudCwgRGlzY2lwbGluZSBvZiBQdWJsaWMgSGVhbHRoLCBVbml2ZXJzaXR5
IG9mIEFkZWxhaWRlLCBBZGVsYWlkZSwgU0EsIEF1c3RyYWxpYS4gYWRhbS5lbHNoYXVnQGFkZWxh
aWRlLmVkdS5hdTwvYXV0aC1hZGRyZXNzPjx0aXRsZXM+PHRpdGxlPklkZW50aWZ5aW5nIGV4aXN0
aW5nIGhlYWx0aCBjYXJlIHNlcnZpY2VzIHRoYXQgZG8gbm90IHByb3ZpZGUgdmFsdWUgZm9yIG1v
bmV5PC90aXRsZT48c2Vjb25kYXJ5LXRpdGxlPk1lZGljYWwgSm91cm5hbCBvZiBBdXN0cmFsaWE8
L3NlY29uZGFyeS10aXRsZT48YWx0LXRpdGxlPk1lZCBKIEF1c3Q8L2FsdC10aXRsZT48L3RpdGxl
cz48YWx0LXBlcmlvZGljYWw+PGZ1bGwtdGl0bGU+TWVkIEogQXVzdDwvZnVsbC10aXRsZT48YWJi
ci0xPlRoZSBNZWRpY2FsIGpvdXJuYWwgb2YgQXVzdHJhbGlhPC9hYmJyLTE+PC9hbHQtcGVyaW9k
aWNhbD48cGFnZXM+MjY5LTczPC9wYWdlcz48dm9sdW1lPjE5MDwvdm9sdW1lPjxudW1iZXI+NTwv
bnVtYmVyPjxrZXl3b3Jkcz48a2V5d29yZD5BdXN0cmFsaWE8L2tleXdvcmQ+PGtleXdvcmQ+Q29z
dCBTYXZpbmdzPC9rZXl3b3JkPjxrZXl3b3JkPkNvc3QtQmVuZWZpdCBBbmFseXNpczwva2V5d29y
ZD48a2V5d29yZD4qRGVsaXZlcnkgb2YgSGVhbHRoIENhcmUvZWMgW0Vjb25vbWljc108L2tleXdv
cmQ+PGtleXdvcmQ+SHVtYW5zPC9rZXl3b3JkPjxrZXl3b3JkPipPdXRjb21lIEFzc2Vzc21lbnQg
KEhlYWx0aCBDYXJlKTwva2V5d29yZD48a2V5d29yZD4qUXVhbGl0eSBvZiBIZWFsdGggQ2FyZS9l
YyBbRWNvbm9taWNzXTwva2V5d29yZD48a2V5d29yZD5UZWNobm9sb2d5IEFzc2Vzc21lbnQsIEJp
b21lZGljYWw8L2tleXdvcmQ+PC9rZXl3b3Jkcz48ZGF0ZXM+PHllYXI+MjAwOTwveWVhcj48cHVi
LWRhdGVzPjxkYXRlPk1hciAyPC9kYXRlPjwvcHViLWRhdGVzPjwvZGF0ZXM+PGlzYm4+MDAyNS03
MjlYPC9pc2JuPjxhY2Nlc3Npb24tbnVtPjE5Mjk2Nzk0PC9hY2Nlc3Npb24tbnVtPjx3b3JrLXR5
cGU+UmVzZWFyY2ggU3VwcG9ydCwgTm9uLVUuUy4gR292JmFwb3M7dDwvd29yay10eXBlPjx1cmxz
PjxyZWxhdGVkLXVybHM+PHVybD5odHRwOi8vb3ZpZHNwLm92aWQuY29tL292aWR3ZWIuY2dpP1Q9
SlMmYW1wO0NTQz1ZJmFtcDtORVdTPU4mYW1wO1BBR0U9ZnVsbHRleHQmYW1wO0Q9bWVkNSZhbXA7
QU49MTkyOTY3OTQ8L3VybD48dXJsPmh0dHA6Ly9zZnhob3N0ZWQuZXhsaWJyaXNncm91cC5jb20v
Y2FsZ2FyeT9zaWQ9T1ZJRDpPdmlkK01FRExJTkUlMjhSJTI5JmFtcDtpZD1wbWlkOjE5Mjk2Nzk0
JmFtcDtpZD1kb2k6JmFtcDtpc3NuPTAwMjUtNzI5WCZhbXA7aXNibj0mYW1wO3ZvbHVtZT0xOTAm
YW1wO2lzc3VlPTUmYW1wO3NwYWdlPTI2OSZhbXA7cGFnZXM9MjY5LTczJmFtcDtkYXRlPTIwMDkm
YW1wO3RpdGxlPU1lZGljYWwrSm91cm5hbCtvZitBdXN0cmFsaWEmYW1wO2F0aXRsZT1JZGVudGlm
eWluZytleGlzdGluZytoZWFsdGgrY2FyZStzZXJ2aWNlcyt0aGF0K2RvK25vdCtwcm92aWRlK3Zh
bHVlK2Zvcittb25leS4mYW1wO2F1bGFzdD1FbHNoYXVnJmFtcDtwaWQ9JTNDYXV0aG9yJTNFRWxz
aGF1ZytBRyUzQk1vc3MrSlIlM0JMaXR0bGVqb2hucytQJTNCS2Fybm9uK0olM0JNZXJsaW4rVEwl
M0JIaWxsZXIrSkUlM0MlMkZhdXRob3IlM0UmYW1wOyUzQ0FOJTNFMTkyOTY3OTQlM0MlMkZBTiUz
RTwvdXJsPjx1cmw+aHR0cDovL3NmeGhvc3RlZC5leGxpYnJpc2dyb3VwLmNvbS9jYWxnYXJ5P3Np
ZD1PVklEOk92aWQrTUVETElORSUyOFIlMjkmYW1wO2lkPXBtaWQ6MTkyOTY3OTQmYW1wO2lkPWRv
aTomYW1wO2lzc249MTMyNi01Mzc3JmFtcDtpc2JuPSZhbXA7dm9sdW1lPTE5MCZhbXA7aXNzdWU9
NSZhbXA7c3BhZ2U9MjY5JmFtcDtwYWdlcz0yNjktNzMmYW1wO2RhdGU9MjAwOSZhbXA7dGl0bGU9
TWVkaWNhbCtKb3VybmFsK29mK0F1c3RyYWxpYSZhbXA7YXRpdGxlPUlkZW50aWZ5aW5nK2V4aXN0
aW5nK2hlYWx0aCtjYXJlK3NlcnZpY2VzK3RoYXQrZG8rbm90K3Byb3ZpZGUrdmFsdWUrZm9yK21v
bmV5LiZhbXA7YXVsYXN0PUVsc2hhdWcmYW1wO3BpZD0lM0NhdXRob3IlM0VFbHNoYXVnK0FHJTNC
TW9zcytKUiUzQkxpdHRsZWpvaG5zK1AlM0JLYXJub24rSiUzQk1lcmxpbitUTCUzQkhpbGxlcitK
RSUzQyUyRmF1dGhvciUzRSZhbXA7JTNDQU4lM0UxOTI5Njc5NCUzQyUyRkFOJTNF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4F6D6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4F6D6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0F1FF5">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Elshaug</w:t>
            </w:r>
            <w:proofErr w:type="spellEnd"/>
            <w:r>
              <w:rPr>
                <w:rFonts w:ascii="Times New Roman" w:eastAsia="Times New Roman" w:hAnsi="Times New Roman" w:cs="Times New Roman"/>
                <w:sz w:val="20"/>
                <w:szCs w:val="20"/>
              </w:rPr>
              <w:t xml:space="preserve"> et al., 2009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Elshaug&lt;/Author&gt;&lt;Year&gt;2009&lt;/Year&gt;&lt;RecNum&gt;295&lt;/RecNum&gt;&lt;DisplayText&gt;[22]&lt;/DisplayText&gt;&lt;record&gt;&lt;rec-number&gt;295&lt;/rec-number&gt;&lt;foreign-keys&gt;&lt;key app="EN" db-id="rep2pd05hevdt0ez2so5zdscw9trd52f29x0" timestamp="1421790091"&gt;295&lt;/key&gt;&lt;/foreign-keys&gt;&lt;ref-type name="Generic"&gt;13&lt;/ref-type&gt;&lt;contributors&gt;&lt;authors&gt;&lt;author&gt;Elshaug, A.G.&lt;/author&gt;&lt;author&gt;Watt, A.M.&lt;/author&gt;&lt;author&gt;Moss, J.R.&lt;/author&gt;&lt;author&gt;Hiller, J.E.&lt;/author&gt;&lt;/authors&gt;&lt;/contributors&gt;&lt;titles&gt;&lt;title&gt;Policy Perspectives on the Obsolescence of Health Technologies in Canada&lt;/title&gt;&lt;/titles&gt;&lt;dates&gt;&lt;year&gt;2009&lt;/year&gt;&lt;pub-dates&gt;&lt;date&gt;Dec 14&lt;/date&gt;&lt;/pub-dates&gt;&lt;/dates&gt;&lt;publisher&gt;Canadian Agency for Drugs and Technologies in Health&lt;/publisher&gt;&lt;label&gt;r06311&lt;/label&gt;&lt;urls&gt;&lt;pdf-urls&gt;&lt;url&gt;file://localhost/Users/Dan/Dropbox/Papers2/Articles/2009/Unknown/2009-14.pdf&lt;/url&gt;&lt;/pdf-urls&gt;&lt;/urls&gt;&lt;custom3&gt;papers2://publication/uuid/C66087C9-EA4F-4A5A-8CC7-484DA814F8DA&lt;/custom3&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 paper</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B751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127D2" w:rsidTr="00055C32">
        <w:tc>
          <w:tcPr>
            <w:tcW w:w="0" w:type="auto"/>
            <w:tcBorders>
              <w:top w:val="single" w:sz="12" w:space="0" w:color="auto"/>
              <w:left w:val="nil"/>
              <w:bottom w:val="nil"/>
              <w:right w:val="nil"/>
            </w:tcBorders>
            <w:vAlign w:val="center"/>
          </w:tcPr>
          <w:p w:rsidR="00F127D2" w:rsidRDefault="00F127D2" w:rsidP="00055C32">
            <w:pPr>
              <w:rPr>
                <w:rFonts w:ascii="Times New Roman" w:eastAsia="Times New Roman" w:hAnsi="Times New Roman" w:cs="Times New Roman"/>
                <w:sz w:val="20"/>
                <w:szCs w:val="20"/>
              </w:rPr>
            </w:pPr>
          </w:p>
        </w:tc>
        <w:tc>
          <w:tcPr>
            <w:tcW w:w="0" w:type="auto"/>
            <w:tcBorders>
              <w:top w:val="single" w:sz="12" w:space="0" w:color="auto"/>
              <w:left w:val="nil"/>
              <w:bottom w:val="nil"/>
              <w:right w:val="nil"/>
            </w:tcBorders>
            <w:vAlign w:val="center"/>
          </w:tcPr>
          <w:p w:rsidR="00F127D2" w:rsidRDefault="00F127D2" w:rsidP="00055C32">
            <w:pPr>
              <w:jc w:val="center"/>
              <w:rPr>
                <w:rFonts w:ascii="Times New Roman" w:eastAsia="Times New Roman" w:hAnsi="Times New Roman" w:cs="Times New Roman"/>
                <w:sz w:val="20"/>
                <w:szCs w:val="20"/>
              </w:rPr>
            </w:pPr>
          </w:p>
        </w:tc>
        <w:tc>
          <w:tcPr>
            <w:tcW w:w="0" w:type="auto"/>
            <w:gridSpan w:val="4"/>
            <w:tcBorders>
              <w:top w:val="single" w:sz="12" w:space="0" w:color="auto"/>
              <w:left w:val="nil"/>
              <w:bottom w:val="single" w:sz="12" w:space="0" w:color="auto"/>
              <w:right w:val="nil"/>
            </w:tcBorders>
            <w:vAlign w:val="center"/>
          </w:tcPr>
          <w:p w:rsidR="00F127D2" w:rsidRPr="00927879" w:rsidRDefault="00F127D2" w:rsidP="00055C32">
            <w:pPr>
              <w:jc w:val="center"/>
              <w:rPr>
                <w:rFonts w:ascii="Times New Roman" w:eastAsia="Times New Roman" w:hAnsi="Times New Roman" w:cs="Times New Roman"/>
                <w:sz w:val="20"/>
                <w:szCs w:val="20"/>
              </w:rPr>
            </w:pPr>
            <w:r w:rsidRPr="000E2C24">
              <w:rPr>
                <w:rFonts w:ascii="Times New Roman" w:eastAsia="Times New Roman" w:hAnsi="Times New Roman" w:cs="Times New Roman"/>
                <w:b/>
                <w:sz w:val="20"/>
                <w:szCs w:val="20"/>
              </w:rPr>
              <w:t>Focus of Article</w:t>
            </w:r>
          </w:p>
        </w:tc>
        <w:tc>
          <w:tcPr>
            <w:tcW w:w="0" w:type="auto"/>
            <w:tcBorders>
              <w:top w:val="single" w:sz="12" w:space="0" w:color="auto"/>
              <w:left w:val="nil"/>
              <w:bottom w:val="nil"/>
              <w:right w:val="nil"/>
            </w:tcBorders>
            <w:vAlign w:val="center"/>
          </w:tcPr>
          <w:p w:rsidR="00F127D2" w:rsidRDefault="00F127D2" w:rsidP="00055C32">
            <w:pPr>
              <w:jc w:val="center"/>
              <w:rPr>
                <w:rFonts w:ascii="Times New Roman" w:eastAsia="Times New Roman" w:hAnsi="Times New Roman" w:cs="Times New Roman"/>
                <w:sz w:val="20"/>
                <w:szCs w:val="20"/>
              </w:rPr>
            </w:pPr>
          </w:p>
        </w:tc>
      </w:tr>
      <w:tr w:rsidR="00F127D2" w:rsidRPr="000E2C24" w:rsidTr="00055C32">
        <w:tc>
          <w:tcPr>
            <w:tcW w:w="0" w:type="auto"/>
            <w:tcBorders>
              <w:top w:val="nil"/>
              <w:left w:val="nil"/>
              <w:bottom w:val="single" w:sz="12" w:space="0" w:color="auto"/>
              <w:right w:val="nil"/>
            </w:tcBorders>
            <w:vAlign w:val="center"/>
          </w:tcPr>
          <w:p w:rsidR="00F127D2" w:rsidRPr="000E2C24" w:rsidRDefault="00F127D2" w:rsidP="00055C32">
            <w:pP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Source</w:t>
            </w:r>
          </w:p>
        </w:tc>
        <w:tc>
          <w:tcPr>
            <w:tcW w:w="0" w:type="auto"/>
            <w:tcBorders>
              <w:top w:val="nil"/>
              <w:left w:val="nil"/>
              <w:bottom w:val="single" w:sz="12" w:space="0" w:color="auto"/>
              <w:right w:val="nil"/>
            </w:tcBorders>
            <w:vAlign w:val="center"/>
          </w:tcPr>
          <w:p w:rsidR="00F127D2" w:rsidRPr="000E2C24" w:rsidRDefault="00F127D2" w:rsidP="00055C32">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Article Type</w:t>
            </w:r>
          </w:p>
        </w:tc>
        <w:tc>
          <w:tcPr>
            <w:tcW w:w="0" w:type="auto"/>
            <w:tcBorders>
              <w:top w:val="single" w:sz="12" w:space="0" w:color="auto"/>
              <w:left w:val="nil"/>
              <w:bottom w:val="single" w:sz="12" w:space="0" w:color="auto"/>
              <w:right w:val="nil"/>
            </w:tcBorders>
            <w:vAlign w:val="center"/>
          </w:tcPr>
          <w:p w:rsidR="00F127D2" w:rsidRPr="000E2C24" w:rsidRDefault="00F127D2" w:rsidP="00055C32">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Identify Low-value Practices</w:t>
            </w:r>
          </w:p>
        </w:tc>
        <w:tc>
          <w:tcPr>
            <w:tcW w:w="0" w:type="auto"/>
            <w:tcBorders>
              <w:top w:val="single" w:sz="12" w:space="0" w:color="auto"/>
              <w:left w:val="nil"/>
              <w:bottom w:val="single" w:sz="12" w:space="0" w:color="auto"/>
              <w:right w:val="nil"/>
            </w:tcBorders>
            <w:vAlign w:val="center"/>
          </w:tcPr>
          <w:p w:rsidR="00F127D2" w:rsidRPr="000E2C24" w:rsidRDefault="00F127D2" w:rsidP="00055C32">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Facilitate De-adoption Process</w:t>
            </w:r>
          </w:p>
        </w:tc>
        <w:tc>
          <w:tcPr>
            <w:tcW w:w="0" w:type="auto"/>
            <w:tcBorders>
              <w:top w:val="single" w:sz="12" w:space="0" w:color="auto"/>
              <w:left w:val="nil"/>
              <w:bottom w:val="single" w:sz="12" w:space="0" w:color="auto"/>
              <w:right w:val="nil"/>
            </w:tcBorders>
            <w:vAlign w:val="center"/>
          </w:tcPr>
          <w:p w:rsidR="00F127D2" w:rsidRPr="000E2C24" w:rsidRDefault="00F127D2" w:rsidP="00055C32">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Evaluate De-adoption Outcome</w:t>
            </w:r>
          </w:p>
        </w:tc>
        <w:tc>
          <w:tcPr>
            <w:tcW w:w="0" w:type="auto"/>
            <w:tcBorders>
              <w:top w:val="single" w:sz="12" w:space="0" w:color="auto"/>
              <w:left w:val="nil"/>
              <w:bottom w:val="single" w:sz="12" w:space="0" w:color="auto"/>
              <w:right w:val="nil"/>
            </w:tcBorders>
            <w:vAlign w:val="center"/>
          </w:tcPr>
          <w:p w:rsidR="00F127D2" w:rsidRPr="000E2C24" w:rsidRDefault="00F127D2" w:rsidP="00055C32">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Sustain De-adoption</w:t>
            </w:r>
          </w:p>
        </w:tc>
        <w:tc>
          <w:tcPr>
            <w:tcW w:w="0" w:type="auto"/>
            <w:tcBorders>
              <w:top w:val="nil"/>
              <w:left w:val="nil"/>
              <w:bottom w:val="single" w:sz="12" w:space="0" w:color="auto"/>
              <w:right w:val="nil"/>
            </w:tcBorders>
            <w:vAlign w:val="center"/>
          </w:tcPr>
          <w:p w:rsidR="00F127D2" w:rsidRPr="000E2C24" w:rsidRDefault="00F127D2" w:rsidP="00055C32">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Cited De-adoption Barrier/ Facilitator</w:t>
            </w:r>
          </w:p>
        </w:tc>
      </w:tr>
      <w:tr w:rsidR="000F1FF5" w:rsidTr="000F1FF5">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Elshaug</w:t>
            </w:r>
            <w:proofErr w:type="spellEnd"/>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Elshaug&lt;/Author&gt;&lt;Year&gt;2012&lt;/Year&gt;&lt;RecNum&gt;215&lt;/RecNum&gt;&lt;DisplayText&gt;[23]&lt;/DisplayText&gt;&lt;record&gt;&lt;rec-number&gt;215&lt;/rec-number&gt;&lt;foreign-keys&gt;&lt;key app="EN" db-id="rep2pd05hevdt0ez2so5zdscw9trd52f29x0" timestamp="1382474028"&gt;215&lt;/key&gt;&lt;/foreign-keys&gt;&lt;ref-type name="Journal Article"&gt;17&lt;/ref-type&gt;&lt;contributors&gt;&lt;authors&gt;&lt;author&gt;Elshaug, A. G.&lt;/author&gt;&lt;author&gt;Watt, A. M.&lt;/author&gt;&lt;author&gt;Mundy, L.&lt;/author&gt;&lt;author&gt;Willis, C. D.&lt;/author&gt;&lt;/authors&gt;&lt;/contributors&gt;&lt;auth-address&gt;Department of Health Care Policy, Harvard Medical School, Boston, MA, USA. elshaug@hcp.med.harvard.edu&lt;/auth-address&gt;&lt;titles&gt;&lt;title&gt;Over 150 potentially low-value health care practices: an Australian study&lt;/title&gt;&lt;secondary-title&gt;Med J Aust&lt;/secondary-title&gt;&lt;alt-title&gt;Med J Aust&lt;/alt-title&gt;&lt;/titles&gt;&lt;periodical&gt;&lt;full-title&gt;Med J Aust&lt;/full-title&gt;&lt;abbr-1&gt;The Medical journal of Australia&lt;/abbr-1&gt;&lt;/periodical&gt;&lt;alt-periodical&gt;&lt;full-title&gt;Med J Aust&lt;/full-title&gt;&lt;abbr-1&gt;The Medical journal of Australia&lt;/abbr-1&gt;&lt;/alt-periodical&gt;&lt;pages&gt;556-60&lt;/pages&gt;&lt;volume&gt;197&lt;/volume&gt;&lt;number&gt;10&lt;/number&gt;&lt;keywords&gt;&lt;keyword&gt;Australia&lt;/keyword&gt;&lt;keyword&gt;Health Services/*standards&lt;/keyword&gt;&lt;keyword&gt;Humans&lt;/keyword&gt;&lt;keyword&gt;Insurance Benefits&lt;/keyword&gt;&lt;keyword&gt;National Health Programs&lt;/keyword&gt;&lt;keyword&gt;Patient Safety&lt;/keyword&gt;&lt;keyword&gt;*Quality of Health Care&lt;/keyword&gt;&lt;keyword&gt;*Unnecessary Procedures&lt;/keyword&gt;&lt;/keywords&gt;&lt;dates&gt;&lt;year&gt;2012&lt;/year&gt;&lt;pub-dates&gt;&lt;date&gt;Nov 19&lt;/date&gt;&lt;/pub-dates&gt;&lt;/dates&gt;&lt;isbn&gt;1326-5377 (Electronic)&amp;#xD;0025-729X (Linking)&lt;/isbn&gt;&lt;accession-num&gt;23163685&lt;/accession-num&gt;&lt;urls&gt;&lt;related-urls&gt;&lt;url&gt;http://www.ncbi.nlm.nih.gov/pubmed/23163685&lt;/url&gt;&lt;/related-urls&gt;&lt;/urls&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ixed method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51E4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51E4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Elshaug</w:t>
            </w:r>
            <w:proofErr w:type="spellEnd"/>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Elshaug&lt;/Author&gt;&lt;Year&gt;2013&lt;/Year&gt;&lt;RecNum&gt;385&lt;/RecNum&gt;&lt;DisplayText&gt;[24]&lt;/DisplayText&gt;&lt;record&gt;&lt;rec-number&gt;385&lt;/rec-number&gt;&lt;foreign-keys&gt;&lt;key app="EN" db-id="rep2pd05hevdt0ez2so5zdscw9trd52f29x0" timestamp="1423767057"&gt;385&lt;/key&gt;&lt;/foreign-keys&gt;&lt;ref-type name="Journal Article"&gt;17&lt;/ref-type&gt;&lt;contributors&gt;&lt;authors&gt;&lt;author&gt;Elshaug, A. G.&lt;/author&gt;&lt;author&gt;McWilliams, J. M.&lt;/author&gt;&lt;author&gt;Landon, B. E.&lt;/author&gt;&lt;/authors&gt;&lt;/contributors&gt;&lt;auth-address&gt;Department of Health Care Policy, Harvard Medical School, 180 Longwood Ave, Boston, MA 02115, USA. elshaug@hcp.med.harvard.edu&lt;/auth-address&gt;&lt;titles&gt;&lt;title&gt;The value of low-value lists&lt;/title&gt;&lt;secondary-title&gt;JAMA&lt;/secondary-title&gt;&lt;alt-title&gt;Jama&lt;/alt-title&gt;&lt;/titles&gt;&lt;periodical&gt;&lt;full-title&gt;JAMA&lt;/full-title&gt;&lt;/periodical&gt;&lt;alt-periodical&gt;&lt;full-title&gt;JAMA&lt;/full-title&gt;&lt;/alt-periodical&gt;&lt;pages&gt;775-6&lt;/pages&gt;&lt;volume&gt;309&lt;/volume&gt;&lt;number&gt;8&lt;/number&gt;&lt;keywords&gt;&lt;keyword&gt;Cost Control&lt;/keyword&gt;&lt;keyword&gt;Delivery of Health Care/economics/*standards&lt;/keyword&gt;&lt;keyword&gt;England&lt;/keyword&gt;&lt;keyword&gt;Evidence-Based Medicine&lt;/keyword&gt;&lt;keyword&gt;Health Care Costs&lt;/keyword&gt;&lt;keyword&gt;Health Services/*classification/economics&lt;/keyword&gt;&lt;keyword&gt;Health Services Misuse/*prevention &amp;amp; control&lt;/keyword&gt;&lt;keyword&gt;Humans&lt;/keyword&gt;&lt;keyword&gt;Outcome Assessment (Health Care)&lt;/keyword&gt;&lt;keyword&gt;Patient Safety&lt;/keyword&gt;&lt;keyword&gt;Reimbursement, Incentive&lt;/keyword&gt;&lt;keyword&gt;United States&lt;/keyword&gt;&lt;keyword&gt;Unnecessary Procedures&lt;/keyword&gt;&lt;keyword&gt;*Value-Based Purchasing&lt;/keyword&gt;&lt;/keywords&gt;&lt;dates&gt;&lt;year&gt;2013&lt;/year&gt;&lt;pub-dates&gt;&lt;date&gt;Feb 27&lt;/date&gt;&lt;/pub-dates&gt;&lt;/dates&gt;&lt;isbn&gt;1538-3598 (Electronic)&amp;#xD;0098-7484 (Linking)&lt;/isbn&gt;&lt;accession-num&gt;23443439&lt;/accession-num&gt;&lt;urls&gt;&lt;related-urls&gt;&lt;url&gt;http://www.ncbi.nlm.nih.gov/pubmed/23443439&lt;/url&gt;&lt;/related-urls&gt;&lt;/urls&gt;&lt;electronic-resource-num&gt;10.1001/jama.2013.828&lt;/electronic-resource-num&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51E4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51E4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Fatovich</w:t>
            </w:r>
            <w:proofErr w:type="spellEnd"/>
            <w:r>
              <w:rPr>
                <w:rFonts w:ascii="Times New Roman" w:eastAsia="Times New Roman" w:hAnsi="Times New Roman" w:cs="Times New Roman"/>
                <w:sz w:val="20"/>
                <w:szCs w:val="20"/>
              </w:rPr>
              <w:t xml:space="preserve">, 2013 </w:t>
            </w:r>
            <w:r w:rsidR="00FD012C">
              <w:rPr>
                <w:rFonts w:ascii="Times New Roman" w:eastAsia="Times New Roman" w:hAnsi="Times New Roman" w:cs="Times New Roman"/>
                <w:sz w:val="20"/>
                <w:szCs w:val="20"/>
              </w:rPr>
              <w:fldChar w:fldCharType="begin">
                <w:fldData xml:space="preserve">PEVuZE5vdGU+PENpdGU+PEF1dGhvcj5GYXRvdmljaDwvQXV0aG9yPjxZZWFyPjIwMTM8L1llYXI+
PFJlY051bT4zMTk8L1JlY051bT48RGlzcGxheVRleHQ+WzI1XTwvRGlzcGxheVRleHQ+PHJlY29y
ZD48cmVjLW51bWJlcj4zMTk8L3JlYy1udW1iZXI+PGZvcmVpZ24ta2V5cz48a2V5IGFwcD0iRU4i
IGRiLWlkPSJyZXAycGQwNWhldmR0MGV6MnNvNXpkc2N3OXRyZDUyZjI5eDAiIHRpbWVzdGFtcD0i
MTQyMTc5MDA5MSI+MzE5PC9rZXk+PC9mb3JlaWduLWtleXM+PHJlZi10eXBlIG5hbWU9IkpvdXJu
YWwgQXJ0aWNsZSI+MTc8L3JlZi10eXBlPjxjb250cmlidXRvcnM+PGF1dGhvcnM+PGF1dGhvcj5G
YXRvdmljaCwgRC4gTS48L2F1dGhvcj48L2F1dGhvcnM+PC9jb250cmlidXRvcnM+PHRpdGxlcz48
dGl0bGU+TWVkaWNhbCByZXZlcnNhbDogV2hhdCBhcmUgeW91IGRvaW5nIHdyb25nIGZvciB5b3Vy
IHBhdGllbnQgdG9kYXk/PC90aXRsZT48c2Vjb25kYXJ5LXRpdGxlPkVtZXJnZW5jeSBNZWRpY2lu
ZSBBdXN0cmFsYXNpYTwvc2Vjb25kYXJ5LXRpdGxlPjxhbHQtdGl0bGU+RW1lcmcgTWVkIEF1c3Ry
YWxhczwvYWx0LXRpdGxlPjwvdGl0bGVzPjxwZXJpb2RpY2FsPjxmdWxsLXRpdGxlPkVtZXJnZW5j
eSBNZWRpY2luZSBBdXN0cmFsYXNpYTwvZnVsbC10aXRsZT48YWJici0xPkVtZXJnIE1lZCBBdXN0
cmFsYXM8L2FiYnItMT48L3BlcmlvZGljYWw+PGFsdC1wZXJpb2RpY2FsPjxmdWxsLXRpdGxlPkVt
ZXJnZW5jeSBNZWRpY2luZSBBdXN0cmFsYXNpYTwvZnVsbC10aXRsZT48YWJici0xPkVtZXJnIE1l
ZCBBdXN0cmFsYXM8L2FiYnItMT48L2FsdC1wZXJpb2RpY2FsPjxwYWdlcz4xLTM8L3BhZ2VzPjx2
b2x1bWU+MjU8L3ZvbHVtZT48bnVtYmVyPjE8L251bWJlcj48a2V5d29yZHM+PGtleXdvcmQ+KkJp
b21lZGljYWwgUmVzZWFyY2gvc3QgW1N0YW5kYXJkc108L2tleXdvcmQ+PGtleXdvcmQ+KkV2aWRl
bmNlLUJhc2VkIE1lZGljaW5lL3N0IFtTdGFuZGFyZHNdPC9rZXl3b3JkPjxrZXl3b3JkPkh1bWFu
czwva2V5d29yZD48a2V5d29yZD4qVHJlYXRtZW50IE91dGNvbWU8L2tleXdvcmQ+PC9rZXl3b3Jk
cz48ZGF0ZXM+PHllYXI+MjAxMzwveWVhcj48cHViLWRhdGVzPjxkYXRlPkZlYjwvZGF0ZT48L3B1
Yi1kYXRlcz48L2RhdGVzPjxpc2JuPjE3NDItNjcyMzwvaXNibj48YWNjZXNzaW9uLW51bT4yMzM3
OTQ0NTwvYWNjZXNzaW9uLW51bT48d29yay10eXBlPkVkaXRvcmlhbDwvd29yay10eXBlPjx1cmxz
PjxyZWxhdGVkLXVybHM+PHVybD5odHRwOi8vb3ZpZHNwLm92aWQuY29tL292aWR3ZWIuY2dpP1Q9
SlMmYW1wO0NTQz1ZJmFtcDtORVdTPU4mYW1wO1BBR0U9ZnVsbHRleHQmYW1wO0Q9bWVkbCZhbXA7
QU49MjMzNzk0NDU8L3VybD48dXJsPmh0dHA6Ly9zZnhob3N0ZWQuZXhsaWJyaXNncm91cC5jb20v
Y2FsZ2FyeT9zaWQ9T1ZJRDpPdmlkK01FRExJTkUlMjhSJTI5JmFtcDtpZD1wbWlkOjIzMzc5NDQ1
JmFtcDtpZD1kb2k6MTAuMTExMSUyRjE3NDItNjcyMy4xMjA0NCZhbXA7aXNzbj0xNzQyLTY3MjMm
YW1wO2lzYm49JmFtcDt2b2x1bWU9MjUmYW1wO2lzc3VlPTEmYW1wO3NwYWdlPTEmYW1wO3BhZ2Vz
PTEtMyZhbXA7ZGF0ZT0yMDEzJmFtcDt0aXRsZT1FbWVyZ2VuY3krTWVkaWNpbmUrQXVzdHJhbGFz
aWEmYW1wO2F0aXRsZT1NZWRpY2FsK3JldmVyc2FsJTNBK1doYXQrYXJlK3lvdStkb2luZyt3cm9u
Zytmb3IreW91citwYXRpZW50K3RvZGF5JTNGLiZhbXA7YXVsYXN0PUZhdG92aWNoJmFtcDtwaWQ9
JTNDYXV0aG9yJTNFRmF0b3ZpY2grRE0lM0MlMkZhdXRob3IlM0UmYW1wOyUzQ0FOJTNFMjMzNzk0
NDUlM0MlMkZBTiUzRTwvdXJsPjx1cmw+aHR0cDovL3NmeGhvc3RlZC5leGxpYnJpc2dyb3VwLmNv
bS9jYWxnYXJ5P3NpZD1PVklEOk92aWQrTUVETElORSUyOFIlMjkmYW1wO2lkPXBtaWQ6MjMzNzk0
NDUmYW1wO2lkPWRvaToxMC4xMTExJTJGMTc0Mi02NzIzLjEyMDQ0JmFtcDtpc3NuPTE3NDItNjcz
MSZhbXA7aXNibj0mYW1wO3ZvbHVtZT0yNSZhbXA7aXNzdWU9MSZhbXA7c3BhZ2U9MSZhbXA7cGFn
ZXM9MS0zJmFtcDtkYXRlPTIwMTMmYW1wO3RpdGxlPUVtZXJnZW5jeStNZWRpY2luZStBdXN0cmFs
YXNpYSZhbXA7YXRpdGxlPU1lZGljYWwrcmV2ZXJzYWwlM0ErV2hhdCthcmUreW91K2RvaW5nK3dy
b25nK2Zvcit5b3VyK3BhdGllbnQrdG9kYXklM0YuJmFtcDthdWxhc3Q9RmF0b3ZpY2gmYW1wO3Bp
ZD0lM0NhdXRob3IlM0VGYXRvdmljaCtETSUzQyUyRmF1dGhvciUzRSZhbXA7JTNDQU4lM0UyMzM3
OTQ0NSUzQyUyRkFOJTNFPC91cmw+PC9yZWxhdGVkLXVybHM+PC91cmxzPjxlbGVjdHJvbmljLXJl
c291cmNlLW51bT5odHRwOi8vZHguZG9pLm9yZy8xMC4xMTExLzE3NDItNjcyMy4xMjA0N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GYXRvdmljaDwvQXV0aG9yPjxZZWFyPjIwMTM8L1llYXI+
PFJlY051bT4zMTk8L1JlY051bT48RGlzcGxheVRleHQ+WzI1XTwvRGlzcGxheVRleHQ+PHJlY29y
ZD48cmVjLW51bWJlcj4zMTk8L3JlYy1udW1iZXI+PGZvcmVpZ24ta2V5cz48a2V5IGFwcD0iRU4i
IGRiLWlkPSJyZXAycGQwNWhldmR0MGV6MnNvNXpkc2N3OXRyZDUyZjI5eDAiIHRpbWVzdGFtcD0i
MTQyMTc5MDA5MSI+MzE5PC9rZXk+PC9mb3JlaWduLWtleXM+PHJlZi10eXBlIG5hbWU9IkpvdXJu
YWwgQXJ0aWNsZSI+MTc8L3JlZi10eXBlPjxjb250cmlidXRvcnM+PGF1dGhvcnM+PGF1dGhvcj5G
YXRvdmljaCwgRC4gTS48L2F1dGhvcj48L2F1dGhvcnM+PC9jb250cmlidXRvcnM+PHRpdGxlcz48
dGl0bGU+TWVkaWNhbCByZXZlcnNhbDogV2hhdCBhcmUgeW91IGRvaW5nIHdyb25nIGZvciB5b3Vy
IHBhdGllbnQgdG9kYXk/PC90aXRsZT48c2Vjb25kYXJ5LXRpdGxlPkVtZXJnZW5jeSBNZWRpY2lu
ZSBBdXN0cmFsYXNpYTwvc2Vjb25kYXJ5LXRpdGxlPjxhbHQtdGl0bGU+RW1lcmcgTWVkIEF1c3Ry
YWxhczwvYWx0LXRpdGxlPjwvdGl0bGVzPjxwZXJpb2RpY2FsPjxmdWxsLXRpdGxlPkVtZXJnZW5j
eSBNZWRpY2luZSBBdXN0cmFsYXNpYTwvZnVsbC10aXRsZT48YWJici0xPkVtZXJnIE1lZCBBdXN0
cmFsYXM8L2FiYnItMT48L3BlcmlvZGljYWw+PGFsdC1wZXJpb2RpY2FsPjxmdWxsLXRpdGxlPkVt
ZXJnZW5jeSBNZWRpY2luZSBBdXN0cmFsYXNpYTwvZnVsbC10aXRsZT48YWJici0xPkVtZXJnIE1l
ZCBBdXN0cmFsYXM8L2FiYnItMT48L2FsdC1wZXJpb2RpY2FsPjxwYWdlcz4xLTM8L3BhZ2VzPjx2
b2x1bWU+MjU8L3ZvbHVtZT48bnVtYmVyPjE8L251bWJlcj48a2V5d29yZHM+PGtleXdvcmQ+KkJp
b21lZGljYWwgUmVzZWFyY2gvc3QgW1N0YW5kYXJkc108L2tleXdvcmQ+PGtleXdvcmQ+KkV2aWRl
bmNlLUJhc2VkIE1lZGljaW5lL3N0IFtTdGFuZGFyZHNdPC9rZXl3b3JkPjxrZXl3b3JkPkh1bWFu
czwva2V5d29yZD48a2V5d29yZD4qVHJlYXRtZW50IE91dGNvbWU8L2tleXdvcmQ+PC9rZXl3b3Jk
cz48ZGF0ZXM+PHllYXI+MjAxMzwveWVhcj48cHViLWRhdGVzPjxkYXRlPkZlYjwvZGF0ZT48L3B1
Yi1kYXRlcz48L2RhdGVzPjxpc2JuPjE3NDItNjcyMzwvaXNibj48YWNjZXNzaW9uLW51bT4yMzM3
OTQ0NTwvYWNjZXNzaW9uLW51bT48d29yay10eXBlPkVkaXRvcmlhbDwvd29yay10eXBlPjx1cmxz
PjxyZWxhdGVkLXVybHM+PHVybD5odHRwOi8vb3ZpZHNwLm92aWQuY29tL292aWR3ZWIuY2dpP1Q9
SlMmYW1wO0NTQz1ZJmFtcDtORVdTPU4mYW1wO1BBR0U9ZnVsbHRleHQmYW1wO0Q9bWVkbCZhbXA7
QU49MjMzNzk0NDU8L3VybD48dXJsPmh0dHA6Ly9zZnhob3N0ZWQuZXhsaWJyaXNncm91cC5jb20v
Y2FsZ2FyeT9zaWQ9T1ZJRDpPdmlkK01FRExJTkUlMjhSJTI5JmFtcDtpZD1wbWlkOjIzMzc5NDQ1
JmFtcDtpZD1kb2k6MTAuMTExMSUyRjE3NDItNjcyMy4xMjA0NCZhbXA7aXNzbj0xNzQyLTY3MjMm
YW1wO2lzYm49JmFtcDt2b2x1bWU9MjUmYW1wO2lzc3VlPTEmYW1wO3NwYWdlPTEmYW1wO3BhZ2Vz
PTEtMyZhbXA7ZGF0ZT0yMDEzJmFtcDt0aXRsZT1FbWVyZ2VuY3krTWVkaWNpbmUrQXVzdHJhbGFz
aWEmYW1wO2F0aXRsZT1NZWRpY2FsK3JldmVyc2FsJTNBK1doYXQrYXJlK3lvdStkb2luZyt3cm9u
Zytmb3IreW91citwYXRpZW50K3RvZGF5JTNGLiZhbXA7YXVsYXN0PUZhdG92aWNoJmFtcDtwaWQ9
JTNDYXV0aG9yJTNFRmF0b3ZpY2grRE0lM0MlMkZhdXRob3IlM0UmYW1wOyUzQ0FOJTNFMjMzNzk0
NDUlM0MlMkZBTiUzRTwvdXJsPjx1cmw+aHR0cDovL3NmeGhvc3RlZC5leGxpYnJpc2dyb3VwLmNv
bS9jYWxnYXJ5P3NpZD1PVklEOk92aWQrTUVETElORSUyOFIlMjkmYW1wO2lkPXBtaWQ6MjMzNzk0
NDUmYW1wO2lkPWRvaToxMC4xMTExJTJGMTc0Mi02NzIzLjEyMDQ0JmFtcDtpc3NuPTE3NDItNjcz
MSZhbXA7aXNibj0mYW1wO3ZvbHVtZT0yNSZhbXA7aXNzdWU9MSZhbXA7c3BhZ2U9MSZhbXA7cGFn
ZXM9MS0zJmFtcDtkYXRlPTIwMTMmYW1wO3RpdGxlPUVtZXJnZW5jeStNZWRpY2luZStBdXN0cmFs
YXNpYSZhbXA7YXRpdGxlPU1lZGljYWwrcmV2ZXJzYWwlM0ErV2hhdCthcmUreW91K2RvaW5nK3dy
b25nK2Zvcit5b3VyK3BhdGllbnQrdG9kYXklM0YuJmFtcDthdWxhc3Q9RmF0b3ZpY2gmYW1wO3Bp
ZD0lM0NhdXRob3IlM0VGYXRvdmljaCtETSUzQyUyRmF1dGhvciUzRSZhbXA7JTNDQU4lM0UyMzM3
OTQ0NSUzQyUyRkFOJTNFPC91cmw+PC9yZWxhdGVkLXVybHM+PC91cmxzPjxlbGVjdHJvbmljLXJl
c291cmNlLW51bT5odHRwOi8vZHguZG9pLm9yZy8xMC4xMTExLzE3NDItNjcyMy4xMjA0N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5]</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3149A">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B751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0F1FF5">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Garner</w:t>
            </w:r>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Littlejohns</w:t>
            </w:r>
            <w:proofErr w:type="spellEnd"/>
            <w:r>
              <w:rPr>
                <w:rFonts w:ascii="Times New Roman" w:eastAsia="Times New Roman" w:hAnsi="Times New Roman" w:cs="Times New Roman"/>
                <w:sz w:val="20"/>
                <w:szCs w:val="20"/>
              </w:rPr>
              <w:t xml:space="preserve">., 2011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Garner&lt;/Author&gt;&lt;Year&gt;2011&lt;/Year&gt;&lt;RecNum&gt;214&lt;/RecNum&gt;&lt;DisplayText&gt;[26]&lt;/DisplayText&gt;&lt;record&gt;&lt;rec-number&gt;214&lt;/rec-number&gt;&lt;foreign-keys&gt;&lt;key app="EN" db-id="rep2pd05hevdt0ez2so5zdscw9trd52f29x0" timestamp="1382473987"&gt;214&lt;/key&gt;&lt;/foreign-keys&gt;&lt;ref-type name="Journal Article"&gt;17&lt;/ref-type&gt;&lt;contributors&gt;&lt;authors&gt;&lt;author&gt;Garner, S.&lt;/author&gt;&lt;author&gt;Littlejohns, P.&lt;/author&gt;&lt;/authors&gt;&lt;/contributors&gt;&lt;auth-address&gt;NICE, London WC1V 6NA, UK. sarah.garner@nice.org.uk&lt;/auth-address&gt;&lt;titles&gt;&lt;title&gt;Disinvestment from low value clinical interventions: NICEly done?&lt;/title&gt;&lt;secondary-title&gt;BMJ&lt;/secondary-title&gt;&lt;alt-title&gt;BMJ&lt;/alt-title&gt;&lt;/titles&gt;&lt;periodical&gt;&lt;full-title&gt;BMJ&lt;/full-title&gt;&lt;abbr-1&gt;Bmj&lt;/abbr-1&gt;&lt;/periodical&gt;&lt;alt-periodical&gt;&lt;full-title&gt;BMJ&lt;/full-title&gt;&lt;abbr-1&gt;Bmj&lt;/abbr-1&gt;&lt;/alt-periodical&gt;&lt;pages&gt;d4519&lt;/pages&gt;&lt;volume&gt;343&lt;/volume&gt;&lt;keywords&gt;&lt;keyword&gt;Cost-Benefit Analysis&lt;/keyword&gt;&lt;keyword&gt;Financing, Government/*economics&lt;/keyword&gt;&lt;keyword&gt;Government Agencies/economics&lt;/keyword&gt;&lt;keyword&gt;Great Britain&lt;/keyword&gt;&lt;keyword&gt;State Medicine/*economics&lt;/keyword&gt;&lt;keyword&gt;Technology Assessment, Biomedical/*economics&lt;/keyword&gt;&lt;/keywords&gt;&lt;dates&gt;&lt;year&gt;2011&lt;/year&gt;&lt;/dates&gt;&lt;isbn&gt;1756-1833 (Electronic)&amp;#xD;0959-535X (Linking)&lt;/isbn&gt;&lt;accession-num&gt;21795239&lt;/accession-num&gt;&lt;urls&gt;&lt;related-urls&gt;&lt;url&gt;http://www.ncbi.nlm.nih.gov/pubmed/21795239&lt;/url&gt;&lt;/related-urls&gt;&lt;/urls&gt;&lt;electronic-resource-num&gt;10.1136/bmj.d4519&lt;/electronic-resource-num&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0F1FF5">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Garner</w:t>
            </w:r>
            <w:r>
              <w:rPr>
                <w:rFonts w:ascii="Times New Roman" w:eastAsia="Times New Roman" w:hAnsi="Times New Roman" w:cs="Times New Roman"/>
                <w:sz w:val="20"/>
                <w:szCs w:val="20"/>
              </w:rPr>
              <w:t xml:space="preserve">, 2012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Garner&lt;/Author&gt;&lt;Year&gt;2012&lt;/Year&gt;&lt;RecNum&gt;297&lt;/RecNum&gt;&lt;DisplayText&gt;[27]&lt;/DisplayText&gt;&lt;record&gt;&lt;rec-number&gt;297&lt;/rec-number&gt;&lt;foreign-keys&gt;&lt;key app="EN" db-id="rep2pd05hevdt0ez2so5zdscw9trd52f29x0" timestamp="1421790091"&gt;297&lt;/key&gt;&lt;/foreign-keys&gt;&lt;ref-type name="Conference Proceedings"&gt;10&lt;/ref-type&gt;&lt;contributors&gt;&lt;authors&gt;&lt;author&gt;Garner, S.&lt;/author&gt;&lt;/authors&gt;&lt;/contributors&gt;&lt;titles&gt;&lt;title&gt;Disinvestment: the UK experience&lt;/title&gt;&lt;secondary-title&gt;International Society for Pharmacoeconomics and Outcomes Research, 15th Annual European Congress&lt;/secondary-title&gt;&lt;/titles&gt;&lt;pages&gt;1-14&lt;/pages&gt;&lt;dates&gt;&lt;year&gt;2012&lt;/year&gt;&lt;pub-dates&gt;&lt;date&gt;Nov 06&lt;/date&gt;&lt;/pub-dates&gt;&lt;/dates&gt;&lt;pub-location&gt;Berlin, Germany&lt;/pub-location&gt;&lt;label&gt;r06313&lt;/label&gt;&lt;urls&gt;&lt;related-urls&gt;&lt;url&gt;http://www.ispor.org/congresses/berlin1112/presentations/W10_Garner.pdf&lt;/url&gt;&lt;/related-urls&gt;&lt;pdf-urls&gt;&lt;url&gt;file://localhost/Users/Dan/Dropbox/Papers2/Articles/2012/Unknown/2012-1.pdf&lt;/url&gt;&lt;/pdf-urls&gt;&lt;/urls&gt;&lt;custom3&gt;papers2://publication/uuid/FE75EBDC-A3A3-4C28-AD04-1B41C5F50781&lt;/custom3&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esentation on low-value care</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Garner</w:t>
            </w:r>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Garner&lt;/Author&gt;&lt;Year&gt;2013&lt;/Year&gt;&lt;RecNum&gt;320&lt;/RecNum&gt;&lt;DisplayText&gt;[28]&lt;/DisplayText&gt;&lt;record&gt;&lt;rec-number&gt;320&lt;/rec-number&gt;&lt;foreign-keys&gt;&lt;key app="EN" db-id="rep2pd05hevdt0ez2so5zdscw9trd52f29x0" timestamp="1421790091"&gt;320&lt;/key&gt;&lt;/foreign-keys&gt;&lt;ref-type name="Journal Article"&gt;17&lt;/ref-type&gt;&lt;contributors&gt;&lt;authors&gt;&lt;author&gt;Garner, Sarah&lt;/author&gt;&lt;author&gt;Docherty, Mary&lt;/author&gt;&lt;author&gt;Somner, John&lt;/author&gt;&lt;author&gt;Sharma, Tarang&lt;/author&gt;&lt;author&gt;Choudhury, Moni&lt;/author&gt;&lt;author&gt;Clarke, Mike&lt;/author&gt;&lt;author&gt;Littlejohns, Peter&lt;/author&gt;&lt;/authors&gt;&lt;/contributors&gt;&lt;titles&gt;&lt;title&gt;Reducing ineffective practice: challenges in identifying low-value health care using Cochrane systematic reviews.&lt;/title&gt;&lt;secondary-title&gt;Journal of Health Services Research &amp;amp;amp; Policy&lt;/secondary-title&gt;&lt;/titles&gt;&lt;periodical&gt;&lt;full-title&gt;Journal of Health Services Research &amp;amp;amp; Policy&lt;/full-title&gt;&lt;/periodical&gt;&lt;pages&gt;6-12&lt;/pages&gt;&lt;volume&gt;18&lt;/volume&gt;&lt;number&gt;1&lt;/number&gt;&lt;dates&gt;&lt;year&gt;2013&lt;/year&gt;&lt;pub-dates&gt;&lt;date&gt;Feb 01&lt;/date&gt;&lt;/pub-dates&gt;&lt;/dates&gt;&lt;accession-num&gt;23393036&lt;/accession-num&gt;&lt;label&gt;r06297&lt;/label&gt;&lt;urls&gt;&lt;related-urls&gt;&lt;url&gt;http://hsr.sagepub.com/lookup/doi/10.1258/jhsrp.2012.012044&lt;/url&gt;&lt;/related-urls&gt;&lt;pdf-urls&gt;&lt;url&gt;file://localhost/Users/Dan/Dropbox/Papers2/Articles/2013/Garner/Journal%20of%20Health%20Services%20Research%20&amp;amp;amp&lt;/url&gt;&lt;url&gt;%20Policy%202013%20Garner-2.pdf&lt;/url&gt;&lt;/pdf-urls&gt;&lt;/urls&gt;&lt;custom3&gt;papers2://publication/uuid/420D0E5E-3C56-475B-B530-0453E6C4C02A&lt;/custom3&gt;&lt;electronic-resource-num&gt;10.1258/jhsrp.2012.012044&lt;/electronic-resource-num&gt;&lt;language&gt;English&lt;/language&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8]</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 xml:space="preserve">Cohort </w:t>
            </w:r>
            <w:r>
              <w:rPr>
                <w:rFonts w:ascii="Times New Roman" w:eastAsia="Times New Roman" w:hAnsi="Times New Roman" w:cs="Times New Roman"/>
                <w:sz w:val="20"/>
                <w:szCs w:val="20"/>
              </w:rPr>
              <w:t xml:space="preserve">study </w:t>
            </w:r>
            <w:r w:rsidRPr="00927879">
              <w:rPr>
                <w:rFonts w:ascii="Times New Roman" w:eastAsia="Times New Roman" w:hAnsi="Times New Roman" w:cs="Times New Roman"/>
                <w:sz w:val="20"/>
                <w:szCs w:val="20"/>
              </w:rPr>
              <w:t>of articl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3149A">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B751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2763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Gerdvilaite</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Nachtnebel</w:t>
            </w:r>
            <w:proofErr w:type="spellEnd"/>
            <w:r>
              <w:rPr>
                <w:rFonts w:ascii="Times New Roman" w:eastAsia="Times New Roman" w:hAnsi="Times New Roman" w:cs="Times New Roman"/>
                <w:sz w:val="20"/>
                <w:szCs w:val="20"/>
              </w:rPr>
              <w:t xml:space="preserve">, 2011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Gerdvilaite&lt;/Author&gt;&lt;Year&gt;2011&lt;/Year&gt;&lt;RecNum&gt;322&lt;/RecNum&gt;&lt;DisplayText&gt;[29]&lt;/DisplayText&gt;&lt;record&gt;&lt;rec-number&gt;322&lt;/rec-number&gt;&lt;foreign-keys&gt;&lt;key app="EN" db-id="rep2pd05hevdt0ez2so5zdscw9trd52f29x0" timestamp="1421790091"&gt;322&lt;/key&gt;&lt;/foreign-keys&gt;&lt;ref-type name="Generic"&gt;13&lt;/ref-type&gt;&lt;contributors&gt;&lt;authors&gt;&lt;author&gt;Gerdvilaite, J.&lt;/author&gt;&lt;author&gt;Nachtnebel, A.&lt;/author&gt;&lt;/authors&gt;&lt;/contributors&gt;&lt;titles&gt;&lt;title&gt;Disinvestment: Overview of disinvestment experiences and challenges in selected countries&lt;/title&gt;&lt;/titles&gt;&lt;dates&gt;&lt;year&gt;2011&lt;/year&gt;&lt;pub-dates&gt;&lt;date&gt;Jul 25&lt;/date&gt;&lt;/pub-dates&gt;&lt;/dates&gt;&lt;publisher&gt;Ludwig Boltzman Institut fur Health Technology Assessment&lt;/publisher&gt;&lt;label&gt;r06310&lt;/label&gt;&lt;urls&gt;&lt;pdf-urls&gt;&lt;url&gt;file://localhost/Users/Dan/Dropbox/Papers2/Articles/2011/Gerdvilaite/2011%20Gerdvilaite.pdf&lt;/url&gt;&lt;/pdf-urls&gt;&lt;/urls&gt;&lt;custom3&gt;papers2://publication/uuid/8992D638-83EE-4D04-8E33-4EBAE1DA5DC8&lt;/custom3&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29]</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884138">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 xml:space="preserve">Systematic </w:t>
            </w:r>
            <w:r>
              <w:rPr>
                <w:rFonts w:ascii="Times New Roman" w:eastAsia="Times New Roman" w:hAnsi="Times New Roman" w:cs="Times New Roman"/>
                <w:sz w:val="20"/>
                <w:szCs w:val="20"/>
              </w:rPr>
              <w:t>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Gershengorn</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Wunsch</w:t>
            </w:r>
            <w:proofErr w:type="spellEnd"/>
            <w:r>
              <w:rPr>
                <w:rFonts w:ascii="Times New Roman" w:eastAsia="Times New Roman" w:hAnsi="Times New Roman" w:cs="Times New Roman"/>
                <w:sz w:val="20"/>
                <w:szCs w:val="20"/>
              </w:rPr>
              <w:t xml:space="preserve">, 2013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Gershengorn&lt;/Author&gt;&lt;Year&gt;2013&lt;/Year&gt;&lt;RecNum&gt;242&lt;/RecNum&gt;&lt;DisplayText&gt;[30]&lt;/DisplayText&gt;&lt;record&gt;&lt;rec-number&gt;242&lt;/rec-number&gt;&lt;foreign-keys&gt;&lt;key app="EN" db-id="rep2pd05hevdt0ez2so5zdscw9trd52f29x0" timestamp="1392057366"&gt;242&lt;/key&gt;&lt;/foreign-keys&gt;&lt;ref-type name="Journal Article"&gt;17&lt;/ref-type&gt;&lt;contributors&gt;&lt;authors&gt;&lt;author&gt;Gershengorn, H. B.&lt;/author&gt;&lt;author&gt;Wunsch, H.&lt;/author&gt;&lt;/authors&gt;&lt;/contributors&gt;&lt;auth-address&gt;1Division of Pulmonary, Critical Care, and Sleep Medicine, Beth Israel Medical Center, Albert Einstein College of Medicine, New York, NY. 2Department of Anesthesiology, Department of Epidemiology, Columbia University, New York, NY.&lt;/auth-address&gt;&lt;titles&gt;&lt;title&gt;Understanding changes in established practice: pulmonary artery catheter use in critically ill patients&lt;/title&gt;&lt;secondary-title&gt;Crit Care Med&lt;/secondary-title&gt;&lt;alt-title&gt;Critical care medicine&lt;/alt-title&gt;&lt;/titles&gt;&lt;periodical&gt;&lt;full-title&gt;Crit Care Med&lt;/full-title&gt;&lt;/periodical&gt;&lt;alt-periodical&gt;&lt;full-title&gt;Critical Care Medicine&lt;/full-title&gt;&lt;/alt-periodical&gt;&lt;pages&gt;2667-76&lt;/pages&gt;&lt;volume&gt;41&lt;/volume&gt;&lt;number&gt;12&lt;/number&gt;&lt;dates&gt;&lt;year&gt;2013&lt;/year&gt;&lt;pub-dates&gt;&lt;date&gt;Dec&lt;/date&gt;&lt;/pub-dates&gt;&lt;/dates&gt;&lt;isbn&gt;1530-0293 (Electronic)&amp;#xD;0090-3493 (Linking)&lt;/isbn&gt;&lt;accession-num&gt;23978814&lt;/accession-num&gt;&lt;urls&gt;&lt;related-urls&gt;&lt;url&gt;http://www.ncbi.nlm.nih.gov/pubmed/23978814&lt;/url&gt;&lt;/related-urls&gt;&lt;/urls&gt;&lt;electronic-resource-num&gt;10.1097/CCM.0b013e318298a41e&lt;/electronic-resource-num&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0]</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Cohort</w:t>
            </w:r>
            <w:r>
              <w:rPr>
                <w:rFonts w:ascii="Times New Roman" w:eastAsia="Times New Roman" w:hAnsi="Times New Roman" w:cs="Times New Roman"/>
                <w:sz w:val="20"/>
                <w:szCs w:val="20"/>
              </w:rPr>
              <w:t xml:space="preserve"> study</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F2B6B">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F2B6B">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Haas</w:t>
            </w:r>
            <w:r>
              <w:rPr>
                <w:rFonts w:ascii="Times New Roman" w:eastAsia="Times New Roman" w:hAnsi="Times New Roman" w:cs="Times New Roman"/>
                <w:sz w:val="20"/>
                <w:szCs w:val="20"/>
              </w:rPr>
              <w:t xml:space="preserve"> et al., 2004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Haas&lt;/Author&gt;&lt;Year&gt;2004&lt;/Year&gt;&lt;RecNum&gt;324&lt;/RecNum&gt;&lt;DisplayText&gt;[31]&lt;/DisplayText&gt;&lt;record&gt;&lt;rec-number&gt;324&lt;/rec-number&gt;&lt;foreign-keys&gt;&lt;key app="EN" db-id="rep2pd05hevdt0ez2so5zdscw9trd52f29x0" timestamp="1421790091"&gt;324&lt;/key&gt;&lt;/foreign-keys&gt;&lt;ref-type name="Journal Article"&gt;17&lt;/ref-type&gt;&lt;contributors&gt;&lt;authors&gt;&lt;author&gt;Haas, Jennifer S&lt;/author&gt;&lt;author&gt;Kaplan, Celia P&lt;/author&gt;&lt;author&gt;Gerstenberger, Eric P&lt;/author&gt;&lt;author&gt;Kerlikowske, Karla&lt;/author&gt;&lt;/authors&gt;&lt;/contributors&gt;&lt;auth-address&gt;Division of General Medicine and Primary Care, Brigham and Women&amp;amp;apos;s Hospital and Harvard Medical School, Boston, Massachusetts 02120-1613, USA. jhaas@partners.org&lt;/auth-address&gt;&lt;titles&gt;&lt;title&gt;Changes in the use of postmenopausal hormone therapy after the publication of clinical trial results.&lt;/title&gt;&lt;secondary-title&gt;Annals of internal medicine&lt;/secondary-title&gt;&lt;/titles&gt;&lt;periodical&gt;&lt;full-title&gt;Annals of internal medicine&lt;/full-title&gt;&lt;/periodical&gt;&lt;pages&gt;184-188&lt;/pages&gt;&lt;volume&gt;140&lt;/volume&gt;&lt;number&gt;3&lt;/number&gt;&lt;dates&gt;&lt;year&gt;2004&lt;/year&gt;&lt;pub-dates&gt;&lt;date&gt;Mar 03&lt;/date&gt;&lt;/pub-dates&gt;&lt;/dates&gt;&lt;accession-num&gt;14757616&lt;/accession-num&gt;&lt;label&gt;r06323&lt;/label&gt;&lt;urls&gt;&lt;related-urls&gt;&lt;url&gt;http://eutils.ncbi.nlm.nih.gov/entrez/eutils/elink.fcgi?dbfrom=pubmed&amp;amp;amp;id=14757616&amp;amp;amp;retmode=ref&amp;amp;amp;cmd=prlinks&lt;/url&gt;&lt;/related-urls&gt;&lt;pdf-urls&gt;&lt;url&gt;file://localhost/Users/Dan/Dropbox/Papers2/Articles/2004/Haas/Ann%20Intern%20Med%202004%20Haas-1.pdf&lt;/url&gt;&lt;/pdf-urls&gt;&lt;/urls&gt;&lt;custom3&gt;papers2://publication/uuid/728AE0CC-12F7-44C0-8708-70C45160708A&lt;/custom3&gt;&lt;language&gt;English&lt;/language&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nterrupted time series</w:t>
            </w:r>
            <w:r>
              <w:rPr>
                <w:rFonts w:ascii="Times New Roman" w:eastAsia="Times New Roman" w:hAnsi="Times New Roman" w:cs="Times New Roman"/>
                <w:sz w:val="20"/>
                <w:szCs w:val="20"/>
              </w:rPr>
              <w:t xml:space="preserve"> analysi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F2B6B">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F2B6B">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Haas</w:t>
            </w:r>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fldData xml:space="preserve">PEVuZE5vdGU+PENpdGU+PEF1dGhvcj5IYWFzPC9BdXRob3I+PFllYXI+MjAxMjwvWWVhcj48UmVj
TnVtPjI2OTwvUmVjTnVtPjxEaXNwbGF5VGV4dD5bMzJdPC9EaXNwbGF5VGV4dD48cmVjb3JkPjxy
ZWMtbnVtYmVyPjI2OTwvcmVjLW51bWJlcj48Zm9yZWlnbi1rZXlzPjxrZXkgYXBwPSJFTiIgZGIt
aWQ9InJlcDJwZDA1aGV2ZHQwZXoyc281emRzY3c5dHJkNTJmMjl4MCIgdGltZXN0YW1wPSIxNDAy
OTc3NzI0Ij4yNjk8L2tleT48L2ZvcmVpZ24ta2V5cz48cmVmLXR5cGUgbmFtZT0iSm91cm5hbCBB
cnRpY2xlIj4xNzwvcmVmLXR5cGU+PGNvbnRyaWJ1dG9ycz48YXV0aG9ycz48YXV0aG9yPkhhYXMs
IE0uPC9hdXRob3I+PGF1dGhvcj5IYWxsLCBKLjwvYXV0aG9yPjxhdXRob3I+VmluZXksIFIuPC9h
dXRob3I+PGF1dGhvcj5HYWxsZWdvLCBHLjwvYXV0aG9yPjwvYXV0aG9ycz48L2NvbnRyaWJ1dG9y
cz48YXV0aC1hZGRyZXNzPkNlbnRyZSBmb3IgSGVhbHRoIEVjb25vbWljcyBSZXNlYXJjaCBhbmQg
RXZhbHVhdGlvbiwgVW5pdmVyc2l0eSBvZiBUZWNobm9sb2d5IFN5ZG5leSwgUE8gQm94IDEyMywg
QnJvYWR3YXksIE5TVyAyMDA3LCBBdXN0cmFsaWEuIG1hcmlvbi5oYWFzQGNoZXJlLnV0cy5lZHUu
YXU8L2F1dGgtYWRkcmVzcz48dGl0bGVzPjx0aXRsZT5CcmVha2luZyB1cCBpcyBoYXJkIHRvIGRv
OiB3aHkgZGlzaW52ZXN0bWVudCBpbiBtZWRpY2FsIHRlY2hub2xvZ3kgaXMgaGFyZGVyIHRoYW4g
aW52ZXN0bWVudDwvdGl0bGU+PHNlY29uZGFyeS10aXRsZT5BdXN0cmFsaWFuIEhlYWx0aCBSZXZp
ZXc8L3NlY29uZGFyeS10aXRsZT48YWx0LXRpdGxlPkF1c3QgSGVhbHRoIFJldjwvYWx0LXRpdGxl
PjwvdGl0bGVzPjxwZXJpb2RpY2FsPjxmdWxsLXRpdGxlPkF1c3RyYWxpYW4gSGVhbHRoIFJldmll
dzwvZnVsbC10aXRsZT48YWJici0xPkF1c3QgSGVhbHRoIFJldjwvYWJici0xPjwvcGVyaW9kaWNh
bD48YWx0LXBlcmlvZGljYWw+PGZ1bGwtdGl0bGU+QXVzdHJhbGlhbiBIZWFsdGggUmV2aWV3PC9m
dWxsLXRpdGxlPjxhYmJyLTE+QXVzdCBIZWFsdGggUmV2PC9hYmJyLTE+PC9hbHQtcGVyaW9kaWNh
bD48cGFnZXM+MTQ4LTUyPC9wYWdlcz48dm9sdW1lPjM2PC92b2x1bWU+PG51bWJlcj4yPC9udW1i
ZXI+PGtleXdvcmRzPjxrZXl3b3JkPkF1c3RyYWxpYTwva2V5d29yZD48a2V5d29yZD4qQ29tcGFy
YXRpdmUgRWZmZWN0aXZlbmVzcyBSZXNlYXJjaC9lYyBbRWNvbm9taWNzXTwva2V5d29yZD48a2V5
d29yZD5Db21wYXJhdGl2ZSBFZmZlY3RpdmVuZXNzIFJlc2VhcmNoL210IFtNZXRob2RzXTwva2V5
d29yZD48a2V5d29yZD5Db21wYXJhdGl2ZSBFZmZlY3RpdmVuZXNzIFJlc2VhcmNoL3RkIFtUcmVu
ZHNdPC9rZXl3b3JkPjxrZXl3b3JkPkNvc3QtQmVuZWZpdCBBbmFseXNpczwva2V5d29yZD48a2V5
d29yZD5EZWNpc2lvbiBNYWtpbmcsIE9yZ2FuaXphdGlvbmFsPC9rZXl3b3JkPjxrZXl3b3JkPkh1
bWFuczwva2V5d29yZD48a2V5d29yZD5JbnZlc3RtZW50czwva2V5d29yZD48a2V5d29yZD4qVGVj
aG5vbG9neSBBc3Nlc3NtZW50LCBCaW9tZWRpY2FsL2VjIFtFY29ub21pY3NdPC9rZXl3b3JkPjxr
ZXl3b3JkPlRlY2hub2xvZ3kgQXNzZXNzbWVudCwgQmlvbWVkaWNhbC9zdCBbU3RhbmRhcmRzXTwv
a2V5d29yZD48L2tleXdvcmRzPjxkYXRlcz48eWVhcj4yMDEyPC95ZWFyPjxwdWItZGF0ZXM+PGRh
dGU+TWF5PC9kYXRlPjwvcHViLWRhdGVzPjwvZGF0ZXM+PGlzYm4+MDE1Ni01Nzg4PC9pc2JuPjxh
Y2Nlc3Npb24tbnVtPjIyNjI0NjM0PC9hY2Nlc3Npb24tbnVtPjx1cmxzPjxyZWxhdGVkLXVybHM+
PHVybD5odHRwOi8vb3ZpZHNwLm92aWQuY29tL292aWR3ZWIuY2dpP1Q9SlMmYW1wO0NTQz1ZJmFt
cDtORVdTPU4mYW1wO1BBR0U9ZnVsbHRleHQmYW1wO0Q9bWVkbCZhbXA7QU49MjI2MjQ2MzQ8L3Vy
bD48dXJsPmh0dHA6Ly9zZnhob3N0ZWQuZXhsaWJyaXNncm91cC5jb20vY2FsZ2FyeT9zaWQ9T1ZJ
RDpPdmlkK01FRExJTkUlMjhSJTI5JmFtcDtpZD1wbWlkOjIyNjI0NjM0JmFtcDtpZD1kb2k6MTAu
MTA3MSUyRkFIMTEwMzImYW1wO2lzc249MDE1Ni01Nzg4JmFtcDtpc2JuPSZhbXA7dm9sdW1lPTM2
JmFtcDtpc3N1ZT0yJmFtcDtzcGFnZT0xNDgmYW1wO3BhZ2VzPTE0OC01MiZhbXA7ZGF0ZT0yMDEy
JmFtcDt0aXRsZT1BdXN0cmFsaWFuK0hlYWx0aCtSZXZpZXcmYW1wO2F0aXRsZT1CcmVha2luZyt1
cCtpcytoYXJkK3RvK2RvJTNBK3doeStkaXNpbnZlc3RtZW50K2luK21lZGljYWwrdGVjaG5vbG9n
eStpcytoYXJkZXIrdGhhbitpbnZlc3RtZW50LiZhbXA7YXVsYXN0PUhhYXMmYW1wO3BpZD0lM0Nh
dXRob3IlM0VIYWFzK00lM0JIYWxsK0olM0JWaW5leStSJTNCR2FsbGVnbytHJTNDJTJGYXV0aG9y
JTNFJmFtcDslM0NBTiUzRTIyNjI0NjM0JTNDJTJGQU4lM0U8L3VybD48L3JlbGF0ZWQtdXJscz48
L3VybHM+PGVsZWN0cm9uaWMtcmVzb3VyY2UtbnVtPmh0dHA6Ly9keC5kb2kub3JnLzEwLjEwNzEv
QUgxMTAzMj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YWFzPC9BdXRob3I+PFllYXI+MjAxMjwvWWVhcj48UmVj
TnVtPjI2OTwvUmVjTnVtPjxEaXNwbGF5VGV4dD5bMzJdPC9EaXNwbGF5VGV4dD48cmVjb3JkPjxy
ZWMtbnVtYmVyPjI2OTwvcmVjLW51bWJlcj48Zm9yZWlnbi1rZXlzPjxrZXkgYXBwPSJFTiIgZGIt
aWQ9InJlcDJwZDA1aGV2ZHQwZXoyc281emRzY3c5dHJkNTJmMjl4MCIgdGltZXN0YW1wPSIxNDAy
OTc3NzI0Ij4yNjk8L2tleT48L2ZvcmVpZ24ta2V5cz48cmVmLXR5cGUgbmFtZT0iSm91cm5hbCBB
cnRpY2xlIj4xNzwvcmVmLXR5cGU+PGNvbnRyaWJ1dG9ycz48YXV0aG9ycz48YXV0aG9yPkhhYXMs
IE0uPC9hdXRob3I+PGF1dGhvcj5IYWxsLCBKLjwvYXV0aG9yPjxhdXRob3I+VmluZXksIFIuPC9h
dXRob3I+PGF1dGhvcj5HYWxsZWdvLCBHLjwvYXV0aG9yPjwvYXV0aG9ycz48L2NvbnRyaWJ1dG9y
cz48YXV0aC1hZGRyZXNzPkNlbnRyZSBmb3IgSGVhbHRoIEVjb25vbWljcyBSZXNlYXJjaCBhbmQg
RXZhbHVhdGlvbiwgVW5pdmVyc2l0eSBvZiBUZWNobm9sb2d5IFN5ZG5leSwgUE8gQm94IDEyMywg
QnJvYWR3YXksIE5TVyAyMDA3LCBBdXN0cmFsaWEuIG1hcmlvbi5oYWFzQGNoZXJlLnV0cy5lZHUu
YXU8L2F1dGgtYWRkcmVzcz48dGl0bGVzPjx0aXRsZT5CcmVha2luZyB1cCBpcyBoYXJkIHRvIGRv
OiB3aHkgZGlzaW52ZXN0bWVudCBpbiBtZWRpY2FsIHRlY2hub2xvZ3kgaXMgaGFyZGVyIHRoYW4g
aW52ZXN0bWVudDwvdGl0bGU+PHNlY29uZGFyeS10aXRsZT5BdXN0cmFsaWFuIEhlYWx0aCBSZXZp
ZXc8L3NlY29uZGFyeS10aXRsZT48YWx0LXRpdGxlPkF1c3QgSGVhbHRoIFJldjwvYWx0LXRpdGxl
PjwvdGl0bGVzPjxwZXJpb2RpY2FsPjxmdWxsLXRpdGxlPkF1c3RyYWxpYW4gSGVhbHRoIFJldmll
dzwvZnVsbC10aXRsZT48YWJici0xPkF1c3QgSGVhbHRoIFJldjwvYWJici0xPjwvcGVyaW9kaWNh
bD48YWx0LXBlcmlvZGljYWw+PGZ1bGwtdGl0bGU+QXVzdHJhbGlhbiBIZWFsdGggUmV2aWV3PC9m
dWxsLXRpdGxlPjxhYmJyLTE+QXVzdCBIZWFsdGggUmV2PC9hYmJyLTE+PC9hbHQtcGVyaW9kaWNh
bD48cGFnZXM+MTQ4LTUyPC9wYWdlcz48dm9sdW1lPjM2PC92b2x1bWU+PG51bWJlcj4yPC9udW1i
ZXI+PGtleXdvcmRzPjxrZXl3b3JkPkF1c3RyYWxpYTwva2V5d29yZD48a2V5d29yZD4qQ29tcGFy
YXRpdmUgRWZmZWN0aXZlbmVzcyBSZXNlYXJjaC9lYyBbRWNvbm9taWNzXTwva2V5d29yZD48a2V5
d29yZD5Db21wYXJhdGl2ZSBFZmZlY3RpdmVuZXNzIFJlc2VhcmNoL210IFtNZXRob2RzXTwva2V5
d29yZD48a2V5d29yZD5Db21wYXJhdGl2ZSBFZmZlY3RpdmVuZXNzIFJlc2VhcmNoL3RkIFtUcmVu
ZHNdPC9rZXl3b3JkPjxrZXl3b3JkPkNvc3QtQmVuZWZpdCBBbmFseXNpczwva2V5d29yZD48a2V5
d29yZD5EZWNpc2lvbiBNYWtpbmcsIE9yZ2FuaXphdGlvbmFsPC9rZXl3b3JkPjxrZXl3b3JkPkh1
bWFuczwva2V5d29yZD48a2V5d29yZD5JbnZlc3RtZW50czwva2V5d29yZD48a2V5d29yZD4qVGVj
aG5vbG9neSBBc3Nlc3NtZW50LCBCaW9tZWRpY2FsL2VjIFtFY29ub21pY3NdPC9rZXl3b3JkPjxr
ZXl3b3JkPlRlY2hub2xvZ3kgQXNzZXNzbWVudCwgQmlvbWVkaWNhbC9zdCBbU3RhbmRhcmRzXTwv
a2V5d29yZD48L2tleXdvcmRzPjxkYXRlcz48eWVhcj4yMDEyPC95ZWFyPjxwdWItZGF0ZXM+PGRh
dGU+TWF5PC9kYXRlPjwvcHViLWRhdGVzPjwvZGF0ZXM+PGlzYm4+MDE1Ni01Nzg4PC9pc2JuPjxh
Y2Nlc3Npb24tbnVtPjIyNjI0NjM0PC9hY2Nlc3Npb24tbnVtPjx1cmxzPjxyZWxhdGVkLXVybHM+
PHVybD5odHRwOi8vb3ZpZHNwLm92aWQuY29tL292aWR3ZWIuY2dpP1Q9SlMmYW1wO0NTQz1ZJmFt
cDtORVdTPU4mYW1wO1BBR0U9ZnVsbHRleHQmYW1wO0Q9bWVkbCZhbXA7QU49MjI2MjQ2MzQ8L3Vy
bD48dXJsPmh0dHA6Ly9zZnhob3N0ZWQuZXhsaWJyaXNncm91cC5jb20vY2FsZ2FyeT9zaWQ9T1ZJ
RDpPdmlkK01FRExJTkUlMjhSJTI5JmFtcDtpZD1wbWlkOjIyNjI0NjM0JmFtcDtpZD1kb2k6MTAu
MTA3MSUyRkFIMTEwMzImYW1wO2lzc249MDE1Ni01Nzg4JmFtcDtpc2JuPSZhbXA7dm9sdW1lPTM2
JmFtcDtpc3N1ZT0yJmFtcDtzcGFnZT0xNDgmYW1wO3BhZ2VzPTE0OC01MiZhbXA7ZGF0ZT0yMDEy
JmFtcDt0aXRsZT1BdXN0cmFsaWFuK0hlYWx0aCtSZXZpZXcmYW1wO2F0aXRsZT1CcmVha2luZyt1
cCtpcytoYXJkK3RvK2RvJTNBK3doeStkaXNpbnZlc3RtZW50K2luK21lZGljYWwrdGVjaG5vbG9n
eStpcytoYXJkZXIrdGhhbitpbnZlc3RtZW50LiZhbXA7YXVsYXN0PUhhYXMmYW1wO3BpZD0lM0Nh
dXRob3IlM0VIYWFzK00lM0JIYWxsK0olM0JWaW5leStSJTNCR2FsbGVnbytHJTNDJTJGYXV0aG9y
JTNFJmFtcDslM0NBTiUzRTIyNjI0NjM0JTNDJTJGQU4lM0U8L3VybD48L3JlbGF0ZWQtdXJscz48
L3VybHM+PGVsZWN0cm9uaWMtcmVzb3VyY2UtbnVtPmh0dHA6Ly9keC5kb2kub3JnLzEwLjEwNzEv
QUgxMTAzMj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r>
              <w:rPr>
                <w:rFonts w:ascii="Times New Roman" w:eastAsia="Times New Roman" w:hAnsi="Times New Roman" w:cs="Times New Roman"/>
                <w:sz w:val="20"/>
                <w:szCs w:val="20"/>
              </w:rPr>
              <w:t xml:space="preserve"> </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Haines</w:t>
            </w:r>
            <w:r>
              <w:rPr>
                <w:rFonts w:ascii="Times New Roman" w:eastAsia="Times New Roman" w:hAnsi="Times New Roman" w:cs="Times New Roman"/>
                <w:sz w:val="20"/>
                <w:szCs w:val="20"/>
              </w:rPr>
              <w:t xml:space="preserve"> et al., 2014 </w:t>
            </w:r>
            <w:r w:rsidR="00FD012C">
              <w:rPr>
                <w:rFonts w:ascii="Times New Roman" w:eastAsia="Times New Roman" w:hAnsi="Times New Roman" w:cs="Times New Roman"/>
                <w:sz w:val="20"/>
                <w:szCs w:val="20"/>
              </w:rPr>
              <w:fldChar w:fldCharType="begin">
                <w:fldData xml:space="preserve">PEVuZE5vdGU+PENpdGU+PEF1dGhvcj5IYWluZXM8L0F1dGhvcj48WWVhcj4yMDE0PC9ZZWFyPjxS
ZWNOdW0+MzI2PC9SZWNOdW0+PERpc3BsYXlUZXh0PlszM108L0Rpc3BsYXlUZXh0PjxyZWNvcmQ+
PHJlYy1udW1iZXI+MzI2PC9yZWMtbnVtYmVyPjxmb3JlaWduLWtleXM+PGtleSBhcHA9IkVOIiBk
Yi1pZD0icmVwMnBkMDVoZXZkdDBlejJzbzV6ZHNjdzl0cmQ1MmYyOXgwIiB0aW1lc3RhbXA9IjE0
MjE3OTAwOTEiPjMyNjwva2V5PjwvZm9yZWlnbi1rZXlzPjxyZWYtdHlwZSBuYW1lPSJKb3VybmFs
IEFydGljbGUiPjE3PC9yZWYtdHlwZT48Y29udHJpYnV0b3JzPjxhdXRob3JzPjxhdXRob3I+SGFp
bmVzLCBULjwvYXV0aG9yPjxhdXRob3I+TyZhcG9zO0JyaWVuLCBMLjwvYXV0aG9yPjxhdXRob3I+
TWNEZXJtb3R0LCBGLjwvYXV0aG9yPjxhdXRob3I+TWFya2hhbSwgRC48L2F1dGhvcj48YXV0aG9y
Pk1pdGNoZWxsLCBELjwvYXV0aG9yPjxhdXRob3I+V2F0dGVyc29uLCBELjwvYXV0aG9yPjxhdXRo
b3I+U2tpbm5lciwgRS48L2F1dGhvcj48L2F1dGhvcnM+PC9jb250cmlidXRvcnM+PGF1dGgtYWRk
cmVzcz5BbGxpZWQgSGVhbHRoIFJlc2VhcmNoIFVuaXQsIE1vbmFzaCBIZWFsdGgsIEtpbmdzdG9u
IENlbnRyZSwgS2luZ3N0b24gUmQsIENoZWx0ZW5oYW0sIFZpY3RvcmlhIDMxOTIsIEF1c3RyYWxp
YTsgUGh5c2lvdGhlcmFweSBEZXBhcnRtZW50LCBTb3V0aGVybiBQaHlzaW90aGVyYXB5IENsaW5p
Y2FsIFNjaG9vbCwgTW9uYXNoIFVuaXZlcnNpdHksIFBlbmluc3VsYSBDYW1wdXMsIE1jTWFob24m
YXBvcztzIFJkLCBGcmFua3N0b24sIFZpY3RvcmlhIDMxOTksIEF1c3RyYWxpYS4gRWxlY3Ryb25p
YyBhZGRyZXNzOiB0ZXJyZW5jZS5oYWluZXNAbW9uYXNoLmVkdS4mI3hEO0RlcGFydG1lbnQgb2Yg
T2NjdXBhdGlvbmFsIFRoZXJhcHksIE1vbmFzaCBVbml2ZXJzaXR5LCBQZW5pbnN1bGEgQ2FtcHVz
LCBNY01haG9uJmFwb3M7cyBSZCwgRnJhbmtzdG9uLCBWaWN0b3JpYSAzMTk5LCBBdXN0cmFsaWE7
IERlcGFydG1lbnQgb2YgT2NjdXBhdGlvbmFsIFRoZXJhcHksIFRoZSBBbGZyZWQsIDU1IENvbW1l
cmNpYWwgUmQsIE1lbGJvdXJuZSwgVmljdG9yaWEgMzAwNCwgQXVzdHJhbGlhLiYjeEQ7RGVwYXJ0
bWVudCBvZiBTb2NpYWwgV29yaywgRmFjdWx0eSBvZiBNZWRpY2luZSBOdXJzaW5nIGFuZCBIZWFs
dGggU2NpZW5jZXMsIE1vbmFzaCBVbml2ZXJzaXR5IGFuZCBTb3V0aGVybiBIZWFsdGgsIFBPIEJv
eCAxOTcsIENhdWxmaWVsZCBFYXN0LCBWaWN0b3JpYSAzMTU2LCBBdXN0cmFsaWE7IFNvY2lhbCBX
b3JrIERlcGFydG1lbnQsIE1vbmFzaCBNZWRpY2FsIENlbnRyZSwgQ2xheXRvbiBSZCwgQ2xheXRv
biwgVmljdG9yaWEgMzE2OCwgQXVzdHJhbGlhLiYjeEQ7TW9uYXNoIEhlYWx0aCwgTW9uYXNoIE1l
ZGljYWwgQ2VudHJlLCBDbGF5dG9uIFJkLCBDbGF5dG9uLCBWaWN0b3JpYSAzMTY4LCBBdXN0cmFs
aWEuJiN4RDtNb25hc2ggSGVhbHRoLCBNb25hc2ggTWVkaWNhbCBDZW50cmUsIGMvU2l0ZSBNYW5h
Z2VtZW50LCAyNDYgQ2xheXRvbiBSZCwgQ2xheXRvbiwgVmljdG9yaWEgMzE2OCwgQXVzdHJhbGlh
LiYjeEQ7RGVwYXJ0bWVudCBvZiBPY2N1cGF0aW9uYWwgVGhlcmFweSwgQ2F1bGZpZWxkIEhvc3Bp
dGFsLCBBbGZyZWQgSGVhbHRoLCA2MCBLb295b25nIFJkLCBDYXVsZmllbGQsIFZpY3RvcmlhIDMx
NjIsIEF1c3RyYWxpYS4mI3hEO1BoeXNpb3RoZXJhcHkgRGVwYXJ0bWVudCwgU3Vuc2hpbmUgSG9z
cGl0YWwsIFdlc3Rlcm4gSGVhbHRoLCBGdXJsb25nIFJkLCBTdCBBbGJhbnMsIFZpY3RvcmlhIDMw
MjEsIEF1c3RyYWxpYS48L2F1dGgtYWRkcmVzcz48dGl0bGVzPjx0aXRsZT5BIG5vdmVsIHJlc2Vh
cmNoIGRlc2lnbiBjYW4gYWlkIGRpc2ludmVzdG1lbnQgZnJvbSBleGlzdGluZyBoZWFsdGggdGVj
aG5vbG9naWVzIHdpdGggdW5jZXJ0YWluIGVmZmVjdGl2ZW5lc3MsIGNvc3QtZWZmZWN0aXZlbmVz
cywgYW5kL29yIHNhZmV0eTwvdGl0bGU+PHNlY29uZGFyeS10aXRsZT5Kb3VybmFsIG9mIENsaW5p
Y2FsIEVwaWRlbWlvbG9neTwvc2Vjb25kYXJ5LXRpdGxlPjxhbHQtdGl0bGU+SiBDbGluIEVwaWRl
bWlvbDwvYWx0LXRpdGxlPjwvdGl0bGVzPjxwZXJpb2RpY2FsPjxmdWxsLXRpdGxlPkpvdXJuYWwg
b2YgY2xpbmljYWwgZXBpZGVtaW9sb2d5PC9mdWxsLXRpdGxlPjwvcGVyaW9kaWNhbD48cGFnZXM+
MTQ0LTUxPC9wYWdlcz48dm9sdW1lPjY3PC92b2x1bWU+PG51bWJlcj4yPC9udW1iZXI+PGtleXdv
cmRzPjxrZXl3b3JkPkJpb21lZGljYWwgVGVjaG5vbG9neS9lYyBbRWNvbm9taWNzXTwva2V5d29y
ZD48a2V5d29yZD4qQmlvbWVkaWNhbCBUZWNobm9sb2d5L29nIFtPcmdhbml6YXRpb24gJmFtcDsg
QWRtaW5pc3RyYXRpb25dPC9rZXl3b3JkPjxrZXl3b3JkPipCaW9tZWRpY2FsIFRlY2hub2xvZ3kv
c3QgW1N0YW5kYXJkc108L2tleXdvcmQ+PGtleXdvcmQ+Q29zdC1CZW5lZml0IEFuYWx5c2lzPC9r
ZXl3b3JkPjxrZXl3b3JkPkRlbGl2ZXJ5IG9mIEhlYWx0aCBDYXJlL2VjIFtFY29ub21pY3NdPC9r
ZXl3b3JkPjxrZXl3b3JkPipEZWxpdmVyeSBvZiBIZWFsdGggQ2FyZS9vZyBbT3JnYW5pemF0aW9u
ICZhbXA7IEFkbWluaXN0cmF0aW9uXTwva2V5d29yZD48a2V5d29yZD4qRGVsaXZlcnkgb2YgSGVh
bHRoIENhcmUvc3QgW1N0YW5kYXJkc108L2tleXdvcmQ+PGtleXdvcmQ+RXZpZGVuY2UtQmFzZWQg
TWVkaWNpbmU8L2tleXdvcmQ+PGtleXdvcmQ+SHVtYW5zPC9rZXl3b3JkPjxrZXl3b3JkPlJlc2Vh
cmNoIERlc2lnbjwva2V5d29yZD48a2V5d29yZD5UZWNobm9sb2d5IEFzc2Vzc21lbnQsIEJpb21l
ZGljYWw8L2tleXdvcmQ+PGtleXdvcmQ+VW5jZXJ0YWludHk8L2tleXdvcmQ+PC9rZXl3b3Jkcz48
ZGF0ZXM+PHllYXI+MjAxNDwveWVhcj48cHViLWRhdGVzPjxkYXRlPkZlYjwvZGF0ZT48L3B1Yi1k
YXRlcz48L2RhdGVzPjxpc2JuPjE4NzgtNTkyMTwvaXNibj48YWNjZXNzaW9uLW51bT4yNDI3NTUw
MDwvYWNjZXNzaW9uLW51bT48d29yay10eXBlPlJldmlldzwvd29yay10eXBlPjx1cmxzPjxyZWxh
dGVkLXVybHM+PHVybD5odHRwOi8vb3ZpZHNwLm92aWQuY29tL292aWR3ZWIuY2dpP1Q9SlMmYW1w
O0NTQz1ZJmFtcDtORVdTPU4mYW1wO1BBR0U9ZnVsbHRleHQmYW1wO0Q9bWVkbCZhbXA7QU49MjQy
NzU1MDA8L3VybD48dXJsPmh0dHA6Ly9zZnhob3N0ZWQuZXhsaWJyaXNncm91cC5jb20vY2FsZ2Fy
eT9zaWQ9T1ZJRDpPdmlkK01FRExJTkUlMjhSJTI5JmFtcDtpZD1wbWlkOjI0Mjc1NTAwJmFtcDtp
ZD1kb2k6MTAuMTAxNiUyRmouamNsaW5lcGkuMjAxMy4wOC4wMTQmYW1wO2lzc249MDg5NS00MzU2
JmFtcDtpc2JuPSZhbXA7dm9sdW1lPTY3JmFtcDtpc3N1ZT0yJmFtcDtzcGFnZT0xNDQmYW1wO3Bh
Z2VzPTE0NC01MSZhbXA7ZGF0ZT0yMDE0JmFtcDt0aXRsZT1Kb3VybmFsK29mK0NsaW5pY2FsK0Vw
aWRlbWlvbG9neSZhbXA7YXRpdGxlPUErbm92ZWwrcmVzZWFyY2grZGVzaWduK2NhbithaWQrZGlz
aW52ZXN0bWVudCtmcm9tK2V4aXN0aW5nK2hlYWx0aCt0ZWNobm9sb2dpZXMrd2l0aCt1bmNlcnRh
aW4rZWZmZWN0aXZlbmVzcyUyQytjb3N0LWVmZmVjdGl2ZW5lc3MlMkMrYW5kJTJGb3Irc2FmZXR5
LiZhbXA7YXVsYXN0PUhhaW5lcyZhbXA7cGlkPSUzQ2F1dGhvciUzRUhhaW5lcytUJTNCTyUyN0Jy
aWVuK0wlM0JNY0Rlcm1vdHQrRiUzQk1hcmtoYW0rRCUzQk1pdGNoZWxsK0QlM0JXYXR0ZXJzb24r
RCUzQlNraW5uZXIrRSUzQyUyRmF1dGhvciUzRSZhbXA7JTNDQU4lM0UyNDI3NTUwMCUzQyUyRkFO
JTNFPC91cmw+PHVybD5odHRwOi8vc2Z4aG9zdGVkLmV4bGlicmlzZ3JvdXAuY29tL2NhbGdhcnk/
c2lkPU9WSUQ6T3ZpZCtNRURMSU5FJTI4UiUyOSZhbXA7aWQ9cG1pZDoyNDI3NTUwMCZhbXA7aWQ9
ZG9pOjEwLjEwMTYlMkZqLmpjbGluZXBpLjIwMTMuMDguMDE0JmFtcDtpc3NuPTE4NzgtNTkyMSZh
bXA7aXNibj0mYW1wO3ZvbHVtZT02NyZhbXA7aXNzdWU9MiZhbXA7c3BhZ2U9MTQ0JmFtcDtwYWdl
cz0xNDQtNTEmYW1wO2RhdGU9MjAxNCZhbXA7dGl0bGU9Sm91cm5hbCtvZitDbGluaWNhbCtFcGlk
ZW1pb2xvZ3kmYW1wO2F0aXRsZT1BK25vdmVsK3Jlc2VhcmNoK2Rlc2lnbitjYW4rYWlkK2Rpc2lu
dmVzdG1lbnQrZnJvbStleGlzdGluZytoZWFsdGgrdGVjaG5vbG9naWVzK3dpdGgrdW5jZXJ0YWlu
K2VmZmVjdGl2ZW5lc3MlMkMrY29zdC1lZmZlY3RpdmVuZXNzJTJDK2FuZCUyRm9yK3NhZmV0eS4m
YW1wO2F1bGFzdD1IYWluZXMmYW1wO3BpZD0lM0NhdXRob3IlM0VIYWluZXMrVCUzQk8lMjdCcmll
bitMJTNCTWNEZXJtb3R0K0YlM0JNYXJraGFtK0QlM0JNaXRjaGVsbCtEJTNCV2F0dGVyc29uK0Ql
M0JTa2lubmVyK0UlM0MlMkZhdXRob3IlM0UmYW1wOyUzQ0FOJTNFMjQyNzU1MDAlM0MlMkZBTiUz
RTwvdXJsPjwvcmVsYXRlZC11cmxzPjwvdXJscz48ZWxlY3Ryb25pYy1yZXNvdXJjZS1udW0+aHR0
cDovL2R4LmRvaS5vcmcvMTAuMTAxNi9qLmpjbGluZXBpLjIwMTMuMDguMDE0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YWluZXM8L0F1dGhvcj48WWVhcj4yMDE0PC9ZZWFyPjxS
ZWNOdW0+MzI2PC9SZWNOdW0+PERpc3BsYXlUZXh0PlszM108L0Rpc3BsYXlUZXh0PjxyZWNvcmQ+
PHJlYy1udW1iZXI+MzI2PC9yZWMtbnVtYmVyPjxmb3JlaWduLWtleXM+PGtleSBhcHA9IkVOIiBk
Yi1pZD0icmVwMnBkMDVoZXZkdDBlejJzbzV6ZHNjdzl0cmQ1MmYyOXgwIiB0aW1lc3RhbXA9IjE0
MjE3OTAwOTEiPjMyNjwva2V5PjwvZm9yZWlnbi1rZXlzPjxyZWYtdHlwZSBuYW1lPSJKb3VybmFs
IEFydGljbGUiPjE3PC9yZWYtdHlwZT48Y29udHJpYnV0b3JzPjxhdXRob3JzPjxhdXRob3I+SGFp
bmVzLCBULjwvYXV0aG9yPjxhdXRob3I+TyZhcG9zO0JyaWVuLCBMLjwvYXV0aG9yPjxhdXRob3I+
TWNEZXJtb3R0LCBGLjwvYXV0aG9yPjxhdXRob3I+TWFya2hhbSwgRC48L2F1dGhvcj48YXV0aG9y
Pk1pdGNoZWxsLCBELjwvYXV0aG9yPjxhdXRob3I+V2F0dGVyc29uLCBELjwvYXV0aG9yPjxhdXRo
b3I+U2tpbm5lciwgRS48L2F1dGhvcj48L2F1dGhvcnM+PC9jb250cmlidXRvcnM+PGF1dGgtYWRk
cmVzcz5BbGxpZWQgSGVhbHRoIFJlc2VhcmNoIFVuaXQsIE1vbmFzaCBIZWFsdGgsIEtpbmdzdG9u
IENlbnRyZSwgS2luZ3N0b24gUmQsIENoZWx0ZW5oYW0sIFZpY3RvcmlhIDMxOTIsIEF1c3RyYWxp
YTsgUGh5c2lvdGhlcmFweSBEZXBhcnRtZW50LCBTb3V0aGVybiBQaHlzaW90aGVyYXB5IENsaW5p
Y2FsIFNjaG9vbCwgTW9uYXNoIFVuaXZlcnNpdHksIFBlbmluc3VsYSBDYW1wdXMsIE1jTWFob24m
YXBvcztzIFJkLCBGcmFua3N0b24sIFZpY3RvcmlhIDMxOTksIEF1c3RyYWxpYS4gRWxlY3Ryb25p
YyBhZGRyZXNzOiB0ZXJyZW5jZS5oYWluZXNAbW9uYXNoLmVkdS4mI3hEO0RlcGFydG1lbnQgb2Yg
T2NjdXBhdGlvbmFsIFRoZXJhcHksIE1vbmFzaCBVbml2ZXJzaXR5LCBQZW5pbnN1bGEgQ2FtcHVz
LCBNY01haG9uJmFwb3M7cyBSZCwgRnJhbmtzdG9uLCBWaWN0b3JpYSAzMTk5LCBBdXN0cmFsaWE7
IERlcGFydG1lbnQgb2YgT2NjdXBhdGlvbmFsIFRoZXJhcHksIFRoZSBBbGZyZWQsIDU1IENvbW1l
cmNpYWwgUmQsIE1lbGJvdXJuZSwgVmljdG9yaWEgMzAwNCwgQXVzdHJhbGlhLiYjeEQ7RGVwYXJ0
bWVudCBvZiBTb2NpYWwgV29yaywgRmFjdWx0eSBvZiBNZWRpY2luZSBOdXJzaW5nIGFuZCBIZWFs
dGggU2NpZW5jZXMsIE1vbmFzaCBVbml2ZXJzaXR5IGFuZCBTb3V0aGVybiBIZWFsdGgsIFBPIEJv
eCAxOTcsIENhdWxmaWVsZCBFYXN0LCBWaWN0b3JpYSAzMTU2LCBBdXN0cmFsaWE7IFNvY2lhbCBX
b3JrIERlcGFydG1lbnQsIE1vbmFzaCBNZWRpY2FsIENlbnRyZSwgQ2xheXRvbiBSZCwgQ2xheXRv
biwgVmljdG9yaWEgMzE2OCwgQXVzdHJhbGlhLiYjeEQ7TW9uYXNoIEhlYWx0aCwgTW9uYXNoIE1l
ZGljYWwgQ2VudHJlLCBDbGF5dG9uIFJkLCBDbGF5dG9uLCBWaWN0b3JpYSAzMTY4LCBBdXN0cmFs
aWEuJiN4RDtNb25hc2ggSGVhbHRoLCBNb25hc2ggTWVkaWNhbCBDZW50cmUsIGMvU2l0ZSBNYW5h
Z2VtZW50LCAyNDYgQ2xheXRvbiBSZCwgQ2xheXRvbiwgVmljdG9yaWEgMzE2OCwgQXVzdHJhbGlh
LiYjeEQ7RGVwYXJ0bWVudCBvZiBPY2N1cGF0aW9uYWwgVGhlcmFweSwgQ2F1bGZpZWxkIEhvc3Bp
dGFsLCBBbGZyZWQgSGVhbHRoLCA2MCBLb295b25nIFJkLCBDYXVsZmllbGQsIFZpY3RvcmlhIDMx
NjIsIEF1c3RyYWxpYS4mI3hEO1BoeXNpb3RoZXJhcHkgRGVwYXJ0bWVudCwgU3Vuc2hpbmUgSG9z
cGl0YWwsIFdlc3Rlcm4gSGVhbHRoLCBGdXJsb25nIFJkLCBTdCBBbGJhbnMsIFZpY3RvcmlhIDMw
MjEsIEF1c3RyYWxpYS48L2F1dGgtYWRkcmVzcz48dGl0bGVzPjx0aXRsZT5BIG5vdmVsIHJlc2Vh
cmNoIGRlc2lnbiBjYW4gYWlkIGRpc2ludmVzdG1lbnQgZnJvbSBleGlzdGluZyBoZWFsdGggdGVj
aG5vbG9naWVzIHdpdGggdW5jZXJ0YWluIGVmZmVjdGl2ZW5lc3MsIGNvc3QtZWZmZWN0aXZlbmVz
cywgYW5kL29yIHNhZmV0eTwvdGl0bGU+PHNlY29uZGFyeS10aXRsZT5Kb3VybmFsIG9mIENsaW5p
Y2FsIEVwaWRlbWlvbG9neTwvc2Vjb25kYXJ5LXRpdGxlPjxhbHQtdGl0bGU+SiBDbGluIEVwaWRl
bWlvbDwvYWx0LXRpdGxlPjwvdGl0bGVzPjxwZXJpb2RpY2FsPjxmdWxsLXRpdGxlPkpvdXJuYWwg
b2YgY2xpbmljYWwgZXBpZGVtaW9sb2d5PC9mdWxsLXRpdGxlPjwvcGVyaW9kaWNhbD48cGFnZXM+
MTQ0LTUxPC9wYWdlcz48dm9sdW1lPjY3PC92b2x1bWU+PG51bWJlcj4yPC9udW1iZXI+PGtleXdv
cmRzPjxrZXl3b3JkPkJpb21lZGljYWwgVGVjaG5vbG9neS9lYyBbRWNvbm9taWNzXTwva2V5d29y
ZD48a2V5d29yZD4qQmlvbWVkaWNhbCBUZWNobm9sb2d5L29nIFtPcmdhbml6YXRpb24gJmFtcDsg
QWRtaW5pc3RyYXRpb25dPC9rZXl3b3JkPjxrZXl3b3JkPipCaW9tZWRpY2FsIFRlY2hub2xvZ3kv
c3QgW1N0YW5kYXJkc108L2tleXdvcmQ+PGtleXdvcmQ+Q29zdC1CZW5lZml0IEFuYWx5c2lzPC9r
ZXl3b3JkPjxrZXl3b3JkPkRlbGl2ZXJ5IG9mIEhlYWx0aCBDYXJlL2VjIFtFY29ub21pY3NdPC9r
ZXl3b3JkPjxrZXl3b3JkPipEZWxpdmVyeSBvZiBIZWFsdGggQ2FyZS9vZyBbT3JnYW5pemF0aW9u
ICZhbXA7IEFkbWluaXN0cmF0aW9uXTwva2V5d29yZD48a2V5d29yZD4qRGVsaXZlcnkgb2YgSGVh
bHRoIENhcmUvc3QgW1N0YW5kYXJkc108L2tleXdvcmQ+PGtleXdvcmQ+RXZpZGVuY2UtQmFzZWQg
TWVkaWNpbmU8L2tleXdvcmQ+PGtleXdvcmQ+SHVtYW5zPC9rZXl3b3JkPjxrZXl3b3JkPlJlc2Vh
cmNoIERlc2lnbjwva2V5d29yZD48a2V5d29yZD5UZWNobm9sb2d5IEFzc2Vzc21lbnQsIEJpb21l
ZGljYWw8L2tleXdvcmQ+PGtleXdvcmQ+VW5jZXJ0YWludHk8L2tleXdvcmQ+PC9rZXl3b3Jkcz48
ZGF0ZXM+PHllYXI+MjAxNDwveWVhcj48cHViLWRhdGVzPjxkYXRlPkZlYjwvZGF0ZT48L3B1Yi1k
YXRlcz48L2RhdGVzPjxpc2JuPjE4NzgtNTkyMTwvaXNibj48YWNjZXNzaW9uLW51bT4yNDI3NTUw
MDwvYWNjZXNzaW9uLW51bT48d29yay10eXBlPlJldmlldzwvd29yay10eXBlPjx1cmxzPjxyZWxh
dGVkLXVybHM+PHVybD5odHRwOi8vb3ZpZHNwLm92aWQuY29tL292aWR3ZWIuY2dpP1Q9SlMmYW1w
O0NTQz1ZJmFtcDtORVdTPU4mYW1wO1BBR0U9ZnVsbHRleHQmYW1wO0Q9bWVkbCZhbXA7QU49MjQy
NzU1MDA8L3VybD48dXJsPmh0dHA6Ly9zZnhob3N0ZWQuZXhsaWJyaXNncm91cC5jb20vY2FsZ2Fy
eT9zaWQ9T1ZJRDpPdmlkK01FRExJTkUlMjhSJTI5JmFtcDtpZD1wbWlkOjI0Mjc1NTAwJmFtcDtp
ZD1kb2k6MTAuMTAxNiUyRmouamNsaW5lcGkuMjAxMy4wOC4wMTQmYW1wO2lzc249MDg5NS00MzU2
JmFtcDtpc2JuPSZhbXA7dm9sdW1lPTY3JmFtcDtpc3N1ZT0yJmFtcDtzcGFnZT0xNDQmYW1wO3Bh
Z2VzPTE0NC01MSZhbXA7ZGF0ZT0yMDE0JmFtcDt0aXRsZT1Kb3VybmFsK29mK0NsaW5pY2FsK0Vw
aWRlbWlvbG9neSZhbXA7YXRpdGxlPUErbm92ZWwrcmVzZWFyY2grZGVzaWduK2NhbithaWQrZGlz
aW52ZXN0bWVudCtmcm9tK2V4aXN0aW5nK2hlYWx0aCt0ZWNobm9sb2dpZXMrd2l0aCt1bmNlcnRh
aW4rZWZmZWN0aXZlbmVzcyUyQytjb3N0LWVmZmVjdGl2ZW5lc3MlMkMrYW5kJTJGb3Irc2FmZXR5
LiZhbXA7YXVsYXN0PUhhaW5lcyZhbXA7cGlkPSUzQ2F1dGhvciUzRUhhaW5lcytUJTNCTyUyN0Jy
aWVuK0wlM0JNY0Rlcm1vdHQrRiUzQk1hcmtoYW0rRCUzQk1pdGNoZWxsK0QlM0JXYXR0ZXJzb24r
RCUzQlNraW5uZXIrRSUzQyUyRmF1dGhvciUzRSZhbXA7JTNDQU4lM0UyNDI3NTUwMCUzQyUyRkFO
JTNFPC91cmw+PHVybD5odHRwOi8vc2Z4aG9zdGVkLmV4bGlicmlzZ3JvdXAuY29tL2NhbGdhcnk/
c2lkPU9WSUQ6T3ZpZCtNRURMSU5FJTI4UiUyOSZhbXA7aWQ9cG1pZDoyNDI3NTUwMCZhbXA7aWQ9
ZG9pOjEwLjEwMTYlMkZqLmpjbGluZXBpLjIwMTMuMDguMDE0JmFtcDtpc3NuPTE4NzgtNTkyMSZh
bXA7aXNibj0mYW1wO3ZvbHVtZT02NyZhbXA7aXNzdWU9MiZhbXA7c3BhZ2U9MTQ0JmFtcDtwYWdl
cz0xNDQtNTEmYW1wO2RhdGU9MjAxNCZhbXA7dGl0bGU9Sm91cm5hbCtvZitDbGluaWNhbCtFcGlk
ZW1pb2xvZ3kmYW1wO2F0aXRsZT1BK25vdmVsK3Jlc2VhcmNoK2Rlc2lnbitjYW4rYWlkK2Rpc2lu
dmVzdG1lbnQrZnJvbStleGlzdGluZytoZWFsdGgrdGVjaG5vbG9naWVzK3dpdGgrdW5jZXJ0YWlu
K2VmZmVjdGl2ZW5lc3MlMkMrY29zdC1lZmZlY3RpdmVuZXNzJTJDK2FuZCUyRm9yK3NhZmV0eS4m
YW1wO2F1bGFzdD1IYWluZXMmYW1wO3BpZD0lM0NhdXRob3IlM0VIYWluZXMrVCUzQk8lMjdCcmll
bitMJTNCTWNEZXJtb3R0K0YlM0JNYXJraGFtK0QlM0JNaXRjaGVsbCtEJTNCV2F0dGVyc29uK0Ql
M0JTa2lubmVyK0UlM0MlMkZhdXRob3IlM0UmYW1wOyUzQ0FOJTNFMjQyNzU1MDAlM0MlMkZBTiUz
RTwvdXJsPjwvcmVsYXRlZC11cmxzPjwvdXJscz48ZWxlY3Ryb25pYy1yZXNvdXJjZS1udW0+aHR0
cDovL2R4LmRvaS5vcmcvMTAuMTAxNi9qLmpjbGluZXBpLjIwMTMuMDguMDE0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Harris</w:t>
            </w:r>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Harris&lt;/Author&gt;&lt;Year&gt;2013&lt;/Year&gt;&lt;RecNum&gt;373&lt;/RecNum&gt;&lt;DisplayText&gt;[34]&lt;/DisplayText&gt;&lt;record&gt;&lt;rec-number&gt;373&lt;/rec-number&gt;&lt;foreign-keys&gt;&lt;key app="EN" db-id="rep2pd05hevdt0ez2so5zdscw9trd52f29x0" timestamp="1421790091"&gt;373&lt;/key&gt;&lt;/foreign-keys&gt;&lt;ref-type name="Generic"&gt;13&lt;/ref-type&gt;&lt;contributors&gt;&lt;authors&gt;&lt;author&gt;Harris, E.&lt;/author&gt;&lt;author&gt;Mundy, L.&lt;/author&gt;&lt;author&gt;Hewson, K.&lt;/author&gt;&lt;author&gt;Jacobsen, N.&lt;/author&gt;&lt;/authors&gt;&lt;/contributors&gt;&lt;titles&gt;&lt;title&gt;Disinvestment in Australia and New Zealand&lt;/title&gt;&lt;/titles&gt;&lt;pages&gt;1-36&lt;/pages&gt;&lt;dates&gt;&lt;year&gt;2013&lt;/year&gt;&lt;pub-dates&gt;&lt;date&gt;Nov 18&lt;/date&gt;&lt;/pub-dates&gt;&lt;/dates&gt;&lt;publisher&gt;HealthPACT&lt;/publisher&gt;&lt;label&gt;r06309&lt;/label&gt;&lt;urls&gt;&lt;related-urls&gt;&lt;url&gt;http://www.health.qld.gov.au/healthpact&lt;/url&gt;&lt;/related-urls&gt;&lt;pdf-urls&gt;&lt;url&gt;file://localhost/Users/Dan/Dropbox/Papers2/Articles/2013/Senior%20Policy%20Officer/2013%20Senior%20Policy%20Officer.pdf&lt;/url&gt;&lt;/pdf-urls&gt;&lt;/urls&gt;&lt;custom3&gt;papers2://publication/uuid/1DEF666E-D598-4BC0-8148-1356746FFA3D&lt;/custom3&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orkshop synopsi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Hauptman</w:t>
            </w:r>
            <w:r>
              <w:rPr>
                <w:rFonts w:ascii="Times New Roman" w:eastAsia="Times New Roman" w:hAnsi="Times New Roman" w:cs="Times New Roman"/>
                <w:sz w:val="20"/>
                <w:szCs w:val="20"/>
              </w:rPr>
              <w:t xml:space="preserve"> et al., 2006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Hauptman&lt;/Author&gt;&lt;Year&gt;2006&lt;/Year&gt;&lt;RecNum&gt;20&lt;/RecNum&gt;&lt;DisplayText&gt;[35]&lt;/DisplayText&gt;&lt;record&gt;&lt;rec-number&gt;20&lt;/rec-number&gt;&lt;foreign-keys&gt;&lt;key app="EN" db-id="rep2pd05hevdt0ez2so5zdscw9trd52f29x0" timestamp="0"&gt;20&lt;/key&gt;&lt;/foreign-keys&gt;&lt;ref-type name="Journal Article"&gt;17&lt;/ref-type&gt;&lt;contributors&gt;&lt;authors&gt;&lt;author&gt;Hauptman, Paul J&lt;/author&gt;&lt;author&gt;Schnitzler, Mark A&lt;/author&gt;&lt;author&gt;Swindle, Jason&lt;/author&gt;&lt;author&gt;Burroughs, Thomas E&lt;/author&gt;&lt;/authors&gt;&lt;/contributors&gt;&lt;auth-address&gt;Division of Cardiology, Department of Medicine, Saint Louis University School of Medicine, St Louis, Mo, USA. hauptmpj@slu.edu&lt;/auth-address&gt;&lt;titles&gt;&lt;title&gt;Use of nesiritide before and after publications suggesting drug-related risks in patients with acute decompensated heart failure&lt;/title&gt;&lt;secondary-title&gt;JAMA&lt;/secondary-title&gt;&lt;/titles&gt;&lt;periodical&gt;&lt;full-title&gt;JAMA&lt;/full-title&gt;&lt;/periodical&gt;&lt;pages&gt;1877-84&lt;/pages&gt;&lt;volume&gt;296&lt;/volume&gt;&lt;number&gt;15&lt;/number&gt;&lt;keywords&gt;&lt;keyword&gt;Heart Failure&lt;/keyword&gt;&lt;keyword&gt;Publishing&lt;/keyword&gt;&lt;keyword&gt;Female&lt;/keyword&gt;&lt;keyword&gt;Aged: 80 and over&lt;/keyword&gt;&lt;keyword&gt;Risk&lt;/keyword&gt;&lt;keyword&gt;Drug Utilization&lt;/keyword&gt;&lt;keyword&gt;Aged&lt;/keyword&gt;&lt;keyword&gt;Natriuretic Agents&lt;/keyword&gt;&lt;keyword&gt;Male&lt;/keyword&gt;&lt;keyword&gt;Middle Aged&lt;/keyword&gt;&lt;keyword&gt;Logistic Models&lt;/keyword&gt;&lt;keyword&gt;Renal Insufficiency&lt;/keyword&gt;&lt;keyword&gt;Humans&lt;/keyword&gt;&lt;keyword&gt;Natriuretic Peptide: Brain&lt;/keyword&gt;&lt;/keywords&gt;&lt;dates&gt;&lt;year&gt;2006&lt;/year&gt;&lt;pub-dates&gt;&lt;date&gt;Oct 18&lt;/date&gt;&lt;/pub-dates&gt;&lt;/dates&gt;&lt;accession-num&gt;17047218&lt;/accession-num&gt;&lt;label&gt;p03721&lt;/label&gt;&lt;urls&gt;&lt;related-urls&gt;&lt;url&gt;http://www.ncbi.nlm.nih.gov/entrez/query.fcgi?db=pubmed&amp;amp;cmd=Retrieve&amp;amp;dopt=AbstractPlus&amp;amp;list_uids=17047218&lt;/url&gt;&lt;/related-urls&gt;&lt;pdf-urls&gt;&lt;url&gt;file://localhost/Users/nivend/Documents/Papers/2006/Hauptman/JAMA%202006%20Hauptman.pdf&lt;/url&gt;&lt;/pdf-urls&gt;&lt;/urls&gt;&lt;custom3&gt;papers://78B0781D-E60A-42AC-9743-33C05F3688A3/Paper/p3721&lt;/custom3&gt;&lt;electronic-resource-num&gt;10.1001/jama.296.15.1877&lt;/electronic-resource-num&gt;&lt;language&gt;eng&lt;/language&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5]</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nterrupted time series</w:t>
            </w:r>
            <w:r>
              <w:rPr>
                <w:rFonts w:ascii="Times New Roman" w:eastAsia="Times New Roman" w:hAnsi="Times New Roman" w:cs="Times New Roman"/>
                <w:sz w:val="20"/>
                <w:szCs w:val="20"/>
              </w:rPr>
              <w:t xml:space="preserve"> analysi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2F524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2F524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Henshall</w:t>
            </w:r>
            <w:proofErr w:type="spellEnd"/>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fldData xml:space="preserve">PEVuZE5vdGU+PENpdGU+PEF1dGhvcj5IZW5zaGFsbDwvQXV0aG9yPjxZZWFyPjIwMTI8L1llYXI+
PFJlY051bT4zMjg8L1JlY051bT48RGlzcGxheVRleHQ+WzM2XTwvRGlzcGxheVRleHQ+PHJlY29y
ZD48cmVjLW51bWJlcj4zMjg8L3JlYy1udW1iZXI+PGZvcmVpZ24ta2V5cz48a2V5IGFwcD0iRU4i
IGRiLWlkPSJyZXAycGQwNWhldmR0MGV6MnNvNXpkc2N3OXRyZDUyZjI5eDAiIHRpbWVzdGFtcD0i
MTQyMTc5MDA5MSI+MzI4PC9rZXk+PC9mb3JlaWduLWtleXM+PHJlZi10eXBlIG5hbWU9IkpvdXJu
YWwgQXJ0aWNsZSI+MTc8L3JlZi10eXBlPjxjb250cmlidXRvcnM+PGF1dGhvcnM+PGF1dGhvcj5I
ZW5zaGFsbCwgQy48L2F1dGhvcj48YXV0aG9yPlNjaHVsbGVyLCBULjwvYXV0aG9yPjxhdXRob3I+
TWFyZGhhbmktQmF5bmUsIEwuPC9hdXRob3I+PC9hdXRob3JzPjwvY29udHJpYnV0b3JzPjxhdXRo
LWFkZHJlc3M+VW5pdmVyc2l0eSBvZiBZb3JrLiBjb25zdWx0aW5nQGNocmlzaGVuc2hhbGwuY28u
dWs8L2F1dGgtYWRkcmVzcz48dGl0bGVzPjx0aXRsZT5Vc2luZyBoZWFsdGggdGVjaG5vbG9neSBh
c3Nlc3NtZW50IHRvIHN1cHBvcnQgb3B0aW1hbCB1c2Ugb2YgdGVjaG5vbG9naWVzIGluIGN1cnJl
bnQgcHJhY3RpY2U6IHRoZSBjaGFsbGVuZ2Ugb2YgJnF1b3Q7ZGlzaW52ZXN0bWVudCZxdW90Ozwv
dGl0bGU+PHNlY29uZGFyeS10aXRsZT5JbnRlcm5hdGlvbmFsIEpvdXJuYWwgb2YgVGVjaG5vbG9n
eSBBc3Nlc3NtZW50IGluIEhlYWx0aCBDYXJlPC9zZWNvbmRhcnktdGl0bGU+PGFsdC10aXRsZT5J
bnQgSiBUZWNobm9sIEFzc2VzcyBIZWFsdGggQ2FyZTwvYWx0LXRpdGxlPjwvdGl0bGVzPjxwZXJp
b2RpY2FsPjxmdWxsLXRpdGxlPkludGVybmF0aW9uYWwgSm91cm5hbCBvZiBUZWNobm9sb2d5IEFz
c2Vzc21lbnQgaW4gSGVhbHRoIENhcmU8L2Z1bGwtdGl0bGU+PGFiYnItMT5JbnQgSiBUZWNobm9s
IEFzc2VzcyBIZWFsdGggQ2FyZTwvYWJici0xPjwvcGVyaW9kaWNhbD48YWx0LXBlcmlvZGljYWw+
PGZ1bGwtdGl0bGU+SW50ZXJuYXRpb25hbCBKb3VybmFsIG9mIFRlY2hub2xvZ3kgQXNzZXNzbWVu
dCBpbiBIZWFsdGggQ2FyZTwvZnVsbC10aXRsZT48YWJici0xPkludCBKIFRlY2hub2wgQXNzZXNz
IEhlYWx0aCBDYXJlPC9hYmJyLTE+PC9hbHQtcGVyaW9kaWNhbD48cGFnZXM+MjAzLTEwPC9wYWdl
cz48dm9sdW1lPjI4PC92b2x1bWU+PG51bWJlcj4zPC9udW1iZXI+PGtleXdvcmRzPjxrZXl3b3Jk
PkJpb21lZGljYWwgVGVjaG5vbG9neTwva2V5d29yZD48a2V5d29yZD5Db25ncmVzc2VzIGFzIFRv
cGljPC9rZXl3b3JkPjxrZXl3b3JkPipFZmZpY2llbmN5LCBPcmdhbml6YXRpb25hbDwva2V5d29y
ZD48a2V5d29yZD5IZWFsdGggRmFjaWxpdGllczwva2V5d29yZD48a2V5d29yZD4qUG9saWN5IE1h
a2luZzwva2V5d29yZD48a2V5d29yZD4qVGVjaG5vbG9neSBBc3Nlc3NtZW50LCBCaW9tZWRpY2Fs
PC9rZXl3b3JkPjwva2V5d29yZHM+PGRhdGVzPjx5ZWFyPjIwMTI8L3llYXI+PHB1Yi1kYXRlcz48
ZGF0ZT5KdWw8L2RhdGU+PC9wdWItZGF0ZXM+PC9kYXRlcz48aXNibj4xNDcxLTYzNDg8L2lzYm4+
PGFjY2Vzc2lvbi1udW0+MjI3OTI4Nzc8L2FjY2Vzc2lvbi1udW0+PHdvcmstdHlwZT5SZXNlYXJj
aCBTdXBwb3J0LCBOb24tVS5TLiBHb3YmYXBvczt0PC93b3JrLXR5cGU+PHVybHM+PHJlbGF0ZWQt
dXJscz48dXJsPmh0dHA6Ly9vdmlkc3Aub3ZpZC5jb20vb3ZpZHdlYi5jZ2k/VD1KUyZhbXA7Q1ND
PVkmYW1wO05FV1M9TiZhbXA7UEFHRT1mdWxsdGV4dCZhbXA7RD1tZWRsJmFtcDtBTj0yMjc5Mjg3
NzwvdXJsPjx1cmw+aHR0cDovL3NmeGhvc3RlZC5leGxpYnJpc2dyb3VwLmNvbS9jYWxnYXJ5P3Np
ZD1PVklEOk92aWQrTUVETElORSUyOFIlMjkmYW1wO2lkPXBtaWQ6MjI3OTI4NzcmYW1wO2lkPWRv
aToxMC4xMDE3JTJGUzAyNjY0NjIzMTIwMDAzNzImYW1wO2lzc249MDI2Ni00NjIzJmFtcDtpc2Ju
PSZhbXA7dm9sdW1lPTI4JmFtcDtpc3N1ZT0zJmFtcDtzcGFnZT0yMDMmYW1wO3BhZ2VzPTIwMy0x
MCZhbXA7ZGF0ZT0yMDEyJmFtcDt0aXRsZT1JbnRlcm5hdGlvbmFsK0pvdXJuYWwrb2YrVGVjaG5v
bG9neStBc3Nlc3NtZW50K2luK0hlYWx0aCtDYXJlJmFtcDthdGl0bGU9VXNpbmcraGVhbHRoK3Rl
Y2hub2xvZ3krYXNzZXNzbWVudCt0bytzdXBwb3J0K29wdGltYWwrdXNlK29mK3RlY2hub2xvZ2ll
cytpbitjdXJyZW50K3ByYWN0aWNlJTNBK3RoZStjaGFsbGVuZ2Urb2YrJTIyZGlzaW52ZXN0bWVu
dCUyMi4mYW1wO2F1bGFzdD1IZW5zaGFsbCZhbXA7cGlkPSUzQ2F1dGhvciUzRUhlbnNoYWxsK0Ml
M0JTY2h1bGxlcitUJTNCTWFyZGhhbmktQmF5bmUrTCUzQyUyRmF1dGhvciUzRSZhbXA7JTNDQU4l
M0UyMjc5Mjg3NyUzQyUyRkFOJTNFPC91cmw+PHVybD5odHRwOi8vc2Z4aG9zdGVkLmV4bGlicmlz
Z3JvdXAuY29tL2NhbGdhcnk/c2lkPU9WSUQ6T3ZpZCtNRURMSU5FJTI4UiUyOSZhbXA7aWQ9cG1p
ZDoyMjc5Mjg3NyZhbXA7aWQ9ZG9pOjEwLjEwMTclMkZTMDI2NjQ2MjMxMjAwMDM3MiZhbXA7aXNz
bj0xNDcxLTYzNDgmYW1wO2lzYm49JmFtcDt2b2x1bWU9MjgmYW1wO2lzc3VlPTMmYW1wO3NwYWdl
PTIwMyZhbXA7cGFnZXM9MjAzLTEwJmFtcDtkYXRlPTIwMTImYW1wO3RpdGxlPUludGVybmF0aW9u
YWwrSm91cm5hbCtvZitUZWNobm9sb2d5K0Fzc2Vzc21lbnQraW4rSGVhbHRoK0NhcmUmYW1wO2F0
aXRsZT1Vc2luZytoZWFsdGgrdGVjaG5vbG9neSthc3Nlc3NtZW50K3RvK3N1cHBvcnQrb3B0aW1h
bCt1c2Urb2YrdGVjaG5vbG9naWVzK2luK2N1cnJlbnQrcHJhY3RpY2UlM0ErdGhlK2NoYWxsZW5n
ZStvZislMjJkaXNpbnZlc3RtZW50JTIyLiZhbXA7YXVsYXN0PUhlbnNoYWxsJmFtcDtwaWQ9JTND
YXV0aG9yJTNFSGVuc2hhbGwrQyUzQlNjaHVsbGVyK1QlM0JNYXJkaGFuaS1CYXluZStMJTNDJTJG
YXV0aG9yJTNFJmFtcDslM0NBTiUzRTIyNzkyODc3JTNDJTJGQU4lM0U8L3VybD48L3JlbGF0ZWQt
dXJscz48L3VybHM+PGVsZWN0cm9uaWMtcmVzb3VyY2UtbnVtPmh0dHA6Ly9keC5kb2kub3JnLzEw
LjEwMTcvUzAyNjY0NjIzMTIwMDAzNzI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ZW5zaGFsbDwvQXV0aG9yPjxZZWFyPjIwMTI8L1llYXI+
PFJlY051bT4zMjg8L1JlY051bT48RGlzcGxheVRleHQ+WzM2XTwvRGlzcGxheVRleHQ+PHJlY29y
ZD48cmVjLW51bWJlcj4zMjg8L3JlYy1udW1iZXI+PGZvcmVpZ24ta2V5cz48a2V5IGFwcD0iRU4i
IGRiLWlkPSJyZXAycGQwNWhldmR0MGV6MnNvNXpkc2N3OXRyZDUyZjI5eDAiIHRpbWVzdGFtcD0i
MTQyMTc5MDA5MSI+MzI4PC9rZXk+PC9mb3JlaWduLWtleXM+PHJlZi10eXBlIG5hbWU9IkpvdXJu
YWwgQXJ0aWNsZSI+MTc8L3JlZi10eXBlPjxjb250cmlidXRvcnM+PGF1dGhvcnM+PGF1dGhvcj5I
ZW5zaGFsbCwgQy48L2F1dGhvcj48YXV0aG9yPlNjaHVsbGVyLCBULjwvYXV0aG9yPjxhdXRob3I+
TWFyZGhhbmktQmF5bmUsIEwuPC9hdXRob3I+PC9hdXRob3JzPjwvY29udHJpYnV0b3JzPjxhdXRo
LWFkZHJlc3M+VW5pdmVyc2l0eSBvZiBZb3JrLiBjb25zdWx0aW5nQGNocmlzaGVuc2hhbGwuY28u
dWs8L2F1dGgtYWRkcmVzcz48dGl0bGVzPjx0aXRsZT5Vc2luZyBoZWFsdGggdGVjaG5vbG9neSBh
c3Nlc3NtZW50IHRvIHN1cHBvcnQgb3B0aW1hbCB1c2Ugb2YgdGVjaG5vbG9naWVzIGluIGN1cnJl
bnQgcHJhY3RpY2U6IHRoZSBjaGFsbGVuZ2Ugb2YgJnF1b3Q7ZGlzaW52ZXN0bWVudCZxdW90Ozwv
dGl0bGU+PHNlY29uZGFyeS10aXRsZT5JbnRlcm5hdGlvbmFsIEpvdXJuYWwgb2YgVGVjaG5vbG9n
eSBBc3Nlc3NtZW50IGluIEhlYWx0aCBDYXJlPC9zZWNvbmRhcnktdGl0bGU+PGFsdC10aXRsZT5J
bnQgSiBUZWNobm9sIEFzc2VzcyBIZWFsdGggQ2FyZTwvYWx0LXRpdGxlPjwvdGl0bGVzPjxwZXJp
b2RpY2FsPjxmdWxsLXRpdGxlPkludGVybmF0aW9uYWwgSm91cm5hbCBvZiBUZWNobm9sb2d5IEFz
c2Vzc21lbnQgaW4gSGVhbHRoIENhcmU8L2Z1bGwtdGl0bGU+PGFiYnItMT5JbnQgSiBUZWNobm9s
IEFzc2VzcyBIZWFsdGggQ2FyZTwvYWJici0xPjwvcGVyaW9kaWNhbD48YWx0LXBlcmlvZGljYWw+
PGZ1bGwtdGl0bGU+SW50ZXJuYXRpb25hbCBKb3VybmFsIG9mIFRlY2hub2xvZ3kgQXNzZXNzbWVu
dCBpbiBIZWFsdGggQ2FyZTwvZnVsbC10aXRsZT48YWJici0xPkludCBKIFRlY2hub2wgQXNzZXNz
IEhlYWx0aCBDYXJlPC9hYmJyLTE+PC9hbHQtcGVyaW9kaWNhbD48cGFnZXM+MjAzLTEwPC9wYWdl
cz48dm9sdW1lPjI4PC92b2x1bWU+PG51bWJlcj4zPC9udW1iZXI+PGtleXdvcmRzPjxrZXl3b3Jk
PkJpb21lZGljYWwgVGVjaG5vbG9neTwva2V5d29yZD48a2V5d29yZD5Db25ncmVzc2VzIGFzIFRv
cGljPC9rZXl3b3JkPjxrZXl3b3JkPipFZmZpY2llbmN5LCBPcmdhbml6YXRpb25hbDwva2V5d29y
ZD48a2V5d29yZD5IZWFsdGggRmFjaWxpdGllczwva2V5d29yZD48a2V5d29yZD4qUG9saWN5IE1h
a2luZzwva2V5d29yZD48a2V5d29yZD4qVGVjaG5vbG9neSBBc3Nlc3NtZW50LCBCaW9tZWRpY2Fs
PC9rZXl3b3JkPjwva2V5d29yZHM+PGRhdGVzPjx5ZWFyPjIwMTI8L3llYXI+PHB1Yi1kYXRlcz48
ZGF0ZT5KdWw8L2RhdGU+PC9wdWItZGF0ZXM+PC9kYXRlcz48aXNibj4xNDcxLTYzNDg8L2lzYm4+
PGFjY2Vzc2lvbi1udW0+MjI3OTI4Nzc8L2FjY2Vzc2lvbi1udW0+PHdvcmstdHlwZT5SZXNlYXJj
aCBTdXBwb3J0LCBOb24tVS5TLiBHb3YmYXBvczt0PC93b3JrLXR5cGU+PHVybHM+PHJlbGF0ZWQt
dXJscz48dXJsPmh0dHA6Ly9vdmlkc3Aub3ZpZC5jb20vb3ZpZHdlYi5jZ2k/VD1KUyZhbXA7Q1ND
PVkmYW1wO05FV1M9TiZhbXA7UEFHRT1mdWxsdGV4dCZhbXA7RD1tZWRsJmFtcDtBTj0yMjc5Mjg3
NzwvdXJsPjx1cmw+aHR0cDovL3NmeGhvc3RlZC5leGxpYnJpc2dyb3VwLmNvbS9jYWxnYXJ5P3Np
ZD1PVklEOk92aWQrTUVETElORSUyOFIlMjkmYW1wO2lkPXBtaWQ6MjI3OTI4NzcmYW1wO2lkPWRv
aToxMC4xMDE3JTJGUzAyNjY0NjIzMTIwMDAzNzImYW1wO2lzc249MDI2Ni00NjIzJmFtcDtpc2Ju
PSZhbXA7dm9sdW1lPTI4JmFtcDtpc3N1ZT0zJmFtcDtzcGFnZT0yMDMmYW1wO3BhZ2VzPTIwMy0x
MCZhbXA7ZGF0ZT0yMDEyJmFtcDt0aXRsZT1JbnRlcm5hdGlvbmFsK0pvdXJuYWwrb2YrVGVjaG5v
bG9neStBc3Nlc3NtZW50K2luK0hlYWx0aCtDYXJlJmFtcDthdGl0bGU9VXNpbmcraGVhbHRoK3Rl
Y2hub2xvZ3krYXNzZXNzbWVudCt0bytzdXBwb3J0K29wdGltYWwrdXNlK29mK3RlY2hub2xvZ2ll
cytpbitjdXJyZW50K3ByYWN0aWNlJTNBK3RoZStjaGFsbGVuZ2Urb2YrJTIyZGlzaW52ZXN0bWVu
dCUyMi4mYW1wO2F1bGFzdD1IZW5zaGFsbCZhbXA7cGlkPSUzQ2F1dGhvciUzRUhlbnNoYWxsK0Ml
M0JTY2h1bGxlcitUJTNCTWFyZGhhbmktQmF5bmUrTCUzQyUyRmF1dGhvciUzRSZhbXA7JTNDQU4l
M0UyMjc5Mjg3NyUzQyUyRkFOJTNFPC91cmw+PHVybD5odHRwOi8vc2Z4aG9zdGVkLmV4bGlicmlz
Z3JvdXAuY29tL2NhbGdhcnk/c2lkPU9WSUQ6T3ZpZCtNRURMSU5FJTI4UiUyOSZhbXA7aWQ9cG1p
ZDoyMjc5Mjg3NyZhbXA7aWQ9ZG9pOjEwLjEwMTclMkZTMDI2NjQ2MjMxMjAwMDM3MiZhbXA7aXNz
bj0xNDcxLTYzNDgmYW1wO2lzYm49JmFtcDt2b2x1bWU9MjgmYW1wO2lzc3VlPTMmYW1wO3NwYWdl
PTIwMyZhbXA7cGFnZXM9MjAzLTEwJmFtcDtkYXRlPTIwMTImYW1wO3RpdGxlPUludGVybmF0aW9u
YWwrSm91cm5hbCtvZitUZWNobm9sb2d5K0Fzc2Vzc21lbnQraW4rSGVhbHRoK0NhcmUmYW1wO2F0
aXRsZT1Vc2luZytoZWFsdGgrdGVjaG5vbG9neSthc3Nlc3NtZW50K3RvK3N1cHBvcnQrb3B0aW1h
bCt1c2Urb2YrdGVjaG5vbG9naWVzK2luK2N1cnJlbnQrcHJhY3RpY2UlM0ErdGhlK2NoYWxsZW5n
ZStvZislMjJkaXNpbnZlc3RtZW50JTIyLiZhbXA7YXVsYXN0PUhlbnNoYWxsJmFtcDtwaWQ9JTND
YXV0aG9yJTNFSGVuc2hhbGwrQyUzQlNjaHVsbGVyK1QlM0JNYXJkaGFuaS1CYXluZStMJTNDJTJG
YXV0aG9yJTNFJmFtcDslM0NBTiUzRTIyNzkyODc3JTNDJTJGQU4lM0U8L3VybD48L3JlbGF0ZWQt
dXJscz48L3VybHM+PGVsZWN0cm9uaWMtcmVzb3VyY2UtbnVtPmh0dHA6Ly9keC5kb2kub3JnLzEw
LjEwMTcvUzAyNjY0NjIzMTIwMDAzNzI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Qualitative</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rsh</w:t>
            </w:r>
            <w:proofErr w:type="spellEnd"/>
            <w:r>
              <w:rPr>
                <w:rFonts w:ascii="Times New Roman" w:eastAsia="Times New Roman" w:hAnsi="Times New Roman" w:cs="Times New Roman"/>
                <w:sz w:val="20"/>
                <w:szCs w:val="20"/>
              </w:rPr>
              <w:t xml:space="preserve"> et al, 2004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Hersh&lt;/Author&gt;&lt;Year&gt;2004&lt;/Year&gt;&lt;RecNum&gt;644&lt;/RecNum&gt;&lt;DisplayText&gt;[37]&lt;/DisplayText&gt;&lt;record&gt;&lt;rec-number&gt;644&lt;/rec-number&gt;&lt;foreign-keys&gt;&lt;key app="EN" db-id="rep2pd05hevdt0ez2so5zdscw9trd52f29x0" timestamp="1428696311"&gt;644&lt;/key&gt;&lt;/foreign-keys&gt;&lt;ref-type name="Journal Article"&gt;17&lt;/ref-type&gt;&lt;contributors&gt;&lt;authors&gt;&lt;author&gt;Hersh, A. L.&lt;/author&gt;&lt;author&gt;Stefanick, M. L.&lt;/author&gt;&lt;author&gt;Stafford, R. S.&lt;/author&gt;&lt;/authors&gt;&lt;/contributors&gt;&lt;auth-address&gt;Stanford Prevention Research Center, Program on Prevention Outcomes and Practices, Stanford University School of Medicine, Stanford, Calif 94305, USA.&lt;/auth-address&gt;&lt;titles&gt;&lt;title&gt;National use of postmenopausal hormone therapy: annual trends and response to recent evidence&lt;/title&gt;&lt;secondary-title&gt;JAMA&lt;/secondary-title&gt;&lt;/titles&gt;&lt;periodical&gt;&lt;full-title&gt;JAMA&lt;/full-title&gt;&lt;/periodical&gt;&lt;pages&gt;47-53&lt;/pages&gt;&lt;volume&gt;291&lt;/volume&gt;&lt;number&gt;1&lt;/number&gt;&lt;keywords&gt;&lt;keyword&gt;Drug Prescriptions/statistics &amp;amp; numerical data&lt;/keyword&gt;&lt;keyword&gt;Drug Utilization/statistics &amp;amp; numerical data/*trends&lt;/keyword&gt;&lt;keyword&gt;Estrogen Replacement Therapy/adverse effects/trends/*utilization&lt;/keyword&gt;&lt;keyword&gt;Estrogens/therapeutic use&lt;/keyword&gt;&lt;keyword&gt;Evidence-Based Medicine&lt;/keyword&gt;&lt;keyword&gt;Female&lt;/keyword&gt;&lt;keyword&gt;Humans&lt;/keyword&gt;&lt;keyword&gt;Office Visits/statistics &amp;amp; numerical data/trends&lt;/keyword&gt;&lt;keyword&gt;Physician&amp;apos;s Practice Patterns/statistics &amp;amp; numerical data/*trends&lt;/keyword&gt;&lt;keyword&gt;Progestins/therapeutic use&lt;/keyword&gt;&lt;keyword&gt;Risk&lt;/keyword&gt;&lt;keyword&gt;United States/epidemiology&lt;/keyword&gt;&lt;/keywords&gt;&lt;dates&gt;&lt;year&gt;2004&lt;/year&gt;&lt;pub-dates&gt;&lt;date&gt;Jan 7&lt;/date&gt;&lt;/pub-dates&gt;&lt;/dates&gt;&lt;isbn&gt;1538-3598 (Electronic)&amp;#xD;0098-7484 (Linking)&lt;/isbn&gt;&lt;accession-num&gt;14709575&lt;/accession-num&gt;&lt;urls&gt;&lt;related-urls&gt;&lt;url&gt;http://www.ncbi.nlm.nih.gov/pubmed/14709575&lt;/url&gt;&lt;/related-urls&gt;&lt;/urls&gt;&lt;electronic-resource-num&gt;10.1001/jama.291.1.47&lt;/electronic-resource-num&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115098"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4006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Hislop</w:t>
            </w:r>
            <w:proofErr w:type="spellEnd"/>
            <w:r>
              <w:rPr>
                <w:rFonts w:ascii="Times New Roman" w:eastAsia="Times New Roman" w:hAnsi="Times New Roman" w:cs="Times New Roman"/>
                <w:sz w:val="20"/>
                <w:szCs w:val="20"/>
              </w:rPr>
              <w:t xml:space="preserve">, 2011 </w:t>
            </w:r>
            <w:r w:rsidR="00FD012C">
              <w:rPr>
                <w:rFonts w:ascii="Times New Roman" w:eastAsia="Times New Roman" w:hAnsi="Times New Roman" w:cs="Times New Roman"/>
                <w:sz w:val="20"/>
                <w:szCs w:val="20"/>
              </w:rPr>
              <w:fldChar w:fldCharType="begin">
                <w:fldData xml:space="preserve">PEVuZE5vdGU+PENpdGU+PEF1dGhvcj5IaXNsb3A8L0F1dGhvcj48WWVhcj4yMDExPC9ZZWFyPjxS
ZWNOdW0+MzI5PC9SZWNOdW0+PERpc3BsYXlUZXh0PlszOF08L0Rpc3BsYXlUZXh0PjxyZWNvcmQ+
PHJlYy1udW1iZXI+MzI5PC9yZWMtbnVtYmVyPjxmb3JlaWduLWtleXM+PGtleSBhcHA9IkVOIiBk
Yi1pZD0icmVwMnBkMDVoZXZkdDBlejJzbzV6ZHNjdzl0cmQ1MmYyOXgwIiB0aW1lc3RhbXA9IjE0
MjE3OTAwOTEiPjMyOTwva2V5PjwvZm9yZWlnbi1rZXlzPjxyZWYtdHlwZSBuYW1lPSJKb3VybmFs
IEFydGljbGUiPjE3PC9yZWYtdHlwZT48Y29udHJpYnV0b3JzPjxhdXRob3JzPjxhdXRob3I+SGlz
bG9wLCBKLiBNLjwvYXV0aG9yPjwvYXV0aG9ycz48L2NvbnRyaWJ1dG9ycz48YXV0aC1hZGRyZXNz
PihIaXNsb3ApIFVuaXZlcnNpdHkgb2YgQWJlcmRlZW4sIEFiZXJkZWVuLCBVbml0ZWQgS2luZ2Rv
bSYjeEQ7Si5NLiBIaXNsb3AsIFVuaXZlcnNpdHkgb2YgQWJlcmRlZW4sIEFiZXJkZWVuLCBVbml0
ZWQgS2luZ2RvbTwvYXV0aC1hZGRyZXNzPjx0aXRsZXM+PHRpdGxlPlNvY2lldGFsIHByZWZlcmVu
Y2VzIGZvciBoZWFsdGggdGVjaG5vbG9neSBkaXNpbnZlc3RtZW50IHBvbGljeTogVmlld3Mgb2Yg
c2NvdHRpc2ggdGF4cGF5ZXJzIC0gQSBxdWFsaXRhdGl2ZSBzdHVkeTwvdGl0bGU+PHNlY29uZGFy
eS10aXRsZT5WYWx1ZSBpbiBIZWFsdGg8L3NlY29uZGFyeS10aXRsZT48L3RpdGxlcz48cGVyaW9k
aWNhbD48ZnVsbC10aXRsZT5WYWx1ZSBpbiBIZWFsdGg8L2Z1bGwtdGl0bGU+PC9wZXJpb2RpY2Fs
PjxwYWdlcz5BMzU2LUEzNTc8L3BhZ2VzPjx2b2x1bWU+MTQgKDcpPC92b2x1bWU+PGtleXdvcmRz
PjxrZXl3b3JkPnRlY2hub2xvZ3k8L2tleXdvcmQ+PGtleXdvcmQ+aGVhbHRoPC9rZXl3b3JkPjxr
ZXl3b3JkPnBvbGljeTwva2V5d29yZD48a2V5d29yZD5xdWFsaXRhdGl2ZSByZXNlYXJjaDwva2V5
d29yZD48a2V5d29yZD5hdmVyc2lvbjwva2V5d29yZD48a2V5d29yZD5odW1hbjwva2V5d29yZD48
a2V5d29yZD5wYXRpZW50PC9rZXl3b3JkPjxrZXl3b3JkPmludGVydmlldzwva2V5d29yZD48a2V5
d29yZD5Vbml0ZWQgS2luZ2RvbTwva2V5d29yZD48a2V5d29yZD50YXg8L2tleXdvcmQ+PGtleXdv
cmQ+aGVhbHRoIGNhcmUgc3lzdGVtPC9rZXl3b3JkPjxrZXl3b3JkPmludmVzdG1lbnQ8L2tleXdv
cmQ+PGtleXdvcmQ+YnVkZ2V0PC9rZXl3b3JkPjxrZXl3b3JkPmhlYWx0aCBjYXJlPC9rZXl3b3Jk
PjxrZXl3b3JkPmRlY2lzaW9uIG1ha2luZzwva2V5d29yZD48a2V5d29yZD5yaXNrPC9rZXl3b3Jk
PjxrZXl3b3JkPm1ldGhvZG9sb2d5PC9rZXl3b3JkPjxrZXl3b3JkPm1hbmFnZW1lbnQ8L2tleXdv
cmQ+PC9rZXl3b3Jkcz48ZGF0ZXM+PHllYXI+MjAxMTwveWVhcj48cHViLWRhdGVzPjxkYXRlPk5v
dmVtYmVyPC9kYXRlPjwvcHViLWRhdGVzPjwvZGF0ZXM+PGlzYm4+MTA5OC0zMDE1PC9pc2JuPjxh
Y2Nlc3Npb24tbnVtPjcwNTc0OTAzPC9hY2Nlc3Npb24tbnVtPjx3b3JrLXR5cGU+Q29uZmVyZW5j
ZSBBYnN0cmFjdDwvd29yay10eXBlPjx1cmxzPjxyZWxhdGVkLXVybHM+PHVybD5odHRwOi8vb3Zp
ZHNwLm92aWQuY29tL292aWR3ZWIuY2dpP1Q9SlMmYW1wO0NTQz1ZJmFtcDtORVdTPU4mYW1wO1BB
R0U9ZnVsbHRleHQmYW1wO0Q9ZW1lZDEwJmFtcDtBTj03MDU3NDkwMzwvdXJsPjx1cmw+aHR0cDov
L3NmeGhvc3RlZC5leGxpYnJpc2dyb3VwLmNvbS9jYWxnYXJ5P3NpZD1PVklEOkVtYmFzZSZhbXA7
aWQ9cG1pZDomYW1wO2lkPWRvaToxMC4xMDE2JTJGai5qdmFsLjIwMTEuMDguNjgwJmFtcDtpc3Nu
PTEwOTgtMzAxNSZhbXA7aXNibj0mYW1wO3ZvbHVtZT0xNCZhbXA7aXNzdWU9NyZhbXA7c3BhZ2U9
QTM1NiZhbXA7cGFnZXM9QTM1Ni1BMzU3JmFtcDtkYXRlPTIwMTEmYW1wO3RpdGxlPVZhbHVlK2lu
K0hlYWx0aCZhbXA7YXRpdGxlPVNvY2lldGFsK3ByZWZlcmVuY2VzK2ZvcitoZWFsdGgrdGVjaG5v
bG9neStkaXNpbnZlc3RtZW50K3BvbGljeSUzQStWaWV3cytvZitzY290dGlzaCt0YXhwYXllcnMr
LStBK3F1YWxpdGF0aXZlK3N0dWR5JmFtcDthdWxhc3Q9SGlzbG9wJmFtcDtwaWQ9JTNDYXV0aG9y
JTNFSGlzbG9wK0ouTS4lM0MlMkZhdXRob3IlM0UmYW1wOyUzQ0FOJTNFNzA1NzQ5MDMlM0MlMkZB
TiUzRTwvdXJsPjx1cmw+aHR0cDovL3NmeGhvc3RlZC5leGxpYnJpc2dyb3VwLmNvbS9jYWxnYXJ5
P3NpZD1PVklEOkVtYmFzZSZhbXA7aWQ9cG1pZDomYW1wO2lkPWRvaToxMC4xMDE2JTJGai5qdmFs
LjIwMTEuMDguNjgwJmFtcDtpc3NuPTE1MjQtNDczMyZhbXA7aXNibj0mYW1wO3ZvbHVtZT0xNCZh
bXA7aXNzdWU9NyZhbXA7c3BhZ2U9QTM1NiZhbXA7cGFnZXM9QTM1Ni1BMzU3JmFtcDtkYXRlPTIw
MTEmYW1wO3RpdGxlPVZhbHVlK2luK0hlYWx0aCZhbXA7YXRpdGxlPVNvY2lldGFsK3ByZWZlcmVu
Y2VzK2ZvcitoZWFsdGgrdGVjaG5vbG9neStkaXNpbnZlc3RtZW50K3BvbGljeSUzQStWaWV3cytv
ZitzY290dGlzaCt0YXhwYXllcnMrLStBK3F1YWxpdGF0aXZlK3N0dWR5JmFtcDthdWxhc3Q9SGlz
bG9wJmFtcDtwaWQ9JTNDYXV0aG9yJTNFSGlzbG9wK0ouTS4lM0MlMkZhdXRob3IlM0UmYW1wOyUz
Q0FOJTNFNzA1NzQ5MDMlM0MlMkZBTiUzRTwvdXJsPjwvcmVsYXRlZC11cmxzPjwvdXJscz48ZWxl
Y3Ryb25pYy1yZXNvdXJjZS1udW0+aHR0cDovL2R4LmRvaS5vcmcvMTAuMTAxNi9qLmp2YWwuMjAx
MS4wOC42ODA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008E43FE">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aXNsb3A8L0F1dGhvcj48WWVhcj4yMDExPC9ZZWFyPjxS
ZWNOdW0+MzI5PC9SZWNOdW0+PERpc3BsYXlUZXh0PlszOF08L0Rpc3BsYXlUZXh0PjxyZWNvcmQ+
PHJlYy1udW1iZXI+MzI5PC9yZWMtbnVtYmVyPjxmb3JlaWduLWtleXM+PGtleSBhcHA9IkVOIiBk
Yi1pZD0icmVwMnBkMDVoZXZkdDBlejJzbzV6ZHNjdzl0cmQ1MmYyOXgwIiB0aW1lc3RhbXA9IjE0
MjE3OTAwOTEiPjMyOTwva2V5PjwvZm9yZWlnbi1rZXlzPjxyZWYtdHlwZSBuYW1lPSJKb3VybmFs
IEFydGljbGUiPjE3PC9yZWYtdHlwZT48Y29udHJpYnV0b3JzPjxhdXRob3JzPjxhdXRob3I+SGlz
bG9wLCBKLiBNLjwvYXV0aG9yPjwvYXV0aG9ycz48L2NvbnRyaWJ1dG9ycz48YXV0aC1hZGRyZXNz
PihIaXNsb3ApIFVuaXZlcnNpdHkgb2YgQWJlcmRlZW4sIEFiZXJkZWVuLCBVbml0ZWQgS2luZ2Rv
bSYjeEQ7Si5NLiBIaXNsb3AsIFVuaXZlcnNpdHkgb2YgQWJlcmRlZW4sIEFiZXJkZWVuLCBVbml0
ZWQgS2luZ2RvbTwvYXV0aC1hZGRyZXNzPjx0aXRsZXM+PHRpdGxlPlNvY2lldGFsIHByZWZlcmVu
Y2VzIGZvciBoZWFsdGggdGVjaG5vbG9neSBkaXNpbnZlc3RtZW50IHBvbGljeTogVmlld3Mgb2Yg
c2NvdHRpc2ggdGF4cGF5ZXJzIC0gQSBxdWFsaXRhdGl2ZSBzdHVkeTwvdGl0bGU+PHNlY29uZGFy
eS10aXRsZT5WYWx1ZSBpbiBIZWFsdGg8L3NlY29uZGFyeS10aXRsZT48L3RpdGxlcz48cGVyaW9k
aWNhbD48ZnVsbC10aXRsZT5WYWx1ZSBpbiBIZWFsdGg8L2Z1bGwtdGl0bGU+PC9wZXJpb2RpY2Fs
PjxwYWdlcz5BMzU2LUEzNTc8L3BhZ2VzPjx2b2x1bWU+MTQgKDcpPC92b2x1bWU+PGtleXdvcmRz
PjxrZXl3b3JkPnRlY2hub2xvZ3k8L2tleXdvcmQ+PGtleXdvcmQ+aGVhbHRoPC9rZXl3b3JkPjxr
ZXl3b3JkPnBvbGljeTwva2V5d29yZD48a2V5d29yZD5xdWFsaXRhdGl2ZSByZXNlYXJjaDwva2V5
d29yZD48a2V5d29yZD5hdmVyc2lvbjwva2V5d29yZD48a2V5d29yZD5odW1hbjwva2V5d29yZD48
a2V5d29yZD5wYXRpZW50PC9rZXl3b3JkPjxrZXl3b3JkPmludGVydmlldzwva2V5d29yZD48a2V5
d29yZD5Vbml0ZWQgS2luZ2RvbTwva2V5d29yZD48a2V5d29yZD50YXg8L2tleXdvcmQ+PGtleXdv
cmQ+aGVhbHRoIGNhcmUgc3lzdGVtPC9rZXl3b3JkPjxrZXl3b3JkPmludmVzdG1lbnQ8L2tleXdv
cmQ+PGtleXdvcmQ+YnVkZ2V0PC9rZXl3b3JkPjxrZXl3b3JkPmhlYWx0aCBjYXJlPC9rZXl3b3Jk
PjxrZXl3b3JkPmRlY2lzaW9uIG1ha2luZzwva2V5d29yZD48a2V5d29yZD5yaXNrPC9rZXl3b3Jk
PjxrZXl3b3JkPm1ldGhvZG9sb2d5PC9rZXl3b3JkPjxrZXl3b3JkPm1hbmFnZW1lbnQ8L2tleXdv
cmQ+PC9rZXl3b3Jkcz48ZGF0ZXM+PHllYXI+MjAxMTwveWVhcj48cHViLWRhdGVzPjxkYXRlPk5v
dmVtYmVyPC9kYXRlPjwvcHViLWRhdGVzPjwvZGF0ZXM+PGlzYm4+MTA5OC0zMDE1PC9pc2JuPjxh
Y2Nlc3Npb24tbnVtPjcwNTc0OTAzPC9hY2Nlc3Npb24tbnVtPjx3b3JrLXR5cGU+Q29uZmVyZW5j
ZSBBYnN0cmFjdDwvd29yay10eXBlPjx1cmxzPjxyZWxhdGVkLXVybHM+PHVybD5odHRwOi8vb3Zp
ZHNwLm92aWQuY29tL292aWR3ZWIuY2dpP1Q9SlMmYW1wO0NTQz1ZJmFtcDtORVdTPU4mYW1wO1BB
R0U9ZnVsbHRleHQmYW1wO0Q9ZW1lZDEwJmFtcDtBTj03MDU3NDkwMzwvdXJsPjx1cmw+aHR0cDov
L3NmeGhvc3RlZC5leGxpYnJpc2dyb3VwLmNvbS9jYWxnYXJ5P3NpZD1PVklEOkVtYmFzZSZhbXA7
aWQ9cG1pZDomYW1wO2lkPWRvaToxMC4xMDE2JTJGai5qdmFsLjIwMTEuMDguNjgwJmFtcDtpc3Nu
PTEwOTgtMzAxNSZhbXA7aXNibj0mYW1wO3ZvbHVtZT0xNCZhbXA7aXNzdWU9NyZhbXA7c3BhZ2U9
QTM1NiZhbXA7cGFnZXM9QTM1Ni1BMzU3JmFtcDtkYXRlPTIwMTEmYW1wO3RpdGxlPVZhbHVlK2lu
K0hlYWx0aCZhbXA7YXRpdGxlPVNvY2lldGFsK3ByZWZlcmVuY2VzK2ZvcitoZWFsdGgrdGVjaG5v
bG9neStkaXNpbnZlc3RtZW50K3BvbGljeSUzQStWaWV3cytvZitzY290dGlzaCt0YXhwYXllcnMr
LStBK3F1YWxpdGF0aXZlK3N0dWR5JmFtcDthdWxhc3Q9SGlzbG9wJmFtcDtwaWQ9JTNDYXV0aG9y
JTNFSGlzbG9wK0ouTS4lM0MlMkZhdXRob3IlM0UmYW1wOyUzQ0FOJTNFNzA1NzQ5MDMlM0MlMkZB
TiUzRTwvdXJsPjx1cmw+aHR0cDovL3NmeGhvc3RlZC5leGxpYnJpc2dyb3VwLmNvbS9jYWxnYXJ5
P3NpZD1PVklEOkVtYmFzZSZhbXA7aWQ9cG1pZDomYW1wO2lkPWRvaToxMC4xMDE2JTJGai5qdmFs
LjIwMTEuMDguNjgwJmFtcDtpc3NuPTE1MjQtNDczMyZhbXA7aXNibj0mYW1wO3ZvbHVtZT0xNCZh
bXA7aXNzdWU9NyZhbXA7c3BhZ2U9QTM1NiZhbXA7cGFnZXM9QTM1Ni1BMzU3JmFtcDtkYXRlPTIw
MTEmYW1wO3RpdGxlPVZhbHVlK2luK0hlYWx0aCZhbXA7YXRpdGxlPVNvY2lldGFsK3ByZWZlcmVu
Y2VzK2ZvcitoZWFsdGgrdGVjaG5vbG9neStkaXNpbnZlc3RtZW50K3BvbGljeSUzQStWaWV3cytv
ZitzY290dGlzaCt0YXhwYXllcnMrLStBK3F1YWxpdGF0aXZlK3N0dWR5JmFtcDthdWxhc3Q9SGlz
bG9wJmFtcDtwaWQ9JTNDYXV0aG9yJTNFSGlzbG9wK0ouTS4lM0MlMkZhdXRob3IlM0UmYW1wOyUz
Q0FOJTNFNzA1NzQ5MDMlM0MlMkZBTiUzRTwvdXJsPjwvcmVsYXRlZC11cmxzPjwvdXJscz48ZWxl
Y3Ryb25pYy1yZXNvdXJjZS1udW0+aHR0cDovL2R4LmRvaS5vcmcvMTAuMTAxNi9qLmp2YWwuMjAx
MS4wOC42ODA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008E43FE">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8]</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Qualitative</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15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E43FE">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Hodgetts</w:t>
            </w:r>
            <w:proofErr w:type="spellEnd"/>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r>
            <w:r w:rsidR="008E43FE">
              <w:rPr>
                <w:rFonts w:ascii="Times New Roman" w:eastAsia="Times New Roman" w:hAnsi="Times New Roman" w:cs="Times New Roman"/>
                <w:sz w:val="20"/>
                <w:szCs w:val="20"/>
              </w:rPr>
              <w:instrText xml:space="preserve"> ADDIN EN.CITE &lt;EndNote&gt;&lt;Cite&gt;&lt;Author&gt;Hodgetts&lt;/Author&gt;&lt;Year&gt;2012&lt;/Year&gt;&lt;RecNum&gt;330&lt;/RecNum&gt;&lt;DisplayText&gt;[39]&lt;/DisplayText&gt;&lt;record&gt;&lt;rec-number&gt;330&lt;/rec-number&gt;&lt;foreign-keys&gt;&lt;key app="EN" db-id="rep2pd05hevdt0ez2so5zdscw9trd52f29x0" timestamp="1421790091"&gt;330&lt;/key&gt;&lt;/foreign-keys&gt;&lt;ref-type name="Journal Article"&gt;17&lt;/ref-type&gt;&lt;contributors&gt;&lt;authors&gt;&lt;author&gt;Hodgetts, Katherine&lt;/author&gt;&lt;author&gt;Elshaug, Adam G&lt;/author&gt;&lt;author&gt;Hiller, Janet E&lt;/author&gt;&lt;/authors&gt;&lt;/contributors&gt;&lt;titles&gt;&lt;title&gt;What counts and how to count it: Physicians constructions of evidence in a disinvestment context&lt;/title&gt;&lt;secondary-title&gt;Social Science &amp;amp; Medicine&lt;/secondary-title&gt;&lt;/titles&gt;&lt;periodical&gt;&lt;full-title&gt;Social Science &amp;amp; Medicine&lt;/full-title&gt;&lt;abbr-1&gt;Soc Sci Med&lt;/abbr-1&gt;&lt;/periodical&gt;&lt;pages&gt;2191-2199&lt;/pages&gt;&lt;volume&gt;75&lt;/volume&gt;&lt;number&gt;12&lt;/number&gt;&lt;dates&gt;&lt;year&gt;2012&lt;/year&gt;&lt;pub-dates&gt;&lt;date&gt;Dec 12&lt;/date&gt;&lt;/pub-dates&gt;&lt;/dates&gt;&lt;publisher&gt;Elsevier Ltd&lt;/publisher&gt;&lt;label&gt;r06295&lt;/label&gt;&lt;urls&gt;&lt;related-urls&gt;&lt;url&gt;http://dx.doi.org/10.1016/j.socscimed.2012.08.016&lt;/url&gt;&lt;/related-urls&gt;&lt;pdf-urls&gt;&lt;url&gt;file://localhost/Users/Dan/Dropbox/Papers2/Articles/2020/Hodgetts/Social%20Science%20&amp;amp;amp&lt;/url&gt;&lt;url&gt;%20Medicine%202020%20Hodgetts.pdf&lt;/url&gt;&lt;/pdf-urls&gt;&lt;/urls&gt;&lt;custom3&gt;papers2://publication/uuid/8AD4EC20-2AEB-4245-B307-08863D7C37F4&lt;/custom3&gt;&lt;electronic-resource-num&gt;10.1016/j.socscimed.2012.08.016&lt;/electronic-resource-num&gt;&lt;/record&gt;&lt;/Cite&gt;&lt;/EndNote&gt;</w:instrText>
            </w:r>
            <w:r w:rsidR="00FD012C">
              <w:rPr>
                <w:rFonts w:ascii="Times New Roman" w:eastAsia="Times New Roman" w:hAnsi="Times New Roman" w:cs="Times New Roman"/>
                <w:sz w:val="20"/>
                <w:szCs w:val="20"/>
              </w:rPr>
              <w:fldChar w:fldCharType="separate"/>
            </w:r>
            <w:r w:rsidR="008E43FE">
              <w:rPr>
                <w:rFonts w:ascii="Times New Roman" w:eastAsia="Times New Roman" w:hAnsi="Times New Roman" w:cs="Times New Roman"/>
                <w:noProof/>
                <w:sz w:val="20"/>
                <w:szCs w:val="20"/>
              </w:rPr>
              <w:t>[39]</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ixed method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15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Hollingsworth</w:t>
            </w:r>
            <w:r>
              <w:rPr>
                <w:rFonts w:ascii="Times New Roman" w:eastAsia="Times New Roman" w:hAnsi="Times New Roman" w:cs="Times New Roman"/>
                <w:sz w:val="20"/>
                <w:szCs w:val="20"/>
              </w:rPr>
              <w:t xml:space="preserve"> et al., 2013</w:t>
            </w:r>
            <w:r w:rsidR="008066D1">
              <w:rPr>
                <w:rFonts w:ascii="Times New Roman" w:eastAsia="Times New Roman" w:hAnsi="Times New Roman" w:cs="Times New Roman"/>
                <w:sz w:val="20"/>
                <w:szCs w:val="20"/>
              </w:rPr>
              <w:t xml:space="preserve"> </w:t>
            </w:r>
            <w:r w:rsidR="00FD012C">
              <w:rPr>
                <w:rFonts w:ascii="Times New Roman" w:eastAsia="Times New Roman" w:hAnsi="Times New Roman" w:cs="Times New Roman"/>
                <w:sz w:val="20"/>
                <w:szCs w:val="20"/>
              </w:rPr>
              <w:fldChar w:fldCharType="begin">
                <w:fldData xml:space="preserve">PEVuZE5vdGU+PENpdGU+PEF1dGhvcj5Ib2xsaW5nd29ydGg8L0F1dGhvcj48WWVhcj4yMDEzPC9Z
ZWFyPjxSZWNOdW0+MzMxPC9SZWNOdW0+PERpc3BsYXlUZXh0Pls0MF08L0Rpc3BsYXlUZXh0Pjxy
ZWNvcmQ+PHJlYy1udW1iZXI+MzMxPC9yZWMtbnVtYmVyPjxmb3JlaWduLWtleXM+PGtleSBhcHA9
IkVOIiBkYi1pZD0icmVwMnBkMDVoZXZkdDBlejJzbzV6ZHNjdzl0cmQ1MmYyOXgwIiB0aW1lc3Rh
bXA9IjE0MjE3OTAwOTEiPjMzMTwva2V5PjwvZm9yZWlnbi1rZXlzPjxyZWYtdHlwZSBuYW1lPSJK
b3VybmFsIEFydGljbGUiPjE3PC9yZWYtdHlwZT48Y29udHJpYnV0b3JzPjxhdXRob3JzPjxhdXRo
b3I+SG9sbGluZ3dvcnRoLCBXLjwvYXV0aG9yPjxhdXRob3I+QnVzYnksIEouPC9hdXRob3I+PGF1
dGhvcj5Kb25lcywgSC48L2F1dGhvcj48YXV0aG9yPlN0ZXJuZSwgSi48L2F1dGhvcj48L2F1dGhv
cnM+PC9jb250cmlidXRvcnM+PGF1dGgtYWRkcmVzcz4oSG9sbGluZ3dvcnRoLCBCdXNieSwgSm9u
ZXMsIFN0ZXJuZSkgVW5pdmVyc2l0eSBvZiBCcmlzdG9sLCBCcmlzdG9sLCBVbml0ZWQgS2luZ2Rv
bSYjeEQ7Vy4gSG9sbGluZ3dvcnRoLCBVbml2ZXJzaXR5IG9mIEJyaXN0b2wsIEJyaXN0b2wsIFVu
aXRlZCBLaW5nZG9tPC9hdXRoLWFkZHJlc3M+PHRpdGxlcz48dGl0bGU+Q2FuIHZhcmlhdGlvbiBp
biBob3NwaXRhbCBwcm9jZWR1cmUgcmF0ZXMgaWRlbnRpZnkgY2FuZGlkYXRlcyBmb3IgaGVhbHRo
IHRlY2hub2xvZ3kgcmVhc3Nlc3NtZW50IGFuZCBkaXNpbnZlc3RtZW50PzwvdGl0bGU+PHNlY29u
ZGFyeS10aXRsZT5WYWx1ZSBpbiBIZWFsdGg8L3NlY29uZGFyeS10aXRsZT48L3RpdGxlcz48cGVy
aW9kaWNhbD48ZnVsbC10aXRsZT5WYWx1ZSBpbiBIZWFsdGg8L2Z1bGwtdGl0bGU+PC9wZXJpb2Rp
Y2FsPjxwYWdlcz5BNDcwPC9wYWdlcz48dm9sdW1lPjE2ICg3KTwvdm9sdW1lPjxrZXl3b3Jkcz48
a2V5d29yZD5wcm9jZWR1cmVzPC9rZXl3b3JkPjxrZXl3b3JkPmhlYWx0aDwva2V5d29yZD48a2V5
d29yZD50ZWNobm9sb2d5PC9rZXl3b3JkPjxrZXl3b3JkPmhvc3BpdGFsPC9rZXl3b3JkPjxrZXl3
b3JkPlVuaXRlZCBLaW5nZG9tPC9rZXl3b3JkPjxrZXl3b3JkPmh1bWFuPC9rZXl3b3JkPjxrZXl3
b3JkPmN1c3RvZHk8L2tleXdvcmQ+PGtleXdvcmQ+Z2VuZGVyPC9rZXl3b3JkPjxrZXl3b3JkPm1v
bml0b3Jpbmc8L2tleXdvcmQ+PGtleXdvcmQ+bGVuZ3RoIG9mIHN0YXk8L2tleXdvcmQ+PGtleXdv
cmQ+cmVncmVzc2lvbiBhbmFseXNpczwva2V5d29yZD48a2V5d29yZD5wcmltYXJ5IG1lZGljYWwg
Y2FyZTwva2V5d29yZD48a2V5d29yZD5ob3NwaXRhbCBwYXRpZW50PC9rZXl3b3JkPjxrZXl3b3Jk
PnN0YXRpc3RpY3M8L2tleXdvcmQ+PGtleXdvcmQ+cGF0aWVudDwva2V5d29yZD48a2V5d29yZD5o
ZWFsdGggY2FyZTwva2V5d29yZD48L2tleXdvcmRzPjxkYXRlcz48eWVhcj4yMDEzPC95ZWFyPjxw
dWItZGF0ZXM+PGRhdGU+Tm92ZW1iZXI8L2RhdGU+PC9wdWItZGF0ZXM+PC9kYXRlcz48aXNibj4x
MDk4LTMwMTU8L2lzYm4+PGFjY2Vzc2lvbi1udW0+NzEyMzMwNDI8L2FjY2Vzc2lvbi1udW0+PHdv
cmstdHlwZT5Db25mZXJlbmNlIEFic3RyYWN0PC93b3JrLXR5cGU+PHVybHM+PHJlbGF0ZWQtdXJs
cz48dXJsPmh0dHA6Ly9vdmlkc3Aub3ZpZC5jb20vb3ZpZHdlYi5jZ2k/VD1KUyZhbXA7Q1NDPVkm
YW1wO05FV1M9TiZhbXA7UEFHRT1mdWxsdGV4dCZhbXA7RD1lbWVkMTEmYW1wO0FOPTcxMjMzMDQy
PC91cmw+PHVybD5odHRwOi8vc2Z4aG9zdGVkLmV4bGlicmlzZ3JvdXAuY29tL2NhbGdhcnk/c2lk
PU9WSUQ6RW1iYXNlJmFtcDtpZD1wbWlkOiZhbXA7aWQ9ZG9pOjEwLjEwMTYlMkZqLmp2YWwuMjAx
My4wOC44NTMmYW1wO2lzc249MTA5OC0zMDE1JmFtcDtpc2JuPSZhbXA7dm9sdW1lPTE2JmFtcDtp
c3N1ZT03JmFtcDtzcGFnZT1BNDcwJmFtcDtwYWdlcz1BNDcwJmFtcDtkYXRlPTIwMTMmYW1wO3Rp
dGxlPVZhbHVlK2luK0hlYWx0aCZhbXA7YXRpdGxlPUNhbit2YXJpYXRpb24raW4raG9zcGl0YWwr
cHJvY2VkdXJlK3JhdGVzK2lkZW50aWZ5K2NhbmRpZGF0ZXMrZm9yK2hlYWx0aCt0ZWNobm9sb2d5
K3JlYXNzZXNzbWVudCthbmQrZGlzaW52ZXN0bWVudCUzRiZhbXA7YXVsYXN0PUhvbGxpbmd3b3J0
aCZhbXA7cGlkPSUzQ2F1dGhvciUzRUhvbGxpbmd3b3J0aCtXLiUzQkJ1c2J5K0ouJTNCSm9uZXMr
SC4lM0JTdGVybmUrSi4lM0MlMkZhdXRob3IlM0UmYW1wOyUzQ0FOJTNFNzEyMzMwNDIlM0MlMkZB
TiUzRTwvdXJsPjx1cmw+aHR0cDovL3NmeGhvc3RlZC5leGxpYnJpc2dyb3VwLmNvbS9jYWxnYXJ5
P3NpZD1PVklEOkVtYmFzZSZhbXA7aWQ9cG1pZDomYW1wO2lkPWRvaToxMC4xMDE2JTJGai5qdmFs
LjIwMTMuMDguODUzJmFtcDtpc3NuPTE1MjQtNDczMyZhbXA7aXNibj0mYW1wO3ZvbHVtZT0xNiZh
bXA7aXNzdWU9NyZhbXA7c3BhZ2U9QTQ3MCZhbXA7cGFnZXM9QTQ3MCZhbXA7ZGF0ZT0yMDEzJmFt
cDt0aXRsZT1WYWx1ZStpbitIZWFsdGgmYW1wO2F0aXRsZT1DYW4rdmFyaWF0aW9uK2luK2hvc3Bp
dGFsK3Byb2NlZHVyZStyYXRlcytpZGVudGlmeStjYW5kaWRhdGVzK2ZvcitoZWFsdGgrdGVjaG5v
bG9neStyZWFzc2Vzc21lbnQrYW5kK2Rpc2ludmVzdG1lbnQlM0YmYW1wO2F1bGFzdD1Ib2xsaW5n
d29ydGgmYW1wO3BpZD0lM0NhdXRob3IlM0VIb2xsaW5nd29ydGgrVy4lM0JCdXNieStKLiUzQkpv
bmVzK0guJTNCU3Rlcm5lK0ouJTNDJTJGYXV0aG9yJTNFJmFtcDslM0NBTiUzRTcxMjMzMDQyJTND
JTJGQU4lM0U8L3VybD48L3JlbGF0ZWQtdXJscz48L3VybHM+PGVsZWN0cm9uaWMtcmVzb3VyY2Ut
bnVtPmh0dHA6Ly9keC5kb2kub3JnLzEwLjEwMTYvai5qdmFsLjIwMTMuMDguODUz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b2xsaW5nd29ydGg8L0F1dGhvcj48WWVhcj4yMDEzPC9Z
ZWFyPjxSZWNOdW0+MzMxPC9SZWNOdW0+PERpc3BsYXlUZXh0Pls0MF08L0Rpc3BsYXlUZXh0Pjxy
ZWNvcmQ+PHJlYy1udW1iZXI+MzMxPC9yZWMtbnVtYmVyPjxmb3JlaWduLWtleXM+PGtleSBhcHA9
IkVOIiBkYi1pZD0icmVwMnBkMDVoZXZkdDBlejJzbzV6ZHNjdzl0cmQ1MmYyOXgwIiB0aW1lc3Rh
bXA9IjE0MjE3OTAwOTEiPjMzMTwva2V5PjwvZm9yZWlnbi1rZXlzPjxyZWYtdHlwZSBuYW1lPSJK
b3VybmFsIEFydGljbGUiPjE3PC9yZWYtdHlwZT48Y29udHJpYnV0b3JzPjxhdXRob3JzPjxhdXRo
b3I+SG9sbGluZ3dvcnRoLCBXLjwvYXV0aG9yPjxhdXRob3I+QnVzYnksIEouPC9hdXRob3I+PGF1
dGhvcj5Kb25lcywgSC48L2F1dGhvcj48YXV0aG9yPlN0ZXJuZSwgSi48L2F1dGhvcj48L2F1dGhv
cnM+PC9jb250cmlidXRvcnM+PGF1dGgtYWRkcmVzcz4oSG9sbGluZ3dvcnRoLCBCdXNieSwgSm9u
ZXMsIFN0ZXJuZSkgVW5pdmVyc2l0eSBvZiBCcmlzdG9sLCBCcmlzdG9sLCBVbml0ZWQgS2luZ2Rv
bSYjeEQ7Vy4gSG9sbGluZ3dvcnRoLCBVbml2ZXJzaXR5IG9mIEJyaXN0b2wsIEJyaXN0b2wsIFVu
aXRlZCBLaW5nZG9tPC9hdXRoLWFkZHJlc3M+PHRpdGxlcz48dGl0bGU+Q2FuIHZhcmlhdGlvbiBp
biBob3NwaXRhbCBwcm9jZWR1cmUgcmF0ZXMgaWRlbnRpZnkgY2FuZGlkYXRlcyBmb3IgaGVhbHRo
IHRlY2hub2xvZ3kgcmVhc3Nlc3NtZW50IGFuZCBkaXNpbnZlc3RtZW50PzwvdGl0bGU+PHNlY29u
ZGFyeS10aXRsZT5WYWx1ZSBpbiBIZWFsdGg8L3NlY29uZGFyeS10aXRsZT48L3RpdGxlcz48cGVy
aW9kaWNhbD48ZnVsbC10aXRsZT5WYWx1ZSBpbiBIZWFsdGg8L2Z1bGwtdGl0bGU+PC9wZXJpb2Rp
Y2FsPjxwYWdlcz5BNDcwPC9wYWdlcz48dm9sdW1lPjE2ICg3KTwvdm9sdW1lPjxrZXl3b3Jkcz48
a2V5d29yZD5wcm9jZWR1cmVzPC9rZXl3b3JkPjxrZXl3b3JkPmhlYWx0aDwva2V5d29yZD48a2V5
d29yZD50ZWNobm9sb2d5PC9rZXl3b3JkPjxrZXl3b3JkPmhvc3BpdGFsPC9rZXl3b3JkPjxrZXl3
b3JkPlVuaXRlZCBLaW5nZG9tPC9rZXl3b3JkPjxrZXl3b3JkPmh1bWFuPC9rZXl3b3JkPjxrZXl3
b3JkPmN1c3RvZHk8L2tleXdvcmQ+PGtleXdvcmQ+Z2VuZGVyPC9rZXl3b3JkPjxrZXl3b3JkPm1v
bml0b3Jpbmc8L2tleXdvcmQ+PGtleXdvcmQ+bGVuZ3RoIG9mIHN0YXk8L2tleXdvcmQ+PGtleXdv
cmQ+cmVncmVzc2lvbiBhbmFseXNpczwva2V5d29yZD48a2V5d29yZD5wcmltYXJ5IG1lZGljYWwg
Y2FyZTwva2V5d29yZD48a2V5d29yZD5ob3NwaXRhbCBwYXRpZW50PC9rZXl3b3JkPjxrZXl3b3Jk
PnN0YXRpc3RpY3M8L2tleXdvcmQ+PGtleXdvcmQ+cGF0aWVudDwva2V5d29yZD48a2V5d29yZD5o
ZWFsdGggY2FyZTwva2V5d29yZD48L2tleXdvcmRzPjxkYXRlcz48eWVhcj4yMDEzPC95ZWFyPjxw
dWItZGF0ZXM+PGRhdGU+Tm92ZW1iZXI8L2RhdGU+PC9wdWItZGF0ZXM+PC9kYXRlcz48aXNibj4x
MDk4LTMwMTU8L2lzYm4+PGFjY2Vzc2lvbi1udW0+NzEyMzMwNDI8L2FjY2Vzc2lvbi1udW0+PHdv
cmstdHlwZT5Db25mZXJlbmNlIEFic3RyYWN0PC93b3JrLXR5cGU+PHVybHM+PHJlbGF0ZWQtdXJs
cz48dXJsPmh0dHA6Ly9vdmlkc3Aub3ZpZC5jb20vb3ZpZHdlYi5jZ2k/VD1KUyZhbXA7Q1NDPVkm
YW1wO05FV1M9TiZhbXA7UEFHRT1mdWxsdGV4dCZhbXA7RD1lbWVkMTEmYW1wO0FOPTcxMjMzMDQy
PC91cmw+PHVybD5odHRwOi8vc2Z4aG9zdGVkLmV4bGlicmlzZ3JvdXAuY29tL2NhbGdhcnk/c2lk
PU9WSUQ6RW1iYXNlJmFtcDtpZD1wbWlkOiZhbXA7aWQ9ZG9pOjEwLjEwMTYlMkZqLmp2YWwuMjAx
My4wOC44NTMmYW1wO2lzc249MTA5OC0zMDE1JmFtcDtpc2JuPSZhbXA7dm9sdW1lPTE2JmFtcDtp
c3N1ZT03JmFtcDtzcGFnZT1BNDcwJmFtcDtwYWdlcz1BNDcwJmFtcDtkYXRlPTIwMTMmYW1wO3Rp
dGxlPVZhbHVlK2luK0hlYWx0aCZhbXA7YXRpdGxlPUNhbit2YXJpYXRpb24raW4raG9zcGl0YWwr
cHJvY2VkdXJlK3JhdGVzK2lkZW50aWZ5K2NhbmRpZGF0ZXMrZm9yK2hlYWx0aCt0ZWNobm9sb2d5
K3JlYXNzZXNzbWVudCthbmQrZGlzaW52ZXN0bWVudCUzRiZhbXA7YXVsYXN0PUhvbGxpbmd3b3J0
aCZhbXA7cGlkPSUzQ2F1dGhvciUzRUhvbGxpbmd3b3J0aCtXLiUzQkJ1c2J5K0ouJTNCSm9uZXMr
SC4lM0JTdGVybmUrSi4lM0MlMkZhdXRob3IlM0UmYW1wOyUzQ0FOJTNFNzEyMzMwNDIlM0MlMkZB
TiUzRTwvdXJsPjx1cmw+aHR0cDovL3NmeGhvc3RlZC5leGxpYnJpc2dyb3VwLmNvbS9jYWxnYXJ5
P3NpZD1PVklEOkVtYmFzZSZhbXA7aWQ9cG1pZDomYW1wO2lkPWRvaToxMC4xMDE2JTJGai5qdmFs
LjIwMTMuMDguODUzJmFtcDtpc3NuPTE1MjQtNDczMyZhbXA7aXNibj0mYW1wO3ZvbHVtZT0xNiZh
bXA7aXNzdWU9NyZhbXA7c3BhZ2U9QTQ3MCZhbXA7cGFnZXM9QTQ3MCZhbXA7ZGF0ZT0yMDEzJmFt
cDt0aXRsZT1WYWx1ZStpbitIZWFsdGgmYW1wO2F0aXRsZT1DYW4rdmFyaWF0aW9uK2luK2hvc3Bp
dGFsK3Byb2NlZHVyZStyYXRlcytpZGVudGlmeStjYW5kaWRhdGVzK2ZvcitoZWFsdGgrdGVjaG5v
bG9neStyZWFzc2Vzc21lbnQrYW5kK2Rpc2ludmVzdG1lbnQlM0YmYW1wO2F1bGFzdD1Ib2xsaW5n
d29ydGgmYW1wO3BpZD0lM0NhdXRob3IlM0VIb2xsaW5nd29ydGgrVy4lM0JCdXNieStKLiUzQkpv
bmVzK0guJTNCU3Rlcm5lK0ouJTNDJTJGYXV0aG9yJTNFJmFtcDslM0NBTiUzRTcxMjMzMDQyJTND
JTJGQU4lM0U8L3VybD48L3JlbGF0ZWQtdXJscz48L3VybHM+PGVsZWN0cm9uaWMtcmVzb3VyY2Ut
bnVtPmh0dHA6Ly9keC5kb2kub3JnLzEwLjEwMTYvai5qdmFsLjIwMTMuMDguODUz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40]</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Cohort</w:t>
            </w:r>
            <w:r>
              <w:rPr>
                <w:rFonts w:ascii="Times New Roman" w:eastAsia="Times New Roman" w:hAnsi="Times New Roman" w:cs="Times New Roman"/>
                <w:sz w:val="20"/>
                <w:szCs w:val="20"/>
              </w:rPr>
              <w:t xml:space="preserve"> study</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115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Howard</w:t>
            </w:r>
            <w:r>
              <w:rPr>
                <w:rFonts w:ascii="Times New Roman" w:eastAsia="Times New Roman" w:hAnsi="Times New Roman" w:cs="Times New Roman"/>
                <w:sz w:val="20"/>
                <w:szCs w:val="20"/>
              </w:rPr>
              <w:t xml:space="preserve"> et al., 2011 </w:t>
            </w:r>
            <w:r w:rsidR="00FD012C">
              <w:rPr>
                <w:rFonts w:ascii="Times New Roman" w:eastAsia="Times New Roman" w:hAnsi="Times New Roman" w:cs="Times New Roman"/>
                <w:sz w:val="20"/>
                <w:szCs w:val="20"/>
              </w:rPr>
              <w:fldChar w:fldCharType="begin">
                <w:fldData xml:space="preserve">PEVuZE5vdGU+PENpdGU+PEF1dGhvcj5Ib3dhcmQ8L0F1dGhvcj48WWVhcj4yMDExPC9ZZWFyPjxS
ZWNOdW0+MzMzPC9SZWNOdW0+PERpc3BsYXlUZXh0Pls0MV08L0Rpc3BsYXlUZXh0PjxyZWNvcmQ+
PHJlYy1udW1iZXI+MzMzPC9yZWMtbnVtYmVyPjxmb3JlaWduLWtleXM+PGtleSBhcHA9IkVOIiBk
Yi1pZD0icmVwMnBkMDVoZXZkdDBlejJzbzV6ZHNjdzl0cmQ1MmYyOXgwIiB0aW1lc3RhbXA9IjE0
MjE3OTAwOTEiPjMzMzwva2V5PjwvZm9yZWlnbi1rZXlzPjxyZWYtdHlwZSBuYW1lPSJKb3VybmFs
IEFydGljbGUiPjE3PC9yZWYtdHlwZT48Y29udHJpYnV0b3JzPjxhdXRob3JzPjxhdXRob3I+SG93
YXJkLCBELiBILjwvYXV0aG9yPjxhdXRob3I+S2VubGluZSwgQy48L2F1dGhvcj48YXV0aG9yPkxh
emFydXMsIEguIE0uPC9hdXRob3I+PGF1dGhvcj5MZW1haXN0cmUsIEMuIEYuPC9hdXRob3I+PGF1
dGhvcj5NYXppYXJ6LCBSLiBULjwvYXV0aG9yPjxhdXRob3I+TWNDYXJ0aHksIFAuIEwuLCBKci48
L2F1dGhvcj48YXV0aG9yPlBhcnNvbnMsIFMuIEsuPC9hdXRob3I+PGF1dGhvcj5TendhamNlciwg
RC48L2F1dGhvcj48YXV0aG9yPkRvdWdsYXMgUml6em8sIEouPC9hdXRob3I+PGF1dGhvcj5NYWpo
YWlsLCBOLiBTLjwvYXV0aG9yPjwvYXV0aG9ycz48L2NvbnRyaWJ1dG9ycz48YXV0aC1hZGRyZXNz
PkRlcGFydG1lbnQgb2YgSGVhbHRoIFBvbGljeSBhbmQgTWFuYWdlbWVudCwgRW1vcnkgVW5pdmVy
c2l0eSwgQXRsYW50YSwgR0EgMzAzMjIsIFVTQS4gZGF2aWQuaG93YXJkQGVtb3J5LmVkdTwvYXV0
aC1hZGRyZXNzPjx0aXRsZXM+PHRpdGxlPkFiYW5kb25tZW50IG9mIGhpZ2gtZG9zZSBjaGVtb3Ro
ZXJhcHkvaGVtYXRvcG9pZXRpYyBjZWxsIHRyYW5zcGxhbnRzIGZvciBicmVhc3QgY2FuY2VyIGZv
bGxvd2luZyBuZWdhdGl2ZSB0cmlhbCByZXN1bHRzPC90aXRsZT48c2Vjb25kYXJ5LXRpdGxlPkhl
YWx0aCBTZXJ2aWNlcyBSZXNlYXJjaDwvc2Vjb25kYXJ5LXRpdGxlPjxhbHQtdGl0bGU+SGVhbHRo
IFNlcnYgUmVzPC9hbHQtdGl0bGU+PC90aXRsZXM+PHBlcmlvZGljYWw+PGZ1bGwtdGl0bGU+SGVh
bHRoIFNlcnZpY2VzIFJlc2VhcmNoPC9mdWxsLXRpdGxlPjxhYmJyLTE+SGVhbHRoIFNlcnYgUmVz
PC9hYmJyLTE+PC9wZXJpb2RpY2FsPjxhbHQtcGVyaW9kaWNhbD48ZnVsbC10aXRsZT5IZWFsdGgg
U2VydmljZXMgUmVzZWFyY2g8L2Z1bGwtdGl0bGU+PGFiYnItMT5IZWFsdGggU2VydiBSZXM8L2Fi
YnItMT48L2FsdC1wZXJpb2RpY2FsPjxwYWdlcz4xNzYyLTc3PC9wYWdlcz48dm9sdW1lPjQ2PC92
b2x1bWU+PG51bWJlcj42cHQxPC9udW1iZXI+PGtleXdvcmRzPjxrZXl3b3JkPipBbnRpbmVvcGxh
c3RpYyBBZ2VudHMvdHUgW1RoZXJhcGV1dGljIFVzZV08L2tleXdvcmQ+PGtleXdvcmQ+KkJyZWFz
dCBOZW9wbGFzbXMvdGggW1RoZXJhcHldPC9rZXl3b3JkPjxrZXl3b3JkPkNvbWJpbmVkIE1vZGFs
aXR5IFRoZXJhcHk8L2tleXdvcmQ+PGtleXdvcmQ+Q29tcGFyYXRpdmUgRWZmZWN0aXZlbmVzcyBS
ZXNlYXJjaDwva2V5d29yZD48a2V5d29yZD5GZW1hbGU8L2tleXdvcmQ+PGtleXdvcmQ+KkhlbWF0
b3BvaWV0aWMgU3RlbSBDZWxsIFRyYW5zcGxhbnRhdGlvbjwva2V5d29yZD48a2V5d29yZD5IdW1h
bnM8L2tleXdvcmQ+PGtleXdvcmQ+KkluZm9ybWF0aW9uIERpc3NlbWluYXRpb248L2tleXdvcmQ+
PGtleXdvcmQ+KlBoeXNpY2lhbiZhcG9zO3MgUHJhY3RpY2UgUGF0dGVybnM8L2tleXdvcmQ+PGtl
eXdvcmQ+UmFuZG9taXplZCBDb250cm9sbGVkIFRyaWFscyBhcyBUb3BpYzwva2V5d29yZD48a2V5
d29yZD4wIChBbnRpbmVvcGxhc3RpYyBBZ2VudHMpPC9rZXl3b3JkPjwva2V5d29yZHM+PGRhdGVz
Pjx5ZWFyPjIwMTE8L3llYXI+PHB1Yi1kYXRlcz48ZGF0ZT5EZWM8L2RhdGU+PC9wdWItZGF0ZXM+
PC9kYXRlcz48aXNibj4xNDc1LTY3NzM8L2lzYm4+PGFjY2Vzc2lvbi1udW0+MjE3OTA1ODg8L2Fj
Y2Vzc2lvbi1udW0+PHdvcmstdHlwZT5SZXNlYXJjaCBTdXBwb3J0LCBOLkkuSC4sIEV4dHJhbXVy
YWwmI3hEO1Jlc2VhcmNoIFN1cHBvcnQsIE5vbi1VLlMuIEdvdiZhcG9zO3QmI3hEO1Jlc2VhcmNo
IFN1cHBvcnQsIFUuUy4gR292JmFwb3M7dCwgTm9uLVAuSC5TLiYjeEQ7UmVzZWFyY2ggU3VwcG9y
dCwgVS5TLiBHb3YmYXBvczt0LCBQLkguUy48L3dvcmstdHlwZT48dXJscz48cmVsYXRlZC11cmxz
Pjx1cmw+aHR0cDovL292aWRzcC5vdmlkLmNvbS9vdmlkd2ViLmNnaT9UPUpTJmFtcDtDU0M9WSZh
bXA7TkVXUz1OJmFtcDtQQUdFPWZ1bGx0ZXh0JmFtcDtEPW1lZGwmYW1wO0FOPTIxNzkwNTg4PC91
cmw+PHVybD5odHRwOi8vc2Z4aG9zdGVkLmV4bGlicmlzZ3JvdXAuY29tL2NhbGdhcnk/c2lkPU9W
SUQ6T3ZpZCtNRURMSU5FJTI4UiUyOSZhbXA7aWQ9cG1pZDoyMTc5MDU4OCZhbXA7aWQ9ZG9pOjEw
LjExMTElMkZqLjE0NzUtNjc3My4yMDExLjAxMjk2LngmYW1wO2lzc249MDAxNy05MTI0JmFtcDtp
c2JuPSZhbXA7dm9sdW1lPTQ2JmFtcDtpc3N1ZT02JmFtcDtzcGFnZT0xNzYyJmFtcDtwYWdlcz0x
NzYyLTc3JmFtcDtkYXRlPTIwMTEmYW1wO3RpdGxlPUhlYWx0aCtTZXJ2aWNlcytSZXNlYXJjaCZh
bXA7YXRpdGxlPUFiYW5kb25tZW50K29mK2hpZ2gtZG9zZStjaGVtb3RoZXJhcHklMkZoZW1hdG9w
b2lldGljK2NlbGwrdHJhbnNwbGFudHMrZm9yK2JyZWFzdCtjYW5jZXIrZm9sbG93aW5nK25lZ2F0
aXZlK3RyaWFsK3Jlc3VsdHMuJmFtcDthdWxhc3Q9SG93YXJkJmFtcDtwaWQ9JTNDYXV0aG9yJTNF
SG93YXJkK0RIJTNCS2VubGluZStDJTNCTGF6YXJ1cytITSUzQkxlbWFpc3RyZStDRiUzQk1hemlh
cnorUlQlM0JNY0NhcnRoeStQTCtKciUzQlBhcnNvbnMrU0slM0JTendhamNlcitEJTNCRG91Z2xh
cytSaXp6bytKJTNCTWFqaGFpbCtOUyUzQyUyRmF1dGhvciUzRSZhbXA7JTNDQU4lM0UyMTc5MDU4
OCUzQyUyRkFOJTNFPC91cmw+PHVybD5odHRwOi8vc2Z4aG9zdGVkLmV4bGlicmlzZ3JvdXAuY29t
L2NhbGdhcnk/c2lkPU9WSUQ6T3ZpZCtNRURMSU5FJTI4UiUyOSZhbXA7aWQ9cG1pZDoyMTc5MDU4
OCZhbXA7aWQ9ZG9pOjEwLjExMTElMkZqLjE0NzUtNjc3My4yMDExLjAxMjk2LngmYW1wO2lzc249
MTQ3NS02NzczJmFtcDtpc2JuPSZhbXA7dm9sdW1lPTQ2JmFtcDtpc3N1ZT02JmFtcDtzcGFnZT0x
NzYyJmFtcDtwYWdlcz0xNzYyLTc3JmFtcDtkYXRlPTIwMTEmYW1wO3RpdGxlPUhlYWx0aCtTZXJ2
aWNlcytSZXNlYXJjaCZhbXA7YXRpdGxlPUFiYW5kb25tZW50K29mK2hpZ2gtZG9zZStjaGVtb3Ro
ZXJhcHklMkZoZW1hdG9wb2lldGljK2NlbGwrdHJhbnNwbGFudHMrZm9yK2JyZWFzdCtjYW5jZXIr
Zm9sbG93aW5nK25lZ2F0aXZlK3RyaWFsK3Jlc3VsdHMuJmFtcDthdWxhc3Q9SG93YXJkJmFtcDtw
aWQ9JTNDYXV0aG9yJTNFSG93YXJkK0RIJTNCS2VubGluZStDJTNCTGF6YXJ1cytITSUzQkxlbWFp
c3RyZStDRiUzQk1hemlhcnorUlQlM0JNY0NhcnRoeStQTCtKciUzQlBhcnNvbnMrU0slM0JTendh
amNlcitEJTNCRG91Z2xhcytSaXp6bytKJTNCTWFqaGFpbCtOUyUzQyUyRmF1dGhvciUzRSZhbXA7
JTNDQU4lM0UyMTc5MDU4OCUzQyUyRkFOJTNFPC91cmw+PC9yZWxhdGVkLXVybHM+PC91cmxzPjxl
bGVjdHJvbmljLXJlc291cmNlLW51bT5odHRwOi8vZHguZG9pLm9yZy8xMC4xMTExL2ouMTQ3NS02
NzczLjIwMTEuMDEyOTYue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b3dhcmQ8L0F1dGhvcj48WWVhcj4yMDExPC9ZZWFyPjxS
ZWNOdW0+MzMzPC9SZWNOdW0+PERpc3BsYXlUZXh0Pls0MV08L0Rpc3BsYXlUZXh0PjxyZWNvcmQ+
PHJlYy1udW1iZXI+MzMzPC9yZWMtbnVtYmVyPjxmb3JlaWduLWtleXM+PGtleSBhcHA9IkVOIiBk
Yi1pZD0icmVwMnBkMDVoZXZkdDBlejJzbzV6ZHNjdzl0cmQ1MmYyOXgwIiB0aW1lc3RhbXA9IjE0
MjE3OTAwOTEiPjMzMzwva2V5PjwvZm9yZWlnbi1rZXlzPjxyZWYtdHlwZSBuYW1lPSJKb3VybmFs
IEFydGljbGUiPjE3PC9yZWYtdHlwZT48Y29udHJpYnV0b3JzPjxhdXRob3JzPjxhdXRob3I+SG93
YXJkLCBELiBILjwvYXV0aG9yPjxhdXRob3I+S2VubGluZSwgQy48L2F1dGhvcj48YXV0aG9yPkxh
emFydXMsIEguIE0uPC9hdXRob3I+PGF1dGhvcj5MZW1haXN0cmUsIEMuIEYuPC9hdXRob3I+PGF1
dGhvcj5NYXppYXJ6LCBSLiBULjwvYXV0aG9yPjxhdXRob3I+TWNDYXJ0aHksIFAuIEwuLCBKci48
L2F1dGhvcj48YXV0aG9yPlBhcnNvbnMsIFMuIEsuPC9hdXRob3I+PGF1dGhvcj5TendhamNlciwg
RC48L2F1dGhvcj48YXV0aG9yPkRvdWdsYXMgUml6em8sIEouPC9hdXRob3I+PGF1dGhvcj5NYWpo
YWlsLCBOLiBTLjwvYXV0aG9yPjwvYXV0aG9ycz48L2NvbnRyaWJ1dG9ycz48YXV0aC1hZGRyZXNz
PkRlcGFydG1lbnQgb2YgSGVhbHRoIFBvbGljeSBhbmQgTWFuYWdlbWVudCwgRW1vcnkgVW5pdmVy
c2l0eSwgQXRsYW50YSwgR0EgMzAzMjIsIFVTQS4gZGF2aWQuaG93YXJkQGVtb3J5LmVkdTwvYXV0
aC1hZGRyZXNzPjx0aXRsZXM+PHRpdGxlPkFiYW5kb25tZW50IG9mIGhpZ2gtZG9zZSBjaGVtb3Ro
ZXJhcHkvaGVtYXRvcG9pZXRpYyBjZWxsIHRyYW5zcGxhbnRzIGZvciBicmVhc3QgY2FuY2VyIGZv
bGxvd2luZyBuZWdhdGl2ZSB0cmlhbCByZXN1bHRzPC90aXRsZT48c2Vjb25kYXJ5LXRpdGxlPkhl
YWx0aCBTZXJ2aWNlcyBSZXNlYXJjaDwvc2Vjb25kYXJ5LXRpdGxlPjxhbHQtdGl0bGU+SGVhbHRo
IFNlcnYgUmVzPC9hbHQtdGl0bGU+PC90aXRsZXM+PHBlcmlvZGljYWw+PGZ1bGwtdGl0bGU+SGVh
bHRoIFNlcnZpY2VzIFJlc2VhcmNoPC9mdWxsLXRpdGxlPjxhYmJyLTE+SGVhbHRoIFNlcnYgUmVz
PC9hYmJyLTE+PC9wZXJpb2RpY2FsPjxhbHQtcGVyaW9kaWNhbD48ZnVsbC10aXRsZT5IZWFsdGgg
U2VydmljZXMgUmVzZWFyY2g8L2Z1bGwtdGl0bGU+PGFiYnItMT5IZWFsdGggU2VydiBSZXM8L2Fi
YnItMT48L2FsdC1wZXJpb2RpY2FsPjxwYWdlcz4xNzYyLTc3PC9wYWdlcz48dm9sdW1lPjQ2PC92
b2x1bWU+PG51bWJlcj42cHQxPC9udW1iZXI+PGtleXdvcmRzPjxrZXl3b3JkPipBbnRpbmVvcGxh
c3RpYyBBZ2VudHMvdHUgW1RoZXJhcGV1dGljIFVzZV08L2tleXdvcmQ+PGtleXdvcmQ+KkJyZWFz
dCBOZW9wbGFzbXMvdGggW1RoZXJhcHldPC9rZXl3b3JkPjxrZXl3b3JkPkNvbWJpbmVkIE1vZGFs
aXR5IFRoZXJhcHk8L2tleXdvcmQ+PGtleXdvcmQ+Q29tcGFyYXRpdmUgRWZmZWN0aXZlbmVzcyBS
ZXNlYXJjaDwva2V5d29yZD48a2V5d29yZD5GZW1hbGU8L2tleXdvcmQ+PGtleXdvcmQ+KkhlbWF0
b3BvaWV0aWMgU3RlbSBDZWxsIFRyYW5zcGxhbnRhdGlvbjwva2V5d29yZD48a2V5d29yZD5IdW1h
bnM8L2tleXdvcmQ+PGtleXdvcmQ+KkluZm9ybWF0aW9uIERpc3NlbWluYXRpb248L2tleXdvcmQ+
PGtleXdvcmQ+KlBoeXNpY2lhbiZhcG9zO3MgUHJhY3RpY2UgUGF0dGVybnM8L2tleXdvcmQ+PGtl
eXdvcmQ+UmFuZG9taXplZCBDb250cm9sbGVkIFRyaWFscyBhcyBUb3BpYzwva2V5d29yZD48a2V5
d29yZD4wIChBbnRpbmVvcGxhc3RpYyBBZ2VudHMpPC9rZXl3b3JkPjwva2V5d29yZHM+PGRhdGVz
Pjx5ZWFyPjIwMTE8L3llYXI+PHB1Yi1kYXRlcz48ZGF0ZT5EZWM8L2RhdGU+PC9wdWItZGF0ZXM+
PC9kYXRlcz48aXNibj4xNDc1LTY3NzM8L2lzYm4+PGFjY2Vzc2lvbi1udW0+MjE3OTA1ODg8L2Fj
Y2Vzc2lvbi1udW0+PHdvcmstdHlwZT5SZXNlYXJjaCBTdXBwb3J0LCBOLkkuSC4sIEV4dHJhbXVy
YWwmI3hEO1Jlc2VhcmNoIFN1cHBvcnQsIE5vbi1VLlMuIEdvdiZhcG9zO3QmI3hEO1Jlc2VhcmNo
IFN1cHBvcnQsIFUuUy4gR292JmFwb3M7dCwgTm9uLVAuSC5TLiYjeEQ7UmVzZWFyY2ggU3VwcG9y
dCwgVS5TLiBHb3YmYXBvczt0LCBQLkguUy48L3dvcmstdHlwZT48dXJscz48cmVsYXRlZC11cmxz
Pjx1cmw+aHR0cDovL292aWRzcC5vdmlkLmNvbS9vdmlkd2ViLmNnaT9UPUpTJmFtcDtDU0M9WSZh
bXA7TkVXUz1OJmFtcDtQQUdFPWZ1bGx0ZXh0JmFtcDtEPW1lZGwmYW1wO0FOPTIxNzkwNTg4PC91
cmw+PHVybD5odHRwOi8vc2Z4aG9zdGVkLmV4bGlicmlzZ3JvdXAuY29tL2NhbGdhcnk/c2lkPU9W
SUQ6T3ZpZCtNRURMSU5FJTI4UiUyOSZhbXA7aWQ9cG1pZDoyMTc5MDU4OCZhbXA7aWQ9ZG9pOjEw
LjExMTElMkZqLjE0NzUtNjc3My4yMDExLjAxMjk2LngmYW1wO2lzc249MDAxNy05MTI0JmFtcDtp
c2JuPSZhbXA7dm9sdW1lPTQ2JmFtcDtpc3N1ZT02JmFtcDtzcGFnZT0xNzYyJmFtcDtwYWdlcz0x
NzYyLTc3JmFtcDtkYXRlPTIwMTEmYW1wO3RpdGxlPUhlYWx0aCtTZXJ2aWNlcytSZXNlYXJjaCZh
bXA7YXRpdGxlPUFiYW5kb25tZW50K29mK2hpZ2gtZG9zZStjaGVtb3RoZXJhcHklMkZoZW1hdG9w
b2lldGljK2NlbGwrdHJhbnNwbGFudHMrZm9yK2JyZWFzdCtjYW5jZXIrZm9sbG93aW5nK25lZ2F0
aXZlK3RyaWFsK3Jlc3VsdHMuJmFtcDthdWxhc3Q9SG93YXJkJmFtcDtwaWQ9JTNDYXV0aG9yJTNF
SG93YXJkK0RIJTNCS2VubGluZStDJTNCTGF6YXJ1cytITSUzQkxlbWFpc3RyZStDRiUzQk1hemlh
cnorUlQlM0JNY0NhcnRoeStQTCtKciUzQlBhcnNvbnMrU0slM0JTendhamNlcitEJTNCRG91Z2xh
cytSaXp6bytKJTNCTWFqaGFpbCtOUyUzQyUyRmF1dGhvciUzRSZhbXA7JTNDQU4lM0UyMTc5MDU4
OCUzQyUyRkFOJTNFPC91cmw+PHVybD5odHRwOi8vc2Z4aG9zdGVkLmV4bGlicmlzZ3JvdXAuY29t
L2NhbGdhcnk/c2lkPU9WSUQ6T3ZpZCtNRURMSU5FJTI4UiUyOSZhbXA7aWQ9cG1pZDoyMTc5MDU4
OCZhbXA7aWQ9ZG9pOjEwLjExMTElMkZqLjE0NzUtNjc3My4yMDExLjAxMjk2LngmYW1wO2lzc249
MTQ3NS02NzczJmFtcDtpc2JuPSZhbXA7dm9sdW1lPTQ2JmFtcDtpc3N1ZT02JmFtcDtzcGFnZT0x
NzYyJmFtcDtwYWdlcz0xNzYyLTc3JmFtcDtkYXRlPTIwMTEmYW1wO3RpdGxlPUhlYWx0aCtTZXJ2
aWNlcytSZXNlYXJjaCZhbXA7YXRpdGxlPUFiYW5kb25tZW50K29mK2hpZ2gtZG9zZStjaGVtb3Ro
ZXJhcHklMkZoZW1hdG9wb2lldGljK2NlbGwrdHJhbnNwbGFudHMrZm9yK2JyZWFzdCtjYW5jZXIr
Zm9sbG93aW5nK25lZ2F0aXZlK3RyaWFsK3Jlc3VsdHMuJmFtcDthdWxhc3Q9SG93YXJkJmFtcDtw
aWQ9JTNDYXV0aG9yJTNFSG93YXJkK0RIJTNCS2VubGluZStDJTNCTGF6YXJ1cytITSUzQkxlbWFp
c3RyZStDRiUzQk1hemlhcnorUlQlM0JNY0NhcnRoeStQTCtKciUzQlBhcnNvbnMrU0slM0JTendh
amNlcitEJTNCRG91Z2xhcytSaXp6bytKJTNCTWFqaGFpbCtOUyUzQyUyRmF1dGhvciUzRSZhbXA7
JTNDQU4lM0UyMTc5MDU4OCUzQyUyRkFOJTNFPC91cmw+PC9yZWxhdGVkLXVybHM+PC91cmxzPjxl
bGVjdHJvbmljLXJlc291cmNlLW51bT5odHRwOi8vZHguZG9pLm9yZy8xMC4xMTExL2ouMTQ3NS02
NzczLjIwMTEuMDEyOTYue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4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nterrupted time series</w:t>
            </w:r>
            <w:r>
              <w:rPr>
                <w:rFonts w:ascii="Times New Roman" w:eastAsia="Times New Roman" w:hAnsi="Times New Roman" w:cs="Times New Roman"/>
                <w:sz w:val="20"/>
                <w:szCs w:val="20"/>
              </w:rPr>
              <w:t xml:space="preserve"> analysi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B270F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B61F7A">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Howard</w:t>
            </w:r>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fldData xml:space="preserve">PEVuZE5vdGU+PENpdGU+PEF1dGhvcj5Ib3dhcmQ8L0F1dGhvcj48WWVhcj4yMDEyPC9ZZWFyPjxS
ZWNOdW0+MzM0PC9SZWNOdW0+PERpc3BsYXlUZXh0Pls0Ml08L0Rpc3BsYXlUZXh0PjxyZWNvcmQ+
PHJlYy1udW1iZXI+MzM0PC9yZWMtbnVtYmVyPjxmb3JlaWduLWtleXM+PGtleSBhcHA9IkVOIiBk
Yi1pZD0icmVwMnBkMDVoZXZkdDBlejJzbzV6ZHNjdzl0cmQ1MmYyOXgwIiB0aW1lc3RhbXA9IjE0
MjE3OTAwOTEiPjMzNDwva2V5PjwvZm9yZWlnbi1rZXlzPjxyZWYtdHlwZSBuYW1lPSJKb3VybmFs
IEFydGljbGUiPjE3PC9yZWYtdHlwZT48Y29udHJpYnV0b3JzPjxhdXRob3JzPjxhdXRob3I+SG93
YXJkLCBELiBILjwvYXV0aG9yPjxhdXRob3I+U2hlbiwgWS4gQy48L2F1dGhvcj48L2F1dGhvcnM+
PC9jb250cmlidXRvcnM+PGF1dGgtYWRkcmVzcz5EZXBhcnRtZW50IG9mIEhlYWx0aCBQb2xpY3kg
YW5kIE1hbmFnZW1lbnQsIEVtb3J5IFVuaXZlcnNpdHksIEF0bGFudGEsIEdBLCBVU0EuPC9hdXRo
LWFkZHJlc3M+PHRpdGxlcz48dGl0bGU+Q29tcGFyYXRpdmUgZWZmZWN0aXZlbmVzcyByZXNlYXJj
aCwgdGVjaG5vbG9naWNhbCBhYmFuZG9ubWVudCwgYW5kIGhlYWx0aCBjYXJlIHNwZW5kaW5nPC90
aXRsZT48c2Vjb25kYXJ5LXRpdGxlPkFkdmFuY2VzIGluIEhlYWx0aCBFY29ub21pY3MgJmFtcDsg
SGVhbHRoIFNlcnZpY2VzIFJlc2VhcmNoPC9zZWNvbmRhcnktdGl0bGU+PGFsdC10aXRsZT5BZHYg
SGVhbHRoIEVjb24gSGVhbHRoIFNlcnYgUmVzPC9hbHQtdGl0bGU+PC90aXRsZXM+PHBlcmlvZGlj
YWw+PGZ1bGwtdGl0bGU+QWR2YW5jZXMgaW4gSGVhbHRoIEVjb25vbWljcyAmYW1wOyBIZWFsdGgg
U2VydmljZXMgUmVzZWFyY2g8L2Z1bGwtdGl0bGU+PGFiYnItMT5BZHYgSGVhbHRoIEVjb24gSGVh
bHRoIFNlcnYgUmVzPC9hYmJyLTE+PC9wZXJpb2RpY2FsPjxhbHQtcGVyaW9kaWNhbD48ZnVsbC10
aXRsZT5BZHZhbmNlcyBpbiBIZWFsdGggRWNvbm9taWNzICZhbXA7IEhlYWx0aCBTZXJ2aWNlcyBS
ZXNlYXJjaDwvZnVsbC10aXRsZT48YWJici0xPkFkdiBIZWFsdGggRWNvbiBIZWFsdGggU2VydiBS
ZXM8L2FiYnItMT48L2FsdC1wZXJpb2RpY2FsPjxwYWdlcz4xMDMtMjE8L3BhZ2VzPjx2b2x1bWU+
MjM8L3ZvbHVtZT48a2V5d29yZHM+PGtleXdvcmQ+QmlvbWVkaWNhbCBUZWNobm9sb2d5PC9rZXl3
b3JkPjxrZXl3b3JkPipDb21wYXJhdGl2ZSBFZmZlY3RpdmVuZXNzIFJlc2VhcmNoPC9rZXl3b3Jk
PjxrZXl3b3JkPipEaWZmdXNpb24gb2YgSW5ub3ZhdGlvbjwva2V5d29yZD48a2V5d29yZD4qRXBp
c2lvdG9teS91dCBbVXRpbGl6YXRpb25dPC9rZXl3b3JkPjxrZXl3b3JkPkV2aWRlbmNlLUJhc2Vk
IE1lZGljaW5lPC9rZXl3b3JkPjxrZXl3b3JkPkZlbWFsZTwva2V5d29yZD48a2V5d29yZD4qSGVh
bHRoIEV4cGVuZGl0dXJlczwva2V5d29yZD48a2V5d29yZD5IdW1hbnM8L2tleXdvcmQ+PGtleXdv
cmQ+TWFsZTwva2V5d29yZD48a2V5d29yZD5Nb2RlbHMsIFRoZW9yZXRpY2FsPC9rZXl3b3JkPjxr
ZXl3b3JkPipQZXJjdXRhbmVvdXMgQ29yb25hcnkgSW50ZXJ2ZW50aW9uL3V0IFtVdGlsaXphdGlv
bl08L2tleXdvcmQ+PGtleXdvcmQ+UGh5c2ljaWFuJmFwb3M7cyBQcmFjdGljZSBQYXR0ZXJuczwv
a2V5d29yZD48a2V5d29yZD5Vbml0ZWQgU3RhdGVzPC9rZXl3b3JkPjwva2V5d29yZHM+PGRhdGVz
Pjx5ZWFyPjIwMTI8L3llYXI+PC9kYXRlcz48aXNibj4wNzMxLTIxOTk8L2lzYm4+PGFjY2Vzc2lv
bi1udW0+MjMxNTY2NjI8L2FjY2Vzc2lvbi1udW0+PHVybHM+PHJlbGF0ZWQtdXJscz48dXJsPmh0
dHA6Ly9vdmlkc3Aub3ZpZC5jb20vb3ZpZHdlYi5jZ2k/VD1KUyZhbXA7Q1NDPVkmYW1wO05FV1M9
TiZhbXA7UEFHRT1mdWxsdGV4dCZhbXA7RD1tZWRsJmFtcDtBTj0yMzE1NjY2MjwvdXJsPjx1cmw+
aHR0cDovL3NmeGhvc3RlZC5leGxpYnJpc2dyb3VwLmNvbS9jYWxnYXJ5P3NpZD1PVklEOk92aWQr
TUVETElORSUyOFIlMjkmYW1wO2lkPXBtaWQ6MjMxNTY2NjImYW1wO2lkPWRvaTomYW1wO2lzc249
MDczMS0yMTk5JmFtcDtpc2JuPSZhbXA7dm9sdW1lPTIzJmFtcDtpc3N1ZT0mYW1wO3NwYWdlPTEw
MyZhbXA7cGFnZXM9MTAzLTIxJmFtcDtkYXRlPTIwMTImYW1wO3RpdGxlPUFkdmFuY2VzK2luK0hl
YWx0aCtFY29ub21pY3MrJTI2K0hlYWx0aCtTZXJ2aWNlcytSZXNlYXJjaCZhbXA7YXRpdGxlPUNv
bXBhcmF0aXZlK2VmZmVjdGl2ZW5lc3MrcmVzZWFyY2glMkMrdGVjaG5vbG9naWNhbCthYmFuZG9u
bWVudCUyQythbmQraGVhbHRoK2NhcmUrc3BlbmRpbmcuJmFtcDthdWxhc3Q9SG93YXJkJmFtcDtw
aWQ9JTNDYXV0aG9yJTNFSG93YXJkK0RIJTNCU2hlbitZQyUzQyUyRmF1dGhvciUzRSZhbXA7JTND
QU4lM0UyMzE1NjY2MiUzQyUyRkFOJTNFPC91cmw+PC9yZWxhdGVkLXVybHM+PC91cmxzPjxyZW1v
dGUtZGF0YWJhc2UtbmFtZT5NRURMSU5FPC9yZW1vdGUtZGF0YWJhc2UtbmFtZT48cmVtb3RlLWRh
dGFiYXNlLXByb3ZpZGVyPk92aWQgVGVjaG5vbG9naWVzPC9yZW1vdGUtZGF0YWJhc2UtcHJvdmlk
ZXI+PGxhbmd1YWdlPkVuZ2xpc2g8L2xhbmd1YWdlPjwvcmVjb3JkPjwvQ2l0ZT48L0VuZE5vdGU+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b3dhcmQ8L0F1dGhvcj48WWVhcj4yMDEyPC9ZZWFyPjxS
ZWNOdW0+MzM0PC9SZWNOdW0+PERpc3BsYXlUZXh0Pls0Ml08L0Rpc3BsYXlUZXh0PjxyZWNvcmQ+
PHJlYy1udW1iZXI+MzM0PC9yZWMtbnVtYmVyPjxmb3JlaWduLWtleXM+PGtleSBhcHA9IkVOIiBk
Yi1pZD0icmVwMnBkMDVoZXZkdDBlejJzbzV6ZHNjdzl0cmQ1MmYyOXgwIiB0aW1lc3RhbXA9IjE0
MjE3OTAwOTEiPjMzNDwva2V5PjwvZm9yZWlnbi1rZXlzPjxyZWYtdHlwZSBuYW1lPSJKb3VybmFs
IEFydGljbGUiPjE3PC9yZWYtdHlwZT48Y29udHJpYnV0b3JzPjxhdXRob3JzPjxhdXRob3I+SG93
YXJkLCBELiBILjwvYXV0aG9yPjxhdXRob3I+U2hlbiwgWS4gQy48L2F1dGhvcj48L2F1dGhvcnM+
PC9jb250cmlidXRvcnM+PGF1dGgtYWRkcmVzcz5EZXBhcnRtZW50IG9mIEhlYWx0aCBQb2xpY3kg
YW5kIE1hbmFnZW1lbnQsIEVtb3J5IFVuaXZlcnNpdHksIEF0bGFudGEsIEdBLCBVU0EuPC9hdXRo
LWFkZHJlc3M+PHRpdGxlcz48dGl0bGU+Q29tcGFyYXRpdmUgZWZmZWN0aXZlbmVzcyByZXNlYXJj
aCwgdGVjaG5vbG9naWNhbCBhYmFuZG9ubWVudCwgYW5kIGhlYWx0aCBjYXJlIHNwZW5kaW5nPC90
aXRsZT48c2Vjb25kYXJ5LXRpdGxlPkFkdmFuY2VzIGluIEhlYWx0aCBFY29ub21pY3MgJmFtcDsg
SGVhbHRoIFNlcnZpY2VzIFJlc2VhcmNoPC9zZWNvbmRhcnktdGl0bGU+PGFsdC10aXRsZT5BZHYg
SGVhbHRoIEVjb24gSGVhbHRoIFNlcnYgUmVzPC9hbHQtdGl0bGU+PC90aXRsZXM+PHBlcmlvZGlj
YWw+PGZ1bGwtdGl0bGU+QWR2YW5jZXMgaW4gSGVhbHRoIEVjb25vbWljcyAmYW1wOyBIZWFsdGgg
U2VydmljZXMgUmVzZWFyY2g8L2Z1bGwtdGl0bGU+PGFiYnItMT5BZHYgSGVhbHRoIEVjb24gSGVh
bHRoIFNlcnYgUmVzPC9hYmJyLTE+PC9wZXJpb2RpY2FsPjxhbHQtcGVyaW9kaWNhbD48ZnVsbC10
aXRsZT5BZHZhbmNlcyBpbiBIZWFsdGggRWNvbm9taWNzICZhbXA7IEhlYWx0aCBTZXJ2aWNlcyBS
ZXNlYXJjaDwvZnVsbC10aXRsZT48YWJici0xPkFkdiBIZWFsdGggRWNvbiBIZWFsdGggU2VydiBS
ZXM8L2FiYnItMT48L2FsdC1wZXJpb2RpY2FsPjxwYWdlcz4xMDMtMjE8L3BhZ2VzPjx2b2x1bWU+
MjM8L3ZvbHVtZT48a2V5d29yZHM+PGtleXdvcmQ+QmlvbWVkaWNhbCBUZWNobm9sb2d5PC9rZXl3
b3JkPjxrZXl3b3JkPipDb21wYXJhdGl2ZSBFZmZlY3RpdmVuZXNzIFJlc2VhcmNoPC9rZXl3b3Jk
PjxrZXl3b3JkPipEaWZmdXNpb24gb2YgSW5ub3ZhdGlvbjwva2V5d29yZD48a2V5d29yZD4qRXBp
c2lvdG9teS91dCBbVXRpbGl6YXRpb25dPC9rZXl3b3JkPjxrZXl3b3JkPkV2aWRlbmNlLUJhc2Vk
IE1lZGljaW5lPC9rZXl3b3JkPjxrZXl3b3JkPkZlbWFsZTwva2V5d29yZD48a2V5d29yZD4qSGVh
bHRoIEV4cGVuZGl0dXJlczwva2V5d29yZD48a2V5d29yZD5IdW1hbnM8L2tleXdvcmQ+PGtleXdv
cmQ+TWFsZTwva2V5d29yZD48a2V5d29yZD5Nb2RlbHMsIFRoZW9yZXRpY2FsPC9rZXl3b3JkPjxr
ZXl3b3JkPipQZXJjdXRhbmVvdXMgQ29yb25hcnkgSW50ZXJ2ZW50aW9uL3V0IFtVdGlsaXphdGlv
bl08L2tleXdvcmQ+PGtleXdvcmQ+UGh5c2ljaWFuJmFwb3M7cyBQcmFjdGljZSBQYXR0ZXJuczwv
a2V5d29yZD48a2V5d29yZD5Vbml0ZWQgU3RhdGVzPC9rZXl3b3JkPjwva2V5d29yZHM+PGRhdGVz
Pjx5ZWFyPjIwMTI8L3llYXI+PC9kYXRlcz48aXNibj4wNzMxLTIxOTk8L2lzYm4+PGFjY2Vzc2lv
bi1udW0+MjMxNTY2NjI8L2FjY2Vzc2lvbi1udW0+PHVybHM+PHJlbGF0ZWQtdXJscz48dXJsPmh0
dHA6Ly9vdmlkc3Aub3ZpZC5jb20vb3ZpZHdlYi5jZ2k/VD1KUyZhbXA7Q1NDPVkmYW1wO05FV1M9
TiZhbXA7UEFHRT1mdWxsdGV4dCZhbXA7RD1tZWRsJmFtcDtBTj0yMzE1NjY2MjwvdXJsPjx1cmw+
aHR0cDovL3NmeGhvc3RlZC5leGxpYnJpc2dyb3VwLmNvbS9jYWxnYXJ5P3NpZD1PVklEOk92aWQr
TUVETElORSUyOFIlMjkmYW1wO2lkPXBtaWQ6MjMxNTY2NjImYW1wO2lkPWRvaTomYW1wO2lzc249
MDczMS0yMTk5JmFtcDtpc2JuPSZhbXA7dm9sdW1lPTIzJmFtcDtpc3N1ZT0mYW1wO3NwYWdlPTEw
MyZhbXA7cGFnZXM9MTAzLTIxJmFtcDtkYXRlPTIwMTImYW1wO3RpdGxlPUFkdmFuY2VzK2luK0hl
YWx0aCtFY29ub21pY3MrJTI2K0hlYWx0aCtTZXJ2aWNlcytSZXNlYXJjaCZhbXA7YXRpdGxlPUNv
bXBhcmF0aXZlK2VmZmVjdGl2ZW5lc3MrcmVzZWFyY2glMkMrdGVjaG5vbG9naWNhbCthYmFuZG9u
bWVudCUyQythbmQraGVhbHRoK2NhcmUrc3BlbmRpbmcuJmFtcDthdWxhc3Q9SG93YXJkJmFtcDtw
aWQ9JTNDYXV0aG9yJTNFSG93YXJkK0RIJTNCU2hlbitZQyUzQyUyRmF1dGhvciUzRSZhbXA7JTND
QU4lM0UyMzE1NjY2MiUzQyUyRkFOJTNFPC91cmw+PC9yZWxhdGVkLXVybHM+PC91cmxzPjxyZW1v
dGUtZGF0YWJhc2UtbmFtZT5NRURMSU5FPC9yZW1vdGUtZGF0YWJhc2UtbmFtZT48cmVtb3RlLWRh
dGFiYXNlLXByb3ZpZGVyPk92aWQgVGVjaG5vbG9naWVzPC9yZW1vdGUtZGF0YWJhc2UtcHJvdmlk
ZXI+PGxhbmd1YWdlPkVuZ2xpc2g8L2xhbmd1YWdlPjwvcmVjb3JkPjwvQ2l0ZT48L0VuZE5vdGU+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4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884138">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edictive modelling</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B270F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siao et al, 2009 </w:t>
            </w:r>
            <w:r w:rsidR="00FD012C">
              <w:rPr>
                <w:rFonts w:ascii="Times New Roman" w:eastAsia="Times New Roman" w:hAnsi="Times New Roman" w:cs="Times New Roman"/>
                <w:sz w:val="20"/>
                <w:szCs w:val="20"/>
              </w:rPr>
              <w:fldChar w:fldCharType="begin">
                <w:fldData xml:space="preserve">PEVuZE5vdGU+PENpdGU+PEF1dGhvcj5Ic2lhbzwvQXV0aG9yPjxZZWFyPjIwMDk8L1llYXI+PFJl
Y051bT42MTk8L1JlY051bT48RGlzcGxheVRleHQ+WzQzXTwvRGlzcGxheVRleHQ+PHJlY29yZD48
cmVjLW51bWJlcj42MTk8L3JlYy1udW1iZXI+PGZvcmVpZ24ta2V5cz48a2V5IGFwcD0iRU4iIGRi
LWlkPSJyZXAycGQwNWhldmR0MGV6MnNvNXpkc2N3OXRyZDUyZjI5eDAiIHRpbWVzdGFtcD0iMTQy
ODY5NTg4MyI+NjE5PC9rZXk+PGtleSBhcHA9IkVOV2ViIiBkYi1pZD0iIj4wPC9rZXk+PC9mb3Jl
aWduLWtleXM+PHJlZi10eXBlIG5hbWU9IkpvdXJuYWwgQXJ0aWNsZSI+MTc8L3JlZi10eXBlPjxj
b250cmlidXRvcnM+PGF1dGhvcnM+PGF1dGhvcj5Ic2lhbywgRi4gWS48L2F1dGhvcj48YXV0aG9y
PlRzYWksIFkuIFcuPC9hdXRob3I+PGF1dGhvcj5IdWFuZywgVy4gRi48L2F1dGhvcj48L2F1dGhv
cnM+PC9jb250cmlidXRvcnM+PGF1dGgtYWRkcmVzcz5JbnN0aXR1dGUgb2YgSGVhbHRoIGFuZCBX
ZWxmYXJlIFBvbGljeSwgTmF0aW9uYWwgWWFuZy1NaW5nIFVuaXZlcnNpdHksIFRhaXBlaSwgVGFp
d2FuLjwvYXV0aC1hZGRyZXNzPjx0aXRsZXM+PHRpdGxlPkNoYW5nZXMgaW4gcGh5c2ljaWFucyZh
cG9zOyBwcmFjdGljZSBvZiBwcmVzY3JpYmluZyBjeWNsb294eWdlbmFzZS0yIGluaGliaXRvciBh
ZnRlciBtYXJrZXQgd2l0aGRyYXdhbCBvZiByb2ZlY294aWI6IGEgcmV0cm9zcGVjdGl2ZSBzdHVk
eSBvZiBwaHlzaWNpYW4tcGF0aWVudCBwYWlycyBpbiBUYWl3YW48L3RpdGxlPjxzZWNvbmRhcnkt
dGl0bGU+Q2xpbiBUaGVyPC9zZWNvbmRhcnktdGl0bGU+PC90aXRsZXM+PHBlcmlvZGljYWw+PGZ1
bGwtdGl0bGU+Q2xpbiBUaGVyPC9mdWxsLXRpdGxlPjwvcGVyaW9kaWNhbD48cGFnZXM+MjYxOC0y
NzwvcGFnZXM+PHZvbHVtZT4zMTwvdm9sdW1lPjxudW1iZXI+MTE8L251bWJlcj48a2V5d29yZHM+
PGtleXdvcmQ+QWdlZDwva2V5d29yZD48a2V5d29yZD5DYXJkaW92YXNjdWxhciBEaXNlYXNlcy9j
aGVtaWNhbGx5IGluZHVjZWQvZXBpZGVtaW9sb2d5PC9rZXl3b3JkPjxrZXl3b3JkPkN5Y2xvb3h5
Z2VuYXNlIDIgSW5oaWJpdG9ycy8qYWR2ZXJzZSBlZmZlY3RzLyp0aGVyYXBldXRpYyB1c2U8L2tl
eXdvcmQ+PGtleXdvcmQ+RGF0YWJhc2VzLCBGYWN0dWFsPC9rZXl3b3JkPjxrZXl3b3JkPkRydWcg
VXRpbGl6YXRpb248L2tleXdvcmQ+PGtleXdvcmQ+RmVtYWxlPC9rZXl3b3JkPjxrZXl3b3JkPkh1
bWFuczwva2V5d29yZD48a2V5d29yZD5JbnN1cmFuY2UgQ2xhaW0gUmV2aWV3PC9rZXl3b3JkPjxr
ZXl3b3JkPkxhY3RvbmVzLyphZHZlcnNlIGVmZmVjdHM8L2tleXdvcmQ+PGtleXdvcmQ+TWFsZTwv
a2V5d29yZD48a2V5d29yZD5NaWRkbGUgQWdlZDwva2V5d29yZD48a2V5d29yZD5OYXRpb25hbCBI
ZWFsdGggUHJvZ3JhbXMvc3RhdGlzdGljcyAmYW1wOyBudW1lcmljYWwgZGF0YTwva2V5d29yZD48
a2V5d29yZD5QYXRpZW50czwva2V5d29yZD48a2V5d29yZD5QaHlzaWNpYW4mYXBvcztzIFByYWN0
aWNlIFBhdHRlcm5zLypzdGF0aXN0aWNzICZhbXA7IG51bWVyaWNhbCBkYXRhPC9rZXl3b3JkPjxr
ZXl3b3JkPlBoeXNpY2lhbnM8L2tleXdvcmQ+PGtleXdvcmQ+UHJlc2NyaXB0aW9ucy9zdGF0aXN0
aWNzICZhbXA7IG51bWVyaWNhbCBkYXRhPC9rZXl3b3JkPjxrZXl3b3JkPlByb2R1Y3QgUmVjYWxs
cyBhbmQgV2l0aGRyYXdhbHM8L2tleXdvcmQ+PGtleXdvcmQ+UHlyYXpvbGVzL3RoZXJhcGV1dGlj
IHVzZTwva2V5d29yZD48a2V5d29yZD5SZWdyZXNzaW9uIEFuYWx5c2lzPC9rZXl3b3JkPjxrZXl3
b3JkPlJldHJvc3BlY3RpdmUgU3R1ZGllczwva2V5d29yZD48a2V5d29yZD5TdWxmb25hbWlkZXMv
dGhlcmFwZXV0aWMgdXNlPC9rZXl3b3JkPjxrZXl3b3JkPlN1bGZvbmVzLyphZHZlcnNlIGVmZmVj
dHM8L2tleXdvcmQ+PGtleXdvcmQ+VGFpd2FuL2VwaWRlbWlvbG9neTwva2V5d29yZD48L2tleXdv
cmRzPjxkYXRlcz48eWVhcj4yMDA5PC95ZWFyPjxwdWItZGF0ZXM+PGRhdGU+Tm92PC9kYXRlPjwv
cHViLWRhdGVzPjwvZGF0ZXM+PGlzYm4+MTg3OS0xMTRYIChFbGVjdHJvbmljKSYjeEQ7MDE0OS0y
OTE4IChMaW5raW5nKTwvaXNibj48YWNjZXNzaW9uLW51bT4yMDExMDAwNjwvYWNjZXNzaW9uLW51
bT48dXJscz48cmVsYXRlZC11cmxzPjx1cmw+aHR0cDovL3d3dy5uY2JpLm5sbS5uaWguZ292L3B1
Ym1lZC8yMDExMDAwNjwvdXJsPjwvcmVsYXRlZC11cmxzPjwvdXJscz48ZWxlY3Ryb25pYy1yZXNv
dXJjZS1udW0+MTAuMTAxNi9qLmNsaW50aGVyYS4yMDA5LjExLjAyMjwvZWxlY3Ryb25pYy1yZXNv
dXJjZS1udW0+PC9yZWNvcmQ+PC9DaXRlPjwvRW5kTm90ZT5=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c2lhbzwvQXV0aG9yPjxZZWFyPjIwMDk8L1llYXI+PFJl
Y051bT42MTk8L1JlY051bT48RGlzcGxheVRleHQ+WzQzXTwvRGlzcGxheVRleHQ+PHJlY29yZD48
cmVjLW51bWJlcj42MTk8L3JlYy1udW1iZXI+PGZvcmVpZ24ta2V5cz48a2V5IGFwcD0iRU4iIGRi
LWlkPSJyZXAycGQwNWhldmR0MGV6MnNvNXpkc2N3OXRyZDUyZjI5eDAiIHRpbWVzdGFtcD0iMTQy
ODY5NTg4MyI+NjE5PC9rZXk+PGtleSBhcHA9IkVOV2ViIiBkYi1pZD0iIj4wPC9rZXk+PC9mb3Jl
aWduLWtleXM+PHJlZi10eXBlIG5hbWU9IkpvdXJuYWwgQXJ0aWNsZSI+MTc8L3JlZi10eXBlPjxj
b250cmlidXRvcnM+PGF1dGhvcnM+PGF1dGhvcj5Ic2lhbywgRi4gWS48L2F1dGhvcj48YXV0aG9y
PlRzYWksIFkuIFcuPC9hdXRob3I+PGF1dGhvcj5IdWFuZywgVy4gRi48L2F1dGhvcj48L2F1dGhv
cnM+PC9jb250cmlidXRvcnM+PGF1dGgtYWRkcmVzcz5JbnN0aXR1dGUgb2YgSGVhbHRoIGFuZCBX
ZWxmYXJlIFBvbGljeSwgTmF0aW9uYWwgWWFuZy1NaW5nIFVuaXZlcnNpdHksIFRhaXBlaSwgVGFp
d2FuLjwvYXV0aC1hZGRyZXNzPjx0aXRsZXM+PHRpdGxlPkNoYW5nZXMgaW4gcGh5c2ljaWFucyZh
cG9zOyBwcmFjdGljZSBvZiBwcmVzY3JpYmluZyBjeWNsb294eWdlbmFzZS0yIGluaGliaXRvciBh
ZnRlciBtYXJrZXQgd2l0aGRyYXdhbCBvZiByb2ZlY294aWI6IGEgcmV0cm9zcGVjdGl2ZSBzdHVk
eSBvZiBwaHlzaWNpYW4tcGF0aWVudCBwYWlycyBpbiBUYWl3YW48L3RpdGxlPjxzZWNvbmRhcnkt
dGl0bGU+Q2xpbiBUaGVyPC9zZWNvbmRhcnktdGl0bGU+PC90aXRsZXM+PHBlcmlvZGljYWw+PGZ1
bGwtdGl0bGU+Q2xpbiBUaGVyPC9mdWxsLXRpdGxlPjwvcGVyaW9kaWNhbD48cGFnZXM+MjYxOC0y
NzwvcGFnZXM+PHZvbHVtZT4zMTwvdm9sdW1lPjxudW1iZXI+MTE8L251bWJlcj48a2V5d29yZHM+
PGtleXdvcmQ+QWdlZDwva2V5d29yZD48a2V5d29yZD5DYXJkaW92YXNjdWxhciBEaXNlYXNlcy9j
aGVtaWNhbGx5IGluZHVjZWQvZXBpZGVtaW9sb2d5PC9rZXl3b3JkPjxrZXl3b3JkPkN5Y2xvb3h5
Z2VuYXNlIDIgSW5oaWJpdG9ycy8qYWR2ZXJzZSBlZmZlY3RzLyp0aGVyYXBldXRpYyB1c2U8L2tl
eXdvcmQ+PGtleXdvcmQ+RGF0YWJhc2VzLCBGYWN0dWFsPC9rZXl3b3JkPjxrZXl3b3JkPkRydWcg
VXRpbGl6YXRpb248L2tleXdvcmQ+PGtleXdvcmQ+RmVtYWxlPC9rZXl3b3JkPjxrZXl3b3JkPkh1
bWFuczwva2V5d29yZD48a2V5d29yZD5JbnN1cmFuY2UgQ2xhaW0gUmV2aWV3PC9rZXl3b3JkPjxr
ZXl3b3JkPkxhY3RvbmVzLyphZHZlcnNlIGVmZmVjdHM8L2tleXdvcmQ+PGtleXdvcmQ+TWFsZTwv
a2V5d29yZD48a2V5d29yZD5NaWRkbGUgQWdlZDwva2V5d29yZD48a2V5d29yZD5OYXRpb25hbCBI
ZWFsdGggUHJvZ3JhbXMvc3RhdGlzdGljcyAmYW1wOyBudW1lcmljYWwgZGF0YTwva2V5d29yZD48
a2V5d29yZD5QYXRpZW50czwva2V5d29yZD48a2V5d29yZD5QaHlzaWNpYW4mYXBvcztzIFByYWN0
aWNlIFBhdHRlcm5zLypzdGF0aXN0aWNzICZhbXA7IG51bWVyaWNhbCBkYXRhPC9rZXl3b3JkPjxr
ZXl3b3JkPlBoeXNpY2lhbnM8L2tleXdvcmQ+PGtleXdvcmQ+UHJlc2NyaXB0aW9ucy9zdGF0aXN0
aWNzICZhbXA7IG51bWVyaWNhbCBkYXRhPC9rZXl3b3JkPjxrZXl3b3JkPlByb2R1Y3QgUmVjYWxs
cyBhbmQgV2l0aGRyYXdhbHM8L2tleXdvcmQ+PGtleXdvcmQ+UHlyYXpvbGVzL3RoZXJhcGV1dGlj
IHVzZTwva2V5d29yZD48a2V5d29yZD5SZWdyZXNzaW9uIEFuYWx5c2lzPC9rZXl3b3JkPjxrZXl3
b3JkPlJldHJvc3BlY3RpdmUgU3R1ZGllczwva2V5d29yZD48a2V5d29yZD5TdWxmb25hbWlkZXMv
dGhlcmFwZXV0aWMgdXNlPC9rZXl3b3JkPjxrZXl3b3JkPlN1bGZvbmVzLyphZHZlcnNlIGVmZmVj
dHM8L2tleXdvcmQ+PGtleXdvcmQ+VGFpd2FuL2VwaWRlbWlvbG9neTwva2V5d29yZD48L2tleXdv
cmRzPjxkYXRlcz48eWVhcj4yMDA5PC95ZWFyPjxwdWItZGF0ZXM+PGRhdGU+Tm92PC9kYXRlPjwv
cHViLWRhdGVzPjwvZGF0ZXM+PGlzYm4+MTg3OS0xMTRYIChFbGVjdHJvbmljKSYjeEQ7MDE0OS0y
OTE4IChMaW5raW5nKTwvaXNibj48YWNjZXNzaW9uLW51bT4yMDExMDAwNjwvYWNjZXNzaW9uLW51
bT48dXJscz48cmVsYXRlZC11cmxzPjx1cmw+aHR0cDovL3d3dy5uY2JpLm5sbS5uaWguZ292L3B1
Ym1lZC8yMDExMDAwNjwvdXJsPjwvcmVsYXRlZC11cmxzPjwvdXJscz48ZWxlY3Ryb25pYy1yZXNv
dXJjZS1udW0+MTAuMTAxNi9qLmNsaW50aGVyYS4yMDA5LjExLjAyMjwvZWxlY3Ryb25pYy1yZXNv
dXJjZS1udW0+PC9yZWNvcmQ+PC9DaXRlPjwvRW5kTm90ZT5=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4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hort study</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B61F7A"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4006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24ADD" w:rsidTr="00690286">
        <w:tc>
          <w:tcPr>
            <w:tcW w:w="0" w:type="auto"/>
            <w:tcBorders>
              <w:top w:val="nil"/>
              <w:left w:val="nil"/>
              <w:bottom w:val="nil"/>
              <w:right w:val="nil"/>
            </w:tcBorders>
            <w:vAlign w:val="center"/>
          </w:tcPr>
          <w:p w:rsidR="00024ADD" w:rsidRPr="00927879" w:rsidRDefault="00024ADD"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uang et al., 2007 </w:t>
            </w:r>
            <w:r w:rsidR="00FD012C">
              <w:rPr>
                <w:rFonts w:ascii="Times New Roman" w:eastAsia="Times New Roman" w:hAnsi="Times New Roman" w:cs="Times New Roman"/>
                <w:sz w:val="20"/>
                <w:szCs w:val="20"/>
              </w:rPr>
              <w:fldChar w:fldCharType="begin">
                <w:fldData xml:space="preserve">PEVuZE5vdGU+PENpdGU+PEF1dGhvcj5IdWFuZzwvQXV0aG9yPjxZZWFyPjIwMDc8L1llYXI+PFJl
Y051bT42MzI8L1JlY051bT48RGlzcGxheVRleHQ+WzQ0XTwvRGlzcGxheVRleHQ+PHJlY29yZD48
cmVjLW51bWJlcj42MzI8L3JlYy1udW1iZXI+PGZvcmVpZ24ta2V5cz48a2V5IGFwcD0iRU4iIGRi
LWlkPSJyZXAycGQwNWhldmR0MGV6MnNvNXpkc2N3OXRyZDUyZjI5eDAiIHRpbWVzdGFtcD0iMTQy
ODY5NTg5NSI+NjMyPC9rZXk+PGtleSBhcHA9IkVOV2ViIiBkYi1pZD0iIj4wPC9rZXk+PC9mb3Jl
aWduLWtleXM+PHJlZi10eXBlIG5hbWU9IkpvdXJuYWwgQXJ0aWNsZSI+MTc8L3JlZi10eXBlPjxj
b250cmlidXRvcnM+PGF1dGhvcnM+PGF1dGhvcj5IdWFuZywgVy4gRi48L2F1dGhvcj48YXV0aG9y
PlRzYWksIFkuIFcuPC9hdXRob3I+PGF1dGhvcj5Ic2lhbywgRi4gWS48L2F1dGhvcj48YXV0aG9y
PkxpdSwgVy4gQy48L2F1dGhvcj48L2F1dGhvcnM+PC9jb250cmlidXRvcnM+PGF1dGgtYWRkcmVz
cz5JbnN0aXR1dGVzIG9mIEhlYWx0aCBhbmQgV2VsZmFyZSBQb2xpY3ksIE5hdGlvbmFsIFlhbmct
TWluZyBVbml2ZXJzaXR5LCBUYWlwZWksIFRhaXdhbi4gaHVhbmdAeW0uZWR1LnR3PC9hdXRoLWFk
ZHJlc3M+PHRpdGxlcz48dGl0bGU+Q2hhbmdlcyBvZiB0aGUgcHJlc2NyaXB0aW9uIG9mIGhvcm1v
bmUgdGhlcmFweSBpbiBtZW5vcGF1c2FsIHdvbWVuOiBhbiBvYnNlcnZhdGlvbmFsIHN0dWR5IGlu
IFRhaXdhbjwvdGl0bGU+PHNlY29uZGFyeS10aXRsZT5CTUMgUHVibGljIEhlYWx0aDwvc2Vjb25k
YXJ5LXRpdGxlPjwvdGl0bGVzPjxwZXJpb2RpY2FsPjxmdWxsLXRpdGxlPkJNQyBQdWJsaWMgSGVh
bHRoPC9mdWxsLXRpdGxlPjxhYmJyLTE+Qk1DIFB1YmxpYyBIZWFsdGg8L2FiYnItMT48L3Blcmlv
ZGljYWw+PHBhZ2VzPjU2PC9wYWdlcz48dm9sdW1lPjc8L3ZvbHVtZT48a2V5d29yZHM+PGtleXdv
cmQ+QWdlZDwva2V5d29yZD48a2V5d29yZD5BbWJ1bGF0b3J5IENhcmUvKnN0YW5kYXJkczwva2V5
d29yZD48a2V5d29yZD5EcnVnIFV0aWxpemF0aW9uL3N0YXRpc3RpY3MgJmFtcDsgbnVtZXJpY2Fs
IGRhdGEvKnRyZW5kczwva2V5d29yZD48a2V5d29yZD5Fc3Ryb2dlbiBSZXBsYWNlbWVudCBUaGVy
YXB5Lyp1dGlsaXphdGlvbjwva2V5d29yZD48a2V5d29yZD5GZW1hbGU8L2tleXdvcmQ+PGtleXdv
cmQ+R3VpZGVsaW5lIEFkaGVyZW5jZS8qc3RhdGlzdGljcyAmYW1wOyBudW1lcmljYWwgZGF0YTwv
a2V5d29yZD48a2V5d29yZD5HeW5lY29sb2d5L3N0YW5kYXJkczwva2V5d29yZD48a2V5d29yZD5I
dW1hbnM8L2tleXdvcmQ+PGtleXdvcmQ+TWVkaWNpbmUvKnN0YW5kYXJkcy9zdGF0aXN0aWNzICZh
bXA7IG51bWVyaWNhbCBkYXRhPC9rZXl3b3JkPjxrZXl3b3JkPk1lbm9wYXVzZS9kcnVnIGVmZmVj
dHMvKnBoeXNpb2xvZ3k8L2tleXdvcmQ+PGtleXdvcmQ+TWlkZGxlIEFnZWQ8L2tleXdvcmQ+PGtl
eXdvcmQ+T2JzdGV0cmljcy9zdGFuZGFyZHM8L2tleXdvcmQ+PGtleXdvcmQ+T3N0ZW9wb3Jvc2lz
L3ByZXZlbnRpb24gJmFtcDsgY29udHJvbDwva2V5d29yZD48a2V5d29yZD5QaHlzaWNpYW4mYXBv
cztzIFByYWN0aWNlIFBhdHRlcm5zL3N0YXRpc3RpY3MgJmFtcDsgbnVtZXJpY2FsIGRhdGEvKnRy
ZW5kczwva2V5d29yZD48a2V5d29yZD5SZXRyb3NwZWN0aXZlIFN0dWRpZXM8L2tleXdvcmQ+PGtl
eXdvcmQ+KlNwZWNpYWxpemF0aW9uPC9rZXl3b3JkPjxrZXl3b3JkPlRhaXdhbjwva2V5d29yZD48
a2V5d29yZD4qV29tZW4mYXBvcztzIEhlYWx0aDwva2V5d29yZD48L2tleXdvcmRzPjxkYXRlcz48
eWVhcj4yMDA3PC95ZWFyPjwvZGF0ZXM+PGlzYm4+MTQ3MS0yNDU4IChFbGVjdHJvbmljKSYjeEQ7
MTQ3MS0yNDU4IChMaW5raW5nKTwvaXNibj48YWNjZXNzaW9uLW51bT4xNzQzOTYzOTwvYWNjZXNz
aW9uLW51bT48dXJscz48cmVsYXRlZC11cmxzPjx1cmw+aHR0cDovL3d3dy5uY2JpLm5sbS5uaWgu
Z292L3B1Ym1lZC8xNzQzOTYzOTwvdXJsPjwvcmVsYXRlZC11cmxzPjwvdXJscz48Y3VzdG9tMj4x
ODcxNTc5PC9jdXN0b20yPjxlbGVjdHJvbmljLXJlc291cmNlLW51bT4xMC4xMTg2LzE0NzEtMjQ1
OC03LTU2PC9lbGVjdHJvbmljLXJlc291cmNlLW51bT48L3JlY29yZD48L0NpdGU+PC9FbmROb3Rl
PgB=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dWFuZzwvQXV0aG9yPjxZZWFyPjIwMDc8L1llYXI+PFJl
Y051bT42MzI8L1JlY051bT48RGlzcGxheVRleHQ+WzQ0XTwvRGlzcGxheVRleHQ+PHJlY29yZD48
cmVjLW51bWJlcj42MzI8L3JlYy1udW1iZXI+PGZvcmVpZ24ta2V5cz48a2V5IGFwcD0iRU4iIGRi
LWlkPSJyZXAycGQwNWhldmR0MGV6MnNvNXpkc2N3OXRyZDUyZjI5eDAiIHRpbWVzdGFtcD0iMTQy
ODY5NTg5NSI+NjMyPC9rZXk+PGtleSBhcHA9IkVOV2ViIiBkYi1pZD0iIj4wPC9rZXk+PC9mb3Jl
aWduLWtleXM+PHJlZi10eXBlIG5hbWU9IkpvdXJuYWwgQXJ0aWNsZSI+MTc8L3JlZi10eXBlPjxj
b250cmlidXRvcnM+PGF1dGhvcnM+PGF1dGhvcj5IdWFuZywgVy4gRi48L2F1dGhvcj48YXV0aG9y
PlRzYWksIFkuIFcuPC9hdXRob3I+PGF1dGhvcj5Ic2lhbywgRi4gWS48L2F1dGhvcj48YXV0aG9y
PkxpdSwgVy4gQy48L2F1dGhvcj48L2F1dGhvcnM+PC9jb250cmlidXRvcnM+PGF1dGgtYWRkcmVz
cz5JbnN0aXR1dGVzIG9mIEhlYWx0aCBhbmQgV2VsZmFyZSBQb2xpY3ksIE5hdGlvbmFsIFlhbmct
TWluZyBVbml2ZXJzaXR5LCBUYWlwZWksIFRhaXdhbi4gaHVhbmdAeW0uZWR1LnR3PC9hdXRoLWFk
ZHJlc3M+PHRpdGxlcz48dGl0bGU+Q2hhbmdlcyBvZiB0aGUgcHJlc2NyaXB0aW9uIG9mIGhvcm1v
bmUgdGhlcmFweSBpbiBtZW5vcGF1c2FsIHdvbWVuOiBhbiBvYnNlcnZhdGlvbmFsIHN0dWR5IGlu
IFRhaXdhbjwvdGl0bGU+PHNlY29uZGFyeS10aXRsZT5CTUMgUHVibGljIEhlYWx0aDwvc2Vjb25k
YXJ5LXRpdGxlPjwvdGl0bGVzPjxwZXJpb2RpY2FsPjxmdWxsLXRpdGxlPkJNQyBQdWJsaWMgSGVh
bHRoPC9mdWxsLXRpdGxlPjxhYmJyLTE+Qk1DIFB1YmxpYyBIZWFsdGg8L2FiYnItMT48L3Blcmlv
ZGljYWw+PHBhZ2VzPjU2PC9wYWdlcz48dm9sdW1lPjc8L3ZvbHVtZT48a2V5d29yZHM+PGtleXdv
cmQ+QWdlZDwva2V5d29yZD48a2V5d29yZD5BbWJ1bGF0b3J5IENhcmUvKnN0YW5kYXJkczwva2V5
d29yZD48a2V5d29yZD5EcnVnIFV0aWxpemF0aW9uL3N0YXRpc3RpY3MgJmFtcDsgbnVtZXJpY2Fs
IGRhdGEvKnRyZW5kczwva2V5d29yZD48a2V5d29yZD5Fc3Ryb2dlbiBSZXBsYWNlbWVudCBUaGVy
YXB5Lyp1dGlsaXphdGlvbjwva2V5d29yZD48a2V5d29yZD5GZW1hbGU8L2tleXdvcmQ+PGtleXdv
cmQ+R3VpZGVsaW5lIEFkaGVyZW5jZS8qc3RhdGlzdGljcyAmYW1wOyBudW1lcmljYWwgZGF0YTwv
a2V5d29yZD48a2V5d29yZD5HeW5lY29sb2d5L3N0YW5kYXJkczwva2V5d29yZD48a2V5d29yZD5I
dW1hbnM8L2tleXdvcmQ+PGtleXdvcmQ+TWVkaWNpbmUvKnN0YW5kYXJkcy9zdGF0aXN0aWNzICZh
bXA7IG51bWVyaWNhbCBkYXRhPC9rZXl3b3JkPjxrZXl3b3JkPk1lbm9wYXVzZS9kcnVnIGVmZmVj
dHMvKnBoeXNpb2xvZ3k8L2tleXdvcmQ+PGtleXdvcmQ+TWlkZGxlIEFnZWQ8L2tleXdvcmQ+PGtl
eXdvcmQ+T2JzdGV0cmljcy9zdGFuZGFyZHM8L2tleXdvcmQ+PGtleXdvcmQ+T3N0ZW9wb3Jvc2lz
L3ByZXZlbnRpb24gJmFtcDsgY29udHJvbDwva2V5d29yZD48a2V5d29yZD5QaHlzaWNpYW4mYXBv
cztzIFByYWN0aWNlIFBhdHRlcm5zL3N0YXRpc3RpY3MgJmFtcDsgbnVtZXJpY2FsIGRhdGEvKnRy
ZW5kczwva2V5d29yZD48a2V5d29yZD5SZXRyb3NwZWN0aXZlIFN0dWRpZXM8L2tleXdvcmQ+PGtl
eXdvcmQ+KlNwZWNpYWxpemF0aW9uPC9rZXl3b3JkPjxrZXl3b3JkPlRhaXdhbjwva2V5d29yZD48
a2V5d29yZD4qV29tZW4mYXBvcztzIEhlYWx0aDwva2V5d29yZD48L2tleXdvcmRzPjxkYXRlcz48
eWVhcj4yMDA3PC95ZWFyPjwvZGF0ZXM+PGlzYm4+MTQ3MS0yNDU4IChFbGVjdHJvbmljKSYjeEQ7
MTQ3MS0yNDU4IChMaW5raW5nKTwvaXNibj48YWNjZXNzaW9uLW51bT4xNzQzOTYzOTwvYWNjZXNz
aW9uLW51bT48dXJscz48cmVsYXRlZC11cmxzPjx1cmw+aHR0cDovL3d3dy5uY2JpLm5sbS5uaWgu
Z292L3B1Ym1lZC8xNzQzOTYzOTwvdXJsPjwvcmVsYXRlZC11cmxzPjwvdXJscz48Y3VzdG9tMj4x
ODcxNTc5PC9jdXN0b20yPjxlbGVjdHJvbmljLXJlc291cmNlLW51bT4xMC4xMTg2LzE0NzEtMjQ1
OC03LTU2PC9lbGVjdHJvbmljLXJlc291cmNlLW51bT48L3JlY29yZD48L0NpdGU+PC9FbmROb3Rl
PgB=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4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24ADD"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hort study</w:t>
            </w:r>
          </w:p>
        </w:tc>
        <w:tc>
          <w:tcPr>
            <w:tcW w:w="0" w:type="auto"/>
            <w:tcBorders>
              <w:top w:val="nil"/>
              <w:left w:val="nil"/>
              <w:bottom w:val="nil"/>
              <w:right w:val="nil"/>
            </w:tcBorders>
            <w:vAlign w:val="center"/>
          </w:tcPr>
          <w:p w:rsidR="00024ADD"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24ADD" w:rsidRPr="00B61F7A"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24ADD"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24ADD" w:rsidRPr="004006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24ADD"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Hughes</w:t>
            </w:r>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Ferner</w:t>
            </w:r>
            <w:proofErr w:type="spellEnd"/>
            <w:r>
              <w:rPr>
                <w:rFonts w:ascii="Times New Roman" w:eastAsia="Times New Roman" w:hAnsi="Times New Roman" w:cs="Times New Roman"/>
                <w:sz w:val="20"/>
                <w:szCs w:val="20"/>
              </w:rPr>
              <w:t xml:space="preserve">, 2010 </w:t>
            </w:r>
            <w:r w:rsidR="00FD012C">
              <w:rPr>
                <w:rFonts w:ascii="Times New Roman" w:eastAsia="Times New Roman" w:hAnsi="Times New Roman" w:cs="Times New Roman"/>
                <w:sz w:val="20"/>
                <w:szCs w:val="20"/>
              </w:rPr>
              <w:fldChar w:fldCharType="begin">
                <w:fldData xml:space="preserve">PEVuZE5vdGU+PENpdGU+PEF1dGhvcj5IdWdoZXM8L0F1dGhvcj48WWVhcj4yMDEwPC9ZZWFyPjxS
ZWNOdW0+MzM1PC9SZWNOdW0+PERpc3BsYXlUZXh0Pls0NV08L0Rpc3BsYXlUZXh0PjxyZWNvcmQ+
PHJlYy1udW1iZXI+MzM1PC9yZWMtbnVtYmVyPjxmb3JlaWduLWtleXM+PGtleSBhcHA9IkVOIiBk
Yi1pZD0icmVwMnBkMDVoZXZkdDBlejJzbzV6ZHNjdzl0cmQ1MmYyOXgwIiB0aW1lc3RhbXA9IjE0
MjE3OTAwOTEiPjMzNTwva2V5PjwvZm9yZWlnbi1rZXlzPjxyZWYtdHlwZSBuYW1lPSJKb3VybmFs
IEFydGljbGUiPjE3PC9yZWYtdHlwZT48Y29udHJpYnV0b3JzPjxhdXRob3JzPjxhdXRob3I+SHVn
aGVzLCBELiBBLjwvYXV0aG9yPjxhdXRob3I+RmVybmVyLCBSLiBFLjwvYXV0aG9yPjwvYXV0aG9y
cz48L2NvbnRyaWJ1dG9ycz48YXV0aC1hZGRyZXNzPkNlbnRyZSBmb3IgRWNvbm9taWNzIGFuZCBQ
b2xpY3kgaW4gSGVhbHRoLCBJbnN0aXR1dGUgZm9yIE1lZGljYWwgYW5kIFNvY2lhbCBDYXJlIFJl
c2VhcmNoLCBCYW5nb3IgVW5pdmVyc2l0eSwgQmFuZ29yIExMNTcgMVVULiBkLmEuaHVnaGVzQGJh
bmdvci5hYy51azwvYXV0aC1hZGRyZXNzPjx0aXRsZXM+PHRpdGxlPk5ldyBkcnVncyBmb3Igb2xk
OiBkaXNpbnZlc3RtZW50IGFuZCBOSUNFPC90aXRsZT48c2Vjb25kYXJ5LXRpdGxlPkJNSjwvc2Vj
b25kYXJ5LXRpdGxlPjxhbHQtdGl0bGU+Qm1qPC9hbHQtdGl0bGU+PC90aXRsZXM+PHBlcmlvZGlj
YWw+PGZ1bGwtdGl0bGU+Qk1KPC9mdWxsLXRpdGxlPjxhYmJyLTE+Qm1qPC9hYmJyLTE+PC9wZXJp
b2RpY2FsPjxhbHQtcGVyaW9kaWNhbD48ZnVsbC10aXRsZT5CTUo8L2Z1bGwtdGl0bGU+PGFiYnIt
MT5CbWo8L2FiYnItMT48L2FsdC1wZXJpb2RpY2FsPjxwYWdlcz5jNTcyPC9wYWdlcz48dm9sdW1l
PjM0MDwvdm9sdW1lPjxrZXl3b3Jkcz48a2V5d29yZD5EZWNpc2lvbiBNYWtpbmcsIE9yZ2FuaXph
dGlvbmFsPC9rZXl3b3JkPjxrZXl3b3JkPipEcnVnIEFwcHJvdmFsL2VjIFtFY29ub21pY3NdPC9r
ZXl3b3JkPjxrZXl3b3JkPkRydWcgQ29zdHM8L2tleXdvcmQ+PGtleXdvcmQ+RHJ1Z3MsIEdlbmVy
aWMvZWMgW0Vjb25vbWljc108L2tleXdvcmQ+PGtleXdvcmQ+R3JlYXQgQnJpdGFpbjwva2V5d29y
ZD48a2V5d29yZD5QYXRlbnRzIGFzIFRvcGljPC9rZXl3b3JkPjxrZXl3b3JkPlBoYXJtYWNldXRp
Y2FsIFByZXBhcmF0aW9ucy9lYyBbRWNvbm9taWNzXTwva2V5d29yZD48a2V5d29yZD4qUGhhcm1h
Y2V1dGljYWwgUHJlcGFyYXRpb25zL3NkIFtTdXBwbHkgJmFtcDsgRGlzdHJpYnV0aW9uXTwva2V5
d29yZD48a2V5d29yZD5QcmVzY3JpcHRpb24gRHJ1Z3MvZWMgW0Vjb25vbWljc108L2tleXdvcmQ+
PGtleXdvcmQ+KlByZXNjcmlwdGlvbiBEcnVncy9zZCBbU3VwcGx5ICZhbXA7IERpc3RyaWJ1dGlv
bl08L2tleXdvcmQ+PGtleXdvcmQ+U3RhdGUgTWVkaWNpbmUvZWMgW0Vjb25vbWljc108L2tleXdv
cmQ+PGtleXdvcmQ+VGVjaG5vbG9neSBBc3Nlc3NtZW50LCBCaW9tZWRpY2FsPC9rZXl3b3JkPjxr
ZXl3b3JkPjAgKERydWdzLCBHZW5lcmljKTwva2V5d29yZD48a2V5d29yZD4wIChQaGFybWFjZXV0
aWNhbCBQcmVwYXJhdGlvbnMpPC9rZXl3b3JkPjxrZXl3b3JkPjAgKFByZXNjcmlwdGlvbiBEcnVn
cyk8L2tleXdvcmQ+PC9rZXl3b3Jkcz48ZGF0ZXM+PHllYXI+MjAxMDwveWVhcj48L2RhdGVzPjxp
c2JuPjE3NTYtMTgzMzwvaXNibj48YWNjZXNzaW9uLW51bT4yMDE4NTQ5NTwvYWNjZXNzaW9uLW51
bT48dXJscz48cmVsYXRlZC11cmxzPjx1cmw+aHR0cDovL292aWRzcC5vdmlkLmNvbS9vdmlkd2Vi
LmNnaT9UPUpTJmFtcDtDU0M9WSZhbXA7TkVXUz1OJmFtcDtQQUdFPWZ1bGx0ZXh0JmFtcDtEPW1l
ZGwmYW1wO0FOPTIwMTg1NDk1PC91cmw+PHVybD5odHRwOi8vc2Z4aG9zdGVkLmV4bGlicmlzZ3Jv
dXAuY29tL2NhbGdhcnk/c2lkPU9WSUQ6T3ZpZCtNRURMSU5FJTI4UiUyOSZhbXA7aWQ9cG1pZDoy
MDE4NTQ5NSZhbXA7aWQ9ZG9pOjEwLjExMzYlMkZibWouYzU3MiZhbXA7aXNzbj0wOTU5LTUzNVgm
YW1wO2lzYm49JmFtcDt2b2x1bWU9MzQwJmFtcDtpc3N1ZT0yNSZhbXA7c3BhZ2U9YzU3MiZhbXA7
cGFnZXM9YzU3MiZhbXA7ZGF0ZT0yMDEwJmFtcDt0aXRsZT1CTUomYW1wO2F0aXRsZT1OZXcrZHJ1
Z3MrZm9yK29sZCUzQStkaXNpbnZlc3RtZW50K2FuZCtOSUNFLiZhbXA7YXVsYXN0PUh1Z2hlcyZh
bXA7cGlkPSUzQ2F1dGhvciUzRUh1Z2hlcytEQSUzQkZlcm5lcitSRSUzQyUyRmF1dGhvciUzRSZh
bXA7JTNDQU4lM0UyMDE4NTQ5NSUzQyUyRkFOJTNFPC91cmw+PHVybD5odHRwOi8vc2Z4aG9zdGVk
LmV4bGlicmlzZ3JvdXAuY29tL2NhbGdhcnk/c2lkPU9WSUQ6T3ZpZCtNRURMSU5FJTI4UiUyOSZh
bXA7aWQ9cG1pZDoyMDE4NTQ5NSZhbXA7aWQ9ZG9pOjEwLjExMzYlMkZibWouYzU3MiZhbXA7aXNz
bj0xNzU2LTE4MzMmYW1wO2lzYm49JmFtcDt2b2x1bWU9MzQwJmFtcDtpc3N1ZT0yNSZhbXA7c3Bh
Z2U9YzU3MiZhbXA7cGFnZXM9YzU3MiZhbXA7ZGF0ZT0yMDEwJmFtcDt0aXRsZT1CTUomYW1wO2F0
aXRsZT1OZXcrZHJ1Z3MrZm9yK29sZCUzQStkaXNpbnZlc3RtZW50K2FuZCtOSUNFLiZhbXA7YXVs
YXN0PUh1Z2hlcyZhbXA7cGlkPSUzQ2F1dGhvciUzRUh1Z2hlcytEQSUzQkZlcm5lcitSRSUzQyUy
RmF1dGhvciUzRSZhbXA7JTNDQU4lM0UyMDE4NTQ5NSUzQyUyRkFOJTNFPC91cmw+PHVybD5odHRw
Oi8vc2Z4aG9zdGVkLmV4bGlicmlzZ3JvdXAuY29tL2NhbGdhcnk/c2lkPU9WSUQ6T3ZpZCtNRURM
SU5FJTI4UiUyOSZhbXA7aWQ9cG1pZDoyMDE4NTQ5NSZhbXA7aWQ9ZG9pOjEwLjExMzYlMkZibWou
YzU3MiZhbXA7aXNzbj0wOTU5LTgxMzgmYW1wO2lzYm49JmFtcDt2b2x1bWU9MzQwJmFtcDtpc3N1
ZT0yNSZhbXA7c3BhZ2U9YzU3MiZhbXA7cGFnZXM9YzU3MiZhbXA7ZGF0ZT0yMDEwJmFtcDt0aXRs
ZT1CTUomYW1wO2F0aXRsZT1OZXcrZHJ1Z3MrZm9yK29sZCUzQStkaXNpbnZlc3RtZW50K2FuZCtO
SUNFLiZhbXA7YXVsYXN0PUh1Z2hlcyZhbXA7cGlkPSUzQ2F1dGhvciUzRUh1Z2hlcytEQSUzQkZl
cm5lcitSRSUzQyUyRmF1dGhvciUzRSZhbXA7JTNDQU4lM0UyMDE4NTQ5NSUzQyUyRkFOJTNFPC91
cmw+PHVybD5odHRwOi8vc2Z4aG9zdGVkLmV4bGlicmlzZ3JvdXAuY29tL2NhbGdhcnk/c2lkPU9W
SUQ6T3ZpZCtNRURMSU5FJTI4UiUyOSZhbXA7aWQ9cG1pZDoyMDE4NTQ5NSZhbXA7aWQ9ZG9pOjEw
LjExMzYlMkZibWouYzU3MiZhbXA7aXNzbj0wMDA3LTE0NDcmYW1wO2lzYm49JmFtcDt2b2x1bWU9
MzQwJmFtcDtpc3N1ZT0yNSZhbXA7c3BhZ2U9YzU3MiZhbXA7cGFnZXM9YzU3MiZhbXA7ZGF0ZT0y
MDEwJmFtcDt0aXRsZT1CTUomYW1wO2F0aXRsZT1OZXcrZHJ1Z3MrZm9yK29sZCUzQStkaXNpbnZl
c3RtZW50K2FuZCtOSUNFLiZhbXA7YXVsYXN0PUh1Z2hlcyZhbXA7cGlkPSUzQ2F1dGhvciUzRUh1
Z2hlcytEQSUzQkZlcm5lcitSRSUzQyUyRmF1dGhvciUzRSZhbXA7JTNDQU4lM0UyMDE4NTQ5NSUz
QyUyRkFOJTNFPC91cmw+PHVybD5odHRwOi8vc2Z4aG9zdGVkLmV4bGlicmlzZ3JvdXAuY29tL2Nh
bGdhcnk/c2lkPU9WSUQ6T3ZpZCtNRURMSU5FJTI4UiUyOSZhbXA7aWQ9cG1pZDoyMDE4NTQ5NSZh
bXA7aWQ9ZG9pOjEwLjExMzYlMkZibWouYzU3MiZhbXA7aXNzbj0wOTU5LTgxNDYmYW1wO2lzYm49
JmFtcDt2b2x1bWU9MzQwJmFtcDtpc3N1ZT0yNSZhbXA7c3BhZ2U9YzU3MiZhbXA7cGFnZXM9YzU3
MiZhbXA7ZGF0ZT0yMDEwJmFtcDt0aXRsZT1CTUomYW1wO2F0aXRsZT1OZXcrZHJ1Z3MrZm9yK29s
ZCUzQStkaXNpbnZlc3RtZW50K2FuZCtOSUNFLiZhbXA7YXVsYXN0PUh1Z2hlcyZhbXA7cGlkPSUz
Q2F1dGhvciUzRUh1Z2hlcytEQSUzQkZlcm5lcitSRSUzQyUyRmF1dGhvciUzRSZhbXA7JTNDQU4l
M0UyMDE4NTQ5NSUzQyUyRkFOJTNFPC91cmw+PHVybD5odHRwOi8vc2Z4aG9zdGVkLmV4bGlicmlz
Z3JvdXAuY29tL2NhbGdhcnk/c2lkPU9WSUQ6T3ZpZCtNRURMSU5FJTI4UiUyOSZhbXA7aWQ9cG1p
ZDoyMDE4NTQ5NSZhbXA7aWQ9ZG9pOjEwLjExMzYlMkZibWouYzU3MiZhbXA7aXNzbj0xNDY4LTU4
MzMmYW1wO2lzYm49JmFtcDt2b2x1bWU9MzQwJmFtcDtpc3N1ZT0yNSZhbXA7c3BhZ2U9YzU3MiZh
bXA7cGFnZXM9YzU3MiZhbXA7ZGF0ZT0yMDEwJmFtcDt0aXRsZT1CTUomYW1wO2F0aXRsZT1OZXcr
ZHJ1Z3MrZm9yK29sZCUzQStkaXNpbnZlc3RtZW50K2FuZCtOSUNFLiZhbXA7YXVsYXN0PUh1Z2hl
cyZhbXA7cGlkPSUzQ2F1dGhvciUzRUh1Z2hlcytEQSUzQkZlcm5lcitSRSUzQyUyRmF1dGhvciUz
RSZhbXA7JTNDQU4lM0UyMDE4NTQ5NSUzQyUyRkFOJTNFPC91cmw+PHVybD5odHRwOi8vc2Z4aG9z
dGVkLmV4bGlicmlzZ3JvdXAuY29tL2NhbGdhcnk/c2lkPU9WSUQ6T3ZpZCtNRURMSU5FJTI4UiUy
OSZhbXA7aWQ9cG1pZDoyMDE4NTQ5NSZhbXA7aWQ9ZG9pOjEwLjExMzYlMkZibWouYzU3MiZhbXA7
aXNzbj0xMTA2LTUwMjgmYW1wO2lzYm49JmFtcDt2b2x1bWU9MzQwJmFtcDtpc3N1ZT0yNSZhbXA7
c3BhZ2U9YzU3MiZhbXA7cGFnZXM9YzU3MiZhbXA7ZGF0ZT0yMDEwJmFtcDt0aXRsZT1CTUomYW1w
O2F0aXRsZT1OZXcrZHJ1Z3MrZm9yK29sZCUzQStkaXNpbnZlc3RtZW50K2FuZCtOSUNFLiZhbXA7
YXVsYXN0PUh1Z2hlcyZhbXA7cGlkPSUzQ2F1dGhvciUzRUh1Z2hlcytEQSUzQkZlcm5lcitSRSUz
QyUyRmF1dGhvciUzRSZhbXA7JTNDQU4lM0UyMDE4NTQ5NSUzQyUyRkFOJTNFPC91cmw+PHVybD5o
dHRwOi8vc2Z4aG9zdGVkLmV4bGlicmlzZ3JvdXAuY29tL2NhbGdhcnk/c2lkPU9WSUQ6T3ZpZCtN
RURMSU5FJTI4UiUyOSZhbXA7aWQ9cG1pZDoyMDE4NTQ5NSZhbXA7aWQ9ZG9pOjEwLjExMzYlMkZi
bWouYzU3MiZhbXA7aXNzbj0xMjIyLTU4MzUmYW1wO2lzYm49JmFtcDt2b2x1bWU9MzQwJmFtcDtp
c3N1ZT0yNSZhbXA7c3BhZ2U9YzU3MiZhbXA7cGFnZXM9YzU3MiZhbXA7ZGF0ZT0yMDEwJmFtcDt0
aXRsZT1CTUomYW1wO2F0aXRsZT1OZXcrZHJ1Z3MrZm9yK29sZCUzQStkaXNpbnZlc3RtZW50K2Fu
ZCtOSUNFLiZhbXA7YXVsYXN0PUh1Z2hlcyZhbXA7cGlkPSUzQ2F1dGhvciUzRUh1Z2hlcytEQSUz
QkZlcm5lcitSRSUzQyUyRmF1dGhvciUzRSZhbXA7JTNDQU4lM0UyMDE4NTQ5NSUzQyUyRkFOJTNF
PC91cmw+PHVybD5odHRwOi8vc2Z4aG9zdGVkLmV4bGlicmlzZ3JvdXAuY29tL2NhbGdhcnk/c2lk
PU9WSUQ6T3ZpZCtNRURMSU5FJTI4UiUyOSZhbXA7aWQ9cG1pZDoyMDE4NTQ5NSZhbXA7aWQ9ZG9p
OjEwLjExMzYlMkZibWouYzU3MiZhbXA7aXNzbj0xNTgzLTU5MDEmYW1wO2lzYm49JmFtcDt2b2x1
bWU9MzQwJmFtcDtpc3N1ZT0yNSZhbXA7c3BhZ2U9YzU3MiZhbXA7cGFnZXM9YzU3MiZhbXA7ZGF0
ZT0yMDEwJmFtcDt0aXRsZT1CTUomYW1wO2F0aXRsZT1OZXcrZHJ1Z3MrZm9yK29sZCUzQStkaXNp
bnZlc3RtZW50K2FuZCtOSUNFLiZhbXA7YXVsYXN0PUh1Z2hlcyZhbXA7cGlkPSUzQ2F1dGhvciUz
RUh1Z2hlcytEQSUzQkZlcm5lcitSRSUzQyUyRmF1dGhvciUzRSZhbXA7JTNDQU4lM0UyMDE4NTQ5
NSUzQyUyRkFOJTNFPC91cmw+PHVybD5odHRwOi8vc2Z4aG9zdGVkLmV4bGlicmlzZ3JvdXAuY29t
L2NhbGdhcnk/c2lkPU9WSUQ6T3ZpZCtNRURMSU5FJTI4UiUyOSZhbXA7aWQ9cG1pZDoyMDE4NTQ5
NSZhbXA7aWQ9ZG9pOjEwLjExMzYlMkZibWouYzU3MiZhbXA7aXNzbj0xNTk0LTAzMjImYW1wO2lz
Ym49JmFtcDt2b2x1bWU9MzQwJmFtcDtpc3N1ZT0yNSZhbXA7c3BhZ2U9YzU3MiZhbXA7cGFnZXM9
YzU3MiZhbXA7ZGF0ZT0yMDEwJmFtcDt0aXRsZT1CTUomYW1wO2F0aXRsZT1OZXcrZHJ1Z3MrZm9y
K29sZCUzQStkaXNpbnZlc3RtZW50K2FuZCtOSUNFLiZhbXA7YXVsYXN0PUh1Z2hlcyZhbXA7cGlk
PSUzQ2F1dGhvciUzRUh1Z2hlcytEQSUzQkZlcm5lcitSRSUzQyUyRmF1dGhvciUzRSZhbXA7JTND
QU4lM0UyMDE4NTQ5NSUzQyUyRkFOJTNFPC91cmw+PHVybD5odHRwOi8vc2Z4aG9zdGVkLmV4bGli
cmlzZ3JvdXAuY29tL2NhbGdhcnk/c2lkPU9WSUQ6T3ZpZCtNRURMSU5FJTI4UiUyOSZhbXA7aWQ9
cG1pZDoyMDE4NTQ5NSZhbXA7aWQ9ZG9pOjEwLjExMzYlMkZibWouYzU3MiZhbXA7aXNzbj0wOTU5
LTgxNTQmYW1wO2lzYm49JmFtcDt2b2x1bWU9MzQwJmFtcDtpc3N1ZT0yNSZhbXA7c3BhZ2U9YzU3
MiZhbXA7cGFnZXM9YzU3MiZhbXA7ZGF0ZT0yMDEwJmFtcDt0aXRsZT1CTUomYW1wO2F0aXRsZT1O
ZXcrZHJ1Z3MrZm9yK29sZCUzQStkaXNpbnZlc3RtZW50K2FuZCtOSUNFLiZhbXA7YXVsYXN0PUh1
Z2hlcyZhbXA7cGlkPSUzQ2F1dGhvciUzRUh1Z2hlcytEQSUzQkZlcm5lcitSRSUzQyUyRmF1dGhv
ciUzRSZhbXA7JTNDQU4lM0UyMDE4NTQ5NSUzQyUyRkFOJTNFPC91cmw+PHVybD5odHRwOi8vc2Z4
aG9zdGVkLmV4bGlicmlzZ3JvdXAuY29tL2NhbGdhcnk/c2lkPU9WSUQ6T3ZpZCtNRURMSU5FJTI4
UiUyOSZhbXA7aWQ9cG1pZDoyMDE4NTQ5NSZhbXA7aWQ9ZG9pOjEwLjExMzYlMkZibWouYzU3MiZh
bXA7aXNzbj0wODczLTA0MjMmYW1wO2lzYm49JmFtcDt2b2x1bWU9MzQwJmFtcDtpc3N1ZT0yNSZh
bXA7c3BhZ2U9YzU3MiZhbXA7cGFnZXM9YzU3MiZhbXA7ZGF0ZT0yMDEwJmFtcDt0aXRsZT1CTUom
YW1wO2F0aXRsZT1OZXcrZHJ1Z3MrZm9yK29sZCUzQStkaXNpbnZlc3RtZW50K2FuZCtOSUNFLiZh
bXA7YXVsYXN0PUh1Z2hlcyZhbXA7cGlkPSUzQ2F1dGhvciUzRUh1Z2hlcytEQSUzQkZlcm5lcitS
RSUzQyUyRmF1dGhvciUzRSZhbXA7JTNDQU4lM0UyMDE4NTQ5NSUzQyUyRkFOJTNFPC91cmw+PHVy
bD5odHRwOi8vc2Z4aG9zdGVkLmV4bGlicmlzZ3JvdXAuY29tL2NhbGdhcnk/c2lkPU9WSUQ6T3Zp
ZCtNRURMSU5FJTI4UiUyOSZhbXA7aWQ9cG1pZDoyMDE4NTQ5NSZhbXA7aWQ9ZG9pOjEwLjExMzYl
MkZibWouYzU3MiZhbXA7aXNzbj0xMDE5LTgzNTAmYW1wO2lzYm49JmFtcDt2b2x1bWU9MzQwJmFt
cDtpc3N1ZT0yNSZhbXA7c3BhZ2U9YzU3MiZhbXA7cGFnZXM9YzU3MiZhbXA7ZGF0ZT0yMDEwJmFt
cDt0aXRsZT1CTUomYW1wO2F0aXRsZT1OZXcrZHJ1Z3MrZm9yK29sZCUzQStkaXNpbnZlc3RtZW50
K2FuZCtOSUNFLiZhbXA7YXVsYXN0PUh1Z2hlcyZhbXA7cGlkPSUzQ2F1dGhvciUzRUh1Z2hlcytE
QSUzQkZlcm5lcitSRSUzQyUyRmF1dGhvciUzRSZhbXA7JTNDQU4lM0UyMDE4NTQ5NSUzQyUyRkFO
JTNFPC91cmw+PHVybD5odHRwOi8vc2Z4aG9zdGVkLmV4bGlicmlzZ3JvdXAuY29tL2NhbGdhcnk/
c2lkPU9WSUQ6T3ZpZCtNRURMSU5FJTI4UiUyOSZhbXA7aWQ9cG1pZDoyMDE4NTQ5NSZhbXA7aWQ9
ZG9pOjEwLjExMzYlMkZibWouYzU3MiZhbXA7aXNzbj0xNTk0LTAzMzAmYW1wO2lzYm49JmFtcDt2
b2x1bWU9MzQwJmFtcDtpc3N1ZT0yNSZhbXA7c3BhZ2U9YzU3MiZhbXA7cGFnZXM9YzU3MiZhbXA7
ZGF0ZT0yMDEwJmFtcDt0aXRsZT1CTUomYW1wO2F0aXRsZT1OZXcrZHJ1Z3MrZm9yK29sZCUzQStk
aXNpbnZlc3RtZW50K2FuZCtOSUNFLiZhbXA7YXVsYXN0PUh1Z2hlcyZhbXA7cGlkPSUzQ2F1dGhv
ciUzRUh1Z2hlcytEQSUzQkZlcm5lcitSRSUzQyUyRmF1dGhvciUzRSZhbXA7JTNDQU4lM0UyMDE4
NTQ5NSUzQyUyRkFOJTNFPC91cmw+PHVybD5odHRwOi8vc2Z4aG9zdGVkLmV4bGlicmlzZ3JvdXAu
Y29tL2NhbGdhcnk/c2lkPU9WSUQ6T3ZpZCtNRURMSU5FJTI4UiUyOSZhbXA7aWQ9cG1pZDoyMDE4
NTQ5NSZhbXA7aWQ9ZG9pOjEwLjExMzYlMkZibWouYzU3MiZhbXA7aXNzbj0wMjY3LTA2MjMmYW1w
O2lzYm49JmFtcDt2b2x1bWU9MzQwJmFtcDtpc3N1ZT0yNSZhbXA7c3BhZ2U9YzU3MiZhbXA7cGFn
ZXM9YzU3MiZhbXA7ZGF0ZT0yMDEwJmFtcDt0aXRsZT1CTUomYW1wO2F0aXRsZT1OZXcrZHJ1Z3Mr
Zm9yK29sZCUzQStkaXNpbnZlc3RtZW50K2FuZCtOSUNFLiZhbXA7YXVsYXN0PUh1Z2hlcyZhbXA7
cGlkPSUzQ2F1dGhvciUzRUh1Z2hlcytEQSUzQkZlcm5lcitSRSUzQyUyRmF1dGhvciUzRSZhbXA7
JTNDQU4lM0UyMDE4NTQ5NSUzQyUyRkFOJTNFPC91cmw+PHVybD5odHRwOi8vc2Z4aG9zdGVkLmV4
bGlicmlzZ3JvdXAuY29tL2NhbGdhcnk/c2lkPU9WSUQ6T3ZpZCtNRURMSU5FJTI4UiUyOSZhbXA7
aWQ9cG1pZDoyMDE4NTQ5NSZhbXA7aWQ9ZG9pOjEwLjExMzYlMkZibWouYzU3MiZhbXA7aXNzbj0w
MjY3LTA2MzEmYW1wO2lzYm49JmFtcDt2b2x1bWU9MzQwJmFtcDtpc3N1ZT0yNSZhbXA7c3BhZ2U9
YzU3MiZhbXA7cGFnZXM9YzU3MiZhbXA7ZGF0ZT0yMDEwJmFtcDt0aXRsZT1CTUomYW1wO2F0aXRs
ZT1OZXcrZHJ1Z3MrZm9yK29sZCUzQStkaXNpbnZlc3RtZW50K2FuZCtOSUNFLiZhbXA7YXVsYXN0
PUh1Z2hlcyZhbXA7cGlkPSUzQ2F1dGhvciUzRUh1Z2hlcytEQSUzQkZlcm5lcitSRSUzQyUyRmF1
dGhvciUzRSZhbXA7JTNDQU4lM0UyMDE4NTQ5NSUzQyUyRkFOJTNFPC91cmw+PC9yZWxhdGVkLXVy
bHM+PC91cmxzPjxlbGVjdHJvbmljLXJlc291cmNlLW51bT5odHRwOi8vZHguZG9pLm9yZy8xMC4x
MTM2L2Jtai5jNTcy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IdWdoZXM8L0F1dGhvcj48WWVhcj4yMDEwPC9ZZWFyPjxS
ZWNOdW0+MzM1PC9SZWNOdW0+PERpc3BsYXlUZXh0Pls0NV08L0Rpc3BsYXlUZXh0PjxyZWNvcmQ+
PHJlYy1udW1iZXI+MzM1PC9yZWMtbnVtYmVyPjxmb3JlaWduLWtleXM+PGtleSBhcHA9IkVOIiBk
Yi1pZD0icmVwMnBkMDVoZXZkdDBlejJzbzV6ZHNjdzl0cmQ1MmYyOXgwIiB0aW1lc3RhbXA9IjE0
MjE3OTAwOTEiPjMzNTwva2V5PjwvZm9yZWlnbi1rZXlzPjxyZWYtdHlwZSBuYW1lPSJKb3VybmFs
IEFydGljbGUiPjE3PC9yZWYtdHlwZT48Y29udHJpYnV0b3JzPjxhdXRob3JzPjxhdXRob3I+SHVn
aGVzLCBELiBBLjwvYXV0aG9yPjxhdXRob3I+RmVybmVyLCBSLiBFLjwvYXV0aG9yPjwvYXV0aG9y
cz48L2NvbnRyaWJ1dG9ycz48YXV0aC1hZGRyZXNzPkNlbnRyZSBmb3IgRWNvbm9taWNzIGFuZCBQ
b2xpY3kgaW4gSGVhbHRoLCBJbnN0aXR1dGUgZm9yIE1lZGljYWwgYW5kIFNvY2lhbCBDYXJlIFJl
c2VhcmNoLCBCYW5nb3IgVW5pdmVyc2l0eSwgQmFuZ29yIExMNTcgMVVULiBkLmEuaHVnaGVzQGJh
bmdvci5hYy51azwvYXV0aC1hZGRyZXNzPjx0aXRsZXM+PHRpdGxlPk5ldyBkcnVncyBmb3Igb2xk
OiBkaXNpbnZlc3RtZW50IGFuZCBOSUNFPC90aXRsZT48c2Vjb25kYXJ5LXRpdGxlPkJNSjwvc2Vj
b25kYXJ5LXRpdGxlPjxhbHQtdGl0bGU+Qm1qPC9hbHQtdGl0bGU+PC90aXRsZXM+PHBlcmlvZGlj
YWw+PGZ1bGwtdGl0bGU+Qk1KPC9mdWxsLXRpdGxlPjxhYmJyLTE+Qm1qPC9hYmJyLTE+PC9wZXJp
b2RpY2FsPjxhbHQtcGVyaW9kaWNhbD48ZnVsbC10aXRsZT5CTUo8L2Z1bGwtdGl0bGU+PGFiYnIt
MT5CbWo8L2FiYnItMT48L2FsdC1wZXJpb2RpY2FsPjxwYWdlcz5jNTcyPC9wYWdlcz48dm9sdW1l
PjM0MDwvdm9sdW1lPjxrZXl3b3Jkcz48a2V5d29yZD5EZWNpc2lvbiBNYWtpbmcsIE9yZ2FuaXph
dGlvbmFsPC9rZXl3b3JkPjxrZXl3b3JkPipEcnVnIEFwcHJvdmFsL2VjIFtFY29ub21pY3NdPC9r
ZXl3b3JkPjxrZXl3b3JkPkRydWcgQ29zdHM8L2tleXdvcmQ+PGtleXdvcmQ+RHJ1Z3MsIEdlbmVy
aWMvZWMgW0Vjb25vbWljc108L2tleXdvcmQ+PGtleXdvcmQ+R3JlYXQgQnJpdGFpbjwva2V5d29y
ZD48a2V5d29yZD5QYXRlbnRzIGFzIFRvcGljPC9rZXl3b3JkPjxrZXl3b3JkPlBoYXJtYWNldXRp
Y2FsIFByZXBhcmF0aW9ucy9lYyBbRWNvbm9taWNzXTwva2V5d29yZD48a2V5d29yZD4qUGhhcm1h
Y2V1dGljYWwgUHJlcGFyYXRpb25zL3NkIFtTdXBwbHkgJmFtcDsgRGlzdHJpYnV0aW9uXTwva2V5
d29yZD48a2V5d29yZD5QcmVzY3JpcHRpb24gRHJ1Z3MvZWMgW0Vjb25vbWljc108L2tleXdvcmQ+
PGtleXdvcmQ+KlByZXNjcmlwdGlvbiBEcnVncy9zZCBbU3VwcGx5ICZhbXA7IERpc3RyaWJ1dGlv
bl08L2tleXdvcmQ+PGtleXdvcmQ+U3RhdGUgTWVkaWNpbmUvZWMgW0Vjb25vbWljc108L2tleXdv
cmQ+PGtleXdvcmQ+VGVjaG5vbG9neSBBc3Nlc3NtZW50LCBCaW9tZWRpY2FsPC9rZXl3b3JkPjxr
ZXl3b3JkPjAgKERydWdzLCBHZW5lcmljKTwva2V5d29yZD48a2V5d29yZD4wIChQaGFybWFjZXV0
aWNhbCBQcmVwYXJhdGlvbnMpPC9rZXl3b3JkPjxrZXl3b3JkPjAgKFByZXNjcmlwdGlvbiBEcnVn
cyk8L2tleXdvcmQ+PC9rZXl3b3Jkcz48ZGF0ZXM+PHllYXI+MjAxMDwveWVhcj48L2RhdGVzPjxp
c2JuPjE3NTYtMTgzMzwvaXNibj48YWNjZXNzaW9uLW51bT4yMDE4NTQ5NTwvYWNjZXNzaW9uLW51
bT48dXJscz48cmVsYXRlZC11cmxzPjx1cmw+aHR0cDovL292aWRzcC5vdmlkLmNvbS9vdmlkd2Vi
LmNnaT9UPUpTJmFtcDtDU0M9WSZhbXA7TkVXUz1OJmFtcDtQQUdFPWZ1bGx0ZXh0JmFtcDtEPW1l
ZGwmYW1wO0FOPTIwMTg1NDk1PC91cmw+PHVybD5odHRwOi8vc2Z4aG9zdGVkLmV4bGlicmlzZ3Jv
dXAuY29tL2NhbGdhcnk/c2lkPU9WSUQ6T3ZpZCtNRURMSU5FJTI4UiUyOSZhbXA7aWQ9cG1pZDoy
MDE4NTQ5NSZhbXA7aWQ9ZG9pOjEwLjExMzYlMkZibWouYzU3MiZhbXA7aXNzbj0wOTU5LTUzNVgm
YW1wO2lzYm49JmFtcDt2b2x1bWU9MzQwJmFtcDtpc3N1ZT0yNSZhbXA7c3BhZ2U9YzU3MiZhbXA7
cGFnZXM9YzU3MiZhbXA7ZGF0ZT0yMDEwJmFtcDt0aXRsZT1CTUomYW1wO2F0aXRsZT1OZXcrZHJ1
Z3MrZm9yK29sZCUzQStkaXNpbnZlc3RtZW50K2FuZCtOSUNFLiZhbXA7YXVsYXN0PUh1Z2hlcyZh
bXA7cGlkPSUzQ2F1dGhvciUzRUh1Z2hlcytEQSUzQkZlcm5lcitSRSUzQyUyRmF1dGhvciUzRSZh
bXA7JTNDQU4lM0UyMDE4NTQ5NSUzQyUyRkFOJTNFPC91cmw+PHVybD5odHRwOi8vc2Z4aG9zdGVk
LmV4bGlicmlzZ3JvdXAuY29tL2NhbGdhcnk/c2lkPU9WSUQ6T3ZpZCtNRURMSU5FJTI4UiUyOSZh
bXA7aWQ9cG1pZDoyMDE4NTQ5NSZhbXA7aWQ9ZG9pOjEwLjExMzYlMkZibWouYzU3MiZhbXA7aXNz
bj0xNzU2LTE4MzMmYW1wO2lzYm49JmFtcDt2b2x1bWU9MzQwJmFtcDtpc3N1ZT0yNSZhbXA7c3Bh
Z2U9YzU3MiZhbXA7cGFnZXM9YzU3MiZhbXA7ZGF0ZT0yMDEwJmFtcDt0aXRsZT1CTUomYW1wO2F0
aXRsZT1OZXcrZHJ1Z3MrZm9yK29sZCUzQStkaXNpbnZlc3RtZW50K2FuZCtOSUNFLiZhbXA7YXVs
YXN0PUh1Z2hlcyZhbXA7cGlkPSUzQ2F1dGhvciUzRUh1Z2hlcytEQSUzQkZlcm5lcitSRSUzQyUy
RmF1dGhvciUzRSZhbXA7JTNDQU4lM0UyMDE4NTQ5NSUzQyUyRkFOJTNFPC91cmw+PHVybD5odHRw
Oi8vc2Z4aG9zdGVkLmV4bGlicmlzZ3JvdXAuY29tL2NhbGdhcnk/c2lkPU9WSUQ6T3ZpZCtNRURM
SU5FJTI4UiUyOSZhbXA7aWQ9cG1pZDoyMDE4NTQ5NSZhbXA7aWQ9ZG9pOjEwLjExMzYlMkZibWou
YzU3MiZhbXA7aXNzbj0wOTU5LTgxMzgmYW1wO2lzYm49JmFtcDt2b2x1bWU9MzQwJmFtcDtpc3N1
ZT0yNSZhbXA7c3BhZ2U9YzU3MiZhbXA7cGFnZXM9YzU3MiZhbXA7ZGF0ZT0yMDEwJmFtcDt0aXRs
ZT1CTUomYW1wO2F0aXRsZT1OZXcrZHJ1Z3MrZm9yK29sZCUzQStkaXNpbnZlc3RtZW50K2FuZCtO
SUNFLiZhbXA7YXVsYXN0PUh1Z2hlcyZhbXA7cGlkPSUzQ2F1dGhvciUzRUh1Z2hlcytEQSUzQkZl
cm5lcitSRSUzQyUyRmF1dGhvciUzRSZhbXA7JTNDQU4lM0UyMDE4NTQ5NSUzQyUyRkFOJTNFPC91
cmw+PHVybD5odHRwOi8vc2Z4aG9zdGVkLmV4bGlicmlzZ3JvdXAuY29tL2NhbGdhcnk/c2lkPU9W
SUQ6T3ZpZCtNRURMSU5FJTI4UiUyOSZhbXA7aWQ9cG1pZDoyMDE4NTQ5NSZhbXA7aWQ9ZG9pOjEw
LjExMzYlMkZibWouYzU3MiZhbXA7aXNzbj0wMDA3LTE0NDcmYW1wO2lzYm49JmFtcDt2b2x1bWU9
MzQwJmFtcDtpc3N1ZT0yNSZhbXA7c3BhZ2U9YzU3MiZhbXA7cGFnZXM9YzU3MiZhbXA7ZGF0ZT0y
MDEwJmFtcDt0aXRsZT1CTUomYW1wO2F0aXRsZT1OZXcrZHJ1Z3MrZm9yK29sZCUzQStkaXNpbnZl
c3RtZW50K2FuZCtOSUNFLiZhbXA7YXVsYXN0PUh1Z2hlcyZhbXA7cGlkPSUzQ2F1dGhvciUzRUh1
Z2hlcytEQSUzQkZlcm5lcitSRSUzQyUyRmF1dGhvciUzRSZhbXA7JTNDQU4lM0UyMDE4NTQ5NSUz
QyUyRkFOJTNFPC91cmw+PHVybD5odHRwOi8vc2Z4aG9zdGVkLmV4bGlicmlzZ3JvdXAuY29tL2Nh
bGdhcnk/c2lkPU9WSUQ6T3ZpZCtNRURMSU5FJTI4UiUyOSZhbXA7aWQ9cG1pZDoyMDE4NTQ5NSZh
bXA7aWQ9ZG9pOjEwLjExMzYlMkZibWouYzU3MiZhbXA7aXNzbj0wOTU5LTgxNDYmYW1wO2lzYm49
JmFtcDt2b2x1bWU9MzQwJmFtcDtpc3N1ZT0yNSZhbXA7c3BhZ2U9YzU3MiZhbXA7cGFnZXM9YzU3
MiZhbXA7ZGF0ZT0yMDEwJmFtcDt0aXRsZT1CTUomYW1wO2F0aXRsZT1OZXcrZHJ1Z3MrZm9yK29s
ZCUzQStkaXNpbnZlc3RtZW50K2FuZCtOSUNFLiZhbXA7YXVsYXN0PUh1Z2hlcyZhbXA7cGlkPSUz
Q2F1dGhvciUzRUh1Z2hlcytEQSUzQkZlcm5lcitSRSUzQyUyRmF1dGhvciUzRSZhbXA7JTNDQU4l
M0UyMDE4NTQ5NSUzQyUyRkFOJTNFPC91cmw+PHVybD5odHRwOi8vc2Z4aG9zdGVkLmV4bGlicmlz
Z3JvdXAuY29tL2NhbGdhcnk/c2lkPU9WSUQ6T3ZpZCtNRURMSU5FJTI4UiUyOSZhbXA7aWQ9cG1p
ZDoyMDE4NTQ5NSZhbXA7aWQ9ZG9pOjEwLjExMzYlMkZibWouYzU3MiZhbXA7aXNzbj0xNDY4LTU4
MzMmYW1wO2lzYm49JmFtcDt2b2x1bWU9MzQwJmFtcDtpc3N1ZT0yNSZhbXA7c3BhZ2U9YzU3MiZh
bXA7cGFnZXM9YzU3MiZhbXA7ZGF0ZT0yMDEwJmFtcDt0aXRsZT1CTUomYW1wO2F0aXRsZT1OZXcr
ZHJ1Z3MrZm9yK29sZCUzQStkaXNpbnZlc3RtZW50K2FuZCtOSUNFLiZhbXA7YXVsYXN0PUh1Z2hl
cyZhbXA7cGlkPSUzQ2F1dGhvciUzRUh1Z2hlcytEQSUzQkZlcm5lcitSRSUzQyUyRmF1dGhvciUz
RSZhbXA7JTNDQU4lM0UyMDE4NTQ5NSUzQyUyRkFOJTNFPC91cmw+PHVybD5odHRwOi8vc2Z4aG9z
dGVkLmV4bGlicmlzZ3JvdXAuY29tL2NhbGdhcnk/c2lkPU9WSUQ6T3ZpZCtNRURMSU5FJTI4UiUy
OSZhbXA7aWQ9cG1pZDoyMDE4NTQ5NSZhbXA7aWQ9ZG9pOjEwLjExMzYlMkZibWouYzU3MiZhbXA7
aXNzbj0xMTA2LTUwMjgmYW1wO2lzYm49JmFtcDt2b2x1bWU9MzQwJmFtcDtpc3N1ZT0yNSZhbXA7
c3BhZ2U9YzU3MiZhbXA7cGFnZXM9YzU3MiZhbXA7ZGF0ZT0yMDEwJmFtcDt0aXRsZT1CTUomYW1w
O2F0aXRsZT1OZXcrZHJ1Z3MrZm9yK29sZCUzQStkaXNpbnZlc3RtZW50K2FuZCtOSUNFLiZhbXA7
YXVsYXN0PUh1Z2hlcyZhbXA7cGlkPSUzQ2F1dGhvciUzRUh1Z2hlcytEQSUzQkZlcm5lcitSRSUz
QyUyRmF1dGhvciUzRSZhbXA7JTNDQU4lM0UyMDE4NTQ5NSUzQyUyRkFOJTNFPC91cmw+PHVybD5o
dHRwOi8vc2Z4aG9zdGVkLmV4bGlicmlzZ3JvdXAuY29tL2NhbGdhcnk/c2lkPU9WSUQ6T3ZpZCtN
RURMSU5FJTI4UiUyOSZhbXA7aWQ9cG1pZDoyMDE4NTQ5NSZhbXA7aWQ9ZG9pOjEwLjExMzYlMkZi
bWouYzU3MiZhbXA7aXNzbj0xMjIyLTU4MzUmYW1wO2lzYm49JmFtcDt2b2x1bWU9MzQwJmFtcDtp
c3N1ZT0yNSZhbXA7c3BhZ2U9YzU3MiZhbXA7cGFnZXM9YzU3MiZhbXA7ZGF0ZT0yMDEwJmFtcDt0
aXRsZT1CTUomYW1wO2F0aXRsZT1OZXcrZHJ1Z3MrZm9yK29sZCUzQStkaXNpbnZlc3RtZW50K2Fu
ZCtOSUNFLiZhbXA7YXVsYXN0PUh1Z2hlcyZhbXA7cGlkPSUzQ2F1dGhvciUzRUh1Z2hlcytEQSUz
QkZlcm5lcitSRSUzQyUyRmF1dGhvciUzRSZhbXA7JTNDQU4lM0UyMDE4NTQ5NSUzQyUyRkFOJTNF
PC91cmw+PHVybD5odHRwOi8vc2Z4aG9zdGVkLmV4bGlicmlzZ3JvdXAuY29tL2NhbGdhcnk/c2lk
PU9WSUQ6T3ZpZCtNRURMSU5FJTI4UiUyOSZhbXA7aWQ9cG1pZDoyMDE4NTQ5NSZhbXA7aWQ9ZG9p
OjEwLjExMzYlMkZibWouYzU3MiZhbXA7aXNzbj0xNTgzLTU5MDEmYW1wO2lzYm49JmFtcDt2b2x1
bWU9MzQwJmFtcDtpc3N1ZT0yNSZhbXA7c3BhZ2U9YzU3MiZhbXA7cGFnZXM9YzU3MiZhbXA7ZGF0
ZT0yMDEwJmFtcDt0aXRsZT1CTUomYW1wO2F0aXRsZT1OZXcrZHJ1Z3MrZm9yK29sZCUzQStkaXNp
bnZlc3RtZW50K2FuZCtOSUNFLiZhbXA7YXVsYXN0PUh1Z2hlcyZhbXA7cGlkPSUzQ2F1dGhvciUz
RUh1Z2hlcytEQSUzQkZlcm5lcitSRSUzQyUyRmF1dGhvciUzRSZhbXA7JTNDQU4lM0UyMDE4NTQ5
NSUzQyUyRkFOJTNFPC91cmw+PHVybD5odHRwOi8vc2Z4aG9zdGVkLmV4bGlicmlzZ3JvdXAuY29t
L2NhbGdhcnk/c2lkPU9WSUQ6T3ZpZCtNRURMSU5FJTI4UiUyOSZhbXA7aWQ9cG1pZDoyMDE4NTQ5
NSZhbXA7aWQ9ZG9pOjEwLjExMzYlMkZibWouYzU3MiZhbXA7aXNzbj0xNTk0LTAzMjImYW1wO2lz
Ym49JmFtcDt2b2x1bWU9MzQwJmFtcDtpc3N1ZT0yNSZhbXA7c3BhZ2U9YzU3MiZhbXA7cGFnZXM9
YzU3MiZhbXA7ZGF0ZT0yMDEwJmFtcDt0aXRsZT1CTUomYW1wO2F0aXRsZT1OZXcrZHJ1Z3MrZm9y
K29sZCUzQStkaXNpbnZlc3RtZW50K2FuZCtOSUNFLiZhbXA7YXVsYXN0PUh1Z2hlcyZhbXA7cGlk
PSUzQ2F1dGhvciUzRUh1Z2hlcytEQSUzQkZlcm5lcitSRSUzQyUyRmF1dGhvciUzRSZhbXA7JTND
QU4lM0UyMDE4NTQ5NSUzQyUyRkFOJTNFPC91cmw+PHVybD5odHRwOi8vc2Z4aG9zdGVkLmV4bGli
cmlzZ3JvdXAuY29tL2NhbGdhcnk/c2lkPU9WSUQ6T3ZpZCtNRURMSU5FJTI4UiUyOSZhbXA7aWQ9
cG1pZDoyMDE4NTQ5NSZhbXA7aWQ9ZG9pOjEwLjExMzYlMkZibWouYzU3MiZhbXA7aXNzbj0wOTU5
LTgxNTQmYW1wO2lzYm49JmFtcDt2b2x1bWU9MzQwJmFtcDtpc3N1ZT0yNSZhbXA7c3BhZ2U9YzU3
MiZhbXA7cGFnZXM9YzU3MiZhbXA7ZGF0ZT0yMDEwJmFtcDt0aXRsZT1CTUomYW1wO2F0aXRsZT1O
ZXcrZHJ1Z3MrZm9yK29sZCUzQStkaXNpbnZlc3RtZW50K2FuZCtOSUNFLiZhbXA7YXVsYXN0PUh1
Z2hlcyZhbXA7cGlkPSUzQ2F1dGhvciUzRUh1Z2hlcytEQSUzQkZlcm5lcitSRSUzQyUyRmF1dGhv
ciUzRSZhbXA7JTNDQU4lM0UyMDE4NTQ5NSUzQyUyRkFOJTNFPC91cmw+PHVybD5odHRwOi8vc2Z4
aG9zdGVkLmV4bGlicmlzZ3JvdXAuY29tL2NhbGdhcnk/c2lkPU9WSUQ6T3ZpZCtNRURMSU5FJTI4
UiUyOSZhbXA7aWQ9cG1pZDoyMDE4NTQ5NSZhbXA7aWQ9ZG9pOjEwLjExMzYlMkZibWouYzU3MiZh
bXA7aXNzbj0wODczLTA0MjMmYW1wO2lzYm49JmFtcDt2b2x1bWU9MzQwJmFtcDtpc3N1ZT0yNSZh
bXA7c3BhZ2U9YzU3MiZhbXA7cGFnZXM9YzU3MiZhbXA7ZGF0ZT0yMDEwJmFtcDt0aXRsZT1CTUom
YW1wO2F0aXRsZT1OZXcrZHJ1Z3MrZm9yK29sZCUzQStkaXNpbnZlc3RtZW50K2FuZCtOSUNFLiZh
bXA7YXVsYXN0PUh1Z2hlcyZhbXA7cGlkPSUzQ2F1dGhvciUzRUh1Z2hlcytEQSUzQkZlcm5lcitS
RSUzQyUyRmF1dGhvciUzRSZhbXA7JTNDQU4lM0UyMDE4NTQ5NSUzQyUyRkFOJTNFPC91cmw+PHVy
bD5odHRwOi8vc2Z4aG9zdGVkLmV4bGlicmlzZ3JvdXAuY29tL2NhbGdhcnk/c2lkPU9WSUQ6T3Zp
ZCtNRURMSU5FJTI4UiUyOSZhbXA7aWQ9cG1pZDoyMDE4NTQ5NSZhbXA7aWQ9ZG9pOjEwLjExMzYl
MkZibWouYzU3MiZhbXA7aXNzbj0xMDE5LTgzNTAmYW1wO2lzYm49JmFtcDt2b2x1bWU9MzQwJmFt
cDtpc3N1ZT0yNSZhbXA7c3BhZ2U9YzU3MiZhbXA7cGFnZXM9YzU3MiZhbXA7ZGF0ZT0yMDEwJmFt
cDt0aXRsZT1CTUomYW1wO2F0aXRsZT1OZXcrZHJ1Z3MrZm9yK29sZCUzQStkaXNpbnZlc3RtZW50
K2FuZCtOSUNFLiZhbXA7YXVsYXN0PUh1Z2hlcyZhbXA7cGlkPSUzQ2F1dGhvciUzRUh1Z2hlcytE
QSUzQkZlcm5lcitSRSUzQyUyRmF1dGhvciUzRSZhbXA7JTNDQU4lM0UyMDE4NTQ5NSUzQyUyRkFO
JTNFPC91cmw+PHVybD5odHRwOi8vc2Z4aG9zdGVkLmV4bGlicmlzZ3JvdXAuY29tL2NhbGdhcnk/
c2lkPU9WSUQ6T3ZpZCtNRURMSU5FJTI4UiUyOSZhbXA7aWQ9cG1pZDoyMDE4NTQ5NSZhbXA7aWQ9
ZG9pOjEwLjExMzYlMkZibWouYzU3MiZhbXA7aXNzbj0xNTk0LTAzMzAmYW1wO2lzYm49JmFtcDt2
b2x1bWU9MzQwJmFtcDtpc3N1ZT0yNSZhbXA7c3BhZ2U9YzU3MiZhbXA7cGFnZXM9YzU3MiZhbXA7
ZGF0ZT0yMDEwJmFtcDt0aXRsZT1CTUomYW1wO2F0aXRsZT1OZXcrZHJ1Z3MrZm9yK29sZCUzQStk
aXNpbnZlc3RtZW50K2FuZCtOSUNFLiZhbXA7YXVsYXN0PUh1Z2hlcyZhbXA7cGlkPSUzQ2F1dGhv
ciUzRUh1Z2hlcytEQSUzQkZlcm5lcitSRSUzQyUyRmF1dGhvciUzRSZhbXA7JTNDQU4lM0UyMDE4
NTQ5NSUzQyUyRkFOJTNFPC91cmw+PHVybD5odHRwOi8vc2Z4aG9zdGVkLmV4bGlicmlzZ3JvdXAu
Y29tL2NhbGdhcnk/c2lkPU9WSUQ6T3ZpZCtNRURMSU5FJTI4UiUyOSZhbXA7aWQ9cG1pZDoyMDE4
NTQ5NSZhbXA7aWQ9ZG9pOjEwLjExMzYlMkZibWouYzU3MiZhbXA7aXNzbj0wMjY3LTA2MjMmYW1w
O2lzYm49JmFtcDt2b2x1bWU9MzQwJmFtcDtpc3N1ZT0yNSZhbXA7c3BhZ2U9YzU3MiZhbXA7cGFn
ZXM9YzU3MiZhbXA7ZGF0ZT0yMDEwJmFtcDt0aXRsZT1CTUomYW1wO2F0aXRsZT1OZXcrZHJ1Z3Mr
Zm9yK29sZCUzQStkaXNpbnZlc3RtZW50K2FuZCtOSUNFLiZhbXA7YXVsYXN0PUh1Z2hlcyZhbXA7
cGlkPSUzQ2F1dGhvciUzRUh1Z2hlcytEQSUzQkZlcm5lcitSRSUzQyUyRmF1dGhvciUzRSZhbXA7
JTNDQU4lM0UyMDE4NTQ5NSUzQyUyRkFOJTNFPC91cmw+PHVybD5odHRwOi8vc2Z4aG9zdGVkLmV4
bGlicmlzZ3JvdXAuY29tL2NhbGdhcnk/c2lkPU9WSUQ6T3ZpZCtNRURMSU5FJTI4UiUyOSZhbXA7
aWQ9cG1pZDoyMDE4NTQ5NSZhbXA7aWQ9ZG9pOjEwLjExMzYlMkZibWouYzU3MiZhbXA7aXNzbj0w
MjY3LTA2MzEmYW1wO2lzYm49JmFtcDt2b2x1bWU9MzQwJmFtcDtpc3N1ZT0yNSZhbXA7c3BhZ2U9
YzU3MiZhbXA7cGFnZXM9YzU3MiZhbXA7ZGF0ZT0yMDEwJmFtcDt0aXRsZT1CTUomYW1wO2F0aXRs
ZT1OZXcrZHJ1Z3MrZm9yK29sZCUzQStkaXNpbnZlc3RtZW50K2FuZCtOSUNFLiZhbXA7YXVsYXN0
PUh1Z2hlcyZhbXA7cGlkPSUzQ2F1dGhvciUzRUh1Z2hlcytEQSUzQkZlcm5lcitSRSUzQyUyRmF1
dGhvciUzRSZhbXA7JTNDQU4lM0UyMDE4NTQ5NSUzQyUyRkFOJTNFPC91cmw+PC9yZWxhdGVkLXVy
bHM+PC91cmxzPjxlbGVjdHJvbmljLXJlc291cmNlLW51bT5odHRwOi8vZHguZG9pLm9yZy8xMC4x
MTM2L2Jtai5jNTcy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45]</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B61F7A">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Ibargoyen-Roteta</w:t>
            </w:r>
            <w:proofErr w:type="spellEnd"/>
            <w:r>
              <w:rPr>
                <w:rFonts w:ascii="Times New Roman" w:eastAsia="Times New Roman" w:hAnsi="Times New Roman" w:cs="Times New Roman"/>
                <w:sz w:val="20"/>
                <w:szCs w:val="20"/>
              </w:rPr>
              <w:t xml:space="preserve"> et al., 2009 </w:t>
            </w:r>
            <w:r w:rsidR="00FD012C">
              <w:rPr>
                <w:rFonts w:ascii="Times New Roman" w:eastAsia="Times New Roman" w:hAnsi="Times New Roman" w:cs="Times New Roman"/>
                <w:sz w:val="20"/>
                <w:szCs w:val="20"/>
              </w:rPr>
              <w:fldChar w:fldCharType="begin">
                <w:fldData xml:space="preserve">PEVuZE5vdGU+PENpdGU+PEF1dGhvcj5JYmFyZ295ZW4tUm90ZXRhPC9BdXRob3I+PFllYXI+MjAw
OTwvWWVhcj48UmVjTnVtPjMzNzwvUmVjTnVtPjxEaXNwbGF5VGV4dD5bNDZdPC9EaXNwbGF5VGV4
dD48cmVjb3JkPjxyZWMtbnVtYmVyPjMzNzwvcmVjLW51bWJlcj48Zm9yZWlnbi1rZXlzPjxrZXkg
YXBwPSJFTiIgZGItaWQ9InJlcDJwZDA1aGV2ZHQwZXoyc281emRzY3c5dHJkNTJmMjl4MCIgdGlt
ZXN0YW1wPSIxNDIxNzkwMDkxIj4zMzc8L2tleT48L2ZvcmVpZ24ta2V5cz48cmVmLXR5cGUgbmFt
ZT0iSm91cm5hbCBBcnRpY2xlIj4xNzwvcmVmLXR5cGU+PGNvbnRyaWJ1dG9ycz48YXV0aG9ycz48
YXV0aG9yPkliYXJnb3llbi1Sb3RldGEsIE4uPC9hdXRob3I+PGF1dGhvcj5HdXRpZXJyZXotSWJh
cmx1emVhLCBJLjwvYXV0aG9yPjxhdXRob3I+QXN1YSwgSi48L2F1dGhvcj48YXV0aG9yPkJlbmd1
cmlhLUFycmF0ZSwgRy48L2F1dGhvcj48YXV0aG9yPkdhbG5hcmVzLUNvcmRlcm8sIEwuPC9hdXRo
b3I+PC9hdXRob3JzPjwvY29udHJpYnV0b3JzPjxhdXRoLWFkZHJlc3M+T3N0ZWJhLCBCYXNxdWUg
T2ZmaWNlIGZvciBIZWFsdGggVGVjaG5vbG9neSBBc3Nlc3NtZW50LCBCYXNxdWUgSGVhbHRoIERl
cGFydG1lbnQsIE9sYWd1aWJlbCAzOCwgVml0b3JpYS0gR2FzdGVpeiwgU3BhaW4gMDEwMDQuIG4t
aWJhcmdveWVuQGVqLWd2LmVzPC9hdXRoLWFkZHJlc3M+PHRpdGxlcz48dGl0bGU+U2Nhbm5pbmcg
dGhlIGhvcml6b24gb2Ygb2Jzb2xldGUgdGVjaG5vbG9naWVzOiBwb3NzaWJsZSBzb3VyY2VzIGZv
ciB0aGVpciBpZGVudGlmaWNhdGlvbjwvdGl0bGU+PHNlY29uZGFyeS10aXRsZT5JbnRlcm5hdGlv
bmFsIEpvdXJuYWwgb2YgVGVjaG5vbG9neSBBc3Nlc3NtZW50IGluIEhlYWx0aCBDYXJlPC9zZWNv
bmRhcnktdGl0bGU+PGFsdC10aXRsZT5JbnQgSiBUZWNobm9sIEFzc2VzcyBIZWFsdGggQ2FyZTwv
YWx0LXRpdGxlPjwvdGl0bGVzPjxwZXJpb2RpY2FsPjxmdWxsLXRpdGxlPkludGVybmF0aW9uYWwg
Sm91cm5hbCBvZiBUZWNobm9sb2d5IEFzc2Vzc21lbnQgaW4gSGVhbHRoIENhcmU8L2Z1bGwtdGl0
bGU+PGFiYnItMT5JbnQgSiBUZWNobm9sIEFzc2VzcyBIZWFsdGggQ2FyZTwvYWJici0xPjwvcGVy
aW9kaWNhbD48YWx0LXBlcmlvZGljYWw+PGZ1bGwtdGl0bGU+SW50ZXJuYXRpb25hbCBKb3VybmFs
IG9mIFRlY2hub2xvZ3kgQXNzZXNzbWVudCBpbiBIZWFsdGggQ2FyZTwvZnVsbC10aXRsZT48YWJi
ci0xPkludCBKIFRlY2hub2wgQXNzZXNzIEhlYWx0aCBDYXJlPC9hYmJyLTE+PC9hbHQtcGVyaW9k
aWNhbD48cGFnZXM+MjQ5LTU0PC9wYWdlcz48dm9sdW1lPjI1PC92b2x1bWU+PG51bWJlcj4zPC9u
dW1iZXI+PGtleXdvcmRzPjxrZXl3b3JkPkJpb21lZGljYWwgVGVjaG5vbG9neS9jbCBbQ2xhc3Np
ZmljYXRpb25dPC9rZXl3b3JkPjxrZXl3b3JkPipCaW9tZWRpY2FsIFRlY2hub2xvZ3kvc3QgW1N0
YW5kYXJkc108L2tleXdvcmQ+PGtleXdvcmQ+UXVlc3Rpb25uYWlyZXM8L2tleXdvcmQ+PGtleXdv
cmQ+KlRlY2hub2xvZ3kgQXNzZXNzbWVudCwgQmlvbWVkaWNhbC9tdCBbTWV0aG9kc108L2tleXdv
cmQ+PC9rZXl3b3Jkcz48ZGF0ZXM+PHllYXI+MjAwOTwveWVhcj48cHViLWRhdGVzPjxkYXRlPkp1
bDwvZGF0ZT48L3B1Yi1kYXRlcz48L2RhdGVzPjxpc2JuPjE0NzEtNjM0ODwvaXNibj48YWNjZXNz
aW9uLW51bT4xOTYxOTM0MjwvYWNjZXNzaW9uLW51bT48dXJscz48cmVsYXRlZC11cmxzPjx1cmw+
aHR0cDovL292aWRzcC5vdmlkLmNvbS9vdmlkd2ViLmNnaT9UPUpTJmFtcDtDU0M9WSZhbXA7TkVX
Uz1OJmFtcDtQQUdFPWZ1bGx0ZXh0JmFtcDtEPW1lZDUmYW1wO0FOPTE5NjE5MzQyPC91cmw+PHVy
bD5odHRwOi8vc2Z4aG9zdGVkLmV4bGlicmlzZ3JvdXAuY29tL2NhbGdhcnk/c2lkPU9WSUQ6T3Zp
ZCtNRURMSU5FJTI4UiUyOSZhbXA7aWQ9cG1pZDoxOTYxOTM0MiZhbXA7aWQ9ZG9pOjEwLjEwMTcl
MkZTMDI2NjQ2MjMwOTk5MDI0OSZhbXA7aXNzbj0wMjY2LTQ2MjMmYW1wO2lzYm49JmFtcDt2b2x1
bWU9MjUmYW1wO2lzc3VlPTMmYW1wO3NwYWdlPTI0OSZhbXA7cGFnZXM9MjQ5LTU0JmFtcDtkYXRl
PTIwMDkmYW1wO3RpdGxlPUludGVybmF0aW9uYWwrSm91cm5hbCtvZitUZWNobm9sb2d5K0Fzc2Vz
c21lbnQraW4rSGVhbHRoK0NhcmUmYW1wO2F0aXRsZT1TY2FubmluZyt0aGUraG9yaXpvbitvZitv
YnNvbGV0ZSt0ZWNobm9sb2dpZXMlM0ErcG9zc2libGUrc291cmNlcytmb3IrdGhlaXIraWRlbnRp
ZmljYXRpb24uJmFtcDthdWxhc3Q9SWJhcmdveWVuLVJvdGV0YSZhbXA7cGlkPSUzQ2F1dGhvciUz
RUliYXJnb3llbi1Sb3RldGErTiUzQkd1dGllcnJlei1JYmFybHV6ZWErSSUzQkFzdWErSiUzQkJl
bmd1cmlhLUFycmF0ZStHJTNCR2FsbmFyZXMtQ29yZGVybytMJTNDJTJGYXV0aG9yJTNFJmFtcDsl
M0NBTiUzRTE5NjE5MzQyJTNDJTJGQU4lM0U8L3VybD48dXJsPmh0dHA6Ly9zZnhob3N0ZWQuZXhs
aWJyaXNncm91cC5jb20vY2FsZ2FyeT9zaWQ9T1ZJRDpPdmlkK01FRExJTkUlMjhSJTI5JmFtcDtp
ZD1wbWlkOjE5NjE5MzQyJmFtcDtpZD1kb2k6MTAuMTAxNyUyRlMwMjY2NDYyMzA5OTkwMjQ5JmFt
cDtpc3NuPTE0NzEtNjM0OCZhbXA7aXNibj0mYW1wO3ZvbHVtZT0yNSZhbXA7aXNzdWU9MyZhbXA7
c3BhZ2U9MjQ5JmFtcDtwYWdlcz0yNDktNTQmYW1wO2RhdGU9MjAwOSZhbXA7dGl0bGU9SW50ZXJu
YXRpb25hbCtKb3VybmFsK29mK1RlY2hub2xvZ3krQXNzZXNzbWVudCtpbitIZWFsdGgrQ2FyZSZh
bXA7YXRpdGxlPVNjYW5uaW5nK3RoZStob3Jpem9uK29mK29ic29sZXRlK3RlY2hub2xvZ2llcyUz
QStwb3NzaWJsZStzb3VyY2VzK2Zvcit0aGVpcitpZGVudGlmaWNhdGlvbi4mYW1wO2F1bGFzdD1J
YmFyZ295ZW4tUm90ZXRhJmFtcDtwaWQ9JTNDYXV0aG9yJTNFSWJhcmdveWVuLVJvdGV0YStOJTNC
R3V0aWVycmV6LUliYXJsdXplYStJJTNCQXN1YStKJTNCQmVuZ3VyaWEtQXJyYXRlK0clM0JHYWxu
YXJlcy1Db3JkZXJvK0wlM0MlMkZhdXRob3IlM0UmYW1wOyUzQ0FOJTNFMTk2MTkzNDIlM0MlMkZB
TiUzRTwvdXJsPjwvcmVsYXRlZC11cmxzPjwvdXJscz48ZWxlY3Ryb25pYy1yZXNvdXJjZS1udW0+
aHR0cDovL2R4LmRvaS5vcmcvMTAuMTAxNy9TMDI2NjQ2MjMwOTk5MDI0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JYmFyZ295ZW4tUm90ZXRhPC9BdXRob3I+PFllYXI+MjAw
OTwvWWVhcj48UmVjTnVtPjMzNzwvUmVjTnVtPjxEaXNwbGF5VGV4dD5bNDZdPC9EaXNwbGF5VGV4
dD48cmVjb3JkPjxyZWMtbnVtYmVyPjMzNzwvcmVjLW51bWJlcj48Zm9yZWlnbi1rZXlzPjxrZXkg
YXBwPSJFTiIgZGItaWQ9InJlcDJwZDA1aGV2ZHQwZXoyc281emRzY3c5dHJkNTJmMjl4MCIgdGlt
ZXN0YW1wPSIxNDIxNzkwMDkxIj4zMzc8L2tleT48L2ZvcmVpZ24ta2V5cz48cmVmLXR5cGUgbmFt
ZT0iSm91cm5hbCBBcnRpY2xlIj4xNzwvcmVmLXR5cGU+PGNvbnRyaWJ1dG9ycz48YXV0aG9ycz48
YXV0aG9yPkliYXJnb3llbi1Sb3RldGEsIE4uPC9hdXRob3I+PGF1dGhvcj5HdXRpZXJyZXotSWJh
cmx1emVhLCBJLjwvYXV0aG9yPjxhdXRob3I+QXN1YSwgSi48L2F1dGhvcj48YXV0aG9yPkJlbmd1
cmlhLUFycmF0ZSwgRy48L2F1dGhvcj48YXV0aG9yPkdhbG5hcmVzLUNvcmRlcm8sIEwuPC9hdXRo
b3I+PC9hdXRob3JzPjwvY29udHJpYnV0b3JzPjxhdXRoLWFkZHJlc3M+T3N0ZWJhLCBCYXNxdWUg
T2ZmaWNlIGZvciBIZWFsdGggVGVjaG5vbG9neSBBc3Nlc3NtZW50LCBCYXNxdWUgSGVhbHRoIERl
cGFydG1lbnQsIE9sYWd1aWJlbCAzOCwgVml0b3JpYS0gR2FzdGVpeiwgU3BhaW4gMDEwMDQuIG4t
aWJhcmdveWVuQGVqLWd2LmVzPC9hdXRoLWFkZHJlc3M+PHRpdGxlcz48dGl0bGU+U2Nhbm5pbmcg
dGhlIGhvcml6b24gb2Ygb2Jzb2xldGUgdGVjaG5vbG9naWVzOiBwb3NzaWJsZSBzb3VyY2VzIGZv
ciB0aGVpciBpZGVudGlmaWNhdGlvbjwvdGl0bGU+PHNlY29uZGFyeS10aXRsZT5JbnRlcm5hdGlv
bmFsIEpvdXJuYWwgb2YgVGVjaG5vbG9neSBBc3Nlc3NtZW50IGluIEhlYWx0aCBDYXJlPC9zZWNv
bmRhcnktdGl0bGU+PGFsdC10aXRsZT5JbnQgSiBUZWNobm9sIEFzc2VzcyBIZWFsdGggQ2FyZTwv
YWx0LXRpdGxlPjwvdGl0bGVzPjxwZXJpb2RpY2FsPjxmdWxsLXRpdGxlPkludGVybmF0aW9uYWwg
Sm91cm5hbCBvZiBUZWNobm9sb2d5IEFzc2Vzc21lbnQgaW4gSGVhbHRoIENhcmU8L2Z1bGwtdGl0
bGU+PGFiYnItMT5JbnQgSiBUZWNobm9sIEFzc2VzcyBIZWFsdGggQ2FyZTwvYWJici0xPjwvcGVy
aW9kaWNhbD48YWx0LXBlcmlvZGljYWw+PGZ1bGwtdGl0bGU+SW50ZXJuYXRpb25hbCBKb3VybmFs
IG9mIFRlY2hub2xvZ3kgQXNzZXNzbWVudCBpbiBIZWFsdGggQ2FyZTwvZnVsbC10aXRsZT48YWJi
ci0xPkludCBKIFRlY2hub2wgQXNzZXNzIEhlYWx0aCBDYXJlPC9hYmJyLTE+PC9hbHQtcGVyaW9k
aWNhbD48cGFnZXM+MjQ5LTU0PC9wYWdlcz48dm9sdW1lPjI1PC92b2x1bWU+PG51bWJlcj4zPC9u
dW1iZXI+PGtleXdvcmRzPjxrZXl3b3JkPkJpb21lZGljYWwgVGVjaG5vbG9neS9jbCBbQ2xhc3Np
ZmljYXRpb25dPC9rZXl3b3JkPjxrZXl3b3JkPipCaW9tZWRpY2FsIFRlY2hub2xvZ3kvc3QgW1N0
YW5kYXJkc108L2tleXdvcmQ+PGtleXdvcmQ+UXVlc3Rpb25uYWlyZXM8L2tleXdvcmQ+PGtleXdv
cmQ+KlRlY2hub2xvZ3kgQXNzZXNzbWVudCwgQmlvbWVkaWNhbC9tdCBbTWV0aG9kc108L2tleXdv
cmQ+PC9rZXl3b3Jkcz48ZGF0ZXM+PHllYXI+MjAwOTwveWVhcj48cHViLWRhdGVzPjxkYXRlPkp1
bDwvZGF0ZT48L3B1Yi1kYXRlcz48L2RhdGVzPjxpc2JuPjE0NzEtNjM0ODwvaXNibj48YWNjZXNz
aW9uLW51bT4xOTYxOTM0MjwvYWNjZXNzaW9uLW51bT48dXJscz48cmVsYXRlZC11cmxzPjx1cmw+
aHR0cDovL292aWRzcC5vdmlkLmNvbS9vdmlkd2ViLmNnaT9UPUpTJmFtcDtDU0M9WSZhbXA7TkVX
Uz1OJmFtcDtQQUdFPWZ1bGx0ZXh0JmFtcDtEPW1lZDUmYW1wO0FOPTE5NjE5MzQyPC91cmw+PHVy
bD5odHRwOi8vc2Z4aG9zdGVkLmV4bGlicmlzZ3JvdXAuY29tL2NhbGdhcnk/c2lkPU9WSUQ6T3Zp
ZCtNRURMSU5FJTI4UiUyOSZhbXA7aWQ9cG1pZDoxOTYxOTM0MiZhbXA7aWQ9ZG9pOjEwLjEwMTcl
MkZTMDI2NjQ2MjMwOTk5MDI0OSZhbXA7aXNzbj0wMjY2LTQ2MjMmYW1wO2lzYm49JmFtcDt2b2x1
bWU9MjUmYW1wO2lzc3VlPTMmYW1wO3NwYWdlPTI0OSZhbXA7cGFnZXM9MjQ5LTU0JmFtcDtkYXRl
PTIwMDkmYW1wO3RpdGxlPUludGVybmF0aW9uYWwrSm91cm5hbCtvZitUZWNobm9sb2d5K0Fzc2Vz
c21lbnQraW4rSGVhbHRoK0NhcmUmYW1wO2F0aXRsZT1TY2FubmluZyt0aGUraG9yaXpvbitvZitv
YnNvbGV0ZSt0ZWNobm9sb2dpZXMlM0ErcG9zc2libGUrc291cmNlcytmb3IrdGhlaXIraWRlbnRp
ZmljYXRpb24uJmFtcDthdWxhc3Q9SWJhcmdveWVuLVJvdGV0YSZhbXA7cGlkPSUzQ2F1dGhvciUz
RUliYXJnb3llbi1Sb3RldGErTiUzQkd1dGllcnJlei1JYmFybHV6ZWErSSUzQkFzdWErSiUzQkJl
bmd1cmlhLUFycmF0ZStHJTNCR2FsbmFyZXMtQ29yZGVybytMJTNDJTJGYXV0aG9yJTNFJmFtcDsl
M0NBTiUzRTE5NjE5MzQyJTNDJTJGQU4lM0U8L3VybD48dXJsPmh0dHA6Ly9zZnhob3N0ZWQuZXhs
aWJyaXNncm91cC5jb20vY2FsZ2FyeT9zaWQ9T1ZJRDpPdmlkK01FRExJTkUlMjhSJTI5JmFtcDtp
ZD1wbWlkOjE5NjE5MzQyJmFtcDtpZD1kb2k6MTAuMTAxNyUyRlMwMjY2NDYyMzA5OTkwMjQ5JmFt
cDtpc3NuPTE0NzEtNjM0OCZhbXA7aXNibj0mYW1wO3ZvbHVtZT0yNSZhbXA7aXNzdWU9MyZhbXA7
c3BhZ2U9MjQ5JmFtcDtwYWdlcz0yNDktNTQmYW1wO2RhdGU9MjAwOSZhbXA7dGl0bGU9SW50ZXJu
YXRpb25hbCtKb3VybmFsK29mK1RlY2hub2xvZ3krQXNzZXNzbWVudCtpbitIZWFsdGgrQ2FyZSZh
bXA7YXRpdGxlPVNjYW5uaW5nK3RoZStob3Jpem9uK29mK29ic29sZXRlK3RlY2hub2xvZ2llcyUz
QStwb3NzaWJsZStzb3VyY2VzK2Zvcit0aGVpcitpZGVudGlmaWNhdGlvbi4mYW1wO2F1bGFzdD1J
YmFyZ295ZW4tUm90ZXRhJmFtcDtwaWQ9JTNDYXV0aG9yJTNFSWJhcmdveWVuLVJvdGV0YStOJTNC
R3V0aWVycmV6LUliYXJsdXplYStJJTNCQXN1YStKJTNCQmVuZ3VyaWEtQXJyYXRlK0clM0JHYWxu
YXJlcy1Db3JkZXJvK0wlM0MlMkZhdXRob3IlM0UmYW1wOyUzQ0FOJTNFMTk2MTkzNDIlM0MlMkZB
TiUzRTwvdXJsPjwvcmVsYXRlZC11cmxzPjwvdXJscz48ZWxlY3Ryb25pYy1yZXNvdXJjZS1udW0+
aHR0cDovL2R4LmRvaS5vcmcvMTAuMTAxNy9TMDI2NjQ2MjMwOTk5MDI0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4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urvey</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3D03A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3D03A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D66F4" w:rsidTr="00690286">
        <w:tc>
          <w:tcPr>
            <w:tcW w:w="0" w:type="auto"/>
            <w:tcBorders>
              <w:top w:val="nil"/>
              <w:left w:val="nil"/>
              <w:bottom w:val="nil"/>
              <w:right w:val="nil"/>
            </w:tcBorders>
            <w:vAlign w:val="center"/>
          </w:tcPr>
          <w:p w:rsidR="000D66F4" w:rsidRPr="00927879" w:rsidRDefault="000D66F4" w:rsidP="008066D1">
            <w:pPr>
              <w:rPr>
                <w:rFonts w:ascii="Times New Roman" w:eastAsia="Times New Roman" w:hAnsi="Times New Roman" w:cs="Times New Roman"/>
                <w:sz w:val="20"/>
                <w:szCs w:val="20"/>
              </w:rPr>
            </w:pPr>
          </w:p>
        </w:tc>
        <w:tc>
          <w:tcPr>
            <w:tcW w:w="0" w:type="auto"/>
            <w:tcBorders>
              <w:top w:val="nil"/>
              <w:left w:val="nil"/>
              <w:bottom w:val="nil"/>
              <w:right w:val="nil"/>
            </w:tcBorders>
            <w:vAlign w:val="center"/>
          </w:tcPr>
          <w:p w:rsidR="000D66F4" w:rsidRPr="00927879" w:rsidRDefault="000D66F4" w:rsidP="000E2C24">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tcPr>
          <w:p w:rsidR="000D66F4" w:rsidRDefault="000D66F4" w:rsidP="000E2C24">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tcPr>
          <w:p w:rsidR="000D66F4" w:rsidRDefault="000D66F4" w:rsidP="000E2C24">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tcPr>
          <w:p w:rsidR="000D66F4" w:rsidRDefault="000D66F4" w:rsidP="000E2C24">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tcPr>
          <w:p w:rsidR="000D66F4" w:rsidRPr="004006F5" w:rsidRDefault="000D66F4" w:rsidP="000E2C24">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tcPr>
          <w:p w:rsidR="000D66F4" w:rsidRDefault="000D66F4" w:rsidP="000E2C24">
            <w:pPr>
              <w:jc w:val="center"/>
              <w:rPr>
                <w:rFonts w:ascii="Times New Roman" w:eastAsia="Times New Roman" w:hAnsi="Times New Roman" w:cs="Times New Roman"/>
                <w:sz w:val="20"/>
                <w:szCs w:val="20"/>
              </w:rPr>
            </w:pPr>
          </w:p>
        </w:tc>
      </w:tr>
      <w:tr w:rsidR="000D66F4" w:rsidTr="00871037">
        <w:tc>
          <w:tcPr>
            <w:tcW w:w="0" w:type="auto"/>
            <w:tcBorders>
              <w:top w:val="single" w:sz="12" w:space="0" w:color="auto"/>
              <w:left w:val="nil"/>
              <w:bottom w:val="nil"/>
              <w:right w:val="nil"/>
            </w:tcBorders>
            <w:vAlign w:val="center"/>
          </w:tcPr>
          <w:p w:rsidR="000D66F4" w:rsidRDefault="000D66F4" w:rsidP="00871037">
            <w:pPr>
              <w:rPr>
                <w:rFonts w:ascii="Times New Roman" w:eastAsia="Times New Roman" w:hAnsi="Times New Roman" w:cs="Times New Roman"/>
                <w:sz w:val="20"/>
                <w:szCs w:val="20"/>
              </w:rPr>
            </w:pPr>
          </w:p>
        </w:tc>
        <w:tc>
          <w:tcPr>
            <w:tcW w:w="0" w:type="auto"/>
            <w:tcBorders>
              <w:top w:val="single" w:sz="12" w:space="0" w:color="auto"/>
              <w:left w:val="nil"/>
              <w:bottom w:val="nil"/>
              <w:right w:val="nil"/>
            </w:tcBorders>
            <w:vAlign w:val="center"/>
          </w:tcPr>
          <w:p w:rsidR="000D66F4" w:rsidRDefault="000D66F4" w:rsidP="00871037">
            <w:pPr>
              <w:jc w:val="center"/>
              <w:rPr>
                <w:rFonts w:ascii="Times New Roman" w:eastAsia="Times New Roman" w:hAnsi="Times New Roman" w:cs="Times New Roman"/>
                <w:sz w:val="20"/>
                <w:szCs w:val="20"/>
              </w:rPr>
            </w:pPr>
          </w:p>
        </w:tc>
        <w:tc>
          <w:tcPr>
            <w:tcW w:w="0" w:type="auto"/>
            <w:gridSpan w:val="4"/>
            <w:tcBorders>
              <w:top w:val="single" w:sz="12" w:space="0" w:color="auto"/>
              <w:left w:val="nil"/>
              <w:bottom w:val="single" w:sz="12" w:space="0" w:color="auto"/>
              <w:right w:val="nil"/>
            </w:tcBorders>
            <w:vAlign w:val="center"/>
          </w:tcPr>
          <w:p w:rsidR="000D66F4" w:rsidRPr="00927879" w:rsidRDefault="000D66F4" w:rsidP="00871037">
            <w:pPr>
              <w:jc w:val="center"/>
              <w:rPr>
                <w:rFonts w:ascii="Times New Roman" w:eastAsia="Times New Roman" w:hAnsi="Times New Roman" w:cs="Times New Roman"/>
                <w:sz w:val="20"/>
                <w:szCs w:val="20"/>
              </w:rPr>
            </w:pPr>
            <w:r w:rsidRPr="000E2C24">
              <w:rPr>
                <w:rFonts w:ascii="Times New Roman" w:eastAsia="Times New Roman" w:hAnsi="Times New Roman" w:cs="Times New Roman"/>
                <w:b/>
                <w:sz w:val="20"/>
                <w:szCs w:val="20"/>
              </w:rPr>
              <w:t>Focus of Article</w:t>
            </w:r>
          </w:p>
        </w:tc>
        <w:tc>
          <w:tcPr>
            <w:tcW w:w="0" w:type="auto"/>
            <w:tcBorders>
              <w:top w:val="single" w:sz="12" w:space="0" w:color="auto"/>
              <w:left w:val="nil"/>
              <w:bottom w:val="nil"/>
              <w:right w:val="nil"/>
            </w:tcBorders>
            <w:vAlign w:val="center"/>
          </w:tcPr>
          <w:p w:rsidR="000D66F4" w:rsidRDefault="000D66F4" w:rsidP="00871037">
            <w:pPr>
              <w:jc w:val="center"/>
              <w:rPr>
                <w:rFonts w:ascii="Times New Roman" w:eastAsia="Times New Roman" w:hAnsi="Times New Roman" w:cs="Times New Roman"/>
                <w:sz w:val="20"/>
                <w:szCs w:val="20"/>
              </w:rPr>
            </w:pPr>
          </w:p>
        </w:tc>
      </w:tr>
      <w:tr w:rsidR="000D66F4" w:rsidRPr="000E2C24" w:rsidTr="00871037">
        <w:tc>
          <w:tcPr>
            <w:tcW w:w="0" w:type="auto"/>
            <w:tcBorders>
              <w:top w:val="nil"/>
              <w:left w:val="nil"/>
              <w:bottom w:val="single" w:sz="12" w:space="0" w:color="auto"/>
              <w:right w:val="nil"/>
            </w:tcBorders>
            <w:vAlign w:val="center"/>
          </w:tcPr>
          <w:p w:rsidR="000D66F4" w:rsidRPr="000E2C24" w:rsidRDefault="000D66F4" w:rsidP="00871037">
            <w:pP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Source</w:t>
            </w:r>
          </w:p>
        </w:tc>
        <w:tc>
          <w:tcPr>
            <w:tcW w:w="0" w:type="auto"/>
            <w:tcBorders>
              <w:top w:val="nil"/>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Article Type</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Identify Low-value Practices</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Facilitate De-adoption Process</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Evaluate De-adoption Outcome</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Sustain De-adoption</w:t>
            </w:r>
          </w:p>
        </w:tc>
        <w:tc>
          <w:tcPr>
            <w:tcW w:w="0" w:type="auto"/>
            <w:tcBorders>
              <w:top w:val="nil"/>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Cited De-adoption Barrier/ Facilitator</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Ibargoyen-Roteta</w:t>
            </w:r>
            <w:proofErr w:type="spellEnd"/>
            <w:r>
              <w:rPr>
                <w:rFonts w:ascii="Times New Roman" w:eastAsia="Times New Roman" w:hAnsi="Times New Roman" w:cs="Times New Roman"/>
                <w:sz w:val="20"/>
                <w:szCs w:val="20"/>
              </w:rPr>
              <w:t xml:space="preserve"> et al., 2010 </w:t>
            </w:r>
            <w:r w:rsidR="00FD012C">
              <w:rPr>
                <w:rFonts w:ascii="Times New Roman" w:eastAsia="Times New Roman" w:hAnsi="Times New Roman" w:cs="Times New Roman"/>
                <w:sz w:val="20"/>
                <w:szCs w:val="20"/>
              </w:rPr>
              <w:fldChar w:fldCharType="begin">
                <w:fldData xml:space="preserve">PEVuZE5vdGU+PENpdGU+PEF1dGhvcj5JYmFyZ295ZW4tUm90ZXRhPC9BdXRob3I+PFllYXI+MjAx
MDwvWWVhcj48UmVjTnVtPjMzNjwvUmVjTnVtPjxEaXNwbGF5VGV4dD5bNDddPC9EaXNwbGF5VGV4
dD48cmVjb3JkPjxyZWMtbnVtYmVyPjMzNjwvcmVjLW51bWJlcj48Zm9yZWlnbi1rZXlzPjxrZXkg
YXBwPSJFTiIgZGItaWQ9InJlcDJwZDA1aGV2ZHQwZXoyc281emRzY3c5dHJkNTJmMjl4MCIgdGlt
ZXN0YW1wPSIxNDIxNzkwMDkxIj4zMzY8L2tleT48L2ZvcmVpZ24ta2V5cz48cmVmLXR5cGUgbmFt
ZT0iSm91cm5hbCBBcnRpY2xlIj4xNzwvcmVmLXR5cGU+PGNvbnRyaWJ1dG9ycz48YXV0aG9ycz48
YXV0aG9yPkliYXJnb3llbi1Sb3RldGEsIE4uPC9hdXRob3I+PGF1dGhvcj5HdXRpZXJyZXotSWJh
cmx1emVhLCBJLjwvYXV0aG9yPjxhdXRob3I+QXN1YSwgSi48L2F1dGhvcj48L2F1dGhvcnM+PC9j
b250cmlidXRvcnM+PGF1dGgtYWRkcmVzcz5CYXNxdWUgT2ZmaWNlIGZvciBIZWFsdGggVGVjaG5v
bG9neSBBc3Nlc3NtZW50IChPc3RlYmEpLCBEZXBhcnRtZW50IG9mIEhlYWx0aCBhbmQgQ29uc3Vt
ZXIgQWZmYWlycyBvZiB0aGUgQmFzcXVlIENvdW50cnksIE9sYWd1aWJlbCAzOCwgMDEwMDQsIFZp
dG9yaWEtR2FzdGVpeiwgU3BhaW4uIG4taWJhcmdveWVuQGVqLWd2LmVzPC9hdXRoLWFkZHJlc3M+
PHRpdGxlcz48dGl0bGU+R3VpZGluZyB0aGUgcHJvY2VzcyBvZiBoZWFsdGggdGVjaG5vbG9neSBk
aXNpbnZlc3RtZW50PC90aXRsZT48c2Vjb25kYXJ5LXRpdGxlPkhlYWx0aCBQb2xpY3k8L3NlY29u
ZGFyeS10aXRsZT48YWx0LXRpdGxlPkhlYWx0aCBQb2xpY3k8L2FsdC10aXRsZT48L3RpdGxlcz48
cGVyaW9kaWNhbD48ZnVsbC10aXRsZT5IZWFsdGggUG9saWN5PC9mdWxsLXRpdGxlPjxhYmJyLTE+
SGVhbHRoIFBvbGljeTwvYWJici0xPjwvcGVyaW9kaWNhbD48YWx0LXBlcmlvZGljYWw+PGZ1bGwt
dGl0bGU+SGVhbHRoIFBvbGljeTwvZnVsbC10aXRsZT48YWJici0xPkhlYWx0aCBQb2xpY3k8L2Fi
YnItMT48L2FsdC1wZXJpb2RpY2FsPjxwYWdlcz4yMTgtMjY8L3BhZ2VzPjx2b2x1bWU+OTg8L3Zv
bHVtZT48bnVtYmVyPjItMzwvbnVtYmVyPjxrZXl3b3Jkcz48a2V5d29yZD4qQmlvbWVkaWNhbCBU
ZWNobm9sb2d5L2VjIFtFY29ub21pY3NdPC9rZXl3b3JkPjxrZXl3b3JkPkNvbnNlbnN1czwva2V5
d29yZD48a2V5d29yZD4qSGVhbHRoIFBsYW5uaW5nIEd1aWRlbGluZXM8L2tleXdvcmQ+PGtleXdv
cmQ+KkludmVzdG1lbnRzL29nIFtPcmdhbml6YXRpb24gJmFtcDsgQWRtaW5pc3RyYXRpb25dPC9r
ZXl3b3JkPjxrZXl3b3JkPlNwYWluPC9rZXl3b3JkPjxrZXl3b3JkPlRlY2hub2xvZ3kgQXNzZXNz
bWVudCwgQmlvbWVkaWNhbDwva2V5d29yZD48L2tleXdvcmRzPjxkYXRlcz48eWVhcj4yMDEwPC95
ZWFyPjxwdWItZGF0ZXM+PGRhdGU+RGVjPC9kYXRlPjwvcHViLWRhdGVzPjwvZGF0ZXM+PGlzYm4+
MTg3Mi02MDU0PC9pc2JuPjxhY2Nlc3Npb24tbnVtPjIwNjM4NzQ1PC9hY2Nlc3Npb24tbnVtPjx1
cmxzPjxyZWxhdGVkLXVybHM+PHVybD5odHRwOi8vb3ZpZHNwLm92aWQuY29tL292aWR3ZWIuY2dp
P1Q9SlMmYW1wO0NTQz1ZJmFtcDtORVdTPU4mYW1wO1BBR0U9ZnVsbHRleHQmYW1wO0Q9bWVkbCZh
bXA7QU49MjA2Mzg3NDU8L3VybD48dXJsPmh0dHA6Ly9zZnhob3N0ZWQuZXhsaWJyaXNncm91cC5j
b20vY2FsZ2FyeT9zaWQ9T1ZJRDpPdmlkK01FRExJTkUlMjhSJTI5JmFtcDtpZD1wbWlkOjIwNjM4
NzQ1JmFtcDtpZD1kb2k6MTAuMTAxNiUyRmouaGVhbHRocG9sLjIwMTAuMDYuMDE4JmFtcDtpc3Nu
PTAxNjgtODUxMCZhbXA7aXNibj0mYW1wO3ZvbHVtZT05OCZhbXA7aXNzdWU9MiZhbXA7c3BhZ2U9
MjE4JmFtcDtwYWdlcz0yMTgtMjYmYW1wO2RhdGU9MjAxMCZhbXA7dGl0bGU9SGVhbHRoK1BvbGlj
eSZhbXA7YXRpdGxlPUd1aWRpbmcrdGhlK3Byb2Nlc3Mrb2YraGVhbHRoK3RlY2hub2xvZ3krZGlz
aW52ZXN0bWVudC4mYW1wO2F1bGFzdD1JYmFyZ295ZW4tUm90ZXRhJmFtcDtwaWQ9JTNDYXV0aG9y
JTNFSWJhcmdveWVuLVJvdGV0YStOJTNCR3V0aWVycmV6LUliYXJsdXplYStJJTNCQXN1YStKJTND
JTJGYXV0aG9yJTNFJmFtcDslM0NBTiUzRTIwNjM4NzQ1JTNDJTJGQU4lM0U8L3VybD48dXJsPmh0
dHA6Ly9zZnhob3N0ZWQuZXhsaWJyaXNncm91cC5jb20vY2FsZ2FyeT9zaWQ9T1ZJRDpPdmlkK01F
RExJTkUlMjhSJTI5JmFtcDtpZD1wbWlkOjIwNjM4NzQ1JmFtcDtpZD1kb2k6MTAuMTAxNiUyRmou
aGVhbHRocG9sLjIwMTAuMDYuMDE4JmFtcDtpc3NuPTE4NzItNjA1NCZhbXA7aXNibj0mYW1wO3Zv
bHVtZT05OCZhbXA7aXNzdWU9MiZhbXA7c3BhZ2U9MjE4JmFtcDtwYWdlcz0yMTgtMjYmYW1wO2Rh
dGU9MjAxMCZhbXA7dGl0bGU9SGVhbHRoK1BvbGljeSZhbXA7YXRpdGxlPUd1aWRpbmcrdGhlK3By
b2Nlc3Mrb2YraGVhbHRoK3RlY2hub2xvZ3krZGlzaW52ZXN0bWVudC4mYW1wO2F1bGFzdD1JYmFy
Z295ZW4tUm90ZXRhJmFtcDtwaWQ9JTNDYXV0aG9yJTNFSWJhcmdveWVuLVJvdGV0YStOJTNCR3V0
aWVycmV6LUliYXJsdXplYStJJTNCQXN1YStKJTNDJTJGYXV0aG9yJTNFJmFtcDslM0NBTiUzRTIw
NjM4NzQ1JTNDJTJGQU4lM0U8L3VybD48dXJsPmh0dHA6Ly9zZnhob3N0ZWQuZXhsaWJyaXNncm91
cC5jb20vY2FsZ2FyeT9zaWQ9T1ZJRDpPdmlkK01FRExJTkUlMjhSJTI5JmFtcDtpZD1wbWlkOjIw
NjM4NzQ1JmFtcDtpZD1kb2k6MTAuMTAxNiUyRmouaGVhbHRocG9sLjIwMTAuMDYuMDE4JmFtcDtp
c3NuPTA3MzUtOTE0MyZhbXA7aXNibj0mYW1wO3ZvbHVtZT05OCZhbXA7aXNzdWU9MiZhbXA7c3Bh
Z2U9MjE4JmFtcDtwYWdlcz0yMTgtMjYmYW1wO2RhdGU9MjAxMCZhbXA7dGl0bGU9SGVhbHRoK1Bv
bGljeSZhbXA7YXRpdGxlPUd1aWRpbmcrdGhlK3Byb2Nlc3Mrb2YraGVhbHRoK3RlY2hub2xvZ3kr
ZGlzaW52ZXN0bWVudC4mYW1wO2F1bGFzdD1JYmFyZ295ZW4tUm90ZXRhJmFtcDtwaWQ9JTNDYXV0
aG9yJTNFSWJhcmdveWVuLVJvdGV0YStOJTNCR3V0aWVycmV6LUliYXJsdXplYStJJTNCQXN1YStK
JTNDJTJGYXV0aG9yJTNFJmFtcDslM0NBTiUzRTIwNjM4NzQ1JTNDJTJGQU4lM0U8L3VybD48dXJs
Pmh0dHA6Ly9zZnhob3N0ZWQuZXhsaWJyaXNncm91cC5jb20vY2FsZ2FyeT9zaWQ9T1ZJRDpPdmlk
K01FRExJTkUlMjhSJTI5JmFtcDtpZD1wbWlkOjIwNjM4NzQ1JmFtcDtpZD1kb2k6MTAuMTAxNiUy
RmouaGVhbHRocG9sLjIwMTAuMDYuMDE4JmFtcDtpc3NuPTA3MzMtOTE0MyZhbXA7aXNibj0mYW1w
O3ZvbHVtZT05OCZhbXA7aXNzdWU9MiZhbXA7c3BhZ2U9MjE4JmFtcDtwYWdlcz0yMTgtMjYmYW1w
O2RhdGU9MjAxMCZhbXA7dGl0bGU9SGVhbHRoK1BvbGljeSZhbXA7YXRpdGxlPUd1aWRpbmcrdGhl
K3Byb2Nlc3Mrb2YraGVhbHRoK3RlY2hub2xvZ3krZGlzaW52ZXN0bWVudC4mYW1wO2F1bGFzdD1J
YmFyZ295ZW4tUm90ZXRhJmFtcDtwaWQ9JTNDYXV0aG9yJTNFSWJhcmdveWVuLVJvdGV0YStOJTNC
R3V0aWVycmV6LUliYXJsdXplYStJJTNCQXN1YStKJTNDJTJGYXV0aG9yJTNFJmFtcDslM0NBTiUz
RTIwNjM4NzQ1JTNDJTJGQU4lM0U8L3VybD48L3JlbGF0ZWQtdXJscz48L3VybHM+PGVsZWN0cm9u
aWMtcmVzb3VyY2UtbnVtPmh0dHA6Ly9keC5kb2kub3JnLzEwLjEwMTYvai5oZWFsdGhwb2wuMjAx
MC4wNi4wMTg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JYmFyZ295ZW4tUm90ZXRhPC9BdXRob3I+PFllYXI+MjAx
MDwvWWVhcj48UmVjTnVtPjMzNjwvUmVjTnVtPjxEaXNwbGF5VGV4dD5bNDddPC9EaXNwbGF5VGV4
dD48cmVjb3JkPjxyZWMtbnVtYmVyPjMzNjwvcmVjLW51bWJlcj48Zm9yZWlnbi1rZXlzPjxrZXkg
YXBwPSJFTiIgZGItaWQ9InJlcDJwZDA1aGV2ZHQwZXoyc281emRzY3c5dHJkNTJmMjl4MCIgdGlt
ZXN0YW1wPSIxNDIxNzkwMDkxIj4zMzY8L2tleT48L2ZvcmVpZ24ta2V5cz48cmVmLXR5cGUgbmFt
ZT0iSm91cm5hbCBBcnRpY2xlIj4xNzwvcmVmLXR5cGU+PGNvbnRyaWJ1dG9ycz48YXV0aG9ycz48
YXV0aG9yPkliYXJnb3llbi1Sb3RldGEsIE4uPC9hdXRob3I+PGF1dGhvcj5HdXRpZXJyZXotSWJh
cmx1emVhLCBJLjwvYXV0aG9yPjxhdXRob3I+QXN1YSwgSi48L2F1dGhvcj48L2F1dGhvcnM+PC9j
b250cmlidXRvcnM+PGF1dGgtYWRkcmVzcz5CYXNxdWUgT2ZmaWNlIGZvciBIZWFsdGggVGVjaG5v
bG9neSBBc3Nlc3NtZW50IChPc3RlYmEpLCBEZXBhcnRtZW50IG9mIEhlYWx0aCBhbmQgQ29uc3Vt
ZXIgQWZmYWlycyBvZiB0aGUgQmFzcXVlIENvdW50cnksIE9sYWd1aWJlbCAzOCwgMDEwMDQsIFZp
dG9yaWEtR2FzdGVpeiwgU3BhaW4uIG4taWJhcmdveWVuQGVqLWd2LmVzPC9hdXRoLWFkZHJlc3M+
PHRpdGxlcz48dGl0bGU+R3VpZGluZyB0aGUgcHJvY2VzcyBvZiBoZWFsdGggdGVjaG5vbG9neSBk
aXNpbnZlc3RtZW50PC90aXRsZT48c2Vjb25kYXJ5LXRpdGxlPkhlYWx0aCBQb2xpY3k8L3NlY29u
ZGFyeS10aXRsZT48YWx0LXRpdGxlPkhlYWx0aCBQb2xpY3k8L2FsdC10aXRsZT48L3RpdGxlcz48
cGVyaW9kaWNhbD48ZnVsbC10aXRsZT5IZWFsdGggUG9saWN5PC9mdWxsLXRpdGxlPjxhYmJyLTE+
SGVhbHRoIFBvbGljeTwvYWJici0xPjwvcGVyaW9kaWNhbD48YWx0LXBlcmlvZGljYWw+PGZ1bGwt
dGl0bGU+SGVhbHRoIFBvbGljeTwvZnVsbC10aXRsZT48YWJici0xPkhlYWx0aCBQb2xpY3k8L2Fi
YnItMT48L2FsdC1wZXJpb2RpY2FsPjxwYWdlcz4yMTgtMjY8L3BhZ2VzPjx2b2x1bWU+OTg8L3Zv
bHVtZT48bnVtYmVyPjItMzwvbnVtYmVyPjxrZXl3b3Jkcz48a2V5d29yZD4qQmlvbWVkaWNhbCBU
ZWNobm9sb2d5L2VjIFtFY29ub21pY3NdPC9rZXl3b3JkPjxrZXl3b3JkPkNvbnNlbnN1czwva2V5
d29yZD48a2V5d29yZD4qSGVhbHRoIFBsYW5uaW5nIEd1aWRlbGluZXM8L2tleXdvcmQ+PGtleXdv
cmQ+KkludmVzdG1lbnRzL29nIFtPcmdhbml6YXRpb24gJmFtcDsgQWRtaW5pc3RyYXRpb25dPC9r
ZXl3b3JkPjxrZXl3b3JkPlNwYWluPC9rZXl3b3JkPjxrZXl3b3JkPlRlY2hub2xvZ3kgQXNzZXNz
bWVudCwgQmlvbWVkaWNhbDwva2V5d29yZD48L2tleXdvcmRzPjxkYXRlcz48eWVhcj4yMDEwPC95
ZWFyPjxwdWItZGF0ZXM+PGRhdGU+RGVjPC9kYXRlPjwvcHViLWRhdGVzPjwvZGF0ZXM+PGlzYm4+
MTg3Mi02MDU0PC9pc2JuPjxhY2Nlc3Npb24tbnVtPjIwNjM4NzQ1PC9hY2Nlc3Npb24tbnVtPjx1
cmxzPjxyZWxhdGVkLXVybHM+PHVybD5odHRwOi8vb3ZpZHNwLm92aWQuY29tL292aWR3ZWIuY2dp
P1Q9SlMmYW1wO0NTQz1ZJmFtcDtORVdTPU4mYW1wO1BBR0U9ZnVsbHRleHQmYW1wO0Q9bWVkbCZh
bXA7QU49MjA2Mzg3NDU8L3VybD48dXJsPmh0dHA6Ly9zZnhob3N0ZWQuZXhsaWJyaXNncm91cC5j
b20vY2FsZ2FyeT9zaWQ9T1ZJRDpPdmlkK01FRExJTkUlMjhSJTI5JmFtcDtpZD1wbWlkOjIwNjM4
NzQ1JmFtcDtpZD1kb2k6MTAuMTAxNiUyRmouaGVhbHRocG9sLjIwMTAuMDYuMDE4JmFtcDtpc3Nu
PTAxNjgtODUxMCZhbXA7aXNibj0mYW1wO3ZvbHVtZT05OCZhbXA7aXNzdWU9MiZhbXA7c3BhZ2U9
MjE4JmFtcDtwYWdlcz0yMTgtMjYmYW1wO2RhdGU9MjAxMCZhbXA7dGl0bGU9SGVhbHRoK1BvbGlj
eSZhbXA7YXRpdGxlPUd1aWRpbmcrdGhlK3Byb2Nlc3Mrb2YraGVhbHRoK3RlY2hub2xvZ3krZGlz
aW52ZXN0bWVudC4mYW1wO2F1bGFzdD1JYmFyZ295ZW4tUm90ZXRhJmFtcDtwaWQ9JTNDYXV0aG9y
JTNFSWJhcmdveWVuLVJvdGV0YStOJTNCR3V0aWVycmV6LUliYXJsdXplYStJJTNCQXN1YStKJTND
JTJGYXV0aG9yJTNFJmFtcDslM0NBTiUzRTIwNjM4NzQ1JTNDJTJGQU4lM0U8L3VybD48dXJsPmh0
dHA6Ly9zZnhob3N0ZWQuZXhsaWJyaXNncm91cC5jb20vY2FsZ2FyeT9zaWQ9T1ZJRDpPdmlkK01F
RExJTkUlMjhSJTI5JmFtcDtpZD1wbWlkOjIwNjM4NzQ1JmFtcDtpZD1kb2k6MTAuMTAxNiUyRmou
aGVhbHRocG9sLjIwMTAuMDYuMDE4JmFtcDtpc3NuPTE4NzItNjA1NCZhbXA7aXNibj0mYW1wO3Zv
bHVtZT05OCZhbXA7aXNzdWU9MiZhbXA7c3BhZ2U9MjE4JmFtcDtwYWdlcz0yMTgtMjYmYW1wO2Rh
dGU9MjAxMCZhbXA7dGl0bGU9SGVhbHRoK1BvbGljeSZhbXA7YXRpdGxlPUd1aWRpbmcrdGhlK3By
b2Nlc3Mrb2YraGVhbHRoK3RlY2hub2xvZ3krZGlzaW52ZXN0bWVudC4mYW1wO2F1bGFzdD1JYmFy
Z295ZW4tUm90ZXRhJmFtcDtwaWQ9JTNDYXV0aG9yJTNFSWJhcmdveWVuLVJvdGV0YStOJTNCR3V0
aWVycmV6LUliYXJsdXplYStJJTNCQXN1YStKJTNDJTJGYXV0aG9yJTNFJmFtcDslM0NBTiUzRTIw
NjM4NzQ1JTNDJTJGQU4lM0U8L3VybD48dXJsPmh0dHA6Ly9zZnhob3N0ZWQuZXhsaWJyaXNncm91
cC5jb20vY2FsZ2FyeT9zaWQ9T1ZJRDpPdmlkK01FRExJTkUlMjhSJTI5JmFtcDtpZD1wbWlkOjIw
NjM4NzQ1JmFtcDtpZD1kb2k6MTAuMTAxNiUyRmouaGVhbHRocG9sLjIwMTAuMDYuMDE4JmFtcDtp
c3NuPTA3MzUtOTE0MyZhbXA7aXNibj0mYW1wO3ZvbHVtZT05OCZhbXA7aXNzdWU9MiZhbXA7c3Bh
Z2U9MjE4JmFtcDtwYWdlcz0yMTgtMjYmYW1wO2RhdGU9MjAxMCZhbXA7dGl0bGU9SGVhbHRoK1Bv
bGljeSZhbXA7YXRpdGxlPUd1aWRpbmcrdGhlK3Byb2Nlc3Mrb2YraGVhbHRoK3RlY2hub2xvZ3kr
ZGlzaW52ZXN0bWVudC4mYW1wO2F1bGFzdD1JYmFyZ295ZW4tUm90ZXRhJmFtcDtwaWQ9JTNDYXV0
aG9yJTNFSWJhcmdveWVuLVJvdGV0YStOJTNCR3V0aWVycmV6LUliYXJsdXplYStJJTNCQXN1YStK
JTNDJTJGYXV0aG9yJTNFJmFtcDslM0NBTiUzRTIwNjM4NzQ1JTNDJTJGQU4lM0U8L3VybD48dXJs
Pmh0dHA6Ly9zZnhob3N0ZWQuZXhsaWJyaXNncm91cC5jb20vY2FsZ2FyeT9zaWQ9T1ZJRDpPdmlk
K01FRExJTkUlMjhSJTI5JmFtcDtpZD1wbWlkOjIwNjM4NzQ1JmFtcDtpZD1kb2k6MTAuMTAxNiUy
RmouaGVhbHRocG9sLjIwMTAuMDYuMDE4JmFtcDtpc3NuPTA3MzMtOTE0MyZhbXA7aXNibj0mYW1w
O3ZvbHVtZT05OCZhbXA7aXNzdWU9MiZhbXA7c3BhZ2U9MjE4JmFtcDtwYWdlcz0yMTgtMjYmYW1w
O2RhdGU9MjAxMCZhbXA7dGl0bGU9SGVhbHRoK1BvbGljeSZhbXA7YXRpdGxlPUd1aWRpbmcrdGhl
K3Byb2Nlc3Mrb2YraGVhbHRoK3RlY2hub2xvZ3krZGlzaW52ZXN0bWVudC4mYW1wO2F1bGFzdD1J
YmFyZ295ZW4tUm90ZXRhJmFtcDtwaWQ9JTNDYXV0aG9yJTNFSWJhcmdveWVuLVJvdGV0YStOJTNC
R3V0aWVycmV6LUliYXJsdXplYStJJTNCQXN1YStKJTNDJTJGYXV0aG9yJTNFJmFtcDslM0NBTiUz
RTIwNjM4NzQ1JTNDJTJGQU4lM0U8L3VybD48L3JlbGF0ZWQtdXJscz48L3VybHM+PGVsZWN0cm9u
aWMtcmVzb3VyY2UtbnVtPmh0dHA6Ly9keC5kb2kub3JnLzEwLjEwMTYvai5oZWFsdGhwb2wuMjAx
MC4wNi4wMTg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4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Guideline</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oannidis</w:t>
            </w:r>
            <w:r>
              <w:rPr>
                <w:rFonts w:ascii="Times New Roman" w:eastAsia="Times New Roman" w:hAnsi="Times New Roman" w:cs="Times New Roman"/>
                <w:sz w:val="20"/>
                <w:szCs w:val="20"/>
              </w:rPr>
              <w:t xml:space="preserve">, 2013 </w:t>
            </w:r>
            <w:r w:rsidR="00FD012C">
              <w:rPr>
                <w:rFonts w:ascii="Times New Roman" w:eastAsia="Times New Roman" w:hAnsi="Times New Roman" w:cs="Times New Roman"/>
                <w:sz w:val="20"/>
                <w:szCs w:val="20"/>
              </w:rPr>
              <w:fldChar w:fldCharType="begin">
                <w:fldData xml:space="preserve">PEVuZE5vdGU+PENpdGU+PEF1dGhvcj5Jb2FubmlkaXM8L0F1dGhvcj48WWVhcj4yMDEzPC9ZZWFy
PjxSZWNOdW0+MzM5PC9SZWNOdW0+PERpc3BsYXlUZXh0Pls0OF08L0Rpc3BsYXlUZXh0PjxyZWNv
cmQ+PHJlYy1udW1iZXI+MzM5PC9yZWMtbnVtYmVyPjxmb3JlaWduLWtleXM+PGtleSBhcHA9IkVO
IiBkYi1pZD0icmVwMnBkMDVoZXZkdDBlejJzbzV6ZHNjdzl0cmQ1MmYyOXgwIiB0aW1lc3RhbXA9
IjE0MjE3OTAwOTEiPjMzOTwva2V5PjwvZm9yZWlnbi1rZXlzPjxyZWYtdHlwZSBuYW1lPSJKb3Vy
bmFsIEFydGljbGUiPjE3PC9yZWYtdHlwZT48Y29udHJpYnV0b3JzPjxhdXRob3JzPjxhdXRob3I+
SW9hbm5pZGlzLCBKLiBQLjwvYXV0aG9yPjwvYXV0aG9ycz48L2NvbnRyaWJ1dG9ycz48YXV0aC1h
ZGRyZXNzPlN0YW5mb3JkIFVuaXZlcnNpdHkgU2Nob29sIG9mIE1lZGljaW5lLCBTdGFuZm9yZCwg
Q0EuPC9hdXRoLWFkZHJlc3M+PHRpdGxlcz48dGl0bGU+SW4gcmVwbHkgSUktcmV2ZXJzYWwgb2Yg
bWVkaWNhbCBwcmFjdGljZXM8L3RpdGxlPjxzZWNvbmRhcnktdGl0bGU+TWF5byBDbGluaWMgUHJv
Y2VlZGluZ3M8L3NlY29uZGFyeS10aXRsZT48YWx0LXRpdGxlPk1heW8gQ2xpbiBQcm9jPC9hbHQt
dGl0bGU+PC90aXRsZXM+PGFsdC1wZXJpb2RpY2FsPjxmdWxsLXRpdGxlPk1heW8gQ2xpbiBQcm9j
PC9mdWxsLXRpdGxlPjxhYmJyLTE+TWF5byBDbGluaWMgcHJvY2VlZGluZ3MuIE1heW8gQ2xpbmlj
PC9hYmJyLTE+PC9hbHQtcGVyaW9kaWNhbD48cGFnZXM+MTE4NDwvcGFnZXM+PHZvbHVtZT44ODwv
dm9sdW1lPjxudW1iZXI+MTA8L251bWJlcj48a2V5d29yZHM+PGtleXdvcmQ+KkV2aWRlbmNlLUJh
c2VkIE1lZGljaW5lL3N0IFtTdGFuZGFyZHNdPC9rZXl3b3JkPjxrZXl3b3JkPipHdWlkZWxpbmUg
QWRoZXJlbmNlL3N0IFtTdGFuZGFyZHNdPC9rZXl3b3JkPjxrZXl3b3JkPkd1aWRlbGluZSBBZGhl
cmVuY2UvdGQgW1RyZW5kc108L2tleXdvcmQ+PGtleXdvcmQ+SHVtYW5zPC9rZXl3b3JkPjxrZXl3
b3JkPipQaHlzaWNpYW4mYXBvcztzIFByYWN0aWNlIFBhdHRlcm5zL3N0IFtTdGFuZGFyZHNdPC9r
ZXl3b3JkPjxrZXl3b3JkPlBoeXNpY2lhbiZhcG9zO3MgUHJhY3RpY2UgUGF0dGVybnMvdGQgW1Ry
ZW5kc108L2tleXdvcmQ+PGtleXdvcmQ+KlByYWN0aWNlIEd1aWRlbGluZXMgYXMgVG9waWM8L2tl
eXdvcmQ+PGtleXdvcmQ+VGltZSBGYWN0b3JzPC9rZXl3b3JkPjwva2V5d29yZHM+PGRhdGVzPjx5
ZWFyPjIwMTM8L3llYXI+PHB1Yi1kYXRlcz48ZGF0ZT5PY3Q8L2RhdGU+PC9wdWItZGF0ZXM+PC9k
YXRlcz48aXNibj4xOTQyLTU1NDY8L2lzYm4+PGFjY2Vzc2lvbi1udW0+MjQwNzk2OTM8L2FjY2Vz
c2lvbi1udW0+PHdvcmstdHlwZT5MZXR0ZXI8L3dvcmstdHlwZT48dXJscz48cmVsYXRlZC11cmxz
Pjx1cmw+aHR0cDovL292aWRzcC5vdmlkLmNvbS9vdmlkd2ViLmNnaT9UPUpTJmFtcDtDU0M9WSZh
bXA7TkVXUz1OJmFtcDtQQUdFPWZ1bGx0ZXh0JmFtcDtEPW1lZGwmYW1wO0FOPTI0MDc5NjkzPC91
cmw+PHVybD5odHRwOi8vc2Z4aG9zdGVkLmV4bGlicmlzZ3JvdXAuY29tL2NhbGdhcnk/c2lkPU9W
SUQ6T3ZpZCtNRURMSU5FJTI4UiUyOSZhbXA7aWQ9cG1pZDoyNDA3OTY5MyZhbXA7aWQ9ZG9pOjEw
LjEwMTYlMkZqLm1heW9jcC4yMDEzLjA4LjAxNCZhbXA7aXNzbj0wMDI1LTYxOTYmYW1wO2lzYm49
JmFtcDt2b2x1bWU9ODgmYW1wO2lzc3VlPTEwJmFtcDtzcGFnZT0xMTg0JmFtcDtwYWdlcz0xMTg0
JmFtcDtkYXRlPTIwMTMmYW1wO3RpdGxlPU1heW8rQ2xpbmljK1Byb2NlZWRpbmdzJmFtcDthdGl0
bGU9SW4rcmVwbHkrSUktcmV2ZXJzYWwrb2YrbWVkaWNhbCtwcmFjdGljZXMuJmFtcDthdWxhc3Q9
SW9hbm5pZGlzJmFtcDtwaWQ9JTNDYXV0aG9yJTNFSW9hbm5pZGlzK0pQJTNDJTJGYXV0aG9yJTNF
JmFtcDslM0NBTiUzRTI0MDc5NjkzJTNDJTJGQU4lM0U8L3VybD48dXJsPmh0dHA6Ly9zZnhob3N0
ZWQuZXhsaWJyaXNncm91cC5jb20vY2FsZ2FyeT9zaWQ9T1ZJRDpPdmlkK01FRExJTkUlMjhSJTI5
JmFtcDtpZD1wbWlkOjI0MDc5NjkzJmFtcDtpZD1kb2k6MTAuMTAxNiUyRmoubWF5b2NwLjIwMTMu
MDguMDE0JmFtcDtpc3NuPTE5NDItNTU0NiZhbXA7aXNibj0mYW1wO3ZvbHVtZT04OCZhbXA7aXNz
dWU9MTAmYW1wO3NwYWdlPTExODQmYW1wO3BhZ2VzPTExODQmYW1wO2RhdGU9MjAxMyZhbXA7dGl0
bGU9TWF5bytDbGluaWMrUHJvY2VlZGluZ3MmYW1wO2F0aXRsZT1JbityZXBseStJSS1yZXZlcnNh
bCtvZittZWRpY2FsK3ByYWN0aWNlcy4mYW1wO2F1bGFzdD1Jb2FubmlkaXMmYW1wO3BpZD0lM0Nh
dXRob3IlM0VJb2FubmlkaXMrSlAlM0MlMkZhdXRob3IlM0UmYW1wOyUzQ0FOJTNFMjQwNzk2OTMl
M0MlMkZBTiUzRTwvdXJsPjwvcmVsYXRlZC11cmxzPjwvdXJscz48ZWxlY3Ryb25pYy1yZXNvdXJj
ZS1udW0+aHR0cDovL2R4LmRvaS5vcmcvMTAuMTAxNi9qLm1heW9jcC4yMDEzLjA4LjAxN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Jb2FubmlkaXM8L0F1dGhvcj48WWVhcj4yMDEzPC9ZZWFy
PjxSZWNOdW0+MzM5PC9SZWNOdW0+PERpc3BsYXlUZXh0Pls0OF08L0Rpc3BsYXlUZXh0PjxyZWNv
cmQ+PHJlYy1udW1iZXI+MzM5PC9yZWMtbnVtYmVyPjxmb3JlaWduLWtleXM+PGtleSBhcHA9IkVO
IiBkYi1pZD0icmVwMnBkMDVoZXZkdDBlejJzbzV6ZHNjdzl0cmQ1MmYyOXgwIiB0aW1lc3RhbXA9
IjE0MjE3OTAwOTEiPjMzOTwva2V5PjwvZm9yZWlnbi1rZXlzPjxyZWYtdHlwZSBuYW1lPSJKb3Vy
bmFsIEFydGljbGUiPjE3PC9yZWYtdHlwZT48Y29udHJpYnV0b3JzPjxhdXRob3JzPjxhdXRob3I+
SW9hbm5pZGlzLCBKLiBQLjwvYXV0aG9yPjwvYXV0aG9ycz48L2NvbnRyaWJ1dG9ycz48YXV0aC1h
ZGRyZXNzPlN0YW5mb3JkIFVuaXZlcnNpdHkgU2Nob29sIG9mIE1lZGljaW5lLCBTdGFuZm9yZCwg
Q0EuPC9hdXRoLWFkZHJlc3M+PHRpdGxlcz48dGl0bGU+SW4gcmVwbHkgSUktcmV2ZXJzYWwgb2Yg
bWVkaWNhbCBwcmFjdGljZXM8L3RpdGxlPjxzZWNvbmRhcnktdGl0bGU+TWF5byBDbGluaWMgUHJv
Y2VlZGluZ3M8L3NlY29uZGFyeS10aXRsZT48YWx0LXRpdGxlPk1heW8gQ2xpbiBQcm9jPC9hbHQt
dGl0bGU+PC90aXRsZXM+PGFsdC1wZXJpb2RpY2FsPjxmdWxsLXRpdGxlPk1heW8gQ2xpbiBQcm9j
PC9mdWxsLXRpdGxlPjxhYmJyLTE+TWF5byBDbGluaWMgcHJvY2VlZGluZ3MuIE1heW8gQ2xpbmlj
PC9hYmJyLTE+PC9hbHQtcGVyaW9kaWNhbD48cGFnZXM+MTE4NDwvcGFnZXM+PHZvbHVtZT44ODwv
dm9sdW1lPjxudW1iZXI+MTA8L251bWJlcj48a2V5d29yZHM+PGtleXdvcmQ+KkV2aWRlbmNlLUJh
c2VkIE1lZGljaW5lL3N0IFtTdGFuZGFyZHNdPC9rZXl3b3JkPjxrZXl3b3JkPipHdWlkZWxpbmUg
QWRoZXJlbmNlL3N0IFtTdGFuZGFyZHNdPC9rZXl3b3JkPjxrZXl3b3JkPkd1aWRlbGluZSBBZGhl
cmVuY2UvdGQgW1RyZW5kc108L2tleXdvcmQ+PGtleXdvcmQ+SHVtYW5zPC9rZXl3b3JkPjxrZXl3
b3JkPipQaHlzaWNpYW4mYXBvcztzIFByYWN0aWNlIFBhdHRlcm5zL3N0IFtTdGFuZGFyZHNdPC9r
ZXl3b3JkPjxrZXl3b3JkPlBoeXNpY2lhbiZhcG9zO3MgUHJhY3RpY2UgUGF0dGVybnMvdGQgW1Ry
ZW5kc108L2tleXdvcmQ+PGtleXdvcmQ+KlByYWN0aWNlIEd1aWRlbGluZXMgYXMgVG9waWM8L2tl
eXdvcmQ+PGtleXdvcmQ+VGltZSBGYWN0b3JzPC9rZXl3b3JkPjwva2V5d29yZHM+PGRhdGVzPjx5
ZWFyPjIwMTM8L3llYXI+PHB1Yi1kYXRlcz48ZGF0ZT5PY3Q8L2RhdGU+PC9wdWItZGF0ZXM+PC9k
YXRlcz48aXNibj4xOTQyLTU1NDY8L2lzYm4+PGFjY2Vzc2lvbi1udW0+MjQwNzk2OTM8L2FjY2Vz
c2lvbi1udW0+PHdvcmstdHlwZT5MZXR0ZXI8L3dvcmstdHlwZT48dXJscz48cmVsYXRlZC11cmxz
Pjx1cmw+aHR0cDovL292aWRzcC5vdmlkLmNvbS9vdmlkd2ViLmNnaT9UPUpTJmFtcDtDU0M9WSZh
bXA7TkVXUz1OJmFtcDtQQUdFPWZ1bGx0ZXh0JmFtcDtEPW1lZGwmYW1wO0FOPTI0MDc5NjkzPC91
cmw+PHVybD5odHRwOi8vc2Z4aG9zdGVkLmV4bGlicmlzZ3JvdXAuY29tL2NhbGdhcnk/c2lkPU9W
SUQ6T3ZpZCtNRURMSU5FJTI4UiUyOSZhbXA7aWQ9cG1pZDoyNDA3OTY5MyZhbXA7aWQ9ZG9pOjEw
LjEwMTYlMkZqLm1heW9jcC4yMDEzLjA4LjAxNCZhbXA7aXNzbj0wMDI1LTYxOTYmYW1wO2lzYm49
JmFtcDt2b2x1bWU9ODgmYW1wO2lzc3VlPTEwJmFtcDtzcGFnZT0xMTg0JmFtcDtwYWdlcz0xMTg0
JmFtcDtkYXRlPTIwMTMmYW1wO3RpdGxlPU1heW8rQ2xpbmljK1Byb2NlZWRpbmdzJmFtcDthdGl0
bGU9SW4rcmVwbHkrSUktcmV2ZXJzYWwrb2YrbWVkaWNhbCtwcmFjdGljZXMuJmFtcDthdWxhc3Q9
SW9hbm5pZGlzJmFtcDtwaWQ9JTNDYXV0aG9yJTNFSW9hbm5pZGlzK0pQJTNDJTJGYXV0aG9yJTNF
JmFtcDslM0NBTiUzRTI0MDc5NjkzJTNDJTJGQU4lM0U8L3VybD48dXJsPmh0dHA6Ly9zZnhob3N0
ZWQuZXhsaWJyaXNncm91cC5jb20vY2FsZ2FyeT9zaWQ9T1ZJRDpPdmlkK01FRExJTkUlMjhSJTI5
JmFtcDtpZD1wbWlkOjI0MDc5NjkzJmFtcDtpZD1kb2k6MTAuMTAxNiUyRmoubWF5b2NwLjIwMTMu
MDguMDE0JmFtcDtpc3NuPTE5NDItNTU0NiZhbXA7aXNibj0mYW1wO3ZvbHVtZT04OCZhbXA7aXNz
dWU9MTAmYW1wO3NwYWdlPTExODQmYW1wO3BhZ2VzPTExODQmYW1wO2RhdGU9MjAxMyZhbXA7dGl0
bGU9TWF5bytDbGluaWMrUHJvY2VlZGluZ3MmYW1wO2F0aXRsZT1JbityZXBseStJSS1yZXZlcnNh
bCtvZittZWRpY2FsK3ByYWN0aWNlcy4mYW1wO2F1bGFzdD1Jb2FubmlkaXMmYW1wO3BpZD0lM0Nh
dXRob3IlM0VJb2FubmlkaXMrSlAlM0MlMkZhdXRob3IlM0UmYW1wOyUzQ0FOJTNFMjQwNzk2OTMl
M0MlMkZBTiUzRTwvdXJsPjwvcmVsYXRlZC11cmxzPjwvdXJscz48ZWxlY3Ryb25pYy1yZXNvdXJj
ZS1udW0+aHR0cDovL2R4LmRvaS5vcmcvMTAuMTAxNi9qLm1heW9jcC4yMDEzLjA4LjAxN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48]</w:t>
            </w:r>
            <w:r w:rsidR="00FD012C">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w:t>
            </w:r>
            <w:r w:rsidRPr="00927879">
              <w:rPr>
                <w:rFonts w:ascii="Times New Roman" w:eastAsia="Times New Roman" w:hAnsi="Times New Roman" w:cs="Times New Roman"/>
                <w:sz w:val="20"/>
                <w:szCs w:val="20"/>
              </w:rPr>
              <w:t>etter-to-the-editor</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D03A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D03A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oannidis</w:t>
            </w:r>
            <w:r>
              <w:rPr>
                <w:rFonts w:ascii="Times New Roman" w:eastAsia="Times New Roman" w:hAnsi="Times New Roman" w:cs="Times New Roman"/>
                <w:sz w:val="20"/>
                <w:szCs w:val="20"/>
              </w:rPr>
              <w:t xml:space="preserve">, 2005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Ioannidis&lt;/Author&gt;&lt;Year&gt;2005&lt;/Year&gt;&lt;RecNum&gt;41&lt;/RecNum&gt;&lt;DisplayText&gt;[49]&lt;/DisplayText&gt;&lt;record&gt;&lt;rec-number&gt;41&lt;/rec-number&gt;&lt;foreign-keys&gt;&lt;key app="EN" db-id="rep2pd05hevdt0ez2so5zdscw9trd52f29x0" timestamp="0"&gt;41&lt;/key&gt;&lt;/foreign-keys&gt;&lt;ref-type name="Journal Article"&gt;17&lt;/ref-type&gt;&lt;contributors&gt;&lt;authors&gt;&lt;author&gt;Ioannidis, John P A&lt;/author&gt;&lt;/authors&gt;&lt;/contributors&gt;&lt;auth-address&gt;Department of Hygiene and Epidemiology, University of Ioannina School of Medicine, Ioannina, Greece. jioannid@cc.uoi.gr&lt;/auth-address&gt;&lt;titles&gt;&lt;title&gt;Contradicted and initially stronger effects in highly cited clinical research&lt;/title&gt;&lt;secondary-title&gt;JAMA&lt;/secondary-title&gt;&lt;/titles&gt;&lt;periodical&gt;&lt;full-title&gt;JAMA&lt;/full-title&gt;&lt;/periodical&gt;&lt;pages&gt;218-28&lt;/pages&gt;&lt;volume&gt;294&lt;/volume&gt;&lt;number&gt;2&lt;/number&gt;&lt;keywords&gt;&lt;keyword&gt;Periodicals as Topic&lt;/keyword&gt;&lt;keyword&gt;Publishing&lt;/keyword&gt;&lt;keyword&gt;Research Design&lt;/keyword&gt;&lt;keyword&gt;Randomized Controlled Trials as Topic&lt;/keyword&gt;&lt;keyword&gt;Evidence-Based Medicine&lt;/keyword&gt;&lt;keyword&gt;Bibliometrics&lt;/keyword&gt;&lt;keyword&gt;Clinical Trials as Topic&lt;/keyword&gt;&lt;/keywords&gt;&lt;dates&gt;&lt;year&gt;2005&lt;/year&gt;&lt;pub-dates&gt;&lt;date&gt;Jul 13&lt;/date&gt;&lt;/pub-dates&gt;&lt;/dates&gt;&lt;accession-num&gt;16014596&lt;/accession-num&gt;&lt;label&gt;p03769&lt;/label&gt;&lt;urls&gt;&lt;related-urls&gt;&lt;url&gt;http://www.ncbi.nlm.nih.gov/entrez/query.fcgi?db=pubmed&amp;amp;cmd=Retrieve&amp;amp;dopt=AbstractPlus&amp;amp;list_uids=16014596&lt;/url&gt;&lt;/related-urls&gt;&lt;pdf-urls&gt;&lt;url&gt;file://localhost/Users/nivend/Documents/Papers/2005/Ioannidis/JAMA%202005%20Ioannidis.pdf&lt;/url&gt;&lt;/pdf-urls&gt;&lt;/urls&gt;&lt;custom3&gt;papers://78B0781D-E60A-42AC-9743-33C05F3688A3/Paper/p3769&lt;/custom3&gt;&lt;electronic-resource-num&gt;10.1001/jama.294.2.218&lt;/electronic-resource-num&gt;&lt;language&gt;eng&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49]</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 xml:space="preserve">Cohort </w:t>
            </w:r>
            <w:r>
              <w:rPr>
                <w:rFonts w:ascii="Times New Roman" w:eastAsia="Times New Roman" w:hAnsi="Times New Roman" w:cs="Times New Roman"/>
                <w:sz w:val="20"/>
                <w:szCs w:val="20"/>
              </w:rPr>
              <w:t xml:space="preserve">study </w:t>
            </w:r>
            <w:r w:rsidRPr="00927879">
              <w:rPr>
                <w:rFonts w:ascii="Times New Roman" w:eastAsia="Times New Roman" w:hAnsi="Times New Roman" w:cs="Times New Roman"/>
                <w:sz w:val="20"/>
                <w:szCs w:val="20"/>
              </w:rPr>
              <w:t>of articl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D03A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D03A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Joshi</w:t>
            </w:r>
            <w:r>
              <w:rPr>
                <w:rFonts w:ascii="Times New Roman" w:eastAsia="Times New Roman" w:hAnsi="Times New Roman" w:cs="Times New Roman"/>
                <w:sz w:val="20"/>
                <w:szCs w:val="20"/>
              </w:rPr>
              <w:t xml:space="preserve"> et al., 2009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Joshi&lt;/Author&gt;&lt;Year&gt;2009&lt;/Year&gt;&lt;RecNum&gt;296&lt;/RecNum&gt;&lt;DisplayText&gt;[50]&lt;/DisplayText&gt;&lt;record&gt;&lt;rec-number&gt;296&lt;/rec-number&gt;&lt;foreign-keys&gt;&lt;key app="EN" db-id="rep2pd05hevdt0ez2so5zdscw9trd52f29x0" timestamp="1421790091"&gt;296&lt;/key&gt;&lt;/foreign-keys&gt;&lt;ref-type name="Generic"&gt;13&lt;/ref-type&gt;&lt;contributors&gt;&lt;authors&gt;&lt;author&gt;Joshi, N. P&lt;/author&gt;&lt;author&gt;Stahnisch, F. W&lt;/author&gt;&lt;author&gt;Noseworthy, T. W&lt;/author&gt;&lt;/authors&gt;&lt;/contributors&gt;&lt;titles&gt;&lt;title&gt;Reassessment of Health Technologies: Obsolescence and Waste&lt;/title&gt;&lt;/titles&gt;&lt;pages&gt;1-31&lt;/pages&gt;&lt;dates&gt;&lt;year&gt;2009&lt;/year&gt;&lt;pub-dates&gt;&lt;date&gt;Dec 02&lt;/date&gt;&lt;/pub-dates&gt;&lt;/dates&gt;&lt;pub-location&gt;Ottawa&lt;/pub-location&gt;&lt;publisher&gt;Canadian Agency for Drugs &amp;amp; Technologies in Health&lt;/publisher&gt;&lt;label&gt;r06308&lt;/label&gt;&lt;urls&gt;&lt;pdf-urls&gt;&lt;url&gt;file://localhost/Users/Dan/Dropbox/Papers2/Articles/2009/Unknown/2009-13.pdf&lt;/url&gt;&lt;/pdf-urls&gt;&lt;/urls&gt;&lt;custom3&gt;papers2://publication/uuid/8B20AC3C-DAD8-4CE3-BCB8-DFF92C8781E2&lt;/custom3&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50]</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 paper</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F0795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Karnon</w:t>
            </w:r>
            <w:proofErr w:type="spellEnd"/>
            <w:r>
              <w:rPr>
                <w:rFonts w:ascii="Times New Roman" w:eastAsia="Times New Roman" w:hAnsi="Times New Roman" w:cs="Times New Roman"/>
                <w:sz w:val="20"/>
                <w:szCs w:val="20"/>
              </w:rPr>
              <w:t xml:space="preserve"> et al., 2009 </w:t>
            </w:r>
            <w:r w:rsidR="00FD012C">
              <w:rPr>
                <w:rFonts w:ascii="Times New Roman" w:eastAsia="Times New Roman" w:hAnsi="Times New Roman" w:cs="Times New Roman"/>
                <w:sz w:val="20"/>
                <w:szCs w:val="20"/>
              </w:rPr>
              <w:fldChar w:fldCharType="begin">
                <w:fldData xml:space="preserve">PEVuZE5vdGU+PENpdGU+PEF1dGhvcj5LYXJub248L0F1dGhvcj48WWVhcj4yMDA5PC9ZZWFyPjxS
ZWNOdW0+MzQwPC9SZWNOdW0+PERpc3BsYXlUZXh0Pls1MV08L0Rpc3BsYXlUZXh0PjxyZWNvcmQ+
PHJlYy1udW1iZXI+MzQwPC9yZWMtbnVtYmVyPjxmb3JlaWduLWtleXM+PGtleSBhcHA9IkVOIiBk
Yi1pZD0icmVwMnBkMDVoZXZkdDBlejJzbzV6ZHNjdzl0cmQ1MmYyOXgwIiB0aW1lc3RhbXA9IjE0
MjE3OTAwOTEiPjM0MDwva2V5PjwvZm9yZWlnbi1rZXlzPjxyZWYtdHlwZSBuYW1lPSJKb3VybmFs
IEFydGljbGUiPjE3PC9yZWYtdHlwZT48Y29udHJpYnV0b3JzPjxhdXRob3JzPjxhdXRob3I+S2Fy
bm9uLCBKLjwvYXV0aG9yPjxhdXRob3I+Q2FybHRvbiwgSi48L2F1dGhvcj48YXV0aG9yPkN6b3Nr
aS1NdXJyYXksIEMuPC9hdXRob3I+PGF1dGhvcj5TbWl0aCwgSy48L2F1dGhvcj48L2F1dGhvcnM+
PC9jb250cmlidXRvcnM+PGF1dGgtYWRkcmVzcz4oS2Fybm9uLCBDYXJsdG9uLCBDem9za2ktTXVy
cmF5LCBTbWl0aCkgVW5pdmVyc2l0eSBvZiBTaGVmZmllbGQsIFNoZWZmaWVsZCwgVW5pdGVkIEtp
bmdkb20gKEthcm5vbikgU2Nob29sIG9mIFBvcHVsYXRpb24gSGVhbHRoIGFuZCBDbGluaWNhbCBQ
cmFjdGljZSwgVW5pdmVyc2l0eSBvZiBBZGVsYWlkZSwgMTAgUHVsdGVuZXkgU3RyZWV0LCBNYWls
ZHJvcCAyMDcsIFNBIDUwMDUsIEF1c3RyYWxpYSYjeEQ7Si4gS2Fybm9uLCBTY2hvb2wgb2YgUG9w
dWxhdGlvbiBIZWFsdGggYW5kIENsaW5pY2FsIFByYWN0aWNlLCBVbml2ZXJzaXR5IG9mIEFkZWxh
aWRlLCAxMCBQdWx0ZW5leSBTdHJlZXQsIE1haWxkcm9wIDIwNywgU0EgNTAwNSwgQXVzdHJhbGlh
LiBFLW1haWw6IGpvbmF0aGFuLmthcm5vbkBhZGVsYWlkZS5lZHUuYXU8L2F1dGgtYWRkcmVzcz48
dGl0bGVzPjx0aXRsZT5JbmZvcm1pbmcgZGlzaW52ZXN0bWVudCB0aHJvdWdoIGNvc3QtZWZmZWN0
aXZlbmVzcyBtb2RlbGxpbmc6IElzIGxhY2sgb2YgZGF0YSBhIHN1cm1vdW50YWJsZSBiYXJyaWVy
PzwvdGl0bGU+PHNlY29uZGFyeS10aXRsZT5BcHBsaWVkIEhlYWx0aCBFY29ub21pY3MgYW5kIEhl
YWx0aCBQb2xpY3k8L3NlY29uZGFyeS10aXRsZT48L3RpdGxlcz48cGVyaW9kaWNhbD48ZnVsbC10
aXRsZT5BcHBsaWVkIEhlYWx0aCBFY29ub21pY3MgYW5kIEhlYWx0aCBQb2xpY3k8L2Z1bGwtdGl0
bGU+PC9wZXJpb2RpY2FsPjxwYWdlcz4xLTk8L3BhZ2VzPjx2b2x1bWU+Nzwvdm9sdW1lPjxudW1i
ZXI+MTwvbnVtYmVyPjxrZXl3b3Jkcz48a2V5d29yZD5hbWJseW9waWEvZGkgW0RpYWdub3Npc108
L2tleXdvcmQ+PGtleXdvcmQ+YW1ibHlvcGlhL2RtIFtEaXNlYXNlIE1hbmFnZW1lbnRdPC9rZXl3
b3JkPjxrZXl3b3JkPmNvc3QgZWZmZWN0aXZlbmVzcyBhbmFseXNpczwva2V5d29yZD48a2V5d29y
ZD5kZWNpc2lvbiBtYWtpbmc8L2tleXdvcmQ+PGtleXdvcmQ+aGVhbHRoIGNhcmUgY29zdDwva2V5
d29yZD48a2V5d29yZD5odW1hbjwva2V5d29yZD48a2V5d29yZD5pbmZvcm1hdGlvbiBwcm9jZXNz
aW5nPC9rZXl3b3JkPjxrZXl3b3JkPmludmVzdG1lbnQ8L2tleXdvcmQ+PGtleXdvcmQ+bm90ZTwv
a2V5d29yZD48a2V5d29yZD5zY3JlZW5pbmc8L2tleXdvcmQ+PGtleXdvcmQ+c3RyYWJpc211cy9k
aSBbRGlhZ25vc2lzXTwva2V5d29yZD48a2V5d29yZD5zdHJhYmlzbXVzL2RtIFtEaXNlYXNlIE1h
bmFnZW1lbnRdPC9rZXl3b3JkPjxrZXl3b3JkPnZpc3VhbCBpbXBhaXJtZW50PC9rZXl3b3JkPjwv
a2V5d29yZHM+PGRhdGVzPjx5ZWFyPjIwMDk8L3llYXI+PC9kYXRlcz48aXNibj4xMTc1LTU2NTIm
I3hEOzExNzktMTg5NjwvaXNibj48YWNjZXNzaW9uLW51bT4yMDA5NDg5NzA4PC9hY2Nlc3Npb24t
bnVtPjx3b3JrLXR5cGU+Tm90ZTwvd29yay10eXBlPjx1cmxzPjxyZWxhdGVkLXVybHM+PHVybD5o
dHRwOi8vb3ZpZHNwLm92aWQuY29tL292aWR3ZWIuY2dpP1Q9SlMmYW1wO0NTQz1ZJmFtcDtORVdT
PU4mYW1wO1BBR0U9ZnVsbHRleHQmYW1wO0Q9ZW1lZDkmYW1wO0FOPTIwMDk0ODk3MDg8L3VybD48
dXJsPmh0dHA6Ly9zZnhob3N0ZWQuZXhsaWJyaXNncm91cC5jb20vY2FsZ2FyeT9zaWQ9T1ZJRDpF
bWJhc2UmYW1wO2lkPXBtaWQ6JmFtcDtpZD1kb2k6MTAuMjE2NSUyRjAwMTQ4MzY1LTIwMDkwNzAx
MC0wMDAwMSZhbXA7aXNzbj0xMTc1LTU2NTImYW1wO2lzYm49JmFtcDt2b2x1bWU9NyZhbXA7aXNz
dWU9MSZhbXA7c3BhZ2U9MSZhbXA7cGFnZXM9MS05JmFtcDtkYXRlPTIwMDkmYW1wO3RpdGxlPUFw
cGxpZWQrSGVhbHRoK0Vjb25vbWljcythbmQrSGVhbHRoK1BvbGljeSZhbXA7YXRpdGxlPUluZm9y
bWluZytkaXNpbnZlc3RtZW50K3Rocm91Z2grY29zdC1lZmZlY3RpdmVuZXNzK21vZGVsbGluZyUz
QStJcytsYWNrK29mK2RhdGErYStzdXJtb3VudGFibGUrYmFycmllciUzRiZhbXA7YXVsYXN0PUth
cm5vbiZhbXA7cGlkPSUzQ2F1dGhvciUzRUthcm5vbitKLiUzQkNhcmx0b24rSi4lM0JDem9za2kt
TXVycmF5K0MuJTNCU21pdGgrSy4lM0MlMkZhdXRob3IlM0UmYW1wOyUzQ0FOJTNFMjAwOTQ4OTcw
OCUzQyUyRkFOJTNFPC91cmw+PHVybD5odHRwOi8vc2Z4aG9zdGVkLmV4bGlicmlzZ3JvdXAuY29t
L2NhbGdhcnk/c2lkPU9WSUQ6RW1iYXNlJmFtcDtpZD1wbWlkOiZhbXA7aWQ9ZG9pOjEwLjIxNjUl
MkYwMDE0ODM2NS0yMDA5MDcwMTAtMDAwMDEmYW1wO2lzc249MTE3OS0xODk2JmFtcDtpc2JuPSZh
bXA7dm9sdW1lPTcmYW1wO2lzc3VlPTEmYW1wO3NwYWdlPTEmYW1wO3BhZ2VzPTEtOSZhbXA7ZGF0
ZT0yMDA5JmFtcDt0aXRsZT1BcHBsaWVkK0hlYWx0aCtFY29ub21pY3MrYW5kK0hlYWx0aCtQb2xp
Y3kmYW1wO2F0aXRsZT1JbmZvcm1pbmcrZGlzaW52ZXN0bWVudCt0aHJvdWdoK2Nvc3QtZWZmZWN0
aXZlbmVzcyttb2RlbGxpbmclM0ErSXMrbGFjaytvZitkYXRhK2Erc3VybW91bnRhYmxlK2JhcnJp
ZXIlM0YmYW1wO2F1bGFzdD1LYXJub24mYW1wO3BpZD0lM0NhdXRob3IlM0VLYXJub24rSi4lM0JD
YXJsdG9uK0ouJTNCQ3pvc2tpLU11cnJheStDLiUzQlNtaXRoK0suJTNDJTJGYXV0aG9yJTNFJmFt
cDslM0NBTiUzRTIwMDk0ODk3MDglM0MlMkZBTiUzRTwvdXJsPjwvcmVsYXRlZC11cmxzPjwvdXJs
cz48ZWxlY3Ryb25pYy1yZXNvdXJjZS1udW0+aHR0cDovL2R4LmRvaS5vcmcvMTAuMjE2NS8wMDE0
ODM2NS0yMDA5MDcwMTAtMDAwMDE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LYXJub248L0F1dGhvcj48WWVhcj4yMDA5PC9ZZWFyPjxS
ZWNOdW0+MzQwPC9SZWNOdW0+PERpc3BsYXlUZXh0Pls1MV08L0Rpc3BsYXlUZXh0PjxyZWNvcmQ+
PHJlYy1udW1iZXI+MzQwPC9yZWMtbnVtYmVyPjxmb3JlaWduLWtleXM+PGtleSBhcHA9IkVOIiBk
Yi1pZD0icmVwMnBkMDVoZXZkdDBlejJzbzV6ZHNjdzl0cmQ1MmYyOXgwIiB0aW1lc3RhbXA9IjE0
MjE3OTAwOTEiPjM0MDwva2V5PjwvZm9yZWlnbi1rZXlzPjxyZWYtdHlwZSBuYW1lPSJKb3VybmFs
IEFydGljbGUiPjE3PC9yZWYtdHlwZT48Y29udHJpYnV0b3JzPjxhdXRob3JzPjxhdXRob3I+S2Fy
bm9uLCBKLjwvYXV0aG9yPjxhdXRob3I+Q2FybHRvbiwgSi48L2F1dGhvcj48YXV0aG9yPkN6b3Nr
aS1NdXJyYXksIEMuPC9hdXRob3I+PGF1dGhvcj5TbWl0aCwgSy48L2F1dGhvcj48L2F1dGhvcnM+
PC9jb250cmlidXRvcnM+PGF1dGgtYWRkcmVzcz4oS2Fybm9uLCBDYXJsdG9uLCBDem9za2ktTXVy
cmF5LCBTbWl0aCkgVW5pdmVyc2l0eSBvZiBTaGVmZmllbGQsIFNoZWZmaWVsZCwgVW5pdGVkIEtp
bmdkb20gKEthcm5vbikgU2Nob29sIG9mIFBvcHVsYXRpb24gSGVhbHRoIGFuZCBDbGluaWNhbCBQ
cmFjdGljZSwgVW5pdmVyc2l0eSBvZiBBZGVsYWlkZSwgMTAgUHVsdGVuZXkgU3RyZWV0LCBNYWls
ZHJvcCAyMDcsIFNBIDUwMDUsIEF1c3RyYWxpYSYjeEQ7Si4gS2Fybm9uLCBTY2hvb2wgb2YgUG9w
dWxhdGlvbiBIZWFsdGggYW5kIENsaW5pY2FsIFByYWN0aWNlLCBVbml2ZXJzaXR5IG9mIEFkZWxh
aWRlLCAxMCBQdWx0ZW5leSBTdHJlZXQsIE1haWxkcm9wIDIwNywgU0EgNTAwNSwgQXVzdHJhbGlh
LiBFLW1haWw6IGpvbmF0aGFuLmthcm5vbkBhZGVsYWlkZS5lZHUuYXU8L2F1dGgtYWRkcmVzcz48
dGl0bGVzPjx0aXRsZT5JbmZvcm1pbmcgZGlzaW52ZXN0bWVudCB0aHJvdWdoIGNvc3QtZWZmZWN0
aXZlbmVzcyBtb2RlbGxpbmc6IElzIGxhY2sgb2YgZGF0YSBhIHN1cm1vdW50YWJsZSBiYXJyaWVy
PzwvdGl0bGU+PHNlY29uZGFyeS10aXRsZT5BcHBsaWVkIEhlYWx0aCBFY29ub21pY3MgYW5kIEhl
YWx0aCBQb2xpY3k8L3NlY29uZGFyeS10aXRsZT48L3RpdGxlcz48cGVyaW9kaWNhbD48ZnVsbC10
aXRsZT5BcHBsaWVkIEhlYWx0aCBFY29ub21pY3MgYW5kIEhlYWx0aCBQb2xpY3k8L2Z1bGwtdGl0
bGU+PC9wZXJpb2RpY2FsPjxwYWdlcz4xLTk8L3BhZ2VzPjx2b2x1bWU+Nzwvdm9sdW1lPjxudW1i
ZXI+MTwvbnVtYmVyPjxrZXl3b3Jkcz48a2V5d29yZD5hbWJseW9waWEvZGkgW0RpYWdub3Npc108
L2tleXdvcmQ+PGtleXdvcmQ+YW1ibHlvcGlhL2RtIFtEaXNlYXNlIE1hbmFnZW1lbnRdPC9rZXl3
b3JkPjxrZXl3b3JkPmNvc3QgZWZmZWN0aXZlbmVzcyBhbmFseXNpczwva2V5d29yZD48a2V5d29y
ZD5kZWNpc2lvbiBtYWtpbmc8L2tleXdvcmQ+PGtleXdvcmQ+aGVhbHRoIGNhcmUgY29zdDwva2V5
d29yZD48a2V5d29yZD5odW1hbjwva2V5d29yZD48a2V5d29yZD5pbmZvcm1hdGlvbiBwcm9jZXNz
aW5nPC9rZXl3b3JkPjxrZXl3b3JkPmludmVzdG1lbnQ8L2tleXdvcmQ+PGtleXdvcmQ+bm90ZTwv
a2V5d29yZD48a2V5d29yZD5zY3JlZW5pbmc8L2tleXdvcmQ+PGtleXdvcmQ+c3RyYWJpc211cy9k
aSBbRGlhZ25vc2lzXTwva2V5d29yZD48a2V5d29yZD5zdHJhYmlzbXVzL2RtIFtEaXNlYXNlIE1h
bmFnZW1lbnRdPC9rZXl3b3JkPjxrZXl3b3JkPnZpc3VhbCBpbXBhaXJtZW50PC9rZXl3b3JkPjwv
a2V5d29yZHM+PGRhdGVzPjx5ZWFyPjIwMDk8L3llYXI+PC9kYXRlcz48aXNibj4xMTc1LTU2NTIm
I3hEOzExNzktMTg5NjwvaXNibj48YWNjZXNzaW9uLW51bT4yMDA5NDg5NzA4PC9hY2Nlc3Npb24t
bnVtPjx3b3JrLXR5cGU+Tm90ZTwvd29yay10eXBlPjx1cmxzPjxyZWxhdGVkLXVybHM+PHVybD5o
dHRwOi8vb3ZpZHNwLm92aWQuY29tL292aWR3ZWIuY2dpP1Q9SlMmYW1wO0NTQz1ZJmFtcDtORVdT
PU4mYW1wO1BBR0U9ZnVsbHRleHQmYW1wO0Q9ZW1lZDkmYW1wO0FOPTIwMDk0ODk3MDg8L3VybD48
dXJsPmh0dHA6Ly9zZnhob3N0ZWQuZXhsaWJyaXNncm91cC5jb20vY2FsZ2FyeT9zaWQ9T1ZJRDpF
bWJhc2UmYW1wO2lkPXBtaWQ6JmFtcDtpZD1kb2k6MTAuMjE2NSUyRjAwMTQ4MzY1LTIwMDkwNzAx
MC0wMDAwMSZhbXA7aXNzbj0xMTc1LTU2NTImYW1wO2lzYm49JmFtcDt2b2x1bWU9NyZhbXA7aXNz
dWU9MSZhbXA7c3BhZ2U9MSZhbXA7cGFnZXM9MS05JmFtcDtkYXRlPTIwMDkmYW1wO3RpdGxlPUFw
cGxpZWQrSGVhbHRoK0Vjb25vbWljcythbmQrSGVhbHRoK1BvbGljeSZhbXA7YXRpdGxlPUluZm9y
bWluZytkaXNpbnZlc3RtZW50K3Rocm91Z2grY29zdC1lZmZlY3RpdmVuZXNzK21vZGVsbGluZyUz
QStJcytsYWNrK29mK2RhdGErYStzdXJtb3VudGFibGUrYmFycmllciUzRiZhbXA7YXVsYXN0PUth
cm5vbiZhbXA7cGlkPSUzQ2F1dGhvciUzRUthcm5vbitKLiUzQkNhcmx0b24rSi4lM0JDem9za2kt
TXVycmF5K0MuJTNCU21pdGgrSy4lM0MlMkZhdXRob3IlM0UmYW1wOyUzQ0FOJTNFMjAwOTQ4OTcw
OCUzQyUyRkFOJTNFPC91cmw+PHVybD5odHRwOi8vc2Z4aG9zdGVkLmV4bGlicmlzZ3JvdXAuY29t
L2NhbGdhcnk/c2lkPU9WSUQ6RW1iYXNlJmFtcDtpZD1wbWlkOiZhbXA7aWQ9ZG9pOjEwLjIxNjUl
MkYwMDE0ODM2NS0yMDA5MDcwMTAtMDAwMDEmYW1wO2lzc249MTE3OS0xODk2JmFtcDtpc2JuPSZh
bXA7dm9sdW1lPTcmYW1wO2lzc3VlPTEmYW1wO3NwYWdlPTEmYW1wO3BhZ2VzPTEtOSZhbXA7ZGF0
ZT0yMDA5JmFtcDt0aXRsZT1BcHBsaWVkK0hlYWx0aCtFY29ub21pY3MrYW5kK0hlYWx0aCtQb2xp
Y3kmYW1wO2F0aXRsZT1JbmZvcm1pbmcrZGlzaW52ZXN0bWVudCt0aHJvdWdoK2Nvc3QtZWZmZWN0
aXZlbmVzcyttb2RlbGxpbmclM0ErSXMrbGFjaytvZitkYXRhK2Erc3VybW91bnRhYmxlK2JhcnJp
ZXIlM0YmYW1wO2F1bGFzdD1LYXJub24mYW1wO3BpZD0lM0NhdXRob3IlM0VLYXJub24rSi4lM0JD
YXJsdG9uK0ouJTNCQ3pvc2tpLU11cnJheStDLiUzQlNtaXRoK0suJTNDJTJGYXV0aG9yJTNFJmFt
cDslM0NBTiUzRTIwMDk0ODk3MDglM0MlMkZBTiUzRTwvdXJsPjwvcmVsYXRlZC11cmxzPjwvdXJs
cz48ZWxlY3Ryb25pYy1yZXNvdXJjZS1udW0+aHR0cDovL2R4LmRvaS5vcmcvMTAuMjE2NS8wMDE0
ODM2NS0yMDA5MDcwMTAtMDAwMDE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5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884138">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edictive modelling</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F0795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Kelly</w:t>
            </w:r>
            <w:r>
              <w:rPr>
                <w:rFonts w:ascii="Times New Roman" w:eastAsia="Times New Roman" w:hAnsi="Times New Roman" w:cs="Times New Roman"/>
                <w:sz w:val="20"/>
                <w:szCs w:val="20"/>
              </w:rPr>
              <w:t xml:space="preserve"> et al., 2006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Kelly&lt;/Author&gt;&lt;Year&gt;2006&lt;/Year&gt;&lt;RecNum&gt;357&lt;/RecNum&gt;&lt;DisplayText&gt;[52]&lt;/DisplayText&gt;&lt;record&gt;&lt;rec-number&gt;357&lt;/rec-number&gt;&lt;foreign-keys&gt;&lt;key app="EN" db-id="rep2pd05hevdt0ez2so5zdscw9trd52f29x0" timestamp="1421790091"&gt;357&lt;/key&gt;&lt;/foreign-keys&gt;&lt;ref-type name="Generic"&gt;13&lt;/ref-type&gt;&lt;contributors&gt;&lt;authors&gt;&lt;author&gt;Kelly, M.&lt;/author&gt;&lt;/authors&gt;&lt;/contributors&gt;&lt;titles&gt;&lt;title&gt;Public Health Programmes and Interventions and Disinvestment&lt;/title&gt;&lt;/titles&gt;&lt;pages&gt;1-3&lt;/pages&gt;&lt;dates&gt;&lt;year&gt;2006&lt;/year&gt;&lt;pub-dates&gt;&lt;date&gt;Jun 15&lt;/date&gt;&lt;/pub-dates&gt;&lt;/dates&gt;&lt;publisher&gt;National Institute for Health and Clinical Excellence&lt;/publisher&gt;&lt;label&gt;r06307&lt;/label&gt;&lt;urls&gt;&lt;pdf-urls&gt;&lt;url&gt;file://localhost/Users/Dan/Dropbox/Papers2/Articles/2007/NICE/2007%20NICE.pdf&lt;/url&gt;&lt;/pdf-urls&gt;&lt;/urls&gt;&lt;custom3&gt;papers2://publication/uuid/FB99DC56-335B-4227-84BC-EDB756CB3948&lt;/custom3&gt;&lt;language&gt;English&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5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missioned report</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F0795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Kiechle</w:t>
            </w:r>
            <w:proofErr w:type="spellEnd"/>
            <w:r>
              <w:rPr>
                <w:rFonts w:ascii="Times New Roman" w:eastAsia="Times New Roman" w:hAnsi="Times New Roman" w:cs="Times New Roman"/>
                <w:sz w:val="20"/>
                <w:szCs w:val="20"/>
              </w:rPr>
              <w:t xml:space="preserve"> et al., 2014 </w:t>
            </w:r>
            <w:r w:rsidR="00FD012C">
              <w:rPr>
                <w:rFonts w:ascii="Times New Roman" w:eastAsia="Times New Roman" w:hAnsi="Times New Roman" w:cs="Times New Roman"/>
                <w:sz w:val="20"/>
                <w:szCs w:val="20"/>
              </w:rPr>
              <w:fldChar w:fldCharType="begin">
                <w:fldData xml:space="preserve">PEVuZE5vdGU+PENpdGU+PEF1dGhvcj5LaWVjaGxlPC9BdXRob3I+PFllYXI+MjAxNDwvWWVhcj48
UmVjTnVtPjM0MTwvUmVjTnVtPjxEaXNwbGF5VGV4dD5bNTNdPC9EaXNwbGF5VGV4dD48cmVjb3Jk
PjxyZWMtbnVtYmVyPjM0MTwvcmVjLW51bWJlcj48Zm9yZWlnbi1rZXlzPjxrZXkgYXBwPSJFTiIg
ZGItaWQ9InJlcDJwZDA1aGV2ZHQwZXoyc281emRzY3c5dHJkNTJmMjl4MCIgdGltZXN0YW1wPSIx
NDIxNzkwMDkxIj4zNDE8L2tleT48L2ZvcmVpZ24ta2V5cz48cmVmLXR5cGUgbmFtZT0iSm91cm5h
bCBBcnRpY2xlIj4xNzwvcmVmLXR5cGU+PGNvbnRyaWJ1dG9ycz48YXV0aG9ycz48YXV0aG9yPktp
ZWNobGUsIEYuIEwuPC9hdXRob3I+PGF1dGhvcj5BcmNlbmFzLCBSLiBDLjwvYXV0aG9yPjxhdXRo
b3I+Um9nZXJzLCBMLiBDLjwvYXV0aG9yPjwvYXV0aG9ycz48L2NvbnRyaWJ1dG9ycz48YXV0aC1h
ZGRyZXNzPk1lbW9yaWFsIEhlYWx0aGNhcmUgU3lzdGVtLCBQYXRob2xvZ3kgQ29uc3VsdGFudHMg
b2YgU291dGggQnJvd2FyZCwgTExQLCBEZXBhcnRtZW50IG9mIFBhdGhvbG9neSwgMzUwMSBKb2hu
c29uIFN0cmVldCwgSG9sbHl3b29kLCBGTCAzMzAyMSwgVVNBLiBFbGVjdHJvbmljIGFkZHJlc3M6
IGZraWVjaGxlQG1ocy5uZXQuPC9hdXRoLWFkZHJlc3M+PHRpdGxlcz48dGl0bGU+RXN0YWJsaXNo
aW5nIGJlbmNobWFya3MgYW5kIG1ldHJpY3MgZm9yIGRpc3J1cHRpdmUgdGVjaG5vbG9naWVzLCBp
bmFwcHJvcHJpYXRlIGFuZCBvYnNvbGV0ZSB0ZXN0cyBpbiB0aGUgY2xpbmljYWwgbGFib3JhdG9y
eTwvdGl0bGU+PHNlY29uZGFyeS10aXRsZT5DbGluaWNhIENoaW1pY2EgQWN0YTwvc2Vjb25kYXJ5
LXRpdGxlPjxhbHQtdGl0bGU+Q2xpbiBDaGltIEFjdGE8L2FsdC10aXRsZT48L3RpdGxlcz48cGVy
aW9kaWNhbD48ZnVsbC10aXRsZT5DbGluaWNhIENoaW1pY2EgQWN0YTwvZnVsbC10aXRsZT48YWJi
ci0xPkNsaW4gQ2hpbSBBY3RhPC9hYmJyLTE+PC9wZXJpb2RpY2FsPjxhbHQtcGVyaW9kaWNhbD48
ZnVsbC10aXRsZT5DbGluaWNhIENoaW1pY2EgQWN0YTwvZnVsbC10aXRsZT48YWJici0xPkNsaW4g
Q2hpbSBBY3RhPC9hYmJyLTE+PC9hbHQtcGVyaW9kaWNhbD48cGFnZXM+MTMxLTY8L3BhZ2VzPjx2
b2x1bWU+NDI3PC92b2x1bWU+PGRhdGVzPjx5ZWFyPjIwMTQ8L3llYXI+PHB1Yi1kYXRlcz48ZGF0
ZT5KYW4gMTwvZGF0ZT48L3B1Yi1kYXRlcz48L2RhdGVzPjxpc2JuPjE4NzMtMzQ5MjwvaXNibj48
YWNjZXNzaW9uLW51bT4yMzczMjQwMTwvYWNjZXNzaW9uLW51bT48dXJscz48cmVsYXRlZC11cmxz
Pjx1cmw+aHR0cDovL292aWRzcC5vdmlkLmNvbS9vdmlkd2ViLmNnaT9UPUpTJmFtcDtDU0M9WSZh
bXA7TkVXUz1OJmFtcDtQQUdFPWZ1bGx0ZXh0JmFtcDtEPXByZW0mYW1wO0FOPTIzNzMyNDAxPC91
cmw+PHVybD5odHRwOi8vc2Z4aG9zdGVkLmV4bGlicmlzZ3JvdXAuY29tL2NhbGdhcnk/c2lkPU9W
SUQ6T3ZpZCtNRURMSU5FJTI4UiUyOStJbi1Qcm9jZXNzKyUyNitPdGhlcitOb24tSW5kZXhlZCtD
aXRhdGlvbnMmYW1wO2lkPXBtaWQ6MjM3MzI0MDEmYW1wO2lkPWRvaToxMC4xMDE2JTJGai5jY2Eu
MjAxMy4wNS4wMjQmYW1wO2lzc249MDAwOS04OTgxJmFtcDtpc2JuPSZhbXA7dm9sdW1lPTQyNyZh
bXA7aXNzdWU9JmFtcDtzcGFnZT0xMzEmYW1wO3BhZ2VzPTEzMS02JmFtcDtkYXRlPTIwMTQmYW1w
O3RpdGxlPUNsaW5pY2ErQ2hpbWljYStBY3RhJmFtcDthdGl0bGU9RXN0YWJsaXNoaW5nK2JlbmNo
bWFya3MrYW5kK21ldHJpY3MrZm9yK2Rpc3J1cHRpdmUrdGVjaG5vbG9naWVzJTJDK2luYXBwcm9w
cmlhdGUrYW5kK29ic29sZXRlK3Rlc3RzK2luK3RoZStjbGluaWNhbCtsYWJvcmF0b3J5LiZhbXA7
YXVsYXN0PUtpZWNobGUmYW1wO3BpZD0lM0NhdXRob3IlM0VLaWVjaGxlK0ZMJTNCQXJjZW5hcytS
QyUzQlJvZ2VycytMQyUzQyUyRmF1dGhvciUzRSZhbXA7JTNDQU4lM0UyMzczMjQwMSUzQyUyRkFO
JTNFPC91cmw+PHVybD5odHRwOi8vc2Z4aG9zdGVkLmV4bGlicmlzZ3JvdXAuY29tL2NhbGdhcnk/
c2lkPU9WSUQ6T3ZpZCtNRURMSU5FJTI4UiUyOStJbi1Qcm9jZXNzKyUyNitPdGhlcitOb24tSW5k
ZXhlZCtDaXRhdGlvbnMmYW1wO2lkPXBtaWQ6MjM3MzI0MDEmYW1wO2lkPWRvaToxMC4xMDE2JTJG
ai5jY2EuMjAxMy4wNS4wMjQmYW1wO2lzc249MTg3My0zNDkyJmFtcDtpc2JuPSZhbXA7dm9sdW1l
PTQyNyZhbXA7aXNzdWU9JmFtcDtzcGFnZT0xMzEmYW1wO3BhZ2VzPTEzMS02JmFtcDtkYXRlPTIw
MTQmYW1wO3RpdGxlPUNsaW5pY2ErQ2hpbWljYStBY3RhJmFtcDthdGl0bGU9RXN0YWJsaXNoaW5n
K2JlbmNobWFya3MrYW5kK21ldHJpY3MrZm9yK2Rpc3J1cHRpdmUrdGVjaG5vbG9naWVzJTJDK2lu
YXBwcm9wcmlhdGUrYW5kK29ic29sZXRlK3Rlc3RzK2luK3RoZStjbGluaWNhbCtsYWJvcmF0b3J5
LiZhbXA7YXVsYXN0PUtpZWNobGUmYW1wO3BpZD0lM0NhdXRob3IlM0VLaWVjaGxlK0ZMJTNCQXJj
ZW5hcytSQyUzQlJvZ2VycytMQyUzQyUyRmF1dGhvciUzRSZhbXA7JTNDQU4lM0UyMzczMjQwMSUz
QyUyRkFOJTNFPC91cmw+PC9yZWxhdGVkLXVybHM+PC91cmxzPjxlbGVjdHJvbmljLXJlc291cmNl
LW51bT5odHRwOi8vZHguZG9pLm9yZy8xMC4xMDE2L2ouY2NhLjIwMTMuMDUuMDI0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LaWVjaGxlPC9BdXRob3I+PFllYXI+MjAxNDwvWWVhcj48
UmVjTnVtPjM0MTwvUmVjTnVtPjxEaXNwbGF5VGV4dD5bNTNdPC9EaXNwbGF5VGV4dD48cmVjb3Jk
PjxyZWMtbnVtYmVyPjM0MTwvcmVjLW51bWJlcj48Zm9yZWlnbi1rZXlzPjxrZXkgYXBwPSJFTiIg
ZGItaWQ9InJlcDJwZDA1aGV2ZHQwZXoyc281emRzY3c5dHJkNTJmMjl4MCIgdGltZXN0YW1wPSIx
NDIxNzkwMDkxIj4zNDE8L2tleT48L2ZvcmVpZ24ta2V5cz48cmVmLXR5cGUgbmFtZT0iSm91cm5h
bCBBcnRpY2xlIj4xNzwvcmVmLXR5cGU+PGNvbnRyaWJ1dG9ycz48YXV0aG9ycz48YXV0aG9yPktp
ZWNobGUsIEYuIEwuPC9hdXRob3I+PGF1dGhvcj5BcmNlbmFzLCBSLiBDLjwvYXV0aG9yPjxhdXRo
b3I+Um9nZXJzLCBMLiBDLjwvYXV0aG9yPjwvYXV0aG9ycz48L2NvbnRyaWJ1dG9ycz48YXV0aC1h
ZGRyZXNzPk1lbW9yaWFsIEhlYWx0aGNhcmUgU3lzdGVtLCBQYXRob2xvZ3kgQ29uc3VsdGFudHMg
b2YgU291dGggQnJvd2FyZCwgTExQLCBEZXBhcnRtZW50IG9mIFBhdGhvbG9neSwgMzUwMSBKb2hu
c29uIFN0cmVldCwgSG9sbHl3b29kLCBGTCAzMzAyMSwgVVNBLiBFbGVjdHJvbmljIGFkZHJlc3M6
IGZraWVjaGxlQG1ocy5uZXQuPC9hdXRoLWFkZHJlc3M+PHRpdGxlcz48dGl0bGU+RXN0YWJsaXNo
aW5nIGJlbmNobWFya3MgYW5kIG1ldHJpY3MgZm9yIGRpc3J1cHRpdmUgdGVjaG5vbG9naWVzLCBp
bmFwcHJvcHJpYXRlIGFuZCBvYnNvbGV0ZSB0ZXN0cyBpbiB0aGUgY2xpbmljYWwgbGFib3JhdG9y
eTwvdGl0bGU+PHNlY29uZGFyeS10aXRsZT5DbGluaWNhIENoaW1pY2EgQWN0YTwvc2Vjb25kYXJ5
LXRpdGxlPjxhbHQtdGl0bGU+Q2xpbiBDaGltIEFjdGE8L2FsdC10aXRsZT48L3RpdGxlcz48cGVy
aW9kaWNhbD48ZnVsbC10aXRsZT5DbGluaWNhIENoaW1pY2EgQWN0YTwvZnVsbC10aXRsZT48YWJi
ci0xPkNsaW4gQ2hpbSBBY3RhPC9hYmJyLTE+PC9wZXJpb2RpY2FsPjxhbHQtcGVyaW9kaWNhbD48
ZnVsbC10aXRsZT5DbGluaWNhIENoaW1pY2EgQWN0YTwvZnVsbC10aXRsZT48YWJici0xPkNsaW4g
Q2hpbSBBY3RhPC9hYmJyLTE+PC9hbHQtcGVyaW9kaWNhbD48cGFnZXM+MTMxLTY8L3BhZ2VzPjx2
b2x1bWU+NDI3PC92b2x1bWU+PGRhdGVzPjx5ZWFyPjIwMTQ8L3llYXI+PHB1Yi1kYXRlcz48ZGF0
ZT5KYW4gMTwvZGF0ZT48L3B1Yi1kYXRlcz48L2RhdGVzPjxpc2JuPjE4NzMtMzQ5MjwvaXNibj48
YWNjZXNzaW9uLW51bT4yMzczMjQwMTwvYWNjZXNzaW9uLW51bT48dXJscz48cmVsYXRlZC11cmxz
Pjx1cmw+aHR0cDovL292aWRzcC5vdmlkLmNvbS9vdmlkd2ViLmNnaT9UPUpTJmFtcDtDU0M9WSZh
bXA7TkVXUz1OJmFtcDtQQUdFPWZ1bGx0ZXh0JmFtcDtEPXByZW0mYW1wO0FOPTIzNzMyNDAxPC91
cmw+PHVybD5odHRwOi8vc2Z4aG9zdGVkLmV4bGlicmlzZ3JvdXAuY29tL2NhbGdhcnk/c2lkPU9W
SUQ6T3ZpZCtNRURMSU5FJTI4UiUyOStJbi1Qcm9jZXNzKyUyNitPdGhlcitOb24tSW5kZXhlZCtD
aXRhdGlvbnMmYW1wO2lkPXBtaWQ6MjM3MzI0MDEmYW1wO2lkPWRvaToxMC4xMDE2JTJGai5jY2Eu
MjAxMy4wNS4wMjQmYW1wO2lzc249MDAwOS04OTgxJmFtcDtpc2JuPSZhbXA7dm9sdW1lPTQyNyZh
bXA7aXNzdWU9JmFtcDtzcGFnZT0xMzEmYW1wO3BhZ2VzPTEzMS02JmFtcDtkYXRlPTIwMTQmYW1w
O3RpdGxlPUNsaW5pY2ErQ2hpbWljYStBY3RhJmFtcDthdGl0bGU9RXN0YWJsaXNoaW5nK2JlbmNo
bWFya3MrYW5kK21ldHJpY3MrZm9yK2Rpc3J1cHRpdmUrdGVjaG5vbG9naWVzJTJDK2luYXBwcm9w
cmlhdGUrYW5kK29ic29sZXRlK3Rlc3RzK2luK3RoZStjbGluaWNhbCtsYWJvcmF0b3J5LiZhbXA7
YXVsYXN0PUtpZWNobGUmYW1wO3BpZD0lM0NhdXRob3IlM0VLaWVjaGxlK0ZMJTNCQXJjZW5hcytS
QyUzQlJvZ2VycytMQyUzQyUyRmF1dGhvciUzRSZhbXA7JTNDQU4lM0UyMzczMjQwMSUzQyUyRkFO
JTNFPC91cmw+PHVybD5odHRwOi8vc2Z4aG9zdGVkLmV4bGlicmlzZ3JvdXAuY29tL2NhbGdhcnk/
c2lkPU9WSUQ6T3ZpZCtNRURMSU5FJTI4UiUyOStJbi1Qcm9jZXNzKyUyNitPdGhlcitOb24tSW5k
ZXhlZCtDaXRhdGlvbnMmYW1wO2lkPXBtaWQ6MjM3MzI0MDEmYW1wO2lkPWRvaToxMC4xMDE2JTJG
ai5jY2EuMjAxMy4wNS4wMjQmYW1wO2lzc249MTg3My0zNDkyJmFtcDtpc2JuPSZhbXA7dm9sdW1l
PTQyNyZhbXA7aXNzdWU9JmFtcDtzcGFnZT0xMzEmYW1wO3BhZ2VzPTEzMS02JmFtcDtkYXRlPTIw
MTQmYW1wO3RpdGxlPUNsaW5pY2ErQ2hpbWljYStBY3RhJmFtcDthdGl0bGU9RXN0YWJsaXNoaW5n
K2JlbmNobWFya3MrYW5kK21ldHJpY3MrZm9yK2Rpc3J1cHRpdmUrdGVjaG5vbG9naWVzJTJDK2lu
YXBwcm9wcmlhdGUrYW5kK29ic29sZXRlK3Rlc3RzK2luK3RoZStjbGluaWNhbCtsYWJvcmF0b3J5
LiZhbXA7YXVsYXN0PUtpZWNobGUmYW1wO3BpZD0lM0NhdXRob3IlM0VLaWVjaGxlK0ZMJTNCQXJj
ZW5hcytSQyUzQlJvZ2VycytMQyUzQyUyRmF1dGhvciUzRSZhbXA7JTNDQU4lM0UyMzczMjQwMSUz
QyUyRkFOJTNFPC91cmw+PC9yZWxhdGVkLXVybHM+PC91cmxzPjxlbGVjdHJvbmljLXJlc291cmNl
LW51bT5odHRwOi8vZHguZG9pLm9yZy8xMC4xMDE2L2ouY2NhLjIwMTMuMDUuMDI0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5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F0795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Koo</w:t>
            </w:r>
            <w:r>
              <w:rPr>
                <w:rFonts w:ascii="Times New Roman" w:eastAsia="Times New Roman" w:hAnsi="Times New Roman" w:cs="Times New Roman"/>
                <w:sz w:val="20"/>
                <w:szCs w:val="20"/>
              </w:rPr>
              <w:t xml:space="preserve"> et al., 2011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Koo&lt;/Author&gt;&lt;Year&gt;2011&lt;/Year&gt;&lt;RecNum&gt;71&lt;/RecNum&gt;&lt;DisplayText&gt;[54]&lt;/DisplayText&gt;&lt;record&gt;&lt;rec-number&gt;71&lt;/rec-number&gt;&lt;foreign-keys&gt;&lt;key app="EN" db-id="rep2pd05hevdt0ez2so5zdscw9trd52f29x0" timestamp="0"&gt;71&lt;/key&gt;&lt;/foreign-keys&gt;&lt;ref-type name="Journal Article"&gt;17&lt;/ref-type&gt;&lt;contributors&gt;&lt;authors&gt;&lt;author&gt;Koo, K. K.&lt;/author&gt;&lt;author&gt;Sun, J. C.&lt;/author&gt;&lt;author&gt;Zhou, Q.&lt;/author&gt;&lt;author&gt;Guyatt, G.&lt;/author&gt;&lt;author&gt;Cook, D. J.&lt;/author&gt;&lt;author&gt;Walter, S. D.&lt;/author&gt;&lt;author&gt;Meade, M. O.&lt;/author&gt;&lt;/authors&gt;&lt;/contributors&gt;&lt;auth-address&gt;Department of Medicine, University of Western Ontario, London, Canada. karen.koo@lhsc.on.ca&lt;/auth-address&gt;&lt;titles&gt;&lt;title&gt;Pulmonary artery catheters: evolving rates and reasons for use&lt;/title&gt;&lt;secondary-title&gt;Crit Care Med&lt;/secondary-title&gt;&lt;alt-title&gt;Critical care medicine&lt;/alt-title&gt;&lt;/titles&gt;&lt;periodical&gt;&lt;full-title&gt;Crit Care Med&lt;/full-title&gt;&lt;/periodical&gt;&lt;alt-periodical&gt;&lt;full-title&gt;Critical Care Medicine&lt;/full-title&gt;&lt;/alt-periodical&gt;&lt;pages&gt;1613-8&lt;/pages&gt;&lt;volume&gt;39&lt;/volume&gt;&lt;number&gt;7&lt;/number&gt;&lt;keywords&gt;&lt;keyword&gt;Adult&lt;/keyword&gt;&lt;keyword&gt;Aged&lt;/keyword&gt;&lt;keyword&gt;Aged, 80 and over&lt;/keyword&gt;&lt;keyword&gt;Catheterization, Swan-Ganz/*trends/*utilization&lt;/keyword&gt;&lt;keyword&gt;Female&lt;/keyword&gt;&lt;keyword&gt;Humans&lt;/keyword&gt;&lt;keyword&gt;Intensive Care Units/*trends&lt;/keyword&gt;&lt;keyword&gt;Logistic Models&lt;/keyword&gt;&lt;keyword&gt;Longitudinal Studies&lt;/keyword&gt;&lt;keyword&gt;Male&lt;/keyword&gt;&lt;keyword&gt;Middle Aged&lt;/keyword&gt;&lt;keyword&gt;Ontario&lt;/keyword&gt;&lt;keyword&gt;Physician&amp;apos;s Practice Patterns/*trends&lt;/keyword&gt;&lt;keyword&gt;Retrospective Studies&lt;/keyword&gt;&lt;/keywords&gt;&lt;dates&gt;&lt;year&gt;2011&lt;/year&gt;&lt;pub-dates&gt;&lt;date&gt;Jul&lt;/date&gt;&lt;/pub-dates&gt;&lt;/dates&gt;&lt;isbn&gt;1530-0293 (Electronic)&amp;#xD;0090-3493 (Linking)&lt;/isbn&gt;&lt;accession-num&gt;21494107&lt;/accession-num&gt;&lt;urls&gt;&lt;related-urls&gt;&lt;url&gt;http://www.ncbi.nlm.nih.gov/pubmed/21494107&lt;/url&gt;&lt;/related-urls&gt;&lt;/urls&gt;&lt;electronic-resource-num&gt;10.1097/CCM.0b013e318218a045&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5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nterrupted time series</w:t>
            </w:r>
            <w:r>
              <w:rPr>
                <w:rFonts w:ascii="Times New Roman" w:eastAsia="Times New Roman" w:hAnsi="Times New Roman" w:cs="Times New Roman"/>
                <w:sz w:val="20"/>
                <w:szCs w:val="20"/>
              </w:rPr>
              <w:t xml:space="preserve"> analysi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0F623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0F623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Kowalczyk</w:t>
            </w:r>
            <w:proofErr w:type="spellEnd"/>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Kowalczyk&lt;/Author&gt;&lt;Year&gt;2012&lt;/Year&gt;&lt;RecNum&gt;280&lt;/RecNum&gt;&lt;DisplayText&gt;[55]&lt;/DisplayText&gt;&lt;record&gt;&lt;rec-number&gt;280&lt;/rec-number&gt;&lt;foreign-keys&gt;&lt;key app="EN" db-id="rep2pd05hevdt0ez2so5zdscw9trd52f29x0" timestamp="1403276849"&gt;280&lt;/key&gt;&lt;/foreign-keys&gt;&lt;ref-type name="Journal Article"&gt;17&lt;/ref-type&gt;&lt;contributors&gt;&lt;authors&gt;&lt;author&gt;Kowalczyk, Keith J&lt;/author&gt;&lt;author&gt;Levy, Jesse M&lt;/author&gt;&lt;author&gt;Caplan, Craig F&lt;/author&gt;&lt;author&gt;Lipsitz, Stuart R&lt;/author&gt;&lt;author&gt;Yu, Hua-yin&lt;/author&gt;&lt;author&gt;Gu, Xiangmei&lt;/author&gt;&lt;author&gt;Hu, Jim C&lt;/author&gt;&lt;/authors&gt;&lt;/contributors&gt;&lt;titles&gt;&lt;title&gt;Temporal National Trends of Minimally Invasive and Retropubic Radical Prostatectomy Outcomes from 2003 to 2007: Results from the 100% Medicare Sample&lt;/title&gt;&lt;secondary-title&gt;European Urology&lt;/secondary-title&gt;&lt;/titles&gt;&lt;periodical&gt;&lt;full-title&gt;European Urology&lt;/full-title&gt;&lt;/periodical&gt;&lt;pages&gt;803-809&lt;/pages&gt;&lt;volume&gt;61&lt;/volume&gt;&lt;number&gt;4&lt;/number&gt;&lt;dates&gt;&lt;year&gt;2012&lt;/year&gt;&lt;pub-dates&gt;&lt;date&gt;May&lt;/date&gt;&lt;/pub-dates&gt;&lt;/dates&gt;&lt;label&gt;r05719&lt;/label&gt;&lt;urls&gt;&lt;related-urls&gt;&lt;url&gt;http://linkinghub.elsevier.com/retrieve/pii/S030228381101387X&lt;/url&gt;&lt;/related-urls&gt;&lt;pdf-urls&gt;&lt;url&gt;file://localhost/Users/Dan/Dropbox/Papers2/Articles/2012/Kowalczyk/European%20Urology%202012%20Kowalczyk.pdf&lt;/url&gt;&lt;/pdf-urls&gt;&lt;/urls&gt;&lt;custom3&gt;papers2://publication/uuid/4BAFCE1E-C521-4DBC-A580-FD82D789F580&lt;/custom3&gt;&lt;electronic-resource-num&gt;10.1016/j.eururo.2011.12.020&lt;/electronic-resource-num&gt;&lt;language&gt;English&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55]</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Cohort</w:t>
            </w:r>
            <w:r>
              <w:rPr>
                <w:rFonts w:ascii="Times New Roman" w:eastAsia="Times New Roman" w:hAnsi="Times New Roman" w:cs="Times New Roman"/>
                <w:sz w:val="20"/>
                <w:szCs w:val="20"/>
              </w:rPr>
              <w:t xml:space="preserve"> study</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0F623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0F623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Krol</w:t>
            </w:r>
            <w:proofErr w:type="spellEnd"/>
            <w:r>
              <w:rPr>
                <w:rFonts w:ascii="Times New Roman" w:eastAsia="Times New Roman" w:hAnsi="Times New Roman" w:cs="Times New Roman"/>
                <w:sz w:val="20"/>
                <w:szCs w:val="20"/>
              </w:rPr>
              <w:t xml:space="preserve"> et al., 2004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Krol&lt;/Author&gt;&lt;Year&gt;2004&lt;/Year&gt;&lt;RecNum&gt;344&lt;/RecNum&gt;&lt;DisplayText&gt;[56]&lt;/DisplayText&gt;&lt;record&gt;&lt;rec-number&gt;344&lt;/rec-number&gt;&lt;foreign-keys&gt;&lt;key app="EN" db-id="rep2pd05hevdt0ez2so5zdscw9trd52f29x0" timestamp="1421790091"&gt;344&lt;/key&gt;&lt;/foreign-keys&gt;&lt;ref-type name="Journal Article"&gt;17&lt;/ref-type&gt;&lt;contributors&gt;&lt;authors&gt;&lt;author&gt;Krol, N&lt;/author&gt;&lt;author&gt;Wensing, M&lt;/author&gt;&lt;author&gt;Haaijer-Ruskamp, F&lt;/author&gt;&lt;author&gt;Muris, J W M&lt;/author&gt;&lt;author&gt;Numans, M E&lt;/author&gt;&lt;author&gt;Schattenberg, G&lt;/author&gt;&lt;author&gt;Balen, J&lt;/author&gt;&lt;author&gt;Grol, R&lt;/author&gt;&lt;/authors&gt;&lt;/contributors&gt;&lt;titles&gt;&lt;title&gt;Patient-directed strategy to reduce prescribing for patients with dyspepsia in general practice: a randomized trial&lt;/title&gt;&lt;secondary-title&gt;Aliment Pharmacol Ther&lt;/secondary-title&gt;&lt;/titles&gt;&lt;periodical&gt;&lt;full-title&gt;Aliment Pharmacol Ther&lt;/full-title&gt;&lt;/periodical&gt;&lt;pages&gt;917-922&lt;/pages&gt;&lt;volume&gt;19&lt;/volume&gt;&lt;number&gt;8&lt;/number&gt;&lt;dates&gt;&lt;year&gt;2004&lt;/year&gt;&lt;pub-dates&gt;&lt;date&gt;May&lt;/date&gt;&lt;/pub-dates&gt;&lt;/dates&gt;&lt;label&gt;r06318&lt;/label&gt;&lt;urls&gt;&lt;related-urls&gt;&lt;url&gt;http://doi.wiley.com/10.1111/j.1365-2036.2004.01928.x&lt;/url&gt;&lt;/related-urls&gt;&lt;pdf-urls&gt;&lt;url&gt;file://localhost/Users/Dan/Dropbox/Papers2/Articles/2004/Krol/Alimentary%20Pharmacology%20&amp;amp;amp&lt;/url&gt;&lt;url&gt;%20Therapeutics%202004%20Krol-1.pdf&lt;/url&gt;&lt;/pdf-urls&gt;&lt;/urls&gt;&lt;custom3&gt;papers2://publication/uuid/E88FBB4E-CD93-46AB-A2A4-C31EDD3C125C&lt;/custom3&gt;&lt;electronic-resource-num&gt;10.1111/j.1365-2036.2004.01928.x&lt;/electronic-resource-num&gt;&lt;language&gt;English&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5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andomized clinical trial</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006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Kulawik</w:t>
            </w:r>
            <w:proofErr w:type="spellEnd"/>
            <w:r>
              <w:rPr>
                <w:rFonts w:ascii="Times New Roman" w:eastAsia="Times New Roman" w:hAnsi="Times New Roman" w:cs="Times New Roman"/>
                <w:sz w:val="20"/>
                <w:szCs w:val="20"/>
              </w:rPr>
              <w:t xml:space="preserve"> et al., 2009 </w:t>
            </w:r>
            <w:r w:rsidR="00FD012C">
              <w:rPr>
                <w:rFonts w:ascii="Times New Roman" w:eastAsia="Times New Roman" w:hAnsi="Times New Roman" w:cs="Times New Roman"/>
                <w:sz w:val="20"/>
                <w:szCs w:val="20"/>
              </w:rPr>
              <w:fldChar w:fldCharType="begin">
                <w:fldData xml:space="preserve">PEVuZE5vdGU+PENpdGU+PEF1dGhvcj5LdWxhd2lrPC9BdXRob3I+PFllYXI+MjAwOTwvWWVhcj48
UmVjTnVtPjM0NTwvUmVjTnVtPjxEaXNwbGF5VGV4dD5bNTddPC9EaXNwbGF5VGV4dD48cmVjb3Jk
PjxyZWMtbnVtYmVyPjM0NTwvcmVjLW51bWJlcj48Zm9yZWlnbi1rZXlzPjxrZXkgYXBwPSJFTiIg
ZGItaWQ9InJlcDJwZDA1aGV2ZHQwZXoyc281emRzY3c5dHJkNTJmMjl4MCIgdGltZXN0YW1wPSIx
NDIxNzkwMDkxIj4zNDU8L2tleT48L2ZvcmVpZ24ta2V5cz48cmVmLXR5cGUgbmFtZT0iSm91cm5h
bCBBcnRpY2xlIj4xNzwvcmVmLXR5cGU+PGNvbnRyaWJ1dG9ycz48YXV0aG9ycz48YXV0aG9yPkt1
bGF3aWssIEQuPC9hdXRob3I+PGF1dGhvcj5TYW5kcywgSi4gSi48L2F1dGhvcj48YXV0aG9yPk1h
eW8sIEsuPC9hdXRob3I+PGF1dGhvcj5GZW5kZXJzb24sIE0uPC9hdXRob3I+PGF1dGhvcj5IdXRj
aGluc29uLCBKLjwvYXV0aG9yPjxhdXRob3I+V29vZHdhcmQsIEMuPC9hdXRob3I+PGF1dGhvcj5H
b3JlLCBTLjwvYXV0aG9yPjxhdXRob3I+QXNpZiwgQS48L2F1dGhvcj48L2F1dGhvcnM+PC9jb250
cmlidXRvcnM+PGF1dGgtYWRkcmVzcz5UaGUgRW5kIFN0YWdlIFJlbmFsIE5ldHdvcmsgb2YgRmxv
cmlkYSwgRmxvcmlkYSwgVVNBLjwvYXV0aC1hZGRyZXNzPjx0aXRsZXM+PHRpdGxlPkZvY3VzZWQg
dmFzY3VsYXIgYWNjZXNzIGVkdWNhdGlvbiB0byByZWR1Y2UgdGhlIHVzZSBvZiBjaHJvbmljIHR1
bm5lbGVkIGhlbW9kaWFseXNpcyBjYXRoZXRlcnM6IHJlc3VsdHMgb2YgYSBuZXR3b3JrIHF1YWxp
dHkgaW1wcm92ZW1lbnQgaW5pdGlhdGl2ZTwvdGl0bGU+PHNlY29uZGFyeS10aXRsZT5TZW1pbmFy
cyBpbiBEaWFseXNpczwvc2Vjb25kYXJ5LXRpdGxlPjxhbHQtdGl0bGU+U2VtaW4gRGlhbDwvYWx0
LXRpdGxlPjwvdGl0bGVzPjxwZXJpb2RpY2FsPjxmdWxsLXRpdGxlPlNlbWluYXJzIGluIERpYWx5
c2lzPC9mdWxsLXRpdGxlPjxhYmJyLTE+U2VtaW4gRGlhbDwvYWJici0xPjwvcGVyaW9kaWNhbD48
YWx0LXBlcmlvZGljYWw+PGZ1bGwtdGl0bGU+U2VtaW5hcnMgaW4gRGlhbHlzaXM8L2Z1bGwtdGl0
bGU+PGFiYnItMT5TZW1pbiBEaWFsPC9hYmJyLTE+PC9hbHQtcGVyaW9kaWNhbD48cGFnZXM+Njky
LTc8L3BhZ2VzPjx2b2x1bWU+MjI8L3ZvbHVtZT48bnVtYmVyPjY8L251bWJlcj48a2V5d29yZHM+
PGtleXdvcmQ+Q2F0aGV0ZXJzLCBJbmR3ZWxsaW5nL2FlIFtBZHZlcnNlIEVmZmVjdHNdPC9rZXl3
b3JkPjxrZXl3b3JkPipDYXRoZXRlcnMsIEluZHdlbGxpbmcvdXQgW1V0aWxpemF0aW9uXTwva2V5
d29yZD48a2V5d29yZD5IdW1hbnM8L2tleXdvcmQ+PGtleXdvcmQ+Kkluc2VydmljZSBUcmFpbmlu
Zzwva2V5d29yZD48a2V5d29yZD5Mb2dpc3RpYyBNb2RlbHM8L2tleXdvcmQ+PGtleXdvcmQ+KlF1
YWxpdHkgQXNzdXJhbmNlLCBIZWFsdGggQ2FyZTwva2V5d29yZD48a2V5d29yZD4qUmVuYWwgRGlh
bHlzaXMvaXMgW0luc3RydW1lbnRhdGlvbl08L2tleXdvcmQ+PGtleXdvcmQ+UmV0cm9zcGVjdGl2
ZSBTdHVkaWVzPC9rZXl3b3JkPjwva2V5d29yZHM+PGRhdGVzPjx5ZWFyPjIwMDk8L3llYXI+PHB1
Yi1kYXRlcz48ZGF0ZT5Ob3YtRGVjPC9kYXRlPjwvcHViLWRhdGVzPjwvZGF0ZXM+PGlzYm4+MTUy
NS0xMzlYPC9pc2JuPjxhY2Nlc3Npb24tbnVtPjIwMDE3ODQxPC9hY2Nlc3Npb24tbnVtPjx3b3Jr
LXR5cGU+UmVzZWFyY2ggU3VwcG9ydCwgVS5TLiBHb3YmYXBvczt0LCBOb24tUC5ILlMuPC93b3Jr
LXR5cGU+PHVybHM+PHJlbGF0ZWQtdXJscz48dXJsPmh0dHA6Ly9vdmlkc3Aub3ZpZC5jb20vb3Zp
ZHdlYi5jZ2k/VD1KUyZhbXA7Q1NDPVkmYW1wO05FV1M9TiZhbXA7UEFHRT1mdWxsdGV4dCZhbXA7
RD1tZWQ1JmFtcDtBTj0yMDAxNzg0MTwvdXJsPjx1cmw+aHR0cDovL3NmeGhvc3RlZC5leGxpYnJp
c2dyb3VwLmNvbS9jYWxnYXJ5P3NpZD1PVklEOk92aWQrTUVETElORSUyOFIlMjkmYW1wO2lkPXBt
aWQ6MjAwMTc4NDEmYW1wO2lkPWRvaToxMC4xMTExJTJGai4xNTI1LTEzOVguMjAwOS4wMDY0Ny54
JmFtcDtpc3NuPTA4OTQtMDk1OSZhbXA7aXNibj0mYW1wO3ZvbHVtZT0yMiZhbXA7aXNzdWU9NiZh
bXA7c3BhZ2U9NjkyJmFtcDtwYWdlcz02OTItNyZhbXA7ZGF0ZT0yMDA5JmFtcDt0aXRsZT1TZW1p
bmFycytpbitEaWFseXNpcyZhbXA7YXRpdGxlPUZvY3VzZWQrdmFzY3VsYXIrYWNjZXNzK2VkdWNh
dGlvbit0bytyZWR1Y2UrdGhlK3VzZStvZitjaHJvbmljK3R1bm5lbGVkK2hlbW9kaWFseXNpcytj
YXRoZXRlcnMlM0ErcmVzdWx0cytvZithK25ldHdvcmsrcXVhbGl0eStpbXByb3ZlbWVudCtpbml0
aWF0aXZlLiZhbXA7YXVsYXN0PUt1bGF3aWsmYW1wO3BpZD0lM0NhdXRob3IlM0VLdWxhd2lrK0Ql
M0JTYW5kcytKSiUzQk1heW8rSyUzQkZlbmRlcnNvbitNJTNCSHV0Y2hpbnNvbitKJTNCV29vZHdh
cmQrQyUzQkdvcmUrUyUzQkFzaWYrQSUzQyUyRmF1dGhvciUzRSZhbXA7JTNDQU4lM0UyMDAxNzg0
MSUzQyUyRkFOJTNFPC91cmw+PHVybD5odHRwOi8vc2Z4aG9zdGVkLmV4bGlicmlzZ3JvdXAuY29t
L2NhbGdhcnk/c2lkPU9WSUQ6T3ZpZCtNRURMSU5FJTI4UiUyOSZhbXA7aWQ9cG1pZDoyMDAxNzg0
MSZhbXA7aWQ9ZG9pOjEwLjExMTElMkZqLjE1MjUtMTM5WC4yMDA5LjAwNjQ3LngmYW1wO2lzc249
MTUyNS0xMzlYJmFtcDtpc2JuPSZhbXA7dm9sdW1lPTIyJmFtcDtpc3N1ZT02JmFtcDtzcGFnZT02
OTImYW1wO3BhZ2VzPTY5Mi03JmFtcDtkYXRlPTIwMDkmYW1wO3RpdGxlPVNlbWluYXJzK2luK0Rp
YWx5c2lzJmFtcDthdGl0bGU9Rm9jdXNlZCt2YXNjdWxhcithY2Nlc3MrZWR1Y2F0aW9uK3RvK3Jl
ZHVjZSt0aGUrdXNlK29mK2Nocm9uaWMrdHVubmVsZWQraGVtb2RpYWx5c2lzK2NhdGhldGVycyUz
QStyZXN1bHRzK29mK2ErbmV0d29yaytxdWFsaXR5K2ltcHJvdmVtZW50K2luaXRpYXRpdmUuJmFt
cDthdWxhc3Q9S3VsYXdpayZhbXA7cGlkPSUzQ2F1dGhvciUzRUt1bGF3aWsrRCUzQlNhbmRzK0pK
JTNCTWF5bytLJTNCRmVuZGVyc29uK00lM0JIdXRjaGluc29uK0olM0JXb29kd2FyZCtDJTNCR29y
ZStTJTNCQXNpZitBJTNDJTJGYXV0aG9yJTNFJmFtcDslM0NBTiUzRTIwMDE3ODQxJTNDJTJGQU4l
M0U8L3VybD48L3JlbGF0ZWQtdXJscz48L3VybHM+PGVsZWN0cm9uaWMtcmVzb3VyY2UtbnVtPmh0
dHA6Ly9keC5kb2kub3JnLzEwLjExMTEvai4xNTI1LTEzOVguMjAwOS4wMDY0Ny54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LdWxhd2lrPC9BdXRob3I+PFllYXI+MjAwOTwvWWVhcj48
UmVjTnVtPjM0NTwvUmVjTnVtPjxEaXNwbGF5VGV4dD5bNTddPC9EaXNwbGF5VGV4dD48cmVjb3Jk
PjxyZWMtbnVtYmVyPjM0NTwvcmVjLW51bWJlcj48Zm9yZWlnbi1rZXlzPjxrZXkgYXBwPSJFTiIg
ZGItaWQ9InJlcDJwZDA1aGV2ZHQwZXoyc281emRzY3c5dHJkNTJmMjl4MCIgdGltZXN0YW1wPSIx
NDIxNzkwMDkxIj4zNDU8L2tleT48L2ZvcmVpZ24ta2V5cz48cmVmLXR5cGUgbmFtZT0iSm91cm5h
bCBBcnRpY2xlIj4xNzwvcmVmLXR5cGU+PGNvbnRyaWJ1dG9ycz48YXV0aG9ycz48YXV0aG9yPkt1
bGF3aWssIEQuPC9hdXRob3I+PGF1dGhvcj5TYW5kcywgSi4gSi48L2F1dGhvcj48YXV0aG9yPk1h
eW8sIEsuPC9hdXRob3I+PGF1dGhvcj5GZW5kZXJzb24sIE0uPC9hdXRob3I+PGF1dGhvcj5IdXRj
aGluc29uLCBKLjwvYXV0aG9yPjxhdXRob3I+V29vZHdhcmQsIEMuPC9hdXRob3I+PGF1dGhvcj5H
b3JlLCBTLjwvYXV0aG9yPjxhdXRob3I+QXNpZiwgQS48L2F1dGhvcj48L2F1dGhvcnM+PC9jb250
cmlidXRvcnM+PGF1dGgtYWRkcmVzcz5UaGUgRW5kIFN0YWdlIFJlbmFsIE5ldHdvcmsgb2YgRmxv
cmlkYSwgRmxvcmlkYSwgVVNBLjwvYXV0aC1hZGRyZXNzPjx0aXRsZXM+PHRpdGxlPkZvY3VzZWQg
dmFzY3VsYXIgYWNjZXNzIGVkdWNhdGlvbiB0byByZWR1Y2UgdGhlIHVzZSBvZiBjaHJvbmljIHR1
bm5lbGVkIGhlbW9kaWFseXNpcyBjYXRoZXRlcnM6IHJlc3VsdHMgb2YgYSBuZXR3b3JrIHF1YWxp
dHkgaW1wcm92ZW1lbnQgaW5pdGlhdGl2ZTwvdGl0bGU+PHNlY29uZGFyeS10aXRsZT5TZW1pbmFy
cyBpbiBEaWFseXNpczwvc2Vjb25kYXJ5LXRpdGxlPjxhbHQtdGl0bGU+U2VtaW4gRGlhbDwvYWx0
LXRpdGxlPjwvdGl0bGVzPjxwZXJpb2RpY2FsPjxmdWxsLXRpdGxlPlNlbWluYXJzIGluIERpYWx5
c2lzPC9mdWxsLXRpdGxlPjxhYmJyLTE+U2VtaW4gRGlhbDwvYWJici0xPjwvcGVyaW9kaWNhbD48
YWx0LXBlcmlvZGljYWw+PGZ1bGwtdGl0bGU+U2VtaW5hcnMgaW4gRGlhbHlzaXM8L2Z1bGwtdGl0
bGU+PGFiYnItMT5TZW1pbiBEaWFsPC9hYmJyLTE+PC9hbHQtcGVyaW9kaWNhbD48cGFnZXM+Njky
LTc8L3BhZ2VzPjx2b2x1bWU+MjI8L3ZvbHVtZT48bnVtYmVyPjY8L251bWJlcj48a2V5d29yZHM+
PGtleXdvcmQ+Q2F0aGV0ZXJzLCBJbmR3ZWxsaW5nL2FlIFtBZHZlcnNlIEVmZmVjdHNdPC9rZXl3
b3JkPjxrZXl3b3JkPipDYXRoZXRlcnMsIEluZHdlbGxpbmcvdXQgW1V0aWxpemF0aW9uXTwva2V5
d29yZD48a2V5d29yZD5IdW1hbnM8L2tleXdvcmQ+PGtleXdvcmQ+Kkluc2VydmljZSBUcmFpbmlu
Zzwva2V5d29yZD48a2V5d29yZD5Mb2dpc3RpYyBNb2RlbHM8L2tleXdvcmQ+PGtleXdvcmQ+KlF1
YWxpdHkgQXNzdXJhbmNlLCBIZWFsdGggQ2FyZTwva2V5d29yZD48a2V5d29yZD4qUmVuYWwgRGlh
bHlzaXMvaXMgW0luc3RydW1lbnRhdGlvbl08L2tleXdvcmQ+PGtleXdvcmQ+UmV0cm9zcGVjdGl2
ZSBTdHVkaWVzPC9rZXl3b3JkPjwva2V5d29yZHM+PGRhdGVzPjx5ZWFyPjIwMDk8L3llYXI+PHB1
Yi1kYXRlcz48ZGF0ZT5Ob3YtRGVjPC9kYXRlPjwvcHViLWRhdGVzPjwvZGF0ZXM+PGlzYm4+MTUy
NS0xMzlYPC9pc2JuPjxhY2Nlc3Npb24tbnVtPjIwMDE3ODQxPC9hY2Nlc3Npb24tbnVtPjx3b3Jr
LXR5cGU+UmVzZWFyY2ggU3VwcG9ydCwgVS5TLiBHb3YmYXBvczt0LCBOb24tUC5ILlMuPC93b3Jr
LXR5cGU+PHVybHM+PHJlbGF0ZWQtdXJscz48dXJsPmh0dHA6Ly9vdmlkc3Aub3ZpZC5jb20vb3Zp
ZHdlYi5jZ2k/VD1KUyZhbXA7Q1NDPVkmYW1wO05FV1M9TiZhbXA7UEFHRT1mdWxsdGV4dCZhbXA7
RD1tZWQ1JmFtcDtBTj0yMDAxNzg0MTwvdXJsPjx1cmw+aHR0cDovL3NmeGhvc3RlZC5leGxpYnJp
c2dyb3VwLmNvbS9jYWxnYXJ5P3NpZD1PVklEOk92aWQrTUVETElORSUyOFIlMjkmYW1wO2lkPXBt
aWQ6MjAwMTc4NDEmYW1wO2lkPWRvaToxMC4xMTExJTJGai4xNTI1LTEzOVguMjAwOS4wMDY0Ny54
JmFtcDtpc3NuPTA4OTQtMDk1OSZhbXA7aXNibj0mYW1wO3ZvbHVtZT0yMiZhbXA7aXNzdWU9NiZh
bXA7c3BhZ2U9NjkyJmFtcDtwYWdlcz02OTItNyZhbXA7ZGF0ZT0yMDA5JmFtcDt0aXRsZT1TZW1p
bmFycytpbitEaWFseXNpcyZhbXA7YXRpdGxlPUZvY3VzZWQrdmFzY3VsYXIrYWNjZXNzK2VkdWNh
dGlvbit0bytyZWR1Y2UrdGhlK3VzZStvZitjaHJvbmljK3R1bm5lbGVkK2hlbW9kaWFseXNpcytj
YXRoZXRlcnMlM0ErcmVzdWx0cytvZithK25ldHdvcmsrcXVhbGl0eStpbXByb3ZlbWVudCtpbml0
aWF0aXZlLiZhbXA7YXVsYXN0PUt1bGF3aWsmYW1wO3BpZD0lM0NhdXRob3IlM0VLdWxhd2lrK0Ql
M0JTYW5kcytKSiUzQk1heW8rSyUzQkZlbmRlcnNvbitNJTNCSHV0Y2hpbnNvbitKJTNCV29vZHdh
cmQrQyUzQkdvcmUrUyUzQkFzaWYrQSUzQyUyRmF1dGhvciUzRSZhbXA7JTNDQU4lM0UyMDAxNzg0
MSUzQyUyRkFOJTNFPC91cmw+PHVybD5odHRwOi8vc2Z4aG9zdGVkLmV4bGlicmlzZ3JvdXAuY29t
L2NhbGdhcnk/c2lkPU9WSUQ6T3ZpZCtNRURMSU5FJTI4UiUyOSZhbXA7aWQ9cG1pZDoyMDAxNzg0
MSZhbXA7aWQ9ZG9pOjEwLjExMTElMkZqLjE1MjUtMTM5WC4yMDA5LjAwNjQ3LngmYW1wO2lzc249
MTUyNS0xMzlYJmFtcDtpc2JuPSZhbXA7dm9sdW1lPTIyJmFtcDtpc3N1ZT02JmFtcDtzcGFnZT02
OTImYW1wO3BhZ2VzPTY5Mi03JmFtcDtkYXRlPTIwMDkmYW1wO3RpdGxlPVNlbWluYXJzK2luK0Rp
YWx5c2lzJmFtcDthdGl0bGU9Rm9jdXNlZCt2YXNjdWxhcithY2Nlc3MrZWR1Y2F0aW9uK3RvK3Jl
ZHVjZSt0aGUrdXNlK29mK2Nocm9uaWMrdHVubmVsZWQraGVtb2RpYWx5c2lzK2NhdGhldGVycyUz
QStyZXN1bHRzK29mK2ErbmV0d29yaytxdWFsaXR5K2ltcHJvdmVtZW50K2luaXRpYXRpdmUuJmFt
cDthdWxhc3Q9S3VsYXdpayZhbXA7cGlkPSUzQ2F1dGhvciUzRUt1bGF3aWsrRCUzQlNhbmRzK0pK
JTNCTWF5bytLJTNCRmVuZGVyc29uK00lM0JIdXRjaGluc29uK0olM0JXb29kd2FyZCtDJTNCR29y
ZStTJTNCQXNpZitBJTNDJTJGYXV0aG9yJTNFJmFtcDslM0NBTiUzRTIwMDE3ODQxJTNDJTJGQU4l
M0U8L3VybD48L3JlbGF0ZWQtdXJscz48L3VybHM+PGVsZWN0cm9uaWMtcmVzb3VyY2UtbnVtPmh0
dHA6Ly9keC5kb2kub3JnLzEwLjExMTEvai4xNTI1LTEzOVguMjAwOS4wMDY0Ny54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5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Before-and-after</w:t>
            </w:r>
            <w:r>
              <w:rPr>
                <w:rFonts w:ascii="Times New Roman" w:eastAsia="Times New Roman" w:hAnsi="Times New Roman" w:cs="Times New Roman"/>
                <w:sz w:val="20"/>
                <w:szCs w:val="20"/>
              </w:rPr>
              <w:t xml:space="preserve"> study</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87FC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Default="000F1FF5"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wton et al., 2003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Lawton&lt;/Author&gt;&lt;Year&gt;2003&lt;/Year&gt;&lt;RecNum&gt;649&lt;/RecNum&gt;&lt;DisplayText&gt;[58]&lt;/DisplayText&gt;&lt;record&gt;&lt;rec-number&gt;649&lt;/rec-number&gt;&lt;foreign-keys&gt;&lt;key app="EN" db-id="rep2pd05hevdt0ez2so5zdscw9trd52f29x0" timestamp="1428696459"&gt;649&lt;/key&gt;&lt;/foreign-keys&gt;&lt;ref-type name="Journal Article"&gt;17&lt;/ref-type&gt;&lt;contributors&gt;&lt;authors&gt;&lt;author&gt;Lawton, B.&lt;/author&gt;&lt;author&gt;Rose, S.&lt;/author&gt;&lt;author&gt;McLeod, D.&lt;/author&gt;&lt;author&gt;Dowell, A.&lt;/author&gt;&lt;/authors&gt;&lt;/contributors&gt;&lt;auth-address&gt;Department of General Practice, Wellington School of Medicine and Health Sciences, PO Box 7343, Wellington South, New Zealand. bevlawton@wnmeds.ac.nz&lt;/auth-address&gt;&lt;titles&gt;&lt;title&gt;Changes in use of hormone replacement therapy after the report from the Women&amp;apos;s Health Initiative: cross sectional survey of users&lt;/title&gt;&lt;secondary-title&gt;BMJ&lt;/secondary-title&gt;&lt;/titles&gt;&lt;periodical&gt;&lt;full-title&gt;BMJ&lt;/full-title&gt;&lt;abbr-1&gt;Bmj&lt;/abbr-1&gt;&lt;/periodical&gt;&lt;pages&gt;845-6&lt;/pages&gt;&lt;volume&gt;327&lt;/volume&gt;&lt;number&gt;7419&lt;/number&gt;&lt;keywords&gt;&lt;keyword&gt;Age of Onset&lt;/keyword&gt;&lt;keyword&gt;Aged&lt;/keyword&gt;&lt;keyword&gt;Chronic Disease&lt;/keyword&gt;&lt;keyword&gt;Cross-Sectional Studies&lt;/keyword&gt;&lt;keyword&gt;Estrogens/adverse effects/*therapeutic use&lt;/keyword&gt;&lt;keyword&gt;Female&lt;/keyword&gt;&lt;keyword&gt;Hormone Replacement Therapy/adverse effects/trends/*utilization&lt;/keyword&gt;&lt;keyword&gt;Humans&lt;/keyword&gt;&lt;keyword&gt;Middle Aged&lt;/keyword&gt;&lt;keyword&gt;Progestins/adverse effects/*therapeutic use&lt;/keyword&gt;&lt;keyword&gt;Women&amp;apos;s Health&lt;/keyword&gt;&lt;/keywords&gt;&lt;dates&gt;&lt;year&gt;2003&lt;/year&gt;&lt;pub-dates&gt;&lt;date&gt;Oct 11&lt;/date&gt;&lt;/pub-dates&gt;&lt;/dates&gt;&lt;isbn&gt;1756-1833 (Electronic)&amp;#xD;0959-535X (Linking)&lt;/isbn&gt;&lt;accession-num&gt;14551101&lt;/accession-num&gt;&lt;urls&gt;&lt;related-urls&gt;&lt;url&gt;http://www.ncbi.nlm.nih.gov/pubmed/14551101&lt;/url&gt;&lt;/related-urls&gt;&lt;/urls&gt;&lt;custom2&gt;214025&lt;/custom2&gt;&lt;electronic-resource-num&gt;10.1136/bmj.327.7419.845&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58]</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urvey</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F6264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F6264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E87FC6"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feinthefastlane.com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 ExcludeAuth="1"&gt;&lt;Year&gt;2014&lt;/Year&gt;&lt;RecNum&gt;300&lt;/RecNum&gt;&lt;DisplayText&gt;[59]&lt;/DisplayText&gt;&lt;record&gt;&lt;rec-number&gt;300&lt;/rec-number&gt;&lt;foreign-keys&gt;&lt;key app="EN" db-id="rep2pd05hevdt0ez2so5zdscw9trd52f29x0" timestamp="1421790091"&gt;300&lt;/key&gt;&lt;/foreign-keys&gt;&lt;ref-type name="Web Page"&gt;12&lt;/ref-type&gt;&lt;contributors&gt;&lt;/contributors&gt;&lt;titles&gt;&lt;title&gt;Medical Reversal&lt;/title&gt;&lt;/titles&gt;&lt;pages&gt;1-8&lt;/pages&gt;&lt;volume&gt;2014&lt;/volume&gt;&lt;number&gt;June 3, 2014&lt;/number&gt;&lt;dates&gt;&lt;year&gt;2014&lt;/year&gt;&lt;pub-dates&gt;&lt;date&gt;Jul 03&lt;/date&gt;&lt;/pub-dates&gt;&lt;/dates&gt;&lt;publisher&gt;Life In the Fast Lane&lt;/publisher&gt;&lt;label&gt;r06316&lt;/label&gt;&lt;urls&gt;&lt;related-urls&gt;&lt;url&gt;http://lifeinthefastlane.com/education/ccc/medical-reversal&lt;/url&gt;&lt;/related-urls&gt;&lt;pdf-urls&gt;&lt;url&gt;file://localhost/Users/Dan/Dropbox/Papers2/Articles/2014/Unknown/2014.pdf&lt;/url&gt;&lt;/pdf-urls&gt;&lt;/urls&gt;&lt;custom3&gt;papers2://publication/uuid/E710EA5F-97B9-45F5-8BF6-7FA872485653&lt;/custom3&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59]</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Website</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F6264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F62649">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87FC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Leggett</w:t>
            </w:r>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fldData xml:space="preserve">PEVuZE5vdGU+PENpdGU+PEF1dGhvcj5MZWdnZXR0PC9BdXRob3I+PFllYXI+MjAxMjwvWWVhcj48
UmVjTnVtPjM0NzwvUmVjTnVtPjxEaXNwbGF5VGV4dD5bNjBdPC9EaXNwbGF5VGV4dD48cmVjb3Jk
PjxyZWMtbnVtYmVyPjM0NzwvcmVjLW51bWJlcj48Zm9yZWlnbi1rZXlzPjxrZXkgYXBwPSJFTiIg
ZGItaWQ9InJlcDJwZDA1aGV2ZHQwZXoyc281emRzY3c5dHJkNTJmMjl4MCIgdGltZXN0YW1wPSIx
NDIxNzkwMDkxIj4zNDc8L2tleT48L2ZvcmVpZ24ta2V5cz48cmVmLXR5cGUgbmFtZT0iSm91cm5h
bCBBcnRpY2xlIj4xNzwvcmVmLXR5cGU+PGNvbnRyaWJ1dG9ycz48YXV0aG9ycz48YXV0aG9yPkxl
Z2dldHQsIEwuIEUuPC9hdXRob3I+PGF1dGhvcj5NYWNrZWFuLCBHLjwvYXV0aG9yPjxhdXRob3I+
Tm9zZXdvcnRoeSwgVC4gVy48L2F1dGhvcj48YXV0aG9yPlN1dGhlcmxhbmQsIEwuPC9hdXRob3I+
PGF1dGhvcj5DbGVtZW50LCBGLjwvYXV0aG9yPjwvYXV0aG9ycz48L2NvbnRyaWJ1dG9ycz48YXV0
aC1hZGRyZXNzPkNvbW11bml0eSBIZWFsdGggU2NpZW5jZXMgYW5kIHRoZSBJbnN0aXR1dGUgZm9y
IFB1YmxpYyBIZWFsdGgsIFVuaXZlcnNpdHkgb2YgQ2FsZ2FyeSwgMzI4MCBIb3NwaXRhbCBEcml2
ZSBOVywgQ2FsZ2FyeSwgQWxiZXJ0YSBUMk4gNE4xLCBDYW5hZGEuPC9hdXRoLWFkZHJlc3M+PHRp
dGxlcz48dGl0bGU+Q3VycmVudCBzdGF0dXMgb2YgaGVhbHRoIHRlY2hub2xvZ3kgcmVhc3Nlc3Nt
ZW50IG9mIG5vbi1kcnVnIHRlY2hub2xvZ2llczogc3VydmV5IGFuZCBrZXkgaW5mb3JtYW50IGlu
dGVydmlld3M8L3RpdGxlPjxzZWNvbmRhcnktdGl0bGU+SGVhbHRoIFJlc2VhcmNoIFBvbGljeSAm
YW1wOyBTeXN0ZW1zPC9zZWNvbmRhcnktdGl0bGU+PGFsdC10aXRsZT5IZWFsdGggUmVzIFBvbGlj
eSBTeXN0PC9hbHQtdGl0bGU+PC90aXRsZXM+PHBlcmlvZGljYWw+PGZ1bGwtdGl0bGU+SGVhbHRo
IFJlc2VhcmNoIFBvbGljeSAmYW1wOyBTeXN0ZW1zPC9mdWxsLXRpdGxlPjxhYmJyLTE+SGVhbHRo
IFJlcyBQb2xpY3kgU3lzdDwvYWJici0xPjwvcGVyaW9kaWNhbD48YWx0LXBlcmlvZGljYWw+PGZ1
bGwtdGl0bGU+SGVhbHRoIFJlc2VhcmNoIFBvbGljeSAmYW1wOyBTeXN0ZW1zPC9mdWxsLXRpdGxl
PjxhYmJyLTE+SGVhbHRoIFJlcyBQb2xpY3kgU3lzdDwvYWJici0xPjwvYWx0LXBlcmlvZGljYWw+
PHBhZ2VzPjM4PC9wYWdlcz48dm9sdW1lPjEwPC92b2x1bWU+PGtleXdvcmRzPjxrZXl3b3JkPipC
aW9tZWRpY2FsIFRlY2hub2xvZ3kvc3QgW1N0YW5kYXJkc108L2tleXdvcmQ+PGtleXdvcmQ+RGF0
YSBDb2xsZWN0aW9uPC9rZXl3b3JkPjxrZXl3b3JkPkh1bWFuczwva2V5d29yZD48a2V5d29yZD5J
bnRlcm5hdGlvbmFsaXR5PC9rZXl3b3JkPjxrZXl3b3JkPkludGVydmlld3MgYXMgVG9waWM8L2tl
eXdvcmQ+PGtleXdvcmQ+UHJvZ3JhbSBEZXZlbG9wbWVudC9lYyBbRWNvbm9taWNzXTwva2V5d29y
ZD48a2V5d29yZD4qVGVjaG5vbG9neSBBc3Nlc3NtZW50LCBCaW9tZWRpY2FsPC9rZXl3b3JkPjwv
a2V5d29yZHM+PGRhdGVzPjx5ZWFyPjIwMTI8L3llYXI+PC9kYXRlcz48aXNibj4xNDc4LTQ1MDU8
L2lzYm4+PGFjY2Vzc2lvbi1udW0+MjMyNDEyNzY8L2FjY2Vzc2lvbi1udW0+PHdvcmstdHlwZT5S
ZXNlYXJjaCBTdXBwb3J0LCBOb24tVS5TLiBHb3YmYXBvczt0PC93b3JrLXR5cGU+PHVybHM+PHJl
bGF0ZWQtdXJscz48dXJsPmh0dHA6Ly9vdmlkc3Aub3ZpZC5jb20vb3ZpZHdlYi5jZ2k/VD1KUyZh
bXA7Q1NDPVkmYW1wO05FV1M9TiZhbXA7UEFHRT1mdWxsdGV4dCZhbXA7RD1tZWRsJmFtcDtBTj0y
MzI0MTI3NjwvdXJsPjx1cmw+aHR0cDovL3NmeGhvc3RlZC5leGxpYnJpc2dyb3VwLmNvbS9jYWxn
YXJ5P3NpZD1PVklEOk92aWQrTUVETElORSUyOFIlMjkmYW1wO2lkPXBtaWQ6MjMyNDEyNzYmYW1w
O2lkPWRvaToxMC4xMTg2JTJGMTQ3OC00NTA1LTEwLTM4JmFtcDtpc3NuPTE0NzgtNDUwNSZhbXA7
aXNibj0mYW1wO3ZvbHVtZT0xMCZhbXA7aXNzdWU9JmFtcDtzcGFnZT0zOCZhbXA7cGFnZXM9Mzgm
YW1wO2RhdGU9MjAxMiZhbXA7dGl0bGU9SGVhbHRoK1Jlc2VhcmNoK1BvbGljeSslMjYrU3lzdGVt
cyZhbXA7YXRpdGxlPUN1cnJlbnQrc3RhdHVzK29mK2hlYWx0aCt0ZWNobm9sb2d5K3JlYXNzZXNz
bWVudCtvZitub24tZHJ1Zyt0ZWNobm9sb2dpZXMlM0Erc3VydmV5K2FuZCtrZXkraW5mb3JtYW50
K2ludGVydmlld3MuJmFtcDthdWxhc3Q9TGVnZ2V0dCZhbXA7cGlkPSUzQ2F1dGhvciUzRUxlZ2dl
dHQrTEUlM0JNYWNrZWFuK0clM0JOb3Nld29ydGh5K1RXJTNCU3V0aGVybGFuZCtMJTNCQ2xlbWVu
dCtGJTNDJTJGYXV0aG9yJTNFJmFtcDslM0NBTiUzRTIzMjQxMjc2JTNDJTJGQU4lM0U8L3VybD48
L3JlbGF0ZWQtdXJscz48L3VybHM+PGN1c3RvbTI+UE1DMzU0MjA4NTwvY3VzdG9tMj48ZWxlY3Ry
b25pYy1yZXNvdXJjZS1udW0+aHR0cDovL2R4LmRvaS5vcmcvMTAuMTE4Ni8xNDc4LTQ1MDUtMTAt
Mzg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MZWdnZXR0PC9BdXRob3I+PFllYXI+MjAxMjwvWWVhcj48
UmVjTnVtPjM0NzwvUmVjTnVtPjxEaXNwbGF5VGV4dD5bNjBdPC9EaXNwbGF5VGV4dD48cmVjb3Jk
PjxyZWMtbnVtYmVyPjM0NzwvcmVjLW51bWJlcj48Zm9yZWlnbi1rZXlzPjxrZXkgYXBwPSJFTiIg
ZGItaWQ9InJlcDJwZDA1aGV2ZHQwZXoyc281emRzY3c5dHJkNTJmMjl4MCIgdGltZXN0YW1wPSIx
NDIxNzkwMDkxIj4zNDc8L2tleT48L2ZvcmVpZ24ta2V5cz48cmVmLXR5cGUgbmFtZT0iSm91cm5h
bCBBcnRpY2xlIj4xNzwvcmVmLXR5cGU+PGNvbnRyaWJ1dG9ycz48YXV0aG9ycz48YXV0aG9yPkxl
Z2dldHQsIEwuIEUuPC9hdXRob3I+PGF1dGhvcj5NYWNrZWFuLCBHLjwvYXV0aG9yPjxhdXRob3I+
Tm9zZXdvcnRoeSwgVC4gVy48L2F1dGhvcj48YXV0aG9yPlN1dGhlcmxhbmQsIEwuPC9hdXRob3I+
PGF1dGhvcj5DbGVtZW50LCBGLjwvYXV0aG9yPjwvYXV0aG9ycz48L2NvbnRyaWJ1dG9ycz48YXV0
aC1hZGRyZXNzPkNvbW11bml0eSBIZWFsdGggU2NpZW5jZXMgYW5kIHRoZSBJbnN0aXR1dGUgZm9y
IFB1YmxpYyBIZWFsdGgsIFVuaXZlcnNpdHkgb2YgQ2FsZ2FyeSwgMzI4MCBIb3NwaXRhbCBEcml2
ZSBOVywgQ2FsZ2FyeSwgQWxiZXJ0YSBUMk4gNE4xLCBDYW5hZGEuPC9hdXRoLWFkZHJlc3M+PHRp
dGxlcz48dGl0bGU+Q3VycmVudCBzdGF0dXMgb2YgaGVhbHRoIHRlY2hub2xvZ3kgcmVhc3Nlc3Nt
ZW50IG9mIG5vbi1kcnVnIHRlY2hub2xvZ2llczogc3VydmV5IGFuZCBrZXkgaW5mb3JtYW50IGlu
dGVydmlld3M8L3RpdGxlPjxzZWNvbmRhcnktdGl0bGU+SGVhbHRoIFJlc2VhcmNoIFBvbGljeSAm
YW1wOyBTeXN0ZW1zPC9zZWNvbmRhcnktdGl0bGU+PGFsdC10aXRsZT5IZWFsdGggUmVzIFBvbGlj
eSBTeXN0PC9hbHQtdGl0bGU+PC90aXRsZXM+PHBlcmlvZGljYWw+PGZ1bGwtdGl0bGU+SGVhbHRo
IFJlc2VhcmNoIFBvbGljeSAmYW1wOyBTeXN0ZW1zPC9mdWxsLXRpdGxlPjxhYmJyLTE+SGVhbHRo
IFJlcyBQb2xpY3kgU3lzdDwvYWJici0xPjwvcGVyaW9kaWNhbD48YWx0LXBlcmlvZGljYWw+PGZ1
bGwtdGl0bGU+SGVhbHRoIFJlc2VhcmNoIFBvbGljeSAmYW1wOyBTeXN0ZW1zPC9mdWxsLXRpdGxl
PjxhYmJyLTE+SGVhbHRoIFJlcyBQb2xpY3kgU3lzdDwvYWJici0xPjwvYWx0LXBlcmlvZGljYWw+
PHBhZ2VzPjM4PC9wYWdlcz48dm9sdW1lPjEwPC92b2x1bWU+PGtleXdvcmRzPjxrZXl3b3JkPipC
aW9tZWRpY2FsIFRlY2hub2xvZ3kvc3QgW1N0YW5kYXJkc108L2tleXdvcmQ+PGtleXdvcmQ+RGF0
YSBDb2xsZWN0aW9uPC9rZXl3b3JkPjxrZXl3b3JkPkh1bWFuczwva2V5d29yZD48a2V5d29yZD5J
bnRlcm5hdGlvbmFsaXR5PC9rZXl3b3JkPjxrZXl3b3JkPkludGVydmlld3MgYXMgVG9waWM8L2tl
eXdvcmQ+PGtleXdvcmQ+UHJvZ3JhbSBEZXZlbG9wbWVudC9lYyBbRWNvbm9taWNzXTwva2V5d29y
ZD48a2V5d29yZD4qVGVjaG5vbG9neSBBc3Nlc3NtZW50LCBCaW9tZWRpY2FsPC9rZXl3b3JkPjwv
a2V5d29yZHM+PGRhdGVzPjx5ZWFyPjIwMTI8L3llYXI+PC9kYXRlcz48aXNibj4xNDc4LTQ1MDU8
L2lzYm4+PGFjY2Vzc2lvbi1udW0+MjMyNDEyNzY8L2FjY2Vzc2lvbi1udW0+PHdvcmstdHlwZT5S
ZXNlYXJjaCBTdXBwb3J0LCBOb24tVS5TLiBHb3YmYXBvczt0PC93b3JrLXR5cGU+PHVybHM+PHJl
bGF0ZWQtdXJscz48dXJsPmh0dHA6Ly9vdmlkc3Aub3ZpZC5jb20vb3ZpZHdlYi5jZ2k/VD1KUyZh
bXA7Q1NDPVkmYW1wO05FV1M9TiZhbXA7UEFHRT1mdWxsdGV4dCZhbXA7RD1tZWRsJmFtcDtBTj0y
MzI0MTI3NjwvdXJsPjx1cmw+aHR0cDovL3NmeGhvc3RlZC5leGxpYnJpc2dyb3VwLmNvbS9jYWxn
YXJ5P3NpZD1PVklEOk92aWQrTUVETElORSUyOFIlMjkmYW1wO2lkPXBtaWQ6MjMyNDEyNzYmYW1w
O2lkPWRvaToxMC4xMTg2JTJGMTQ3OC00NTA1LTEwLTM4JmFtcDtpc3NuPTE0NzgtNDUwNSZhbXA7
aXNibj0mYW1wO3ZvbHVtZT0xMCZhbXA7aXNzdWU9JmFtcDtzcGFnZT0zOCZhbXA7cGFnZXM9Mzgm
YW1wO2RhdGU9MjAxMiZhbXA7dGl0bGU9SGVhbHRoK1Jlc2VhcmNoK1BvbGljeSslMjYrU3lzdGVt
cyZhbXA7YXRpdGxlPUN1cnJlbnQrc3RhdHVzK29mK2hlYWx0aCt0ZWNobm9sb2d5K3JlYXNzZXNz
bWVudCtvZitub24tZHJ1Zyt0ZWNobm9sb2dpZXMlM0Erc3VydmV5K2FuZCtrZXkraW5mb3JtYW50
K2ludGVydmlld3MuJmFtcDthdWxhc3Q9TGVnZ2V0dCZhbXA7cGlkPSUzQ2F1dGhvciUzRUxlZ2dl
dHQrTEUlM0JNYWNrZWFuK0clM0JOb3Nld29ydGh5K1RXJTNCU3V0aGVybGFuZCtMJTNCQ2xlbWVu
dCtGJTNDJTJGYXV0aG9yJTNFJmFtcDslM0NBTiUzRTIzMjQxMjc2JTNDJTJGQU4lM0U8L3VybD48
L3JlbGF0ZWQtdXJscz48L3VybHM+PGN1c3RvbTI+UE1DMzU0MjA4NTwvY3VzdG9tMj48ZWxlY3Ry
b25pYy1yZXNvdXJjZS1udW0+aHR0cDovL2R4LmRvaS5vcmcvMTAuMTE4Ni8xNDc4LTQ1MDUtMTAt
Mzg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60]</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ixed method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87FC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Leggett</w:t>
            </w:r>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fldData xml:space="preserve">PEVuZE5vdGU+PENpdGU+PEF1dGhvcj5MZWdnZXR0PC9BdXRob3I+PFllYXI+MjAxMjwvWWVhcj48
UmVjTnVtPjM0NjwvUmVjTnVtPjxEaXNwbGF5VGV4dD5bNjFdPC9EaXNwbGF5VGV4dD48cmVjb3Jk
PjxyZWMtbnVtYmVyPjM0NjwvcmVjLW51bWJlcj48Zm9yZWlnbi1rZXlzPjxrZXkgYXBwPSJFTiIg
ZGItaWQ9InJlcDJwZDA1aGV2ZHQwZXoyc281emRzY3c5dHJkNTJmMjl4MCIgdGltZXN0YW1wPSIx
NDIxNzkwMDkxIj4zNDY8L2tleT48L2ZvcmVpZ24ta2V5cz48cmVmLXR5cGUgbmFtZT0iSm91cm5h
bCBBcnRpY2xlIj4xNzwvcmVmLXR5cGU+PGNvbnRyaWJ1dG9ycz48YXV0aG9ycz48YXV0aG9yPkxl
Z2dldHQsIEwuPC9hdXRob3I+PGF1dGhvcj5Ob3Nld29ydGh5LCBULiBXLjwvYXV0aG9yPjxhdXRo
b3I+WmFycmFiaSwgTS48L2F1dGhvcj48YXV0aG9yPkxvcmVuemV0dGksIEQuPC9hdXRob3I+PGF1
dGhvcj5TdXRoZXJsYW5kLCBMLiBSLjwvYXV0aG9yPjxhdXRob3I+Q2xlbWVudCwgRi4gTS48L2F1
dGhvcj48L2F1dGhvcnM+PC9jb250cmlidXRvcnM+PGF1dGgtYWRkcmVzcz5Vbml2ZXJzaXR5IG9m
IENhbGdhcnk7IEluc3RpdHV0ZSBvZiBQdWJsaWMgSGVhbHRoLCBDYWxnYXJ5LCBBbGJlcnRhLCBD
YW5hZGEuIGxlbGVnZ2V0QHVjYWxnYXJ5LmNhPC9hdXRoLWFkZHJlc3M+PHRpdGxlcz48dGl0bGU+
SGVhbHRoIHRlY2hub2xvZ3kgcmVhc3Nlc3NtZW50IG9mIG5vbi1kcnVnIHRlY2hub2xvZ2llczog
Y3VycmVudCBwcmFjdGljZXM8L3RpdGxlPjxzZWNvbmRhcnktdGl0bGU+SW50ZXJuYXRpb25hbCBK
b3VybmFsIG9mIFRlY2hub2xvZ3kgQXNzZXNzbWVudCBpbiBIZWFsdGggQ2FyZTwvc2Vjb25kYXJ5
LXRpdGxlPjxhbHQtdGl0bGU+SW50IEogVGVjaG5vbCBBc3Nlc3MgSGVhbHRoIENhcmU8L2FsdC10
aXRsZT48L3RpdGxlcz48cGVyaW9kaWNhbD48ZnVsbC10aXRsZT5JbnRlcm5hdGlvbmFsIEpvdXJu
YWwgb2YgVGVjaG5vbG9neSBBc3Nlc3NtZW50IGluIEhlYWx0aCBDYXJlPC9mdWxsLXRpdGxlPjxh
YmJyLTE+SW50IEogVGVjaG5vbCBBc3Nlc3MgSGVhbHRoIENhcmU8L2FiYnItMT48L3BlcmlvZGlj
YWw+PGFsdC1wZXJpb2RpY2FsPjxmdWxsLXRpdGxlPkludGVybmF0aW9uYWwgSm91cm5hbCBvZiBU
ZWNobm9sb2d5IEFzc2Vzc21lbnQgaW4gSGVhbHRoIENhcmU8L2Z1bGwtdGl0bGU+PGFiYnItMT5J
bnQgSiBUZWNobm9sIEFzc2VzcyBIZWFsdGggQ2FyZTwvYWJici0xPjwvYWx0LXBlcmlvZGljYWw+
PHBhZ2VzPjIyMC03PC9wYWdlcz48dm9sdW1lPjI4PC92b2x1bWU+PG51bWJlcj4zPC9udW1iZXI+
PGtleXdvcmRzPjxrZXl3b3JkPipCaW9tZWRpY2FsIFRlY2hub2xvZ3kvc3QgW1N0YW5kYXJkc108
L2tleXdvcmQ+PGtleXdvcmQ+SW50ZXJuYXRpb25hbGl0eTwva2V5d29yZD48a2V5d29yZD4qVGVj
aG5vbG9neSBBc3Nlc3NtZW50LCBCaW9tZWRpY2FsPC9rZXl3b3JkPjwva2V5d29yZHM+PGRhdGVz
Pjx5ZWFyPjIwMTI8L3llYXI+PHB1Yi1kYXRlcz48ZGF0ZT5KdWw8L2RhdGU+PC9wdWItZGF0ZXM+
PC9kYXRlcz48aXNibj4xNDcxLTYzNDg8L2lzYm4+PGFjY2Vzc2lvbi1udW0+MjI5ODA2OTc8L2Fj
Y2Vzc2lvbi1udW0+PHdvcmstdHlwZT5SZXNlYXJjaCBTdXBwb3J0LCBOb24tVS5TLiBHb3YmYXBv
czt0JiN4RDtSZXZpZXc8L3dvcmstdHlwZT48dXJscz48cmVsYXRlZC11cmxzPjx1cmw+aHR0cDov
L292aWRzcC5vdmlkLmNvbS9vdmlkd2ViLmNnaT9UPUpTJmFtcDtDU0M9WSZhbXA7TkVXUz1OJmFt
cDtQQUdFPWZ1bGx0ZXh0JmFtcDtEPW1lZGwmYW1wO0FOPTIyOTgwNjk3PC91cmw+PHVybD5odHRw
Oi8vc2Z4aG9zdGVkLmV4bGlicmlzZ3JvdXAuY29tL2NhbGdhcnk/c2lkPU9WSUQ6T3ZpZCtNRURM
SU5FJTI4UiUyOSZhbXA7aWQ9cG1pZDoyMjk4MDY5NyZhbXA7aWQ9ZG9pOjEwLjEwMTclMkZTMDI2
NjQ2MjMxMjAwMDQzOCZhbXA7aXNzbj0wMjY2LTQ2MjMmYW1wO2lzYm49JmFtcDt2b2x1bWU9Mjgm
YW1wO2lzc3VlPTMmYW1wO3NwYWdlPTIyMCZhbXA7cGFnZXM9MjIwLTcmYW1wO2RhdGU9MjAxMiZh
bXA7dGl0bGU9SW50ZXJuYXRpb25hbCtKb3VybmFsK29mK1RlY2hub2xvZ3krQXNzZXNzbWVudCtp
bitIZWFsdGgrQ2FyZSZhbXA7YXRpdGxlPUhlYWx0aCt0ZWNobm9sb2d5K3JlYXNzZXNzbWVudCtv
Zitub24tZHJ1Zyt0ZWNobm9sb2dpZXMlM0ErY3VycmVudCtwcmFjdGljZXMuJmFtcDthdWxhc3Q9
TGVnZ2V0dCZhbXA7cGlkPSUzQ2F1dGhvciUzRUxlZ2dldHQrTCUzQk5vc2V3b3J0aHkrVFclM0Ja
YXJyYWJpK00lM0JMb3JlbnpldHRpK0QlM0JTdXRoZXJsYW5kK0xSJTNCQ2xlbWVudCtGTSUzQyUy
RmF1dGhvciUzRSZhbXA7JTNDQU4lM0UyMjk4MDY5NyUzQyUyRkFOJTNFPC91cmw+PHVybD5odHRw
Oi8vc2Z4aG9zdGVkLmV4bGlicmlzZ3JvdXAuY29tL2NhbGdhcnk/c2lkPU9WSUQ6T3ZpZCtNRURM
SU5FJTI4UiUyOSZhbXA7aWQ9cG1pZDoyMjk4MDY5NyZhbXA7aWQ9ZG9pOjEwLjEwMTclMkZTMDI2
NjQ2MjMxMjAwMDQzOCZhbXA7aXNzbj0xNDcxLTYzNDgmYW1wO2lzYm49JmFtcDt2b2x1bWU9Mjgm
YW1wO2lzc3VlPTMmYW1wO3NwYWdlPTIyMCZhbXA7cGFnZXM9MjIwLTcmYW1wO2RhdGU9MjAxMiZh
bXA7dGl0bGU9SW50ZXJuYXRpb25hbCtKb3VybmFsK29mK1RlY2hub2xvZ3krQXNzZXNzbWVudCtp
bitIZWFsdGgrQ2FyZSZhbXA7YXRpdGxlPUhlYWx0aCt0ZWNobm9sb2d5K3JlYXNzZXNzbWVudCtv
Zitub24tZHJ1Zyt0ZWNobm9sb2dpZXMlM0ErY3VycmVudCtwcmFjdGljZXMuJmFtcDthdWxhc3Q9
TGVnZ2V0dCZhbXA7cGlkPSUzQ2F1dGhvciUzRUxlZ2dldHQrTCUzQk5vc2V3b3J0aHkrVFclM0Ja
YXJyYWJpK00lM0JMb3JlbnpldHRpK0QlM0JTdXRoZXJsYW5kK0xSJTNCQ2xlbWVudCtGTSUzQyUy
RmF1dGhvciUzRSZhbXA7JTNDQU4lM0UyMjk4MDY5NyUzQyUyRkFOJTNFPC91cmw+PC9yZWxhdGVk
LXVybHM+PC91cmxzPjxlbGVjdHJvbmljLXJlc291cmNlLW51bT5odHRwOi8vZHguZG9pLm9yZy8x
MC4xMDE3L1MwMjY2NDYyMzEyMDAwNDM4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MZWdnZXR0PC9BdXRob3I+PFllYXI+MjAxMjwvWWVhcj48
UmVjTnVtPjM0NjwvUmVjTnVtPjxEaXNwbGF5VGV4dD5bNjFdPC9EaXNwbGF5VGV4dD48cmVjb3Jk
PjxyZWMtbnVtYmVyPjM0NjwvcmVjLW51bWJlcj48Zm9yZWlnbi1rZXlzPjxrZXkgYXBwPSJFTiIg
ZGItaWQ9InJlcDJwZDA1aGV2ZHQwZXoyc281emRzY3c5dHJkNTJmMjl4MCIgdGltZXN0YW1wPSIx
NDIxNzkwMDkxIj4zNDY8L2tleT48L2ZvcmVpZ24ta2V5cz48cmVmLXR5cGUgbmFtZT0iSm91cm5h
bCBBcnRpY2xlIj4xNzwvcmVmLXR5cGU+PGNvbnRyaWJ1dG9ycz48YXV0aG9ycz48YXV0aG9yPkxl
Z2dldHQsIEwuPC9hdXRob3I+PGF1dGhvcj5Ob3Nld29ydGh5LCBULiBXLjwvYXV0aG9yPjxhdXRo
b3I+WmFycmFiaSwgTS48L2F1dGhvcj48YXV0aG9yPkxvcmVuemV0dGksIEQuPC9hdXRob3I+PGF1
dGhvcj5TdXRoZXJsYW5kLCBMLiBSLjwvYXV0aG9yPjxhdXRob3I+Q2xlbWVudCwgRi4gTS48L2F1
dGhvcj48L2F1dGhvcnM+PC9jb250cmlidXRvcnM+PGF1dGgtYWRkcmVzcz5Vbml2ZXJzaXR5IG9m
IENhbGdhcnk7IEluc3RpdHV0ZSBvZiBQdWJsaWMgSGVhbHRoLCBDYWxnYXJ5LCBBbGJlcnRhLCBD
YW5hZGEuIGxlbGVnZ2V0QHVjYWxnYXJ5LmNhPC9hdXRoLWFkZHJlc3M+PHRpdGxlcz48dGl0bGU+
SGVhbHRoIHRlY2hub2xvZ3kgcmVhc3Nlc3NtZW50IG9mIG5vbi1kcnVnIHRlY2hub2xvZ2llczog
Y3VycmVudCBwcmFjdGljZXM8L3RpdGxlPjxzZWNvbmRhcnktdGl0bGU+SW50ZXJuYXRpb25hbCBK
b3VybmFsIG9mIFRlY2hub2xvZ3kgQXNzZXNzbWVudCBpbiBIZWFsdGggQ2FyZTwvc2Vjb25kYXJ5
LXRpdGxlPjxhbHQtdGl0bGU+SW50IEogVGVjaG5vbCBBc3Nlc3MgSGVhbHRoIENhcmU8L2FsdC10
aXRsZT48L3RpdGxlcz48cGVyaW9kaWNhbD48ZnVsbC10aXRsZT5JbnRlcm5hdGlvbmFsIEpvdXJu
YWwgb2YgVGVjaG5vbG9neSBBc3Nlc3NtZW50IGluIEhlYWx0aCBDYXJlPC9mdWxsLXRpdGxlPjxh
YmJyLTE+SW50IEogVGVjaG5vbCBBc3Nlc3MgSGVhbHRoIENhcmU8L2FiYnItMT48L3BlcmlvZGlj
YWw+PGFsdC1wZXJpb2RpY2FsPjxmdWxsLXRpdGxlPkludGVybmF0aW9uYWwgSm91cm5hbCBvZiBU
ZWNobm9sb2d5IEFzc2Vzc21lbnQgaW4gSGVhbHRoIENhcmU8L2Z1bGwtdGl0bGU+PGFiYnItMT5J
bnQgSiBUZWNobm9sIEFzc2VzcyBIZWFsdGggQ2FyZTwvYWJici0xPjwvYWx0LXBlcmlvZGljYWw+
PHBhZ2VzPjIyMC03PC9wYWdlcz48dm9sdW1lPjI4PC92b2x1bWU+PG51bWJlcj4zPC9udW1iZXI+
PGtleXdvcmRzPjxrZXl3b3JkPipCaW9tZWRpY2FsIFRlY2hub2xvZ3kvc3QgW1N0YW5kYXJkc108
L2tleXdvcmQ+PGtleXdvcmQ+SW50ZXJuYXRpb25hbGl0eTwva2V5d29yZD48a2V5d29yZD4qVGVj
aG5vbG9neSBBc3Nlc3NtZW50LCBCaW9tZWRpY2FsPC9rZXl3b3JkPjwva2V5d29yZHM+PGRhdGVz
Pjx5ZWFyPjIwMTI8L3llYXI+PHB1Yi1kYXRlcz48ZGF0ZT5KdWw8L2RhdGU+PC9wdWItZGF0ZXM+
PC9kYXRlcz48aXNibj4xNDcxLTYzNDg8L2lzYm4+PGFjY2Vzc2lvbi1udW0+MjI5ODA2OTc8L2Fj
Y2Vzc2lvbi1udW0+PHdvcmstdHlwZT5SZXNlYXJjaCBTdXBwb3J0LCBOb24tVS5TLiBHb3YmYXBv
czt0JiN4RDtSZXZpZXc8L3dvcmstdHlwZT48dXJscz48cmVsYXRlZC11cmxzPjx1cmw+aHR0cDov
L292aWRzcC5vdmlkLmNvbS9vdmlkd2ViLmNnaT9UPUpTJmFtcDtDU0M9WSZhbXA7TkVXUz1OJmFt
cDtQQUdFPWZ1bGx0ZXh0JmFtcDtEPW1lZGwmYW1wO0FOPTIyOTgwNjk3PC91cmw+PHVybD5odHRw
Oi8vc2Z4aG9zdGVkLmV4bGlicmlzZ3JvdXAuY29tL2NhbGdhcnk/c2lkPU9WSUQ6T3ZpZCtNRURM
SU5FJTI4UiUyOSZhbXA7aWQ9cG1pZDoyMjk4MDY5NyZhbXA7aWQ9ZG9pOjEwLjEwMTclMkZTMDI2
NjQ2MjMxMjAwMDQzOCZhbXA7aXNzbj0wMjY2LTQ2MjMmYW1wO2lzYm49JmFtcDt2b2x1bWU9Mjgm
YW1wO2lzc3VlPTMmYW1wO3NwYWdlPTIyMCZhbXA7cGFnZXM9MjIwLTcmYW1wO2RhdGU9MjAxMiZh
bXA7dGl0bGU9SW50ZXJuYXRpb25hbCtKb3VybmFsK29mK1RlY2hub2xvZ3krQXNzZXNzbWVudCtp
bitIZWFsdGgrQ2FyZSZhbXA7YXRpdGxlPUhlYWx0aCt0ZWNobm9sb2d5K3JlYXNzZXNzbWVudCtv
Zitub24tZHJ1Zyt0ZWNobm9sb2dpZXMlM0ErY3VycmVudCtwcmFjdGljZXMuJmFtcDthdWxhc3Q9
TGVnZ2V0dCZhbXA7cGlkPSUzQ2F1dGhvciUzRUxlZ2dldHQrTCUzQk5vc2V3b3J0aHkrVFclM0Ja
YXJyYWJpK00lM0JMb3JlbnpldHRpK0QlM0JTdXRoZXJsYW5kK0xSJTNCQ2xlbWVudCtGTSUzQyUy
RmF1dGhvciUzRSZhbXA7JTNDQU4lM0UyMjk4MDY5NyUzQyUyRkFOJTNFPC91cmw+PHVybD5odHRw
Oi8vc2Z4aG9zdGVkLmV4bGlicmlzZ3JvdXAuY29tL2NhbGdhcnk/c2lkPU9WSUQ6T3ZpZCtNRURM
SU5FJTI4UiUyOSZhbXA7aWQ9cG1pZDoyMjk4MDY5NyZhbXA7aWQ9ZG9pOjEwLjEwMTclMkZTMDI2
NjQ2MjMxMjAwMDQzOCZhbXA7aXNzbj0xNDcxLTYzNDgmYW1wO2lzYm49JmFtcDt2b2x1bWU9Mjgm
YW1wO2lzc3VlPTMmYW1wO3NwYWdlPTIyMCZhbXA7cGFnZXM9MjIwLTcmYW1wO2RhdGU9MjAxMiZh
bXA7dGl0bGU9SW50ZXJuYXRpb25hbCtKb3VybmFsK29mK1RlY2hub2xvZ3krQXNzZXNzbWVudCtp
bitIZWFsdGgrQ2FyZSZhbXA7YXRpdGxlPUhlYWx0aCt0ZWNobm9sb2d5K3JlYXNzZXNzbWVudCtv
Zitub24tZHJ1Zyt0ZWNobm9sb2dpZXMlM0ErY3VycmVudCtwcmFjdGljZXMuJmFtcDthdWxhc3Q9
TGVnZ2V0dCZhbXA7cGlkPSUzQ2F1dGhvciUzRUxlZ2dldHQrTCUzQk5vc2V3b3J0aHkrVFclM0Ja
YXJyYWJpK00lM0JMb3JlbnpldHRpK0QlM0JTdXRoZXJsYW5kK0xSJTNCQ2xlbWVudCtGTSUzQyUy
RmF1dGhvciUzRSZhbXA7JTNDQU4lM0UyMjk4MDY5NyUzQyUyRkFOJTNFPC91cmw+PC9yZWxhdGVk
LXVybHM+PC91cmxzPjxlbGVjdHJvbmljLXJlc291cmNlLW51bT5odHRwOi8vZHguZG9pLm9yZy8x
MC4xMDE3L1MwMjY2NDYyMzEyMDAwNDM4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6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884138">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 xml:space="preserve">Systematic </w:t>
            </w:r>
            <w:r>
              <w:rPr>
                <w:rFonts w:ascii="Times New Roman" w:eastAsia="Times New Roman" w:hAnsi="Times New Roman" w:cs="Times New Roman"/>
                <w:sz w:val="20"/>
                <w:szCs w:val="20"/>
              </w:rPr>
              <w:t>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6A60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87FC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Leng</w:t>
            </w:r>
            <w:proofErr w:type="spellEnd"/>
            <w:r>
              <w:rPr>
                <w:rFonts w:ascii="Times New Roman" w:eastAsia="Times New Roman" w:hAnsi="Times New Roman" w:cs="Times New Roman"/>
                <w:sz w:val="20"/>
                <w:szCs w:val="20"/>
              </w:rPr>
              <w:t xml:space="preserve">, 2006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Leng&lt;/Author&gt;&lt;Year&gt;2006&lt;/Year&gt;&lt;RecNum&gt;356&lt;/RecNum&gt;&lt;DisplayText&gt;[62]&lt;/DisplayText&gt;&lt;record&gt;&lt;rec-number&gt;356&lt;/rec-number&gt;&lt;foreign-keys&gt;&lt;key app="EN" db-id="rep2pd05hevdt0ez2so5zdscw9trd52f29x0" timestamp="1421790091"&gt;356&lt;/key&gt;&lt;/foreign-keys&gt;&lt;ref-type name="Generic"&gt;13&lt;/ref-type&gt;&lt;contributors&gt;&lt;authors&gt;&lt;author&gt;Leng, G.&lt;/author&gt;&lt;/authors&gt;&lt;/contributors&gt;&lt;titles&gt;&lt;title&gt;Introduction of new disinvestment programmes&lt;/title&gt;&lt;/titles&gt;&lt;dates&gt;&lt;year&gt;2006&lt;/year&gt;&lt;pub-dates&gt;&lt;date&gt;Jun 15&lt;/date&gt;&lt;/pub-dates&gt;&lt;/dates&gt;&lt;publisher&gt;National Institute for Health &amp;amp; Clinical Excellence&lt;/publisher&gt;&lt;label&gt;r06315&lt;/label&gt;&lt;urls&gt;&lt;pdf-urls&gt;&lt;url&gt;file://localhost/Users/Dan/Dropbox/Papers2/Articles/2007/NICE/2007%20NICE-1.pdf&lt;/url&gt;&lt;/pdf-urls&gt;&lt;/urls&gt;&lt;custom3&gt;papers2://publication/uuid/256F6586-5611-42E7-9CB8-8EDF90A65D72&lt;/custom3&gt;&lt;language&gt;English&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6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overnment project plan</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6A60F5">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87FC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Levin</w:t>
            </w:r>
            <w:r>
              <w:rPr>
                <w:rFonts w:ascii="Times New Roman" w:eastAsia="Times New Roman" w:hAnsi="Times New Roman" w:cs="Times New Roman"/>
                <w:sz w:val="20"/>
                <w:szCs w:val="20"/>
              </w:rPr>
              <w:t xml:space="preserve">, 2011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Levin&lt;/Author&gt;&lt;Year&gt;2011&lt;/Year&gt;&lt;RecNum&gt;384&lt;/RecNum&gt;&lt;DisplayText&gt;[63]&lt;/DisplayText&gt;&lt;record&gt;&lt;rec-number&gt;384&lt;/rec-number&gt;&lt;foreign-keys&gt;&lt;key app="EN" db-id="rep2pd05hevdt0ez2so5zdscw9trd52f29x0" timestamp="1423759849"&gt;384&lt;/key&gt;&lt;/foreign-keys&gt;&lt;ref-type name="Conference Proceedings"&gt;10&lt;/ref-type&gt;&lt;contributors&gt;&lt;authors&gt;&lt;author&gt;Levin, L.&lt;/author&gt;&lt;/authors&gt;&lt;/contributors&gt;&lt;titles&gt;&lt;title&gt;Disinvestment strategies based on evidence guided adoption and obsolescence of technologies: the Ontario experience&lt;/title&gt;&lt;secondary-title&gt;2011 CEO Forum&lt;/secondary-title&gt;&lt;/titles&gt;&lt;dates&gt;&lt;year&gt;2011&lt;/year&gt;&lt;/dates&gt;&lt;pub-location&gt;Montreal&lt;/pub-location&gt;&lt;urls&gt;&lt;/urls&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6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esentation of Ontario disinvestment initiativ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969D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969D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87FC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Luetmer</w:t>
            </w:r>
            <w:proofErr w:type="spellEnd"/>
            <w:r w:rsidR="00F127D2">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Kall</w:t>
            </w:r>
            <w:r w:rsidR="00F127D2">
              <w:rPr>
                <w:rFonts w:ascii="Times New Roman" w:eastAsia="Times New Roman" w:hAnsi="Times New Roman" w:cs="Times New Roman"/>
                <w:sz w:val="20"/>
                <w:szCs w:val="20"/>
              </w:rPr>
              <w:t>mes</w:t>
            </w:r>
            <w:proofErr w:type="spellEnd"/>
            <w:r w:rsidR="00F127D2">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2011</w:t>
            </w:r>
            <w:r w:rsidR="00F127D2">
              <w:rPr>
                <w:rFonts w:ascii="Times New Roman" w:eastAsia="Times New Roman" w:hAnsi="Times New Roman" w:cs="Times New Roman"/>
                <w:sz w:val="20"/>
                <w:szCs w:val="20"/>
              </w:rPr>
              <w:t xml:space="preserve">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Luetmer&lt;/Author&gt;&lt;Year&gt;2011&lt;/Year&gt;&lt;RecNum&gt;238&lt;/RecNum&gt;&lt;DisplayText&gt;[64]&lt;/DisplayText&gt;&lt;record&gt;&lt;rec-number&gt;238&lt;/rec-number&gt;&lt;foreign-keys&gt;&lt;key app="EN" db-id="rep2pd05hevdt0ez2so5zdscw9trd52f29x0" timestamp="1391716752"&gt;238&lt;/key&gt;&lt;/foreign-keys&gt;&lt;ref-type name="Journal Article"&gt;17&lt;/ref-type&gt;&lt;contributors&gt;&lt;authors&gt;&lt;author&gt;Luetmer, M. T.&lt;/author&gt;&lt;author&gt;Kallmes, D. F.&lt;/author&gt;&lt;/authors&gt;&lt;/contributors&gt;&lt;auth-address&gt;College of Saint Benedict/Saint John&amp;apos;s University, St. Joseph, Minnesota, USA.&lt;/auth-address&gt;&lt;titles&gt;&lt;title&gt;Have referral patterns for vertebroplasty changed since publication of the placebo-controlled trials?&lt;/title&gt;&lt;secondary-title&gt;AJNR Am J Neuroradiol&lt;/secondary-title&gt;&lt;alt-title&gt;AJNR&lt;/alt-title&gt;&lt;/titles&gt;&lt;periodical&gt;&lt;full-title&gt;AJNR Am J Neuroradiol&lt;/full-title&gt;&lt;abbr-1&gt;AJNR. American journal of neuroradiology&lt;/abbr-1&gt;&lt;/periodical&gt;&lt;pages&gt;647-8&lt;/pages&gt;&lt;volume&gt;32&lt;/volume&gt;&lt;number&gt;4&lt;/number&gt;&lt;keywords&gt;&lt;keyword&gt;Adult&lt;/keyword&gt;&lt;keyword&gt;Aged&lt;/keyword&gt;&lt;keyword&gt;Aged, 80 and over&lt;/keyword&gt;&lt;keyword&gt;Controlled Clinical Trials as Topic&lt;/keyword&gt;&lt;keyword&gt;Evidence-Based Medicine/statistics &amp;amp; numerical data/trends&lt;/keyword&gt;&lt;keyword&gt;Female&lt;/keyword&gt;&lt;keyword&gt;Humans&lt;/keyword&gt;&lt;keyword&gt;Male&lt;/keyword&gt;&lt;keyword&gt;Middle Aged&lt;/keyword&gt;&lt;keyword&gt;Minnesota/epidemiology&lt;/keyword&gt;&lt;keyword&gt;Placebos&lt;/keyword&gt;&lt;keyword&gt;Referral and Consultation/*statistics &amp;amp; numerical data/*trends&lt;/keyword&gt;&lt;keyword&gt;Retrospective Studies&lt;/keyword&gt;&lt;keyword&gt;Spinal Diseases/*epidemiology/*therapy&lt;/keyword&gt;&lt;keyword&gt;Vertebroplasty/*utilization&lt;/keyword&gt;&lt;keyword&gt;Young Adult&lt;/keyword&gt;&lt;/keywords&gt;&lt;dates&gt;&lt;year&gt;2011&lt;/year&gt;&lt;pub-dates&gt;&lt;date&gt;Apr&lt;/date&gt;&lt;/pub-dates&gt;&lt;/dates&gt;&lt;isbn&gt;1936-959X (Electronic)&amp;#xD;0195-6108 (Linking)&lt;/isbn&gt;&lt;accession-num&gt;21349971&lt;/accession-num&gt;&lt;urls&gt;&lt;related-urls&gt;&lt;url&gt;http://www.ncbi.nlm.nih.gov/pubmed/21349971&lt;/url&gt;&lt;/related-urls&gt;&lt;/urls&gt;&lt;electronic-resource-num&gt;10.3174/ajnr.A2371&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6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Before-and-after</w:t>
            </w:r>
            <w:r>
              <w:rPr>
                <w:rFonts w:ascii="Times New Roman" w:eastAsia="Times New Roman" w:hAnsi="Times New Roman" w:cs="Times New Roman"/>
                <w:sz w:val="20"/>
                <w:szCs w:val="20"/>
              </w:rPr>
              <w:t xml:space="preserve"> study</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969D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969D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87FC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MacKean</w:t>
            </w:r>
            <w:proofErr w:type="spellEnd"/>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fldData xml:space="preserve">PEVuZE5vdGU+PENpdGU+PEF1dGhvcj5NYWNLZWFuPC9BdXRob3I+PFllYXI+MjAxMzwvWWVhcj48
UmVjTnVtPjM1MDwvUmVjTnVtPjxEaXNwbGF5VGV4dD5bNjVdPC9EaXNwbGF5VGV4dD48cmVjb3Jk
PjxyZWMtbnVtYmVyPjM1MDwvcmVjLW51bWJlcj48Zm9yZWlnbi1rZXlzPjxrZXkgYXBwPSJFTiIg
ZGItaWQ9InJlcDJwZDA1aGV2ZHQwZXoyc281emRzY3c5dHJkNTJmMjl4MCIgdGltZXN0YW1wPSIx
NDIxNzkwMDkxIj4zNTA8L2tleT48L2ZvcmVpZ24ta2V5cz48cmVmLXR5cGUgbmFtZT0iSm91cm5h
bCBBcnRpY2xlIj4xNzwvcmVmLXR5cGU+PGNvbnRyaWJ1dG9ycz48YXV0aG9ycz48YXV0aG9yPk1h
Y0tlYW4sIEcuPC9hdXRob3I+PGF1dGhvcj5Ob3Nld29ydGh5LCBULjwvYXV0aG9yPjxhdXRob3I+
RWxzaGF1ZywgQS4gRy48L2F1dGhvcj48YXV0aG9yPkxlZ2dldHQsIEwuPC9hdXRob3I+PGF1dGhv
cj5MaXR0bGVqb2hucywgUC48L2F1dGhvcj48YXV0aG9yPkJlcmV6YW5za2ksIEouPC9hdXRob3I+
PGF1dGhvcj5DbGVtZW50LCBGLjwvYXV0aG9yPjwvYXV0aG9ycz48L2NvbnRyaWJ1dG9ycz48YXV0
aC1hZGRyZXNzPkhlYWx0aCBUZWNobm9sb2d5IEFzc2Vzc21lbnQgVW5pdC48L2F1dGgtYWRkcmVz
cz48dGl0bGVzPjx0aXRsZT5IZWFsdGggdGVjaG5vbG9neSByZWFzc2Vzc21lbnQ6IHRoZSBhcnQg
b2YgdGhlIHBvc3NpYmxlPC90aXRsZT48c2Vjb25kYXJ5LXRpdGxlPkludGVybmF0aW9uYWwgSm91
cm5hbCBvZiBUZWNobm9sb2d5IEFzc2Vzc21lbnQgaW4gSGVhbHRoIENhcmU8L3NlY29uZGFyeS10
aXRsZT48YWx0LXRpdGxlPkludCBKIFRlY2hub2wgQXNzZXNzIEhlYWx0aCBDYXJlPC9hbHQtdGl0
bGU+PC90aXRsZXM+PHBlcmlvZGljYWw+PGZ1bGwtdGl0bGU+SW50ZXJuYXRpb25hbCBKb3VybmFs
IG9mIFRlY2hub2xvZ3kgQXNzZXNzbWVudCBpbiBIZWFsdGggQ2FyZTwvZnVsbC10aXRsZT48YWJi
ci0xPkludCBKIFRlY2hub2wgQXNzZXNzIEhlYWx0aCBDYXJlPC9hYmJyLTE+PC9wZXJpb2RpY2Fs
PjxhbHQtcGVyaW9kaWNhbD48ZnVsbC10aXRsZT5JbnRlcm5hdGlvbmFsIEpvdXJuYWwgb2YgVGVj
aG5vbG9neSBBc3Nlc3NtZW50IGluIEhlYWx0aCBDYXJlPC9mdWxsLXRpdGxlPjxhYmJyLTE+SW50
IEogVGVjaG5vbCBBc3Nlc3MgSGVhbHRoIENhcmU8L2FiYnItMT48L2FsdC1wZXJpb2RpY2FsPjxw
YWdlcz40MTgtMjM8L3BhZ2VzPjx2b2x1bWU+Mjk8L3ZvbHVtZT48bnVtYmVyPjQ8L251bWJlcj48
ZGF0ZXM+PHllYXI+MjAxMzwveWVhcj48cHViLWRhdGVzPjxkYXRlPk9jdDwvZGF0ZT48L3B1Yi1k
YXRlcz48L2RhdGVzPjxpc2JuPjE0NzEtNjM0ODwvaXNibj48YWNjZXNzaW9uLW51bT4yNDI5MDMz
NTwvYWNjZXNzaW9uLW51bT48d29yay10eXBlPlJlc2VhcmNoIFN1cHBvcnQsIE5vbi1VLlMuIEdv
diZhcG9zO3Q8L3dvcmstdHlwZT48dXJscz48cmVsYXRlZC11cmxzPjx1cmw+aHR0cDovL292aWRz
cC5vdmlkLmNvbS9vdmlkd2ViLmNnaT9UPUpTJmFtcDtDU0M9WSZhbXA7TkVXUz1OJmFtcDtQQUdF
PWZ1bGx0ZXh0JmFtcDtEPXByZW0mYW1wO0FOPTI0MjkwMzM1PC91cmw+PHVybD5odHRwOi8vc2Z4
aG9zdGVkLmV4bGlicmlzZ3JvdXAuY29tL2NhbGdhcnk/c2lkPU9WSUQ6T3ZpZCtNRURMSU5FJTI4
UiUyOStJbi1Qcm9jZXNzKyUyNitPdGhlcitOb24tSW5kZXhlZCtDaXRhdGlvbnMmYW1wO2lkPXBt
aWQ6MjQyOTAzMzUmYW1wO2lkPWRvaToxMC4xMDE3JTJGUzAyNjY0NjIzMTMwMDA0OTQmYW1wO2lz
c249MDI2Ni00NjIzJmFtcDtpc2JuPSZhbXA7dm9sdW1lPTI5JmFtcDtpc3N1ZT00JmFtcDtzcGFn
ZT00MTgmYW1wO3BhZ2VzPTQxOC0yMyZhbXA7ZGF0ZT0yMDEzJmFtcDt0aXRsZT1JbnRlcm5hdGlv
bmFsK0pvdXJuYWwrb2YrVGVjaG5vbG9neStBc3Nlc3NtZW50K2luK0hlYWx0aCtDYXJlJmFtcDth
dGl0bGU9SGVhbHRoK3RlY2hub2xvZ3krcmVhc3Nlc3NtZW50JTNBK3RoZSthcnQrb2YrdGhlK3Bv
c3NpYmxlLiZhbXA7YXVsYXN0PU1hY0tlYW4mYW1wO3BpZD0lM0NhdXRob3IlM0VNYWNLZWFuK0cl
M0JOb3Nld29ydGh5K1QlM0JFbHNoYXVnK0FHJTNCTGVnZ2V0dCtMJTNCTGl0dGxlam9obnMrUCUz
QkJlcmV6YW5za2krSiUzQkNsZW1lbnQrRiUzQyUyRmF1dGhvciUzRSZhbXA7JTNDQU4lM0UyNDI5
MDMzNSUzQyUyRkFOJTNFPC91cmw+PHVybD5odHRwOi8vc2Z4aG9zdGVkLmV4bGlicmlzZ3JvdXAu
Y29tL2NhbGdhcnk/c2lkPU9WSUQ6T3ZpZCtNRURMSU5FJTI4UiUyOStJbi1Qcm9jZXNzKyUyNitP
dGhlcitOb24tSW5kZXhlZCtDaXRhdGlvbnMmYW1wO2lkPXBtaWQ6MjQyOTAzMzUmYW1wO2lkPWRv
aToxMC4xMDE3JTJGUzAyNjY0NjIzMTMwMDA0OTQmYW1wO2lzc249MTQ3MS02MzQ4JmFtcDtpc2Ju
PSZhbXA7dm9sdW1lPTI5JmFtcDtpc3N1ZT00JmFtcDtzcGFnZT00MTgmYW1wO3BhZ2VzPTQxOC0y
MyZhbXA7ZGF0ZT0yMDEzJmFtcDt0aXRsZT1JbnRlcm5hdGlvbmFsK0pvdXJuYWwrb2YrVGVjaG5v
bG9neStBc3Nlc3NtZW50K2luK0hlYWx0aCtDYXJlJmFtcDthdGl0bGU9SGVhbHRoK3RlY2hub2xv
Z3krcmVhc3Nlc3NtZW50JTNBK3RoZSthcnQrb2YrdGhlK3Bvc3NpYmxlLiZhbXA7YXVsYXN0PU1h
Y0tlYW4mYW1wO3BpZD0lM0NhdXRob3IlM0VNYWNLZWFuK0clM0JOb3Nld29ydGh5K1QlM0JFbHNo
YXVnK0FHJTNCTGVnZ2V0dCtMJTNCTGl0dGxlam9obnMrUCUzQkJlcmV6YW5za2krSiUzQkNsZW1l
bnQrRiUzQyUyRmF1dGhvciUzRSZhbXA7JTNDQU4lM0UyNDI5MDMzNSUzQyUyRkFOJTNFPC91cmw+
PC9yZWxhdGVkLXVybHM+PC91cmxzPjxjdXN0b20yPlBNQzM4NDYzODA8L2N1c3RvbTI+PGVsZWN0
cm9uaWMtcmVzb3VyY2UtbnVtPmh0dHA6Ly9keC5kb2kub3JnLzEwLjEwMTcvUzAyNjY0NjIzMTMw
MDA0OTQ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NYWNLZWFuPC9BdXRob3I+PFllYXI+MjAxMzwvWWVhcj48
UmVjTnVtPjM1MDwvUmVjTnVtPjxEaXNwbGF5VGV4dD5bNjVdPC9EaXNwbGF5VGV4dD48cmVjb3Jk
PjxyZWMtbnVtYmVyPjM1MDwvcmVjLW51bWJlcj48Zm9yZWlnbi1rZXlzPjxrZXkgYXBwPSJFTiIg
ZGItaWQ9InJlcDJwZDA1aGV2ZHQwZXoyc281emRzY3c5dHJkNTJmMjl4MCIgdGltZXN0YW1wPSIx
NDIxNzkwMDkxIj4zNTA8L2tleT48L2ZvcmVpZ24ta2V5cz48cmVmLXR5cGUgbmFtZT0iSm91cm5h
bCBBcnRpY2xlIj4xNzwvcmVmLXR5cGU+PGNvbnRyaWJ1dG9ycz48YXV0aG9ycz48YXV0aG9yPk1h
Y0tlYW4sIEcuPC9hdXRob3I+PGF1dGhvcj5Ob3Nld29ydGh5LCBULjwvYXV0aG9yPjxhdXRob3I+
RWxzaGF1ZywgQS4gRy48L2F1dGhvcj48YXV0aG9yPkxlZ2dldHQsIEwuPC9hdXRob3I+PGF1dGhv
cj5MaXR0bGVqb2hucywgUC48L2F1dGhvcj48YXV0aG9yPkJlcmV6YW5za2ksIEouPC9hdXRob3I+
PGF1dGhvcj5DbGVtZW50LCBGLjwvYXV0aG9yPjwvYXV0aG9ycz48L2NvbnRyaWJ1dG9ycz48YXV0
aC1hZGRyZXNzPkhlYWx0aCBUZWNobm9sb2d5IEFzc2Vzc21lbnQgVW5pdC48L2F1dGgtYWRkcmVz
cz48dGl0bGVzPjx0aXRsZT5IZWFsdGggdGVjaG5vbG9neSByZWFzc2Vzc21lbnQ6IHRoZSBhcnQg
b2YgdGhlIHBvc3NpYmxlPC90aXRsZT48c2Vjb25kYXJ5LXRpdGxlPkludGVybmF0aW9uYWwgSm91
cm5hbCBvZiBUZWNobm9sb2d5IEFzc2Vzc21lbnQgaW4gSGVhbHRoIENhcmU8L3NlY29uZGFyeS10
aXRsZT48YWx0LXRpdGxlPkludCBKIFRlY2hub2wgQXNzZXNzIEhlYWx0aCBDYXJlPC9hbHQtdGl0
bGU+PC90aXRsZXM+PHBlcmlvZGljYWw+PGZ1bGwtdGl0bGU+SW50ZXJuYXRpb25hbCBKb3VybmFs
IG9mIFRlY2hub2xvZ3kgQXNzZXNzbWVudCBpbiBIZWFsdGggQ2FyZTwvZnVsbC10aXRsZT48YWJi
ci0xPkludCBKIFRlY2hub2wgQXNzZXNzIEhlYWx0aCBDYXJlPC9hYmJyLTE+PC9wZXJpb2RpY2Fs
PjxhbHQtcGVyaW9kaWNhbD48ZnVsbC10aXRsZT5JbnRlcm5hdGlvbmFsIEpvdXJuYWwgb2YgVGVj
aG5vbG9neSBBc3Nlc3NtZW50IGluIEhlYWx0aCBDYXJlPC9mdWxsLXRpdGxlPjxhYmJyLTE+SW50
IEogVGVjaG5vbCBBc3Nlc3MgSGVhbHRoIENhcmU8L2FiYnItMT48L2FsdC1wZXJpb2RpY2FsPjxw
YWdlcz40MTgtMjM8L3BhZ2VzPjx2b2x1bWU+Mjk8L3ZvbHVtZT48bnVtYmVyPjQ8L251bWJlcj48
ZGF0ZXM+PHllYXI+MjAxMzwveWVhcj48cHViLWRhdGVzPjxkYXRlPk9jdDwvZGF0ZT48L3B1Yi1k
YXRlcz48L2RhdGVzPjxpc2JuPjE0NzEtNjM0ODwvaXNibj48YWNjZXNzaW9uLW51bT4yNDI5MDMz
NTwvYWNjZXNzaW9uLW51bT48d29yay10eXBlPlJlc2VhcmNoIFN1cHBvcnQsIE5vbi1VLlMuIEdv
diZhcG9zO3Q8L3dvcmstdHlwZT48dXJscz48cmVsYXRlZC11cmxzPjx1cmw+aHR0cDovL292aWRz
cC5vdmlkLmNvbS9vdmlkd2ViLmNnaT9UPUpTJmFtcDtDU0M9WSZhbXA7TkVXUz1OJmFtcDtQQUdF
PWZ1bGx0ZXh0JmFtcDtEPXByZW0mYW1wO0FOPTI0MjkwMzM1PC91cmw+PHVybD5odHRwOi8vc2Z4
aG9zdGVkLmV4bGlicmlzZ3JvdXAuY29tL2NhbGdhcnk/c2lkPU9WSUQ6T3ZpZCtNRURMSU5FJTI4
UiUyOStJbi1Qcm9jZXNzKyUyNitPdGhlcitOb24tSW5kZXhlZCtDaXRhdGlvbnMmYW1wO2lkPXBt
aWQ6MjQyOTAzMzUmYW1wO2lkPWRvaToxMC4xMDE3JTJGUzAyNjY0NjIzMTMwMDA0OTQmYW1wO2lz
c249MDI2Ni00NjIzJmFtcDtpc2JuPSZhbXA7dm9sdW1lPTI5JmFtcDtpc3N1ZT00JmFtcDtzcGFn
ZT00MTgmYW1wO3BhZ2VzPTQxOC0yMyZhbXA7ZGF0ZT0yMDEzJmFtcDt0aXRsZT1JbnRlcm5hdGlv
bmFsK0pvdXJuYWwrb2YrVGVjaG5vbG9neStBc3Nlc3NtZW50K2luK0hlYWx0aCtDYXJlJmFtcDth
dGl0bGU9SGVhbHRoK3RlY2hub2xvZ3krcmVhc3Nlc3NtZW50JTNBK3RoZSthcnQrb2YrdGhlK3Bv
c3NpYmxlLiZhbXA7YXVsYXN0PU1hY0tlYW4mYW1wO3BpZD0lM0NhdXRob3IlM0VNYWNLZWFuK0cl
M0JOb3Nld29ydGh5K1QlM0JFbHNoYXVnK0FHJTNCTGVnZ2V0dCtMJTNCTGl0dGxlam9obnMrUCUz
QkJlcmV6YW5za2krSiUzQkNsZW1lbnQrRiUzQyUyRmF1dGhvciUzRSZhbXA7JTNDQU4lM0UyNDI5
MDMzNSUzQyUyRkFOJTNFPC91cmw+PHVybD5odHRwOi8vc2Z4aG9zdGVkLmV4bGlicmlzZ3JvdXAu
Y29tL2NhbGdhcnk/c2lkPU9WSUQ6T3ZpZCtNRURMSU5FJTI4UiUyOStJbi1Qcm9jZXNzKyUyNitP
dGhlcitOb24tSW5kZXhlZCtDaXRhdGlvbnMmYW1wO2lkPXBtaWQ6MjQyOTAzMzUmYW1wO2lkPWRv
aToxMC4xMDE3JTJGUzAyNjY0NjIzMTMwMDA0OTQmYW1wO2lzc249MTQ3MS02MzQ4JmFtcDtpc2Ju
PSZhbXA7dm9sdW1lPTI5JmFtcDtpc3N1ZT00JmFtcDtzcGFnZT00MTgmYW1wO3BhZ2VzPTQxOC0y
MyZhbXA7ZGF0ZT0yMDEzJmFtcDt0aXRsZT1JbnRlcm5hdGlvbmFsK0pvdXJuYWwrb2YrVGVjaG5v
bG9neStBc3Nlc3NtZW50K2luK0hlYWx0aCtDYXJlJmFtcDthdGl0bGU9SGVhbHRoK3RlY2hub2xv
Z3krcmVhc3Nlc3NtZW50JTNBK3RoZSthcnQrb2YrdGhlK3Bvc3NpYmxlLiZhbXA7YXVsYXN0PU1h
Y0tlYW4mYW1wO3BpZD0lM0NhdXRob3IlM0VNYWNLZWFuK0clM0JOb3Nld29ydGh5K1QlM0JFbHNo
YXVnK0FHJTNCTGVnZ2V0dCtMJTNCTGl0dGxlam9obnMrUCUzQkJlcmV6YW5za2krSiUzQkNsZW1l
bnQrRiUzQyUyRmF1dGhvciUzRSZhbXA7JTNDQU4lM0UyNDI5MDMzNSUzQyUyRkFOJTNFPC91cmw+
PC9yZWxhdGVkLXVybHM+PC91cmxzPjxjdXN0b20yPlBNQzM4NDYzODA8L2N1c3RvbTI+PGVsZWN0
cm9uaWMtcmVzb3VyY2UtbnVtPmh0dHA6Ly9keC5kb2kub3JnLzEwLjEwMTcvUzAyNjY0NjIzMTMw
MDA0OTQ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65]</w:t>
            </w:r>
            <w:r w:rsidR="00FD012C">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w:t>
            </w:r>
          </w:p>
        </w:tc>
        <w:tc>
          <w:tcPr>
            <w:tcW w:w="0" w:type="auto"/>
            <w:tcBorders>
              <w:top w:val="nil"/>
              <w:left w:val="nil"/>
              <w:bottom w:val="nil"/>
              <w:right w:val="nil"/>
            </w:tcBorders>
            <w:vAlign w:val="center"/>
          </w:tcPr>
          <w:p w:rsidR="000F1FF5" w:rsidRPr="00927879" w:rsidRDefault="000F1FF5" w:rsidP="00DF566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nsensus panel report</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9121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E87FC6">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jumdar</w:t>
            </w:r>
            <w:proofErr w:type="spellEnd"/>
            <w:r>
              <w:rPr>
                <w:rFonts w:ascii="Times New Roman" w:eastAsia="Times New Roman" w:hAnsi="Times New Roman" w:cs="Times New Roman"/>
                <w:sz w:val="20"/>
                <w:szCs w:val="20"/>
              </w:rPr>
              <w:t xml:space="preserve"> et al., 2001 </w:t>
            </w:r>
            <w:r w:rsidR="00FD012C">
              <w:rPr>
                <w:rFonts w:ascii="Times New Roman" w:eastAsia="Times New Roman" w:hAnsi="Times New Roman" w:cs="Times New Roman"/>
                <w:sz w:val="20"/>
                <w:szCs w:val="20"/>
              </w:rPr>
              <w:fldChar w:fldCharType="begin">
                <w:fldData xml:space="preserve">PEVuZE5vdGU+PENpdGU+PEF1dGhvcj5NYWp1bWRhcjwvQXV0aG9yPjxZZWFyPjIwMDE8L1llYXI+
PFJlY051bT42NDc8L1JlY051bT48RGlzcGxheVRleHQ+WzY2XTwvRGlzcGxheVRleHQ+PHJlY29y
ZD48cmVjLW51bWJlcj42NDc8L3JlYy1udW1iZXI+PGZvcmVpZ24ta2V5cz48a2V5IGFwcD0iRU4i
IGRiLWlkPSJyZXAycGQwNWhldmR0MGV6MnNvNXpkc2N3OXRyZDUyZjI5eDAiIHRpbWVzdGFtcD0i
MTQyODY5NjM4NSI+NjQ3PC9rZXk+PC9mb3JlaWduLWtleXM+PHJlZi10eXBlIG5hbWU9IkpvdXJu
YWwgQXJ0aWNsZSI+MTc8L3JlZi10eXBlPjxjb250cmlidXRvcnM+PGF1dGhvcnM+PGF1dGhvcj5N
YWp1bWRhciwgUy4gUi48L2F1dGhvcj48YXV0aG9yPkludWksIFQuIFMuPC9hdXRob3I+PGF1dGhv
cj5HdXJ3aXR6LCBKLiBILjwvYXV0aG9yPjxhdXRob3I+R2lsbG1hbiwgTS4gVy48L2F1dGhvcj48
YXV0aG9yPk1jTGF1Z2hsaW4sIFQuIEouPC9hdXRob3I+PGF1dGhvcj5Tb3VtZXJhaSwgUy4gQi48
L2F1dGhvcj48L2F1dGhvcnM+PC9jb250cmlidXRvcnM+PGF1dGgtYWRkcmVzcz5EaXZpc2lvbiBv
ZiBHZW5lcmFsIEludGVybmFsIE1lZGljaW5lLCBEZXBhcnRtZW50IG9mIE1lZGljaW5lLCBVbml2
ZXJzaXR5IG9mIEFsYmVydGEsIEVkbW9udG9uLCBBbGJlcnRhLCBDYW5hZGEuPC9hdXRoLWFkZHJl
c3M+PHRpdGxlcz48dGl0bGU+SW5mbHVlbmNlIG9mIHBoeXNpY2lhbiBzcGVjaWFsdHkgb24gYWRv
cHRpb24gYW5kIHJlbGlucXVpc2htZW50IG9mIGNhbGNpdW0gY2hhbm5lbCBibG9ja2VycyBhbmQg
b3RoZXIgdHJlYXRtZW50cyBmb3IgbXlvY2FyZGlhbCBpbmZhcmN0aW9uPC90aXRsZT48c2Vjb25k
YXJ5LXRpdGxlPkogR2VuIEludGVybiBNZWQ8L3NlY29uZGFyeS10aXRsZT48L3RpdGxlcz48cGVy
aW9kaWNhbD48ZnVsbC10aXRsZT5KIEdlbiBJbnRlcm4gTWVkPC9mdWxsLXRpdGxlPjwvcGVyaW9k
aWNhbD48cGFnZXM+MzUxLTk8L3BhZ2VzPjx2b2x1bWU+MTY8L3ZvbHVtZT48bnVtYmVyPjY8L251
bWJlcj48a2V5d29yZHM+PGtleXdvcmQ+QWRyZW5lcmdpYyBiZXRhLUFudGFnb25pc3RzL3RoZXJh
cGV1dGljIHVzZTwva2V5d29yZD48a2V5d29yZD5BZ2VkPC9rZXl3b3JkPjxrZXl3b3JkPkFudGkt
QXJyaHl0aG1pYSBBZ2VudHMvdGhlcmFwZXV0aWMgdXNlPC9rZXl3b3JkPjxrZXl3b3JkPkFzcGly
aW4vdGhlcmFwZXV0aWMgdXNlPC9rZXl3b3JkPjxrZXl3b3JkPkNhbGNpdW0gQ2hhbm5lbCBCbG9j
a2Vycy8qYWR2ZXJzZSBlZmZlY3RzLyp0aGVyYXBldXRpYyB1c2U8L2tleXdvcmQ+PGtleXdvcmQ+
Q3Jvc3MtU2VjdGlvbmFsIFN0dWRpZXM8L2tleXdvcmQ+PGtleXdvcmQ+RmVtYWxlPC9rZXl3b3Jk
PjxrZXl3b3JkPkh1bWFuczwva2V5d29yZD48a2V5d29yZD5MaWRvY2FpbmUvdGhlcmFwZXV0aWMg
dXNlPC9rZXl3b3JkPjxrZXl3b3JkPk1hbGU8L2tleXdvcmQ+PGtleXdvcmQ+TWVkaWNpbmUvKnN0
YXRpc3RpY3MgJmFtcDsgbnVtZXJpY2FsIGRhdGE8L2tleXdvcmQ+PGtleXdvcmQ+TWlkZGxlIEFn
ZWQ8L2tleXdvcmQ+PGtleXdvcmQ+TXlvY2FyZGlhbCBJbmZhcmN0aW9uLypkcnVnIHRoZXJhcHkv
KmV0aW9sb2d5PC9rZXl3b3JkPjxrZXl3b3JkPipQaHlzaWNpYW4mYXBvcztzIFByYWN0aWNlIFBh
dHRlcm5zPC9rZXl3b3JkPjxrZXl3b3JkPlBsYXRlbGV0IEFnZ3JlZ2F0aW9uIEluaGliaXRvcnMv
dGhlcmFwZXV0aWMgdXNlPC9rZXl3b3JkPjxrZXl3b3JkPipTcGVjaWFsaXphdGlvbjwva2V5d29y
ZD48a2V5d29yZD5UaHJvbWJvbHl0aWMgVGhlcmFweTwva2V5d29yZD48a2V5d29yZD5UaW1lIEZh
Y3RvcnM8L2tleXdvcmQ+PC9rZXl3b3Jkcz48ZGF0ZXM+PHllYXI+MjAwMTwveWVhcj48cHViLWRh
dGVzPjxkYXRlPkp1bjwvZGF0ZT48L3B1Yi1kYXRlcz48L2RhdGVzPjxpc2JuPjA4ODQtODczNCAo
UHJpbnQpJiN4RDswODg0LTg3MzQgKExpbmtpbmcpPC9pc2JuPjxhY2Nlc3Npb24tbnVtPjExNDIy
NjMxPC9hY2Nlc3Npb24tbnVtPjx1cmxzPjxyZWxhdGVkLXVybHM+PHVybD5odHRwOi8vd3d3Lm5j
YmkubmxtLm5paC5nb3YvcHVibWVkLzExNDIyNjMxPC91cmw+PC9yZWxhdGVkLXVybHM+PC91cmxz
PjxjdXN0b20yPjE0OTUyMjM8L2N1c3RvbTI+PC9yZWNvcmQ+PC9DaXRlPjwvRW5kTm90ZT5=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NYWp1bWRhcjwvQXV0aG9yPjxZZWFyPjIwMDE8L1llYXI+
PFJlY051bT42NDc8L1JlY051bT48RGlzcGxheVRleHQ+WzY2XTwvRGlzcGxheVRleHQ+PHJlY29y
ZD48cmVjLW51bWJlcj42NDc8L3JlYy1udW1iZXI+PGZvcmVpZ24ta2V5cz48a2V5IGFwcD0iRU4i
IGRiLWlkPSJyZXAycGQwNWhldmR0MGV6MnNvNXpkc2N3OXRyZDUyZjI5eDAiIHRpbWVzdGFtcD0i
MTQyODY5NjM4NSI+NjQ3PC9rZXk+PC9mb3JlaWduLWtleXM+PHJlZi10eXBlIG5hbWU9IkpvdXJu
YWwgQXJ0aWNsZSI+MTc8L3JlZi10eXBlPjxjb250cmlidXRvcnM+PGF1dGhvcnM+PGF1dGhvcj5N
YWp1bWRhciwgUy4gUi48L2F1dGhvcj48YXV0aG9yPkludWksIFQuIFMuPC9hdXRob3I+PGF1dGhv
cj5HdXJ3aXR6LCBKLiBILjwvYXV0aG9yPjxhdXRob3I+R2lsbG1hbiwgTS4gVy48L2F1dGhvcj48
YXV0aG9yPk1jTGF1Z2hsaW4sIFQuIEouPC9hdXRob3I+PGF1dGhvcj5Tb3VtZXJhaSwgUy4gQi48
L2F1dGhvcj48L2F1dGhvcnM+PC9jb250cmlidXRvcnM+PGF1dGgtYWRkcmVzcz5EaXZpc2lvbiBv
ZiBHZW5lcmFsIEludGVybmFsIE1lZGljaW5lLCBEZXBhcnRtZW50IG9mIE1lZGljaW5lLCBVbml2
ZXJzaXR5IG9mIEFsYmVydGEsIEVkbW9udG9uLCBBbGJlcnRhLCBDYW5hZGEuPC9hdXRoLWFkZHJl
c3M+PHRpdGxlcz48dGl0bGU+SW5mbHVlbmNlIG9mIHBoeXNpY2lhbiBzcGVjaWFsdHkgb24gYWRv
cHRpb24gYW5kIHJlbGlucXVpc2htZW50IG9mIGNhbGNpdW0gY2hhbm5lbCBibG9ja2VycyBhbmQg
b3RoZXIgdHJlYXRtZW50cyBmb3IgbXlvY2FyZGlhbCBpbmZhcmN0aW9uPC90aXRsZT48c2Vjb25k
YXJ5LXRpdGxlPkogR2VuIEludGVybiBNZWQ8L3NlY29uZGFyeS10aXRsZT48L3RpdGxlcz48cGVy
aW9kaWNhbD48ZnVsbC10aXRsZT5KIEdlbiBJbnRlcm4gTWVkPC9mdWxsLXRpdGxlPjwvcGVyaW9k
aWNhbD48cGFnZXM+MzUxLTk8L3BhZ2VzPjx2b2x1bWU+MTY8L3ZvbHVtZT48bnVtYmVyPjY8L251
bWJlcj48a2V5d29yZHM+PGtleXdvcmQ+QWRyZW5lcmdpYyBiZXRhLUFudGFnb25pc3RzL3RoZXJh
cGV1dGljIHVzZTwva2V5d29yZD48a2V5d29yZD5BZ2VkPC9rZXl3b3JkPjxrZXl3b3JkPkFudGkt
QXJyaHl0aG1pYSBBZ2VudHMvdGhlcmFwZXV0aWMgdXNlPC9rZXl3b3JkPjxrZXl3b3JkPkFzcGly
aW4vdGhlcmFwZXV0aWMgdXNlPC9rZXl3b3JkPjxrZXl3b3JkPkNhbGNpdW0gQ2hhbm5lbCBCbG9j
a2Vycy8qYWR2ZXJzZSBlZmZlY3RzLyp0aGVyYXBldXRpYyB1c2U8L2tleXdvcmQ+PGtleXdvcmQ+
Q3Jvc3MtU2VjdGlvbmFsIFN0dWRpZXM8L2tleXdvcmQ+PGtleXdvcmQ+RmVtYWxlPC9rZXl3b3Jk
PjxrZXl3b3JkPkh1bWFuczwva2V5d29yZD48a2V5d29yZD5MaWRvY2FpbmUvdGhlcmFwZXV0aWMg
dXNlPC9rZXl3b3JkPjxrZXl3b3JkPk1hbGU8L2tleXdvcmQ+PGtleXdvcmQ+TWVkaWNpbmUvKnN0
YXRpc3RpY3MgJmFtcDsgbnVtZXJpY2FsIGRhdGE8L2tleXdvcmQ+PGtleXdvcmQ+TWlkZGxlIEFn
ZWQ8L2tleXdvcmQ+PGtleXdvcmQ+TXlvY2FyZGlhbCBJbmZhcmN0aW9uLypkcnVnIHRoZXJhcHkv
KmV0aW9sb2d5PC9rZXl3b3JkPjxrZXl3b3JkPipQaHlzaWNpYW4mYXBvcztzIFByYWN0aWNlIFBh
dHRlcm5zPC9rZXl3b3JkPjxrZXl3b3JkPlBsYXRlbGV0IEFnZ3JlZ2F0aW9uIEluaGliaXRvcnMv
dGhlcmFwZXV0aWMgdXNlPC9rZXl3b3JkPjxrZXl3b3JkPipTcGVjaWFsaXphdGlvbjwva2V5d29y
ZD48a2V5d29yZD5UaHJvbWJvbHl0aWMgVGhlcmFweTwva2V5d29yZD48a2V5d29yZD5UaW1lIEZh
Y3RvcnM8L2tleXdvcmQ+PC9rZXl3b3Jkcz48ZGF0ZXM+PHllYXI+MjAwMTwveWVhcj48cHViLWRh
dGVzPjxkYXRlPkp1bjwvZGF0ZT48L3B1Yi1kYXRlcz48L2RhdGVzPjxpc2JuPjA4ODQtODczNCAo
UHJpbnQpJiN4RDswODg0LTg3MzQgKExpbmtpbmcpPC9pc2JuPjxhY2Nlc3Npb24tbnVtPjExNDIy
NjMxPC9hY2Nlc3Npb24tbnVtPjx1cmxzPjxyZWxhdGVkLXVybHM+PHVybD5odHRwOi8vd3d3Lm5j
YmkubmxtLm5paC5nb3YvcHVibWVkLzExNDIyNjMxPC91cmw+PC9yZWxhdGVkLXVybHM+PC91cmxz
PjxjdXN0b20yPjE0OTUyMjM8L2N1c3RvbTI+PC9yZWNvcmQ+PC9DaXRlPjwvRW5kTm90ZT5=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6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fore-and-after study</w:t>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491212"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jumdar</w:t>
            </w:r>
            <w:proofErr w:type="spellEnd"/>
            <w:r>
              <w:rPr>
                <w:rFonts w:ascii="Times New Roman" w:eastAsia="Times New Roman" w:hAnsi="Times New Roman" w:cs="Times New Roman"/>
                <w:sz w:val="20"/>
                <w:szCs w:val="20"/>
              </w:rPr>
              <w:t xml:space="preserve"> et al., 2004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Majumdar&lt;/Author&gt;&lt;Year&gt;2004&lt;/Year&gt;&lt;RecNum&gt;646&lt;/RecNum&gt;&lt;DisplayText&gt;[67]&lt;/DisplayText&gt;&lt;record&gt;&lt;rec-number&gt;646&lt;/rec-number&gt;&lt;foreign-keys&gt;&lt;key app="EN" db-id="rep2pd05hevdt0ez2so5zdscw9trd52f29x0" timestamp="1428696357"&gt;646&lt;/key&gt;&lt;/foreign-keys&gt;&lt;ref-type name="Journal Article"&gt;17&lt;/ref-type&gt;&lt;contributors&gt;&lt;authors&gt;&lt;author&gt;Majumdar, S. R.&lt;/author&gt;&lt;author&gt;Almasi, E. A.&lt;/author&gt;&lt;author&gt;Stafford, R. S.&lt;/author&gt;&lt;/authors&gt;&lt;/contributors&gt;&lt;auth-address&gt;Department of Medicine, University of Alberta, Edmonton.&lt;/auth-address&gt;&lt;titles&gt;&lt;title&gt;Promotion and prescribing of hormone therapy after report of harm by the Women&amp;apos;s Health Initiative&lt;/title&gt;&lt;secondary-title&gt;JAMA&lt;/secondary-title&gt;&lt;/titles&gt;&lt;periodical&gt;&lt;full-title&gt;JAMA&lt;/full-title&gt;&lt;/periodical&gt;&lt;pages&gt;1983-8&lt;/pages&gt;&lt;volume&gt;292&lt;/volume&gt;&lt;number&gt;16&lt;/number&gt;&lt;keywords&gt;&lt;keyword&gt;Advertising as Topic/economics/*statistics &amp;amp; numerical data&lt;/keyword&gt;&lt;keyword&gt;Drug Combinations&lt;/keyword&gt;&lt;keyword&gt;Drug Industry/economics/*statistics &amp;amp; numerical data&lt;/keyword&gt;&lt;keyword&gt;Drug Utilization/economics/*statistics &amp;amp; numerical data&lt;/keyword&gt;&lt;keyword&gt;Estrogen Replacement Therapy/adverse effects/economics/*utilization&lt;/keyword&gt;&lt;keyword&gt;Estrogens, Conjugated (USP)/adverse effects/economics/*therapeutic use&lt;/keyword&gt;&lt;keyword&gt;Female&lt;/keyword&gt;&lt;keyword&gt;Humans&lt;/keyword&gt;&lt;keyword&gt;Medroxyprogesterone Acetate/adverse effects/economics/*therapeutic use&lt;/keyword&gt;&lt;keyword&gt;Randomized Controlled Trials as Topic&lt;/keyword&gt;&lt;keyword&gt;United States&lt;/keyword&gt;&lt;/keywords&gt;&lt;dates&gt;&lt;year&gt;2004&lt;/year&gt;&lt;pub-dates&gt;&lt;date&gt;Oct 27&lt;/date&gt;&lt;/pub-dates&gt;&lt;/dates&gt;&lt;isbn&gt;1538-3598 (Electronic)&amp;#xD;0098-7484 (Linking)&lt;/isbn&gt;&lt;accession-num&gt;15507584&lt;/accession-num&gt;&lt;urls&gt;&lt;related-urls&gt;&lt;url&gt;http://www.ncbi.nlm.nih.gov/pubmed/15507584&lt;/url&gt;&lt;/related-urls&gt;&lt;/urls&gt;&lt;electronic-resource-num&gt;10.1001/jama.292.16.1983&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6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491212"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Massatti</w:t>
            </w:r>
            <w:proofErr w:type="spellEnd"/>
            <w:r>
              <w:rPr>
                <w:rFonts w:ascii="Times New Roman" w:eastAsia="Times New Roman" w:hAnsi="Times New Roman" w:cs="Times New Roman"/>
                <w:sz w:val="20"/>
                <w:szCs w:val="20"/>
              </w:rPr>
              <w:t xml:space="preserve"> et al., 2008 </w:t>
            </w:r>
            <w:r w:rsidR="00FD012C">
              <w:rPr>
                <w:rFonts w:ascii="Times New Roman" w:eastAsia="Times New Roman" w:hAnsi="Times New Roman" w:cs="Times New Roman"/>
                <w:sz w:val="20"/>
                <w:szCs w:val="20"/>
              </w:rPr>
              <w:fldChar w:fldCharType="begin">
                <w:fldData xml:space="preserve">PEVuZE5vdGU+PENpdGU+PEF1dGhvcj5NYXNzYXR0aTwvQXV0aG9yPjxZZWFyPjIwMDg8L1llYXI+
PFJlY051bT4xMzU8L1JlY051bT48RGlzcGxheVRleHQ+WzY4XTwvRGlzcGxheVRleHQ+PHJlY29y
ZD48cmVjLW51bWJlcj4xMzU8L3JlYy1udW1iZXI+PGZvcmVpZ24ta2V5cz48a2V5IGFwcD0iRU4i
IGRiLWlkPSJyZXAycGQwNWhldmR0MGV6MnNvNXpkc2N3OXRyZDUyZjI5eDAiIHRpbWVzdGFtcD0i
MTM1NTQyMTg2MiI+MTM1PC9rZXk+PC9mb3JlaWduLWtleXM+PHJlZi10eXBlIG5hbWU9IkpvdXJu
YWwgQXJ0aWNsZSI+MTc8L3JlZi10eXBlPjxjb250cmlidXRvcnM+PGF1dGhvcnM+PGF1dGhvcj5N
YXNzYXR0aSwgUmljayBSPC9hdXRob3I+PGF1dGhvcj5Td2VlbmV5LCBIZWxlbiBBbm5lPC9hdXRo
b3I+PGF1dGhvcj5QYW56YW5vLCBQaHlsbGlzIEM8L2F1dGhvcj48YXV0aG9yPlJvdGgsIERlZTwv
YXV0aG9yPjwvYXV0aG9ycz48L2NvbnRyaWJ1dG9ycz48YXV0aC1hZGRyZXNzPk9oaW8gRGVwYXJ0
bWVudCBvZiBNZW50YWwgSGVhbHRoLCBPZmZpY2Ugb2YgUHJvZ3JhbSBFdmFsdWF0aW9uIGFuZCBS
ZXNlYXJjaCwgMzAgRWFzdCBCcm9hZCBTdC4sIFN1aXRlIDExNzAsIENvbHVtYnVzLCBPSCA0MzIx
NSwgVVNBLiBNYXNzYXR0aVJAbWguc3RhdGUub2gudXM8L2F1dGgtYWRkcmVzcz48dGl0bGVzPjx0
aXRsZT5UaGUgZGUtYWRvcHRpb24gb2YgaW5ub3ZhdGl2ZSBtZW50YWwgaGVhbHRoIHByYWN0aWNl
cyAoSU1IUCk6IHdoeSBvcmdhbml6YXRpb25zIGNob29zZSBub3QgdG8gc3VzdGFpbiBhbiBJTUhQ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UwLTY1PC9wYWdlcz48dm9sdW1l
PjM1PC92b2x1bWU+PG51bWJlcj4xLTI8L251bWJlcj48a2V5d29yZHM+PGtleXdvcmQ+SHVtYW5z
PC9rZXl3b3JkPjxrZXl3b3JkPkludGVydmlld3MgYXMgVG9waWM8L2tleXdvcmQ+PGtleXdvcmQ+
TG9uZ2l0dWRpbmFsIFN0dWRpZXM8L2tleXdvcmQ+PGtleXdvcmQ+SGVhbHRoIENhcmUgU3VydmV5
czwva2V5d29yZD48a2V5d29yZD5EaWZmdXNpb24gb2YgSW5ub3ZhdGlvbjwva2V5d29yZD48a2V5
d29yZD5Db21tdW5pdHkgTWVudGFsIEhlYWx0aCBTZXJ2aWNlczwva2V5d29yZD48a2V5d29yZD5P
aGlvPC9rZXl3b3JkPjxrZXl3b3JkPkV2aWRlbmNlLUJhc2VkIE1lZGljaW5lPC9rZXl3b3JkPjwv
a2V5d29yZHM+PGRhdGVzPjx5ZWFyPjIwMDg8L3llYXI+PHB1Yi1kYXRlcz48ZGF0ZT5NYXIgMTwv
ZGF0ZT48L3B1Yi1kYXRlcz48L2RhdGVzPjxhY2Nlc3Npb24tbnVtPjE3OTY4NjUyPC9hY2Nlc3Np
b24tbnVtPjxsYWJlbD5wMDM4Mzk8L2xhYmVsPjx1cmxzPjxyZWxhdGVkLXVybHM+PHVybD5odHRw
Oi8vd3d3Lm5jYmkubmxtLm5paC5nb3YvZW50cmV6L3F1ZXJ5LmZjZ2k/ZGI9cHVibWVkJmFtcDtj
bWQ9UmV0cmlldmUmYW1wO2RvcHQ9QWJzdHJhY3RQbHVzJmFtcDtsaXN0X3VpZHM9MTc5Njg2NTI8
L3VybD48L3JlbGF0ZWQtdXJscz48cGRmLXVybHM+PHVybD5maWxlOi8vbG9jYWxob3N0L1VzZXJz
L25pdmVuZC9Eb2N1bWVudHMvUGFwZXJzLzIwMDgvTWFzc2F0dGkvQWRtJTIwUG9saWN5JTIwTWVu
dCUyMEhlYWx0aCUyMDIwMDglMjBNYXNzYXR0aS5wZGY8L3VybD48L3BkZi11cmxzPjwvdXJscz48
Y3VzdG9tMz5wYXBlcnM6Ly83OEIwNzgxRC1FNjBBLTQyQUMtOTc0My0zM0MwNUYzNjg4QTMvUGFw
ZXIvcDM4Mzk8L2N1c3RvbTM+PGVsZWN0cm9uaWMtcmVzb3VyY2UtbnVtPjEwLjEwMDcvczEwNDg4
LTAwNy0wMTQxLXo8L2VsZWN0cm9uaWMtcmVzb3VyY2UtbnVtPjxsYW5ndWFnZT5lbmc8L2xhbmd1
YWdlPjwvcmVjb3JkPjwvQ2l0ZT48L0VuZE5vdGU+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NYXNzYXR0aTwvQXV0aG9yPjxZZWFyPjIwMDg8L1llYXI+
PFJlY051bT4xMzU8L1JlY051bT48RGlzcGxheVRleHQ+WzY4XTwvRGlzcGxheVRleHQ+PHJlY29y
ZD48cmVjLW51bWJlcj4xMzU8L3JlYy1udW1iZXI+PGZvcmVpZ24ta2V5cz48a2V5IGFwcD0iRU4i
IGRiLWlkPSJyZXAycGQwNWhldmR0MGV6MnNvNXpkc2N3OXRyZDUyZjI5eDAiIHRpbWVzdGFtcD0i
MTM1NTQyMTg2MiI+MTM1PC9rZXk+PC9mb3JlaWduLWtleXM+PHJlZi10eXBlIG5hbWU9IkpvdXJu
YWwgQXJ0aWNsZSI+MTc8L3JlZi10eXBlPjxjb250cmlidXRvcnM+PGF1dGhvcnM+PGF1dGhvcj5N
YXNzYXR0aSwgUmljayBSPC9hdXRob3I+PGF1dGhvcj5Td2VlbmV5LCBIZWxlbiBBbm5lPC9hdXRo
b3I+PGF1dGhvcj5QYW56YW5vLCBQaHlsbGlzIEM8L2F1dGhvcj48YXV0aG9yPlJvdGgsIERlZTwv
YXV0aG9yPjwvYXV0aG9ycz48L2NvbnRyaWJ1dG9ycz48YXV0aC1hZGRyZXNzPk9oaW8gRGVwYXJ0
bWVudCBvZiBNZW50YWwgSGVhbHRoLCBPZmZpY2Ugb2YgUHJvZ3JhbSBFdmFsdWF0aW9uIGFuZCBS
ZXNlYXJjaCwgMzAgRWFzdCBCcm9hZCBTdC4sIFN1aXRlIDExNzAsIENvbHVtYnVzLCBPSCA0MzIx
NSwgVVNBLiBNYXNzYXR0aVJAbWguc3RhdGUub2gudXM8L2F1dGgtYWRkcmVzcz48dGl0bGVzPjx0
aXRsZT5UaGUgZGUtYWRvcHRpb24gb2YgaW5ub3ZhdGl2ZSBtZW50YWwgaGVhbHRoIHByYWN0aWNl
cyAoSU1IUCk6IHdoeSBvcmdhbml6YXRpb25zIGNob29zZSBub3QgdG8gc3VzdGFpbiBhbiBJTUhQ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UwLTY1PC9wYWdlcz48dm9sdW1l
PjM1PC92b2x1bWU+PG51bWJlcj4xLTI8L251bWJlcj48a2V5d29yZHM+PGtleXdvcmQ+SHVtYW5z
PC9rZXl3b3JkPjxrZXl3b3JkPkludGVydmlld3MgYXMgVG9waWM8L2tleXdvcmQ+PGtleXdvcmQ+
TG9uZ2l0dWRpbmFsIFN0dWRpZXM8L2tleXdvcmQ+PGtleXdvcmQ+SGVhbHRoIENhcmUgU3VydmV5
czwva2V5d29yZD48a2V5d29yZD5EaWZmdXNpb24gb2YgSW5ub3ZhdGlvbjwva2V5d29yZD48a2V5
d29yZD5Db21tdW5pdHkgTWVudGFsIEhlYWx0aCBTZXJ2aWNlczwva2V5d29yZD48a2V5d29yZD5P
aGlvPC9rZXl3b3JkPjxrZXl3b3JkPkV2aWRlbmNlLUJhc2VkIE1lZGljaW5lPC9rZXl3b3JkPjwv
a2V5d29yZHM+PGRhdGVzPjx5ZWFyPjIwMDg8L3llYXI+PHB1Yi1kYXRlcz48ZGF0ZT5NYXIgMTwv
ZGF0ZT48L3B1Yi1kYXRlcz48L2RhdGVzPjxhY2Nlc3Npb24tbnVtPjE3OTY4NjUyPC9hY2Nlc3Np
b24tbnVtPjxsYWJlbD5wMDM4Mzk8L2xhYmVsPjx1cmxzPjxyZWxhdGVkLXVybHM+PHVybD5odHRw
Oi8vd3d3Lm5jYmkubmxtLm5paC5nb3YvZW50cmV6L3F1ZXJ5LmZjZ2k/ZGI9cHVibWVkJmFtcDtj
bWQ9UmV0cmlldmUmYW1wO2RvcHQ9QWJzdHJhY3RQbHVzJmFtcDtsaXN0X3VpZHM9MTc5Njg2NTI8
L3VybD48L3JlbGF0ZWQtdXJscz48cGRmLXVybHM+PHVybD5maWxlOi8vbG9jYWxob3N0L1VzZXJz
L25pdmVuZC9Eb2N1bWVudHMvUGFwZXJzLzIwMDgvTWFzc2F0dGkvQWRtJTIwUG9saWN5JTIwTWVu
dCUyMEhlYWx0aCUyMDIwMDglMjBNYXNzYXR0aS5wZGY8L3VybD48L3BkZi11cmxzPjwvdXJscz48
Y3VzdG9tMz5wYXBlcnM6Ly83OEIwNzgxRC1FNjBBLTQyQUMtOTc0My0zM0MwNUYzNjg4QTMvUGFw
ZXIvcDM4Mzk8L2N1c3RvbTM+PGVsZWN0cm9uaWMtcmVzb3VyY2UtbnVtPjEwLjEwMDcvczEwNDg4
LTAwNy0wMTQxLXo8L2VsZWN0cm9uaWMtcmVzb3VyY2UtbnVtPjxsYW5ndWFnZT5lbmc8L2xhbmd1
YWdlPjwvcmVjb3JkPjwvQ2l0ZT48L0VuZE5vdGU+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68]</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ixed methods</w:t>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9121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ortimer</w:t>
            </w:r>
            <w:r>
              <w:rPr>
                <w:rFonts w:ascii="Times New Roman" w:eastAsia="Times New Roman" w:hAnsi="Times New Roman" w:cs="Times New Roman"/>
                <w:sz w:val="20"/>
                <w:szCs w:val="20"/>
              </w:rPr>
              <w:t xml:space="preserve">, 2010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Mortimer&lt;/Author&gt;&lt;Year&gt;2010&lt;/Year&gt;&lt;RecNum&gt;352&lt;/RecNum&gt;&lt;DisplayText&gt;[69]&lt;/DisplayText&gt;&lt;record&gt;&lt;rec-number&gt;352&lt;/rec-number&gt;&lt;foreign-keys&gt;&lt;key app="EN" db-id="rep2pd05hevdt0ez2so5zdscw9trd52f29x0" timestamp="1421790091"&gt;352&lt;/key&gt;&lt;/foreign-keys&gt;&lt;ref-type name="Journal Article"&gt;17&lt;/ref-type&gt;&lt;contributors&gt;&lt;authors&gt;&lt;author&gt;Mortimer, Duncan&lt;/author&gt;&lt;/authors&gt;&lt;/contributors&gt;&lt;titles&gt;&lt;title&gt;Reorienting programme budgeting and marginal analysis (PBMA) towards disinvestment&lt;/title&gt;&lt;secondary-title&gt;BMC Health Services Research&lt;/secondary-title&gt;&lt;/titles&gt;&lt;periodical&gt;&lt;full-title&gt;BMC Health Services Research&lt;/full-title&gt;&lt;/periodical&gt;&lt;pages&gt;288&lt;/pages&gt;&lt;volume&gt;10&lt;/volume&gt;&lt;number&gt;1&lt;/number&gt;&lt;dates&gt;&lt;year&gt;2010&lt;/year&gt;&lt;pub-dates&gt;&lt;date&gt;Oct 14&lt;/date&gt;&lt;/pub-dates&gt;&lt;/dates&gt;&lt;publisher&gt;BioMed Central Ltd&lt;/publisher&gt;&lt;label&gt;r06296&lt;/label&gt;&lt;urls&gt;&lt;related-urls&gt;&lt;url&gt;http://www.biomedcentral.com/1472-6963/10/288&lt;/url&gt;&lt;/related-urls&gt;&lt;pdf-urls&gt;&lt;url&gt;file://localhost/Users/Dan/Dropbox/Papers2/Articles/2010/Mortimer/BMC%20Health%20Serv%20Res%202010%20Mortimer-1.pdf&lt;/url&gt;&lt;/pdf-urls&gt;&lt;/urls&gt;&lt;custom3&gt;papers2://publication/uuid/C1470B40-1BFE-4156-AF81-921CE3CF7046&lt;/custom3&gt;&lt;electronic-resource-num&gt;10.1186/1472-6963-10-288&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69]</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9121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Mosucci</w:t>
            </w:r>
            <w:proofErr w:type="spellEnd"/>
            <w:r>
              <w:rPr>
                <w:rFonts w:ascii="Times New Roman" w:eastAsia="Times New Roman" w:hAnsi="Times New Roman" w:cs="Times New Roman"/>
                <w:sz w:val="20"/>
                <w:szCs w:val="20"/>
              </w:rPr>
              <w:t xml:space="preserve">, 2011 </w:t>
            </w:r>
            <w:r w:rsidR="00FD012C">
              <w:rPr>
                <w:rFonts w:ascii="Times New Roman" w:eastAsia="Times New Roman" w:hAnsi="Times New Roman" w:cs="Times New Roman"/>
                <w:sz w:val="20"/>
                <w:szCs w:val="20"/>
              </w:rPr>
              <w:fldChar w:fldCharType="begin">
                <w:fldData xml:space="preserve">PEVuZE5vdGU+PENpdGU+PEF1dGhvcj5Nb3NjdWNjaTwvQXV0aG9yPjxZZWFyPjIwMTE8L1llYXI+
PFJlY051bT4zNTM8L1JlY051bT48RGlzcGxheVRleHQ+WzcwXTwvRGlzcGxheVRleHQ+PHJlY29y
ZD48cmVjLW51bWJlcj4zNTM8L3JlYy1udW1iZXI+PGZvcmVpZ24ta2V5cz48a2V5IGFwcD0iRU4i
IGRiLWlkPSJyZXAycGQwNWhldmR0MGV6MnNvNXpkc2N3OXRyZDUyZjI5eDAiIHRpbWVzdGFtcD0i
MTQyMTc5MDA5MSI+MzUzPC9rZXk+PC9mb3JlaWduLWtleXM+PHJlZi10eXBlIG5hbWU9IkpvdXJu
YWwgQXJ0aWNsZSI+MTc8L3JlZi10eXBlPjxjb250cmlidXRvcnM+PGF1dGhvcnM+PGF1dGhvcj5N
b3NjdWNjaSwgTS48L2F1dGhvcj48L2F1dGhvcnM+PC9jb250cmlidXRvcnM+PGF1dGgtYWRkcmVz
cz5Vbml2ZXJzaXR5IG9mIE1pYW1pLCBNaWxsZXIgU2Nob29sIG9mIE1lZGljaW5lLCBNaWFtaSwg
RkwgMzMxMzYsIFVTQS4gTU1vc2N1Y2NpQG1lZC5taWFtaS5lZHU8L2F1dGgtYWRkcmVzcz48dGl0
bGVzPjx0aXRsZT5NZWRpY2FsIHJldmVyc2FsLCBjbGluaWNhbCB0cmlhbHMsIGFuZCB0aGUgJnF1
b3Q7bGF0ZSZxdW90OyBvcGVuIGFydGVyeSBoeXBvdGhlc2lzIGluIGFjdXRlIG15b2NhcmRpYWwg
aW5mYXJjdGlvbjwvdGl0bGU+PHNlY29uZGFyeS10aXRsZT5BcmNoaXZlcyBvZiBJbnRlcm5hbCBN
ZWRpY2luZTwvc2Vjb25kYXJ5LXRpdGxlPjxhbHQtdGl0bGU+QXJjaCBJbnRlcm4gTWVkPC9hbHQt
dGl0bGU+PC90aXRsZXM+PHBlcmlvZGljYWw+PGZ1bGwtdGl0bGU+QXJjaGl2ZXMgb2YgaW50ZXJu
YWwgbWVkaWNpbmU8L2Z1bGwtdGl0bGU+PC9wZXJpb2RpY2FsPjxhbHQtcGVyaW9kaWNhbD48ZnVs
bC10aXRsZT5BcmNoIEludGVybiBNZWQ8L2Z1bGwtdGl0bGU+PC9hbHQtcGVyaW9kaWNhbD48cGFn
ZXM+MTY0My00PC9wYWdlcz48dm9sdW1lPjE3MTwvdm9sdW1lPjxudW1iZXI+MTg8L251bWJlcj48
a2V5d29yZHM+PGtleXdvcmQ+KkNvcm9uYXJ5IFN0ZW5vc2lzL3N1IFtTdXJnZXJ5XTwva2V5d29y
ZD48a2V5d29yZD5GZW1hbGU8L2tleXdvcmQ+PGtleXdvcmQ+Kkd1aWRlbGluZSBBZGhlcmVuY2Uv
dXQgW1V0aWxpemF0aW9uXTwva2V5d29yZD48a2V5d29yZD5IdW1hbnM8L2tleXdvcmQ+PGtleXdv
cmQ+TWFsZTwva2V5d29yZD48a2V5d29yZD4qTXlvY2FyZGlhbCBJbmZhcmN0aW9uL3N1IFtTdXJn
ZXJ5XTwva2V5d29yZD48a2V5d29yZD4qTXlvY2FyZGlhbCBSZXZhc2N1bGFyaXphdGlvbi9zdCBb
U3RhbmRhcmRzXTwva2V5d29yZD48a2V5d29yZD4qUHJhY3RpY2UgR3VpZGVsaW5lcyBhcyBUb3Bp
Yzwva2V5d29yZD48a2V5d29yZD4qUmVnaXN0cmllczwva2V5d29yZD48L2tleXdvcmRzPjxkYXRl
cz48eWVhcj4yMDExPC95ZWFyPjxwdWItZGF0ZXM+PGRhdGU+T2N0IDEwPC9kYXRlPjwvcHViLWRh
dGVzPjwvZGF0ZXM+PGlzYm4+MTUzOC0zNjc5PC9pc2JuPjxhY2Nlc3Npb24tbnVtPjIxNzQ3MDAx
PC9hY2Nlc3Npb24tbnVtPjx3b3JrLXR5cGU+Q29tbWVudDwvd29yay10eXBlPjx1cmxzPjxyZWxh
dGVkLXVybHM+PHVybD5odHRwOi8vb3ZpZHNwLm92aWQuY29tL292aWR3ZWIuY2dpP1Q9SlMmYW1w
O0NTQz1ZJmFtcDtORVdTPU4mYW1wO1BBR0U9ZnVsbHRleHQmYW1wO0Q9bWVkbCZhbXA7QU49MjE3
NDcwMDE8L3VybD48dXJsPmh0dHA6Ly9zZnhob3N0ZWQuZXhsaWJyaXNncm91cC5jb20vY2FsZ2Fy
eT9zaWQ9T1ZJRDpPdmlkK01FRExJTkUlMjhSJTI5JmFtcDtpZD1wbWlkOjIxNzQ3MDAxJmFtcDtp
ZD1kb2k6MTAuMTAwMSUyRmFyY2hpbnRlcm5tZWQuMjAxMS4yOTkmYW1wO2lzc249MDAwMy05OTI2
JmFtcDtpc2JuPSZhbXA7dm9sdW1lPTE3MSZhbXA7aXNzdWU9MTgmYW1wO3NwYWdlPTE2NDMmYW1w
O3BhZ2VzPTE2NDMtNCZhbXA7ZGF0ZT0yMDExJmFtcDt0aXRsZT1BcmNoaXZlcytvZitJbnRlcm5h
bCtNZWRpY2luZSZhbXA7YXRpdGxlPU1lZGljYWwrcmV2ZXJzYWwlMkMrY2xpbmljYWwrdHJpYWxz
JTJDK2FuZCt0aGUrJTIybGF0ZSUyMitvcGVuK2FydGVyeStoeXBvdGhlc2lzK2luK2FjdXRlK215
b2NhcmRpYWwraW5mYXJjdGlvbi4mYW1wO2F1bGFzdD1Nb3NjdWNjaSZhbXA7cGlkPSUzQ2F1dGhv
ciUzRU1vc2N1Y2NpK00lM0MlMkZhdXRob3IlM0UmYW1wOyUzQ0FOJTNFMjE3NDcwMDElM0MlMkZB
TiUzRTwvdXJsPjx1cmw+aHR0cDovL3NmeGhvc3RlZC5leGxpYnJpc2dyb3VwLmNvbS9jYWxnYXJ5
P3NpZD1PVklEOk92aWQrTUVETElORSUyOFIlMjkmYW1wO2lkPXBtaWQ6MjE3NDcwMDEmYW1wO2lk
PWRvaToxMC4xMDAxJTJGYXJjaGludGVybm1lZC4yMDExLjI5OSZhbXA7aXNzbj0xNTM4LTM2Nzkm
YW1wO2lzYm49JmFtcDt2b2x1bWU9MTcxJmFtcDtpc3N1ZT0xOCZhbXA7c3BhZ2U9MTY0MyZhbXA7
cGFnZXM9MTY0My00JmFtcDtkYXRlPTIwMTEmYW1wO3RpdGxlPUFyY2hpdmVzK29mK0ludGVybmFs
K01lZGljaW5lJmFtcDthdGl0bGU9TWVkaWNhbCtyZXZlcnNhbCUyQytjbGluaWNhbCt0cmlhbHMl
MkMrYW5kK3RoZSslMjJsYXRlJTIyK29wZW4rYXJ0ZXJ5K2h5cG90aGVzaXMraW4rYWN1dGUrbXlv
Y2FyZGlhbCtpbmZhcmN0aW9uLiZhbXA7YXVsYXN0PU1vc2N1Y2NpJmFtcDtwaWQ9JTNDYXV0aG9y
JTNFTW9zY3VjY2krTSUzQyUyRmF1dGhvciUzRSZhbXA7JTNDQU4lM0UyMTc0NzAwMSUzQyUyRkFO
JTNFPC91cmw+PHVybD5odHRwOi8vc2Z4aG9zdGVkLmV4bGlicmlzZ3JvdXAuY29tL2NhbGdhcnk/
c2lkPU9WSUQ6T3ZpZCtNRURMSU5FJTI4UiUyOSZhbXA7aWQ9cG1pZDoyMTc0NzAwMSZhbXA7aWQ9
ZG9pOjEwLjEwMDElMkZhcmNoaW50ZXJubWVkLjIwMTEuMjk5JmFtcDtpc3NuPTA3MzAtMTg4WCZh
bXA7aXNibj0mYW1wO3ZvbHVtZT0xNzEmYW1wO2lzc3VlPTE4JmFtcDtzcGFnZT0xNjQzJmFtcDtw
YWdlcz0xNjQzLTQmYW1wO2RhdGU9MjAxMSZhbXA7dGl0bGU9QXJjaGl2ZXMrb2YrSW50ZXJuYWwr
TWVkaWNpbmUmYW1wO2F0aXRsZT1NZWRpY2FsK3JldmVyc2FsJTJDK2NsaW5pY2FsK3RyaWFscyUy
QythbmQrdGhlKyUyMmxhdGUlMjIrb3BlbithcnRlcnkraHlwb3RoZXNpcytpbithY3V0ZStteW9j
YXJkaWFsK2luZmFyY3Rpb24uJmFtcDthdWxhc3Q9TW9zY3VjY2kmYW1wO3BpZD0lM0NhdXRob3Il
M0VNb3NjdWNjaStNJTNDJTJGYXV0aG9yJTNFJmFtcDslM0NBTiUzRTIxNzQ3MDAxJTNDJTJGQU4l
M0U8L3VybD48L3JlbGF0ZWQtdXJscz48L3VybHM+PGVsZWN0cm9uaWMtcmVzb3VyY2UtbnVtPmh0
dHA6Ly9keC5kb2kub3JnLzEwLjEwMDEvYXJjaGludGVybm1lZC4yMDExLjI5O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Nb3NjdWNjaTwvQXV0aG9yPjxZZWFyPjIwMTE8L1llYXI+
PFJlY051bT4zNTM8L1JlY051bT48RGlzcGxheVRleHQ+WzcwXTwvRGlzcGxheVRleHQ+PHJlY29y
ZD48cmVjLW51bWJlcj4zNTM8L3JlYy1udW1iZXI+PGZvcmVpZ24ta2V5cz48a2V5IGFwcD0iRU4i
IGRiLWlkPSJyZXAycGQwNWhldmR0MGV6MnNvNXpkc2N3OXRyZDUyZjI5eDAiIHRpbWVzdGFtcD0i
MTQyMTc5MDA5MSI+MzUzPC9rZXk+PC9mb3JlaWduLWtleXM+PHJlZi10eXBlIG5hbWU9IkpvdXJu
YWwgQXJ0aWNsZSI+MTc8L3JlZi10eXBlPjxjb250cmlidXRvcnM+PGF1dGhvcnM+PGF1dGhvcj5N
b3NjdWNjaSwgTS48L2F1dGhvcj48L2F1dGhvcnM+PC9jb250cmlidXRvcnM+PGF1dGgtYWRkcmVz
cz5Vbml2ZXJzaXR5IG9mIE1pYW1pLCBNaWxsZXIgU2Nob29sIG9mIE1lZGljaW5lLCBNaWFtaSwg
RkwgMzMxMzYsIFVTQS4gTU1vc2N1Y2NpQG1lZC5taWFtaS5lZHU8L2F1dGgtYWRkcmVzcz48dGl0
bGVzPjx0aXRsZT5NZWRpY2FsIHJldmVyc2FsLCBjbGluaWNhbCB0cmlhbHMsIGFuZCB0aGUgJnF1
b3Q7bGF0ZSZxdW90OyBvcGVuIGFydGVyeSBoeXBvdGhlc2lzIGluIGFjdXRlIG15b2NhcmRpYWwg
aW5mYXJjdGlvbjwvdGl0bGU+PHNlY29uZGFyeS10aXRsZT5BcmNoaXZlcyBvZiBJbnRlcm5hbCBN
ZWRpY2luZTwvc2Vjb25kYXJ5LXRpdGxlPjxhbHQtdGl0bGU+QXJjaCBJbnRlcm4gTWVkPC9hbHQt
dGl0bGU+PC90aXRsZXM+PHBlcmlvZGljYWw+PGZ1bGwtdGl0bGU+QXJjaGl2ZXMgb2YgaW50ZXJu
YWwgbWVkaWNpbmU8L2Z1bGwtdGl0bGU+PC9wZXJpb2RpY2FsPjxhbHQtcGVyaW9kaWNhbD48ZnVs
bC10aXRsZT5BcmNoIEludGVybiBNZWQ8L2Z1bGwtdGl0bGU+PC9hbHQtcGVyaW9kaWNhbD48cGFn
ZXM+MTY0My00PC9wYWdlcz48dm9sdW1lPjE3MTwvdm9sdW1lPjxudW1iZXI+MTg8L251bWJlcj48
a2V5d29yZHM+PGtleXdvcmQ+KkNvcm9uYXJ5IFN0ZW5vc2lzL3N1IFtTdXJnZXJ5XTwva2V5d29y
ZD48a2V5d29yZD5GZW1hbGU8L2tleXdvcmQ+PGtleXdvcmQ+Kkd1aWRlbGluZSBBZGhlcmVuY2Uv
dXQgW1V0aWxpemF0aW9uXTwva2V5d29yZD48a2V5d29yZD5IdW1hbnM8L2tleXdvcmQ+PGtleXdv
cmQ+TWFsZTwva2V5d29yZD48a2V5d29yZD4qTXlvY2FyZGlhbCBJbmZhcmN0aW9uL3N1IFtTdXJn
ZXJ5XTwva2V5d29yZD48a2V5d29yZD4qTXlvY2FyZGlhbCBSZXZhc2N1bGFyaXphdGlvbi9zdCBb
U3RhbmRhcmRzXTwva2V5d29yZD48a2V5d29yZD4qUHJhY3RpY2UgR3VpZGVsaW5lcyBhcyBUb3Bp
Yzwva2V5d29yZD48a2V5d29yZD4qUmVnaXN0cmllczwva2V5d29yZD48L2tleXdvcmRzPjxkYXRl
cz48eWVhcj4yMDExPC95ZWFyPjxwdWItZGF0ZXM+PGRhdGU+T2N0IDEwPC9kYXRlPjwvcHViLWRh
dGVzPjwvZGF0ZXM+PGlzYm4+MTUzOC0zNjc5PC9pc2JuPjxhY2Nlc3Npb24tbnVtPjIxNzQ3MDAx
PC9hY2Nlc3Npb24tbnVtPjx3b3JrLXR5cGU+Q29tbWVudDwvd29yay10eXBlPjx1cmxzPjxyZWxh
dGVkLXVybHM+PHVybD5odHRwOi8vb3ZpZHNwLm92aWQuY29tL292aWR3ZWIuY2dpP1Q9SlMmYW1w
O0NTQz1ZJmFtcDtORVdTPU4mYW1wO1BBR0U9ZnVsbHRleHQmYW1wO0Q9bWVkbCZhbXA7QU49MjE3
NDcwMDE8L3VybD48dXJsPmh0dHA6Ly9zZnhob3N0ZWQuZXhsaWJyaXNncm91cC5jb20vY2FsZ2Fy
eT9zaWQ9T1ZJRDpPdmlkK01FRExJTkUlMjhSJTI5JmFtcDtpZD1wbWlkOjIxNzQ3MDAxJmFtcDtp
ZD1kb2k6MTAuMTAwMSUyRmFyY2hpbnRlcm5tZWQuMjAxMS4yOTkmYW1wO2lzc249MDAwMy05OTI2
JmFtcDtpc2JuPSZhbXA7dm9sdW1lPTE3MSZhbXA7aXNzdWU9MTgmYW1wO3NwYWdlPTE2NDMmYW1w
O3BhZ2VzPTE2NDMtNCZhbXA7ZGF0ZT0yMDExJmFtcDt0aXRsZT1BcmNoaXZlcytvZitJbnRlcm5h
bCtNZWRpY2luZSZhbXA7YXRpdGxlPU1lZGljYWwrcmV2ZXJzYWwlMkMrY2xpbmljYWwrdHJpYWxz
JTJDK2FuZCt0aGUrJTIybGF0ZSUyMitvcGVuK2FydGVyeStoeXBvdGhlc2lzK2luK2FjdXRlK215
b2NhcmRpYWwraW5mYXJjdGlvbi4mYW1wO2F1bGFzdD1Nb3NjdWNjaSZhbXA7cGlkPSUzQ2F1dGhv
ciUzRU1vc2N1Y2NpK00lM0MlMkZhdXRob3IlM0UmYW1wOyUzQ0FOJTNFMjE3NDcwMDElM0MlMkZB
TiUzRTwvdXJsPjx1cmw+aHR0cDovL3NmeGhvc3RlZC5leGxpYnJpc2dyb3VwLmNvbS9jYWxnYXJ5
P3NpZD1PVklEOk92aWQrTUVETElORSUyOFIlMjkmYW1wO2lkPXBtaWQ6MjE3NDcwMDEmYW1wO2lk
PWRvaToxMC4xMDAxJTJGYXJjaGludGVybm1lZC4yMDExLjI5OSZhbXA7aXNzbj0xNTM4LTM2Nzkm
YW1wO2lzYm49JmFtcDt2b2x1bWU9MTcxJmFtcDtpc3N1ZT0xOCZhbXA7c3BhZ2U9MTY0MyZhbXA7
cGFnZXM9MTY0My00JmFtcDtkYXRlPTIwMTEmYW1wO3RpdGxlPUFyY2hpdmVzK29mK0ludGVybmFs
K01lZGljaW5lJmFtcDthdGl0bGU9TWVkaWNhbCtyZXZlcnNhbCUyQytjbGluaWNhbCt0cmlhbHMl
MkMrYW5kK3RoZSslMjJsYXRlJTIyK29wZW4rYXJ0ZXJ5K2h5cG90aGVzaXMraW4rYWN1dGUrbXlv
Y2FyZGlhbCtpbmZhcmN0aW9uLiZhbXA7YXVsYXN0PU1vc2N1Y2NpJmFtcDtwaWQ9JTNDYXV0aG9y
JTNFTW9zY3VjY2krTSUzQyUyRmF1dGhvciUzRSZhbXA7JTNDQU4lM0UyMTc0NzAwMSUzQyUyRkFO
JTNFPC91cmw+PHVybD5odHRwOi8vc2Z4aG9zdGVkLmV4bGlicmlzZ3JvdXAuY29tL2NhbGdhcnk/
c2lkPU9WSUQ6T3ZpZCtNRURMSU5FJTI4UiUyOSZhbXA7aWQ9cG1pZDoyMTc0NzAwMSZhbXA7aWQ9
ZG9pOjEwLjEwMDElMkZhcmNoaW50ZXJubWVkLjIwMTEuMjk5JmFtcDtpc3NuPTA3MzAtMTg4WCZh
bXA7aXNibj0mYW1wO3ZvbHVtZT0xNzEmYW1wO2lzc3VlPTE4JmFtcDtzcGFnZT0xNjQzJmFtcDtw
YWdlcz0xNjQzLTQmYW1wO2RhdGU9MjAxMSZhbXA7dGl0bGU9QXJjaGl2ZXMrb2YrSW50ZXJuYWwr
TWVkaWNpbmUmYW1wO2F0aXRsZT1NZWRpY2FsK3JldmVyc2FsJTJDK2NsaW5pY2FsK3RyaWFscyUy
QythbmQrdGhlKyUyMmxhdGUlMjIrb3BlbithcnRlcnkraHlwb3RoZXNpcytpbithY3V0ZStteW9j
YXJkaWFsK2luZmFyY3Rpb24uJmFtcDthdWxhc3Q9TW9zY3VjY2kmYW1wO3BpZD0lM0NhdXRob3Il
M0VNb3NjdWNjaStNJTNDJTJGYXV0aG9yJTNFJmFtcDslM0NBTiUzRTIxNzQ3MDAxJTNDJTJGQU4l
M0U8L3VybD48L3JlbGF0ZWQtdXJscz48L3VybHM+PGVsZWN0cm9uaWMtcmVzb3VyY2UtbnVtPmh0
dHA6Ly9keC5kb2kub3JnLzEwLjEwMDEvYXJjaGludGVybm1lZC4yMDExLjI5O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70]</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60654B">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49121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oynihan</w:t>
            </w:r>
            <w:r>
              <w:rPr>
                <w:rFonts w:ascii="Times New Roman" w:eastAsia="Times New Roman" w:hAnsi="Times New Roman" w:cs="Times New Roman"/>
                <w:sz w:val="20"/>
                <w:szCs w:val="20"/>
              </w:rPr>
              <w:t xml:space="preserve">, 2012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Moynihan&lt;/Author&gt;&lt;Year&gt;2012&lt;/Year&gt;&lt;RecNum&gt;354&lt;/RecNum&gt;&lt;DisplayText&gt;[71]&lt;/DisplayText&gt;&lt;record&gt;&lt;rec-number&gt;354&lt;/rec-number&gt;&lt;foreign-keys&gt;&lt;key app="EN" db-id="rep2pd05hevdt0ez2so5zdscw9trd52f29x0" timestamp="1421790091"&gt;354&lt;/key&gt;&lt;/foreign-keys&gt;&lt;ref-type name="Journal Article"&gt;17&lt;/ref-type&gt;&lt;contributors&gt;&lt;authors&gt;&lt;author&gt;Moynihan, Ray N&lt;/author&gt;&lt;/authors&gt;&lt;/contributors&gt;&lt;titles&gt;&lt;title&gt;A healthy dose of disinvestment.&lt;/title&gt;&lt;secondary-title&gt;The Medical journal of Australia&lt;/secondary-title&gt;&lt;/titles&gt;&lt;periodical&gt;&lt;full-title&gt;Med J Aust&lt;/full-title&gt;&lt;abbr-1&gt;The Medical journal of Australia&lt;/abbr-1&gt;&lt;/periodical&gt;&lt;pages&gt;158-158&lt;/pages&gt;&lt;volume&gt;196&lt;/volume&gt;&lt;number&gt;3&lt;/number&gt;&lt;dates&gt;&lt;year&gt;2012&lt;/year&gt;&lt;pub-dates&gt;&lt;date&gt;Mar 20&lt;/date&gt;&lt;/pub-dates&gt;&lt;/dates&gt;&lt;accession-num&gt;22339512&lt;/accession-num&gt;&lt;label&gt;r06306&lt;/label&gt;&lt;urls&gt;&lt;related-urls&gt;&lt;url&gt;http://pubget.com/site/paper/22339512?institution=&lt;/url&gt;&lt;/related-urls&gt;&lt;pdf-urls&gt;&lt;url&gt;file://localhost/Users/Dan/Dropbox/Papers2/Articles/2012/Moynihan/Med%20J%20Aust%202012%20Moynihan-1.pdf&lt;/url&gt;&lt;/pdf-urls&gt;&lt;/urls&gt;&lt;custom3&gt;papers2://publication/uuid/F9650C70-8F4D-4CA6-8BE4-80F0FDF68CAF&lt;/custom3&gt;&lt;language&gt;English&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7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60654B">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urphy</w:t>
            </w:r>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Murphy&lt;/Author&gt;&lt;Year&gt;2013&lt;/Year&gt;&lt;RecNum&gt;355&lt;/RecNum&gt;&lt;DisplayText&gt;[72]&lt;/DisplayText&gt;&lt;record&gt;&lt;rec-number&gt;355&lt;/rec-number&gt;&lt;foreign-keys&gt;&lt;key app="EN" db-id="rep2pd05hevdt0ez2so5zdscw9trd52f29x0" timestamp="1421790091"&gt;355&lt;/key&gt;&lt;/foreign-keys&gt;&lt;ref-type name="Journal Article"&gt;17&lt;/ref-type&gt;&lt;contributors&gt;&lt;authors&gt;&lt;author&gt;Murphy, David J&lt;/author&gt;&lt;author&gt;Needham, Dale M&lt;/author&gt;&lt;author&gt;Netzer, Giora&lt;/author&gt;&lt;author&gt;Zeger, Scott L&lt;/author&gt;&lt;author&gt;Colantuoni, Elizabeth&lt;/author&gt;&lt;author&gt;Ness, Paul&lt;/author&gt;&lt;author&gt;Pronovost, Peter J&lt;/author&gt;&lt;author&gt;Berenholtz, Sean M&lt;/author&gt;&lt;/authors&gt;&lt;/contributors&gt;&lt;titles&gt;&lt;title&gt;RBC Transfusion Practices Among Critically Ill Patients&lt;/title&gt;&lt;secondary-title&gt;Critical Care Medicine&lt;/secondary-title&gt;&lt;short-title&gt;Has Evidence Changed Practice?*&lt;/short-title&gt;&lt;/titles&gt;&lt;periodical&gt;&lt;full-title&gt;Critical Care Medicine&lt;/full-title&gt;&lt;/periodical&gt;&lt;pages&gt;2344-2353&lt;/pages&gt;&lt;volume&gt;41&lt;/volume&gt;&lt;number&gt;10&lt;/number&gt;&lt;dates&gt;&lt;year&gt;2013&lt;/year&gt;&lt;pub-dates&gt;&lt;date&gt;Oct&lt;/date&gt;&lt;/pub-dates&gt;&lt;/dates&gt;&lt;label&gt;r06301&lt;/label&gt;&lt;urls&gt;&lt;related-urls&gt;&lt;url&gt;http://content.wkhealth.com/linkback/openurl?sid=WKPTLP:landingpage&amp;amp;amp;an=00003246-201310000-00010&lt;/url&gt;&lt;/related-urls&gt;&lt;pdf-urls&gt;&lt;url&gt;file://localhost/Users/Dan/Dropbox/Papers2/Articles/2013/Murphy/Critical%20Care%20Medicine%202013%20Murphy-1.pdf&lt;/url&gt;&lt;/pdf-urls&gt;&lt;/urls&gt;&lt;custom3&gt;papers2://publication/uuid/A63A24BC-7F41-48FF-BAAD-E43CFB352B82&lt;/custom3&gt;&lt;electronic-resource-num&gt;10.1097/CCM.0b013e31828e9a49&lt;/electronic-resource-num&gt;&lt;language&gt;English&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7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Cohort</w:t>
            </w:r>
            <w:r>
              <w:rPr>
                <w:rFonts w:ascii="Times New Roman" w:eastAsia="Times New Roman" w:hAnsi="Times New Roman" w:cs="Times New Roman"/>
                <w:sz w:val="20"/>
                <w:szCs w:val="20"/>
              </w:rPr>
              <w:t xml:space="preserve"> study</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83225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832257">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24ADD" w:rsidTr="00690286">
        <w:tc>
          <w:tcPr>
            <w:tcW w:w="0" w:type="auto"/>
            <w:tcBorders>
              <w:top w:val="nil"/>
              <w:left w:val="nil"/>
              <w:bottom w:val="nil"/>
              <w:right w:val="nil"/>
            </w:tcBorders>
            <w:vAlign w:val="center"/>
          </w:tcPr>
          <w:p w:rsidR="00024ADD" w:rsidRPr="00927879" w:rsidRDefault="00024ADD"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aylor, 2004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Naylor&lt;/Author&gt;&lt;Year&gt;2004&lt;/Year&gt;&lt;RecNum&gt;642&lt;/RecNum&gt;&lt;DisplayText&gt;[73]&lt;/DisplayText&gt;&lt;record&gt;&lt;rec-number&gt;642&lt;/rec-number&gt;&lt;foreign-keys&gt;&lt;key app="EN" db-id="rep2pd05hevdt0ez2so5zdscw9trd52f29x0" timestamp="1428696247"&gt;642&lt;/key&gt;&lt;/foreign-keys&gt;&lt;ref-type name="Journal Article"&gt;17&lt;/ref-type&gt;&lt;contributors&gt;&lt;authors&gt;&lt;author&gt;Naylor, C. D.&lt;/author&gt;&lt;/authors&gt;&lt;/contributors&gt;&lt;titles&gt;&lt;title&gt;The complex world of prescribing behavior&lt;/title&gt;&lt;secondary-title&gt;JAMA&lt;/secondary-title&gt;&lt;/titles&gt;&lt;periodical&gt;&lt;full-title&gt;JAMA&lt;/full-title&gt;&lt;/periodical&gt;&lt;pages&gt;104-6&lt;/pages&gt;&lt;volume&gt;291&lt;/volume&gt;&lt;number&gt;1&lt;/number&gt;&lt;keywords&gt;&lt;keyword&gt;Adrenergic alpha-Antagonists/therapeutic use&lt;/keyword&gt;&lt;keyword&gt;Antihypertensive Agents/therapeutic use&lt;/keyword&gt;&lt;keyword&gt;*Drug Utilization&lt;/keyword&gt;&lt;keyword&gt;Estrogen Replacement Therapy/utilization&lt;/keyword&gt;&lt;keyword&gt;*Evidence-Based Medicine&lt;/keyword&gt;&lt;keyword&gt;Humans&lt;/keyword&gt;&lt;keyword&gt;*Physician&amp;apos;s Practice Patterns&lt;/keyword&gt;&lt;keyword&gt;Spironolactone/therapeutic use&lt;/keyword&gt;&lt;keyword&gt;United States/epidemiology&lt;/keyword&gt;&lt;/keywords&gt;&lt;dates&gt;&lt;year&gt;2004&lt;/year&gt;&lt;pub-dates&gt;&lt;date&gt;Jan 7&lt;/date&gt;&lt;/pub-dates&gt;&lt;/dates&gt;&lt;isbn&gt;1538-3598 (Electronic)&amp;#xD;0098-7484 (Linking)&lt;/isbn&gt;&lt;accession-num&gt;14709583&lt;/accession-num&gt;&lt;urls&gt;&lt;related-urls&gt;&lt;url&gt;http://www.ncbi.nlm.nih.gov/pubmed/14709583&lt;/url&gt;&lt;/related-urls&gt;&lt;/urls&gt;&lt;electronic-resource-num&gt;10.1001/jama.291.1.104&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7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24ADD"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024ADD" w:rsidRPr="00DC49FC"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24ADD"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24ADD" w:rsidRPr="00CC0A5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24ADD" w:rsidRPr="00711098"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24ADD"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Nieuwlatt</w:t>
            </w:r>
            <w:proofErr w:type="spellEnd"/>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Nieuwlaat&lt;/Author&gt;&lt;Year&gt;2013&lt;/Year&gt;&lt;RecNum&gt;358&lt;/RecNum&gt;&lt;DisplayText&gt;[74]&lt;/DisplayText&gt;&lt;record&gt;&lt;rec-number&gt;358&lt;/rec-number&gt;&lt;foreign-keys&gt;&lt;key app="EN" db-id="rep2pd05hevdt0ez2so5zdscw9trd52f29x0" timestamp="1421790091"&gt;358&lt;/key&gt;&lt;/foreign-keys&gt;&lt;ref-type name="Journal Article"&gt;17&lt;/ref-type&gt;&lt;contributors&gt;&lt;authors&gt;&lt;author&gt;Nieuwlaat, R&lt;/author&gt;&lt;author&gt;Schwalm, J D&lt;/author&gt;&lt;author&gt;Khatib, R&lt;/author&gt;&lt;author&gt;Yusuf, S&lt;/author&gt;&lt;/authors&gt;&lt;/contributors&gt;&lt;titles&gt;&lt;title&gt;Why are we failing to implement effective therapies in cardiovascular disease?&lt;/title&gt;&lt;secondary-title&gt;European Heart Journal&lt;/secondary-title&gt;&lt;/titles&gt;&lt;periodical&gt;&lt;full-title&gt;European Heart Journal&lt;/full-title&gt;&lt;/periodical&gt;&lt;pages&gt;1262-1269&lt;/pages&gt;&lt;volume&gt;34&lt;/volume&gt;&lt;number&gt;17&lt;/number&gt;&lt;dates&gt;&lt;year&gt;2013&lt;/year&gt;&lt;pub-dates&gt;&lt;date&gt;Jun 01&lt;/date&gt;&lt;/pub-dates&gt;&lt;/dates&gt;&lt;label&gt;r06320&lt;/label&gt;&lt;urls&gt;&lt;related-urls&gt;&lt;url&gt;http://eurheartj.oxfordjournals.org/cgi/doi/10.1093/eurheartj/ehs481&lt;/url&gt;&lt;/related-urls&gt;&lt;pdf-urls&gt;&lt;url&gt;file://localhost/Users/Dan/Dropbox/Papers2/Articles/2013/Nieuwlaat/European%20Heart%20Journal%202013%20Nieuwlaat-1.pdf&lt;/url&gt;&lt;/pdf-urls&gt;&lt;/urls&gt;&lt;custom3&gt;papers2://publication/uuid/41D911CA-45B2-4829-A801-EEEB89A88D36&lt;/custom3&gt;&lt;electronic-resource-num&gt;10.1093/eurheartj/ehs481&lt;/electronic-resource-num&gt;&lt;language&gt;English&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7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DC49FC">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CC0A5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Noseworthy</w:t>
            </w:r>
            <w:proofErr w:type="spellEnd"/>
            <w:r w:rsidR="00F127D2">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 xml:space="preserve">Clement, 2012 </w:t>
            </w:r>
            <w:r w:rsidR="00FD012C">
              <w:rPr>
                <w:rFonts w:ascii="Times New Roman" w:eastAsia="Times New Roman" w:hAnsi="Times New Roman" w:cs="Times New Roman"/>
                <w:sz w:val="20"/>
                <w:szCs w:val="20"/>
              </w:rPr>
              <w:fldChar w:fldCharType="begin">
                <w:fldData xml:space="preserve">PEVuZE5vdGU+PENpdGU+PEF1dGhvcj5Ob3Nld29ydGh5PC9BdXRob3I+PFllYXI+MjAxMjwvWWVh
cj48UmVjTnVtPjM1OTwvUmVjTnVtPjxEaXNwbGF5VGV4dD5bNzVdPC9EaXNwbGF5VGV4dD48cmVj
b3JkPjxyZWMtbnVtYmVyPjM1OTwvcmVjLW51bWJlcj48Zm9yZWlnbi1rZXlzPjxrZXkgYXBwPSJF
TiIgZGItaWQ9InJlcDJwZDA1aGV2ZHQwZXoyc281emRzY3c5dHJkNTJmMjl4MCIgdGltZXN0YW1w
PSIxNDIxNzkwMDkxIj4zNTk8L2tleT48L2ZvcmVpZ24ta2V5cz48cmVmLXR5cGUgbmFtZT0iSm91
cm5hbCBBcnRpY2xlIj4xNzwvcmVmLXR5cGU+PGNvbnRyaWJ1dG9ycz48YXV0aG9ycz48YXV0aG9y
Pk5vc2V3b3J0aHksIFQuPC9hdXRob3I+PGF1dGhvcj5DbGVtZW50LCBGLjwvYXV0aG9yPjwvYXV0
aG9ycz48L2NvbnRyaWJ1dG9ycz48dGl0bGVzPjx0aXRsZT5IZWFsdGggdGVjaG5vbG9neSByZWFz
c2Vzc21lbnQ6IHNjb3BlLCBtZXRob2RvbG9neSwgJmFtcDsgbGFuZ3VhZ2U8L3RpdGxlPjxzZWNv
bmRhcnktdGl0bGU+SW50ZXJuYXRpb25hbCBKb3VybmFsIG9mIFRlY2hub2xvZ3kgQXNzZXNzbWVu
dCBpbiBIZWFsdGggQ2FyZTwvc2Vjb25kYXJ5LXRpdGxlPjxhbHQtdGl0bGU+SW50IEogVGVjaG5v
bCBBc3Nlc3MgSGVhbHRoIENhcmU8L2FsdC10aXRsZT48L3RpdGxlcz48cGVyaW9kaWNhbD48ZnVs
bC10aXRsZT5JbnRlcm5hdGlvbmFsIEpvdXJuYWwgb2YgVGVjaG5vbG9neSBBc3Nlc3NtZW50IGlu
IEhlYWx0aCBDYXJlPC9mdWxsLXRpdGxlPjxhYmJyLTE+SW50IEogVGVjaG5vbCBBc3Nlc3MgSGVh
bHRoIENhcmU8L2FiYnItMT48L3BlcmlvZGljYWw+PGFsdC1wZXJpb2RpY2FsPjxmdWxsLXRpdGxl
PkludGVybmF0aW9uYWwgSm91cm5hbCBvZiBUZWNobm9sb2d5IEFzc2Vzc21lbnQgaW4gSGVhbHRo
IENhcmU8L2Z1bGwtdGl0bGU+PGFiYnItMT5JbnQgSiBUZWNobm9sIEFzc2VzcyBIZWFsdGggQ2Fy
ZTwvYWJici0xPjwvYWx0LXBlcmlvZGljYWw+PHBhZ2VzPjIwMS0yPC9wYWdlcz48dm9sdW1lPjI4
PC92b2x1bWU+PG51bWJlcj4zPC9udW1iZXI+PGtleXdvcmRzPjxrZXl3b3JkPkludGVybmF0aW9u
YWxpdHk8L2tleXdvcmQ+PGtleXdvcmQ+Kkxhbmd1YWdlPC9rZXl3b3JkPjxrZXl3b3JkPipUZWNo
bm9sb2d5IEFzc2Vzc21lbnQsIEJpb21lZGljYWwvbXQgW01ldGhvZHNdPC9rZXl3b3JkPjwva2V5
d29yZHM+PGRhdGVzPjx5ZWFyPjIwMTI8L3llYXI+PHB1Yi1kYXRlcz48ZGF0ZT5KdWw8L2RhdGU+
PC9wdWItZGF0ZXM+PC9kYXRlcz48aXNibj4xNDcxLTYzNDg8L2lzYm4+PGFjY2Vzc2lvbi1udW0+
MjI5ODA2OTU8L2FjY2Vzc2lvbi1udW0+PHdvcmstdHlwZT5FZGl0b3JpYWw8L3dvcmstdHlwZT48
dXJscz48cmVsYXRlZC11cmxzPjx1cmw+aHR0cDovL292aWRzcC5vdmlkLmNvbS9vdmlkd2ViLmNn
aT9UPUpTJmFtcDtDU0M9WSZhbXA7TkVXUz1OJmFtcDtQQUdFPWZ1bGx0ZXh0JmFtcDtEPW1lZGwm
YW1wO0FOPTIyOTgwNjk1PC91cmw+PHVybD5odHRwOi8vc2Z4aG9zdGVkLmV4bGlicmlzZ3JvdXAu
Y29tL2NhbGdhcnk/c2lkPU9WSUQ6T3ZpZCtNRURMSU5FJTI4UiUyOSZhbXA7aWQ9cG1pZDoyMjk4
MDY5NSZhbXA7aWQ9ZG9pOjEwLjEwMTclMkZTMDI2NjQ2MjMxMjAwMDM1OSZhbXA7aXNzbj0wMjY2
LTQ2MjMmYW1wO2lzYm49JmFtcDt2b2x1bWU9MjgmYW1wO2lzc3VlPTMmYW1wO3NwYWdlPTIwMSZh
bXA7cGFnZXM9MjAxLTImYW1wO2RhdGU9MjAxMiZhbXA7dGl0bGU9SW50ZXJuYXRpb25hbCtKb3Vy
bmFsK29mK1RlY2hub2xvZ3krQXNzZXNzbWVudCtpbitIZWFsdGgrQ2FyZSZhbXA7YXRpdGxlPUhl
YWx0aCt0ZWNobm9sb2d5K3JlYXNzZXNzbWVudCUzQStzY29wZSUyQyttZXRob2RvbG9neSUyQysl
MjYrbGFuZ3VhZ2UuJmFtcDthdWxhc3Q9Tm9zZXdvcnRoeSZhbXA7cGlkPSUzQ2F1dGhvciUzRU5v
c2V3b3J0aHkrVCUzQkNsZW1lbnQrRiUzQyUyRmF1dGhvciUzRSZhbXA7JTNDQU4lM0UyMjk4MDY5
NSUzQyUyRkFOJTNFPC91cmw+PHVybD5odHRwOi8vc2Z4aG9zdGVkLmV4bGlicmlzZ3JvdXAuY29t
L2NhbGdhcnk/c2lkPU9WSUQ6T3ZpZCtNRURMSU5FJTI4UiUyOSZhbXA7aWQ9cG1pZDoyMjk4MDY5
NSZhbXA7aWQ9ZG9pOjEwLjEwMTclMkZTMDI2NjQ2MjMxMjAwMDM1OSZhbXA7aXNzbj0xNDcxLTYz
NDgmYW1wO2lzYm49JmFtcDt2b2x1bWU9MjgmYW1wO2lzc3VlPTMmYW1wO3NwYWdlPTIwMSZhbXA7
cGFnZXM9MjAxLTImYW1wO2RhdGU9MjAxMiZhbXA7dGl0bGU9SW50ZXJuYXRpb25hbCtKb3VybmFs
K29mK1RlY2hub2xvZ3krQXNzZXNzbWVudCtpbitIZWFsdGgrQ2FyZSZhbXA7YXRpdGxlPUhlYWx0
aCt0ZWNobm9sb2d5K3JlYXNzZXNzbWVudCUzQStzY29wZSUyQyttZXRob2RvbG9neSUyQyslMjYr
bGFuZ3VhZ2UuJmFtcDthdWxhc3Q9Tm9zZXdvcnRoeSZhbXA7cGlkPSUzQ2F1dGhvciUzRU5vc2V3
b3J0aHkrVCUzQkNsZW1lbnQrRiUzQyUyRmF1dGhvciUzRSZhbXA7JTNDQU4lM0UyMjk4MDY5NSUz
QyUyRkFOJTNFPC91cmw+PC9yZWxhdGVkLXVybHM+PC91cmxzPjxlbGVjdHJvbmljLXJlc291cmNl
LW51bT5odHRwOi8vZHguZG9pLm9yZy8xMC4xMDE3L1MwMjY2NDYyMzEyMDAwMzU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Ob3Nld29ydGh5PC9BdXRob3I+PFllYXI+MjAxMjwvWWVh
cj48UmVjTnVtPjM1OTwvUmVjTnVtPjxEaXNwbGF5VGV4dD5bNzVdPC9EaXNwbGF5VGV4dD48cmVj
b3JkPjxyZWMtbnVtYmVyPjM1OTwvcmVjLW51bWJlcj48Zm9yZWlnbi1rZXlzPjxrZXkgYXBwPSJF
TiIgZGItaWQ9InJlcDJwZDA1aGV2ZHQwZXoyc281emRzY3c5dHJkNTJmMjl4MCIgdGltZXN0YW1w
PSIxNDIxNzkwMDkxIj4zNTk8L2tleT48L2ZvcmVpZ24ta2V5cz48cmVmLXR5cGUgbmFtZT0iSm91
cm5hbCBBcnRpY2xlIj4xNzwvcmVmLXR5cGU+PGNvbnRyaWJ1dG9ycz48YXV0aG9ycz48YXV0aG9y
Pk5vc2V3b3J0aHksIFQuPC9hdXRob3I+PGF1dGhvcj5DbGVtZW50LCBGLjwvYXV0aG9yPjwvYXV0
aG9ycz48L2NvbnRyaWJ1dG9ycz48dGl0bGVzPjx0aXRsZT5IZWFsdGggdGVjaG5vbG9neSByZWFz
c2Vzc21lbnQ6IHNjb3BlLCBtZXRob2RvbG9neSwgJmFtcDsgbGFuZ3VhZ2U8L3RpdGxlPjxzZWNv
bmRhcnktdGl0bGU+SW50ZXJuYXRpb25hbCBKb3VybmFsIG9mIFRlY2hub2xvZ3kgQXNzZXNzbWVu
dCBpbiBIZWFsdGggQ2FyZTwvc2Vjb25kYXJ5LXRpdGxlPjxhbHQtdGl0bGU+SW50IEogVGVjaG5v
bCBBc3Nlc3MgSGVhbHRoIENhcmU8L2FsdC10aXRsZT48L3RpdGxlcz48cGVyaW9kaWNhbD48ZnVs
bC10aXRsZT5JbnRlcm5hdGlvbmFsIEpvdXJuYWwgb2YgVGVjaG5vbG9neSBBc3Nlc3NtZW50IGlu
IEhlYWx0aCBDYXJlPC9mdWxsLXRpdGxlPjxhYmJyLTE+SW50IEogVGVjaG5vbCBBc3Nlc3MgSGVh
bHRoIENhcmU8L2FiYnItMT48L3BlcmlvZGljYWw+PGFsdC1wZXJpb2RpY2FsPjxmdWxsLXRpdGxl
PkludGVybmF0aW9uYWwgSm91cm5hbCBvZiBUZWNobm9sb2d5IEFzc2Vzc21lbnQgaW4gSGVhbHRo
IENhcmU8L2Z1bGwtdGl0bGU+PGFiYnItMT5JbnQgSiBUZWNobm9sIEFzc2VzcyBIZWFsdGggQ2Fy
ZTwvYWJici0xPjwvYWx0LXBlcmlvZGljYWw+PHBhZ2VzPjIwMS0yPC9wYWdlcz48dm9sdW1lPjI4
PC92b2x1bWU+PG51bWJlcj4zPC9udW1iZXI+PGtleXdvcmRzPjxrZXl3b3JkPkludGVybmF0aW9u
YWxpdHk8L2tleXdvcmQ+PGtleXdvcmQ+Kkxhbmd1YWdlPC9rZXl3b3JkPjxrZXl3b3JkPipUZWNo
bm9sb2d5IEFzc2Vzc21lbnQsIEJpb21lZGljYWwvbXQgW01ldGhvZHNdPC9rZXl3b3JkPjwva2V5
d29yZHM+PGRhdGVzPjx5ZWFyPjIwMTI8L3llYXI+PHB1Yi1kYXRlcz48ZGF0ZT5KdWw8L2RhdGU+
PC9wdWItZGF0ZXM+PC9kYXRlcz48aXNibj4xNDcxLTYzNDg8L2lzYm4+PGFjY2Vzc2lvbi1udW0+
MjI5ODA2OTU8L2FjY2Vzc2lvbi1udW0+PHdvcmstdHlwZT5FZGl0b3JpYWw8L3dvcmstdHlwZT48
dXJscz48cmVsYXRlZC11cmxzPjx1cmw+aHR0cDovL292aWRzcC5vdmlkLmNvbS9vdmlkd2ViLmNn
aT9UPUpTJmFtcDtDU0M9WSZhbXA7TkVXUz1OJmFtcDtQQUdFPWZ1bGx0ZXh0JmFtcDtEPW1lZGwm
YW1wO0FOPTIyOTgwNjk1PC91cmw+PHVybD5odHRwOi8vc2Z4aG9zdGVkLmV4bGlicmlzZ3JvdXAu
Y29tL2NhbGdhcnk/c2lkPU9WSUQ6T3ZpZCtNRURMSU5FJTI4UiUyOSZhbXA7aWQ9cG1pZDoyMjk4
MDY5NSZhbXA7aWQ9ZG9pOjEwLjEwMTclMkZTMDI2NjQ2MjMxMjAwMDM1OSZhbXA7aXNzbj0wMjY2
LTQ2MjMmYW1wO2lzYm49JmFtcDt2b2x1bWU9MjgmYW1wO2lzc3VlPTMmYW1wO3NwYWdlPTIwMSZh
bXA7cGFnZXM9MjAxLTImYW1wO2RhdGU9MjAxMiZhbXA7dGl0bGU9SW50ZXJuYXRpb25hbCtKb3Vy
bmFsK29mK1RlY2hub2xvZ3krQXNzZXNzbWVudCtpbitIZWFsdGgrQ2FyZSZhbXA7YXRpdGxlPUhl
YWx0aCt0ZWNobm9sb2d5K3JlYXNzZXNzbWVudCUzQStzY29wZSUyQyttZXRob2RvbG9neSUyQysl
MjYrbGFuZ3VhZ2UuJmFtcDthdWxhc3Q9Tm9zZXdvcnRoeSZhbXA7cGlkPSUzQ2F1dGhvciUzRU5v
c2V3b3J0aHkrVCUzQkNsZW1lbnQrRiUzQyUyRmF1dGhvciUzRSZhbXA7JTNDQU4lM0UyMjk4MDY5
NSUzQyUyRkFOJTNFPC91cmw+PHVybD5odHRwOi8vc2Z4aG9zdGVkLmV4bGlicmlzZ3JvdXAuY29t
L2NhbGdhcnk/c2lkPU9WSUQ6T3ZpZCtNRURMSU5FJTI4UiUyOSZhbXA7aWQ9cG1pZDoyMjk4MDY5
NSZhbXA7aWQ9ZG9pOjEwLjEwMTclMkZTMDI2NjQ2MjMxMjAwMDM1OSZhbXA7aXNzbj0xNDcxLTYz
NDgmYW1wO2lzYm49JmFtcDt2b2x1bWU9MjgmYW1wO2lzc3VlPTMmYW1wO3NwYWdlPTIwMSZhbXA7
cGFnZXM9MjAxLTImYW1wO2RhdGU9MjAxMiZhbXA7dGl0bGU9SW50ZXJuYXRpb25hbCtKb3VybmFs
K29mK1RlY2hub2xvZ3krQXNzZXNzbWVudCtpbitIZWFsdGgrQ2FyZSZhbXA7YXRpdGxlPUhlYWx0
aCt0ZWNobm9sb2d5K3JlYXNzZXNzbWVudCUzQStzY29wZSUyQyttZXRob2RvbG9neSUyQyslMjYr
bGFuZ3VhZ2UuJmFtcDthdWxhc3Q9Tm9zZXdvcnRoeSZhbXA7cGlkPSUzQ2F1dGhvciUzRU5vc2V3
b3J0aHkrVCUzQkNsZW1lbnQrRiUzQyUyRmF1dGhvciUzRSZhbXA7JTNDQU4lM0UyMjk4MDY5NSUz
QyUyRkFOJTNFPC91cmw+PC9yZWxhdGVkLXVybHM+PC91cmxzPjxlbGVjdHJvbmljLXJlc291cmNl
LW51bT5odHRwOi8vZHguZG9pLm9yZy8xMC4xMDE3L1MwMjY2NDYyMzEyMDAwMzU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75]</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60654B">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DC49FC">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CC0A5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Nuti</w:t>
            </w:r>
            <w:proofErr w:type="spellEnd"/>
            <w:r>
              <w:rPr>
                <w:rFonts w:ascii="Times New Roman" w:eastAsia="Times New Roman" w:hAnsi="Times New Roman" w:cs="Times New Roman"/>
                <w:sz w:val="20"/>
                <w:szCs w:val="20"/>
              </w:rPr>
              <w:t xml:space="preserve"> et al., 2010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Nuti&lt;/Author&gt;&lt;Year&gt;2010&lt;/Year&gt;&lt;RecNum&gt;360&lt;/RecNum&gt;&lt;DisplayText&gt;[76]&lt;/DisplayText&gt;&lt;record&gt;&lt;rec-number&gt;360&lt;/rec-number&gt;&lt;foreign-keys&gt;&lt;key app="EN" db-id="rep2pd05hevdt0ez2so5zdscw9trd52f29x0" timestamp="1421790091"&gt;360&lt;/key&gt;&lt;/foreign-keys&gt;&lt;ref-type name="Journal Article"&gt;17&lt;/ref-type&gt;&lt;contributors&gt;&lt;authors&gt;&lt;author&gt;Nuti, Sabina&lt;/author&gt;&lt;author&gt;Vainieri, Milena&lt;/author&gt;&lt;author&gt;Bonini, Anna&lt;/author&gt;&lt;/authors&gt;&lt;/contributors&gt;&lt;titles&gt;&lt;title&gt;Disinvestment for re-allocation: A process to identify priorities in healthcare&lt;/title&gt;&lt;secondary-title&gt;Health policy&lt;/secondary-title&gt;&lt;/titles&gt;&lt;periodical&gt;&lt;full-title&gt;Health Policy&lt;/full-title&gt;&lt;abbr-1&gt;Health Policy&lt;/abbr-1&gt;&lt;/periodical&gt;&lt;pages&gt;137-143&lt;/pages&gt;&lt;volume&gt;95&lt;/volume&gt;&lt;number&gt;2-3&lt;/number&gt;&lt;dates&gt;&lt;year&gt;2010&lt;/year&gt;&lt;pub-dates&gt;&lt;date&gt;Jun 01&lt;/date&gt;&lt;/pub-dates&gt;&lt;/dates&gt;&lt;publisher&gt;Elsevier Ireland Ltd&lt;/publisher&gt;&lt;label&gt;r06322&lt;/label&gt;&lt;urls&gt;&lt;related-urls&gt;&lt;url&gt;http://dx.doi.org/10.1016/j.healthpol.2009.11.011&lt;/url&gt;&lt;/related-urls&gt;&lt;pdf-urls&gt;&lt;url&gt;file://localhost/Users/Dan/Dropbox/Papers2/Articles/2010/Nuti/Health%20policy%202010%20Nuti-1.pdf&lt;/url&gt;&lt;/pdf-urls&gt;&lt;/urls&gt;&lt;custom3&gt;papers2://publication/uuid/A2C8EE45-38B0-48AF-9E39-79E282EBBF6F&lt;/custom3&gt;&lt;electronic-resource-num&gt;10.1016/j.healthpol.2009.11.011&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7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dictive modelling</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1315C">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CC0A5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D66F4" w:rsidTr="00871037">
        <w:tc>
          <w:tcPr>
            <w:tcW w:w="0" w:type="auto"/>
            <w:tcBorders>
              <w:top w:val="single" w:sz="12" w:space="0" w:color="auto"/>
              <w:left w:val="nil"/>
              <w:bottom w:val="nil"/>
              <w:right w:val="nil"/>
            </w:tcBorders>
            <w:vAlign w:val="center"/>
          </w:tcPr>
          <w:p w:rsidR="000D66F4" w:rsidRDefault="000D66F4" w:rsidP="00871037">
            <w:pPr>
              <w:rPr>
                <w:rFonts w:ascii="Times New Roman" w:eastAsia="Times New Roman" w:hAnsi="Times New Roman" w:cs="Times New Roman"/>
                <w:sz w:val="20"/>
                <w:szCs w:val="20"/>
              </w:rPr>
            </w:pPr>
          </w:p>
        </w:tc>
        <w:tc>
          <w:tcPr>
            <w:tcW w:w="0" w:type="auto"/>
            <w:tcBorders>
              <w:top w:val="single" w:sz="12" w:space="0" w:color="auto"/>
              <w:left w:val="nil"/>
              <w:bottom w:val="nil"/>
              <w:right w:val="nil"/>
            </w:tcBorders>
            <w:vAlign w:val="center"/>
          </w:tcPr>
          <w:p w:rsidR="000D66F4" w:rsidRDefault="000D66F4" w:rsidP="00871037">
            <w:pPr>
              <w:jc w:val="center"/>
              <w:rPr>
                <w:rFonts w:ascii="Times New Roman" w:eastAsia="Times New Roman" w:hAnsi="Times New Roman" w:cs="Times New Roman"/>
                <w:sz w:val="20"/>
                <w:szCs w:val="20"/>
              </w:rPr>
            </w:pPr>
          </w:p>
        </w:tc>
        <w:tc>
          <w:tcPr>
            <w:tcW w:w="0" w:type="auto"/>
            <w:gridSpan w:val="4"/>
            <w:tcBorders>
              <w:top w:val="single" w:sz="12" w:space="0" w:color="auto"/>
              <w:left w:val="nil"/>
              <w:bottom w:val="single" w:sz="12" w:space="0" w:color="auto"/>
              <w:right w:val="nil"/>
            </w:tcBorders>
            <w:vAlign w:val="center"/>
          </w:tcPr>
          <w:p w:rsidR="000D66F4" w:rsidRPr="00927879" w:rsidRDefault="000D66F4" w:rsidP="00871037">
            <w:pPr>
              <w:jc w:val="center"/>
              <w:rPr>
                <w:rFonts w:ascii="Times New Roman" w:eastAsia="Times New Roman" w:hAnsi="Times New Roman" w:cs="Times New Roman"/>
                <w:sz w:val="20"/>
                <w:szCs w:val="20"/>
              </w:rPr>
            </w:pPr>
            <w:r w:rsidRPr="000E2C24">
              <w:rPr>
                <w:rFonts w:ascii="Times New Roman" w:eastAsia="Times New Roman" w:hAnsi="Times New Roman" w:cs="Times New Roman"/>
                <w:b/>
                <w:sz w:val="20"/>
                <w:szCs w:val="20"/>
              </w:rPr>
              <w:t>Focus of Article</w:t>
            </w:r>
          </w:p>
        </w:tc>
        <w:tc>
          <w:tcPr>
            <w:tcW w:w="0" w:type="auto"/>
            <w:tcBorders>
              <w:top w:val="single" w:sz="12" w:space="0" w:color="auto"/>
              <w:left w:val="nil"/>
              <w:bottom w:val="nil"/>
              <w:right w:val="nil"/>
            </w:tcBorders>
            <w:vAlign w:val="center"/>
          </w:tcPr>
          <w:p w:rsidR="000D66F4" w:rsidRDefault="000D66F4" w:rsidP="00871037">
            <w:pPr>
              <w:jc w:val="center"/>
              <w:rPr>
                <w:rFonts w:ascii="Times New Roman" w:eastAsia="Times New Roman" w:hAnsi="Times New Roman" w:cs="Times New Roman"/>
                <w:sz w:val="20"/>
                <w:szCs w:val="20"/>
              </w:rPr>
            </w:pPr>
          </w:p>
        </w:tc>
      </w:tr>
      <w:tr w:rsidR="000D66F4" w:rsidRPr="000E2C24" w:rsidTr="00871037">
        <w:tc>
          <w:tcPr>
            <w:tcW w:w="0" w:type="auto"/>
            <w:tcBorders>
              <w:top w:val="nil"/>
              <w:left w:val="nil"/>
              <w:bottom w:val="single" w:sz="12" w:space="0" w:color="auto"/>
              <w:right w:val="nil"/>
            </w:tcBorders>
            <w:vAlign w:val="center"/>
          </w:tcPr>
          <w:p w:rsidR="000D66F4" w:rsidRPr="000E2C24" w:rsidRDefault="000D66F4" w:rsidP="00871037">
            <w:pP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Source</w:t>
            </w:r>
          </w:p>
        </w:tc>
        <w:tc>
          <w:tcPr>
            <w:tcW w:w="0" w:type="auto"/>
            <w:tcBorders>
              <w:top w:val="nil"/>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Article Type</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Identify Low-value Practices</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Facilitate De-adoption Process</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Evaluate De-adoption Outcome</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Sustain De-adoption</w:t>
            </w:r>
          </w:p>
        </w:tc>
        <w:tc>
          <w:tcPr>
            <w:tcW w:w="0" w:type="auto"/>
            <w:tcBorders>
              <w:top w:val="nil"/>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Cited De-adoption Barrier/ Facilitator</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Paulden</w:t>
            </w:r>
            <w:proofErr w:type="spellEnd"/>
            <w:r>
              <w:rPr>
                <w:rFonts w:ascii="Times New Roman" w:eastAsia="Times New Roman" w:hAnsi="Times New Roman" w:cs="Times New Roman"/>
                <w:sz w:val="20"/>
                <w:szCs w:val="20"/>
              </w:rPr>
              <w:t xml:space="preserve">, 2012 </w:t>
            </w:r>
            <w:r w:rsidR="00FD012C">
              <w:rPr>
                <w:rFonts w:ascii="Times New Roman" w:eastAsia="Times New Roman" w:hAnsi="Times New Roman" w:cs="Times New Roman"/>
                <w:sz w:val="20"/>
                <w:szCs w:val="20"/>
              </w:rPr>
              <w:fldChar w:fldCharType="begin">
                <w:fldData xml:space="preserve">PEVuZE5vdGU+PENpdGU+PEF1dGhvcj5QYXVsZGVuPC9BdXRob3I+PFllYXI+MjAxMjwvWWVhcj48
UmVjTnVtPjM2MTwvUmVjTnVtPjxEaXNwbGF5VGV4dD5bNzddPC9EaXNwbGF5VGV4dD48cmVjb3Jk
PjxyZWMtbnVtYmVyPjM2MTwvcmVjLW51bWJlcj48Zm9yZWlnbi1rZXlzPjxrZXkgYXBwPSJFTiIg
ZGItaWQ9InJlcDJwZDA1aGV2ZHQwZXoyc281emRzY3c5dHJkNTJmMjl4MCIgdGltZXN0YW1wPSIx
NDIxNzkwMDkxIj4zNjE8L2tleT48L2ZvcmVpZ24ta2V5cz48cmVmLXR5cGUgbmFtZT0iSm91cm5h
bCBBcnRpY2xlIj4xNzwvcmVmLXR5cGU+PGNvbnRyaWJ1dG9ycz48YXV0aG9ycz48YXV0aG9yPlBh
dWxkZW4sIE0uPC9hdXRob3I+PC9hdXRob3JzPjwvY29udHJpYnV0b3JzPjxhdXRoLWFkZHJlc3M+
KFBhdWxkZW4pIFVuaXZlcnNpdHkgb2YgVG9yb250bywgVG9yb250bywgT04sIENhbmFkYSYjeEQ7
TS4gUGF1bGRlbiwgVW5pdmVyc2l0eSBvZiBUb3JvbnRvLCBUb3JvbnRvLCBPTiwgQ2FuYWRhPC9h
dXRoLWFkZHJlc3M+PHRpdGxlcz48dGl0bGU+SW52ZXN0bWVudCBhbmQgZGlzaW52ZXN0bWVudCBv
ZiBoZWFsdGggdGVjaG5vbG9naWVzOiBUaGUgbmVlZCBmb3IgdHdvIGNvc3QtZWZmZWN0aXZlbmVz
cyB0aHJlc2hvbGRzPC90aXRsZT48c2Vjb25kYXJ5LXRpdGxlPlZhbHVlIGluIEhlYWx0aDwvc2Vj
b25kYXJ5LXRpdGxlPjwvdGl0bGVzPjxwZXJpb2RpY2FsPjxmdWxsLXRpdGxlPlZhbHVlIGluIEhl
YWx0aDwvZnVsbC10aXRsZT48L3BlcmlvZGljYWw+PHBhZ2VzPkEzMzwvcGFnZXM+PHZvbHVtZT4x
NSAoNCk8L3ZvbHVtZT48a2V5d29yZHM+PGtleXdvcmQ+aGVhbHRoPC9rZXl3b3JkPjxrZXl3b3Jk
PnRlY2hub2xvZ3k8L2tleXdvcmQ+PGtleXdvcmQ+Y29zdCBlZmZlY3RpdmVuZXNzIGFuYWx5c2lz
PC9rZXl3b3JkPjxrZXl3b3JkPnNvY2lldHk8L2tleXdvcmQ+PGtleXdvcmQ+cGhhcm1hY29lY29u
b21pY3M8L2tleXdvcmQ+PGtleXdvcmQ+b3V0Y29tZXMgcmVzZWFyY2g8L2tleXdvcmQ+PGtleXdv
cmQ+aW52ZXN0bWVudDwva2V5d29yZD48a2V5d29yZD5oZWFsdGggY2FyZTwva2V5d29yZD48a2V5
d29yZD5wcm9kdWN0aXZpdHk8L2tleXdvcmQ+PGtleXdvcmQ+aGVhbHRoIGNhcmUgcG9saWN5PC9r
ZXl3b3JkPjxrZXl3b3JkPmVtcGlyaWNhbCByZXNlYXJjaDwva2V5d29yZD48a2V5d29yZD5idWRn
ZXQ8L2tleXdvcmQ+PGtleXdvcmQ+aGVhbHRoIGNhcmUgc3lzdGVtPC9rZXl3b3JkPjxrZXl3b3Jk
Pm1hbmFnZW1lbnQ8L2tleXdvcmQ+PGtleXdvcmQ+bW9kZWw8L2tleXdvcmQ+PC9rZXl3b3Jkcz48
ZGF0ZXM+PHllYXI+MjAxMjwveWVhcj48cHViLWRhdGVzPjxkYXRlPkp1bmU8L2RhdGU+PC9wdWIt
ZGF0ZXM+PC9kYXRlcz48aXNibj4xMDk4LTMwMTU8L2lzYm4+PGFjY2Vzc2lvbi1udW0+NzA3NjMx
ODA8L2FjY2Vzc2lvbi1udW0+PHdvcmstdHlwZT5Db25mZXJlbmNlIEFic3RyYWN0PC93b3JrLXR5
cGU+PHVybHM+PHJlbGF0ZWQtdXJscz48dXJsPmh0dHA6Ly9vdmlkc3Aub3ZpZC5jb20vb3ZpZHdl
Yi5jZ2k/VD1KUyZhbXA7Q1NDPVkmYW1wO05FV1M9TiZhbXA7UEFHRT1mdWxsdGV4dCZhbXA7RD1l
bWVkMTAmYW1wO0FOPTcwNzYzMTgwPC91cmw+PHVybD5odHRwOi8vc2Z4aG9zdGVkLmV4bGlicmlz
Z3JvdXAuY29tL2NhbGdhcnk/c2lkPU9WSUQ6RW1iYXNlJmFtcDtpZD1wbWlkOiZhbXA7aWQ9ZG9p
OjEwLjEwMTYlMkZqLmp2YWwuMjAxMi4wMy4xODgmYW1wO2lzc249MTA5OC0zMDE1JmFtcDtpc2Ju
PSZhbXA7dm9sdW1lPTE1JmFtcDtpc3N1ZT00JmFtcDtzcGFnZT1BMzMmYW1wO3BhZ2VzPUEzMyZh
bXA7ZGF0ZT0yMDEyJmFtcDt0aXRsZT1WYWx1ZStpbitIZWFsdGgmYW1wO2F0aXRsZT1JbnZlc3Rt
ZW50K2FuZCtkaXNpbnZlc3RtZW50K29mK2hlYWx0aCt0ZWNobm9sb2dpZXMlM0ErVGhlK25lZWQr
Zm9yK3R3bytjb3N0LWVmZmVjdGl2ZW5lc3MrdGhyZXNob2xkcyZhbXA7YXVsYXN0PVBhdWxkZW4m
YW1wO3BpZD0lM0NhdXRob3IlM0VQYXVsZGVuK00uJTNDJTJGYXV0aG9yJTNFJmFtcDslM0NBTiUz
RTcwNzYzMTgwJTNDJTJGQU4lM0U8L3VybD48dXJsPmh0dHA6Ly9zZnhob3N0ZWQuZXhsaWJyaXNn
cm91cC5jb20vY2FsZ2FyeT9zaWQ9T1ZJRDpFbWJhc2UmYW1wO2lkPXBtaWQ6JmFtcDtpZD1kb2k6
MTAuMTAxNiUyRmouanZhbC4yMDEyLjAzLjE4OCZhbXA7aXNzbj0xNTI0LTQ3MzMmYW1wO2lzYm49
JmFtcDt2b2x1bWU9MTUmYW1wO2lzc3VlPTQmYW1wO3NwYWdlPUEzMyZhbXA7cGFnZXM9QTMzJmFt
cDtkYXRlPTIwMTImYW1wO3RpdGxlPVZhbHVlK2luK0hlYWx0aCZhbXA7YXRpdGxlPUludmVzdG1l
bnQrYW5kK2Rpc2ludmVzdG1lbnQrb2YraGVhbHRoK3RlY2hub2xvZ2llcyUzQStUaGUrbmVlZCtm
b3IrdHdvK2Nvc3QtZWZmZWN0aXZlbmVzcyt0aHJlc2hvbGRzJmFtcDthdWxhc3Q9UGF1bGRlbiZh
bXA7cGlkPSUzQ2F1dGhvciUzRVBhdWxkZW4rTS4lM0MlMkZhdXRob3IlM0UmYW1wOyUzQ0FOJTNF
NzA3NjMxODAlM0MlMkZBTiUzRTwvdXJsPjwvcmVsYXRlZC11cmxzPjwvdXJscz48ZWxlY3Ryb25p
Yy1yZXNvdXJjZS1udW0+aHR0cDovL2R4LmRvaS5vcmcvMTAuMTAxNi9qLmp2YWwuMjAxMi4wMy4x
ODg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QYXVsZGVuPC9BdXRob3I+PFllYXI+MjAxMjwvWWVhcj48
UmVjTnVtPjM2MTwvUmVjTnVtPjxEaXNwbGF5VGV4dD5bNzddPC9EaXNwbGF5VGV4dD48cmVjb3Jk
PjxyZWMtbnVtYmVyPjM2MTwvcmVjLW51bWJlcj48Zm9yZWlnbi1rZXlzPjxrZXkgYXBwPSJFTiIg
ZGItaWQ9InJlcDJwZDA1aGV2ZHQwZXoyc281emRzY3c5dHJkNTJmMjl4MCIgdGltZXN0YW1wPSIx
NDIxNzkwMDkxIj4zNjE8L2tleT48L2ZvcmVpZ24ta2V5cz48cmVmLXR5cGUgbmFtZT0iSm91cm5h
bCBBcnRpY2xlIj4xNzwvcmVmLXR5cGU+PGNvbnRyaWJ1dG9ycz48YXV0aG9ycz48YXV0aG9yPlBh
dWxkZW4sIE0uPC9hdXRob3I+PC9hdXRob3JzPjwvY29udHJpYnV0b3JzPjxhdXRoLWFkZHJlc3M+
KFBhdWxkZW4pIFVuaXZlcnNpdHkgb2YgVG9yb250bywgVG9yb250bywgT04sIENhbmFkYSYjeEQ7
TS4gUGF1bGRlbiwgVW5pdmVyc2l0eSBvZiBUb3JvbnRvLCBUb3JvbnRvLCBPTiwgQ2FuYWRhPC9h
dXRoLWFkZHJlc3M+PHRpdGxlcz48dGl0bGU+SW52ZXN0bWVudCBhbmQgZGlzaW52ZXN0bWVudCBv
ZiBoZWFsdGggdGVjaG5vbG9naWVzOiBUaGUgbmVlZCBmb3IgdHdvIGNvc3QtZWZmZWN0aXZlbmVz
cyB0aHJlc2hvbGRzPC90aXRsZT48c2Vjb25kYXJ5LXRpdGxlPlZhbHVlIGluIEhlYWx0aDwvc2Vj
b25kYXJ5LXRpdGxlPjwvdGl0bGVzPjxwZXJpb2RpY2FsPjxmdWxsLXRpdGxlPlZhbHVlIGluIEhl
YWx0aDwvZnVsbC10aXRsZT48L3BlcmlvZGljYWw+PHBhZ2VzPkEzMzwvcGFnZXM+PHZvbHVtZT4x
NSAoNCk8L3ZvbHVtZT48a2V5d29yZHM+PGtleXdvcmQ+aGVhbHRoPC9rZXl3b3JkPjxrZXl3b3Jk
PnRlY2hub2xvZ3k8L2tleXdvcmQ+PGtleXdvcmQ+Y29zdCBlZmZlY3RpdmVuZXNzIGFuYWx5c2lz
PC9rZXl3b3JkPjxrZXl3b3JkPnNvY2lldHk8L2tleXdvcmQ+PGtleXdvcmQ+cGhhcm1hY29lY29u
b21pY3M8L2tleXdvcmQ+PGtleXdvcmQ+b3V0Y29tZXMgcmVzZWFyY2g8L2tleXdvcmQ+PGtleXdv
cmQ+aW52ZXN0bWVudDwva2V5d29yZD48a2V5d29yZD5oZWFsdGggY2FyZTwva2V5d29yZD48a2V5
d29yZD5wcm9kdWN0aXZpdHk8L2tleXdvcmQ+PGtleXdvcmQ+aGVhbHRoIGNhcmUgcG9saWN5PC9r
ZXl3b3JkPjxrZXl3b3JkPmVtcGlyaWNhbCByZXNlYXJjaDwva2V5d29yZD48a2V5d29yZD5idWRn
ZXQ8L2tleXdvcmQ+PGtleXdvcmQ+aGVhbHRoIGNhcmUgc3lzdGVtPC9rZXl3b3JkPjxrZXl3b3Jk
Pm1hbmFnZW1lbnQ8L2tleXdvcmQ+PGtleXdvcmQ+bW9kZWw8L2tleXdvcmQ+PC9rZXl3b3Jkcz48
ZGF0ZXM+PHllYXI+MjAxMjwveWVhcj48cHViLWRhdGVzPjxkYXRlPkp1bmU8L2RhdGU+PC9wdWIt
ZGF0ZXM+PC9kYXRlcz48aXNibj4xMDk4LTMwMTU8L2lzYm4+PGFjY2Vzc2lvbi1udW0+NzA3NjMx
ODA8L2FjY2Vzc2lvbi1udW0+PHdvcmstdHlwZT5Db25mZXJlbmNlIEFic3RyYWN0PC93b3JrLXR5
cGU+PHVybHM+PHJlbGF0ZWQtdXJscz48dXJsPmh0dHA6Ly9vdmlkc3Aub3ZpZC5jb20vb3ZpZHdl
Yi5jZ2k/VD1KUyZhbXA7Q1NDPVkmYW1wO05FV1M9TiZhbXA7UEFHRT1mdWxsdGV4dCZhbXA7RD1l
bWVkMTAmYW1wO0FOPTcwNzYzMTgwPC91cmw+PHVybD5odHRwOi8vc2Z4aG9zdGVkLmV4bGlicmlz
Z3JvdXAuY29tL2NhbGdhcnk/c2lkPU9WSUQ6RW1iYXNlJmFtcDtpZD1wbWlkOiZhbXA7aWQ9ZG9p
OjEwLjEwMTYlMkZqLmp2YWwuMjAxMi4wMy4xODgmYW1wO2lzc249MTA5OC0zMDE1JmFtcDtpc2Ju
PSZhbXA7dm9sdW1lPTE1JmFtcDtpc3N1ZT00JmFtcDtzcGFnZT1BMzMmYW1wO3BhZ2VzPUEzMyZh
bXA7ZGF0ZT0yMDEyJmFtcDt0aXRsZT1WYWx1ZStpbitIZWFsdGgmYW1wO2F0aXRsZT1JbnZlc3Rt
ZW50K2FuZCtkaXNpbnZlc3RtZW50K29mK2hlYWx0aCt0ZWNobm9sb2dpZXMlM0ErVGhlK25lZWQr
Zm9yK3R3bytjb3N0LWVmZmVjdGl2ZW5lc3MrdGhyZXNob2xkcyZhbXA7YXVsYXN0PVBhdWxkZW4m
YW1wO3BpZD0lM0NhdXRob3IlM0VQYXVsZGVuK00uJTNDJTJGYXV0aG9yJTNFJmFtcDslM0NBTiUz
RTcwNzYzMTgwJTNDJTJGQU4lM0U8L3VybD48dXJsPmh0dHA6Ly9zZnhob3N0ZWQuZXhsaWJyaXNn
cm91cC5jb20vY2FsZ2FyeT9zaWQ9T1ZJRDpFbWJhc2UmYW1wO2lkPXBtaWQ6JmFtcDtpZD1kb2k6
MTAuMTAxNiUyRmouanZhbC4yMDEyLjAzLjE4OCZhbXA7aXNzbj0xNTI0LTQ3MzMmYW1wO2lzYm49
JmFtcDt2b2x1bWU9MTUmYW1wO2lzc3VlPTQmYW1wO3NwYWdlPUEzMyZhbXA7cGFnZXM9QTMzJmFt
cDtkYXRlPTIwMTImYW1wO3RpdGxlPVZhbHVlK2luK0hlYWx0aCZhbXA7YXRpdGxlPUludmVzdG1l
bnQrYW5kK2Rpc2ludmVzdG1lbnQrb2YraGVhbHRoK3RlY2hub2xvZ2llcyUzQStUaGUrbmVlZCtm
b3IrdHdvK2Nvc3QtZWZmZWN0aXZlbmVzcyt0aHJlc2hvbGRzJmFtcDthdWxhc3Q9UGF1bGRlbiZh
bXA7cGlkPSUzQ2F1dGhvciUzRVBhdWxkZW4rTS4lM0MlMkZhdXRob3IlM0UmYW1wOyUzQ0FOJTNF
NzA3NjMxODAlM0MlMkZBTiUzRTwvdXJsPjwvcmVsYXRlZC11cmxzPjwvdXJscz48ZWxlY3Ryb25p
Yy1yZXNvdXJjZS1udW0+aHR0cDovL2R4LmRvaS5vcmcvMTAuMTAxNi9qLmp2YWwuMjAxMi4wMy4x
ODg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7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60654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dictiv</w:t>
            </w:r>
            <w:r w:rsidRPr="00927879">
              <w:rPr>
                <w:rFonts w:ascii="Times New Roman" w:eastAsia="Times New Roman" w:hAnsi="Times New Roman" w:cs="Times New Roman"/>
                <w:sz w:val="20"/>
                <w:szCs w:val="20"/>
              </w:rPr>
              <w:t>e modelling</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1315C">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CC0A5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earson</w:t>
            </w:r>
            <w:r w:rsidR="00F127D2">
              <w:rPr>
                <w:rFonts w:ascii="Times New Roman" w:eastAsia="Times New Roman" w:hAnsi="Times New Roman" w:cs="Times New Roman"/>
                <w:sz w:val="20"/>
                <w:szCs w:val="20"/>
              </w:rPr>
              <w:t xml:space="preserve"> and </w:t>
            </w:r>
            <w:proofErr w:type="spellStart"/>
            <w:r w:rsidR="00F127D2">
              <w:rPr>
                <w:rFonts w:ascii="Times New Roman" w:eastAsia="Times New Roman" w:hAnsi="Times New Roman" w:cs="Times New Roman"/>
                <w:sz w:val="20"/>
                <w:szCs w:val="20"/>
              </w:rPr>
              <w:t>Littlejohns</w:t>
            </w:r>
            <w:proofErr w:type="spellEnd"/>
            <w:r w:rsidR="00F127D2">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2007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Pearson&lt;/Author&gt;&lt;Year&gt;2007&lt;/Year&gt;&lt;RecNum&gt;362&lt;/RecNum&gt;&lt;DisplayText&gt;[78]&lt;/DisplayText&gt;&lt;record&gt;&lt;rec-number&gt;362&lt;/rec-number&gt;&lt;foreign-keys&gt;&lt;key app="EN" db-id="rep2pd05hevdt0ez2so5zdscw9trd52f29x0" timestamp="1421790091"&gt;362&lt;/key&gt;&lt;/foreign-keys&gt;&lt;ref-type name="Journal Article"&gt;17&lt;/ref-type&gt;&lt;contributors&gt;&lt;authors&gt;&lt;author&gt;Pearson, Steven&lt;/author&gt;&lt;author&gt;Littlejohns, Peter&lt;/author&gt;&lt;/authors&gt;&lt;/contributors&gt;&lt;titles&gt;&lt;title&gt;Reallocating resources: how should the National Institute for Health and Clinical Excellence guide disinvestment efforts in the National Health Service?&lt;/title&gt;&lt;secondary-title&gt;J Health Serv Res Policy&lt;/secondary-title&gt;&lt;/titles&gt;&lt;periodical&gt;&lt;full-title&gt;J Health Serv Res Policy&lt;/full-title&gt;&lt;/periodical&gt;&lt;pages&gt;160-165&lt;/pages&gt;&lt;volume&gt;12&lt;/volume&gt;&lt;number&gt;3&lt;/number&gt;&lt;dates&gt;&lt;year&gt;2007&lt;/year&gt;&lt;pub-dates&gt;&lt;date&gt;Jul 25&lt;/date&gt;&lt;/pub-dates&gt;&lt;/dates&gt;&lt;label&gt;r06305&lt;/label&gt;&lt;urls&gt;&lt;pdf-urls&gt;&lt;url&gt;file://localhost/Users/Dan/Dropbox/Papers2/Articles/2014/Pearson/2014%20Pearson.pdf&lt;/url&gt;&lt;/pdf-urls&gt;&lt;/urls&gt;&lt;custom3&gt;papers2://publication/uuid/1C80FE53-4B1A-4630-ACE0-FB288EAACC34&lt;/custom3&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78]</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Polisena</w:t>
            </w:r>
            <w:proofErr w:type="spellEnd"/>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fldData xml:space="preserve">PEVuZE5vdGU+PENpdGU+PEF1dGhvcj5Qb2xpc2VuYTwvQXV0aG9yPjxZZWFyPjIwMTM8L1llYXI+
PFJlY051bT4zNjM8L1JlY051bT48RGlzcGxheVRleHQ+Wzc5XTwvRGlzcGxheVRleHQ+PHJlY29y
ZD48cmVjLW51bWJlcj4zNjM8L3JlYy1udW1iZXI+PGZvcmVpZ24ta2V5cz48a2V5IGFwcD0iRU4i
IGRiLWlkPSJyZXAycGQwNWhldmR0MGV6MnNvNXpkc2N3OXRyZDUyZjI5eDAiIHRpbWVzdGFtcD0i
MTQyMTc5MDA5MSI+MzYzPC9rZXk+PC9mb3JlaWduLWtleXM+PHJlZi10eXBlIG5hbWU9IkpvdXJu
YWwgQXJ0aWNsZSI+MTc8L3JlZi10eXBlPjxjb250cmlidXRvcnM+PGF1dGhvcnM+PGF1dGhvcj5Q
b2xpc2VuYSwgSi48L2F1dGhvcj48YXV0aG9yPkNsaWZmb3JkLCBULjwvYXV0aG9yPjxhdXRob3I+
RWxzaGF1ZywgQS4gRy48L2F1dGhvcj48YXV0aG9yPk1pdHRvbiwgQy48L2F1dGhvcj48YXV0aG9y
PlJ1c3NlbGwsIEUuPC9hdXRob3I+PGF1dGhvcj5Ta2lkbW9yZSwgQi48L2F1dGhvcj48L2F1dGhv
cnM+PC9jb250cmlidXRvcnM+PGF1dGgtYWRkcmVzcz5DYW5hZGlhbiBBZ2VuY3kgZm9yIERydWdz
IGFuZCBUZWNobm9sb2dpZXMgaW4gSGVhbHRoLCBEZXBhcnRtZW50IG9mIEVwaWRlbWlvbG9neSBh
bmQgQ29tbXVuaXR5IE1lZGljaW5lLCBGYWN1bHR5IG9mIE1lZGljaW5lLCBVbml2ZXJzaXR5IG9m
IE90dGF3YSwgT3R0YXdhLCBPbnRhcmlvLCBDYW5hZGEuIEp1bGllcEBjYWR0aC5jYTwvYXV0aC1h
ZGRyZXNzPjx0aXRsZXM+PHRpdGxlPkNhc2Ugc3R1ZGllcyB0aGF0IGlsbHVzdHJhdGUgZGlzaW52
ZXN0bWVudCBhbmQgcmVzb3VyY2UgYWxsb2NhdGlvbiBkZWNpc2lvbi1tYWtpbmcgcHJvY2Vzc2Vz
IGluIGhlYWx0aCBjYXJlOiBhIHN5c3RlbWF0aWMgcmV2aWV3PC90aXRsZT48c2Vjb25kYXJ5LXRp
dGxlPkludGVybmF0aW9uYWwgSm91cm5hbCBvZiBUZWNobm9sb2d5IEFzc2Vzc21lbnQgaW4gSGVh
bHRoIENhcmU8L3NlY29uZGFyeS10aXRsZT48YWx0LXRpdGxlPkludCBKIFRlY2hub2wgQXNzZXNz
IEhlYWx0aCBDYXJlPC9hbHQtdGl0bGU+PC90aXRsZXM+PHBlcmlvZGljYWw+PGZ1bGwtdGl0bGU+
SW50ZXJuYXRpb25hbCBKb3VybmFsIG9mIFRlY2hub2xvZ3kgQXNzZXNzbWVudCBpbiBIZWFsdGgg
Q2FyZTwvZnVsbC10aXRsZT48YWJici0xPkludCBKIFRlY2hub2wgQXNzZXNzIEhlYWx0aCBDYXJl
PC9hYmJyLTE+PC9wZXJpb2RpY2FsPjxhbHQtcGVyaW9kaWNhbD48ZnVsbC10aXRsZT5JbnRlcm5h
dGlvbmFsIEpvdXJuYWwgb2YgVGVjaG5vbG9neSBBc3Nlc3NtZW50IGluIEhlYWx0aCBDYXJlPC9m
dWxsLXRpdGxlPjxhYmJyLTE+SW50IEogVGVjaG5vbCBBc3Nlc3MgSGVhbHRoIENhcmU8L2FiYnIt
MT48L2FsdC1wZXJpb2RpY2FsPjxwYWdlcz4xNzQtODQ8L3BhZ2VzPjx2b2x1bWU+Mjk8L3ZvbHVt
ZT48bnVtYmVyPjI8L251bWJlcj48a2V5d29yZHM+PGtleXdvcmQ+Q29zdC1CZW5lZml0IEFuYWx5
c2lzPC9rZXl3b3JkPjxrZXl3b3JkPipEZWNpc2lvbiBNYWtpbmcsIE9yZ2FuaXphdGlvbmFsPC9r
ZXl3b3JkPjxrZXl3b3JkPipEZWxpdmVyeSBvZiBIZWFsdGggQ2FyZS9lYyBbRWNvbm9taWNzXTwv
a2V5d29yZD48a2V5d29yZD5IZWFsdGggU2VydmljZXMvZWMgW0Vjb25vbWljc108L2tleXdvcmQ+
PGtleXdvcmQ+SW52ZXN0bWVudHMvZWMgW0Vjb25vbWljc108L2tleXdvcmQ+PGtleXdvcmQ+Kk9y
Z2FuaXphdGlvbmFsIENhc2UgU3R1ZGllczwva2V5d29yZD48a2V5d29yZD4qUmVzb3VyY2UgQWxs
b2NhdGlvbi9lYyBbRWNvbm9taWNzXTwva2V5d29yZD48a2V5d29yZD5SZXNvdXJjZSBBbGxvY2F0
aW9uL29nIFtPcmdhbml6YXRpb24gJmFtcDsgQWRtaW5pc3RyYXRpb25dPC9rZXl3b3JkPjxrZXl3
b3JkPlRlY2hub2xvZ3kgQXNzZXNzbWVudCwgQmlvbWVkaWNhbC9lYyBbRWNvbm9taWNzXTwva2V5
d29yZD48L2tleXdvcmRzPjxkYXRlcz48eWVhcj4yMDEzPC95ZWFyPjxwdWItZGF0ZXM+PGRhdGU+
QXByPC9kYXRlPjwvcHViLWRhdGVzPjwvZGF0ZXM+PGlzYm4+MTQ3MS02MzQ4PC9pc2JuPjxhY2Nl
c3Npb24tbnVtPjIzNTE0NjY1PC9hY2Nlc3Npb24tbnVtPjx3b3JrLXR5cGU+UmVzZWFyY2ggU3Vw
cG9ydCwgTm9uLVUuUy4gR292JmFwb3M7dCYjeEQ7UmV2aWV3PC93b3JrLXR5cGU+PHVybHM+PHJl
bGF0ZWQtdXJscz48dXJsPmh0dHA6Ly9vdmlkc3Aub3ZpZC5jb20vb3ZpZHdlYi5jZ2k/VD1KUyZh
bXA7Q1NDPVkmYW1wO05FV1M9TiZhbXA7UEFHRT1mdWxsdGV4dCZhbXA7RD1tZWRsJmFtcDtBTj0y
MzUxNDY2NTwvdXJsPjx1cmw+aHR0cDovL3NmeGhvc3RlZC5leGxpYnJpc2dyb3VwLmNvbS9jYWxn
YXJ5P3NpZD1PVklEOk92aWQrTUVETElORSUyOFIlMjkmYW1wO2lkPXBtaWQ6MjM1MTQ2NjUmYW1w
O2lkPWRvaToxMC4xMDE3JTJGUzAyNjY0NjIzMTMwMDAwNjgmYW1wO2lzc249MDI2Ni00NjIzJmFt
cDtpc2JuPSZhbXA7dm9sdW1lPTI5JmFtcDtpc3N1ZT0yJmFtcDtzcGFnZT0xNzQmYW1wO3BhZ2Vz
PTE3NC04NCZhbXA7ZGF0ZT0yMDEzJmFtcDt0aXRsZT1JbnRlcm5hdGlvbmFsK0pvdXJuYWwrb2Yr
VGVjaG5vbG9neStBc3Nlc3NtZW50K2luK0hlYWx0aCtDYXJlJmFtcDthdGl0bGU9Q2FzZStzdHVk
aWVzK3RoYXQraWxsdXN0cmF0ZStkaXNpbnZlc3RtZW50K2FuZCtyZXNvdXJjZSthbGxvY2F0aW9u
K2RlY2lzaW9uLW1ha2luZytwcm9jZXNzZXMraW4raGVhbHRoK2NhcmUlM0ErYStzeXN0ZW1hdGlj
K3Jldmlldy4mYW1wO2F1bGFzdD1Qb2xpc2VuYSZhbXA7cGlkPSUzQ2F1dGhvciUzRVBvbGlzZW5h
K0olM0JDbGlmZm9yZCtUJTNCRWxzaGF1ZytBRyUzQk1pdHRvbitDJTNCUnVzc2VsbCtFJTNCU2tp
ZG1vcmUrQiUzQyUyRmF1dGhvciUzRSZhbXA7JTNDQU4lM0UyMzUxNDY2NSUzQyUyRkFOJTNFPC91
cmw+PHVybD5odHRwOi8vc2Z4aG9zdGVkLmV4bGlicmlzZ3JvdXAuY29tL2NhbGdhcnk/c2lkPU9W
SUQ6T3ZpZCtNRURMSU5FJTI4UiUyOSZhbXA7aWQ9cG1pZDoyMzUxNDY2NSZhbXA7aWQ9ZG9pOjEw
LjEwMTclMkZTMDI2NjQ2MjMxMzAwMDA2OCZhbXA7aXNzbj0xNDcxLTYzNDgmYW1wO2lzYm49JmFt
cDt2b2x1bWU9MjkmYW1wO2lzc3VlPTImYW1wO3NwYWdlPTE3NCZhbXA7cGFnZXM9MTc0LTg0JmFt
cDtkYXRlPTIwMTMmYW1wO3RpdGxlPUludGVybmF0aW9uYWwrSm91cm5hbCtvZitUZWNobm9sb2d5
K0Fzc2Vzc21lbnQraW4rSGVhbHRoK0NhcmUmYW1wO2F0aXRsZT1DYXNlK3N0dWRpZXMrdGhhdCtp
bGx1c3RyYXRlK2Rpc2ludmVzdG1lbnQrYW5kK3Jlc291cmNlK2FsbG9jYXRpb24rZGVjaXNpb24t
bWFraW5nK3Byb2Nlc3NlcytpbitoZWFsdGgrY2FyZSUzQSthK3N5c3RlbWF0aWMrcmV2aWV3LiZh
bXA7YXVsYXN0PVBvbGlzZW5hJmFtcDtwaWQ9JTNDYXV0aG9yJTNFUG9saXNlbmErSiUzQkNsaWZm
b3JkK1QlM0JFbHNoYXVnK0FHJTNCTWl0dG9uK0MlM0JSdXNzZWxsK0UlM0JTa2lkbW9yZStCJTND
JTJGYXV0aG9yJTNFJmFtcDslM0NBTiUzRTIzNTE0NjY1JTNDJTJGQU4lM0U8L3VybD48L3JlbGF0
ZWQtdXJscz48L3VybHM+PGVsZWN0cm9uaWMtcmVzb3VyY2UtbnVtPmh0dHA6Ly9keC5kb2kub3Jn
LzEwLjEwMTcvUzAyNjY0NjIzMTMwMDAwNj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Qb2xpc2VuYTwvQXV0aG9yPjxZZWFyPjIwMTM8L1llYXI+
PFJlY051bT4zNjM8L1JlY051bT48RGlzcGxheVRleHQ+Wzc5XTwvRGlzcGxheVRleHQ+PHJlY29y
ZD48cmVjLW51bWJlcj4zNjM8L3JlYy1udW1iZXI+PGZvcmVpZ24ta2V5cz48a2V5IGFwcD0iRU4i
IGRiLWlkPSJyZXAycGQwNWhldmR0MGV6MnNvNXpkc2N3OXRyZDUyZjI5eDAiIHRpbWVzdGFtcD0i
MTQyMTc5MDA5MSI+MzYzPC9rZXk+PC9mb3JlaWduLWtleXM+PHJlZi10eXBlIG5hbWU9IkpvdXJu
YWwgQXJ0aWNsZSI+MTc8L3JlZi10eXBlPjxjb250cmlidXRvcnM+PGF1dGhvcnM+PGF1dGhvcj5Q
b2xpc2VuYSwgSi48L2F1dGhvcj48YXV0aG9yPkNsaWZmb3JkLCBULjwvYXV0aG9yPjxhdXRob3I+
RWxzaGF1ZywgQS4gRy48L2F1dGhvcj48YXV0aG9yPk1pdHRvbiwgQy48L2F1dGhvcj48YXV0aG9y
PlJ1c3NlbGwsIEUuPC9hdXRob3I+PGF1dGhvcj5Ta2lkbW9yZSwgQi48L2F1dGhvcj48L2F1dGhv
cnM+PC9jb250cmlidXRvcnM+PGF1dGgtYWRkcmVzcz5DYW5hZGlhbiBBZ2VuY3kgZm9yIERydWdz
IGFuZCBUZWNobm9sb2dpZXMgaW4gSGVhbHRoLCBEZXBhcnRtZW50IG9mIEVwaWRlbWlvbG9neSBh
bmQgQ29tbXVuaXR5IE1lZGljaW5lLCBGYWN1bHR5IG9mIE1lZGljaW5lLCBVbml2ZXJzaXR5IG9m
IE90dGF3YSwgT3R0YXdhLCBPbnRhcmlvLCBDYW5hZGEuIEp1bGllcEBjYWR0aC5jYTwvYXV0aC1h
ZGRyZXNzPjx0aXRsZXM+PHRpdGxlPkNhc2Ugc3R1ZGllcyB0aGF0IGlsbHVzdHJhdGUgZGlzaW52
ZXN0bWVudCBhbmQgcmVzb3VyY2UgYWxsb2NhdGlvbiBkZWNpc2lvbi1tYWtpbmcgcHJvY2Vzc2Vz
IGluIGhlYWx0aCBjYXJlOiBhIHN5c3RlbWF0aWMgcmV2aWV3PC90aXRsZT48c2Vjb25kYXJ5LXRp
dGxlPkludGVybmF0aW9uYWwgSm91cm5hbCBvZiBUZWNobm9sb2d5IEFzc2Vzc21lbnQgaW4gSGVh
bHRoIENhcmU8L3NlY29uZGFyeS10aXRsZT48YWx0LXRpdGxlPkludCBKIFRlY2hub2wgQXNzZXNz
IEhlYWx0aCBDYXJlPC9hbHQtdGl0bGU+PC90aXRsZXM+PHBlcmlvZGljYWw+PGZ1bGwtdGl0bGU+
SW50ZXJuYXRpb25hbCBKb3VybmFsIG9mIFRlY2hub2xvZ3kgQXNzZXNzbWVudCBpbiBIZWFsdGgg
Q2FyZTwvZnVsbC10aXRsZT48YWJici0xPkludCBKIFRlY2hub2wgQXNzZXNzIEhlYWx0aCBDYXJl
PC9hYmJyLTE+PC9wZXJpb2RpY2FsPjxhbHQtcGVyaW9kaWNhbD48ZnVsbC10aXRsZT5JbnRlcm5h
dGlvbmFsIEpvdXJuYWwgb2YgVGVjaG5vbG9neSBBc3Nlc3NtZW50IGluIEhlYWx0aCBDYXJlPC9m
dWxsLXRpdGxlPjxhYmJyLTE+SW50IEogVGVjaG5vbCBBc3Nlc3MgSGVhbHRoIENhcmU8L2FiYnIt
MT48L2FsdC1wZXJpb2RpY2FsPjxwYWdlcz4xNzQtODQ8L3BhZ2VzPjx2b2x1bWU+Mjk8L3ZvbHVt
ZT48bnVtYmVyPjI8L251bWJlcj48a2V5d29yZHM+PGtleXdvcmQ+Q29zdC1CZW5lZml0IEFuYWx5
c2lzPC9rZXl3b3JkPjxrZXl3b3JkPipEZWNpc2lvbiBNYWtpbmcsIE9yZ2FuaXphdGlvbmFsPC9r
ZXl3b3JkPjxrZXl3b3JkPipEZWxpdmVyeSBvZiBIZWFsdGggQ2FyZS9lYyBbRWNvbm9taWNzXTwv
a2V5d29yZD48a2V5d29yZD5IZWFsdGggU2VydmljZXMvZWMgW0Vjb25vbWljc108L2tleXdvcmQ+
PGtleXdvcmQ+SW52ZXN0bWVudHMvZWMgW0Vjb25vbWljc108L2tleXdvcmQ+PGtleXdvcmQ+Kk9y
Z2FuaXphdGlvbmFsIENhc2UgU3R1ZGllczwva2V5d29yZD48a2V5d29yZD4qUmVzb3VyY2UgQWxs
b2NhdGlvbi9lYyBbRWNvbm9taWNzXTwva2V5d29yZD48a2V5d29yZD5SZXNvdXJjZSBBbGxvY2F0
aW9uL29nIFtPcmdhbml6YXRpb24gJmFtcDsgQWRtaW5pc3RyYXRpb25dPC9rZXl3b3JkPjxrZXl3
b3JkPlRlY2hub2xvZ3kgQXNzZXNzbWVudCwgQmlvbWVkaWNhbC9lYyBbRWNvbm9taWNzXTwva2V5
d29yZD48L2tleXdvcmRzPjxkYXRlcz48eWVhcj4yMDEzPC95ZWFyPjxwdWItZGF0ZXM+PGRhdGU+
QXByPC9kYXRlPjwvcHViLWRhdGVzPjwvZGF0ZXM+PGlzYm4+MTQ3MS02MzQ4PC9pc2JuPjxhY2Nl
c3Npb24tbnVtPjIzNTE0NjY1PC9hY2Nlc3Npb24tbnVtPjx3b3JrLXR5cGU+UmVzZWFyY2ggU3Vw
cG9ydCwgTm9uLVUuUy4gR292JmFwb3M7dCYjeEQ7UmV2aWV3PC93b3JrLXR5cGU+PHVybHM+PHJl
bGF0ZWQtdXJscz48dXJsPmh0dHA6Ly9vdmlkc3Aub3ZpZC5jb20vb3ZpZHdlYi5jZ2k/VD1KUyZh
bXA7Q1NDPVkmYW1wO05FV1M9TiZhbXA7UEFHRT1mdWxsdGV4dCZhbXA7RD1tZWRsJmFtcDtBTj0y
MzUxNDY2NTwvdXJsPjx1cmw+aHR0cDovL3NmeGhvc3RlZC5leGxpYnJpc2dyb3VwLmNvbS9jYWxn
YXJ5P3NpZD1PVklEOk92aWQrTUVETElORSUyOFIlMjkmYW1wO2lkPXBtaWQ6MjM1MTQ2NjUmYW1w
O2lkPWRvaToxMC4xMDE3JTJGUzAyNjY0NjIzMTMwMDAwNjgmYW1wO2lzc249MDI2Ni00NjIzJmFt
cDtpc2JuPSZhbXA7dm9sdW1lPTI5JmFtcDtpc3N1ZT0yJmFtcDtzcGFnZT0xNzQmYW1wO3BhZ2Vz
PTE3NC04NCZhbXA7ZGF0ZT0yMDEzJmFtcDt0aXRsZT1JbnRlcm5hdGlvbmFsK0pvdXJuYWwrb2Yr
VGVjaG5vbG9neStBc3Nlc3NtZW50K2luK0hlYWx0aCtDYXJlJmFtcDthdGl0bGU9Q2FzZStzdHVk
aWVzK3RoYXQraWxsdXN0cmF0ZStkaXNpbnZlc3RtZW50K2FuZCtyZXNvdXJjZSthbGxvY2F0aW9u
K2RlY2lzaW9uLW1ha2luZytwcm9jZXNzZXMraW4raGVhbHRoK2NhcmUlM0ErYStzeXN0ZW1hdGlj
K3Jldmlldy4mYW1wO2F1bGFzdD1Qb2xpc2VuYSZhbXA7cGlkPSUzQ2F1dGhvciUzRVBvbGlzZW5h
K0olM0JDbGlmZm9yZCtUJTNCRWxzaGF1ZytBRyUzQk1pdHRvbitDJTNCUnVzc2VsbCtFJTNCU2tp
ZG1vcmUrQiUzQyUyRmF1dGhvciUzRSZhbXA7JTNDQU4lM0UyMzUxNDY2NSUzQyUyRkFOJTNFPC91
cmw+PHVybD5odHRwOi8vc2Z4aG9zdGVkLmV4bGlicmlzZ3JvdXAuY29tL2NhbGdhcnk/c2lkPU9W
SUQ6T3ZpZCtNRURMSU5FJTI4UiUyOSZhbXA7aWQ9cG1pZDoyMzUxNDY2NSZhbXA7aWQ9ZG9pOjEw
LjEwMTclMkZTMDI2NjQ2MjMxMzAwMDA2OCZhbXA7aXNzbj0xNDcxLTYzNDgmYW1wO2lzYm49JmFt
cDt2b2x1bWU9MjkmYW1wO2lzc3VlPTImYW1wO3NwYWdlPTE3NCZhbXA7cGFnZXM9MTc0LTg0JmFt
cDtkYXRlPTIwMTMmYW1wO3RpdGxlPUludGVybmF0aW9uYWwrSm91cm5hbCtvZitUZWNobm9sb2d5
K0Fzc2Vzc21lbnQraW4rSGVhbHRoK0NhcmUmYW1wO2F0aXRsZT1DYXNlK3N0dWRpZXMrdGhhdCtp
bGx1c3RyYXRlK2Rpc2ludmVzdG1lbnQrYW5kK3Jlc291cmNlK2FsbG9jYXRpb24rZGVjaXNpb24t
bWFraW5nK3Byb2Nlc3NlcytpbitoZWFsdGgrY2FyZSUzQSthK3N5c3RlbWF0aWMrcmV2aWV3LiZh
bXA7YXVsYXN0PVBvbGlzZW5hJmFtcDtwaWQ9JTNDYXV0aG9yJTNFUG9saXNlbmErSiUzQkNsaWZm
b3JkK1QlM0JFbHNoYXVnK0FHJTNCTWl0dG9uK0MlM0JSdXNzZWxsK0UlM0JTa2lkbW9yZStCJTND
JTJGYXV0aG9yJTNFJmFtcDslM0NBTiUzRTIzNTE0NjY1JTNDJTJGQU4lM0U8L3VybD48L3JlbGF0
ZWQtdXJscz48L3VybHM+PGVsZWN0cm9uaWMtcmVzb3VyY2UtbnVtPmh0dHA6Ly9keC5kb2kub3Jn
LzEwLjEwMTcvUzAyNjY0NjIzMTMwMDAwNj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79]</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60654B">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 xml:space="preserve">Systematic </w:t>
            </w:r>
            <w:r>
              <w:rPr>
                <w:rFonts w:ascii="Times New Roman" w:eastAsia="Times New Roman" w:hAnsi="Times New Roman" w:cs="Times New Roman"/>
                <w:sz w:val="20"/>
                <w:szCs w:val="20"/>
              </w:rPr>
              <w:t>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97190">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asad</w:t>
            </w:r>
            <w:r>
              <w:rPr>
                <w:rFonts w:ascii="Times New Roman" w:eastAsia="Times New Roman" w:hAnsi="Times New Roman" w:cs="Times New Roman"/>
                <w:sz w:val="20"/>
                <w:szCs w:val="20"/>
              </w:rPr>
              <w:t xml:space="preserve"> et al., 2011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Prasad&lt;/Author&gt;&lt;Year&gt;2011&lt;/Year&gt;&lt;RecNum&gt;40&lt;/RecNum&gt;&lt;DisplayText&gt;[80]&lt;/DisplayText&gt;&lt;record&gt;&lt;rec-number&gt;40&lt;/rec-number&gt;&lt;foreign-keys&gt;&lt;key app="EN" db-id="rep2pd05hevdt0ez2so5zdscw9trd52f29x0" timestamp="0"&gt;40&lt;/key&gt;&lt;/foreign-keys&gt;&lt;ref-type name="Journal Article"&gt;17&lt;/ref-type&gt;&lt;contributors&gt;&lt;authors&gt;&lt;author&gt;Prasad, Vinay&lt;/author&gt;&lt;author&gt;Gall, Victor&lt;/author&gt;&lt;author&gt;Cifu, Adam&lt;/author&gt;&lt;/authors&gt;&lt;/contributors&gt;&lt;titles&gt;&lt;title&gt;The frequency of medical reversal&lt;/title&gt;&lt;secondary-title&gt;Arch Int Med&lt;/secondary-title&gt;&lt;/titles&gt;&lt;periodical&gt;&lt;full-title&gt;Arch Int Med&lt;/full-title&gt;&lt;/periodical&gt;&lt;pages&gt;1675-6&lt;/pages&gt;&lt;volume&gt;171&lt;/volume&gt;&lt;number&gt;18&lt;/number&gt;&lt;keywords&gt;&lt;keyword&gt;Myocardial Infarction&lt;/keyword&gt;&lt;keyword&gt;Humans&lt;/keyword&gt;&lt;keyword&gt;Female&lt;/keyword&gt;&lt;keyword&gt;Registries&lt;/keyword&gt;&lt;keyword&gt;Coronary Stenosis&lt;/keyword&gt;&lt;keyword&gt;Male&lt;/keyword&gt;&lt;keyword&gt;Myocardial Revascularization&lt;/keyword&gt;&lt;keyword&gt;Guideline Adherence&lt;/keyword&gt;&lt;keyword&gt;Practice Guidelines as Topic&lt;/keyword&gt;&lt;/keywords&gt;&lt;dates&gt;&lt;year&gt;2011&lt;/year&gt;&lt;pub-dates&gt;&lt;date&gt;Oct 10&lt;/date&gt;&lt;/pub-dates&gt;&lt;/dates&gt;&lt;accession-num&gt;21747003&lt;/accession-num&gt;&lt;label&gt;p03771&lt;/label&gt;&lt;urls&gt;&lt;related-urls&gt;&lt;url&gt;http://www.ncbi.nlm.nih.gov/entrez/query.fcgi?db=pubmed&amp;amp;cmd=Retrieve&amp;amp;dopt=AbstractPlus&amp;amp;list_uids=21747003&lt;/url&gt;&lt;/related-urls&gt;&lt;pdf-urls&gt;&lt;url&gt;file://localhost/Users/nivend/Documents/Papers/2011/Prasad/Arch%20Intern%20Med%202011%20Prasad-1.pdf&lt;/url&gt;&lt;/pdf-urls&gt;&lt;/urls&gt;&lt;custom3&gt;papers://78B0781D-E60A-42AC-9743-33C05F3688A3/Paper/p3771&lt;/custom3&gt;&lt;electronic-resource-num&gt;10.1001/archinternmed.2011.295&lt;/electronic-resource-num&gt;&lt;language&gt;eng&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80]</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Cohort</w:t>
            </w:r>
            <w:r>
              <w:rPr>
                <w:rFonts w:ascii="Times New Roman" w:eastAsia="Times New Roman" w:hAnsi="Times New Roman" w:cs="Times New Roman"/>
                <w:sz w:val="20"/>
                <w:szCs w:val="20"/>
              </w:rPr>
              <w:t xml:space="preserve"> study of articl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97190">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asad</w:t>
            </w:r>
            <w:r>
              <w:rPr>
                <w:rFonts w:ascii="Times New Roman" w:eastAsia="Times New Roman" w:hAnsi="Times New Roman" w:cs="Times New Roman"/>
                <w:sz w:val="20"/>
                <w:szCs w:val="20"/>
              </w:rPr>
              <w:t xml:space="preserve"> et al., 2011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Prasad&lt;/Author&gt;&lt;Year&gt;2011&lt;/Year&gt;&lt;RecNum&gt;134&lt;/RecNum&gt;&lt;DisplayText&gt;[81]&lt;/DisplayText&gt;&lt;record&gt;&lt;rec-number&gt;134&lt;/rec-number&gt;&lt;foreign-keys&gt;&lt;key app="EN" db-id="rep2pd05hevdt0ez2so5zdscw9trd52f29x0" timestamp="1355421862"&gt;134&lt;/key&gt;&lt;/foreign-keys&gt;&lt;ref-type name="Journal Article"&gt;17&lt;/ref-type&gt;&lt;contributors&gt;&lt;authors&gt;&lt;author&gt;Prasad, Vinay&lt;/author&gt;&lt;author&gt;Cifu, Adam&lt;/author&gt;&lt;/authors&gt;&lt;/contributors&gt;&lt;auth-address&gt;Department of Medicine, Northwestern University, Chicago, Illinois, USA.&lt;/auth-address&gt;&lt;titles&gt;&lt;title&gt;Medical reversal: why we must raise the bar before adopting new technologies&lt;/title&gt;&lt;secondary-title&gt;The Yale journal of biology and medicine&lt;/secondary-title&gt;&lt;/titles&gt;&lt;periodical&gt;&lt;full-title&gt;The Yale journal of biology and medicine&lt;/full-title&gt;&lt;/periodical&gt;&lt;pages&gt;471-8&lt;/pages&gt;&lt;volume&gt;84&lt;/volume&gt;&lt;number&gt;4&lt;/number&gt;&lt;keywords&gt;&lt;keyword&gt;Humans&lt;/keyword&gt;&lt;keyword&gt;Biomedical Technology&lt;/keyword&gt;&lt;keyword&gt;Research Design&lt;/keyword&gt;&lt;keyword&gt;Evidence-Based Medicine&lt;/keyword&gt;&lt;keyword&gt;Clinical Trials as Topic&lt;/keyword&gt;&lt;keyword&gt;Physician&amp;apos;s Practice Patterns&lt;/keyword&gt;&lt;keyword&gt;Conflict of Interest&lt;/keyword&gt;&lt;/keywords&gt;&lt;dates&gt;&lt;year&gt;2011&lt;/year&gt;&lt;pub-dates&gt;&lt;date&gt;Dec 1&lt;/date&gt;&lt;/pub-dates&gt;&lt;/dates&gt;&lt;accession-num&gt;22180684&lt;/accession-num&gt;&lt;label&gt;p03838&lt;/label&gt;&lt;urls&gt;&lt;related-urls&gt;&lt;url&gt;http://www.ncbi.nlm.nih.gov/entrez/query.fcgi?db=pubmed&amp;amp;cmd=Retrieve&amp;amp;dopt=AbstractPlus&amp;amp;list_uids=22180684&lt;/url&gt;&lt;/related-urls&gt;&lt;pdf-urls&gt;&lt;url&gt;file://localhost/Users/nivend/Documents/Papers/2011/Prasad/Yale%20J%20Biol%20Med%202011%20Prasad.pdf&lt;/url&gt;&lt;/pdf-urls&gt;&lt;/urls&gt;&lt;custom3&gt;papers://78B0781D-E60A-42AC-9743-33C05F3688A3/Paper/p3838&lt;/custom3&gt;&lt;language&gt;eng&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8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97190">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asad</w:t>
            </w:r>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Prasad&lt;/Author&gt;&lt;Year&gt;2012&lt;/Year&gt;&lt;RecNum&gt;44&lt;/RecNum&gt;&lt;DisplayText&gt;[82]&lt;/DisplayText&gt;&lt;record&gt;&lt;rec-number&gt;44&lt;/rec-number&gt;&lt;foreign-keys&gt;&lt;key app="EN" db-id="rep2pd05hevdt0ez2so5zdscw9trd52f29x0" timestamp="0"&gt;44&lt;/key&gt;&lt;/foreign-keys&gt;&lt;ref-type name="Journal Article"&gt;17&lt;/ref-type&gt;&lt;contributors&gt;&lt;authors&gt;&lt;author&gt;Prasad, Vinay&lt;/author&gt;&lt;author&gt;Cifu, Adam&lt;/author&gt;&lt;author&gt;Ioannidis, John P A&lt;/author&gt;&lt;/authors&gt;&lt;/contributors&gt;&lt;auth-address&gt;Department of Medicine, Northwestern University, Chicago, Illinois, USA.&lt;/auth-address&gt;&lt;titles&gt;&lt;title&gt;Reversals of established medical practices: evidence to abandon ship&lt;/title&gt;&lt;secondary-title&gt;JAMA&lt;/secondary-title&gt;&lt;/titles&gt;&lt;periodical&gt;&lt;full-title&gt;JAMA&lt;/full-title&gt;&lt;/periodical&gt;&lt;pages&gt;37-8&lt;/pages&gt;&lt;volume&gt;307&lt;/volume&gt;&lt;number&gt;1&lt;/number&gt;&lt;keywords&gt;&lt;keyword&gt;Practice Guidelines as Topic&lt;/keyword&gt;&lt;keyword&gt;Standard of Care&lt;/keyword&gt;&lt;keyword&gt;Coronary Artery Disease&lt;/keyword&gt;&lt;keyword&gt;Drug Approval&lt;/keyword&gt;&lt;keyword&gt;Fractures: Bone&lt;/keyword&gt;&lt;keyword&gt;Device Approval&lt;/keyword&gt;&lt;keyword&gt;Vertebroplasty&lt;/keyword&gt;&lt;keyword&gt;Stents&lt;/keyword&gt;&lt;keyword&gt;Spinal Injuries&lt;/keyword&gt;&lt;keyword&gt;Humans&lt;/keyword&gt;&lt;keyword&gt;Treatment Outcome&lt;/keyword&gt;&lt;keyword&gt;Randomized Controlled Trials as Topic&lt;/keyword&gt;&lt;keyword&gt;Testosterone&lt;/keyword&gt;&lt;keyword&gt;Evidence-Based Medicine&lt;/keyword&gt;&lt;/keywords&gt;&lt;dates&gt;&lt;year&gt;2012&lt;/year&gt;&lt;pub-dates&gt;&lt;date&gt;Jan 4&lt;/date&gt;&lt;/pub-dates&gt;&lt;/dates&gt;&lt;accession-num&gt;22215160&lt;/accession-num&gt;&lt;label&gt;p03770&lt;/label&gt;&lt;urls&gt;&lt;related-urls&gt;&lt;url&gt;http://www.ncbi.nlm.nih.gov/entrez/query.fcgi?db=pubmed&amp;amp;cmd=Retrieve&amp;amp;dopt=AbstractPlus&amp;amp;list_uids=22215160&lt;/url&gt;&lt;/related-urls&gt;&lt;pdf-urls&gt;&lt;url&gt;file://localhost/Users/nivend/Documents/Papers/2012/Prasad/JAMA%202012%20Prasad.pdf&lt;/url&gt;&lt;/pdf-urls&gt;&lt;/urls&gt;&lt;custom3&gt;papers://78B0781D-E60A-42AC-9743-33C05F3688A3/Paper/p3770&lt;/custom3&gt;&lt;electronic-resource-num&gt;10.1001/jama.2011.1960&lt;/electronic-resource-num&gt;&lt;language&gt;eng&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8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97190">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asad</w:t>
            </w:r>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Vandross</w:t>
            </w:r>
            <w:proofErr w:type="spellEnd"/>
            <w:r>
              <w:rPr>
                <w:rFonts w:ascii="Times New Roman" w:eastAsia="Times New Roman" w:hAnsi="Times New Roman" w:cs="Times New Roman"/>
                <w:sz w:val="20"/>
                <w:szCs w:val="20"/>
              </w:rPr>
              <w:t xml:space="preserve">, 2012 </w:t>
            </w:r>
            <w:r w:rsidR="00FD012C">
              <w:rPr>
                <w:rFonts w:ascii="Times New Roman" w:eastAsia="Times New Roman" w:hAnsi="Times New Roman" w:cs="Times New Roman"/>
                <w:sz w:val="20"/>
                <w:szCs w:val="20"/>
              </w:rPr>
              <w:fldChar w:fldCharType="begin">
                <w:fldData xml:space="preserve">PEVuZE5vdGU+PENpdGU+PEF1dGhvcj5QcmFzYWQ8L0F1dGhvcj48WWVhcj4yMDEyPC9ZZWFyPjxS
ZWNOdW0+MzY5PC9SZWNOdW0+PERpc3BsYXlUZXh0Pls4M108L0Rpc3BsYXlUZXh0PjxyZWNvcmQ+
PHJlYy1udW1iZXI+MzY5PC9yZWMtbnVtYmVyPjxmb3JlaWduLWtleXM+PGtleSBhcHA9IkVOIiBk
Yi1pZD0icmVwMnBkMDVoZXZkdDBlejJzbzV6ZHNjdzl0cmQ1MmYyOXgwIiB0aW1lc3RhbXA9IjE0
MjE3OTAwOTEiPjM2OTwva2V5PjwvZm9yZWlnbi1rZXlzPjxyZWYtdHlwZSBuYW1lPSJKb3VybmFs
IEFydGljbGUiPjE3PC9yZWYtdHlwZT48Y29udHJpYnV0b3JzPjxhdXRob3JzPjxhdXRob3I+UHJh
c2FkLCBWLjwvYXV0aG9yPjxhdXRob3I+VmFuZHJvc3MsIEEuPC9hdXRob3I+PC9hdXRob3JzPjwv
Y29udHJpYnV0b3JzPjxhdXRoLWFkZHJlc3M+RGVwYXJ0bWVudCBvZiBNZWRpY2luZSwgTm9ydGh3
ZXN0ZXJuIFVuaXZlcnNpdHksIENoaWNhZ28sIElMIDYwNjExLCBVU0EuIHYtcHJhc2FkQG1kLm5v
cnRod2VzdGVybi5lZHU8L2F1dGgtYWRkcmVzcz48dGl0bGVzPjx0aXRsZT5DYXJkaW92YXNjdWxh
ciBwcmltYXJ5IHByZXZlbnRpb246IGhvdyBoaWdoIHNob3VsZCB3ZSBzZXQgdGhlIGJhcj88L3Rp
dGxlPjxzZWNvbmRhcnktdGl0bGU+QXJjaGl2ZXMgb2YgSW50ZXJuYWwgTWVkaWNpbmU8L3NlY29u
ZGFyeS10aXRsZT48YWx0LXRpdGxlPkFyY2ggSW50ZXJuIE1lZDwvYWx0LXRpdGxlPjwvdGl0bGVz
PjxwZXJpb2RpY2FsPjxmdWxsLXRpdGxlPkFyY2hpdmVzIG9mIGludGVybmFsIG1lZGljaW5lPC9m
dWxsLXRpdGxlPjwvcGVyaW9kaWNhbD48YWx0LXBlcmlvZGljYWw+PGZ1bGwtdGl0bGU+QXJjaCBJ
bnRlcm4gTWVkPC9mdWxsLXRpdGxlPjwvYWx0LXBlcmlvZGljYWw+PHBhZ2VzPjY1Ni05OyBkaXNj
dXNzaW9uIDY1OTwvcGFnZXM+PHZvbHVtZT4xNzI8L3ZvbHVtZT48bnVtYmVyPjg8L251bWJlcj48
a2V5d29yZHM+PGtleXdvcmQ+QW50aWNob2xlc3RlcmVtaWMgQWdlbnRzL2VjIFtFY29ub21pY3Nd
PC9rZXl3b3JkPjxrZXl3b3JkPkFudGljaG9sZXN0ZXJlbWljIEFnZW50cy90dSBbVGhlcmFwZXV0
aWMgVXNlXTwva2V5d29yZD48a2V5d29yZD5BemV0aWRpbmVzL3R1IFtUaGVyYXBldXRpYyBVc2Vd
PC9rZXl3b3JkPjxrZXl3b3JkPkJpb2xvZ2ljYWwgTWFya2Vycy9ibCBbQmxvb2RdPC9rZXl3b3Jk
PjxrZXl3b3JkPkNhcmRpb3Zhc2N1bGFyIERpc2Vhc2VzL2JsIFtCbG9vZF08L2tleXdvcmQ+PGtl
eXdvcmQ+KkNhcmRpb3Zhc2N1bGFyIERpc2Vhc2VzL2VjIFtFY29ub21pY3NdPC9rZXl3b3JkPjxr
ZXl3b3JkPkNhcmRpb3Zhc2N1bGFyIERpc2Vhc2VzL21vIFtNb3J0YWxpdHldPC9rZXl3b3JkPjxr
ZXl3b3JkPipDYXJkaW92YXNjdWxhciBEaXNlYXNlcy9wYyBbUHJldmVudGlvbiAmYW1wOyBDb250
cm9sXTwva2V5d29yZD48a2V5d29yZD5DaG9sZXN0ZXJvbCwgTERML2JsIFtCbG9vZF08L2tleXdv
cmQ+PGtleXdvcmQ+Q29zdC1CZW5lZml0IEFuYWx5c2lzPC9rZXl3b3JkPjxrZXl3b3JkPkRydWcg
SW5kdXN0cnkvZWMgW0Vjb25vbWljc108L2tleXdvcmQ+PGtleXdvcmQ+RXZpZGVuY2UtQmFzZWQg
TWVkaWNpbmU8L2tleXdvcmQ+PGtleXdvcmQ+RmVub2ZpYnJhdGUvdHUgW1RoZXJhcGV1dGljIFVz
ZV08L2tleXdvcmQ+PGtleXdvcmQ+SGVhbHRoIENhcmUgQ29zdHM8L2tleXdvcmQ+PGtleXdvcmQ+
SHVtYW5zPC9rZXl3b3JkPjxrZXl3b3JkPkh5ZHJveHltZXRoeWxnbHV0YXJ5bC1Db0EgUmVkdWN0
YXNlIEluaGliaXRvcnMvZWMgW0Vjb25vbWljc108L2tleXdvcmQ+PGtleXdvcmQ+SHlkcm94eW1l
dGh5bGdsdXRhcnlsLUNvQSBSZWR1Y3Rhc2UgSW5oaWJpdG9ycy90dSBbVGhlcmFwZXV0aWMgVXNl
XTwva2V5d29yZD48a2V5d29yZD4qSHlwb2xpcGlkZW1pYyBBZ2VudHMvZWMgW0Vjb25vbWljc108
L2tleXdvcmQ+PGtleXdvcmQ+Kkh5cG9saXBpZGVtaWMgQWdlbnRzL3R1IFtUaGVyYXBldXRpYyBV
c2VdPC9rZXl3b3JkPjxrZXl3b3JkPk1hc3MgU2NyZWVuaW5nPC9rZXl3b3JkPjxrZXl3b3JkPk5l
b3BsYXNtcy9lYyBbRWNvbm9taWNzXTwva2V5d29yZD48a2V5d29yZD5OZW9wbGFzbXMvcGMgW1By
ZXZlbnRpb24gJmFtcDsgQ29udHJvbF08L2tleXdvcmQ+PGtleXdvcmQ+TmlhY2luL3R1IFtUaGVy
YXBldXRpYyBVc2VdPC9rZXl3b3JkPjxrZXl3b3JkPlByaW1hcnkgUHJldmVudGlvbi9lYyBbRWNv
bm9taWNzXTwva2V5d29yZD48a2V5d29yZD4qUHJpbWFyeSBQcmV2ZW50aW9uL210IFtNZXRob2Rz
XTwva2V5d29yZD48a2V5d29yZD5SYW5kb21pemVkIENvbnRyb2xsZWQgVHJpYWxzIGFzIFRvcGlj
PC9rZXl3b3JkPjxrZXl3b3JkPlNpbXZhc3RhdGluL3R1IFtUaGVyYXBldXRpYyBVc2VdPC9rZXl3
b3JkPjxrZXl3b3JkPjAgKEFudGljaG9sZXN0ZXJlbWljIEFnZW50cyk8L2tleXdvcmQ+PGtleXdv
cmQ+MCAoQXpldGlkaW5lcyk8L2tleXdvcmQ+PGtleXdvcmQ+MCAoQmlvbG9naWNhbCBNYXJrZXJz
KTwva2V5d29yZD48a2V5d29yZD4wIChDaG9sZXN0ZXJvbCwgTERMKTwva2V5d29yZD48a2V5d29y
ZD4wIChIeWRyb3h5bWV0aHlsZ2x1dGFyeWwtQ29BIFJlZHVjdGFzZSBJbmhpYml0b3JzKTwva2V5
d29yZD48a2V5d29yZD4wIChIeXBvbGlwaWRlbWljIEFnZW50cyk8L2tleXdvcmQ+PGtleXdvcmQ+
MTYzMjIyLTMzLTEgKGV6ZXRpbWliZSk8L2tleXdvcmQ+PGtleXdvcmQ+NTktNjctNiAoTmlhY2lu
KTwva2V5d29yZD48a2V5d29yZD5BR0cyRk4xNkVWIChTaW12YXN0YXRpbik8L2tleXdvcmQ+PGtl
eXdvcmQ+VTIwMjM2M1VPUyAoRmVub2ZpYnJhdGUpPC9rZXl3b3JkPjwva2V5d29yZHM+PGRhdGVz
Pjx5ZWFyPjIwMTI8L3llYXI+PHB1Yi1kYXRlcz48ZGF0ZT5BcHIgMjM8L2RhdGU+PC9wdWItZGF0
ZXM+PC9kYXRlcz48aXNibj4xNTM4LTM2Nzk8L2lzYm4+PGFjY2Vzc2lvbi1udW0+MjI1MjkyMzE8
L2FjY2Vzc2lvbi1udW0+PHVybHM+PHJlbGF0ZWQtdXJscz48dXJsPmh0dHA6Ly9vdmlkc3Aub3Zp
ZC5jb20vb3ZpZHdlYi5jZ2k/VD1KUyZhbXA7Q1NDPVkmYW1wO05FV1M9TiZhbXA7UEFHRT1mdWxs
dGV4dCZhbXA7RD1tZWRsJmFtcDtBTj0yMjUyOTIzMTwvdXJsPjx1cmw+aHR0cDovL3NmeGhvc3Rl
ZC5leGxpYnJpc2dyb3VwLmNvbS9jYWxnYXJ5P3NpZD1PVklEOk92aWQrTUVETElORSUyOFIlMjkm
YW1wO2lkPXBtaWQ6MjI1MjkyMzEmYW1wO2lkPWRvaToxMC4xMDAxJTJGYXJjaGludGVybm1lZC4y
MDEyLjgxMiZhbXA7aXNzbj0wMDAzLTk5MjYmYW1wO2lzYm49JmFtcDt2b2x1bWU9MTcyJmFtcDtp
c3N1ZT04JmFtcDtzcGFnZT02NTYmYW1wO3BhZ2VzPTY1Ni05JTNCK2Rpc2N1c3Npb24rNjU5JmFt
cDtkYXRlPTIwMTImYW1wO3RpdGxlPUFyY2hpdmVzK29mK0ludGVybmFsK01lZGljaW5lJmFtcDth
dGl0bGU9Q2FyZGlvdmFzY3VsYXIrcHJpbWFyeStwcmV2ZW50aW9uJTNBK2hvdytoaWdoK3Nob3Vs
ZCt3ZStzZXQrdGhlK2JhciUzRi4mYW1wO2F1bGFzdD1QcmFzYWQmYW1wO3BpZD0lM0NhdXRob3Il
M0VQcmFzYWQrViUzQlZhbmRyb3NzK0ElM0MlMkZhdXRob3IlM0UmYW1wOyUzQ0FOJTNFMjI1Mjky
MzElM0MlMkZBTiUzRTwvdXJsPjx1cmw+aHR0cDovL3NmeGhvc3RlZC5leGxpYnJpc2dyb3VwLmNv
bS9jYWxnYXJ5P3NpZD1PVklEOk92aWQrTUVETElORSUyOFIlMjkmYW1wO2lkPXBtaWQ6MjI1Mjky
MzEmYW1wO2lkPWRvaToxMC4xMDAxJTJGYXJjaGludGVybm1lZC4yMDEyLjgxMiZhbXA7aXNzbj0x
NTM4LTM2NzkmYW1wO2lzYm49JmFtcDt2b2x1bWU9MTcyJmFtcDtpc3N1ZT04JmFtcDtzcGFnZT02
NTYmYW1wO3BhZ2VzPTY1Ni05JTNCK2Rpc2N1c3Npb24rNjU5JmFtcDtkYXRlPTIwMTImYW1wO3Rp
dGxlPUFyY2hpdmVzK29mK0ludGVybmFsK01lZGljaW5lJmFtcDthdGl0bGU9Q2FyZGlvdmFzY3Vs
YXIrcHJpbWFyeStwcmV2ZW50aW9uJTNBK2hvdytoaWdoK3Nob3VsZCt3ZStzZXQrdGhlK2JhciUz
Ri4mYW1wO2F1bGFzdD1QcmFzYWQmYW1wO3BpZD0lM0NhdXRob3IlM0VQcmFzYWQrViUzQlZhbmRy
b3NzK0ElM0MlMkZhdXRob3IlM0UmYW1wOyUzQ0FOJTNFMjI1MjkyMzElM0MlMkZBTiUzRTwvdXJs
Pjx1cmw+aHR0cDovL3NmeGhvc3RlZC5leGxpYnJpc2dyb3VwLmNvbS9jYWxnYXJ5P3NpZD1PVklE
Ok92aWQrTUVETElORSUyOFIlMjkmYW1wO2lkPXBtaWQ6MjI1MjkyMzEmYW1wO2lkPWRvaToxMC4x
MDAxJTJGYXJjaGludGVybm1lZC4yMDEyLjgxMiZhbXA7aXNzbj0wNzMwLTE4OFgmYW1wO2lzYm49
JmFtcDt2b2x1bWU9MTcyJmFtcDtpc3N1ZT04JmFtcDtzcGFnZT02NTYmYW1wO3BhZ2VzPTY1Ni05
JTNCK2Rpc2N1c3Npb24rNjU5JmFtcDtkYXRlPTIwMTImYW1wO3RpdGxlPUFyY2hpdmVzK29mK0lu
dGVybmFsK01lZGljaW5lJmFtcDthdGl0bGU9Q2FyZGlvdmFzY3VsYXIrcHJpbWFyeStwcmV2ZW50
aW9uJTNBK2hvdytoaWdoK3Nob3VsZCt3ZStzZXQrdGhlK2JhciUzRi4mYW1wO2F1bGFzdD1QcmFz
YWQmYW1wO3BpZD0lM0NhdXRob3IlM0VQcmFzYWQrViUzQlZhbmRyb3NzK0ElM0MlMkZhdXRob3Il
M0UmYW1wOyUzQ0FOJTNFMjI1MjkyMzElM0MlMkZBTiUzRTwvdXJsPjwvcmVsYXRlZC11cmxzPjwv
dXJscz48ZWxlY3Ryb25pYy1yZXNvdXJjZS1udW0+aHR0cDovL2R4LmRvaS5vcmcvMTAuMTAwMS9h
cmNoaW50ZXJubWVkLjIwMTIuODEy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QcmFzYWQ8L0F1dGhvcj48WWVhcj4yMDEyPC9ZZWFyPjxS
ZWNOdW0+MzY5PC9SZWNOdW0+PERpc3BsYXlUZXh0Pls4M108L0Rpc3BsYXlUZXh0PjxyZWNvcmQ+
PHJlYy1udW1iZXI+MzY5PC9yZWMtbnVtYmVyPjxmb3JlaWduLWtleXM+PGtleSBhcHA9IkVOIiBk
Yi1pZD0icmVwMnBkMDVoZXZkdDBlejJzbzV6ZHNjdzl0cmQ1MmYyOXgwIiB0aW1lc3RhbXA9IjE0
MjE3OTAwOTEiPjM2OTwva2V5PjwvZm9yZWlnbi1rZXlzPjxyZWYtdHlwZSBuYW1lPSJKb3VybmFs
IEFydGljbGUiPjE3PC9yZWYtdHlwZT48Y29udHJpYnV0b3JzPjxhdXRob3JzPjxhdXRob3I+UHJh
c2FkLCBWLjwvYXV0aG9yPjxhdXRob3I+VmFuZHJvc3MsIEEuPC9hdXRob3I+PC9hdXRob3JzPjwv
Y29udHJpYnV0b3JzPjxhdXRoLWFkZHJlc3M+RGVwYXJ0bWVudCBvZiBNZWRpY2luZSwgTm9ydGh3
ZXN0ZXJuIFVuaXZlcnNpdHksIENoaWNhZ28sIElMIDYwNjExLCBVU0EuIHYtcHJhc2FkQG1kLm5v
cnRod2VzdGVybi5lZHU8L2F1dGgtYWRkcmVzcz48dGl0bGVzPjx0aXRsZT5DYXJkaW92YXNjdWxh
ciBwcmltYXJ5IHByZXZlbnRpb246IGhvdyBoaWdoIHNob3VsZCB3ZSBzZXQgdGhlIGJhcj88L3Rp
dGxlPjxzZWNvbmRhcnktdGl0bGU+QXJjaGl2ZXMgb2YgSW50ZXJuYWwgTWVkaWNpbmU8L3NlY29u
ZGFyeS10aXRsZT48YWx0LXRpdGxlPkFyY2ggSW50ZXJuIE1lZDwvYWx0LXRpdGxlPjwvdGl0bGVz
PjxwZXJpb2RpY2FsPjxmdWxsLXRpdGxlPkFyY2hpdmVzIG9mIGludGVybmFsIG1lZGljaW5lPC9m
dWxsLXRpdGxlPjwvcGVyaW9kaWNhbD48YWx0LXBlcmlvZGljYWw+PGZ1bGwtdGl0bGU+QXJjaCBJ
bnRlcm4gTWVkPC9mdWxsLXRpdGxlPjwvYWx0LXBlcmlvZGljYWw+PHBhZ2VzPjY1Ni05OyBkaXNj
dXNzaW9uIDY1OTwvcGFnZXM+PHZvbHVtZT4xNzI8L3ZvbHVtZT48bnVtYmVyPjg8L251bWJlcj48
a2V5d29yZHM+PGtleXdvcmQ+QW50aWNob2xlc3RlcmVtaWMgQWdlbnRzL2VjIFtFY29ub21pY3Nd
PC9rZXl3b3JkPjxrZXl3b3JkPkFudGljaG9sZXN0ZXJlbWljIEFnZW50cy90dSBbVGhlcmFwZXV0
aWMgVXNlXTwva2V5d29yZD48a2V5d29yZD5BemV0aWRpbmVzL3R1IFtUaGVyYXBldXRpYyBVc2Vd
PC9rZXl3b3JkPjxrZXl3b3JkPkJpb2xvZ2ljYWwgTWFya2Vycy9ibCBbQmxvb2RdPC9rZXl3b3Jk
PjxrZXl3b3JkPkNhcmRpb3Zhc2N1bGFyIERpc2Vhc2VzL2JsIFtCbG9vZF08L2tleXdvcmQ+PGtl
eXdvcmQ+KkNhcmRpb3Zhc2N1bGFyIERpc2Vhc2VzL2VjIFtFY29ub21pY3NdPC9rZXl3b3JkPjxr
ZXl3b3JkPkNhcmRpb3Zhc2N1bGFyIERpc2Vhc2VzL21vIFtNb3J0YWxpdHldPC9rZXl3b3JkPjxr
ZXl3b3JkPipDYXJkaW92YXNjdWxhciBEaXNlYXNlcy9wYyBbUHJldmVudGlvbiAmYW1wOyBDb250
cm9sXTwva2V5d29yZD48a2V5d29yZD5DaG9sZXN0ZXJvbCwgTERML2JsIFtCbG9vZF08L2tleXdv
cmQ+PGtleXdvcmQ+Q29zdC1CZW5lZml0IEFuYWx5c2lzPC9rZXl3b3JkPjxrZXl3b3JkPkRydWcg
SW5kdXN0cnkvZWMgW0Vjb25vbWljc108L2tleXdvcmQ+PGtleXdvcmQ+RXZpZGVuY2UtQmFzZWQg
TWVkaWNpbmU8L2tleXdvcmQ+PGtleXdvcmQ+RmVub2ZpYnJhdGUvdHUgW1RoZXJhcGV1dGljIFVz
ZV08L2tleXdvcmQ+PGtleXdvcmQ+SGVhbHRoIENhcmUgQ29zdHM8L2tleXdvcmQ+PGtleXdvcmQ+
SHVtYW5zPC9rZXl3b3JkPjxrZXl3b3JkPkh5ZHJveHltZXRoeWxnbHV0YXJ5bC1Db0EgUmVkdWN0
YXNlIEluaGliaXRvcnMvZWMgW0Vjb25vbWljc108L2tleXdvcmQ+PGtleXdvcmQ+SHlkcm94eW1l
dGh5bGdsdXRhcnlsLUNvQSBSZWR1Y3Rhc2UgSW5oaWJpdG9ycy90dSBbVGhlcmFwZXV0aWMgVXNl
XTwva2V5d29yZD48a2V5d29yZD4qSHlwb2xpcGlkZW1pYyBBZ2VudHMvZWMgW0Vjb25vbWljc108
L2tleXdvcmQ+PGtleXdvcmQ+Kkh5cG9saXBpZGVtaWMgQWdlbnRzL3R1IFtUaGVyYXBldXRpYyBV
c2VdPC9rZXl3b3JkPjxrZXl3b3JkPk1hc3MgU2NyZWVuaW5nPC9rZXl3b3JkPjxrZXl3b3JkPk5l
b3BsYXNtcy9lYyBbRWNvbm9taWNzXTwva2V5d29yZD48a2V5d29yZD5OZW9wbGFzbXMvcGMgW1By
ZXZlbnRpb24gJmFtcDsgQ29udHJvbF08L2tleXdvcmQ+PGtleXdvcmQ+TmlhY2luL3R1IFtUaGVy
YXBldXRpYyBVc2VdPC9rZXl3b3JkPjxrZXl3b3JkPlByaW1hcnkgUHJldmVudGlvbi9lYyBbRWNv
bm9taWNzXTwva2V5d29yZD48a2V5d29yZD4qUHJpbWFyeSBQcmV2ZW50aW9uL210IFtNZXRob2Rz
XTwva2V5d29yZD48a2V5d29yZD5SYW5kb21pemVkIENvbnRyb2xsZWQgVHJpYWxzIGFzIFRvcGlj
PC9rZXl3b3JkPjxrZXl3b3JkPlNpbXZhc3RhdGluL3R1IFtUaGVyYXBldXRpYyBVc2VdPC9rZXl3
b3JkPjxrZXl3b3JkPjAgKEFudGljaG9sZXN0ZXJlbWljIEFnZW50cyk8L2tleXdvcmQ+PGtleXdv
cmQ+MCAoQXpldGlkaW5lcyk8L2tleXdvcmQ+PGtleXdvcmQ+MCAoQmlvbG9naWNhbCBNYXJrZXJz
KTwva2V5d29yZD48a2V5d29yZD4wIChDaG9sZXN0ZXJvbCwgTERMKTwva2V5d29yZD48a2V5d29y
ZD4wIChIeWRyb3h5bWV0aHlsZ2x1dGFyeWwtQ29BIFJlZHVjdGFzZSBJbmhpYml0b3JzKTwva2V5
d29yZD48a2V5d29yZD4wIChIeXBvbGlwaWRlbWljIEFnZW50cyk8L2tleXdvcmQ+PGtleXdvcmQ+
MTYzMjIyLTMzLTEgKGV6ZXRpbWliZSk8L2tleXdvcmQ+PGtleXdvcmQ+NTktNjctNiAoTmlhY2lu
KTwva2V5d29yZD48a2V5d29yZD5BR0cyRk4xNkVWIChTaW12YXN0YXRpbik8L2tleXdvcmQ+PGtl
eXdvcmQ+VTIwMjM2M1VPUyAoRmVub2ZpYnJhdGUpPC9rZXl3b3JkPjwva2V5d29yZHM+PGRhdGVz
Pjx5ZWFyPjIwMTI8L3llYXI+PHB1Yi1kYXRlcz48ZGF0ZT5BcHIgMjM8L2RhdGU+PC9wdWItZGF0
ZXM+PC9kYXRlcz48aXNibj4xNTM4LTM2Nzk8L2lzYm4+PGFjY2Vzc2lvbi1udW0+MjI1MjkyMzE8
L2FjY2Vzc2lvbi1udW0+PHVybHM+PHJlbGF0ZWQtdXJscz48dXJsPmh0dHA6Ly9vdmlkc3Aub3Zp
ZC5jb20vb3ZpZHdlYi5jZ2k/VD1KUyZhbXA7Q1NDPVkmYW1wO05FV1M9TiZhbXA7UEFHRT1mdWxs
dGV4dCZhbXA7RD1tZWRsJmFtcDtBTj0yMjUyOTIzMTwvdXJsPjx1cmw+aHR0cDovL3NmeGhvc3Rl
ZC5leGxpYnJpc2dyb3VwLmNvbS9jYWxnYXJ5P3NpZD1PVklEOk92aWQrTUVETElORSUyOFIlMjkm
YW1wO2lkPXBtaWQ6MjI1MjkyMzEmYW1wO2lkPWRvaToxMC4xMDAxJTJGYXJjaGludGVybm1lZC4y
MDEyLjgxMiZhbXA7aXNzbj0wMDAzLTk5MjYmYW1wO2lzYm49JmFtcDt2b2x1bWU9MTcyJmFtcDtp
c3N1ZT04JmFtcDtzcGFnZT02NTYmYW1wO3BhZ2VzPTY1Ni05JTNCK2Rpc2N1c3Npb24rNjU5JmFt
cDtkYXRlPTIwMTImYW1wO3RpdGxlPUFyY2hpdmVzK29mK0ludGVybmFsK01lZGljaW5lJmFtcDth
dGl0bGU9Q2FyZGlvdmFzY3VsYXIrcHJpbWFyeStwcmV2ZW50aW9uJTNBK2hvdytoaWdoK3Nob3Vs
ZCt3ZStzZXQrdGhlK2JhciUzRi4mYW1wO2F1bGFzdD1QcmFzYWQmYW1wO3BpZD0lM0NhdXRob3Il
M0VQcmFzYWQrViUzQlZhbmRyb3NzK0ElM0MlMkZhdXRob3IlM0UmYW1wOyUzQ0FOJTNFMjI1Mjky
MzElM0MlMkZBTiUzRTwvdXJsPjx1cmw+aHR0cDovL3NmeGhvc3RlZC5leGxpYnJpc2dyb3VwLmNv
bS9jYWxnYXJ5P3NpZD1PVklEOk92aWQrTUVETElORSUyOFIlMjkmYW1wO2lkPXBtaWQ6MjI1Mjky
MzEmYW1wO2lkPWRvaToxMC4xMDAxJTJGYXJjaGludGVybm1lZC4yMDEyLjgxMiZhbXA7aXNzbj0x
NTM4LTM2NzkmYW1wO2lzYm49JmFtcDt2b2x1bWU9MTcyJmFtcDtpc3N1ZT04JmFtcDtzcGFnZT02
NTYmYW1wO3BhZ2VzPTY1Ni05JTNCK2Rpc2N1c3Npb24rNjU5JmFtcDtkYXRlPTIwMTImYW1wO3Rp
dGxlPUFyY2hpdmVzK29mK0ludGVybmFsK01lZGljaW5lJmFtcDthdGl0bGU9Q2FyZGlvdmFzY3Vs
YXIrcHJpbWFyeStwcmV2ZW50aW9uJTNBK2hvdytoaWdoK3Nob3VsZCt3ZStzZXQrdGhlK2JhciUz
Ri4mYW1wO2F1bGFzdD1QcmFzYWQmYW1wO3BpZD0lM0NhdXRob3IlM0VQcmFzYWQrViUzQlZhbmRy
b3NzK0ElM0MlMkZhdXRob3IlM0UmYW1wOyUzQ0FOJTNFMjI1MjkyMzElM0MlMkZBTiUzRTwvdXJs
Pjx1cmw+aHR0cDovL3NmeGhvc3RlZC5leGxpYnJpc2dyb3VwLmNvbS9jYWxnYXJ5P3NpZD1PVklE
Ok92aWQrTUVETElORSUyOFIlMjkmYW1wO2lkPXBtaWQ6MjI1MjkyMzEmYW1wO2lkPWRvaToxMC4x
MDAxJTJGYXJjaGludGVybm1lZC4yMDEyLjgxMiZhbXA7aXNzbj0wNzMwLTE4OFgmYW1wO2lzYm49
JmFtcDt2b2x1bWU9MTcyJmFtcDtpc3N1ZT04JmFtcDtzcGFnZT02NTYmYW1wO3BhZ2VzPTY1Ni05
JTNCK2Rpc2N1c3Npb24rNjU5JmFtcDtkYXRlPTIwMTImYW1wO3RpdGxlPUFyY2hpdmVzK29mK0lu
dGVybmFsK01lZGljaW5lJmFtcDthdGl0bGU9Q2FyZGlvdmFzY3VsYXIrcHJpbWFyeStwcmV2ZW50
aW9uJTNBK2hvdytoaWdoK3Nob3VsZCt3ZStzZXQrdGhlK2JhciUzRi4mYW1wO2F1bGFzdD1QcmFz
YWQmYW1wO3BpZD0lM0NhdXRob3IlM0VQcmFzYWQrViUzQlZhbmRyb3NzK0ElM0MlMkZhdXRob3Il
M0UmYW1wOyUzQ0FOJTNFMjI1MjkyMzElM0MlMkZBTiUzRTwvdXJsPjwvcmVsYXRlZC11cmxzPjwv
dXJscz48ZWxlY3Ryb25pYy1yZXNvdXJjZS1udW0+aHR0cDovL2R4LmRvaS5vcmcvMTAuMTAwMS9h
cmNoaW50ZXJubWVkLjIwMTIuODEy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8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97190">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asad</w:t>
            </w:r>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Prasad&lt;/Author&gt;&lt;Year&gt;2013&lt;/Year&gt;&lt;RecNum&gt;212&lt;/RecNum&gt;&lt;DisplayText&gt;[84]&lt;/DisplayText&gt;&lt;record&gt;&lt;rec-number&gt;212&lt;/rec-number&gt;&lt;foreign-keys&gt;&lt;key app="EN" db-id="rep2pd05hevdt0ez2so5zdscw9trd52f29x0" timestamp="1382473588"&gt;212&lt;/key&gt;&lt;/foreign-keys&gt;&lt;ref-type name="Journal Article"&gt;17&lt;/ref-type&gt;&lt;contributors&gt;&lt;authors&gt;&lt;author&gt;Prasad, V.&lt;/author&gt;&lt;author&gt;Vandross, A.&lt;/author&gt;&lt;author&gt;Toomey, C.&lt;/author&gt;&lt;author&gt;Cheung, M.&lt;/author&gt;&lt;author&gt;Rho, J.&lt;/author&gt;&lt;author&gt;Quinn, S.&lt;/author&gt;&lt;author&gt;Chacko, S. J.&lt;/author&gt;&lt;author&gt;Borkar, D.&lt;/author&gt;&lt;author&gt;Gall, V.&lt;/author&gt;&lt;author&gt;Selvaraj, S.&lt;/author&gt;&lt;author&gt;Ho, N.&lt;/author&gt;&lt;author&gt;Cifu, A.&lt;/author&gt;&lt;/authors&gt;&lt;/contributors&gt;&lt;auth-address&gt;National Cancer Institute, National Institutes of Health, Bethesda, MD. Electronic address: vinayak.prasad@nih.gov.&lt;/auth-address&gt;&lt;titles&gt;&lt;title&gt;A decade of reversal: an analysis of 146 contradicted medical practices&lt;/title&gt;&lt;secondary-title&gt;Mayo Clin Proc&lt;/secondary-title&gt;&lt;/titles&gt;&lt;periodical&gt;&lt;full-title&gt;Mayo Clin Proc&lt;/full-title&gt;&lt;abbr-1&gt;Mayo Clinic proceedings. Mayo Clinic&lt;/abbr-1&gt;&lt;/periodical&gt;&lt;pages&gt;790-8&lt;/pages&gt;&lt;volume&gt;88&lt;/volume&gt;&lt;number&gt;8&lt;/number&gt;&lt;dates&gt;&lt;year&gt;2013&lt;/year&gt;&lt;pub-dates&gt;&lt;date&gt;Aug&lt;/date&gt;&lt;/pub-dates&gt;&lt;/dates&gt;&lt;isbn&gt;1942-5546 (Electronic)&amp;#xD;0025-6196 (Linking)&lt;/isbn&gt;&lt;accession-num&gt;23871230&lt;/accession-num&gt;&lt;urls&gt;&lt;related-urls&gt;&lt;url&gt;http://www.ncbi.nlm.nih.gov/pubmed/23871230&lt;/url&gt;&lt;/related-urls&gt;&lt;/urls&gt;&lt;electronic-resource-num&gt;10.1016/j.mayocp.2013.05.012&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8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 xml:space="preserve">Cohort </w:t>
            </w:r>
            <w:r>
              <w:rPr>
                <w:rFonts w:ascii="Times New Roman" w:eastAsia="Times New Roman" w:hAnsi="Times New Roman" w:cs="Times New Roman"/>
                <w:sz w:val="20"/>
                <w:szCs w:val="20"/>
              </w:rPr>
              <w:t xml:space="preserve">study </w:t>
            </w:r>
            <w:r w:rsidRPr="00927879">
              <w:rPr>
                <w:rFonts w:ascii="Times New Roman" w:eastAsia="Times New Roman" w:hAnsi="Times New Roman" w:cs="Times New Roman"/>
                <w:sz w:val="20"/>
                <w:szCs w:val="20"/>
              </w:rPr>
              <w:t>of articl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97190">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asad</w:t>
            </w:r>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Cifu</w:t>
            </w:r>
            <w:proofErr w:type="spellEnd"/>
            <w:r>
              <w:rPr>
                <w:rFonts w:ascii="Times New Roman" w:eastAsia="Times New Roman" w:hAnsi="Times New Roman" w:cs="Times New Roman"/>
                <w:sz w:val="20"/>
                <w:szCs w:val="20"/>
              </w:rPr>
              <w:t xml:space="preserve">, 2013 </w:t>
            </w:r>
            <w:r w:rsidR="00FD012C">
              <w:rPr>
                <w:rFonts w:ascii="Times New Roman" w:eastAsia="Times New Roman" w:hAnsi="Times New Roman" w:cs="Times New Roman"/>
                <w:sz w:val="20"/>
                <w:szCs w:val="20"/>
              </w:rPr>
              <w:fldChar w:fldCharType="begin">
                <w:fldData xml:space="preserve">PEVuZE5vdGU+PENpdGU+PEF1dGhvcj5QcmFzYWQ8L0F1dGhvcj48WWVhcj4yMDEzPC9ZZWFyPjxS
ZWNOdW0+MzY1PC9SZWNOdW0+PERpc3BsYXlUZXh0Pls4NV08L0Rpc3BsYXlUZXh0PjxyZWNvcmQ+
PHJlYy1udW1iZXI+MzY1PC9yZWMtbnVtYmVyPjxmb3JlaWduLWtleXM+PGtleSBhcHA9IkVOIiBk
Yi1pZD0icmVwMnBkMDVoZXZkdDBlejJzbzV6ZHNjdzl0cmQ1MmYyOXgwIiB0aW1lc3RhbXA9IjE0
MjE3OTAwOTEiPjM2NTwva2V5PjwvZm9yZWlnbi1rZXlzPjxyZWYtdHlwZSBuYW1lPSJKb3VybmFs
IEFydGljbGUiPjE3PC9yZWYtdHlwZT48Y29udHJpYnV0b3JzPjxhdXRob3JzPjxhdXRob3I+UHJh
c2FkLCBWLjwvYXV0aG9yPjxhdXRob3I+Q2lmdSwgQS48L2F1dGhvcj48L2F1dGhvcnM+PC9jb250
cmlidXRvcnM+PGF1dGgtYWRkcmVzcz5OYXRpb25hbCBDYW5jZXIgSW5zdGl0dXRlLCBCZXRoZXNk
YSwgTUQuPC9hdXRoLWFkZHJlc3M+PHRpdGxlcz48dGl0bGU+SW4gcmVwbHkgSS1yZXZlcnNhbCBv
ZiBtZWRpY2FsIHByYWN0aWNlczwvdGl0bGU+PHNlY29uZGFyeS10aXRsZT5NYXlvIENsaW5pYyBQ
cm9jZWVkaW5nczwvc2Vjb25kYXJ5LXRpdGxlPjxhbHQtdGl0bGU+TWF5byBDbGluIFByb2M8L2Fs
dC10aXRsZT48L3RpdGxlcz48YWx0LXBlcmlvZGljYWw+PGZ1bGwtdGl0bGU+TWF5byBDbGluIFBy
b2M8L2Z1bGwtdGl0bGU+PGFiYnItMT5NYXlvIENsaW5pYyBwcm9jZWVkaW5ncy4gTWF5byBDbGlu
aWM8L2FiYnItMT48L2FsdC1wZXJpb2RpY2FsPjxwYWdlcz4xMTgzLTQ8L3BhZ2VzPjx2b2x1bWU+
ODg8L3ZvbHVtZT48bnVtYmVyPjEwPC9udW1iZXI+PGtleXdvcmRzPjxrZXl3b3JkPipCaW9tZWRp
Y2FsIFJlc2VhcmNoPC9rZXl3b3JkPjxrZXl3b3JkPkh1bWFuczwva2V5d29yZD48a2V5d29yZD4q
UHJvZmVzc2lvbmFsIFByYWN0aWNlPC9rZXl3b3JkPjwva2V5d29yZHM+PGRhdGVzPjx5ZWFyPjIw
MTM8L3llYXI+PHB1Yi1kYXRlcz48ZGF0ZT5PY3Q8L2RhdGU+PC9wdWItZGF0ZXM+PC9kYXRlcz48
aXNibj4xOTQyLTU1NDY8L2lzYm4+PGFjY2Vzc2lvbi1udW0+MjQwNzk2OTI8L2FjY2Vzc2lvbi1u
dW0+PHdvcmstdHlwZT5Db21tZW50JiN4RDtMZXR0ZXI8L3dvcmstdHlwZT48dXJscz48cmVsYXRl
ZC11cmxzPjx1cmw+aHR0cDovL292aWRzcC5vdmlkLmNvbS9vdmlkd2ViLmNnaT9UPUpTJmFtcDtD
U0M9WSZhbXA7TkVXUz1OJmFtcDtQQUdFPWZ1bGx0ZXh0JmFtcDtEPW1lZGwmYW1wO0FOPTI0MDc5
NjkyPC91cmw+PHVybD5odHRwOi8vc2Z4aG9zdGVkLmV4bGlicmlzZ3JvdXAuY29tL2NhbGdhcnk/
c2lkPU9WSUQ6T3ZpZCtNRURMSU5FJTI4UiUyOSZhbXA7aWQ9cG1pZDoyNDA3OTY5MiZhbXA7aWQ9
ZG9pOjEwLjEwMTYlMkZqLm1heW9jcC4yMDEzLjA4LjAxMSZhbXA7aXNzbj0wMDI1LTYxOTYmYW1w
O2lzYm49JmFtcDt2b2x1bWU9ODgmYW1wO2lzc3VlPTEwJmFtcDtzcGFnZT0xMTgzJmFtcDtwYWdl
cz0xMTgzLTQmYW1wO2RhdGU9MjAxMyZhbXA7dGl0bGU9TWF5bytDbGluaWMrUHJvY2VlZGluZ3Mm
YW1wO2F0aXRsZT1JbityZXBseStJLXJldmVyc2FsK29mK21lZGljYWwrcHJhY3RpY2VzLiZhbXA7
YXVsYXN0PVByYXNhZCZhbXA7cGlkPSUzQ2F1dGhvciUzRVByYXNhZCtWJTNCQ2lmdStBJTNDJTJG
YXV0aG9yJTNFJmFtcDslM0NBTiUzRTI0MDc5NjkyJTNDJTJGQU4lM0U8L3VybD48dXJsPmh0dHA6
Ly9zZnhob3N0ZWQuZXhsaWJyaXNncm91cC5jb20vY2FsZ2FyeT9zaWQ9T1ZJRDpPdmlkK01FRExJ
TkUlMjhSJTI5JmFtcDtpZD1wbWlkOjI0MDc5NjkyJmFtcDtpZD1kb2k6MTAuMTAxNiUyRmoubWF5
b2NwLjIwMTMuMDguMDExJmFtcDtpc3NuPTE5NDItNTU0NiZhbXA7aXNibj0mYW1wO3ZvbHVtZT04
OCZhbXA7aXNzdWU9MTAmYW1wO3NwYWdlPTExODMmYW1wO3BhZ2VzPTExODMtNCZhbXA7ZGF0ZT0y
MDEzJmFtcDt0aXRsZT1NYXlvK0NsaW5pYytQcm9jZWVkaW5ncyZhbXA7YXRpdGxlPUluK3JlcGx5
K0ktcmV2ZXJzYWwrb2YrbWVkaWNhbCtwcmFjdGljZXMuJmFtcDthdWxhc3Q9UHJhc2FkJmFtcDtw
aWQ9JTNDYXV0aG9yJTNFUHJhc2FkK1YlM0JDaWZ1K0ElM0MlMkZhdXRob3IlM0UmYW1wOyUzQ0FO
JTNFMjQwNzk2OTIlM0MlMkZBTiUzRTwvdXJsPjwvcmVsYXRlZC11cmxzPjwvdXJscz48ZWxlY3Ry
b25pYy1yZXNvdXJjZS1udW0+aHR0cDovL2R4LmRvaS5vcmcvMTAuMTAxNi9qLm1heW9jcC4yMDEz
LjA4LjAxMT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QcmFzYWQ8L0F1dGhvcj48WWVhcj4yMDEzPC9ZZWFyPjxS
ZWNOdW0+MzY1PC9SZWNOdW0+PERpc3BsYXlUZXh0Pls4NV08L0Rpc3BsYXlUZXh0PjxyZWNvcmQ+
PHJlYy1udW1iZXI+MzY1PC9yZWMtbnVtYmVyPjxmb3JlaWduLWtleXM+PGtleSBhcHA9IkVOIiBk
Yi1pZD0icmVwMnBkMDVoZXZkdDBlejJzbzV6ZHNjdzl0cmQ1MmYyOXgwIiB0aW1lc3RhbXA9IjE0
MjE3OTAwOTEiPjM2NTwva2V5PjwvZm9yZWlnbi1rZXlzPjxyZWYtdHlwZSBuYW1lPSJKb3VybmFs
IEFydGljbGUiPjE3PC9yZWYtdHlwZT48Y29udHJpYnV0b3JzPjxhdXRob3JzPjxhdXRob3I+UHJh
c2FkLCBWLjwvYXV0aG9yPjxhdXRob3I+Q2lmdSwgQS48L2F1dGhvcj48L2F1dGhvcnM+PC9jb250
cmlidXRvcnM+PGF1dGgtYWRkcmVzcz5OYXRpb25hbCBDYW5jZXIgSW5zdGl0dXRlLCBCZXRoZXNk
YSwgTUQuPC9hdXRoLWFkZHJlc3M+PHRpdGxlcz48dGl0bGU+SW4gcmVwbHkgSS1yZXZlcnNhbCBv
ZiBtZWRpY2FsIHByYWN0aWNlczwvdGl0bGU+PHNlY29uZGFyeS10aXRsZT5NYXlvIENsaW5pYyBQ
cm9jZWVkaW5nczwvc2Vjb25kYXJ5LXRpdGxlPjxhbHQtdGl0bGU+TWF5byBDbGluIFByb2M8L2Fs
dC10aXRsZT48L3RpdGxlcz48YWx0LXBlcmlvZGljYWw+PGZ1bGwtdGl0bGU+TWF5byBDbGluIFBy
b2M8L2Z1bGwtdGl0bGU+PGFiYnItMT5NYXlvIENsaW5pYyBwcm9jZWVkaW5ncy4gTWF5byBDbGlu
aWM8L2FiYnItMT48L2FsdC1wZXJpb2RpY2FsPjxwYWdlcz4xMTgzLTQ8L3BhZ2VzPjx2b2x1bWU+
ODg8L3ZvbHVtZT48bnVtYmVyPjEwPC9udW1iZXI+PGtleXdvcmRzPjxrZXl3b3JkPipCaW9tZWRp
Y2FsIFJlc2VhcmNoPC9rZXl3b3JkPjxrZXl3b3JkPkh1bWFuczwva2V5d29yZD48a2V5d29yZD4q
UHJvZmVzc2lvbmFsIFByYWN0aWNlPC9rZXl3b3JkPjwva2V5d29yZHM+PGRhdGVzPjx5ZWFyPjIw
MTM8L3llYXI+PHB1Yi1kYXRlcz48ZGF0ZT5PY3Q8L2RhdGU+PC9wdWItZGF0ZXM+PC9kYXRlcz48
aXNibj4xOTQyLTU1NDY8L2lzYm4+PGFjY2Vzc2lvbi1udW0+MjQwNzk2OTI8L2FjY2Vzc2lvbi1u
dW0+PHdvcmstdHlwZT5Db21tZW50JiN4RDtMZXR0ZXI8L3dvcmstdHlwZT48dXJscz48cmVsYXRl
ZC11cmxzPjx1cmw+aHR0cDovL292aWRzcC5vdmlkLmNvbS9vdmlkd2ViLmNnaT9UPUpTJmFtcDtD
U0M9WSZhbXA7TkVXUz1OJmFtcDtQQUdFPWZ1bGx0ZXh0JmFtcDtEPW1lZGwmYW1wO0FOPTI0MDc5
NjkyPC91cmw+PHVybD5odHRwOi8vc2Z4aG9zdGVkLmV4bGlicmlzZ3JvdXAuY29tL2NhbGdhcnk/
c2lkPU9WSUQ6T3ZpZCtNRURMSU5FJTI4UiUyOSZhbXA7aWQ9cG1pZDoyNDA3OTY5MiZhbXA7aWQ9
ZG9pOjEwLjEwMTYlMkZqLm1heW9jcC4yMDEzLjA4LjAxMSZhbXA7aXNzbj0wMDI1LTYxOTYmYW1w
O2lzYm49JmFtcDt2b2x1bWU9ODgmYW1wO2lzc3VlPTEwJmFtcDtzcGFnZT0xMTgzJmFtcDtwYWdl
cz0xMTgzLTQmYW1wO2RhdGU9MjAxMyZhbXA7dGl0bGU9TWF5bytDbGluaWMrUHJvY2VlZGluZ3Mm
YW1wO2F0aXRsZT1JbityZXBseStJLXJldmVyc2FsK29mK21lZGljYWwrcHJhY3RpY2VzLiZhbXA7
YXVsYXN0PVByYXNhZCZhbXA7cGlkPSUzQ2F1dGhvciUzRVByYXNhZCtWJTNCQ2lmdStBJTNDJTJG
YXV0aG9yJTNFJmFtcDslM0NBTiUzRTI0MDc5NjkyJTNDJTJGQU4lM0U8L3VybD48dXJsPmh0dHA6
Ly9zZnhob3N0ZWQuZXhsaWJyaXNncm91cC5jb20vY2FsZ2FyeT9zaWQ9T1ZJRDpPdmlkK01FRExJ
TkUlMjhSJTI5JmFtcDtpZD1wbWlkOjI0MDc5NjkyJmFtcDtpZD1kb2k6MTAuMTAxNiUyRmoubWF5
b2NwLjIwMTMuMDguMDExJmFtcDtpc3NuPTE5NDItNTU0NiZhbXA7aXNibj0mYW1wO3ZvbHVtZT04
OCZhbXA7aXNzdWU9MTAmYW1wO3NwYWdlPTExODMmYW1wO3BhZ2VzPTExODMtNCZhbXA7ZGF0ZT0y
MDEzJmFtcDt0aXRsZT1NYXlvK0NsaW5pYytQcm9jZWVkaW5ncyZhbXA7YXRpdGxlPUluK3JlcGx5
K0ktcmV2ZXJzYWwrb2YrbWVkaWNhbCtwcmFjdGljZXMuJmFtcDthdWxhc3Q9UHJhc2FkJmFtcDtw
aWQ9JTNDYXV0aG9yJTNFUHJhc2FkK1YlM0JDaWZ1K0ElM0MlMkZhdXRob3IlM0UmYW1wOyUzQ0FO
JTNFMjQwNzk2OTIlM0MlMkZBTiUzRTwvdXJsPjwvcmVsYXRlZC11cmxzPjwvdXJscz48ZWxlY3Ry
b25pYy1yZXNvdXJjZS1udW0+aHR0cDovL2R4LmRvaS5vcmcvMTAuMTAxNi9qLm1heW9jcC4yMDEz
LjA4LjAxMT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85]</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w:t>
            </w:r>
            <w:r w:rsidRPr="00927879">
              <w:rPr>
                <w:rFonts w:ascii="Times New Roman" w:eastAsia="Times New Roman" w:hAnsi="Times New Roman" w:cs="Times New Roman"/>
                <w:sz w:val="20"/>
                <w:szCs w:val="20"/>
              </w:rPr>
              <w:t>etter-to-the-editor</w:t>
            </w:r>
            <w:r>
              <w:rPr>
                <w:rFonts w:ascii="Times New Roman" w:eastAsia="Times New Roman" w:hAnsi="Times New Roman" w:cs="Times New Roman"/>
                <w:sz w:val="20"/>
                <w:szCs w:val="20"/>
              </w:rPr>
              <w:t xml:space="preserve"> (response)</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97190">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F1F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Prasad</w:t>
            </w:r>
            <w:r>
              <w:rPr>
                <w:rFonts w:ascii="Times New Roman" w:eastAsia="Times New Roman" w:hAnsi="Times New Roman" w:cs="Times New Roman"/>
                <w:sz w:val="20"/>
                <w:szCs w:val="20"/>
              </w:rPr>
              <w:t xml:space="preserve"> and Ioannidis, 2014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Prasad&lt;/Author&gt;&lt;Year&gt;2014&lt;/Year&gt;&lt;RecNum&gt;237&lt;/RecNum&gt;&lt;DisplayText&gt;[86]&lt;/DisplayText&gt;&lt;record&gt;&lt;rec-number&gt;237&lt;/rec-number&gt;&lt;foreign-keys&gt;&lt;key app="EN" db-id="rep2pd05hevdt0ez2so5zdscw9trd52f29x0" timestamp="1391716504"&gt;237&lt;/key&gt;&lt;/foreign-keys&gt;&lt;ref-type name="Journal Article"&gt;17&lt;/ref-type&gt;&lt;contributors&gt;&lt;authors&gt;&lt;author&gt;Prasad, V.&lt;/author&gt;&lt;author&gt;Ioannidis, J. P.&lt;/author&gt;&lt;/authors&gt;&lt;/contributors&gt;&lt;auth-address&gt;National Cancer Institute, Bethesda, MD (VP) and Stanford Prevention Research Center, Departments of Medicine and Health Research and Policy, Stanford University School of Medicine, and Meta-Research Innovation Center at Stanford (METRICS), Medical School Office Building, Room X306, Stanford, CA 94305, USA. jioannid@stanford.edu.&lt;/auth-address&gt;&lt;titles&gt;&lt;title&gt;Evidence-based de-implementation for contradicted, unproven, and aspiring healthcare practice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1&lt;/pages&gt;&lt;volume&gt;9&lt;/volume&gt;&lt;number&gt;1&lt;/number&gt;&lt;dates&gt;&lt;year&gt;2014&lt;/year&gt;&lt;/dates&gt;&lt;isbn&gt;1748-5908 (Electronic)&amp;#xD;1748-5908 (Linking)&lt;/isbn&gt;&lt;accession-num&gt;24398253&lt;/accession-num&gt;&lt;urls&gt;&lt;related-urls&gt;&lt;url&gt;http://www.ncbi.nlm.nih.gov/pubmed/24398253&lt;/url&gt;&lt;/related-urls&gt;&lt;/urls&gt;&lt;custom2&gt;3892018&lt;/custom2&gt;&lt;electronic-resource-num&gt;10.1186/1748-5908-9-1&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8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97190">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Prescrire</w:t>
            </w:r>
            <w:proofErr w:type="spellEnd"/>
            <w:r w:rsidRPr="00927879">
              <w:rPr>
                <w:rFonts w:ascii="Times New Roman" w:eastAsia="Times New Roman" w:hAnsi="Times New Roman" w:cs="Times New Roman"/>
                <w:sz w:val="20"/>
                <w:szCs w:val="20"/>
              </w:rPr>
              <w:t xml:space="preserve"> International</w:t>
            </w:r>
            <w:r>
              <w:rPr>
                <w:rFonts w:ascii="Times New Roman" w:eastAsia="Times New Roman" w:hAnsi="Times New Roman" w:cs="Times New Roman"/>
                <w:sz w:val="20"/>
                <w:szCs w:val="20"/>
              </w:rPr>
              <w:t xml:space="preserve">, 2013 </w:t>
            </w:r>
            <w:r w:rsidR="00FD012C">
              <w:rPr>
                <w:rFonts w:ascii="Times New Roman" w:eastAsia="Times New Roman" w:hAnsi="Times New Roman" w:cs="Times New Roman"/>
                <w:sz w:val="20"/>
                <w:szCs w:val="20"/>
              </w:rPr>
              <w:fldChar w:fldCharType="begin">
                <w:fldData xml:space="preserve">PEVuZE5vdGU+PENpdGUgRXhjbHVkZUF1dGg9IjEiPjxZZWFyPjIwMTM8L1llYXI+PFJlY051bT4z
MDM8L1JlY051bT48RGlzcGxheVRleHQ+Wzg3XTwvRGlzcGxheVRleHQ+PHJlY29yZD48cmVjLW51
bWJlcj4zMDM8L3JlYy1udW1iZXI+PGZvcmVpZ24ta2V5cz48a2V5IGFwcD0iRU4iIGRiLWlkPSJy
ZXAycGQwNWhldmR0MGV6MnNvNXpkc2N3OXRyZDUyZjI5eDAiIHRpbWVzdGFtcD0iMTQyMTc5MDA5
MSI+MzAzPC9rZXk+PC9mb3JlaWduLWtleXM+PHJlZi10eXBlIG5hbWU9IkpvdXJuYWwgQXJ0aWNs
ZSI+MTc8L3JlZi10eXBlPjxjb250cmlidXRvcnM+PC9jb250cmlidXRvcnM+PHRpdGxlcz48dGl0
bGU+VG93YXJkcyBiZXR0ZXIgcGF0aWVudCBjYXJlOiBkcnVncyB0byBhdm9pZDwvdGl0bGU+PHNl
Y29uZGFyeS10aXRsZT5QcmVzY3JpcmUgSW50ZXJuYXRpb25hbDwvc2Vjb25kYXJ5LXRpdGxlPjxh
bHQtdGl0bGU+UHJlc2NyaXJlIEludDwvYWx0LXRpdGxlPjwvdGl0bGVzPjxwZXJpb2RpY2FsPjxm
dWxsLXRpdGxlPlByZXNjcmlyZSBJbnRlcm5hdGlvbmFsPC9mdWxsLXRpdGxlPjxhYmJyLTE+UHJl
c2NyaXJlIEludDwvYWJici0xPjwvcGVyaW9kaWNhbD48YWx0LXBlcmlvZGljYWw+PGZ1bGwtdGl0
bGU+UHJlc2NyaXJlIEludGVybmF0aW9uYWw8L2Z1bGwtdGl0bGU+PGFiYnItMT5QcmVzY3JpcmUg
SW50PC9hYmJyLTE+PC9hbHQtcGVyaW9kaWNhbD48cGFnZXM+MTA4LTExPC9wYWdlcz48dm9sdW1l
PjIyPC92b2x1bWU+PG51bWJlcj4xMzc8L251bWJlcj48a2V5d29yZHM+PGtleXdvcmQ+QWR2ZXJ0
aXNpbmcgYXMgVG9waWM8L2tleXdvcmQ+PGtleXdvcmQ+KkRydWcgQXBwcm92YWw8L2tleXdvcmQ+
PGtleXdvcmQ+RHJ1Zy1SZWxhdGVkIFNpZGUgRWZmZWN0cyBhbmQgQWR2ZXJzZSBSZWFjdGlvbnM8
L2tleXdvcmQ+PGtleXdvcmQ+SHVtYW5zPC9rZXl3b3JkPjxrZXl3b3JkPipQYXRpZW50IENhcmUv
c3QgW1N0YW5kYXJkc108L2tleXdvcmQ+PGtleXdvcmQ+KlBoYXJtYWNldXRpY2FsIFByZXBhcmF0
aW9ucy9hZCBbQWRtaW5pc3RyYXRpb24gJmFtcDsgRG9zYWdlXTwva2V5d29yZD48a2V5d29yZD5Q
aHlzaWNpYW4mYXBvcztzIFByYWN0aWNlIFBhdHRlcm5zL3N0IFtTdGFuZGFyZHNdPC9rZXl3b3Jk
PjxrZXl3b3JkPjAgKFBoYXJtYWNldXRpY2FsIFByZXBhcmF0aW9ucyk8L2tleXdvcmQ+PC9rZXl3
b3Jkcz48ZGF0ZXM+PHllYXI+MjAxMzwveWVhcj48cHViLWRhdGVzPjxkYXRlPkFwcjwvZGF0ZT48
L3B1Yi1kYXRlcz48L2RhdGVzPjxpc2JuPjExNjctNzQyMjwvaXNibj48YWNjZXNzaW9uLW51bT4y
MzY2MjMyNTwvYWNjZXNzaW9uLW51bT48dXJscz48cmVsYXRlZC11cmxzPjx1cmw+aHR0cDovL292
aWRzcC5vdmlkLmNvbS9vdmlkd2ViLmNnaT9UPUpTJmFtcDtDU0M9WSZhbXA7TkVXUz1OJmFtcDtQ
QUdFPWZ1bGx0ZXh0JmFtcDtEPW1lZGwmYW1wO0FOPTIzNjYyMzI1PC91cmw+PHVybD5odHRwOi8v
c2Z4aG9zdGVkLmV4bGlicmlzZ3JvdXAuY29tL2NhbGdhcnk/c2lkPU9WSUQ6T3ZpZCtNRURMSU5F
JTI4UiUyOSZhbXA7aWQ9cG1pZDoyMzY2MjMyNSZhbXA7aWQ9ZG9pOiZhbXA7aXNzbj0xMTY3LTc0
MjImYW1wO2lzYm49JmFtcDt2b2x1bWU9MjImYW1wO2lzc3VlPTEzNyZhbXA7c3BhZ2U9MTA4JmFt
cDtwYWdlcz0xMDgtMTEmYW1wO2RhdGU9MjAxMyZhbXA7dGl0bGU9UHJlc2NyaXJlK0ludGVybmF0
aW9uYWwmYW1wO2F0aXRsZT1Ub3dhcmRzK2JldHRlcitwYXRpZW50K2NhcmUlM0ErZHJ1Z3MrdG8r
YXZvaWQuJmFtcDthdWxhc3Q9JmFtcDtwaWQ9JTNDYXV0aG9yJTNFYW5vbnltb3VzJTNDJTJGYXV0
aG9yJTNFJmFtcDslM0NBTiUzRTIzNjYyMzI1JTNDJTJGQU4lM0U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gRXhjbHVkZUF1dGg9IjEiPjxZZWFyPjIwMTM8L1llYXI+PFJlY051bT4z
MDM8L1JlY051bT48RGlzcGxheVRleHQ+Wzg3XTwvRGlzcGxheVRleHQ+PHJlY29yZD48cmVjLW51
bWJlcj4zMDM8L3JlYy1udW1iZXI+PGZvcmVpZ24ta2V5cz48a2V5IGFwcD0iRU4iIGRiLWlkPSJy
ZXAycGQwNWhldmR0MGV6MnNvNXpkc2N3OXRyZDUyZjI5eDAiIHRpbWVzdGFtcD0iMTQyMTc5MDA5
MSI+MzAzPC9rZXk+PC9mb3JlaWduLWtleXM+PHJlZi10eXBlIG5hbWU9IkpvdXJuYWwgQXJ0aWNs
ZSI+MTc8L3JlZi10eXBlPjxjb250cmlidXRvcnM+PC9jb250cmlidXRvcnM+PHRpdGxlcz48dGl0
bGU+VG93YXJkcyBiZXR0ZXIgcGF0aWVudCBjYXJlOiBkcnVncyB0byBhdm9pZDwvdGl0bGU+PHNl
Y29uZGFyeS10aXRsZT5QcmVzY3JpcmUgSW50ZXJuYXRpb25hbDwvc2Vjb25kYXJ5LXRpdGxlPjxh
bHQtdGl0bGU+UHJlc2NyaXJlIEludDwvYWx0LXRpdGxlPjwvdGl0bGVzPjxwZXJpb2RpY2FsPjxm
dWxsLXRpdGxlPlByZXNjcmlyZSBJbnRlcm5hdGlvbmFsPC9mdWxsLXRpdGxlPjxhYmJyLTE+UHJl
c2NyaXJlIEludDwvYWJici0xPjwvcGVyaW9kaWNhbD48YWx0LXBlcmlvZGljYWw+PGZ1bGwtdGl0
bGU+UHJlc2NyaXJlIEludGVybmF0aW9uYWw8L2Z1bGwtdGl0bGU+PGFiYnItMT5QcmVzY3JpcmUg
SW50PC9hYmJyLTE+PC9hbHQtcGVyaW9kaWNhbD48cGFnZXM+MTA4LTExPC9wYWdlcz48dm9sdW1l
PjIyPC92b2x1bWU+PG51bWJlcj4xMzc8L251bWJlcj48a2V5d29yZHM+PGtleXdvcmQ+QWR2ZXJ0
aXNpbmcgYXMgVG9waWM8L2tleXdvcmQ+PGtleXdvcmQ+KkRydWcgQXBwcm92YWw8L2tleXdvcmQ+
PGtleXdvcmQ+RHJ1Zy1SZWxhdGVkIFNpZGUgRWZmZWN0cyBhbmQgQWR2ZXJzZSBSZWFjdGlvbnM8
L2tleXdvcmQ+PGtleXdvcmQ+SHVtYW5zPC9rZXl3b3JkPjxrZXl3b3JkPipQYXRpZW50IENhcmUv
c3QgW1N0YW5kYXJkc108L2tleXdvcmQ+PGtleXdvcmQ+KlBoYXJtYWNldXRpY2FsIFByZXBhcmF0
aW9ucy9hZCBbQWRtaW5pc3RyYXRpb24gJmFtcDsgRG9zYWdlXTwva2V5d29yZD48a2V5d29yZD5Q
aHlzaWNpYW4mYXBvcztzIFByYWN0aWNlIFBhdHRlcm5zL3N0IFtTdGFuZGFyZHNdPC9rZXl3b3Jk
PjxrZXl3b3JkPjAgKFBoYXJtYWNldXRpY2FsIFByZXBhcmF0aW9ucyk8L2tleXdvcmQ+PC9rZXl3
b3Jkcz48ZGF0ZXM+PHllYXI+MjAxMzwveWVhcj48cHViLWRhdGVzPjxkYXRlPkFwcjwvZGF0ZT48
L3B1Yi1kYXRlcz48L2RhdGVzPjxpc2JuPjExNjctNzQyMjwvaXNibj48YWNjZXNzaW9uLW51bT4y
MzY2MjMyNTwvYWNjZXNzaW9uLW51bT48dXJscz48cmVsYXRlZC11cmxzPjx1cmw+aHR0cDovL292
aWRzcC5vdmlkLmNvbS9vdmlkd2ViLmNnaT9UPUpTJmFtcDtDU0M9WSZhbXA7TkVXUz1OJmFtcDtQ
QUdFPWZ1bGx0ZXh0JmFtcDtEPW1lZGwmYW1wO0FOPTIzNjYyMzI1PC91cmw+PHVybD5odHRwOi8v
c2Z4aG9zdGVkLmV4bGlicmlzZ3JvdXAuY29tL2NhbGdhcnk/c2lkPU9WSUQ6T3ZpZCtNRURMSU5F
JTI4UiUyOSZhbXA7aWQ9cG1pZDoyMzY2MjMyNSZhbXA7aWQ9ZG9pOiZhbXA7aXNzbj0xMTY3LTc0
MjImYW1wO2lzYm49JmFtcDt2b2x1bWU9MjImYW1wO2lzc3VlPTEzNyZhbXA7c3BhZ2U9MTA4JmFt
cDtwYWdlcz0xMDgtMTEmYW1wO2RhdGU9MjAxMyZhbXA7dGl0bGU9UHJlc2NyaXJlK0ludGVybmF0
aW9uYWwmYW1wO2F0aXRsZT1Ub3dhcmRzK2JldHRlcitwYXRpZW50K2NhcmUlM0ErZHJ1Z3MrdG8r
YXZvaWQuJmFtcDthdWxhc3Q9JmFtcDtwaWQ9JTNDYXV0aG9yJTNFYW5vbnltb3VzJTNDJTJGYXV0
aG9yJTNFJmFtcDslM0NBTiUzRTIzNjYyMzI1JTNDJTJGQU4lM0U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8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Narrative review</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97190">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53477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11098">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Ross-</w:t>
            </w:r>
            <w:proofErr w:type="spellStart"/>
            <w:r>
              <w:rPr>
                <w:rFonts w:ascii="Times New Roman" w:eastAsia="Times New Roman" w:hAnsi="Times New Roman" w:cs="Times New Roman"/>
                <w:sz w:val="20"/>
                <w:szCs w:val="20"/>
              </w:rPr>
              <w:t>Degnan</w:t>
            </w:r>
            <w:proofErr w:type="spellEnd"/>
            <w:r>
              <w:rPr>
                <w:rFonts w:ascii="Times New Roman" w:eastAsia="Times New Roman" w:hAnsi="Times New Roman" w:cs="Times New Roman"/>
                <w:sz w:val="20"/>
                <w:szCs w:val="20"/>
              </w:rPr>
              <w:t xml:space="preserve"> et al., 1993 </w:t>
            </w:r>
            <w:r w:rsidR="00FD012C">
              <w:rPr>
                <w:rFonts w:ascii="Times New Roman" w:eastAsia="Times New Roman" w:hAnsi="Times New Roman" w:cs="Times New Roman"/>
                <w:sz w:val="20"/>
                <w:szCs w:val="20"/>
              </w:rPr>
              <w:fldChar w:fldCharType="begin">
                <w:fldData xml:space="preserve">PEVuZE5vdGU+PENpdGU+PEF1dGhvcj5Sb3NzLURlZ25hbjwvQXV0aG9yPjxZZWFyPjE5OTM8L1ll
YXI+PFJlY051bT42NDE8L1JlY051bT48RGlzcGxheVRleHQ+Wzg4XTwvRGlzcGxheVRleHQ+PHJl
Y29yZD48cmVjLW51bWJlcj42NDE8L3JlYy1udW1iZXI+PGZvcmVpZ24ta2V5cz48a2V5IGFwcD0i
RU4iIGRiLWlkPSJyZXAycGQwNWhldmR0MGV6MnNvNXpkc2N3OXRyZDUyZjI5eDAiIHRpbWVzdGFt
cD0iMTQyODY5NjIxOSI+NjQxPC9rZXk+PC9mb3JlaWduLWtleXM+PHJlZi10eXBlIG5hbWU9Ikpv
dXJuYWwgQXJ0aWNsZSI+MTc8L3JlZi10eXBlPjxjb250cmlidXRvcnM+PGF1dGhvcnM+PGF1dGhv
cj5Sb3NzLURlZ25hbiwgRC48L2F1dGhvcj48YXV0aG9yPlNvdW1lcmFpLCBTLiBCLjwvYXV0aG9y
PjxhdXRob3I+Rm9ydGVzcywgRS4gRS48L2F1dGhvcj48YXV0aG9yPkd1cndpdHosIEouIEguPC9h
dXRob3I+PC9hdXRob3JzPjwvY29udHJpYnV0b3JzPjxhdXRoLWFkZHJlc3M+RGVwYXJ0bWVudCBv
ZiBTb2NpYWwgTWVkaWNpbmUsIEhhcnZhcmQgTWVkaWNhbCBTY2hvb2wsIEJvc3RvbiwgTUEgMDIy
MTUuPC9hdXRoLWFkZHJlc3M+PHRpdGxlcz48dGl0bGU+RXhhbWluaW5nIHByb2R1Y3QgcmlzayBp
biBjb250ZXh0LiBNYXJrZXQgd2l0aGRyYXdhbCBvZiB6b21lcGlyYWMgYXMgYSBjYXNlIHN0dWR5
PC90aXRsZT48c2Vjb25kYXJ5LXRpdGxlPkpBTUE8L3NlY29uZGFyeS10aXRsZT48L3RpdGxlcz48
cGVyaW9kaWNhbD48ZnVsbC10aXRsZT5KQU1BPC9mdWxsLXRpdGxlPjwvcGVyaW9kaWNhbD48cGFn
ZXM+MTkzNy00MjwvcGFnZXM+PHZvbHVtZT4yNzA8L3ZvbHVtZT48bnVtYmVyPjE2PC9udW1iZXI+
PGtleXdvcmRzPjxrZXl3b3JkPkFuYWxnZXNpYS8qdHJlbmRzL3V0aWxpemF0aW9uPC9rZXl3b3Jk
PjxrZXl3b3JkPkFuYWxnZXNpY3MvKmFkbWluaXN0cmF0aW9uICZhbXA7IGRvc2FnZTwva2V5d29y
ZD48a2V5d29yZD5BbnRpLUluZmxhbW1hdG9yeSBBZ2VudHMsIE5vbi1TdGVyb2lkYWwvKmFkbWlu
aXN0cmF0aW9uICZhbXA7IGRvc2FnZS9zdGFuZGFyZHM8L2tleXdvcmQ+PGtleXdvcmQ+RGV4dHJv
cHJvcG94eXBoZW5lL2FkbWluaXN0cmF0aW9uICZhbXA7IGRvc2FnZTwva2V5d29yZD48a2V5d29y
ZD5EcnVnIEFwcHJvdmFsL2xlZ2lzbGF0aW9uICZhbXA7IGp1cmlzcHJ1ZGVuY2U8L2tleXdvcmQ+
PGtleXdvcmQ+RHJ1ZyBJbmR1c3RyeS9sZWdpc2xhdGlvbiAmYW1wOyBqdXJpc3BydWRlbmNlL3N0
YXRpc3RpY3MgJmFtcDsgbnVtZXJpY2FsIGRhdGE8L2tleXdvcmQ+PGtleXdvcmQ+RHJ1ZyBQcmVz
Y3JpcHRpb25zLypzdGF0aXN0aWNzICZhbXA7IG51bWVyaWNhbCBkYXRhPC9rZXl3b3JkPjxrZXl3
b3JkPkRydWcgVXRpbGl6YXRpb24vKnN0YXRpc3RpY3MgJmFtcDsgbnVtZXJpY2FsIGRhdGE8L2tl
eXdvcmQ+PGtleXdvcmQ+RmFtaWx5IFByYWN0aWNlL3RyZW5kczwva2V5d29yZD48a2V5d29yZD5I
dW1hbnM8L2tleXdvcmQ+PGtleXdvcmQ+TmV3IEplcnNleTwva2V5d29yZD48a2V5d29yZD5QaHlz
aWNpYW4mYXBvcztzIFByYWN0aWNlIFBhdHRlcm5zLypzdGF0aXN0aWNzICZhbXA7IG51bWVyaWNh
bCBkYXRhPC9rZXl3b3JkPjxrZXl3b3JkPipQcm9kdWN0IFN1cnZlaWxsYW5jZSwgUG9zdG1hcmtl
dGluZzwva2V5d29yZD48a2V5d29yZD5SaXNrIEZhY3RvcnM8L2tleXdvcmQ+PGtleXdvcmQ+VG9s
bWV0aW4vYWRtaW5pc3RyYXRpb24gJmFtcDsgZG9zYWdlL2FkdmVyc2UgZWZmZWN0cy8qYW5hbG9n
cyAmYW1wOyBkZXJpdmF0aXZlcy9zdGFuZGFyZHM8L2tleXdvcmQ+PC9rZXl3b3Jkcz48ZGF0ZXM+
PHllYXI+MTk5MzwveWVhcj48cHViLWRhdGVzPjxkYXRlPk9jdCAyNzwvZGF0ZT48L3B1Yi1kYXRl
cz48L2RhdGVzPjxpc2JuPjAwOTgtNzQ4NCAoUHJpbnQpJiN4RDswMDk4LTc0ODQgKExpbmtpbmcp
PC9pc2JuPjxhY2Nlc3Npb24tbnVtPjg0MTE1NTA8L2FjY2Vzc2lvbi1udW0+PHVybHM+PHJlbGF0
ZWQtdXJscz48dXJsPmh0dHA6Ly93d3cubmNiaS5ubG0ubmloLmdvdi9wdWJtZWQvODQxMTU1MDwv
dXJsPjwvcmVsYXRlZC11cmxzPjwvdXJscz48L3JlY29yZD48L0NpdGU+PC9FbmROb3RlPn==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Sb3NzLURlZ25hbjwvQXV0aG9yPjxZZWFyPjE5OTM8L1ll
YXI+PFJlY051bT42NDE8L1JlY051bT48RGlzcGxheVRleHQ+Wzg4XTwvRGlzcGxheVRleHQ+PHJl
Y29yZD48cmVjLW51bWJlcj42NDE8L3JlYy1udW1iZXI+PGZvcmVpZ24ta2V5cz48a2V5IGFwcD0i
RU4iIGRiLWlkPSJyZXAycGQwNWhldmR0MGV6MnNvNXpkc2N3OXRyZDUyZjI5eDAiIHRpbWVzdGFt
cD0iMTQyODY5NjIxOSI+NjQxPC9rZXk+PC9mb3JlaWduLWtleXM+PHJlZi10eXBlIG5hbWU9Ikpv
dXJuYWwgQXJ0aWNsZSI+MTc8L3JlZi10eXBlPjxjb250cmlidXRvcnM+PGF1dGhvcnM+PGF1dGhv
cj5Sb3NzLURlZ25hbiwgRC48L2F1dGhvcj48YXV0aG9yPlNvdW1lcmFpLCBTLiBCLjwvYXV0aG9y
PjxhdXRob3I+Rm9ydGVzcywgRS4gRS48L2F1dGhvcj48YXV0aG9yPkd1cndpdHosIEouIEguPC9h
dXRob3I+PC9hdXRob3JzPjwvY29udHJpYnV0b3JzPjxhdXRoLWFkZHJlc3M+RGVwYXJ0bWVudCBv
ZiBTb2NpYWwgTWVkaWNpbmUsIEhhcnZhcmQgTWVkaWNhbCBTY2hvb2wsIEJvc3RvbiwgTUEgMDIy
MTUuPC9hdXRoLWFkZHJlc3M+PHRpdGxlcz48dGl0bGU+RXhhbWluaW5nIHByb2R1Y3QgcmlzayBp
biBjb250ZXh0LiBNYXJrZXQgd2l0aGRyYXdhbCBvZiB6b21lcGlyYWMgYXMgYSBjYXNlIHN0dWR5
PC90aXRsZT48c2Vjb25kYXJ5LXRpdGxlPkpBTUE8L3NlY29uZGFyeS10aXRsZT48L3RpdGxlcz48
cGVyaW9kaWNhbD48ZnVsbC10aXRsZT5KQU1BPC9mdWxsLXRpdGxlPjwvcGVyaW9kaWNhbD48cGFn
ZXM+MTkzNy00MjwvcGFnZXM+PHZvbHVtZT4yNzA8L3ZvbHVtZT48bnVtYmVyPjE2PC9udW1iZXI+
PGtleXdvcmRzPjxrZXl3b3JkPkFuYWxnZXNpYS8qdHJlbmRzL3V0aWxpemF0aW9uPC9rZXl3b3Jk
PjxrZXl3b3JkPkFuYWxnZXNpY3MvKmFkbWluaXN0cmF0aW9uICZhbXA7IGRvc2FnZTwva2V5d29y
ZD48a2V5d29yZD5BbnRpLUluZmxhbW1hdG9yeSBBZ2VudHMsIE5vbi1TdGVyb2lkYWwvKmFkbWlu
aXN0cmF0aW9uICZhbXA7IGRvc2FnZS9zdGFuZGFyZHM8L2tleXdvcmQ+PGtleXdvcmQ+RGV4dHJv
cHJvcG94eXBoZW5lL2FkbWluaXN0cmF0aW9uICZhbXA7IGRvc2FnZTwva2V5d29yZD48a2V5d29y
ZD5EcnVnIEFwcHJvdmFsL2xlZ2lzbGF0aW9uICZhbXA7IGp1cmlzcHJ1ZGVuY2U8L2tleXdvcmQ+
PGtleXdvcmQ+RHJ1ZyBJbmR1c3RyeS9sZWdpc2xhdGlvbiAmYW1wOyBqdXJpc3BydWRlbmNlL3N0
YXRpc3RpY3MgJmFtcDsgbnVtZXJpY2FsIGRhdGE8L2tleXdvcmQ+PGtleXdvcmQ+RHJ1ZyBQcmVz
Y3JpcHRpb25zLypzdGF0aXN0aWNzICZhbXA7IG51bWVyaWNhbCBkYXRhPC9rZXl3b3JkPjxrZXl3
b3JkPkRydWcgVXRpbGl6YXRpb24vKnN0YXRpc3RpY3MgJmFtcDsgbnVtZXJpY2FsIGRhdGE8L2tl
eXdvcmQ+PGtleXdvcmQ+RmFtaWx5IFByYWN0aWNlL3RyZW5kczwva2V5d29yZD48a2V5d29yZD5I
dW1hbnM8L2tleXdvcmQ+PGtleXdvcmQ+TmV3IEplcnNleTwva2V5d29yZD48a2V5d29yZD5QaHlz
aWNpYW4mYXBvcztzIFByYWN0aWNlIFBhdHRlcm5zLypzdGF0aXN0aWNzICZhbXA7IG51bWVyaWNh
bCBkYXRhPC9rZXl3b3JkPjxrZXl3b3JkPipQcm9kdWN0IFN1cnZlaWxsYW5jZSwgUG9zdG1hcmtl
dGluZzwva2V5d29yZD48a2V5d29yZD5SaXNrIEZhY3RvcnM8L2tleXdvcmQ+PGtleXdvcmQ+VG9s
bWV0aW4vYWRtaW5pc3RyYXRpb24gJmFtcDsgZG9zYWdlL2FkdmVyc2UgZWZmZWN0cy8qYW5hbG9n
cyAmYW1wOyBkZXJpdmF0aXZlcy9zdGFuZGFyZHM8L2tleXdvcmQ+PC9rZXl3b3Jkcz48ZGF0ZXM+
PHllYXI+MTk5MzwveWVhcj48cHViLWRhdGVzPjxkYXRlPk9jdCAyNzwvZGF0ZT48L3B1Yi1kYXRl
cz48L2RhdGVzPjxpc2JuPjAwOTgtNzQ4NCAoUHJpbnQpJiN4RDswMDk4LTc0ODQgKExpbmtpbmcp
PC9pc2JuPjxhY2Nlc3Npb24tbnVtPjg0MTE1NTA8L2FjY2Vzc2lvbi1udW0+PHVybHM+PHJlbGF0
ZWQtdXJscz48dXJsPmh0dHA6Ly93d3cubmNiaS5ubG0ubmloLmdvdi9wdWJtZWQvODQxMTU1MDwv
dXJsPjwvcmVsYXRlZC11cmxzPjwvdXJscz48L3JlY29yZD48L0NpdGU+PC9FbmROb3RlPn==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88]</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nil"/>
              <w:right w:val="nil"/>
            </w:tcBorders>
            <w:vAlign w:val="center"/>
          </w:tcPr>
          <w:p w:rsidR="000F1FF5" w:rsidRPr="0034665E"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F83104"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F80AFC"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75031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Roumie</w:t>
            </w:r>
            <w:proofErr w:type="spellEnd"/>
            <w:r>
              <w:rPr>
                <w:rFonts w:ascii="Times New Roman" w:eastAsia="Times New Roman" w:hAnsi="Times New Roman" w:cs="Times New Roman"/>
                <w:sz w:val="20"/>
                <w:szCs w:val="20"/>
              </w:rPr>
              <w:t xml:space="preserve"> et al., 2004 </w:t>
            </w:r>
            <w:r w:rsidR="00FD012C">
              <w:rPr>
                <w:rFonts w:ascii="Times New Roman" w:eastAsia="Times New Roman" w:hAnsi="Times New Roman" w:cs="Times New Roman"/>
                <w:sz w:val="20"/>
                <w:szCs w:val="20"/>
              </w:rPr>
              <w:fldChar w:fldCharType="begin">
                <w:fldData xml:space="preserve">PEVuZE5vdGU+PENpdGU+PEF1dGhvcj5Sb3VtaWU8L0F1dGhvcj48WWVhcj4yMDA0PC9ZZWFyPjxS
ZWNOdW0+MjcyPC9SZWNOdW0+PERpc3BsYXlUZXh0Pls4OV08L0Rpc3BsYXlUZXh0PjxyZWNvcmQ+
PHJlYy1udW1iZXI+MjcyPC9yZWMtbnVtYmVyPjxmb3JlaWduLWtleXM+PGtleSBhcHA9IkVOIiBk
Yi1pZD0icmVwMnBkMDVoZXZkdDBlejJzbzV6ZHNjdzl0cmQ1MmYyOXgwIiB0aW1lc3RhbXA9IjE0
MDMwMzA5NDkiPjI3Mjwva2V5PjwvZm9yZWlnbi1rZXlzPjxyZWYtdHlwZSBuYW1lPSJKb3VybmFs
IEFydGljbGUiPjE3PC9yZWYtdHlwZT48Y29udHJpYnV0b3JzPjxhdXRob3JzPjxhdXRob3I+Um91
bWllLCBDLiBMLjwvYXV0aG9yPjxhdXRob3I+R3JvZ2FuLCBFLiBMLjwvYXV0aG9yPjxhdXRob3I+
RmFsYmUsIFcuPC9hdXRob3I+PGF1dGhvcj5Bd2FkLCBKLjwvYXV0aG9yPjxhdXRob3I+U3Blcm9m
ZiwgVC48L2F1dGhvcj48YXV0aG9yPkRpdHR1cywgUi4gUy48L2F1dGhvcj48YXV0aG9yPkVsYXN5
LCBULiBBLjwvYXV0aG9yPjwvYXV0aG9ycz48L2NvbnRyaWJ1dG9ycz48YXV0aC1hZGRyZXNzPihS
b3VtaWUsIEdyb2dhbiwgRmFsYmUsIEF3YWQsIFNwZXJvZmYsIERpdHR1cywgRWxhc3kpIFZldGVy
YW5zIEFkbWluaXN0cmF0aW9uIFRlbm5lc3NlZSBWYWxsZXkgSGVhbHRoY2FyZSBTeXN0ZW0gYW5k
IFZhbmRlcmJpbHQgVW5pdmVyc2l0eSwgTmFzaHZpbGxlLCBUZW5uZXNzZWUsIFVTQS4mI3hEO0Mu
TC4gUm91bWllLCBWZXRlcmFucyBBZG1pbmlzdHJhdGlvbiBUZW5uZXNzZWUgVmFsbGV5IEhlYWx0
aGNhcmUgU3lzdGVtIGFuZCBWYW5kZXJiaWx0IFVuaXZlcnNpdHksIE5hc2h2aWxsZSwgVGVubmVz
c2VlLCBVU0EuPC9hdXRoLWFkZHJlc3M+PHRpdGxlcz48dGl0bGU+QSB0aHJlZS1wYXJ0IGludGVy
dmVudGlvbiB0byBjaGFuZ2UgdGhlIHVzZSBvZiBob3Jtb25lIHJlcGxhY2VtZW50IHRoZXJhcHkg
aW4gcmVzcG9uc2UgdG8gbmV3IGV2aWRlbmNlPC90aXRsZT48c2Vjb25kYXJ5LXRpdGxlPkFubmFs
cyBvZiBpbnRlcm5hbCBtZWRpY2luZTwvc2Vjb25kYXJ5LXRpdGxlPjwvdGl0bGVzPjxwZXJpb2Rp
Y2FsPjxmdWxsLXRpdGxlPkFubmFscyBvZiBpbnRlcm5hbCBtZWRpY2luZTwvZnVsbC10aXRsZT48
L3BlcmlvZGljYWw+PHBhZ2VzPjExOC0xMjU8L3BhZ2VzPjx2b2x1bWU+MTQxPC92b2x1bWU+PG51
bWJlcj4yPC9udW1iZXI+PGtleXdvcmRzPjxrZXl3b3JkPmFnZWQ8L2tleXdvcmQ+PGtleXdvcmQ+
YXJ0aWNsZTwva2V5d29yZD48a2V5d29yZD5jbGluaWNhbCBwcmFjdGljZTwva2V5d29yZD48a2V5
d29yZD5jbGluaWNhbCB0cmlhbDwva2V5d29yZD48a2V5d29yZD5jb250cm9sbGVkIGNsaW5pY2Fs
IHRyaWFsPC9rZXl3b3JkPjxrZXl3b3JkPmVzdHJvZ2VuIHRoZXJhcHk8L2tleXdvcmQ+PGtleXdv
cmQ+ZmVtYWxlPC9rZXl3b3JkPjxrZXl3b3JkPmh1bWFuPC9rZXl3b3JkPjxrZXl3b3JkPm1lZGlj
YWwgcmVjb3JkPC9rZXl3b3JkPjxrZXl3b3JkPm1pZGRsZSBhZ2VkPC9rZXl3b3JkPjxrZXl3b3Jk
PnBhdGllbnQgZWR1Y2F0aW9uPC9rZXl3b3JkPjxrZXl3b3JkPnByYWN0aWNlIGd1aWRlbGluZTwv
a2V5d29yZD48a2V5d29yZD5wcm9zcGVjdGl2ZSBzdHVkeTwva2V5d29yZD48a2V5d29yZD5yYW5k
b21pemVkIGNvbnRyb2xsZWQgdHJpYWw8L2tleXdvcmQ+PGtleXdvcmQ+cmVtaW5kZXIgc3lzdGVt
PC9rZXl3b3JkPjxrZXl3b3JkPnRyZWF0bWVudCB3aXRoZHJhd2FsPC9rZXl3b3JkPjwva2V5d29y
ZHM+PGRhdGVzPjx5ZWFyPjIwMDQ8L3llYXI+PHB1Yi1kYXRlcz48ZGF0ZT4yMCBKdWw8L2RhdGU+
PC9wdWItZGF0ZXM+PC9kYXRlcz48aXNibj4xNTM5LTM3MDQ8L2lzYm4+PGFjY2Vzc2lvbi1udW0+
MTUyNjI2Njc8L2FjY2Vzc2lvbi1udW0+PHVybHM+PHJlbGF0ZWQtdXJscz48dXJsPmh0dHA6Ly9v
dmlkc3Aub3ZpZC5jb20vb3ZpZHdlYi5jZ2k/VD1KUyZhbXA7Q1NDPVkmYW1wO05FV1M9TiZhbXA7
UEFHRT1mdWxsdGV4dCZhbXA7RD1lbWVkNiZhbXA7QU49MTUyNjI2Njc8L3VybD48dXJsPmh0dHA6
Ly9zZnhob3N0ZWQuZXhsaWJyaXNncm91cC5jb20vY2FsZ2FyeT9zaWQ9T1ZJRDpFbWJhc2UmYW1w
O2lkPXBtaWQ6MTUyNjI2NjcmYW1wO2lkPWRvaTomYW1wO2lzc249MTUzOS0zNzA0JmFtcDtpc2Ju
PSZhbXA7dm9sdW1lPTE0MSZhbXA7aXNzdWU9MiZhbXA7c3BhZ2U9MTE4JmFtcDtwYWdlcz0xMTgt
MTI1JmFtcDtkYXRlPTIwMDQmYW1wO3RpdGxlPUFubmFscytvZitpbnRlcm5hbCttZWRpY2luZSZh
bXA7YXRpdGxlPUErdGhyZWUtcGFydCtpbnRlcnZlbnRpb24rdG8rY2hhbmdlK3RoZSt1c2Urb2Yr
aG9ybW9uZStyZXBsYWNlbWVudCt0aGVyYXB5K2luK3Jlc3BvbnNlK3RvK25ldytldmlkZW5jZSZh
bXA7YXVsYXN0PVJvdW1pZSZhbXA7cGlkPSUzQ2F1dGhvciUzRVJvdW1pZStDLkwuJTNCR3JvZ2Fu
K0UuTC4lM0JGYWxiZStXLiUzQkF3YWQrSi4lM0JTcGVyb2ZmK1QuJTNCRGl0dHVzK1IuUy4lM0JF
bGFzeStULkEuJTNDJTJGYXV0aG9yJTNFJmFtcDslM0NBTiUzRTE1MjYyNjY3JTNDJTJGQU4lM0U8
L3VybD48dXJsPmh0dHA6Ly9zZnhob3N0ZWQuZXhsaWJyaXNncm91cC5jb20vY2FsZ2FyeT9zaWQ9
T1ZJRDpFbWJhc2UmYW1wO2lkPXBtaWQ6MTUyNjI2NjcmYW1wO2lkPWRvaTomYW1wO2lzc249MDAw
My00ODE5JmFtcDtpc2JuPSZhbXA7dm9sdW1lPTE0MSZhbXA7aXNzdWU9MiZhbXA7c3BhZ2U9MTE4
JmFtcDtwYWdlcz0xMTgtMTI1JmFtcDtkYXRlPTIwMDQmYW1wO3RpdGxlPUFubmFscytvZitpbnRl
cm5hbCttZWRpY2luZSZhbXA7YXRpdGxlPUErdGhyZWUtcGFydCtpbnRlcnZlbnRpb24rdG8rY2hh
bmdlK3RoZSt1c2Urb2YraG9ybW9uZStyZXBsYWNlbWVudCt0aGVyYXB5K2luK3Jlc3BvbnNlK3Rv
K25ldytldmlkZW5jZSZhbXA7YXVsYXN0PVJvdW1pZSZhbXA7cGlkPSUzQ2F1dGhvciUzRVJvdW1p
ZStDLkwuJTNCR3JvZ2FuK0UuTC4lM0JGYWxiZStXLiUzQkF3YWQrSi4lM0JTcGVyb2ZmK1QuJTNC
RGl0dHVzK1IuUy4lM0JFbGFzeStULkEuJTNDJTJGYXV0aG9yJTNFJmFtcDslM0NBTiUzRTE1MjYy
NjY3JTNDJTJGQU4lM0U8L3VybD48dXJsPmh0dHA6Ly9zZnhob3N0ZWQuZXhsaWJyaXNncm91cC5j
b20vY2FsZ2FyeT9zaWQ9T1ZJRDpFbWJhc2UmYW1wO2lkPXBtaWQ6MTUyNjI2NjcmYW1wO2lkPWRv
aTomYW1wO2lzc249MDU3MC0xODNYJmFtcDtpc2JuPSZhbXA7dm9sdW1lPTE0MSZhbXA7aXNzdWU9
MiZhbXA7c3BhZ2U9MTE4JmFtcDtwYWdlcz0xMTgtMTI1JmFtcDtkYXRlPTIwMDQmYW1wO3RpdGxl
PUFubmFscytvZitpbnRlcm5hbCttZWRpY2luZSZhbXA7YXRpdGxlPUErdGhyZWUtcGFydCtpbnRl
cnZlbnRpb24rdG8rY2hhbmdlK3RoZSt1c2Urb2YraG9ybW9uZStyZXBsYWNlbWVudCt0aGVyYXB5
K2luK3Jlc3BvbnNlK3RvK25ldytldmlkZW5jZSZhbXA7YXVsYXN0PVJvdW1pZSZhbXA7cGlkPSUz
Q2F1dGhvciUzRVJvdW1pZStDLkwuJTNCR3JvZ2FuK0UuTC4lM0JGYWxiZStXLiUzQkF3YWQrSi4l
M0JTcGVyb2ZmK1QuJTNCRGl0dHVzK1IuUy4lM0JFbGFzeStULkEuJTNDJTJGYXV0aG9yJTNFJmFt
cDslM0NBTiUzRTE1MjYyNjY3JTNDJTJGQU4lM0U8L3VybD48L3JlbGF0ZWQtdXJscz48L3VybHM+
PHJlbW90ZS1kYXRhYmFzZS1uYW1lPkVtYmFzZTwvcmVtb3RlLWRhdGFiYXNlLW5hbWU+PHJlbW90
ZS1kYXRhYmFzZS1wcm92aWRlcj5PdmlkIFRlY2hub2xvZ2llczwvcmVtb3RlLWRhdGFiYXNlLXBy
b3ZpZGVyPjxsYW5ndWFnZT5FbmdsaXNoPC9sYW5ndWFnZT48L3JlY29yZD48L0NpdGU+PC9FbmRO
b3RlPgB=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Sb3VtaWU8L0F1dGhvcj48WWVhcj4yMDA0PC9ZZWFyPjxS
ZWNOdW0+MjcyPC9SZWNOdW0+PERpc3BsYXlUZXh0Pls4OV08L0Rpc3BsYXlUZXh0PjxyZWNvcmQ+
PHJlYy1udW1iZXI+MjcyPC9yZWMtbnVtYmVyPjxmb3JlaWduLWtleXM+PGtleSBhcHA9IkVOIiBk
Yi1pZD0icmVwMnBkMDVoZXZkdDBlejJzbzV6ZHNjdzl0cmQ1MmYyOXgwIiB0aW1lc3RhbXA9IjE0
MDMwMzA5NDkiPjI3Mjwva2V5PjwvZm9yZWlnbi1rZXlzPjxyZWYtdHlwZSBuYW1lPSJKb3VybmFs
IEFydGljbGUiPjE3PC9yZWYtdHlwZT48Y29udHJpYnV0b3JzPjxhdXRob3JzPjxhdXRob3I+Um91
bWllLCBDLiBMLjwvYXV0aG9yPjxhdXRob3I+R3JvZ2FuLCBFLiBMLjwvYXV0aG9yPjxhdXRob3I+
RmFsYmUsIFcuPC9hdXRob3I+PGF1dGhvcj5Bd2FkLCBKLjwvYXV0aG9yPjxhdXRob3I+U3Blcm9m
ZiwgVC48L2F1dGhvcj48YXV0aG9yPkRpdHR1cywgUi4gUy48L2F1dGhvcj48YXV0aG9yPkVsYXN5
LCBULiBBLjwvYXV0aG9yPjwvYXV0aG9ycz48L2NvbnRyaWJ1dG9ycz48YXV0aC1hZGRyZXNzPihS
b3VtaWUsIEdyb2dhbiwgRmFsYmUsIEF3YWQsIFNwZXJvZmYsIERpdHR1cywgRWxhc3kpIFZldGVy
YW5zIEFkbWluaXN0cmF0aW9uIFRlbm5lc3NlZSBWYWxsZXkgSGVhbHRoY2FyZSBTeXN0ZW0gYW5k
IFZhbmRlcmJpbHQgVW5pdmVyc2l0eSwgTmFzaHZpbGxlLCBUZW5uZXNzZWUsIFVTQS4mI3hEO0Mu
TC4gUm91bWllLCBWZXRlcmFucyBBZG1pbmlzdHJhdGlvbiBUZW5uZXNzZWUgVmFsbGV5IEhlYWx0
aGNhcmUgU3lzdGVtIGFuZCBWYW5kZXJiaWx0IFVuaXZlcnNpdHksIE5hc2h2aWxsZSwgVGVubmVz
c2VlLCBVU0EuPC9hdXRoLWFkZHJlc3M+PHRpdGxlcz48dGl0bGU+QSB0aHJlZS1wYXJ0IGludGVy
dmVudGlvbiB0byBjaGFuZ2UgdGhlIHVzZSBvZiBob3Jtb25lIHJlcGxhY2VtZW50IHRoZXJhcHkg
aW4gcmVzcG9uc2UgdG8gbmV3IGV2aWRlbmNlPC90aXRsZT48c2Vjb25kYXJ5LXRpdGxlPkFubmFs
cyBvZiBpbnRlcm5hbCBtZWRpY2luZTwvc2Vjb25kYXJ5LXRpdGxlPjwvdGl0bGVzPjxwZXJpb2Rp
Y2FsPjxmdWxsLXRpdGxlPkFubmFscyBvZiBpbnRlcm5hbCBtZWRpY2luZTwvZnVsbC10aXRsZT48
L3BlcmlvZGljYWw+PHBhZ2VzPjExOC0xMjU8L3BhZ2VzPjx2b2x1bWU+MTQxPC92b2x1bWU+PG51
bWJlcj4yPC9udW1iZXI+PGtleXdvcmRzPjxrZXl3b3JkPmFnZWQ8L2tleXdvcmQ+PGtleXdvcmQ+
YXJ0aWNsZTwva2V5d29yZD48a2V5d29yZD5jbGluaWNhbCBwcmFjdGljZTwva2V5d29yZD48a2V5
d29yZD5jbGluaWNhbCB0cmlhbDwva2V5d29yZD48a2V5d29yZD5jb250cm9sbGVkIGNsaW5pY2Fs
IHRyaWFsPC9rZXl3b3JkPjxrZXl3b3JkPmVzdHJvZ2VuIHRoZXJhcHk8L2tleXdvcmQ+PGtleXdv
cmQ+ZmVtYWxlPC9rZXl3b3JkPjxrZXl3b3JkPmh1bWFuPC9rZXl3b3JkPjxrZXl3b3JkPm1lZGlj
YWwgcmVjb3JkPC9rZXl3b3JkPjxrZXl3b3JkPm1pZGRsZSBhZ2VkPC9rZXl3b3JkPjxrZXl3b3Jk
PnBhdGllbnQgZWR1Y2F0aW9uPC9rZXl3b3JkPjxrZXl3b3JkPnByYWN0aWNlIGd1aWRlbGluZTwv
a2V5d29yZD48a2V5d29yZD5wcm9zcGVjdGl2ZSBzdHVkeTwva2V5d29yZD48a2V5d29yZD5yYW5k
b21pemVkIGNvbnRyb2xsZWQgdHJpYWw8L2tleXdvcmQ+PGtleXdvcmQ+cmVtaW5kZXIgc3lzdGVt
PC9rZXl3b3JkPjxrZXl3b3JkPnRyZWF0bWVudCB3aXRoZHJhd2FsPC9rZXl3b3JkPjwva2V5d29y
ZHM+PGRhdGVzPjx5ZWFyPjIwMDQ8L3llYXI+PHB1Yi1kYXRlcz48ZGF0ZT4yMCBKdWw8L2RhdGU+
PC9wdWItZGF0ZXM+PC9kYXRlcz48aXNibj4xNTM5LTM3MDQ8L2lzYm4+PGFjY2Vzc2lvbi1udW0+
MTUyNjI2Njc8L2FjY2Vzc2lvbi1udW0+PHVybHM+PHJlbGF0ZWQtdXJscz48dXJsPmh0dHA6Ly9v
dmlkc3Aub3ZpZC5jb20vb3ZpZHdlYi5jZ2k/VD1KUyZhbXA7Q1NDPVkmYW1wO05FV1M9TiZhbXA7
UEFHRT1mdWxsdGV4dCZhbXA7RD1lbWVkNiZhbXA7QU49MTUyNjI2Njc8L3VybD48dXJsPmh0dHA6
Ly9zZnhob3N0ZWQuZXhsaWJyaXNncm91cC5jb20vY2FsZ2FyeT9zaWQ9T1ZJRDpFbWJhc2UmYW1w
O2lkPXBtaWQ6MTUyNjI2NjcmYW1wO2lkPWRvaTomYW1wO2lzc249MTUzOS0zNzA0JmFtcDtpc2Ju
PSZhbXA7dm9sdW1lPTE0MSZhbXA7aXNzdWU9MiZhbXA7c3BhZ2U9MTE4JmFtcDtwYWdlcz0xMTgt
MTI1JmFtcDtkYXRlPTIwMDQmYW1wO3RpdGxlPUFubmFscytvZitpbnRlcm5hbCttZWRpY2luZSZh
bXA7YXRpdGxlPUErdGhyZWUtcGFydCtpbnRlcnZlbnRpb24rdG8rY2hhbmdlK3RoZSt1c2Urb2Yr
aG9ybW9uZStyZXBsYWNlbWVudCt0aGVyYXB5K2luK3Jlc3BvbnNlK3RvK25ldytldmlkZW5jZSZh
bXA7YXVsYXN0PVJvdW1pZSZhbXA7cGlkPSUzQ2F1dGhvciUzRVJvdW1pZStDLkwuJTNCR3JvZ2Fu
K0UuTC4lM0JGYWxiZStXLiUzQkF3YWQrSi4lM0JTcGVyb2ZmK1QuJTNCRGl0dHVzK1IuUy4lM0JF
bGFzeStULkEuJTNDJTJGYXV0aG9yJTNFJmFtcDslM0NBTiUzRTE1MjYyNjY3JTNDJTJGQU4lM0U8
L3VybD48dXJsPmh0dHA6Ly9zZnhob3N0ZWQuZXhsaWJyaXNncm91cC5jb20vY2FsZ2FyeT9zaWQ9
T1ZJRDpFbWJhc2UmYW1wO2lkPXBtaWQ6MTUyNjI2NjcmYW1wO2lkPWRvaTomYW1wO2lzc249MDAw
My00ODE5JmFtcDtpc2JuPSZhbXA7dm9sdW1lPTE0MSZhbXA7aXNzdWU9MiZhbXA7c3BhZ2U9MTE4
JmFtcDtwYWdlcz0xMTgtMTI1JmFtcDtkYXRlPTIwMDQmYW1wO3RpdGxlPUFubmFscytvZitpbnRl
cm5hbCttZWRpY2luZSZhbXA7YXRpdGxlPUErdGhyZWUtcGFydCtpbnRlcnZlbnRpb24rdG8rY2hh
bmdlK3RoZSt1c2Urb2YraG9ybW9uZStyZXBsYWNlbWVudCt0aGVyYXB5K2luK3Jlc3BvbnNlK3Rv
K25ldytldmlkZW5jZSZhbXA7YXVsYXN0PVJvdW1pZSZhbXA7cGlkPSUzQ2F1dGhvciUzRVJvdW1p
ZStDLkwuJTNCR3JvZ2FuK0UuTC4lM0JGYWxiZStXLiUzQkF3YWQrSi4lM0JTcGVyb2ZmK1QuJTNC
RGl0dHVzK1IuUy4lM0JFbGFzeStULkEuJTNDJTJGYXV0aG9yJTNFJmFtcDslM0NBTiUzRTE1MjYy
NjY3JTNDJTJGQU4lM0U8L3VybD48dXJsPmh0dHA6Ly9zZnhob3N0ZWQuZXhsaWJyaXNncm91cC5j
b20vY2FsZ2FyeT9zaWQ9T1ZJRDpFbWJhc2UmYW1wO2lkPXBtaWQ6MTUyNjI2NjcmYW1wO2lkPWRv
aTomYW1wO2lzc249MDU3MC0xODNYJmFtcDtpc2JuPSZhbXA7dm9sdW1lPTE0MSZhbXA7aXNzdWU9
MiZhbXA7c3BhZ2U9MTE4JmFtcDtwYWdlcz0xMTgtMTI1JmFtcDtkYXRlPTIwMDQmYW1wO3RpdGxl
PUFubmFscytvZitpbnRlcm5hbCttZWRpY2luZSZhbXA7YXRpdGxlPUErdGhyZWUtcGFydCtpbnRl
cnZlbnRpb24rdG8rY2hhbmdlK3RoZSt1c2Urb2YraG9ybW9uZStyZXBsYWNlbWVudCt0aGVyYXB5
K2luK3Jlc3BvbnNlK3RvK25ldytldmlkZW5jZSZhbXA7YXVsYXN0PVJvdW1pZSZhbXA7cGlkPSUz
Q2F1dGhvciUzRVJvdW1pZStDLkwuJTNCR3JvZ2FuK0UuTC4lM0JGYWxiZStXLiUzQkF3YWQrSi4l
M0JTcGVyb2ZmK1QuJTNCRGl0dHVzK1IuUy4lM0JFbGFzeStULkEuJTNDJTJGYXV0aG9yJTNFJmFt
cDslM0NBTiUzRTE1MjYyNjY3JTNDJTJGQU4lM0U8L3VybD48L3JlbGF0ZWQtdXJscz48L3VybHM+
PHJlbW90ZS1kYXRhYmFzZS1uYW1lPkVtYmFzZTwvcmVtb3RlLWRhdGFiYXNlLW5hbWU+PHJlbW90
ZS1kYXRhYmFzZS1wcm92aWRlcj5PdmlkIFRlY2hub2xvZ2llczwvcmVtb3RlLWRhdGFiYXNlLXBy
b3ZpZGVyPjxsYW5ndWFnZT5FbmdsaXNoPC9sYW5ndWFnZT48L3JlY29yZD48L0NpdGU+PC9FbmRO
b3RlPgB=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89]</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nterrupted time series</w:t>
            </w:r>
            <w:r>
              <w:rPr>
                <w:rFonts w:ascii="Times New Roman" w:eastAsia="Times New Roman" w:hAnsi="Times New Roman" w:cs="Times New Roman"/>
                <w:sz w:val="20"/>
                <w:szCs w:val="20"/>
              </w:rPr>
              <w:t xml:space="preserve"> </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4665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F83104">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F80AFC">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takis</w:t>
            </w:r>
            <w:proofErr w:type="spellEnd"/>
            <w:r>
              <w:rPr>
                <w:rFonts w:ascii="Times New Roman" w:eastAsia="Times New Roman" w:hAnsi="Times New Roman" w:cs="Times New Roman"/>
                <w:sz w:val="20"/>
                <w:szCs w:val="20"/>
              </w:rPr>
              <w:t xml:space="preserve"> et al., 2008 </w:t>
            </w:r>
            <w:r w:rsidR="00FD012C">
              <w:rPr>
                <w:rFonts w:ascii="Times New Roman" w:eastAsia="Times New Roman" w:hAnsi="Times New Roman" w:cs="Times New Roman"/>
                <w:sz w:val="20"/>
                <w:szCs w:val="20"/>
              </w:rPr>
              <w:fldChar w:fldCharType="begin">
                <w:fldData xml:space="preserve">PEVuZE5vdGU+PENpdGU+PEF1dGhvcj5TZXRha2lzPC9BdXRob3I+PFllYXI+MjAwODwvWWVhcj48
UmVjTnVtPjYyNjwvUmVjTnVtPjxEaXNwbGF5VGV4dD5bOTBdPC9EaXNwbGF5VGV4dD48cmVjb3Jk
PjxyZWMtbnVtYmVyPjYyNjwvcmVjLW51bWJlcj48Zm9yZWlnbi1rZXlzPjxrZXkgYXBwPSJFTiIg
ZGItaWQ9InJlcDJwZDA1aGV2ZHQwZXoyc281emRzY3c5dHJkNTJmMjl4MCIgdGltZXN0YW1wPSIx
NDI4Njk1ODg3Ij42MjY8L2tleT48a2V5IGFwcD0iRU5XZWIiIGRiLWlkPSIiPjA8L2tleT48L2Zv
cmVpZ24ta2V5cz48cmVmLXR5cGUgbmFtZT0iSm91cm5hbCBBcnRpY2xlIj4xNzwvcmVmLXR5cGU+
PGNvbnRyaWJ1dG9ycz48YXV0aG9ycz48YXV0aG9yPlNldGFraXMsIEUuPC9hdXRob3I+PGF1dGhv
cj5MZXVma2VucywgSC4gRy48L2F1dGhvcj48YXV0aG9yPnZhbiBTdGFhLCBULiBQLjwvYXV0aG9y
PjwvYXV0aG9ycz48L2NvbnRyaWJ1dG9ycz48YXV0aC1hZGRyZXNzPkdlbmVyYWwgUHJhY3RpY2Ug
UmVzZWFyY2ggRGF0YWJhc2UsIE1lZGljaW5lcyBhbmQgSGVhbHRoY2FyZSBwcm9kdWN0cyBSZWd1
bGF0b3J5IEFnZW5jeSwgMSBOaW5lIEVsbXMgTGFuZSwgTG9uZG9uLCBVSy48L2F1dGgtYWRkcmVz
cz48dGl0bGVzPjx0aXRsZT5DaGFuZ2VzIGluIHRoZSBjaGFyYWN0ZXJpc3RpY3Mgb2YgcGF0aWVu
dHMgcHJlc2NyaWJlZCBzZWxlY3RpdmUgY3ljbG9veHlnZW5hc2UgMiBpbmhpYml0b3JzIGFmdGVy
IHRoZSAyMDA0IHdpdGhkcmF3YWwgb2Ygcm9mZWNveGliPC90aXRsZT48c2Vjb25kYXJ5LXRpdGxl
PkFydGhyaXRpcyBSaGV1bTwvc2Vjb25kYXJ5LXRpdGxlPjwvdGl0bGVzPjxwZXJpb2RpY2FsPjxm
dWxsLXRpdGxlPkFydGhyaXRpcyBSaGV1bTwvZnVsbC10aXRsZT48L3BlcmlvZGljYWw+PHBhZ2Vz
PjExMDUtMTE8L3BhZ2VzPjx2b2x1bWU+NTk8L3ZvbHVtZT48bnVtYmVyPjg8L251bWJlcj48a2V5
d29yZHM+PGtleXdvcmQ+QWRvbGVzY2VudDwva2V5d29yZD48a2V5d29yZD5BZHVsdDwva2V5d29y
ZD48a2V5d29yZD5BZ2VkPC9rZXl3b3JkPjxrZXl3b3JkPkNhcmRpb3Zhc2N1bGFyIERpc2Vhc2Vz
L2VwaWRlbWlvbG9neTwva2V5d29yZD48a2V5d29yZD5DeWNsb294eWdlbmFzZSAyIEluaGliaXRv
cnMvKnRoZXJhcGV1dGljIHVzZTwva2V5d29yZD48a2V5d29yZD5EYXRhYmFzZXMsIEZhY3R1YWwv
c3RhdGlzdGljcyAmYW1wOyBudW1lcmljYWwgZGF0YTwva2V5d29yZD48a2V5d29yZD5EcnVnIFBy
ZXNjcmlwdGlvbnMvc3RhdGlzdGljcyAmYW1wOyBudW1lcmljYWwgZGF0YTwva2V5d29yZD48a2V5
d29yZD5EcnVnIFV0aWxpemF0aW9uIFJldmlldy8qc3RhdGlzdGljcyAmYW1wOyBudW1lcmljYWwg
ZGF0YTwva2V5d29yZD48a2V5d29yZD5GZW1hbGU8L2tleXdvcmQ+PGtleXdvcmQ+R2FzdHJvaW50
ZXN0aW5hbCBEaXNlYXNlcy9lcGlkZW1pb2xvZ3k8L2tleXdvcmQ+PGtleXdvcmQ+R3JlYXQgQnJp
dGFpbi9lcGlkZW1pb2xvZ3k8L2tleXdvcmQ+PGtleXdvcmQ+SHVtYW5zPC9rZXl3b3JkPjxrZXl3
b3JkPkluY2lkZW5jZTwva2V5d29yZD48a2V5d29yZD4qTGFjdG9uZXM8L2tleXdvcmQ+PGtleXdv
cmQ+TG9naXN0aWMgTW9kZWxzPC9rZXl3b3JkPjxrZXl3b3JkPk1hbGU8L2tleXdvcmQ+PGtleXdv
cmQ+TWlkZGxlIEFnZWQ8L2tleXdvcmQ+PGtleXdvcmQ+UmhldW1hdGljIERpc2Vhc2VzLypkcnVn
IHRoZXJhcHkvKmVwaWRlbWlvbG9neTwva2V5d29yZD48a2V5d29yZD5SaXNrIEZhY3RvcnM8L2tl
eXdvcmQ+PGtleXdvcmQ+KlN1bGZvbmVzPC9rZXl3b3JkPjwva2V5d29yZHM+PGRhdGVzPjx5ZWFy
PjIwMDg8L3llYXI+PHB1Yi1kYXRlcz48ZGF0ZT5BdWcgMTU8L2RhdGU+PC9wdWItZGF0ZXM+PC9k
YXRlcz48aXNibj4wMDA0LTM1OTEgKFByaW50KSYjeEQ7MDAwNC0zNTkxIChMaW5raW5nKTwvaXNi
bj48YWNjZXNzaW9uLW51bT4xODY2ODYxNDwvYWNjZXNzaW9uLW51bT48dXJscz48cmVsYXRlZC11
cmxzPjx1cmw+aHR0cDovL3d3dy5uY2JpLm5sbS5uaWguZ292L3B1Ym1lZC8xODY2ODYxNDwvdXJs
PjwvcmVsYXRlZC11cmxzPjwvdXJscz48ZWxlY3Ryb25pYy1yZXNvdXJjZS1udW0+MTAuMTAwMi9h
cnQuMjM5MjU8L2VsZWN0cm9uaWMtcmVzb3VyY2UtbnVtPjwvcmVjb3JkPjwvQ2l0ZT48L0VuZE5v
dGU+AG==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TZXRha2lzPC9BdXRob3I+PFllYXI+MjAwODwvWWVhcj48
UmVjTnVtPjYyNjwvUmVjTnVtPjxEaXNwbGF5VGV4dD5bOTBdPC9EaXNwbGF5VGV4dD48cmVjb3Jk
PjxyZWMtbnVtYmVyPjYyNjwvcmVjLW51bWJlcj48Zm9yZWlnbi1rZXlzPjxrZXkgYXBwPSJFTiIg
ZGItaWQ9InJlcDJwZDA1aGV2ZHQwZXoyc281emRzY3c5dHJkNTJmMjl4MCIgdGltZXN0YW1wPSIx
NDI4Njk1ODg3Ij42MjY8L2tleT48a2V5IGFwcD0iRU5XZWIiIGRiLWlkPSIiPjA8L2tleT48L2Zv
cmVpZ24ta2V5cz48cmVmLXR5cGUgbmFtZT0iSm91cm5hbCBBcnRpY2xlIj4xNzwvcmVmLXR5cGU+
PGNvbnRyaWJ1dG9ycz48YXV0aG9ycz48YXV0aG9yPlNldGFraXMsIEUuPC9hdXRob3I+PGF1dGhv
cj5MZXVma2VucywgSC4gRy48L2F1dGhvcj48YXV0aG9yPnZhbiBTdGFhLCBULiBQLjwvYXV0aG9y
PjwvYXV0aG9ycz48L2NvbnRyaWJ1dG9ycz48YXV0aC1hZGRyZXNzPkdlbmVyYWwgUHJhY3RpY2Ug
UmVzZWFyY2ggRGF0YWJhc2UsIE1lZGljaW5lcyBhbmQgSGVhbHRoY2FyZSBwcm9kdWN0cyBSZWd1
bGF0b3J5IEFnZW5jeSwgMSBOaW5lIEVsbXMgTGFuZSwgTG9uZG9uLCBVSy48L2F1dGgtYWRkcmVz
cz48dGl0bGVzPjx0aXRsZT5DaGFuZ2VzIGluIHRoZSBjaGFyYWN0ZXJpc3RpY3Mgb2YgcGF0aWVu
dHMgcHJlc2NyaWJlZCBzZWxlY3RpdmUgY3ljbG9veHlnZW5hc2UgMiBpbmhpYml0b3JzIGFmdGVy
IHRoZSAyMDA0IHdpdGhkcmF3YWwgb2Ygcm9mZWNveGliPC90aXRsZT48c2Vjb25kYXJ5LXRpdGxl
PkFydGhyaXRpcyBSaGV1bTwvc2Vjb25kYXJ5LXRpdGxlPjwvdGl0bGVzPjxwZXJpb2RpY2FsPjxm
dWxsLXRpdGxlPkFydGhyaXRpcyBSaGV1bTwvZnVsbC10aXRsZT48L3BlcmlvZGljYWw+PHBhZ2Vz
PjExMDUtMTE8L3BhZ2VzPjx2b2x1bWU+NTk8L3ZvbHVtZT48bnVtYmVyPjg8L251bWJlcj48a2V5
d29yZHM+PGtleXdvcmQ+QWRvbGVzY2VudDwva2V5d29yZD48a2V5d29yZD5BZHVsdDwva2V5d29y
ZD48a2V5d29yZD5BZ2VkPC9rZXl3b3JkPjxrZXl3b3JkPkNhcmRpb3Zhc2N1bGFyIERpc2Vhc2Vz
L2VwaWRlbWlvbG9neTwva2V5d29yZD48a2V5d29yZD5DeWNsb294eWdlbmFzZSAyIEluaGliaXRv
cnMvKnRoZXJhcGV1dGljIHVzZTwva2V5d29yZD48a2V5d29yZD5EYXRhYmFzZXMsIEZhY3R1YWwv
c3RhdGlzdGljcyAmYW1wOyBudW1lcmljYWwgZGF0YTwva2V5d29yZD48a2V5d29yZD5EcnVnIFBy
ZXNjcmlwdGlvbnMvc3RhdGlzdGljcyAmYW1wOyBudW1lcmljYWwgZGF0YTwva2V5d29yZD48a2V5
d29yZD5EcnVnIFV0aWxpemF0aW9uIFJldmlldy8qc3RhdGlzdGljcyAmYW1wOyBudW1lcmljYWwg
ZGF0YTwva2V5d29yZD48a2V5d29yZD5GZW1hbGU8L2tleXdvcmQ+PGtleXdvcmQ+R2FzdHJvaW50
ZXN0aW5hbCBEaXNlYXNlcy9lcGlkZW1pb2xvZ3k8L2tleXdvcmQ+PGtleXdvcmQ+R3JlYXQgQnJp
dGFpbi9lcGlkZW1pb2xvZ3k8L2tleXdvcmQ+PGtleXdvcmQ+SHVtYW5zPC9rZXl3b3JkPjxrZXl3
b3JkPkluY2lkZW5jZTwva2V5d29yZD48a2V5d29yZD4qTGFjdG9uZXM8L2tleXdvcmQ+PGtleXdv
cmQ+TG9naXN0aWMgTW9kZWxzPC9rZXl3b3JkPjxrZXl3b3JkPk1hbGU8L2tleXdvcmQ+PGtleXdv
cmQ+TWlkZGxlIEFnZWQ8L2tleXdvcmQ+PGtleXdvcmQ+UmhldW1hdGljIERpc2Vhc2VzLypkcnVn
IHRoZXJhcHkvKmVwaWRlbWlvbG9neTwva2V5d29yZD48a2V5d29yZD5SaXNrIEZhY3RvcnM8L2tl
eXdvcmQ+PGtleXdvcmQ+KlN1bGZvbmVzPC9rZXl3b3JkPjwva2V5d29yZHM+PGRhdGVzPjx5ZWFy
PjIwMDg8L3llYXI+PHB1Yi1kYXRlcz48ZGF0ZT5BdWcgMTU8L2RhdGU+PC9wdWItZGF0ZXM+PC9k
YXRlcz48aXNibj4wMDA0LTM1OTEgKFByaW50KSYjeEQ7MDAwNC0zNTkxIChMaW5raW5nKTwvaXNi
bj48YWNjZXNzaW9uLW51bT4xODY2ODYxNDwvYWNjZXNzaW9uLW51bT48dXJscz48cmVsYXRlZC11
cmxzPjx1cmw+aHR0cDovL3d3dy5uY2JpLm5sbS5uaWguZ292L3B1Ym1lZC8xODY2ODYxNDwvdXJs
PjwvcmVsYXRlZC11cmxzPjwvdXJscz48ZWxlY3Ryb25pYy1yZXNvdXJjZS1udW0+MTAuMTAwMi9h
cnQuMjM5MjU8L2VsZWN0cm9uaWMtcmVzb3VyY2UtbnVtPjwvcmVjb3JkPjwvQ2l0ZT48L0VuZE5v
dGU+AG==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90]</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fore-and-after study</w:t>
            </w:r>
          </w:p>
        </w:tc>
        <w:tc>
          <w:tcPr>
            <w:tcW w:w="0" w:type="auto"/>
            <w:tcBorders>
              <w:top w:val="nil"/>
              <w:left w:val="nil"/>
              <w:bottom w:val="nil"/>
              <w:right w:val="nil"/>
            </w:tcBorders>
            <w:vAlign w:val="center"/>
          </w:tcPr>
          <w:p w:rsidR="000F1FF5" w:rsidRPr="0034665E"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F83104"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F80AFC"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75031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Sindby</w:t>
            </w:r>
            <w:proofErr w:type="spellEnd"/>
            <w:r>
              <w:rPr>
                <w:rFonts w:ascii="Times New Roman" w:eastAsia="Times New Roman" w:hAnsi="Times New Roman" w:cs="Times New Roman"/>
                <w:sz w:val="20"/>
                <w:szCs w:val="20"/>
              </w:rPr>
              <w:t xml:space="preserve"> et al., 2011 </w:t>
            </w:r>
            <w:r w:rsidR="00FD012C">
              <w:rPr>
                <w:rFonts w:ascii="Times New Roman" w:eastAsia="Times New Roman" w:hAnsi="Times New Roman" w:cs="Times New Roman"/>
                <w:sz w:val="20"/>
                <w:szCs w:val="20"/>
              </w:rPr>
              <w:fldChar w:fldCharType="begin">
                <w:fldData xml:space="preserve">PEVuZE5vdGU+PENpdGU+PEF1dGhvcj5TaW5kYnk8L0F1dGhvcj48WWVhcj4yMDExPC9ZZWFyPjxS
ZWNOdW0+MjczPC9SZWNOdW0+PERpc3BsYXlUZXh0Pls5MV08L0Rpc3BsYXlUZXh0PjxyZWNvcmQ+
PHJlYy1udW1iZXI+MjczPC9yZWMtbnVtYmVyPjxmb3JlaWduLWtleXM+PGtleSBhcHA9IkVOIiBk
Yi1pZD0icmVwMnBkMDVoZXZkdDBlejJzbzV6ZHNjdzl0cmQ1MmYyOXgwIiB0aW1lc3RhbXA9IjE0
MDMwMzEwMDIiPjI3Mzwva2V5PjwvZm9yZWlnbi1rZXlzPjxyZWYtdHlwZSBuYW1lPSJKb3VybmFs
IEFydGljbGUiPjE3PC9yZWYtdHlwZT48Y29udHJpYnV0b3JzPjxhdXRob3JzPjxhdXRob3I+U2lu
ZGJ5LCBKLiBFLjwvYXV0aG9yPjxhdXRob3I+QnJvY2tpLCBCLiBDLjwvYXV0aG9yPjxhdXRob3I+
UmFzbXVzc2VuLCBCLiBTLjwvYXV0aG9yPjxhdXRob3I+R29yc3QtUmFzbXVzc2VuLCBBLjwvYXV0
aG9yPjxhdXRob3I+QW5kcmVhc2VuLCBKLiBKLjwvYXV0aG9yPjwvYXV0aG9ycz48L2NvbnRyaWJ1
dG9ycz48YXV0aC1hZGRyZXNzPihTaW5kYnksIEJyb2NraSwgUmFzbXVzc2VuLCBHb3JzdC1SYXNt
dXNzZW4sIEFuZHJlYXNlbikgQWFsYm9yZyBIb3NwaWZhbCwgQWFyaHVzIFVuaXZlcnNpdHkgSG9z
cGlmYWwsIEFhbGJvcmcsIERlbm1hcmsmI3hEO0ouRS4gU2luZGJ5LCBBYWxib3JnIEhvc3BpZmFs
LCBBYXJodXMgVW5pdmVyc2l0eSBIb3NwaWZhbCwgQWFsYm9yZywgRGVubWFyazwvYXV0aC1hZGRy
ZXNzPjx0aXRsZXM+PHRpdGxlPkVmZm9ydHMgdG8gY2hhbmdlIHRyYW5zZnVzaW9uIHByYWN0aWNl
IGJlaGF2aW91ciBhbmQgcmVkdWNlIHRyYW5zZnVzaW9uIHJhdGVzIGFyZSBlZmZlY3RpdmUgaW4g
Y29yb25hcnkgYXJ0ZXJ5IGJ5cGFzcyBzdXJnZXJ5PC90aXRsZT48c2Vjb25kYXJ5LXRpdGxlPkpv
dXJuYWwgb2YgQ2FyZGlvdGhvcmFjaWMgYW5kIFZhc2N1bGFyIEFuZXN0aGVzaWE8L3NlY29uZGFy
eS10aXRsZT48L3RpdGxlcz48cGVyaW9kaWNhbD48ZnVsbC10aXRsZT5Kb3VybmFsIG9mIENhcmRp
b3Rob3JhY2ljIGFuZCBWYXNjdWxhciBBbmVzdGhlc2lhPC9mdWxsLXRpdGxlPjwvcGVyaW9kaWNh
bD48cGFnZXM+UzQ2PC9wYWdlcz48dm9sdW1lPjEpPC92b2x1bWU+PGtleXdvcmRzPjxrZXl3b3Jk
PnRyYW5zZnVzaW9uPC9rZXl3b3JkPjxrZXl3b3JkPmNvcm9uYXJ5IGFydGVyeSBieXBhc3Mgc3Vy
Z2VyeTwva2V5d29yZD48a2V5d29yZD5wYXRpZW50PC9rZXl3b3JkPjxrZXl3b3JkPm1lZGljYWwg
YXVkaXQ8L2tleXdvcmQ+PGtleXdvcmQ+ZXJ5dGhyb2N5dGU8L2tleXdvcmQ+PGtleXdvcmQ+Ymxv
b2Q8L2tleXdvcmQ+PGtleXdvcmQ+Ymxvb2QgdHJhbnNmdXNpb248L2tleXdvcmQ+PGtleXdvcmQ+
cG9wdWxhdGlvbjwva2V5d29yZD48a2V5d29yZD5wb3N0b3BlcmF0aXZlIGhlbW9ycmhhZ2U8L2tl
eXdvcmQ+PGtleXdvcmQ+aGVhcnQgc3VyZ2VyeTwva2V5d29yZD48a2V5d29yZD5tb3JiaWRpdHk8
L2tleXdvcmQ+PGtleXdvcmQ+ZXJ5dGhyb2N5dGUgdHJhbnNmdXNpb248L2tleXdvcmQ+PGtleXdv
cmQ+Y29yb25hcnkgYXJ0ZXJ5IGJ5cGFzcyBncmFmdDwva2V5d29yZD48a2V5d29yZD5zdHVkeSBk
ZXNpZ248L2tleXdvcmQ+PGtleXdvcmQ+c3VyZ2VyeTwva2V5d29yZD48a2V5d29yZD5ob3NwaXRh
bDwva2V5d29yZD48a2V5d29yZD5tb3J0YWxpdHk8L2tleXdvcmQ+PGtleXdvcmQ+aGVtb2dsb2Jp
bjwva2V5d29yZD48a2V5d29yZD5hbnRpdGhyb21ib2N5dGljIGFnZW50PC9rZXl3b3JkPjxrZXl3
b3JkPnRyYW5leGFtaWMgYWNpZDwva2V5d29yZD48L2tleXdvcmRzPjxkYXRlcz48eWVhcj4yMDEx
PC95ZWFyPjxwdWItZGF0ZXM+PGRhdGU+SnVuZTwvZGF0ZT48L3B1Yi1kYXRlcz48L2RhdGVzPjxp
c2JuPjEwNTMtMDc3MDwvaXNibj48YWNjZXNzaW9uLW51bT43MDQyODg0NjwvYWNjZXNzaW9uLW51
bT48d29yay10eXBlPkNvbmZlcmVuY2UgQWJzdHJhY3Q8L3dvcmstdHlwZT48dXJscz48cmVsYXRl
ZC11cmxzPjx1cmw+aHR0cDovL292aWRzcC5vdmlkLmNvbS9vdmlkd2ViLmNnaT9UPUpTJmFtcDtD
U0M9WSZhbXA7TkVXUz1OJmFtcDtQQUdFPWZ1bGx0ZXh0JmFtcDtEPWVtZWQxMCZhbXA7QU49NzA0
Mjg4NDY8L3VybD48dXJsPmh0dHA6Ly9zZnhob3N0ZWQuZXhsaWJyaXNncm91cC5jb20vY2FsZ2Fy
eT9zaWQ9T1ZJRDpFbWJhc2UmYW1wO2lkPXBtaWQ6JmFtcDtpZD1kb2k6MTAuMTA1MyUyRmouanZj
YS4yMDExLjAzLjEyMiZhbXA7aXNzbj0xMDUzLTA3NzAmYW1wO2lzYm49JmFtcDt2b2x1bWU9MjUm
YW1wO2lzc3VlPTMrU1VQUEwuKzEmYW1wO3NwYWdlPVM0NiZhbXA7cGFnZXM9UzQ2JmFtcDtkYXRl
PTIwMTEmYW1wO3RpdGxlPUpvdXJuYWwrb2YrQ2FyZGlvdGhvcmFjaWMrYW5kK1Zhc2N1bGFyK0Fu
ZXN0aGVzaWEmYW1wO2F0aXRsZT1FZmZvcnRzK3RvK2NoYW5nZSt0cmFuc2Z1c2lvbitwcmFjdGlj
ZStiZWhhdmlvdXIrYW5kK3JlZHVjZSt0cmFuc2Z1c2lvbityYXRlcythcmUrZWZmZWN0aXZlK2lu
K2Nvcm9uYXJ5K2FydGVyeStieXBhc3Mrc3VyZ2VyeSZhbXA7YXVsYXN0PVNpbmRieSZhbXA7cGlk
PSUzQ2F1dGhvciUzRVNpbmRieStKLkUuJTNCQnJvY2tpK0IuQy4lM0JSYXNtdXNzZW4rQi5TLiUz
QkdvcnN0LVJhc211c3NlbitBLiUzQkFuZHJlYXNlbitKLkouJTNDJTJGYXV0aG9yJTNFJmFtcDsl
M0NBTiUzRTcwNDI4ODQ2JTNDJTJGQU4lM0U8L3VybD48dXJsPmh0dHA6Ly9zZnhob3N0ZWQuZXhs
aWJyaXNncm91cC5jb20vY2FsZ2FyeT9zaWQ9T1ZJRDpFbWJhc2UmYW1wO2lkPXBtaWQ6JmFtcDtp
ZD1kb2k6MTAuMTA1MyUyRmouanZjYS4yMDExLjAzLjEyMiZhbXA7aXNzbj0xNTMyLTg0MjImYW1w
O2lzYm49JmFtcDt2b2x1bWU9MjUmYW1wO2lzc3VlPTMrU1VQUEwuKzEmYW1wO3NwYWdlPVM0NiZh
bXA7cGFnZXM9UzQ2JmFtcDtkYXRlPTIwMTEmYW1wO3RpdGxlPUpvdXJuYWwrb2YrQ2FyZGlvdGhv
cmFjaWMrYW5kK1Zhc2N1bGFyK0FuZXN0aGVzaWEmYW1wO2F0aXRsZT1FZmZvcnRzK3RvK2NoYW5n
ZSt0cmFuc2Z1c2lvbitwcmFjdGljZStiZWhhdmlvdXIrYW5kK3JlZHVjZSt0cmFuc2Z1c2lvbity
YXRlcythcmUrZWZmZWN0aXZlK2luK2Nvcm9uYXJ5K2FydGVyeStieXBhc3Mrc3VyZ2VyeSZhbXA7
YXVsYXN0PVNpbmRieSZhbXA7cGlkPSUzQ2F1dGhvciUzRVNpbmRieStKLkUuJTNCQnJvY2tpK0Iu
Qy4lM0JSYXNtdXNzZW4rQi5TLiUzQkdvcnN0LVJhc211c3NlbitBLiUzQkFuZHJlYXNlbitKLkou
JTNDJTJGYXV0aG9yJTNFJmFtcDslM0NBTiUzRTcwNDI4ODQ2JTNDJTJGQU4lM0U8L3VybD48L3Jl
bGF0ZWQtdXJscz48L3VybHM+PGVsZWN0cm9uaWMtcmVzb3VyY2UtbnVtPmh0dHA6Ly9keC5kb2ku
b3JnLzEwLjEwNTMvai5qdmNhLjIwMTEuMDMuMTIy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TaW5kYnk8L0F1dGhvcj48WWVhcj4yMDExPC9ZZWFyPjxS
ZWNOdW0+MjczPC9SZWNOdW0+PERpc3BsYXlUZXh0Pls5MV08L0Rpc3BsYXlUZXh0PjxyZWNvcmQ+
PHJlYy1udW1iZXI+MjczPC9yZWMtbnVtYmVyPjxmb3JlaWduLWtleXM+PGtleSBhcHA9IkVOIiBk
Yi1pZD0icmVwMnBkMDVoZXZkdDBlejJzbzV6ZHNjdzl0cmQ1MmYyOXgwIiB0aW1lc3RhbXA9IjE0
MDMwMzEwMDIiPjI3Mzwva2V5PjwvZm9yZWlnbi1rZXlzPjxyZWYtdHlwZSBuYW1lPSJKb3VybmFs
IEFydGljbGUiPjE3PC9yZWYtdHlwZT48Y29udHJpYnV0b3JzPjxhdXRob3JzPjxhdXRob3I+U2lu
ZGJ5LCBKLiBFLjwvYXV0aG9yPjxhdXRob3I+QnJvY2tpLCBCLiBDLjwvYXV0aG9yPjxhdXRob3I+
UmFzbXVzc2VuLCBCLiBTLjwvYXV0aG9yPjxhdXRob3I+R29yc3QtUmFzbXVzc2VuLCBBLjwvYXV0
aG9yPjxhdXRob3I+QW5kcmVhc2VuLCBKLiBKLjwvYXV0aG9yPjwvYXV0aG9ycz48L2NvbnRyaWJ1
dG9ycz48YXV0aC1hZGRyZXNzPihTaW5kYnksIEJyb2NraSwgUmFzbXVzc2VuLCBHb3JzdC1SYXNt
dXNzZW4sIEFuZHJlYXNlbikgQWFsYm9yZyBIb3NwaWZhbCwgQWFyaHVzIFVuaXZlcnNpdHkgSG9z
cGlmYWwsIEFhbGJvcmcsIERlbm1hcmsmI3hEO0ouRS4gU2luZGJ5LCBBYWxib3JnIEhvc3BpZmFs
LCBBYXJodXMgVW5pdmVyc2l0eSBIb3NwaWZhbCwgQWFsYm9yZywgRGVubWFyazwvYXV0aC1hZGRy
ZXNzPjx0aXRsZXM+PHRpdGxlPkVmZm9ydHMgdG8gY2hhbmdlIHRyYW5zZnVzaW9uIHByYWN0aWNl
IGJlaGF2aW91ciBhbmQgcmVkdWNlIHRyYW5zZnVzaW9uIHJhdGVzIGFyZSBlZmZlY3RpdmUgaW4g
Y29yb25hcnkgYXJ0ZXJ5IGJ5cGFzcyBzdXJnZXJ5PC90aXRsZT48c2Vjb25kYXJ5LXRpdGxlPkpv
dXJuYWwgb2YgQ2FyZGlvdGhvcmFjaWMgYW5kIFZhc2N1bGFyIEFuZXN0aGVzaWE8L3NlY29uZGFy
eS10aXRsZT48L3RpdGxlcz48cGVyaW9kaWNhbD48ZnVsbC10aXRsZT5Kb3VybmFsIG9mIENhcmRp
b3Rob3JhY2ljIGFuZCBWYXNjdWxhciBBbmVzdGhlc2lhPC9mdWxsLXRpdGxlPjwvcGVyaW9kaWNh
bD48cGFnZXM+UzQ2PC9wYWdlcz48dm9sdW1lPjEpPC92b2x1bWU+PGtleXdvcmRzPjxrZXl3b3Jk
PnRyYW5zZnVzaW9uPC9rZXl3b3JkPjxrZXl3b3JkPmNvcm9uYXJ5IGFydGVyeSBieXBhc3Mgc3Vy
Z2VyeTwva2V5d29yZD48a2V5d29yZD5wYXRpZW50PC9rZXl3b3JkPjxrZXl3b3JkPm1lZGljYWwg
YXVkaXQ8L2tleXdvcmQ+PGtleXdvcmQ+ZXJ5dGhyb2N5dGU8L2tleXdvcmQ+PGtleXdvcmQ+Ymxv
b2Q8L2tleXdvcmQ+PGtleXdvcmQ+Ymxvb2QgdHJhbnNmdXNpb248L2tleXdvcmQ+PGtleXdvcmQ+
cG9wdWxhdGlvbjwva2V5d29yZD48a2V5d29yZD5wb3N0b3BlcmF0aXZlIGhlbW9ycmhhZ2U8L2tl
eXdvcmQ+PGtleXdvcmQ+aGVhcnQgc3VyZ2VyeTwva2V5d29yZD48a2V5d29yZD5tb3JiaWRpdHk8
L2tleXdvcmQ+PGtleXdvcmQ+ZXJ5dGhyb2N5dGUgdHJhbnNmdXNpb248L2tleXdvcmQ+PGtleXdv
cmQ+Y29yb25hcnkgYXJ0ZXJ5IGJ5cGFzcyBncmFmdDwva2V5d29yZD48a2V5d29yZD5zdHVkeSBk
ZXNpZ248L2tleXdvcmQ+PGtleXdvcmQ+c3VyZ2VyeTwva2V5d29yZD48a2V5d29yZD5ob3NwaXRh
bDwva2V5d29yZD48a2V5d29yZD5tb3J0YWxpdHk8L2tleXdvcmQ+PGtleXdvcmQ+aGVtb2dsb2Jp
bjwva2V5d29yZD48a2V5d29yZD5hbnRpdGhyb21ib2N5dGljIGFnZW50PC9rZXl3b3JkPjxrZXl3
b3JkPnRyYW5leGFtaWMgYWNpZDwva2V5d29yZD48L2tleXdvcmRzPjxkYXRlcz48eWVhcj4yMDEx
PC95ZWFyPjxwdWItZGF0ZXM+PGRhdGU+SnVuZTwvZGF0ZT48L3B1Yi1kYXRlcz48L2RhdGVzPjxp
c2JuPjEwNTMtMDc3MDwvaXNibj48YWNjZXNzaW9uLW51bT43MDQyODg0NjwvYWNjZXNzaW9uLW51
bT48d29yay10eXBlPkNvbmZlcmVuY2UgQWJzdHJhY3Q8L3dvcmstdHlwZT48dXJscz48cmVsYXRl
ZC11cmxzPjx1cmw+aHR0cDovL292aWRzcC5vdmlkLmNvbS9vdmlkd2ViLmNnaT9UPUpTJmFtcDtD
U0M9WSZhbXA7TkVXUz1OJmFtcDtQQUdFPWZ1bGx0ZXh0JmFtcDtEPWVtZWQxMCZhbXA7QU49NzA0
Mjg4NDY8L3VybD48dXJsPmh0dHA6Ly9zZnhob3N0ZWQuZXhsaWJyaXNncm91cC5jb20vY2FsZ2Fy
eT9zaWQ9T1ZJRDpFbWJhc2UmYW1wO2lkPXBtaWQ6JmFtcDtpZD1kb2k6MTAuMTA1MyUyRmouanZj
YS4yMDExLjAzLjEyMiZhbXA7aXNzbj0xMDUzLTA3NzAmYW1wO2lzYm49JmFtcDt2b2x1bWU9MjUm
YW1wO2lzc3VlPTMrU1VQUEwuKzEmYW1wO3NwYWdlPVM0NiZhbXA7cGFnZXM9UzQ2JmFtcDtkYXRl
PTIwMTEmYW1wO3RpdGxlPUpvdXJuYWwrb2YrQ2FyZGlvdGhvcmFjaWMrYW5kK1Zhc2N1bGFyK0Fu
ZXN0aGVzaWEmYW1wO2F0aXRsZT1FZmZvcnRzK3RvK2NoYW5nZSt0cmFuc2Z1c2lvbitwcmFjdGlj
ZStiZWhhdmlvdXIrYW5kK3JlZHVjZSt0cmFuc2Z1c2lvbityYXRlcythcmUrZWZmZWN0aXZlK2lu
K2Nvcm9uYXJ5K2FydGVyeStieXBhc3Mrc3VyZ2VyeSZhbXA7YXVsYXN0PVNpbmRieSZhbXA7cGlk
PSUzQ2F1dGhvciUzRVNpbmRieStKLkUuJTNCQnJvY2tpK0IuQy4lM0JSYXNtdXNzZW4rQi5TLiUz
QkdvcnN0LVJhc211c3NlbitBLiUzQkFuZHJlYXNlbitKLkouJTNDJTJGYXV0aG9yJTNFJmFtcDsl
M0NBTiUzRTcwNDI4ODQ2JTNDJTJGQU4lM0U8L3VybD48dXJsPmh0dHA6Ly9zZnhob3N0ZWQuZXhs
aWJyaXNncm91cC5jb20vY2FsZ2FyeT9zaWQ9T1ZJRDpFbWJhc2UmYW1wO2lkPXBtaWQ6JmFtcDtp
ZD1kb2k6MTAuMTA1MyUyRmouanZjYS4yMDExLjAzLjEyMiZhbXA7aXNzbj0xNTMyLTg0MjImYW1w
O2lzYm49JmFtcDt2b2x1bWU9MjUmYW1wO2lzc3VlPTMrU1VQUEwuKzEmYW1wO3NwYWdlPVM0NiZh
bXA7cGFnZXM9UzQ2JmFtcDtkYXRlPTIwMTEmYW1wO3RpdGxlPUpvdXJuYWwrb2YrQ2FyZGlvdGhv
cmFjaWMrYW5kK1Zhc2N1bGFyK0FuZXN0aGVzaWEmYW1wO2F0aXRsZT1FZmZvcnRzK3RvK2NoYW5n
ZSt0cmFuc2Z1c2lvbitwcmFjdGljZStiZWhhdmlvdXIrYW5kK3JlZHVjZSt0cmFuc2Z1c2lvbity
YXRlcythcmUrZWZmZWN0aXZlK2luK2Nvcm9uYXJ5K2FydGVyeStieXBhc3Mrc3VyZ2VyeSZhbXA7
YXVsYXN0PVNpbmRieSZhbXA7cGlkPSUzQ2F1dGhvciUzRVNpbmRieStKLkUuJTNCQnJvY2tpK0Iu
Qy4lM0JSYXNtdXNzZW4rQi5TLiUzQkdvcnN0LVJhc211c3NlbitBLiUzQkFuZHJlYXNlbitKLkou
JTNDJTJGYXV0aG9yJTNFJmFtcDslM0NBTiUzRTcwNDI4ODQ2JTNDJTJGQU4lM0U8L3VybD48L3Jl
bGF0ZWQtdXJscz48L3VybHM+PGVsZWN0cm9uaWMtcmVzb3VyY2UtbnVtPmh0dHA6Ly9keC5kb2ku
b3JnLzEwLjEwNTMvai5qdmNhLjIwMTEuMDMuMTIy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9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Before-and-after</w:t>
            </w:r>
            <w:r>
              <w:rPr>
                <w:rFonts w:ascii="Times New Roman" w:eastAsia="Times New Roman" w:hAnsi="Times New Roman" w:cs="Times New Roman"/>
                <w:sz w:val="20"/>
                <w:szCs w:val="20"/>
              </w:rPr>
              <w:t xml:space="preserve"> study</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4665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F83104">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F80AFC">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Siontis</w:t>
            </w:r>
            <w:proofErr w:type="spellEnd"/>
            <w:r>
              <w:rPr>
                <w:rFonts w:ascii="Times New Roman" w:eastAsia="Times New Roman" w:hAnsi="Times New Roman" w:cs="Times New Roman"/>
                <w:sz w:val="20"/>
                <w:szCs w:val="20"/>
              </w:rPr>
              <w:t xml:space="preserve"> et al., 2009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Siontis&lt;/Author&gt;&lt;Year&gt;2009&lt;/Year&gt;&lt;RecNum&gt;136&lt;/RecNum&gt;&lt;DisplayText&gt;[92]&lt;/DisplayText&gt;&lt;record&gt;&lt;rec-number&gt;136&lt;/rec-number&gt;&lt;foreign-keys&gt;&lt;key app="EN" db-id="rep2pd05hevdt0ez2so5zdscw9trd52f29x0" timestamp="1355421862"&gt;136&lt;/key&gt;&lt;/foreign-keys&gt;&lt;ref-type name="Journal Article"&gt;17&lt;/ref-type&gt;&lt;contributors&gt;&lt;authors&gt;&lt;author&gt;Siontis, George C M&lt;/author&gt;&lt;author&gt;Tatsioni, Athina&lt;/author&gt;&lt;author&gt;Katritsis, Demosthenes G&lt;/author&gt;&lt;author&gt;Ioannidis, John P A&lt;/author&gt;&lt;/authors&gt;&lt;/contributors&gt;&lt;auth-address&gt;Department of Hygiene and Epidemiology, University of Ioannina School of Medicine, Greece.&lt;/auth-address&gt;&lt;titles&gt;&lt;title&gt;Persistent reservations against contradicted percutaneous coronary intervention indications: citation content analysis&lt;/title&gt;&lt;secondary-title&gt;American heart journal&lt;/secondary-title&gt;&lt;/titles&gt;&lt;periodical&gt;&lt;full-title&gt;American heart journal&lt;/full-title&gt;&lt;/periodical&gt;&lt;pages&gt;695-701&lt;/pages&gt;&lt;volume&gt;157&lt;/volume&gt;&lt;number&gt;4&lt;/number&gt;&lt;keywords&gt;&lt;keyword&gt;Risk Factors&lt;/keyword&gt;&lt;keyword&gt;Humans&lt;/keyword&gt;&lt;keyword&gt;Odds Ratio&lt;/keyword&gt;&lt;keyword&gt;Angioplasty: Balloon: Coronary&lt;/keyword&gt;&lt;keyword&gt;United States&lt;/keyword&gt;&lt;keyword&gt;Confidence Intervals&lt;/keyword&gt;&lt;keyword&gt;Coronary Artery Disease&lt;/keyword&gt;&lt;keyword&gt;Periodicals as Topic&lt;/keyword&gt;&lt;keyword&gt;Randomized Controlled Trials as Topic&lt;/keyword&gt;&lt;keyword&gt;Risk Assessment&lt;/keyword&gt;&lt;/keywords&gt;&lt;dates&gt;&lt;year&gt;2009&lt;/year&gt;&lt;pub-dates&gt;&lt;date&gt;Apr 1&lt;/date&gt;&lt;/pub-dates&gt;&lt;/dates&gt;&lt;accession-num&gt;19332198&lt;/accession-num&gt;&lt;label&gt;p03840&lt;/label&gt;&lt;urls&gt;&lt;related-urls&gt;&lt;url&gt;http://www.ncbi.nlm.nih.gov/entrez/query.fcgi?db=pubmed&amp;amp;cmd=Retrieve&amp;amp;dopt=AbstractPlus&amp;amp;list_uids=19332198&lt;/url&gt;&lt;/related-urls&gt;&lt;pdf-urls&gt;&lt;url&gt;file://localhost/Users/nivend/Documents/Papers/2009/Siontis/Am%20Heart%20J%202009%20Siontis.pdf&lt;/url&gt;&lt;/pdf-urls&gt;&lt;/urls&gt;&lt;custom3&gt;papers://78B0781D-E60A-42AC-9743-33C05F3688A3/Paper/p3840&lt;/custom3&gt;&lt;electronic-resource-num&gt;10.1016/j.ahj.2008.11.023&lt;/electronic-resource-num&gt;&lt;language&gt;eng&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9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 xml:space="preserve">Cohort </w:t>
            </w:r>
            <w:r>
              <w:rPr>
                <w:rFonts w:ascii="Times New Roman" w:eastAsia="Times New Roman" w:hAnsi="Times New Roman" w:cs="Times New Roman"/>
                <w:sz w:val="20"/>
                <w:szCs w:val="20"/>
              </w:rPr>
              <w:t xml:space="preserve">study </w:t>
            </w:r>
            <w:r w:rsidRPr="00927879">
              <w:rPr>
                <w:rFonts w:ascii="Times New Roman" w:eastAsia="Times New Roman" w:hAnsi="Times New Roman" w:cs="Times New Roman"/>
                <w:sz w:val="20"/>
                <w:szCs w:val="20"/>
              </w:rPr>
              <w:t>of articl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4665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6A3CD3">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47671">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malley et al., 2000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Smalley&lt;/Author&gt;&lt;Year&gt;2000&lt;/Year&gt;&lt;RecNum&gt;643&lt;/RecNum&gt;&lt;DisplayText&gt;[93]&lt;/DisplayText&gt;&lt;record&gt;&lt;rec-number&gt;643&lt;/rec-number&gt;&lt;foreign-keys&gt;&lt;key app="EN" db-id="rep2pd05hevdt0ez2so5zdscw9trd52f29x0" timestamp="1428696276"&gt;643&lt;/key&gt;&lt;/foreign-keys&gt;&lt;ref-type name="Journal Article"&gt;17&lt;/ref-type&gt;&lt;contributors&gt;&lt;authors&gt;&lt;author&gt;Smalley, W.&lt;/author&gt;&lt;author&gt;Shatin, D.&lt;/author&gt;&lt;author&gt;Wysowski, D. K.&lt;/author&gt;&lt;author&gt;Gurwitz, J.&lt;/author&gt;&lt;author&gt;Andrade, S. E.&lt;/author&gt;&lt;author&gt;Goodman, M.&lt;/author&gt;&lt;author&gt;Chan, K. A.&lt;/author&gt;&lt;author&gt;Platt, R.&lt;/author&gt;&lt;author&gt;Schech, S. D.&lt;/author&gt;&lt;author&gt;Ray, W. A.&lt;/author&gt;&lt;/authors&gt;&lt;/contributors&gt;&lt;auth-address&gt;Department of Preventive Medicine, Medical Center North, A-1124, Vanderbilt University Medical Center, Nashville, TN 37232, USA.&lt;/auth-address&gt;&lt;titles&gt;&lt;title&gt;Contraindicated use of cisapride: impact of food and drug administration regulatory action&lt;/title&gt;&lt;secondary-title&gt;JAMA&lt;/secondary-title&gt;&lt;/titles&gt;&lt;periodical&gt;&lt;full-title&gt;JAMA&lt;/full-title&gt;&lt;/periodical&gt;&lt;pages&gt;3036-9&lt;/pages&gt;&lt;volume&gt;284&lt;/volume&gt;&lt;number&gt;23&lt;/number&gt;&lt;keywords&gt;&lt;keyword&gt;Cisapride/adverse effects/*contraindications&lt;/keyword&gt;&lt;keyword&gt;Cohort Studies&lt;/keyword&gt;&lt;keyword&gt;*Drug Labeling&lt;/keyword&gt;&lt;keyword&gt;Drug Prescriptions&lt;/keyword&gt;&lt;keyword&gt;Gastrointestinal Agents/adverse effects/*contraindications&lt;/keyword&gt;&lt;keyword&gt;Humans&lt;/keyword&gt;&lt;keyword&gt;*Legislation, Drug&lt;/keyword&gt;&lt;keyword&gt;United States&lt;/keyword&gt;&lt;keyword&gt;*United States Food and Drug Administration&lt;/keyword&gt;&lt;/keywords&gt;&lt;dates&gt;&lt;year&gt;2000&lt;/year&gt;&lt;pub-dates&gt;&lt;date&gt;Dec 20&lt;/date&gt;&lt;/pub-dates&gt;&lt;/dates&gt;&lt;isbn&gt;0098-7484 (Print)&amp;#xD;0098-7484 (Linking)&lt;/isbn&gt;&lt;accession-num&gt;11122591&lt;/accession-num&gt;&lt;urls&gt;&lt;related-urls&gt;&lt;url&gt;http://www.ncbi.nlm.nih.gov/pubmed/11122591&lt;/url&gt;&lt;/related-urls&gt;&lt;/urls&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9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fore-and-after study</w:t>
            </w:r>
          </w:p>
        </w:tc>
        <w:tc>
          <w:tcPr>
            <w:tcW w:w="0" w:type="auto"/>
            <w:tcBorders>
              <w:top w:val="nil"/>
              <w:left w:val="nil"/>
              <w:bottom w:val="nil"/>
              <w:right w:val="nil"/>
            </w:tcBorders>
            <w:vAlign w:val="center"/>
          </w:tcPr>
          <w:p w:rsidR="000F1FF5" w:rsidRPr="0034665E"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6A3CD3"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747671"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75031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fford and </w:t>
            </w:r>
            <w:proofErr w:type="spellStart"/>
            <w:r>
              <w:rPr>
                <w:rFonts w:ascii="Times New Roman" w:eastAsia="Times New Roman" w:hAnsi="Times New Roman" w:cs="Times New Roman"/>
                <w:sz w:val="20"/>
                <w:szCs w:val="20"/>
              </w:rPr>
              <w:t>Radley</w:t>
            </w:r>
            <w:proofErr w:type="spellEnd"/>
            <w:r>
              <w:rPr>
                <w:rFonts w:ascii="Times New Roman" w:eastAsia="Times New Roman" w:hAnsi="Times New Roman" w:cs="Times New Roman"/>
                <w:sz w:val="20"/>
                <w:szCs w:val="20"/>
              </w:rPr>
              <w:t xml:space="preserve">, 2003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Stafford&lt;/Author&gt;&lt;Year&gt;2003&lt;/Year&gt;&lt;RecNum&gt;640&lt;/RecNum&gt;&lt;DisplayText&gt;[94]&lt;/DisplayText&gt;&lt;record&gt;&lt;rec-number&gt;640&lt;/rec-number&gt;&lt;foreign-keys&gt;&lt;key app="EN" db-id="rep2pd05hevdt0ez2so5zdscw9trd52f29x0" timestamp="1428696176"&gt;640&lt;/key&gt;&lt;/foreign-keys&gt;&lt;ref-type name="Journal Article"&gt;17&lt;/ref-type&gt;&lt;contributors&gt;&lt;authors&gt;&lt;author&gt;Stafford, R. S.&lt;/author&gt;&lt;author&gt;Radley, D. C.&lt;/author&gt;&lt;/authors&gt;&lt;/contributors&gt;&lt;auth-address&gt;Stanford Center for Research in Disease Prevention, 1000 Welch Road, Palo Alto, CA 94304, USA. rstafford@stanford.edu&lt;/auth-address&gt;&lt;titles&gt;&lt;title&gt;National trends in antiobesity medication use&lt;/title&gt;&lt;secondary-title&gt;Arch Intern Med&lt;/secondary-title&gt;&lt;/titles&gt;&lt;periodical&gt;&lt;full-title&gt;Arch Intern Med&lt;/full-title&gt;&lt;/periodical&gt;&lt;pages&gt;1046-50&lt;/pages&gt;&lt;volume&gt;163&lt;/volume&gt;&lt;number&gt;9&lt;/number&gt;&lt;keywords&gt;&lt;keyword&gt;Anti-Obesity Agents/*administration &amp;amp; dosage&lt;/keyword&gt;&lt;keyword&gt;Cross-Sectional Studies&lt;/keyword&gt;&lt;keyword&gt;Drug Prescriptions/*statistics &amp;amp; numerical data&lt;/keyword&gt;&lt;keyword&gt;Humans&lt;/keyword&gt;&lt;keyword&gt;Obesity/*drug therapy&lt;/keyword&gt;&lt;keyword&gt;Obesity, Morbid/drug therapy&lt;/keyword&gt;&lt;keyword&gt;Physician&amp;apos;s Practice Patterns/*statistics &amp;amp; numerical data&lt;/keyword&gt;&lt;keyword&gt;United States&lt;/keyword&gt;&lt;/keywords&gt;&lt;dates&gt;&lt;year&gt;2003&lt;/year&gt;&lt;pub-dates&gt;&lt;date&gt;May 12&lt;/date&gt;&lt;/pub-dates&gt;&lt;/dates&gt;&lt;isbn&gt;0003-9926 (Print)&amp;#xD;0003-9926 (Linking)&lt;/isbn&gt;&lt;accession-num&gt;12742801&lt;/accession-num&gt;&lt;urls&gt;&lt;related-urls&gt;&lt;url&gt;http://www.ncbi.nlm.nih.gov/pubmed/12742801&lt;/url&gt;&lt;/related-urls&gt;&lt;/urls&gt;&lt;electronic-resource-num&gt;10.1001/archinte.163.9.1046&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9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nil"/>
              <w:right w:val="nil"/>
            </w:tcBorders>
            <w:vAlign w:val="center"/>
          </w:tcPr>
          <w:p w:rsidR="000F1FF5" w:rsidRPr="0034665E"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6A3CD3"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747671"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75031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fford et al., 2004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Stafford&lt;/Author&gt;&lt;Year&gt;2004&lt;/Year&gt;&lt;RecNum&gt;645&lt;/RecNum&gt;&lt;DisplayText&gt;[95]&lt;/DisplayText&gt;&lt;record&gt;&lt;rec-number&gt;645&lt;/rec-number&gt;&lt;foreign-keys&gt;&lt;key app="EN" db-id="rep2pd05hevdt0ez2so5zdscw9trd52f29x0" timestamp="1428696341"&gt;645&lt;/key&gt;&lt;/foreign-keys&gt;&lt;ref-type name="Journal Article"&gt;17&lt;/ref-type&gt;&lt;contributors&gt;&lt;authors&gt;&lt;author&gt;Stafford, R. S.&lt;/author&gt;&lt;author&gt;Furberg, C. D.&lt;/author&gt;&lt;author&gt;Finkelstein, S. N.&lt;/author&gt;&lt;author&gt;Cockburn, I. M.&lt;/author&gt;&lt;author&gt;Alehegn, T.&lt;/author&gt;&lt;author&gt;Ma, J.&lt;/author&gt;&lt;/authors&gt;&lt;/contributors&gt;&lt;auth-address&gt;Stanford Prevention Research Center, Stanford University, Stanford, Calif 94305, USA. rstafford@stanford.edu&lt;/auth-address&gt;&lt;titles&gt;&lt;title&gt;Impact of clinical trial results on national trends in alpha-blocker prescribing, 1996-2002&lt;/title&gt;&lt;secondary-title&gt;JAMA&lt;/secondary-title&gt;&lt;/titles&gt;&lt;periodical&gt;&lt;full-title&gt;JAMA&lt;/full-title&gt;&lt;/periodical&gt;&lt;pages&gt;54-62&lt;/pages&gt;&lt;volume&gt;291&lt;/volume&gt;&lt;number&gt;1&lt;/number&gt;&lt;keywords&gt;&lt;keyword&gt;Adrenergic alpha-Antagonists/economics/*therapeutic use&lt;/keyword&gt;&lt;keyword&gt;Antihypertensive Agents/economics/*therapeutic use&lt;/keyword&gt;&lt;keyword&gt;Clinical Trials as Topic/*statistics &amp;amp; numerical data&lt;/keyword&gt;&lt;keyword&gt;Doxazosin/economics/therapeutic use&lt;/keyword&gt;&lt;keyword&gt;Drug Utilization/economics/statistics &amp;amp; numerical data/*trends&lt;/keyword&gt;&lt;keyword&gt;Drugs, Generic/economics/therapeutic use&lt;/keyword&gt;&lt;keyword&gt;Evidence-Based Medicine&lt;/keyword&gt;&lt;keyword&gt;Humans&lt;/keyword&gt;&lt;keyword&gt;Hypertension/*drug therapy&lt;/keyword&gt;&lt;keyword&gt;Physician&amp;apos;s Practice Patterns/*trends&lt;/keyword&gt;&lt;keyword&gt;United States/epidemiology&lt;/keyword&gt;&lt;/keywords&gt;&lt;dates&gt;&lt;year&gt;2004&lt;/year&gt;&lt;pub-dates&gt;&lt;date&gt;Jan 7&lt;/date&gt;&lt;/pub-dates&gt;&lt;/dates&gt;&lt;isbn&gt;1538-3598 (Electronic)&amp;#xD;0098-7484 (Linking)&lt;/isbn&gt;&lt;accession-num&gt;14709576&lt;/accession-num&gt;&lt;urls&gt;&lt;related-urls&gt;&lt;url&gt;http://www.ncbi.nlm.nih.gov/pubmed/14709576&lt;/url&gt;&lt;/related-urls&gt;&lt;/urls&gt;&lt;electronic-resource-num&gt;10.1001/jama.291.1.54&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95]</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nil"/>
              <w:right w:val="nil"/>
            </w:tcBorders>
            <w:vAlign w:val="center"/>
          </w:tcPr>
          <w:p w:rsidR="000F1FF5" w:rsidRPr="0034665E"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6A3CD3"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747671"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75031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kel</w:t>
            </w:r>
            <w:proofErr w:type="spellEnd"/>
            <w:r>
              <w:rPr>
                <w:rFonts w:ascii="Times New Roman" w:eastAsia="Times New Roman" w:hAnsi="Times New Roman" w:cs="Times New Roman"/>
                <w:sz w:val="20"/>
                <w:szCs w:val="20"/>
              </w:rPr>
              <w:t xml:space="preserve"> et al., 2008 </w:t>
            </w:r>
            <w:r w:rsidR="00FD012C">
              <w:rPr>
                <w:rFonts w:ascii="Times New Roman" w:eastAsia="Times New Roman" w:hAnsi="Times New Roman" w:cs="Times New Roman"/>
                <w:sz w:val="20"/>
                <w:szCs w:val="20"/>
              </w:rPr>
              <w:fldChar w:fldCharType="begin">
                <w:fldData xml:space="preserve">PEVuZE5vdGU+PENpdGU+PEF1dGhvcj5TdWtlbDwvQXV0aG9yPjxZZWFyPjIwMDg8L1llYXI+PFJl
Y051bT42Mjc8L1JlY051bT48RGlzcGxheVRleHQ+Wzk2XTwvRGlzcGxheVRleHQ+PHJlY29yZD48
cmVjLW51bWJlcj42Mjc8L3JlYy1udW1iZXI+PGZvcmVpZ24ta2V5cz48a2V5IGFwcD0iRU4iIGRi
LWlkPSJyZXAycGQwNWhldmR0MGV6MnNvNXpkc2N3OXRyZDUyZjI5eDAiIHRpbWVzdGFtcD0iMTQy
ODY5NTg4OSI+NjI3PC9rZXk+PGtleSBhcHA9IkVOV2ViIiBkYi1pZD0iIj4wPC9rZXk+PC9mb3Jl
aWduLWtleXM+PHJlZi10eXBlIG5hbWU9IkpvdXJuYWwgQXJ0aWNsZSI+MTc8L3JlZi10eXBlPjxj
b250cmlidXRvcnM+PGF1dGhvcnM+PGF1dGhvcj5TdWtlbCwgTS4gUC48L2F1dGhvcj48YXV0aG9y
PnZhbiBkZXIgTGluZGVuLCBNLiBXLjwvYXV0aG9yPjxhdXRob3I+Q2hlbiwgQy48L2F1dGhvcj48
YXV0aG9yPkVya2VucywgSi4gQS48L2F1dGhvcj48YXV0aG9yPkhlcmluZ3MsIFIuIE0uPC9hdXRo
b3I+PC9hdXRob3JzPjwvY29udHJpYnV0b3JzPjxhdXRoLWFkZHJlc3M+UEhBUk1PIEluc3RpdHV0
ZSBmb3IgRHJ1ZyBPdXRjb21lIFJlc2VhcmNoLCBVdHJlY2h0LCBUaGUgTmV0aGVybGFuZHMuIG15
cnRoZS5zdWtlbEBwaGFybW8ubmw8L2F1dGgtYWRkcmVzcz48dGl0bGVzPjx0aXRsZT5MYXJnZS1z
Y2FsZSBzdG9wcGluZyBhbmQgc3dpdGNoaW5nIHRyZWF0bWVudCB3aXRoIENPWC0yIGluaGliaXRv
cnMgYWZ0ZXIgdGhlIHJvZmVjb3hpYiB3aXRoZHJhd2FsPC90aXRsZT48c2Vjb25kYXJ5LXRpdGxl
PlBoYXJtYWNvZXBpZGVtaW9sIERydWcgU2FmPC9zZWNvbmRhcnktdGl0bGU+PC90aXRsZXM+PHBl
cmlvZGljYWw+PGZ1bGwtdGl0bGU+UGhhcm1hY29lcGlkZW1pb2wgRHJ1ZyBTYWY8L2Z1bGwtdGl0
bGU+PC9wZXJpb2RpY2FsPjxwYWdlcz45LTE5PC9wYWdlcz48dm9sdW1lPjE3PC92b2x1bWU+PG51
bWJlcj4xPC9udW1iZXI+PGtleXdvcmRzPjxrZXl3b3JkPkFudGktSW5mbGFtbWF0b3J5IEFnZW50
cywgTm9uLVN0ZXJvaWRhbC9hZHZlcnNlIGVmZmVjdHMvdGhlcmFwZXV0aWMgdXNlPC9rZXl3b3Jk
PjxrZXl3b3JkPkFydGhyaXRpcywgUmhldW1hdG9pZC9kcnVnIHRoZXJhcHk8L2tleXdvcmQ+PGtl
eXdvcmQ+Q2FyZGlvdmFzY3VsYXIgRGlzZWFzZXMvcHJldmVudGlvbiAmYW1wOyBjb250cm9sPC9r
ZXl3b3JkPjxrZXl3b3JkPkNvaG9ydCBTdHVkaWVzPC9rZXl3b3JkPjxrZXl3b3JkPkN5Y2xvb3h5
Z2VuYXNlIDIgSW5oaWJpdG9ycy8qYWRtaW5pc3RyYXRpb24gJmFtcDsgZG9zYWdlL2FkdmVyc2Ug
ZWZmZWN0czwva2V5d29yZD48a2V5d29yZD5EYXRhYmFzZXMsIEZhY3R1YWw8L2tleXdvcmQ+PGtl
eXdvcmQ+RHJ1ZyBQcmVzY3JpcHRpb25zL3N0YXRpc3RpY3MgJmFtcDsgbnVtZXJpY2FsIGRhdGE8
L2tleXdvcmQ+PGtleXdvcmQ+RHJ1ZyBUaGVyYXB5LCBDb21iaW5hdGlvbjwva2V5d29yZD48a2V5
d29yZD4qRHJ1ZyBVdGlsaXphdGlvbiBSZXZpZXc8L2tleXdvcmQ+PGtleXdvcmQ+RHJ1ZyBhbmQg
TmFyY290aWMgQ29udHJvbDwva2V5d29yZD48a2V5d29yZD5GZW1hbGU8L2tleXdvcmQ+PGtleXdv
cmQ+R2FzdHJvaW50ZXN0aW5hbCBEaXNlYXNlcy9jaGVtaWNhbGx5IGluZHVjZWQvcHJldmVudGlv
biAmYW1wOyBjb250cm9sPC9rZXl3b3JkPjxrZXl3b3JkPkh1bWFuczwva2V5d29yZD48a2V5d29y
ZD5MYWN0b25lcy8qYWRtaW5pc3RyYXRpb24gJmFtcDsgZG9zYWdlL2FkdmVyc2UgZWZmZWN0czwv
a2V5d29yZD48a2V5d29yZD5NYWxlPC9rZXl3b3JkPjxrZXl3b3JkPk1pZGRsZSBBZ2VkPC9rZXl3
b3JkPjxrZXl3b3JkPlBoeXNpY2lhbiZhcG9zO3MgUHJhY3RpY2UgUGF0dGVybnMvKnN0YXRpc3Rp
Y3MgJmFtcDsgbnVtZXJpY2FsIGRhdGE8L2tleXdvcmQ+PGtleXdvcmQ+UHJvdG9uIFB1bXAgSW5o
aWJpdG9yczwva2V5d29yZD48a2V5d29yZD5TdWxmb25lcy8qYWRtaW5pc3RyYXRpb24gJmFtcDsg
ZG9zYWdlL2FkdmVyc2UgZWZmZWN0czwva2V5d29yZD48L2tleXdvcmRzPjxkYXRlcz48eWVhcj4y
MDA4PC95ZWFyPjxwdWItZGF0ZXM+PGRhdGU+SmFuPC9kYXRlPjwvcHViLWRhdGVzPjwvZGF0ZXM+
PGlzYm4+MTA1My04NTY5IChQcmludCkmI3hEOzEwNTMtODU2OSAoTGlua2luZyk8L2lzYm4+PGFj
Y2Vzc2lvbi1udW0+MTc5NjMxOTg8L2FjY2Vzc2lvbi1udW0+PHVybHM+PHJlbGF0ZWQtdXJscz48
dXJsPmh0dHA6Ly93d3cubmNiaS5ubG0ubmloLmdvdi9wdWJtZWQvMTc5NjMxOTg8L3VybD48L3Jl
bGF0ZWQtdXJscz48L3VybHM+PGVsZWN0cm9uaWMtcmVzb3VyY2UtbnVtPjEwLjEwMDIvcGRzLjE1
MDg8L2VsZWN0cm9uaWMtcmVzb3VyY2UtbnVtPjwvcmVjb3JkPjwvQ2l0ZT48L0VuZE5vdGU+AG==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TdWtlbDwvQXV0aG9yPjxZZWFyPjIwMDg8L1llYXI+PFJl
Y051bT42Mjc8L1JlY051bT48RGlzcGxheVRleHQ+Wzk2XTwvRGlzcGxheVRleHQ+PHJlY29yZD48
cmVjLW51bWJlcj42Mjc8L3JlYy1udW1iZXI+PGZvcmVpZ24ta2V5cz48a2V5IGFwcD0iRU4iIGRi
LWlkPSJyZXAycGQwNWhldmR0MGV6MnNvNXpkc2N3OXRyZDUyZjI5eDAiIHRpbWVzdGFtcD0iMTQy
ODY5NTg4OSI+NjI3PC9rZXk+PGtleSBhcHA9IkVOV2ViIiBkYi1pZD0iIj4wPC9rZXk+PC9mb3Jl
aWduLWtleXM+PHJlZi10eXBlIG5hbWU9IkpvdXJuYWwgQXJ0aWNsZSI+MTc8L3JlZi10eXBlPjxj
b250cmlidXRvcnM+PGF1dGhvcnM+PGF1dGhvcj5TdWtlbCwgTS4gUC48L2F1dGhvcj48YXV0aG9y
PnZhbiBkZXIgTGluZGVuLCBNLiBXLjwvYXV0aG9yPjxhdXRob3I+Q2hlbiwgQy48L2F1dGhvcj48
YXV0aG9yPkVya2VucywgSi4gQS48L2F1dGhvcj48YXV0aG9yPkhlcmluZ3MsIFIuIE0uPC9hdXRo
b3I+PC9hdXRob3JzPjwvY29udHJpYnV0b3JzPjxhdXRoLWFkZHJlc3M+UEhBUk1PIEluc3RpdHV0
ZSBmb3IgRHJ1ZyBPdXRjb21lIFJlc2VhcmNoLCBVdHJlY2h0LCBUaGUgTmV0aGVybGFuZHMuIG15
cnRoZS5zdWtlbEBwaGFybW8ubmw8L2F1dGgtYWRkcmVzcz48dGl0bGVzPjx0aXRsZT5MYXJnZS1z
Y2FsZSBzdG9wcGluZyBhbmQgc3dpdGNoaW5nIHRyZWF0bWVudCB3aXRoIENPWC0yIGluaGliaXRv
cnMgYWZ0ZXIgdGhlIHJvZmVjb3hpYiB3aXRoZHJhd2FsPC90aXRsZT48c2Vjb25kYXJ5LXRpdGxl
PlBoYXJtYWNvZXBpZGVtaW9sIERydWcgU2FmPC9zZWNvbmRhcnktdGl0bGU+PC90aXRsZXM+PHBl
cmlvZGljYWw+PGZ1bGwtdGl0bGU+UGhhcm1hY29lcGlkZW1pb2wgRHJ1ZyBTYWY8L2Z1bGwtdGl0
bGU+PC9wZXJpb2RpY2FsPjxwYWdlcz45LTE5PC9wYWdlcz48dm9sdW1lPjE3PC92b2x1bWU+PG51
bWJlcj4xPC9udW1iZXI+PGtleXdvcmRzPjxrZXl3b3JkPkFudGktSW5mbGFtbWF0b3J5IEFnZW50
cywgTm9uLVN0ZXJvaWRhbC9hZHZlcnNlIGVmZmVjdHMvdGhlcmFwZXV0aWMgdXNlPC9rZXl3b3Jk
PjxrZXl3b3JkPkFydGhyaXRpcywgUmhldW1hdG9pZC9kcnVnIHRoZXJhcHk8L2tleXdvcmQ+PGtl
eXdvcmQ+Q2FyZGlvdmFzY3VsYXIgRGlzZWFzZXMvcHJldmVudGlvbiAmYW1wOyBjb250cm9sPC9r
ZXl3b3JkPjxrZXl3b3JkPkNvaG9ydCBTdHVkaWVzPC9rZXl3b3JkPjxrZXl3b3JkPkN5Y2xvb3h5
Z2VuYXNlIDIgSW5oaWJpdG9ycy8qYWRtaW5pc3RyYXRpb24gJmFtcDsgZG9zYWdlL2FkdmVyc2Ug
ZWZmZWN0czwva2V5d29yZD48a2V5d29yZD5EYXRhYmFzZXMsIEZhY3R1YWw8L2tleXdvcmQ+PGtl
eXdvcmQ+RHJ1ZyBQcmVzY3JpcHRpb25zL3N0YXRpc3RpY3MgJmFtcDsgbnVtZXJpY2FsIGRhdGE8
L2tleXdvcmQ+PGtleXdvcmQ+RHJ1ZyBUaGVyYXB5LCBDb21iaW5hdGlvbjwva2V5d29yZD48a2V5
d29yZD4qRHJ1ZyBVdGlsaXphdGlvbiBSZXZpZXc8L2tleXdvcmQ+PGtleXdvcmQ+RHJ1ZyBhbmQg
TmFyY290aWMgQ29udHJvbDwva2V5d29yZD48a2V5d29yZD5GZW1hbGU8L2tleXdvcmQ+PGtleXdv
cmQ+R2FzdHJvaW50ZXN0aW5hbCBEaXNlYXNlcy9jaGVtaWNhbGx5IGluZHVjZWQvcHJldmVudGlv
biAmYW1wOyBjb250cm9sPC9rZXl3b3JkPjxrZXl3b3JkPkh1bWFuczwva2V5d29yZD48a2V5d29y
ZD5MYWN0b25lcy8qYWRtaW5pc3RyYXRpb24gJmFtcDsgZG9zYWdlL2FkdmVyc2UgZWZmZWN0czwv
a2V5d29yZD48a2V5d29yZD5NYWxlPC9rZXl3b3JkPjxrZXl3b3JkPk1pZGRsZSBBZ2VkPC9rZXl3
b3JkPjxrZXl3b3JkPlBoeXNpY2lhbiZhcG9zO3MgUHJhY3RpY2UgUGF0dGVybnMvKnN0YXRpc3Rp
Y3MgJmFtcDsgbnVtZXJpY2FsIGRhdGE8L2tleXdvcmQ+PGtleXdvcmQ+UHJvdG9uIFB1bXAgSW5o
aWJpdG9yczwva2V5d29yZD48a2V5d29yZD5TdWxmb25lcy8qYWRtaW5pc3RyYXRpb24gJmFtcDsg
ZG9zYWdlL2FkdmVyc2UgZWZmZWN0czwva2V5d29yZD48L2tleXdvcmRzPjxkYXRlcz48eWVhcj4y
MDA4PC95ZWFyPjxwdWItZGF0ZXM+PGRhdGU+SmFuPC9kYXRlPjwvcHViLWRhdGVzPjwvZGF0ZXM+
PGlzYm4+MTA1My04NTY5IChQcmludCkmI3hEOzEwNTMtODU2OSAoTGlua2luZyk8L2lzYm4+PGFj
Y2Vzc2lvbi1udW0+MTc5NjMxOTg8L2FjY2Vzc2lvbi1udW0+PHVybHM+PHJlbGF0ZWQtdXJscz48
dXJsPmh0dHA6Ly93d3cubmNiaS5ubG0ubmloLmdvdi9wdWJtZWQvMTc5NjMxOTg8L3VybD48L3Jl
bGF0ZWQtdXJscz48L3VybHM+PGVsZWN0cm9uaWMtcmVzb3VyY2UtbnVtPjEwLjEwMDIvcGRzLjE1
MDg8L2VsZWN0cm9uaWMtcmVzb3VyY2UtbnVtPjwvcmVjb3JkPjwvQ2l0ZT48L0VuZE5vdGU+AG==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9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fore-and-after study</w:t>
            </w:r>
          </w:p>
        </w:tc>
        <w:tc>
          <w:tcPr>
            <w:tcW w:w="0" w:type="auto"/>
            <w:tcBorders>
              <w:top w:val="nil"/>
              <w:left w:val="nil"/>
              <w:bottom w:val="nil"/>
              <w:right w:val="nil"/>
            </w:tcBorders>
            <w:vAlign w:val="center"/>
          </w:tcPr>
          <w:p w:rsidR="000F1FF5" w:rsidRPr="0034665E"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6A3CD3"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747671"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75031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n et al., 2007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Sun&lt;/Author&gt;&lt;Year&gt;2007&lt;/Year&gt;&lt;RecNum&gt;633&lt;/RecNum&gt;&lt;DisplayText&gt;[97]&lt;/DisplayText&gt;&lt;record&gt;&lt;rec-number&gt;633&lt;/rec-number&gt;&lt;foreign-keys&gt;&lt;key app="EN" db-id="rep2pd05hevdt0ez2so5zdscw9trd52f29x0" timestamp="1428695896"&gt;633&lt;/key&gt;&lt;key app="ENWeb" db-id=""&gt;0&lt;/key&gt;&lt;/foreign-keys&gt;&lt;ref-type name="Journal Article"&gt;17&lt;/ref-type&gt;&lt;contributors&gt;&lt;authors&gt;&lt;author&gt;Sun, S. X.&lt;/author&gt;&lt;author&gt;Lee, K. Y.&lt;/author&gt;&lt;author&gt;Bertram, C. T.&lt;/author&gt;&lt;author&gt;Goldstein, J. L.&lt;/author&gt;&lt;/authors&gt;&lt;/contributors&gt;&lt;auth-address&gt;Walgreens Health Services, Deerfield, IL 60015, USA. shawn.sun@walgreens.com &amp;lt;sun@walgreens.com&amp;gt;&lt;/auth-address&gt;&lt;titles&gt;&lt;title&gt;Withdrawal of COX-2 selective inhibitors rofecoxib and valdecoxib: impact on NSAID and gastroprotective drug prescribing and utilization&lt;/title&gt;&lt;secondary-title&gt;Curr Med Res Opin&lt;/secondary-title&gt;&lt;/titles&gt;&lt;periodical&gt;&lt;full-title&gt;Curr Med Res Opin&lt;/full-title&gt;&lt;/periodical&gt;&lt;pages&gt;1859-66&lt;/pages&gt;&lt;volume&gt;23&lt;/volume&gt;&lt;number&gt;8&lt;/number&gt;&lt;keywords&gt;&lt;keyword&gt;Adolescent&lt;/keyword&gt;&lt;keyword&gt;Adult&lt;/keyword&gt;&lt;keyword&gt;Cohort Studies&lt;/keyword&gt;&lt;keyword&gt;Cyclooxygenase 2/*drug effects&lt;/keyword&gt;&lt;keyword&gt;Cyclooxygenase Inhibitors/*administration &amp;amp; dosage&lt;/keyword&gt;&lt;keyword&gt;*Drug Utilization Review&lt;/keyword&gt;&lt;keyword&gt;Female&lt;/keyword&gt;&lt;keyword&gt;Humans&lt;/keyword&gt;&lt;keyword&gt;Isoxazoles/*administration &amp;amp; dosage&lt;/keyword&gt;&lt;keyword&gt;Lactones/*administration &amp;amp; dosage&lt;/keyword&gt;&lt;keyword&gt;Male&lt;/keyword&gt;&lt;keyword&gt;Middle Aged&lt;/keyword&gt;&lt;keyword&gt;*Proton Pump Inhibitors&lt;/keyword&gt;&lt;keyword&gt;Sulfonamides/*administration &amp;amp; dosage&lt;/keyword&gt;&lt;keyword&gt;Sulfones/*administration &amp;amp; dosage&lt;/keyword&gt;&lt;/keywords&gt;&lt;dates&gt;&lt;year&gt;2007&lt;/year&gt;&lt;pub-dates&gt;&lt;date&gt;Aug&lt;/date&gt;&lt;/pub-dates&gt;&lt;/dates&gt;&lt;isbn&gt;1473-4877 (Electronic)&amp;#xD;0300-7995 (Linking)&lt;/isbn&gt;&lt;accession-num&gt;17605893&lt;/accession-num&gt;&lt;urls&gt;&lt;related-urls&gt;&lt;url&gt;http://www.ncbi.nlm.nih.gov/pubmed/17605893&lt;/url&gt;&lt;/related-urls&gt;&lt;/urls&gt;&lt;electronic-resource-num&gt;10.1185/030079907X210561&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9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nil"/>
              <w:right w:val="nil"/>
            </w:tcBorders>
            <w:vAlign w:val="center"/>
          </w:tcPr>
          <w:p w:rsidR="000F1FF5" w:rsidRPr="0034665E"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6A3CD3"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747671"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75031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Street</w:t>
            </w:r>
            <w:r>
              <w:rPr>
                <w:rFonts w:ascii="Times New Roman" w:eastAsia="Times New Roman" w:hAnsi="Times New Roman" w:cs="Times New Roman"/>
                <w:sz w:val="20"/>
                <w:szCs w:val="20"/>
              </w:rPr>
              <w:t xml:space="preserve"> et al., 2011 </w:t>
            </w:r>
            <w:r w:rsidR="00FD012C">
              <w:rPr>
                <w:rFonts w:ascii="Times New Roman" w:eastAsia="Times New Roman" w:hAnsi="Times New Roman" w:cs="Times New Roman"/>
                <w:sz w:val="20"/>
                <w:szCs w:val="20"/>
              </w:rPr>
              <w:fldChar w:fldCharType="begin">
                <w:fldData xml:space="preserve">PEVuZE5vdGU+PENpdGU+PEF1dGhvcj5TdHJlZXQ8L0F1dGhvcj48WWVhcj4yMDExPC9ZZWFyPjxS
ZWNOdW0+Mzc2PC9SZWNOdW0+PERpc3BsYXlUZXh0Pls5OF08L0Rpc3BsYXlUZXh0PjxyZWNvcmQ+
PHJlYy1udW1iZXI+Mzc2PC9yZWMtbnVtYmVyPjxmb3JlaWduLWtleXM+PGtleSBhcHA9IkVOIiBk
Yi1pZD0icmVwMnBkMDVoZXZkdDBlejJzbzV6ZHNjdzl0cmQ1MmYyOXgwIiB0aW1lc3RhbXA9IjE0
MjE3OTAwOTEiPjM3Njwva2V5PjwvZm9yZWlnbi1rZXlzPjxyZWYtdHlwZSBuYW1lPSJKb3VybmFs
IEFydGljbGUiPjE3PC9yZWYtdHlwZT48Y29udHJpYnV0b3JzPjxhdXRob3JzPjxhdXRob3I+U3Ry
ZWV0LCBKLiBNLjwvYXV0aG9yPjxhdXRob3I+SGVubmVzc3ksIFMuIEUuPC9hdXRob3I+PGF1dGhv
cj5XYXR0LCBBLiBNLjwvYXV0aG9yPjxhdXRob3I+SGlsbGVyLCBKLiBFLjwvYXV0aG9yPjxhdXRo
b3I+RWxzaGF1ZywgQS4gRy48L2F1dGhvcj48L2F1dGhvcnM+PC9jb250cmlidXRvcnM+PGF1dGgt
YWRkcmVzcz5UaGUgVW5pdmVyc2l0eSBvZiBBZGVsYWlkZS1TY2hvb2wgb2YgUG9wdWxhdGlvbiBI
ZWFsdGggYW5kIENsaW5pY2FsIFByYWN0aWNlIExldmVsIDcsIDE3OCBOb3J0aCBUZXJyYWNlIE1h
aWwgRHJvcCA2NTAgNTUwLCBBZGVsYWlkZSwgU0EgNTAwNSwgQXVzdHJhbGlhLiBqYWNraWUuc3Ry
ZWV0QGFkZWxhaWRlLmVkdS5hdTwvYXV0aC1hZGRyZXNzPjx0aXRsZXM+PHRpdGxlPk5ld3MgYW5k
IHNvY2lhbCBtZWRpYTogd2luZG93cyBpbnRvIGNvbW11bml0eSBwZXJzcGVjdGl2ZXMgb24gZGlz
aW52ZXN0bWVudDwvdGl0bGU+PHNlY29uZGFyeS10aXRsZT5JbnRlcm5hdGlvbmFsIEpvdXJuYWwg
b2YgVGVjaG5vbG9neSBBc3Nlc3NtZW50IGluIEhlYWx0aCBDYXJlPC9zZWNvbmRhcnktdGl0bGU+
PGFsdC10aXRsZT5JbnQgSiBUZWNobm9sIEFzc2VzcyBIZWFsdGggQ2FyZTwvYWx0LXRpdGxlPjwv
dGl0bGVzPjxwZXJpb2RpY2FsPjxmdWxsLXRpdGxlPkludGVybmF0aW9uYWwgSm91cm5hbCBvZiBU
ZWNobm9sb2d5IEFzc2Vzc21lbnQgaW4gSGVhbHRoIENhcmU8L2Z1bGwtdGl0bGU+PGFiYnItMT5J
bnQgSiBUZWNobm9sIEFzc2VzcyBIZWFsdGggQ2FyZTwvYWJici0xPjwvcGVyaW9kaWNhbD48YWx0
LXBlcmlvZGljYWw+PGZ1bGwtdGl0bGU+SW50ZXJuYXRpb25hbCBKb3VybmFsIG9mIFRlY2hub2xv
Z3kgQXNzZXNzbWVudCBpbiBIZWFsdGggQ2FyZTwvZnVsbC10aXRsZT48YWJici0xPkludCBKIFRl
Y2hub2wgQXNzZXNzIEhlYWx0aCBDYXJlPC9hYmJyLTE+PC9hbHQtcGVyaW9kaWNhbD48cGFnZXM+
Mzc2LTgzPC9wYWdlcz48dm9sdW1lPjI3PC92b2x1bWU+PG51bWJlcj40PC9udW1iZXI+PGtleXdv
cmRzPjxrZXl3b3JkPipCbG9nZ2luZzwva2V5d29yZD48a2V5d29yZD5GaW5hbmNpbmcsIEdvdmVy
bm1lbnQvb2cgW09yZ2FuaXphdGlvbiAmYW1wOyBBZG1pbmlzdHJhdGlvbl08L2tleXdvcmQ+PGtl
eXdvcmQ+SHVtYW4gUmlnaHRzPC9rZXl3b3JkPjxrZXl3b3JkPkh1bWFuczwva2V5d29yZD48a2V5
d29yZD4qTWFzcyBNZWRpYTwva2V5d29yZD48a2V5d29yZD5QYXJlbnRzPC9rZXl3b3JkPjxrZXl3
b3JkPlBvbGl0aWNzPC9rZXl3b3JkPjxrZXl3b3JkPipQdWJsaWMgT3Bpbmlvbjwva2V5d29yZD48
a2V5d29yZD5SZXByb2R1Y3RpdmUgVGVjaG5pcXVlcywgQXNzaXN0ZWQvZWMgW0Vjb25vbWljc108
L2tleXdvcmQ+PGtleXdvcmQ+UmVwcm9kdWN0aXZlIFRlY2huaXF1ZXMsIEFzc2lzdGVkL3B4IFtQ
c3ljaG9sb2d5XTwva2V5d29yZD48a2V5d29yZD4qU29jaWFsIE1lZGlhPC9rZXl3b3JkPjxrZXl3
b3JkPlNvY2lvZWNvbm9taWMgRmFjdG9yczwva2V5d29yZD48a2V5d29yZD4qVGVjaG5vbG9neSBB
c3Nlc3NtZW50LCBCaW9tZWRpY2FsPC9rZXl3b3JkPjwva2V5d29yZHM+PGRhdGVzPjx5ZWFyPjIw
MTE8L3llYXI+PHB1Yi1kYXRlcz48ZGF0ZT5PY3Q8L2RhdGU+PC9wdWItZGF0ZXM+PC9kYXRlcz48
aXNibj4xNDcxLTYzNDg8L2lzYm4+PGFjY2Vzc2lvbi1udW0+MjIwMDQ3ODA8L2FjY2Vzc2lvbi1u
dW0+PHdvcmstdHlwZT5SZXNlYXJjaCBTdXBwb3J0LCBOb24tVS5TLiBHb3YmYXBvczt0PC93b3Jr
LXR5cGU+PHVybHM+PHJlbGF0ZWQtdXJscz48dXJsPmh0dHA6Ly9vdmlkc3Aub3ZpZC5jb20vb3Zp
ZHdlYi5jZ2k/VD1KUyZhbXA7Q1NDPVkmYW1wO05FV1M9TiZhbXA7UEFHRT1mdWxsdGV4dCZhbXA7
RD1tZWRsJmFtcDtBTj0yMjAwNDc4MDwvdXJsPjx1cmw+aHR0cDovL3NmeGhvc3RlZC5leGxpYnJp
c2dyb3VwLmNvbS9jYWxnYXJ5P3NpZD1PVklEOk92aWQrTUVETElORSUyOFIlMjkmYW1wO2lkPXBt
aWQ6MjIwMDQ3ODAmYW1wO2lkPWRvaToxMC4xMDE3JTJGUzAyNjY0NjIzMTEwMDAzM1gmYW1wO2lz
c249MDI2Ni00NjIzJmFtcDtpc2JuPSZhbXA7dm9sdW1lPTI3JmFtcDtpc3N1ZT00JmFtcDtzcGFn
ZT0zNzYmYW1wO3BhZ2VzPTM3Ni04MyZhbXA7ZGF0ZT0yMDExJmFtcDt0aXRsZT1JbnRlcm5hdGlv
bmFsK0pvdXJuYWwrb2YrVGVjaG5vbG9neStBc3Nlc3NtZW50K2luK0hlYWx0aCtDYXJlJmFtcDth
dGl0bGU9TmV3cythbmQrc29jaWFsK21lZGlhJTNBK3dpbmRvd3MraW50bytjb21tdW5pdHkrcGVy
c3BlY3RpdmVzK29uK2Rpc2ludmVzdG1lbnQuJmFtcDthdWxhc3Q9U3RyZWV0JmFtcDtwaWQ9JTND
YXV0aG9yJTNFU3RyZWV0K0pNJTNCSGVubmVzc3krU0UlM0JXYXR0K0FNJTNCSGlsbGVyK0pFJTNC
RWxzaGF1ZytBRyUzQyUyRmF1dGhvciUzRSZhbXA7JTNDQU4lM0UyMjAwNDc4MCUzQyUyRkFOJTNF
PC91cmw+PHVybD5odHRwOi8vc2Z4aG9zdGVkLmV4bGlicmlzZ3JvdXAuY29tL2NhbGdhcnk/c2lk
PU9WSUQ6T3ZpZCtNRURMSU5FJTI4UiUyOSZhbXA7aWQ9cG1pZDoyMjAwNDc4MCZhbXA7aWQ9ZG9p
OjEwLjEwMTclMkZTMDI2NjQ2MjMxMTAwMDMzWCZhbXA7aXNzbj0xNDcxLTYzNDgmYW1wO2lzYm49
JmFtcDt2b2x1bWU9MjcmYW1wO2lzc3VlPTQmYW1wO3NwYWdlPTM3NiZhbXA7cGFnZXM9Mzc2LTgz
JmFtcDtkYXRlPTIwMTEmYW1wO3RpdGxlPUludGVybmF0aW9uYWwrSm91cm5hbCtvZitUZWNobm9s
b2d5K0Fzc2Vzc21lbnQraW4rSGVhbHRoK0NhcmUmYW1wO2F0aXRsZT1OZXdzK2FuZCtzb2NpYWwr
bWVkaWElM0Erd2luZG93cytpbnRvK2NvbW11bml0eStwZXJzcGVjdGl2ZXMrb24rZGlzaW52ZXN0
bWVudC4mYW1wO2F1bGFzdD1TdHJlZXQmYW1wO3BpZD0lM0NhdXRob3IlM0VTdHJlZXQrSk0lM0JI
ZW5uZXNzeStTRSUzQldhdHQrQU0lM0JIaWxsZXIrSkUlM0JFbHNoYXVnK0FHJTNDJTJGYXV0aG9y
JTNFJmFtcDslM0NBTiUzRTIyMDA0NzgwJTNDJTJGQU4lM0U8L3VybD48L3JlbGF0ZWQtdXJscz48
L3VybHM+PGVsZWN0cm9uaWMtcmVzb3VyY2UtbnVtPmh0dHA6Ly9keC5kb2kub3JnLzEwLjEwMTcv
UzAyNjY0NjIzMTEwMDAzM1g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TdHJlZXQ8L0F1dGhvcj48WWVhcj4yMDExPC9ZZWFyPjxS
ZWNOdW0+Mzc2PC9SZWNOdW0+PERpc3BsYXlUZXh0Pls5OF08L0Rpc3BsYXlUZXh0PjxyZWNvcmQ+
PHJlYy1udW1iZXI+Mzc2PC9yZWMtbnVtYmVyPjxmb3JlaWduLWtleXM+PGtleSBhcHA9IkVOIiBk
Yi1pZD0icmVwMnBkMDVoZXZkdDBlejJzbzV6ZHNjdzl0cmQ1MmYyOXgwIiB0aW1lc3RhbXA9IjE0
MjE3OTAwOTEiPjM3Njwva2V5PjwvZm9yZWlnbi1rZXlzPjxyZWYtdHlwZSBuYW1lPSJKb3VybmFs
IEFydGljbGUiPjE3PC9yZWYtdHlwZT48Y29udHJpYnV0b3JzPjxhdXRob3JzPjxhdXRob3I+U3Ry
ZWV0LCBKLiBNLjwvYXV0aG9yPjxhdXRob3I+SGVubmVzc3ksIFMuIEUuPC9hdXRob3I+PGF1dGhv
cj5XYXR0LCBBLiBNLjwvYXV0aG9yPjxhdXRob3I+SGlsbGVyLCBKLiBFLjwvYXV0aG9yPjxhdXRo
b3I+RWxzaGF1ZywgQS4gRy48L2F1dGhvcj48L2F1dGhvcnM+PC9jb250cmlidXRvcnM+PGF1dGgt
YWRkcmVzcz5UaGUgVW5pdmVyc2l0eSBvZiBBZGVsYWlkZS1TY2hvb2wgb2YgUG9wdWxhdGlvbiBI
ZWFsdGggYW5kIENsaW5pY2FsIFByYWN0aWNlIExldmVsIDcsIDE3OCBOb3J0aCBUZXJyYWNlIE1h
aWwgRHJvcCA2NTAgNTUwLCBBZGVsYWlkZSwgU0EgNTAwNSwgQXVzdHJhbGlhLiBqYWNraWUuc3Ry
ZWV0QGFkZWxhaWRlLmVkdS5hdTwvYXV0aC1hZGRyZXNzPjx0aXRsZXM+PHRpdGxlPk5ld3MgYW5k
IHNvY2lhbCBtZWRpYTogd2luZG93cyBpbnRvIGNvbW11bml0eSBwZXJzcGVjdGl2ZXMgb24gZGlz
aW52ZXN0bWVudDwvdGl0bGU+PHNlY29uZGFyeS10aXRsZT5JbnRlcm5hdGlvbmFsIEpvdXJuYWwg
b2YgVGVjaG5vbG9neSBBc3Nlc3NtZW50IGluIEhlYWx0aCBDYXJlPC9zZWNvbmRhcnktdGl0bGU+
PGFsdC10aXRsZT5JbnQgSiBUZWNobm9sIEFzc2VzcyBIZWFsdGggQ2FyZTwvYWx0LXRpdGxlPjwv
dGl0bGVzPjxwZXJpb2RpY2FsPjxmdWxsLXRpdGxlPkludGVybmF0aW9uYWwgSm91cm5hbCBvZiBU
ZWNobm9sb2d5IEFzc2Vzc21lbnQgaW4gSGVhbHRoIENhcmU8L2Z1bGwtdGl0bGU+PGFiYnItMT5J
bnQgSiBUZWNobm9sIEFzc2VzcyBIZWFsdGggQ2FyZTwvYWJici0xPjwvcGVyaW9kaWNhbD48YWx0
LXBlcmlvZGljYWw+PGZ1bGwtdGl0bGU+SW50ZXJuYXRpb25hbCBKb3VybmFsIG9mIFRlY2hub2xv
Z3kgQXNzZXNzbWVudCBpbiBIZWFsdGggQ2FyZTwvZnVsbC10aXRsZT48YWJici0xPkludCBKIFRl
Y2hub2wgQXNzZXNzIEhlYWx0aCBDYXJlPC9hYmJyLTE+PC9hbHQtcGVyaW9kaWNhbD48cGFnZXM+
Mzc2LTgzPC9wYWdlcz48dm9sdW1lPjI3PC92b2x1bWU+PG51bWJlcj40PC9udW1iZXI+PGtleXdv
cmRzPjxrZXl3b3JkPipCbG9nZ2luZzwva2V5d29yZD48a2V5d29yZD5GaW5hbmNpbmcsIEdvdmVy
bm1lbnQvb2cgW09yZ2FuaXphdGlvbiAmYW1wOyBBZG1pbmlzdHJhdGlvbl08L2tleXdvcmQ+PGtl
eXdvcmQ+SHVtYW4gUmlnaHRzPC9rZXl3b3JkPjxrZXl3b3JkPkh1bWFuczwva2V5d29yZD48a2V5
d29yZD4qTWFzcyBNZWRpYTwva2V5d29yZD48a2V5d29yZD5QYXJlbnRzPC9rZXl3b3JkPjxrZXl3
b3JkPlBvbGl0aWNzPC9rZXl3b3JkPjxrZXl3b3JkPipQdWJsaWMgT3Bpbmlvbjwva2V5d29yZD48
a2V5d29yZD5SZXByb2R1Y3RpdmUgVGVjaG5pcXVlcywgQXNzaXN0ZWQvZWMgW0Vjb25vbWljc108
L2tleXdvcmQ+PGtleXdvcmQ+UmVwcm9kdWN0aXZlIFRlY2huaXF1ZXMsIEFzc2lzdGVkL3B4IFtQ
c3ljaG9sb2d5XTwva2V5d29yZD48a2V5d29yZD4qU29jaWFsIE1lZGlhPC9rZXl3b3JkPjxrZXl3
b3JkPlNvY2lvZWNvbm9taWMgRmFjdG9yczwva2V5d29yZD48a2V5d29yZD4qVGVjaG5vbG9neSBB
c3Nlc3NtZW50LCBCaW9tZWRpY2FsPC9rZXl3b3JkPjwva2V5d29yZHM+PGRhdGVzPjx5ZWFyPjIw
MTE8L3llYXI+PHB1Yi1kYXRlcz48ZGF0ZT5PY3Q8L2RhdGU+PC9wdWItZGF0ZXM+PC9kYXRlcz48
aXNibj4xNDcxLTYzNDg8L2lzYm4+PGFjY2Vzc2lvbi1udW0+MjIwMDQ3ODA8L2FjY2Vzc2lvbi1u
dW0+PHdvcmstdHlwZT5SZXNlYXJjaCBTdXBwb3J0LCBOb24tVS5TLiBHb3YmYXBvczt0PC93b3Jr
LXR5cGU+PHVybHM+PHJlbGF0ZWQtdXJscz48dXJsPmh0dHA6Ly9vdmlkc3Aub3ZpZC5jb20vb3Zp
ZHdlYi5jZ2k/VD1KUyZhbXA7Q1NDPVkmYW1wO05FV1M9TiZhbXA7UEFHRT1mdWxsdGV4dCZhbXA7
RD1tZWRsJmFtcDtBTj0yMjAwNDc4MDwvdXJsPjx1cmw+aHR0cDovL3NmeGhvc3RlZC5leGxpYnJp
c2dyb3VwLmNvbS9jYWxnYXJ5P3NpZD1PVklEOk92aWQrTUVETElORSUyOFIlMjkmYW1wO2lkPXBt
aWQ6MjIwMDQ3ODAmYW1wO2lkPWRvaToxMC4xMDE3JTJGUzAyNjY0NjIzMTEwMDAzM1gmYW1wO2lz
c249MDI2Ni00NjIzJmFtcDtpc2JuPSZhbXA7dm9sdW1lPTI3JmFtcDtpc3N1ZT00JmFtcDtzcGFn
ZT0zNzYmYW1wO3BhZ2VzPTM3Ni04MyZhbXA7ZGF0ZT0yMDExJmFtcDt0aXRsZT1JbnRlcm5hdGlv
bmFsK0pvdXJuYWwrb2YrVGVjaG5vbG9neStBc3Nlc3NtZW50K2luK0hlYWx0aCtDYXJlJmFtcDth
dGl0bGU9TmV3cythbmQrc29jaWFsK21lZGlhJTNBK3dpbmRvd3MraW50bytjb21tdW5pdHkrcGVy
c3BlY3RpdmVzK29uK2Rpc2ludmVzdG1lbnQuJmFtcDthdWxhc3Q9U3RyZWV0JmFtcDtwaWQ9JTND
YXV0aG9yJTNFU3RyZWV0K0pNJTNCSGVubmVzc3krU0UlM0JXYXR0K0FNJTNCSGlsbGVyK0pFJTNC
RWxzaGF1ZytBRyUzQyUyRmF1dGhvciUzRSZhbXA7JTNDQU4lM0UyMjAwNDc4MCUzQyUyRkFOJTNF
PC91cmw+PHVybD5odHRwOi8vc2Z4aG9zdGVkLmV4bGlicmlzZ3JvdXAuY29tL2NhbGdhcnk/c2lk
PU9WSUQ6T3ZpZCtNRURMSU5FJTI4UiUyOSZhbXA7aWQ9cG1pZDoyMjAwNDc4MCZhbXA7aWQ9ZG9p
OjEwLjEwMTclMkZTMDI2NjQ2MjMxMTAwMDMzWCZhbXA7aXNzbj0xNDcxLTYzNDgmYW1wO2lzYm49
JmFtcDt2b2x1bWU9MjcmYW1wO2lzc3VlPTQmYW1wO3NwYWdlPTM3NiZhbXA7cGFnZXM9Mzc2LTgz
JmFtcDtkYXRlPTIwMTEmYW1wO3RpdGxlPUludGVybmF0aW9uYWwrSm91cm5hbCtvZitUZWNobm9s
b2d5K0Fzc2Vzc21lbnQraW4rSGVhbHRoK0NhcmUmYW1wO2F0aXRsZT1OZXdzK2FuZCtzb2NpYWwr
bWVkaWElM0Erd2luZG93cytpbnRvK2NvbW11bml0eStwZXJzcGVjdGl2ZXMrb24rZGlzaW52ZXN0
bWVudC4mYW1wO2F1bGFzdD1TdHJlZXQmYW1wO3BpZD0lM0NhdXRob3IlM0VTdHJlZXQrSk0lM0JI
ZW5uZXNzeStTRSUzQldhdHQrQU0lM0JIaWxsZXIrSkUlM0JFbHNoYXVnK0FHJTNDJTJGYXV0aG9y
JTNFJmFtcDslM0NBTiUzRTIyMDA0NzgwJTNDJTJGQU4lM0U8L3VybD48L3JlbGF0ZWQtdXJscz48
L3VybHM+PGVsZWN0cm9uaWMtcmVzb3VyY2UtbnVtPmh0dHA6Ly9keC5kb2kub3JnLzEwLjEwMTcv
UzAyNjY0NjIzMTEwMDAzM1g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98]</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Qualitative</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4665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6A3CD3">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47671">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Tatsioni</w:t>
            </w:r>
            <w:proofErr w:type="spellEnd"/>
            <w:r>
              <w:rPr>
                <w:rFonts w:ascii="Times New Roman" w:eastAsia="Times New Roman" w:hAnsi="Times New Roman" w:cs="Times New Roman"/>
                <w:sz w:val="20"/>
                <w:szCs w:val="20"/>
              </w:rPr>
              <w:t xml:space="preserve"> et al., 2007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Tatsioni&lt;/Author&gt;&lt;Year&gt;2007&lt;/Year&gt;&lt;RecNum&gt;34&lt;/RecNum&gt;&lt;DisplayText&gt;[99]&lt;/DisplayText&gt;&lt;record&gt;&lt;rec-number&gt;34&lt;/rec-number&gt;&lt;foreign-keys&gt;&lt;key app="EN" db-id="rep2pd05hevdt0ez2so5zdscw9trd52f29x0" timestamp="0"&gt;34&lt;/key&gt;&lt;/foreign-keys&gt;&lt;ref-type name="Journal Article"&gt;17&lt;/ref-type&gt;&lt;contributors&gt;&lt;authors&gt;&lt;author&gt;Tatsioni, Athina&lt;/author&gt;&lt;author&gt;Bonitsis, Nikolaos G&lt;/author&gt;&lt;author&gt;Ioannidis, John P A&lt;/author&gt;&lt;/authors&gt;&lt;/contributors&gt;&lt;auth-address&gt;Department of Hygiene and Epidemiology, University of Ioannina School of Medicine, Ioannina, Greece.&lt;/auth-address&gt;&lt;titles&gt;&lt;title&gt;Persistence of contradicted claims in the literature&lt;/title&gt;&lt;secondary-title&gt;JAMA&lt;/secondary-title&gt;&lt;/titles&gt;&lt;periodical&gt;&lt;full-title&gt;JAMA&lt;/full-title&gt;&lt;/periodical&gt;&lt;pages&gt;2517-26&lt;/pages&gt;&lt;volume&gt;298&lt;/volume&gt;&lt;number&gt;21&lt;/number&gt;&lt;keywords&gt;&lt;keyword&gt;Neoplasms&lt;/keyword&gt;&lt;keyword&gt;Evidence-Based Medicine&lt;/keyword&gt;&lt;keyword&gt;Alzheimer Disease&lt;/keyword&gt;&lt;keyword&gt;Publication Bias&lt;/keyword&gt;&lt;keyword&gt;Vitamins&lt;/keyword&gt;&lt;keyword&gt;Humans&lt;/keyword&gt;&lt;keyword&gt;Epidemiologic Studies&lt;/keyword&gt;&lt;keyword&gt;Observation&lt;/keyword&gt;&lt;keyword&gt;Randomized Controlled Trials as Topic&lt;/keyword&gt;&lt;keyword&gt;Estrogens&lt;/keyword&gt;&lt;keyword&gt;beta Carotene&lt;/keyword&gt;&lt;keyword&gt;Vitamin E&lt;/keyword&gt;&lt;/keywords&gt;&lt;dates&gt;&lt;year&gt;2007&lt;/year&gt;&lt;pub-dates&gt;&lt;date&gt;Dec 5&lt;/date&gt;&lt;/pub-dates&gt;&lt;/dates&gt;&lt;accession-num&gt;18056905&lt;/accession-num&gt;&lt;label&gt;p03768&lt;/label&gt;&lt;urls&gt;&lt;related-urls&gt;&lt;url&gt;http://www.ncbi.nlm.nih.gov/entrez/query.fcgi?db=pubmed&amp;amp;cmd=Retrieve&amp;amp;dopt=AbstractPlus&amp;amp;list_uids=18056905&lt;/url&gt;&lt;/related-urls&gt;&lt;pdf-urls&gt;&lt;url&gt;file://localhost/Users/nivend/Documents/Papers/2007/Tatsioni/JAMA%202007%20Tatsioni.pdf&lt;/url&gt;&lt;/pdf-urls&gt;&lt;/urls&gt;&lt;custom3&gt;papers://78B0781D-E60A-42AC-9743-33C05F3688A3/Paper/p3768&lt;/custom3&gt;&lt;electronic-resource-num&gt;10.1001/jama.298.21.2517&lt;/electronic-resource-num&gt;&lt;language&gt;eng&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99]</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 xml:space="preserve">Cohort </w:t>
            </w:r>
            <w:r>
              <w:rPr>
                <w:rFonts w:ascii="Times New Roman" w:eastAsia="Times New Roman" w:hAnsi="Times New Roman" w:cs="Times New Roman"/>
                <w:sz w:val="20"/>
                <w:szCs w:val="20"/>
              </w:rPr>
              <w:t xml:space="preserve">study </w:t>
            </w:r>
            <w:r w:rsidRPr="00927879">
              <w:rPr>
                <w:rFonts w:ascii="Times New Roman" w:eastAsia="Times New Roman" w:hAnsi="Times New Roman" w:cs="Times New Roman"/>
                <w:sz w:val="20"/>
                <w:szCs w:val="20"/>
              </w:rPr>
              <w:t>of articl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4665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6A3CD3">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47671">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Tatsioni</w:t>
            </w:r>
            <w:proofErr w:type="spellEnd"/>
            <w:r>
              <w:rPr>
                <w:rFonts w:ascii="Times New Roman" w:eastAsia="Times New Roman" w:hAnsi="Times New Roman" w:cs="Times New Roman"/>
                <w:sz w:val="20"/>
                <w:szCs w:val="20"/>
              </w:rPr>
              <w:t xml:space="preserve"> et al., 2010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Tatsioni&lt;/Author&gt;&lt;Year&gt;2010&lt;/Year&gt;&lt;RecNum&gt;378&lt;/RecNum&gt;&lt;DisplayText&gt;[100]&lt;/DisplayText&gt;&lt;record&gt;&lt;rec-number&gt;378&lt;/rec-number&gt;&lt;foreign-keys&gt;&lt;key app="EN" db-id="rep2pd05hevdt0ez2so5zdscw9trd52f29x0" timestamp="1421790091"&gt;378&lt;/key&gt;&lt;/foreign-keys&gt;&lt;ref-type name="Journal Article"&gt;17&lt;/ref-type&gt;&lt;contributors&gt;&lt;authors&gt;&lt;author&gt;Tatsioni, Athina&lt;/author&gt;&lt;author&gt;Siontis, George C M&lt;/author&gt;&lt;author&gt;Ioannidis, John P A&lt;/author&gt;&lt;/authors&gt;&lt;/contributors&gt;&lt;titles&gt;&lt;title&gt;Partisan Perspectives in the Medical Literature: A Study of High Frequency Editorialists Favoring Hormone Replacement Therapy&lt;/title&gt;&lt;secondary-title&gt;Journal of General Internal Medicine&lt;/secondary-title&gt;&lt;/titles&gt;&lt;periodical&gt;&lt;full-title&gt;Journal of General Internal Medicine&lt;/full-title&gt;&lt;/periodical&gt;&lt;pages&gt;914-919&lt;/pages&gt;&lt;volume&gt;25&lt;/volume&gt;&lt;number&gt;9&lt;/number&gt;&lt;dates&gt;&lt;year&gt;2010&lt;/year&gt;&lt;pub-dates&gt;&lt;date&gt;May 28&lt;/date&gt;&lt;/pub-dates&gt;&lt;/dates&gt;&lt;label&gt;r06325&lt;/label&gt;&lt;urls&gt;&lt;related-urls&gt;&lt;url&gt;http://link.springer.com/10.1007/s11606-010-1360-7&lt;/url&gt;&lt;/related-urls&gt;&lt;pdf-urls&gt;&lt;url&gt;file://localhost/Users/Dan/Dropbox/Papers2/Articles/2010/Tatsioni/J%20GEN%20INTERN%20MED%202010%20Tatsioni-1.pdf&lt;/url&gt;&lt;/pdf-urls&gt;&lt;/urls&gt;&lt;custom3&gt;papers2://publication/uuid/87D422EA-3918-4C1F-BF85-209957A777E2&lt;/custom3&gt;&lt;electronic-resource-num&gt;10.1007/s11606-010-1360-7&lt;/electronic-resource-num&gt;&lt;language&gt;English&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100]</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 xml:space="preserve">Cohort </w:t>
            </w:r>
            <w:r>
              <w:rPr>
                <w:rFonts w:ascii="Times New Roman" w:eastAsia="Times New Roman" w:hAnsi="Times New Roman" w:cs="Times New Roman"/>
                <w:sz w:val="20"/>
                <w:szCs w:val="20"/>
              </w:rPr>
              <w:t xml:space="preserve">study </w:t>
            </w:r>
            <w:r w:rsidRPr="00927879">
              <w:rPr>
                <w:rFonts w:ascii="Times New Roman" w:eastAsia="Times New Roman" w:hAnsi="Times New Roman" w:cs="Times New Roman"/>
                <w:sz w:val="20"/>
                <w:szCs w:val="20"/>
              </w:rPr>
              <w:t>of articl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4665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6A3CD3">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47671">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hiebaud</w:t>
            </w:r>
            <w:proofErr w:type="spellEnd"/>
            <w:r>
              <w:rPr>
                <w:rFonts w:ascii="Times New Roman" w:eastAsia="Times New Roman" w:hAnsi="Times New Roman" w:cs="Times New Roman"/>
                <w:sz w:val="20"/>
                <w:szCs w:val="20"/>
              </w:rPr>
              <w:t xml:space="preserve"> et al., 2006 </w:t>
            </w:r>
            <w:r w:rsidR="00FD012C">
              <w:rPr>
                <w:rFonts w:ascii="Times New Roman" w:eastAsia="Times New Roman" w:hAnsi="Times New Roman" w:cs="Times New Roman"/>
                <w:sz w:val="20"/>
                <w:szCs w:val="20"/>
              </w:rPr>
              <w:fldChar w:fldCharType="begin">
                <w:fldData xml:space="preserve">PEVuZE5vdGU+PENpdGU+PEF1dGhvcj5UaGllYmF1ZDwvQXV0aG9yPjxZZWFyPjIwMDY8L1llYXI+
PFJlY051bT42MzA8L1JlY051bT48RGlzcGxheVRleHQ+WzEwMV08L0Rpc3BsYXlUZXh0PjxyZWNv
cmQ+PHJlYy1udW1iZXI+NjMwPC9yZWMtbnVtYmVyPjxmb3JlaWduLWtleXM+PGtleSBhcHA9IkVO
IiBkYi1pZD0icmVwMnBkMDVoZXZkdDBlejJzbzV6ZHNjdzl0cmQ1MmYyOXgwIiB0aW1lc3RhbXA9
IjE0Mjg2OTU4OTMiPjYzMDwva2V5PjxrZXkgYXBwPSJFTldlYiIgZGItaWQ9IiI+MDwva2V5Pjwv
Zm9yZWlnbi1rZXlzPjxyZWYtdHlwZSBuYW1lPSJKb3VybmFsIEFydGljbGUiPjE3PC9yZWYtdHlw
ZT48Y29udHJpYnV0b3JzPjxhdXRob3JzPjxhdXRob3I+VGhpZWJhdWQsIFAuPC9hdXRob3I+PGF1
dGhvcj5QYXRlbCwgQi4gVi48L2F1dGhvcj48YXV0aG9yPk5pY2hvbCwgTS4gQi48L2F1dGhvcj48
L2F1dGhvcnM+PC9jb250cmlidXRvcnM+PGF1dGgtYWRkcmVzcz5Vbml2ZXJzaXR5IG9mIFNvdXRo
ZXJuIENhbGlmb3JuaWEsIExvcyBBbmdlbGVzLCBDQSwgVVNBLiBwYXRyaWNrLnRoaWViYXVkQG1l
ZGltcGFjdC5jb208L2F1dGgtYWRkcmVzcz48dGl0bGVzPjx0aXRsZT5JbXBhY3Qgb2Ygcm9mZWNv
eGliIHdpdGhkcmF3YWwgb24gY3ljbG9veHlnZW5hc2UtMiB1dGlsaXphdGlvbiBhbW9uZyBwYXRp
ZW50cyB3aXRoIGFuZCB3aXRob3V0IGNhcmRpb3Zhc2N1bGFyIHJpc2s8L3RpdGxlPjxzZWNvbmRh
cnktdGl0bGU+VmFsdWUgSGVhbHRoPC9zZWNvbmRhcnktdGl0bGU+PC90aXRsZXM+PHBlcmlvZGlj
YWw+PGZ1bGwtdGl0bGU+VmFsdWUgSGVhbHRoPC9mdWxsLXRpdGxlPjwvcGVyaW9kaWNhbD48cGFn
ZXM+MzYxLTg8L3BhZ2VzPjx2b2x1bWU+OTwvdm9sdW1lPjxudW1iZXI+NjwvbnVtYmVyPjxrZXl3
b3Jkcz48a2V5d29yZD5CaW9sb2dpY2FsIE1hcmtlcnM8L2tleXdvcmQ+PGtleXdvcmQ+Q2FyZGlv
dmFzY3VsYXIgRGlzZWFzZXMvY2hlbWljYWxseSBpbmR1Y2VkLyplcGlkZW1pb2xvZ3k8L2tleXdv
cmQ+PGtleXdvcmQ+Q2FzZS1Db250cm9sIFN0dWRpZXM8L2tleXdvcmQ+PGtleXdvcmQ+Q29tb3Ji
aWRpdHk8L2tleXdvcmQ+PGtleXdvcmQ+Q3ljbG9veHlnZW5hc2UgMiBJbmhpYml0b3JzL2FkdmVy
c2UgZWZmZWN0cy8qdGhlcmFwZXV0aWMgdXNlPC9rZXl3b3JkPjxrZXl3b3JkPkRhdGFiYXNlcyBh
cyBUb3BpYzwva2V5d29yZD48a2V5d29yZD5EcnVnIFByZXNjcmlwdGlvbnMvKnN0YXRpc3RpY3Mg
JmFtcDsgbnVtZXJpY2FsIGRhdGE8L2tleXdvcmQ+PGtleXdvcmQ+RHJ1ZyBVdGlsaXphdGlvbi9z
dGF0aXN0aWNzICZhbXA7IG51bWVyaWNhbCBkYXRhLyp0cmVuZHM8L2tleXdvcmQ+PGtleXdvcmQ+
RmVtYWxlPC9rZXl3b3JkPjxrZXl3b3JkPkh1bWFuczwva2V5d29yZD48a2V5d29yZD5MYWN0b25l
cy9hZHZlcnNlIGVmZmVjdHMvKnRoZXJhcGV1dGljIHVzZTwva2V5d29yZD48a2V5d29yZD5NYWxl
PC9rZXl3b3JkPjxrZXl3b3JkPk1pZGRsZSBBZ2VkPC9rZXl3b3JkPjxrZXl3b3JkPlBhdGllbnQg
Q29tcGxpYW5jZS8qc3RhdGlzdGljcyAmYW1wOyBudW1lcmljYWwgZGF0YTwva2V5d29yZD48a2V5
d29yZD5Qcm9kdWN0IFN1cnZlaWxsYW5jZSwgUG9zdG1hcmtldGluZzwva2V5d29yZD48a2V5d29y
ZD5SZXRyb3NwZWN0aXZlIFN0dWRpZXM8L2tleXdvcmQ+PGtleXdvcmQ+KlJpc2sgQXNzZXNzbWVu
dDwva2V5d29yZD48a2V5d29yZD5SaXNrIEZhY3RvcnM8L2tleXdvcmQ+PGtleXdvcmQ+U3VsZm9u
ZXMvYWR2ZXJzZSBlZmZlY3RzLyp0aGVyYXBldXRpYyB1c2U8L2tleXdvcmQ+PGtleXdvcmQ+VGlt
ZSBGYWN0b3JzPC9rZXl3b3JkPjwva2V5d29yZHM+PGRhdGVzPjx5ZWFyPjIwMDY8L3llYXI+PHB1
Yi1kYXRlcz48ZGF0ZT5Ob3YtRGVjPC9kYXRlPjwvcHViLWRhdGVzPjwvZGF0ZXM+PGlzYm4+MTA5
OC0zMDE1IChQcmludCkmI3hEOzEwOTgtMzAxNSAoTGlua2luZyk8L2lzYm4+PGFjY2Vzc2lvbi1u
dW0+MTcwNzY4NjY8L2FjY2Vzc2lvbi1udW0+PHVybHM+PHJlbGF0ZWQtdXJscz48dXJsPmh0dHA6
Ly93d3cubmNiaS5ubG0ubmloLmdvdi9wdWJtZWQvMTcwNzY4NjY8L3VybD48L3JlbGF0ZWQtdXJs
cz48L3VybHM+PGVsZWN0cm9uaWMtcmVzb3VyY2UtbnVtPjEwLjExMTEvai4xNTI0LTQ3MzMuMjAw
Ni4wMDEyOC54PC9lbGVjdHJvbmljLXJlc291cmNlLW51bT48L3JlY29yZD48L0NpdGU+PC9FbmRO
b3RlPgB=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UaGllYmF1ZDwvQXV0aG9yPjxZZWFyPjIwMDY8L1llYXI+
PFJlY051bT42MzA8L1JlY051bT48RGlzcGxheVRleHQ+WzEwMV08L0Rpc3BsYXlUZXh0PjxyZWNv
cmQ+PHJlYy1udW1iZXI+NjMwPC9yZWMtbnVtYmVyPjxmb3JlaWduLWtleXM+PGtleSBhcHA9IkVO
IiBkYi1pZD0icmVwMnBkMDVoZXZkdDBlejJzbzV6ZHNjdzl0cmQ1MmYyOXgwIiB0aW1lc3RhbXA9
IjE0Mjg2OTU4OTMiPjYzMDwva2V5PjxrZXkgYXBwPSJFTldlYiIgZGItaWQ9IiI+MDwva2V5Pjwv
Zm9yZWlnbi1rZXlzPjxyZWYtdHlwZSBuYW1lPSJKb3VybmFsIEFydGljbGUiPjE3PC9yZWYtdHlw
ZT48Y29udHJpYnV0b3JzPjxhdXRob3JzPjxhdXRob3I+VGhpZWJhdWQsIFAuPC9hdXRob3I+PGF1
dGhvcj5QYXRlbCwgQi4gVi48L2F1dGhvcj48YXV0aG9yPk5pY2hvbCwgTS4gQi48L2F1dGhvcj48
L2F1dGhvcnM+PC9jb250cmlidXRvcnM+PGF1dGgtYWRkcmVzcz5Vbml2ZXJzaXR5IG9mIFNvdXRo
ZXJuIENhbGlmb3JuaWEsIExvcyBBbmdlbGVzLCBDQSwgVVNBLiBwYXRyaWNrLnRoaWViYXVkQG1l
ZGltcGFjdC5jb208L2F1dGgtYWRkcmVzcz48dGl0bGVzPjx0aXRsZT5JbXBhY3Qgb2Ygcm9mZWNv
eGliIHdpdGhkcmF3YWwgb24gY3ljbG9veHlnZW5hc2UtMiB1dGlsaXphdGlvbiBhbW9uZyBwYXRp
ZW50cyB3aXRoIGFuZCB3aXRob3V0IGNhcmRpb3Zhc2N1bGFyIHJpc2s8L3RpdGxlPjxzZWNvbmRh
cnktdGl0bGU+VmFsdWUgSGVhbHRoPC9zZWNvbmRhcnktdGl0bGU+PC90aXRsZXM+PHBlcmlvZGlj
YWw+PGZ1bGwtdGl0bGU+VmFsdWUgSGVhbHRoPC9mdWxsLXRpdGxlPjwvcGVyaW9kaWNhbD48cGFn
ZXM+MzYxLTg8L3BhZ2VzPjx2b2x1bWU+OTwvdm9sdW1lPjxudW1iZXI+NjwvbnVtYmVyPjxrZXl3
b3Jkcz48a2V5d29yZD5CaW9sb2dpY2FsIE1hcmtlcnM8L2tleXdvcmQ+PGtleXdvcmQ+Q2FyZGlv
dmFzY3VsYXIgRGlzZWFzZXMvY2hlbWljYWxseSBpbmR1Y2VkLyplcGlkZW1pb2xvZ3k8L2tleXdv
cmQ+PGtleXdvcmQ+Q2FzZS1Db250cm9sIFN0dWRpZXM8L2tleXdvcmQ+PGtleXdvcmQ+Q29tb3Ji
aWRpdHk8L2tleXdvcmQ+PGtleXdvcmQ+Q3ljbG9veHlnZW5hc2UgMiBJbmhpYml0b3JzL2FkdmVy
c2UgZWZmZWN0cy8qdGhlcmFwZXV0aWMgdXNlPC9rZXl3b3JkPjxrZXl3b3JkPkRhdGFiYXNlcyBh
cyBUb3BpYzwva2V5d29yZD48a2V5d29yZD5EcnVnIFByZXNjcmlwdGlvbnMvKnN0YXRpc3RpY3Mg
JmFtcDsgbnVtZXJpY2FsIGRhdGE8L2tleXdvcmQ+PGtleXdvcmQ+RHJ1ZyBVdGlsaXphdGlvbi9z
dGF0aXN0aWNzICZhbXA7IG51bWVyaWNhbCBkYXRhLyp0cmVuZHM8L2tleXdvcmQ+PGtleXdvcmQ+
RmVtYWxlPC9rZXl3b3JkPjxrZXl3b3JkPkh1bWFuczwva2V5d29yZD48a2V5d29yZD5MYWN0b25l
cy9hZHZlcnNlIGVmZmVjdHMvKnRoZXJhcGV1dGljIHVzZTwva2V5d29yZD48a2V5d29yZD5NYWxl
PC9rZXl3b3JkPjxrZXl3b3JkPk1pZGRsZSBBZ2VkPC9rZXl3b3JkPjxrZXl3b3JkPlBhdGllbnQg
Q29tcGxpYW5jZS8qc3RhdGlzdGljcyAmYW1wOyBudW1lcmljYWwgZGF0YTwva2V5d29yZD48a2V5
d29yZD5Qcm9kdWN0IFN1cnZlaWxsYW5jZSwgUG9zdG1hcmtldGluZzwva2V5d29yZD48a2V5d29y
ZD5SZXRyb3NwZWN0aXZlIFN0dWRpZXM8L2tleXdvcmQ+PGtleXdvcmQ+KlJpc2sgQXNzZXNzbWVu
dDwva2V5d29yZD48a2V5d29yZD5SaXNrIEZhY3RvcnM8L2tleXdvcmQ+PGtleXdvcmQ+U3VsZm9u
ZXMvYWR2ZXJzZSBlZmZlY3RzLyp0aGVyYXBldXRpYyB1c2U8L2tleXdvcmQ+PGtleXdvcmQ+VGlt
ZSBGYWN0b3JzPC9rZXl3b3JkPjwva2V5d29yZHM+PGRhdGVzPjx5ZWFyPjIwMDY8L3llYXI+PHB1
Yi1kYXRlcz48ZGF0ZT5Ob3YtRGVjPC9kYXRlPjwvcHViLWRhdGVzPjwvZGF0ZXM+PGlzYm4+MTA5
OC0zMDE1IChQcmludCkmI3hEOzEwOTgtMzAxNSAoTGlua2luZyk8L2lzYm4+PGFjY2Vzc2lvbi1u
dW0+MTcwNzY4NjY8L2FjY2Vzc2lvbi1udW0+PHVybHM+PHJlbGF0ZWQtdXJscz48dXJsPmh0dHA6
Ly93d3cubmNiaS5ubG0ubmloLmdvdi9wdWJtZWQvMTcwNzY4NjY8L3VybD48L3JlbGF0ZWQtdXJs
cz48L3VybHM+PGVsZWN0cm9uaWMtcmVzb3VyY2UtbnVtPjEwLjExMTEvai4xNTI0LTQ3MzMuMjAw
Ni4wMDEyOC54PC9lbGVjdHJvbmljLXJlc291cmNlLW51bT48L3JlY29yZD48L0NpdGU+PC9FbmRO
b3RlPgB=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101]</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hort study</w:t>
            </w:r>
          </w:p>
        </w:tc>
        <w:tc>
          <w:tcPr>
            <w:tcW w:w="0" w:type="auto"/>
            <w:tcBorders>
              <w:top w:val="nil"/>
              <w:left w:val="nil"/>
              <w:bottom w:val="nil"/>
              <w:right w:val="nil"/>
            </w:tcBorders>
            <w:vAlign w:val="center"/>
          </w:tcPr>
          <w:p w:rsidR="000F1FF5" w:rsidRPr="0034665E"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254CB2"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75031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024ADD"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sidRPr="00927879">
              <w:rPr>
                <w:rFonts w:ascii="Times New Roman" w:eastAsia="Times New Roman" w:hAnsi="Times New Roman" w:cs="Times New Roman"/>
                <w:sz w:val="20"/>
                <w:szCs w:val="20"/>
              </w:rPr>
              <w:t>Voorn</w:t>
            </w:r>
            <w:proofErr w:type="spellEnd"/>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fldData xml:space="preserve">PEVuZE5vdGU+PENpdGU+PEF1dGhvcj5Wb29ybjwvQXV0aG9yPjxZZWFyPjIwMTI8L1llYXI+PFJl
Y051bT4zNzk8L1JlY051bT48RGlzcGxheVRleHQ+WzEwMl08L0Rpc3BsYXlUZXh0PjxyZWNvcmQ+
PHJlYy1udW1iZXI+Mzc5PC9yZWMtbnVtYmVyPjxmb3JlaWduLWtleXM+PGtleSBhcHA9IkVOIiBk
Yi1pZD0icmVwMnBkMDVoZXZkdDBlejJzbzV6ZHNjdzl0cmQ1MmYyOXgwIiB0aW1lc3RhbXA9IjE0
MjE3OTAwOTEiPjM3OTwva2V5PjwvZm9yZWlnbi1rZXlzPjxyZWYtdHlwZSBuYW1lPSJKb3VybmFs
IEFydGljbGUiPjE3PC9yZWYtdHlwZT48Y29udHJpYnV0b3JzPjxhdXRob3JzPjxhdXRob3I+Vm9v
cm4sIFYuIE0uPC9hdXRob3I+PGF1dGhvcj5NYXJhbmctdmFuIGRlIE1oZWVuLCBQLiBKLjwvYXV0
aG9yPjxhdXRob3I+U28tT3NtYW4sIEMuPC9hdXRob3I+PGF1dGhvcj5WbGllbGFuZCwgVC4gUC48
L2F1dGhvcj48YXV0aG9yPktvb3BtYW4tdmFuIEdlbWVydCwgQS4gVy48L2F1dGhvcj48YXV0aG9y
Pk5lbGlzc2VuLCBSLiBHLjwvYXV0aG9yPjxhdXRob3I+dmFuIEJvZGVnb20tVm9zLCBMLjwvYXV0
aG9yPjxhdXRob3I+TGlzYm9hIFN0dWR5IEdyb3VwPC9hdXRob3I+PGF1dGhvcj5CcmFuZCwgQS48
L2F1dGhvcj48YXV0aG9yPkVuZ2JlcnRzLCBELiBQLjwvYXV0aG9yPjxhdXRob3I+dmFuIGRlciBI
b3V0LCBXLiBCLjwvYXV0aG9yPjxhdXRob3I+S2FwdGVpbiwgQS4gQS48L2F1dGhvcj48YXV0aG9y
PnZhbiBNb3VyaWssIEouIEIuPC9hdXRob3I+PC9hdXRob3JzPjwvY29udHJpYnV0b3JzPjxhdXRo
LWFkZHJlc3M+RGVwYXJ0bWVudCBvZiBNZWRpY2FsIERlY2lzaW9uIE1ha2luZywgTGVpZGVuIFVu
aXZlcnNpdHkgTWVkaWNhbCBDZW50cmUsIExlaWRlbiwgVGhlIE5ldGhlcmxhbmRzLiBsLnZhbmJv
ZGVnb20tdm9zQGx1bWMubmwuPC9hdXRoLWFkZHJlc3M+PHRpdGxlcz48dGl0bGU+RGVzaWduaW5n
IGEgc3RyYXRlZ3kgdG8gaW1wbGVtZW50IGNvc3QtZWZmZWN0aXZlIGJsb29kIHRyYW5zZnVzaW9u
IG1hbmFnZW1lbnQgaW4gZWxlY3RpdmUgaGlwIGFuZCBrbmVlIGFydGhyb3BsYXN0aWVzOiBhIHN0
dWR5IHByb3RvY29sPC90aXRsZT48c2Vjb25kYXJ5LXRpdGxlPkltcGxlbWVudGF0aW9uIFNjaWVu
Y2U8L3NlY29uZGFyeS10aXRsZT48YWx0LXRpdGxlPkltcGxlbWVudCBTY2k8L2FsdC10aXRsZT48
L3RpdGxlcz48cGVyaW9kaWNhbD48ZnVsbC10aXRsZT5JbXBsZW1lbnRhdGlvbiBTY2llbmNlPC9m
dWxsLXRpdGxlPjwvcGVyaW9kaWNhbD48YWx0LXBlcmlvZGljYWw+PGZ1bGwtdGl0bGU+SW1wbGVt
ZW50IFNjaTwvZnVsbC10aXRsZT48YWJici0xPkltcGxlbWVudGF0aW9uIHNjaWVuY2UgOiBJUzwv
YWJici0xPjwvYWx0LXBlcmlvZGljYWw+PHBhZ2VzPjU4PC9wYWdlcz48dm9sdW1lPjc8L3ZvbHVt
ZT48a2V5d29yZHM+PGtleXdvcmQ+QXJ0aHJvcGxhc3R5LCBSZXBsYWNlbWVudCwgSGlwL2VjIFtF
Y29ub21pY3NdPC9rZXl3b3JkPjxrZXl3b3JkPipBcnRocm9wbGFzdHksIFJlcGxhY2VtZW50LCBI
aXA8L2tleXdvcmQ+PGtleXdvcmQ+QXJ0aHJvcGxhc3R5LCBSZXBsYWNlbWVudCwgS25lZS9lYyBb
RWNvbm9taWNzXTwva2V5d29yZD48a2V5d29yZD4qQXJ0aHJvcGxhc3R5LCBSZXBsYWNlbWVudCwg
S25lZTwva2V5d29yZD48a2V5d29yZD4qQmxvb2QgVHJhbnNmdXNpb24vZWMgW0Vjb25vbWljc108
L2tleXdvcmQ+PGtleXdvcmQ+Qmxvb2QgVHJhbnNmdXNpb24vbXQgW01ldGhvZHNdPC9rZXl3b3Jk
PjxrZXl3b3JkPkNvc3QtQmVuZWZpdCBBbmFseXNpczwva2V5d29yZD48a2V5d29yZD5Fcnl0aHJv
cG9pZXRpbi9lYyBbRWNvbm9taWNzXTwva2V5d29yZD48a2V5d29yZD4qRXZpZGVuY2UtQmFzZWQg
TWVkaWNpbmUvZWMgW0Vjb25vbWljc108L2tleXdvcmQ+PGtleXdvcmQ+KkhlYWx0aCBQbGFuIElt
cGxlbWVudGF0aW9uL210IFtNZXRob2RzXTwva2V5d29yZD48a2V5d29yZD4qSGVhbHRoIFNlcnZp
Y2VzIFJlc2VhcmNoL210IFtNZXRob2RzXTwva2V5d29yZD48a2V5d29yZD5IdW1hbnM8L2tleXdv
cmQ+PGtleXdvcmQ+TmV0aGVybGFuZHM8L2tleXdvcmQ+PGtleXdvcmQ+T3BlcmF0aXZlIEJsb29k
IFNhbHZhZ2UvZWMgW0Vjb25vbWljc108L2tleXdvcmQ+PGtleXdvcmQ+KlBoeXNpY2lhbiZhcG9z
O3MgUHJhY3RpY2UgUGF0dGVybnM8L2tleXdvcmQ+PGtleXdvcmQ+UmVzZWFyY2ggRGVzaWduPC9r
ZXl3b3JkPjxrZXl3b3JkPlN1cmdpY2FsIFByb2NlZHVyZXMsIEVsZWN0aXZlL2VjIFtFY29ub21p
Y3NdPC9rZXl3b3JkPjxrZXl3b3JkPjExMDk2LTI2LTcgKEVyeXRocm9wb2lldGluKTwva2V5d29y
ZD48L2tleXdvcmRzPjxkYXRlcz48eWVhcj4yMDEyPC95ZWFyPjwvZGF0ZXM+PGlzYm4+MTc0OC01
OTA4PC9pc2JuPjxhY2Nlc3Npb24tbnVtPjIyNzQ3NjkzPC9hY2Nlc3Npb24tbnVtPjx3b3JrLXR5
cGU+UmVzZWFyY2ggU3VwcG9ydCwgTm9uLVUuUy4gR292JmFwb3M7dDwvd29yay10eXBlPjx1cmxz
PjxyZWxhdGVkLXVybHM+PHVybD5odHRwOi8vb3ZpZHNwLm92aWQuY29tL292aWR3ZWIuY2dpP1Q9
SlMmYW1wO0NTQz1ZJmFtcDtORVdTPU4mYW1wO1BBR0U9ZnVsbHRleHQmYW1wO0Q9bWVkbCZhbXA7
QU49MjI3NDc2OTM8L3VybD48dXJsPmh0dHA6Ly9zZnhob3N0ZWQuZXhsaWJyaXNncm91cC5jb20v
Y2FsZ2FyeT9zaWQ9T1ZJRDpPdmlkK01FRExJTkUlMjhSJTI5JmFtcDtpZD1wbWlkOjIyNzQ3Njkz
JmFtcDtpZD1kb2k6JmFtcDtpc3NuPTE3NDgtNTkwOCZhbXA7aXNibj0mYW1wO3ZvbHVtZT03JmFt
cDtpc3N1ZT0mYW1wO3NwYWdlPTU4JmFtcDtwYWdlcz01OCZhbXA7ZGF0ZT0yMDEyJmFtcDt0aXRs
ZT1JbXBsZW1lbnRhdGlvbitTY2llbmNlJmFtcDthdGl0bGU9RGVzaWduaW5nK2Erc3RyYXRlZ3kr
dG8raW1wbGVtZW50K2Nvc3QtZWZmZWN0aXZlK2Jsb29kK3RyYW5zZnVzaW9uK21hbmFnZW1lbnQr
aW4rZWxlY3RpdmUraGlwK2FuZCtrbmVlK2FydGhyb3BsYXN0aWVzJTNBK2Erc3R1ZHkrcHJvdG9j
b2wuJmFtcDthdWxhc3Q9Vm9vcm4mYW1wO3BpZD0lM0NhdXRob3IlM0VWb29ybitWTSUzQk1hcmFu
Zy12YW4rZGUrTWhlZW4rUEolM0JTby1Pc21hbitDJTNCVmxpZWxhbmQrVFAlM0JLb29wbWFuLXZh
bitHZW1lcnQrQVclM0JOZWxpc3NlbitSRyUzQnZhbitCb2RlZ29tLVZvcytMJTNCTElTQk9BK1N0
dWR5K0dyb3VwJTNCQnJhbmQrQSUzQkVuZ2JlcnRzK0RQJTNCdmFuK2RlcitIb3V0K1dCJTNCS2Fw
dGVpbitBQSUzQnZhbitNb3VyaWsrSkIlM0MlMkZhdXRob3IlM0UmYW1wOyUzQ0FOJTNFMjI3NDc2
OTMlM0MlMkZBTiUzRTwvdXJsPjwvcmVsYXRlZC11cmxzPjwvdXJscz48Y3VzdG9tMj5QTUMzNDQz
MDY3PC9jdXN0b20yPjxyZW1vdGUtZGF0YWJhc2UtbmFtZT5NRURMSU5FPC9yZW1vdGUtZGF0YWJh
c2UtbmFtZT48cmVtb3RlLWRhdGFiYXNlLXByb3ZpZGVyPk92aWQgVGVjaG5vbG9naWVzPC9yZW1v
dGUtZGF0YWJhc2UtcHJvdmlkZXI+PGxhbmd1YWdlPkVuZ2xpc2g8L2xhbmd1YWdlPjwvcmVjb3Jk
PjwvQ2l0ZT48L0VuZE5vdGU+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Wb29ybjwvQXV0aG9yPjxZZWFyPjIwMTI8L1llYXI+PFJl
Y051bT4zNzk8L1JlY051bT48RGlzcGxheVRleHQ+WzEwMl08L0Rpc3BsYXlUZXh0PjxyZWNvcmQ+
PHJlYy1udW1iZXI+Mzc5PC9yZWMtbnVtYmVyPjxmb3JlaWduLWtleXM+PGtleSBhcHA9IkVOIiBk
Yi1pZD0icmVwMnBkMDVoZXZkdDBlejJzbzV6ZHNjdzl0cmQ1MmYyOXgwIiB0aW1lc3RhbXA9IjE0
MjE3OTAwOTEiPjM3OTwva2V5PjwvZm9yZWlnbi1rZXlzPjxyZWYtdHlwZSBuYW1lPSJKb3VybmFs
IEFydGljbGUiPjE3PC9yZWYtdHlwZT48Y29udHJpYnV0b3JzPjxhdXRob3JzPjxhdXRob3I+Vm9v
cm4sIFYuIE0uPC9hdXRob3I+PGF1dGhvcj5NYXJhbmctdmFuIGRlIE1oZWVuLCBQLiBKLjwvYXV0
aG9yPjxhdXRob3I+U28tT3NtYW4sIEMuPC9hdXRob3I+PGF1dGhvcj5WbGllbGFuZCwgVC4gUC48
L2F1dGhvcj48YXV0aG9yPktvb3BtYW4tdmFuIEdlbWVydCwgQS4gVy48L2F1dGhvcj48YXV0aG9y
Pk5lbGlzc2VuLCBSLiBHLjwvYXV0aG9yPjxhdXRob3I+dmFuIEJvZGVnb20tVm9zLCBMLjwvYXV0
aG9yPjxhdXRob3I+TGlzYm9hIFN0dWR5IEdyb3VwPC9hdXRob3I+PGF1dGhvcj5CcmFuZCwgQS48
L2F1dGhvcj48YXV0aG9yPkVuZ2JlcnRzLCBELiBQLjwvYXV0aG9yPjxhdXRob3I+dmFuIGRlciBI
b3V0LCBXLiBCLjwvYXV0aG9yPjxhdXRob3I+S2FwdGVpbiwgQS4gQS48L2F1dGhvcj48YXV0aG9y
PnZhbiBNb3VyaWssIEouIEIuPC9hdXRob3I+PC9hdXRob3JzPjwvY29udHJpYnV0b3JzPjxhdXRo
LWFkZHJlc3M+RGVwYXJ0bWVudCBvZiBNZWRpY2FsIERlY2lzaW9uIE1ha2luZywgTGVpZGVuIFVu
aXZlcnNpdHkgTWVkaWNhbCBDZW50cmUsIExlaWRlbiwgVGhlIE5ldGhlcmxhbmRzLiBsLnZhbmJv
ZGVnb20tdm9zQGx1bWMubmwuPC9hdXRoLWFkZHJlc3M+PHRpdGxlcz48dGl0bGU+RGVzaWduaW5n
IGEgc3RyYXRlZ3kgdG8gaW1wbGVtZW50IGNvc3QtZWZmZWN0aXZlIGJsb29kIHRyYW5zZnVzaW9u
IG1hbmFnZW1lbnQgaW4gZWxlY3RpdmUgaGlwIGFuZCBrbmVlIGFydGhyb3BsYXN0aWVzOiBhIHN0
dWR5IHByb3RvY29sPC90aXRsZT48c2Vjb25kYXJ5LXRpdGxlPkltcGxlbWVudGF0aW9uIFNjaWVu
Y2U8L3NlY29uZGFyeS10aXRsZT48YWx0LXRpdGxlPkltcGxlbWVudCBTY2k8L2FsdC10aXRsZT48
L3RpdGxlcz48cGVyaW9kaWNhbD48ZnVsbC10aXRsZT5JbXBsZW1lbnRhdGlvbiBTY2llbmNlPC9m
dWxsLXRpdGxlPjwvcGVyaW9kaWNhbD48YWx0LXBlcmlvZGljYWw+PGZ1bGwtdGl0bGU+SW1wbGVt
ZW50IFNjaTwvZnVsbC10aXRsZT48YWJici0xPkltcGxlbWVudGF0aW9uIHNjaWVuY2UgOiBJUzwv
YWJici0xPjwvYWx0LXBlcmlvZGljYWw+PHBhZ2VzPjU4PC9wYWdlcz48dm9sdW1lPjc8L3ZvbHVt
ZT48a2V5d29yZHM+PGtleXdvcmQ+QXJ0aHJvcGxhc3R5LCBSZXBsYWNlbWVudCwgSGlwL2VjIFtF
Y29ub21pY3NdPC9rZXl3b3JkPjxrZXl3b3JkPipBcnRocm9wbGFzdHksIFJlcGxhY2VtZW50LCBI
aXA8L2tleXdvcmQ+PGtleXdvcmQ+QXJ0aHJvcGxhc3R5LCBSZXBsYWNlbWVudCwgS25lZS9lYyBb
RWNvbm9taWNzXTwva2V5d29yZD48a2V5d29yZD4qQXJ0aHJvcGxhc3R5LCBSZXBsYWNlbWVudCwg
S25lZTwva2V5d29yZD48a2V5d29yZD4qQmxvb2QgVHJhbnNmdXNpb24vZWMgW0Vjb25vbWljc108
L2tleXdvcmQ+PGtleXdvcmQ+Qmxvb2QgVHJhbnNmdXNpb24vbXQgW01ldGhvZHNdPC9rZXl3b3Jk
PjxrZXl3b3JkPkNvc3QtQmVuZWZpdCBBbmFseXNpczwva2V5d29yZD48a2V5d29yZD5Fcnl0aHJv
cG9pZXRpbi9lYyBbRWNvbm9taWNzXTwva2V5d29yZD48a2V5d29yZD4qRXZpZGVuY2UtQmFzZWQg
TWVkaWNpbmUvZWMgW0Vjb25vbWljc108L2tleXdvcmQ+PGtleXdvcmQ+KkhlYWx0aCBQbGFuIElt
cGxlbWVudGF0aW9uL210IFtNZXRob2RzXTwva2V5d29yZD48a2V5d29yZD4qSGVhbHRoIFNlcnZp
Y2VzIFJlc2VhcmNoL210IFtNZXRob2RzXTwva2V5d29yZD48a2V5d29yZD5IdW1hbnM8L2tleXdv
cmQ+PGtleXdvcmQ+TmV0aGVybGFuZHM8L2tleXdvcmQ+PGtleXdvcmQ+T3BlcmF0aXZlIEJsb29k
IFNhbHZhZ2UvZWMgW0Vjb25vbWljc108L2tleXdvcmQ+PGtleXdvcmQ+KlBoeXNpY2lhbiZhcG9z
O3MgUHJhY3RpY2UgUGF0dGVybnM8L2tleXdvcmQ+PGtleXdvcmQ+UmVzZWFyY2ggRGVzaWduPC9r
ZXl3b3JkPjxrZXl3b3JkPlN1cmdpY2FsIFByb2NlZHVyZXMsIEVsZWN0aXZlL2VjIFtFY29ub21p
Y3NdPC9rZXl3b3JkPjxrZXl3b3JkPjExMDk2LTI2LTcgKEVyeXRocm9wb2lldGluKTwva2V5d29y
ZD48L2tleXdvcmRzPjxkYXRlcz48eWVhcj4yMDEyPC95ZWFyPjwvZGF0ZXM+PGlzYm4+MTc0OC01
OTA4PC9pc2JuPjxhY2Nlc3Npb24tbnVtPjIyNzQ3NjkzPC9hY2Nlc3Npb24tbnVtPjx3b3JrLXR5
cGU+UmVzZWFyY2ggU3VwcG9ydCwgTm9uLVUuUy4gR292JmFwb3M7dDwvd29yay10eXBlPjx1cmxz
PjxyZWxhdGVkLXVybHM+PHVybD5odHRwOi8vb3ZpZHNwLm92aWQuY29tL292aWR3ZWIuY2dpP1Q9
SlMmYW1wO0NTQz1ZJmFtcDtORVdTPU4mYW1wO1BBR0U9ZnVsbHRleHQmYW1wO0Q9bWVkbCZhbXA7
QU49MjI3NDc2OTM8L3VybD48dXJsPmh0dHA6Ly9zZnhob3N0ZWQuZXhsaWJyaXNncm91cC5jb20v
Y2FsZ2FyeT9zaWQ9T1ZJRDpPdmlkK01FRExJTkUlMjhSJTI5JmFtcDtpZD1wbWlkOjIyNzQ3Njkz
JmFtcDtpZD1kb2k6JmFtcDtpc3NuPTE3NDgtNTkwOCZhbXA7aXNibj0mYW1wO3ZvbHVtZT03JmFt
cDtpc3N1ZT0mYW1wO3NwYWdlPTU4JmFtcDtwYWdlcz01OCZhbXA7ZGF0ZT0yMDEyJmFtcDt0aXRs
ZT1JbXBsZW1lbnRhdGlvbitTY2llbmNlJmFtcDthdGl0bGU9RGVzaWduaW5nK2Erc3RyYXRlZ3kr
dG8raW1wbGVtZW50K2Nvc3QtZWZmZWN0aXZlK2Jsb29kK3RyYW5zZnVzaW9uK21hbmFnZW1lbnQr
aW4rZWxlY3RpdmUraGlwK2FuZCtrbmVlK2FydGhyb3BsYXN0aWVzJTNBK2Erc3R1ZHkrcHJvdG9j
b2wuJmFtcDthdWxhc3Q9Vm9vcm4mYW1wO3BpZD0lM0NhdXRob3IlM0VWb29ybitWTSUzQk1hcmFu
Zy12YW4rZGUrTWhlZW4rUEolM0JTby1Pc21hbitDJTNCVmxpZWxhbmQrVFAlM0JLb29wbWFuLXZh
bitHZW1lcnQrQVclM0JOZWxpc3NlbitSRyUzQnZhbitCb2RlZ29tLVZvcytMJTNCTElTQk9BK1N0
dWR5K0dyb3VwJTNCQnJhbmQrQSUzQkVuZ2JlcnRzK0RQJTNCdmFuK2RlcitIb3V0K1dCJTNCS2Fw
dGVpbitBQSUzQnZhbitNb3VyaWsrSkIlM0MlMkZhdXRob3IlM0UmYW1wOyUzQ0FOJTNFMjI3NDc2
OTMlM0MlMkZBTiUzRTwvdXJsPjwvcmVsYXRlZC11cmxzPjwvdXJscz48Y3VzdG9tMj5QTUMzNDQz
MDY3PC9jdXN0b20yPjxyZW1vdGUtZGF0YWJhc2UtbmFtZT5NRURMSU5FPC9yZW1vdGUtZGF0YWJh
c2UtbmFtZT48cmVtb3RlLWRhdGFiYXNlLXByb3ZpZGVyPk92aWQgVGVjaG5vbG9naWVzPC9yZW1v
dGUtZGF0YWJhc2UtcHJvdmlkZXI+PGxhbmd1YWdlPkVuZ2xpc2g8L2xhbmd1YWdlPjwvcmVjb3Jk
PjwvQ2l0ZT48L0VuZE5vdGU+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102]</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ixed method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34665E">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254CB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Warner</w:t>
            </w:r>
            <w:r>
              <w:rPr>
                <w:rFonts w:ascii="Times New Roman" w:eastAsia="Times New Roman" w:hAnsi="Times New Roman" w:cs="Times New Roman"/>
                <w:sz w:val="20"/>
                <w:szCs w:val="20"/>
              </w:rPr>
              <w:t xml:space="preserve"> et al., 2013 </w:t>
            </w:r>
            <w:r w:rsidR="00FD012C">
              <w:rPr>
                <w:rFonts w:ascii="Times New Roman" w:eastAsia="Times New Roman" w:hAnsi="Times New Roman" w:cs="Times New Roman"/>
                <w:sz w:val="20"/>
                <w:szCs w:val="20"/>
              </w:rPr>
              <w:fldChar w:fldCharType="begin">
                <w:fldData xml:space="preserve">PEVuZE5vdGU+PENpdGU+PEF1dGhvcj5XYXJuZXI8L0F1dGhvcj48WWVhcj4yMDEzPC9ZZWFyPjxS
ZWNOdW0+MzgwPC9SZWNOdW0+PERpc3BsYXlUZXh0PlsxMDNdPC9EaXNwbGF5VGV4dD48cmVjb3Jk
PjxyZWMtbnVtYmVyPjM4MDwvcmVjLW51bWJlcj48Zm9yZWlnbi1rZXlzPjxrZXkgYXBwPSJFTiIg
ZGItaWQ9InJlcDJwZDA1aGV2ZHQwZXoyc281emRzY3c5dHJkNTJmMjl4MCIgdGltZXN0YW1wPSIx
NDIxNzkwMDkxIj4zODA8L2tleT48L2ZvcmVpZ24ta2V5cz48cmVmLXR5cGUgbmFtZT0iSm91cm5h
bCBBcnRpY2xlIj4xNzwvcmVmLXR5cGU+PGNvbnRyaWJ1dG9ycz48YXV0aG9ycz48YXV0aG9yPldh
cm5lciwgSi4gTC48L2F1dGhvcj48YXV0aG9yPllhbmcsIFAuPC9hdXRob3I+PGF1dGhvcj5BbHRl
cm92aXR6LCBHLjwvYXV0aG9yPjwvYXV0aG9ycz48L2NvbnRyaWJ1dG9ycz48YXV0aC1hZGRyZXNz
PlZhbmRlcmJpbHQgVW5pdmVyc2l0eSwgTmFzaHZpbGxlLCBUTi48L2F1dGgtYWRkcmVzcz48dGl0
bGVzPjx0aXRsZT5SZXZlcnNhbCBvZiBtZWRpY2FsIHByYWN0aWNlczwvdGl0bGU+PHNlY29uZGFy
eS10aXRsZT5NYXlvIENsaW5pYyBQcm9jZWVkaW5nczwvc2Vjb25kYXJ5LXRpdGxlPjxhbHQtdGl0
bGU+TWF5byBDbGluIFByb2M8L2FsdC10aXRsZT48L3RpdGxlcz48YWx0LXBlcmlvZGljYWw+PGZ1
bGwtdGl0bGU+TWF5byBDbGluIFByb2M8L2Z1bGwtdGl0bGU+PGFiYnItMT5NYXlvIENsaW5pYyBw
cm9jZWVkaW5ncy4gTWF5byBDbGluaWM8L2FiYnItMT48L2FsdC1wZXJpb2RpY2FsPjxwYWdlcz4x
MTgyLTM8L3BhZ2VzPjx2b2x1bWU+ODg8L3ZvbHVtZT48bnVtYmVyPjEwPC9udW1iZXI+PGtleXdv
cmRzPjxrZXl3b3JkPipCaW9tZWRpY2FsIFJlc2VhcmNoPC9rZXl3b3JkPjxrZXl3b3JkPkh1bWFu
czwva2V5d29yZD48a2V5d29yZD4qUHJvZmVzc2lvbmFsIFByYWN0aWNlPC9rZXl3b3JkPjwva2V5
d29yZHM+PGRhdGVzPjx5ZWFyPjIwMTM8L3llYXI+PHB1Yi1kYXRlcz48ZGF0ZT5PY3Q8L2RhdGU+
PC9wdWItZGF0ZXM+PC9kYXRlcz48aXNibj4xOTQyLTU1NDY8L2lzYm4+PGFjY2Vzc2lvbi1udW0+
MjQwNzk2OTE8L2FjY2Vzc2lvbi1udW0+PHdvcmstdHlwZT5Db21tZW50JiN4RDtMZXR0ZXI8L3dv
cmstdHlwZT48dXJscz48cmVsYXRlZC11cmxzPjx1cmw+aHR0cDovL292aWRzcC5vdmlkLmNvbS9v
dmlkd2ViLmNnaT9UPUpTJmFtcDtDU0M9WSZhbXA7TkVXUz1OJmFtcDtQQUdFPWZ1bGx0ZXh0JmFt
cDtEPW1lZGwmYW1wO0FOPTI0MDc5NjkxPC91cmw+PHVybD5odHRwOi8vc2Z4aG9zdGVkLmV4bGli
cmlzZ3JvdXAuY29tL2NhbGdhcnk/c2lkPU9WSUQ6T3ZpZCtNRURMSU5FJTI4UiUyOSZhbXA7aWQ9
cG1pZDoyNDA3OTY5MSZhbXA7aWQ9ZG9pOjEwLjEwMTYlMkZqLm1heW9jcC4yMDEzLjA4LjAxMCZh
bXA7aXNzbj0wMDI1LTYxOTYmYW1wO2lzYm49JmFtcDt2b2x1bWU9ODgmYW1wO2lzc3VlPTEwJmFt
cDtzcGFnZT0xMTgyJmFtcDtwYWdlcz0xMTgyLTMmYW1wO2RhdGU9MjAxMyZhbXA7dGl0bGU9TWF5
bytDbGluaWMrUHJvY2VlZGluZ3MmYW1wO2F0aXRsZT1SZXZlcnNhbCtvZittZWRpY2FsK3ByYWN0
aWNlcy4mYW1wO2F1bGFzdD1XYXJuZXImYW1wO3BpZD0lM0NhdXRob3IlM0VXYXJuZXIrSkwlM0JZ
YW5nK1AlM0JBbHRlcm92aXR6K0clM0MlMkZhdXRob3IlM0UmYW1wOyUzQ0FOJTNFMjQwNzk2OTEl
M0MlMkZBTiUzRTwvdXJsPjx1cmw+aHR0cDovL3NmeGhvc3RlZC5leGxpYnJpc2dyb3VwLmNvbS9j
YWxnYXJ5P3NpZD1PVklEOk92aWQrTUVETElORSUyOFIlMjkmYW1wO2lkPXBtaWQ6MjQwNzk2OTEm
YW1wO2lkPWRvaToxMC4xMDE2JTJGai5tYXlvY3AuMjAxMy4wOC4wMTAmYW1wO2lzc249MTk0Mi01
NTQ2JmFtcDtpc2JuPSZhbXA7dm9sdW1lPTg4JmFtcDtpc3N1ZT0xMCZhbXA7c3BhZ2U9MTE4MiZh
bXA7cGFnZXM9MTE4Mi0zJmFtcDtkYXRlPTIwMTMmYW1wO3RpdGxlPU1heW8rQ2xpbmljK1Byb2Nl
ZWRpbmdzJmFtcDthdGl0bGU9UmV2ZXJzYWwrb2YrbWVkaWNhbCtwcmFjdGljZXMuJmFtcDthdWxh
c3Q9V2FybmVyJmFtcDtwaWQ9JTNDYXV0aG9yJTNFV2FybmVyK0pMJTNCWWFuZytQJTNCQWx0ZXJv
dml0eitHJTNDJTJGYXV0aG9yJTNFJmFtcDslM0NBTiUzRTI0MDc5NjkxJTNDJTJGQU4lM0U8L3Vy
bD48L3JlbGF0ZWQtdXJscz48L3VybHM+PGVsZWN0cm9uaWMtcmVzb3VyY2UtbnVtPmh0dHA6Ly9k
eC5kb2kub3JnLzEwLjEwMTYvai5tYXlvY3AuMjAxMy4wOC4wMTA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XYXJuZXI8L0F1dGhvcj48WWVhcj4yMDEzPC9ZZWFyPjxS
ZWNOdW0+MzgwPC9SZWNOdW0+PERpc3BsYXlUZXh0PlsxMDNdPC9EaXNwbGF5VGV4dD48cmVjb3Jk
PjxyZWMtbnVtYmVyPjM4MDwvcmVjLW51bWJlcj48Zm9yZWlnbi1rZXlzPjxrZXkgYXBwPSJFTiIg
ZGItaWQ9InJlcDJwZDA1aGV2ZHQwZXoyc281emRzY3c5dHJkNTJmMjl4MCIgdGltZXN0YW1wPSIx
NDIxNzkwMDkxIj4zODA8L2tleT48L2ZvcmVpZ24ta2V5cz48cmVmLXR5cGUgbmFtZT0iSm91cm5h
bCBBcnRpY2xlIj4xNzwvcmVmLXR5cGU+PGNvbnRyaWJ1dG9ycz48YXV0aG9ycz48YXV0aG9yPldh
cm5lciwgSi4gTC48L2F1dGhvcj48YXV0aG9yPllhbmcsIFAuPC9hdXRob3I+PGF1dGhvcj5BbHRl
cm92aXR6LCBHLjwvYXV0aG9yPjwvYXV0aG9ycz48L2NvbnRyaWJ1dG9ycz48YXV0aC1hZGRyZXNz
PlZhbmRlcmJpbHQgVW5pdmVyc2l0eSwgTmFzaHZpbGxlLCBUTi48L2F1dGgtYWRkcmVzcz48dGl0
bGVzPjx0aXRsZT5SZXZlcnNhbCBvZiBtZWRpY2FsIHByYWN0aWNlczwvdGl0bGU+PHNlY29uZGFy
eS10aXRsZT5NYXlvIENsaW5pYyBQcm9jZWVkaW5nczwvc2Vjb25kYXJ5LXRpdGxlPjxhbHQtdGl0
bGU+TWF5byBDbGluIFByb2M8L2FsdC10aXRsZT48L3RpdGxlcz48YWx0LXBlcmlvZGljYWw+PGZ1
bGwtdGl0bGU+TWF5byBDbGluIFByb2M8L2Z1bGwtdGl0bGU+PGFiYnItMT5NYXlvIENsaW5pYyBw
cm9jZWVkaW5ncy4gTWF5byBDbGluaWM8L2FiYnItMT48L2FsdC1wZXJpb2RpY2FsPjxwYWdlcz4x
MTgyLTM8L3BhZ2VzPjx2b2x1bWU+ODg8L3ZvbHVtZT48bnVtYmVyPjEwPC9udW1iZXI+PGtleXdv
cmRzPjxrZXl3b3JkPipCaW9tZWRpY2FsIFJlc2VhcmNoPC9rZXl3b3JkPjxrZXl3b3JkPkh1bWFu
czwva2V5d29yZD48a2V5d29yZD4qUHJvZmVzc2lvbmFsIFByYWN0aWNlPC9rZXl3b3JkPjwva2V5
d29yZHM+PGRhdGVzPjx5ZWFyPjIwMTM8L3llYXI+PHB1Yi1kYXRlcz48ZGF0ZT5PY3Q8L2RhdGU+
PC9wdWItZGF0ZXM+PC9kYXRlcz48aXNibj4xOTQyLTU1NDY8L2lzYm4+PGFjY2Vzc2lvbi1udW0+
MjQwNzk2OTE8L2FjY2Vzc2lvbi1udW0+PHdvcmstdHlwZT5Db21tZW50JiN4RDtMZXR0ZXI8L3dv
cmstdHlwZT48dXJscz48cmVsYXRlZC11cmxzPjx1cmw+aHR0cDovL292aWRzcC5vdmlkLmNvbS9v
dmlkd2ViLmNnaT9UPUpTJmFtcDtDU0M9WSZhbXA7TkVXUz1OJmFtcDtQQUdFPWZ1bGx0ZXh0JmFt
cDtEPW1lZGwmYW1wO0FOPTI0MDc5NjkxPC91cmw+PHVybD5odHRwOi8vc2Z4aG9zdGVkLmV4bGli
cmlzZ3JvdXAuY29tL2NhbGdhcnk/c2lkPU9WSUQ6T3ZpZCtNRURMSU5FJTI4UiUyOSZhbXA7aWQ9
cG1pZDoyNDA3OTY5MSZhbXA7aWQ9ZG9pOjEwLjEwMTYlMkZqLm1heW9jcC4yMDEzLjA4LjAxMCZh
bXA7aXNzbj0wMDI1LTYxOTYmYW1wO2lzYm49JmFtcDt2b2x1bWU9ODgmYW1wO2lzc3VlPTEwJmFt
cDtzcGFnZT0xMTgyJmFtcDtwYWdlcz0xMTgyLTMmYW1wO2RhdGU9MjAxMyZhbXA7dGl0bGU9TWF5
bytDbGluaWMrUHJvY2VlZGluZ3MmYW1wO2F0aXRsZT1SZXZlcnNhbCtvZittZWRpY2FsK3ByYWN0
aWNlcy4mYW1wO2F1bGFzdD1XYXJuZXImYW1wO3BpZD0lM0NhdXRob3IlM0VXYXJuZXIrSkwlM0JZ
YW5nK1AlM0JBbHRlcm92aXR6K0clM0MlMkZhdXRob3IlM0UmYW1wOyUzQ0FOJTNFMjQwNzk2OTEl
M0MlMkZBTiUzRTwvdXJsPjx1cmw+aHR0cDovL3NmeGhvc3RlZC5leGxpYnJpc2dyb3VwLmNvbS9j
YWxnYXJ5P3NpZD1PVklEOk92aWQrTUVETElORSUyOFIlMjkmYW1wO2lkPXBtaWQ6MjQwNzk2OTEm
YW1wO2lkPWRvaToxMC4xMDE2JTJGai5tYXlvY3AuMjAxMy4wOC4wMTAmYW1wO2lzc249MTk0Mi01
NTQ2JmFtcDtpc2JuPSZhbXA7dm9sdW1lPTg4JmFtcDtpc3N1ZT0xMCZhbXA7c3BhZ2U9MTE4MiZh
bXA7cGFnZXM9MTE4Mi0zJmFtcDtkYXRlPTIwMTMmYW1wO3RpdGxlPU1heW8rQ2xpbmljK1Byb2Nl
ZWRpbmdzJmFtcDthdGl0bGU9UmV2ZXJzYWwrb2YrbWVkaWNhbCtwcmFjdGljZXMuJmFtcDthdWxh
c3Q9V2FybmVyJmFtcDtwaWQ9JTNDYXV0aG9yJTNFV2FybmVyK0pMJTNCWWFuZytQJTNCQWx0ZXJv
dml0eitHJTNDJTJGYXV0aG9yJTNFJmFtcDslM0NBTiUzRTI0MDc5NjkxJTNDJTJGQU4lM0U8L3Vy
bD48L3JlbGF0ZWQtdXJscz48L3VybHM+PGVsZWN0cm9uaWMtcmVzb3VyY2UtbnVtPmh0dHA6Ly9k
eC5kb2kub3JnLzEwLjEwMTYvai5tYXlvY3AuMjAxMy4wOC4wMTA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103]</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60654B">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Editorial</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254CB2">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74CFC">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D66F4" w:rsidTr="00871037">
        <w:tc>
          <w:tcPr>
            <w:tcW w:w="0" w:type="auto"/>
            <w:tcBorders>
              <w:top w:val="single" w:sz="12" w:space="0" w:color="auto"/>
              <w:left w:val="nil"/>
              <w:bottom w:val="nil"/>
              <w:right w:val="nil"/>
            </w:tcBorders>
            <w:vAlign w:val="center"/>
          </w:tcPr>
          <w:p w:rsidR="000D66F4" w:rsidRDefault="000D66F4" w:rsidP="00871037">
            <w:pPr>
              <w:rPr>
                <w:rFonts w:ascii="Times New Roman" w:eastAsia="Times New Roman" w:hAnsi="Times New Roman" w:cs="Times New Roman"/>
                <w:sz w:val="20"/>
                <w:szCs w:val="20"/>
              </w:rPr>
            </w:pPr>
          </w:p>
        </w:tc>
        <w:tc>
          <w:tcPr>
            <w:tcW w:w="0" w:type="auto"/>
            <w:tcBorders>
              <w:top w:val="single" w:sz="12" w:space="0" w:color="auto"/>
              <w:left w:val="nil"/>
              <w:bottom w:val="nil"/>
              <w:right w:val="nil"/>
            </w:tcBorders>
            <w:vAlign w:val="center"/>
          </w:tcPr>
          <w:p w:rsidR="000D66F4" w:rsidRDefault="000D66F4" w:rsidP="00871037">
            <w:pPr>
              <w:jc w:val="center"/>
              <w:rPr>
                <w:rFonts w:ascii="Times New Roman" w:eastAsia="Times New Roman" w:hAnsi="Times New Roman" w:cs="Times New Roman"/>
                <w:sz w:val="20"/>
                <w:szCs w:val="20"/>
              </w:rPr>
            </w:pPr>
          </w:p>
        </w:tc>
        <w:tc>
          <w:tcPr>
            <w:tcW w:w="0" w:type="auto"/>
            <w:gridSpan w:val="4"/>
            <w:tcBorders>
              <w:top w:val="single" w:sz="12" w:space="0" w:color="auto"/>
              <w:left w:val="nil"/>
              <w:bottom w:val="single" w:sz="12" w:space="0" w:color="auto"/>
              <w:right w:val="nil"/>
            </w:tcBorders>
            <w:vAlign w:val="center"/>
          </w:tcPr>
          <w:p w:rsidR="000D66F4" w:rsidRPr="00927879" w:rsidRDefault="000D66F4" w:rsidP="00871037">
            <w:pPr>
              <w:jc w:val="center"/>
              <w:rPr>
                <w:rFonts w:ascii="Times New Roman" w:eastAsia="Times New Roman" w:hAnsi="Times New Roman" w:cs="Times New Roman"/>
                <w:sz w:val="20"/>
                <w:szCs w:val="20"/>
              </w:rPr>
            </w:pPr>
            <w:r w:rsidRPr="000E2C24">
              <w:rPr>
                <w:rFonts w:ascii="Times New Roman" w:eastAsia="Times New Roman" w:hAnsi="Times New Roman" w:cs="Times New Roman"/>
                <w:b/>
                <w:sz w:val="20"/>
                <w:szCs w:val="20"/>
              </w:rPr>
              <w:t>Focus of Article</w:t>
            </w:r>
          </w:p>
        </w:tc>
        <w:tc>
          <w:tcPr>
            <w:tcW w:w="0" w:type="auto"/>
            <w:tcBorders>
              <w:top w:val="single" w:sz="12" w:space="0" w:color="auto"/>
              <w:left w:val="nil"/>
              <w:bottom w:val="nil"/>
              <w:right w:val="nil"/>
            </w:tcBorders>
            <w:vAlign w:val="center"/>
          </w:tcPr>
          <w:p w:rsidR="000D66F4" w:rsidRDefault="000D66F4" w:rsidP="00871037">
            <w:pPr>
              <w:jc w:val="center"/>
              <w:rPr>
                <w:rFonts w:ascii="Times New Roman" w:eastAsia="Times New Roman" w:hAnsi="Times New Roman" w:cs="Times New Roman"/>
                <w:sz w:val="20"/>
                <w:szCs w:val="20"/>
              </w:rPr>
            </w:pPr>
          </w:p>
        </w:tc>
      </w:tr>
      <w:tr w:rsidR="000D66F4" w:rsidRPr="000E2C24" w:rsidTr="00871037">
        <w:tc>
          <w:tcPr>
            <w:tcW w:w="0" w:type="auto"/>
            <w:tcBorders>
              <w:top w:val="nil"/>
              <w:left w:val="nil"/>
              <w:bottom w:val="single" w:sz="12" w:space="0" w:color="auto"/>
              <w:right w:val="nil"/>
            </w:tcBorders>
            <w:vAlign w:val="center"/>
          </w:tcPr>
          <w:p w:rsidR="000D66F4" w:rsidRPr="000E2C24" w:rsidRDefault="000D66F4" w:rsidP="00871037">
            <w:pP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Source</w:t>
            </w:r>
          </w:p>
        </w:tc>
        <w:tc>
          <w:tcPr>
            <w:tcW w:w="0" w:type="auto"/>
            <w:tcBorders>
              <w:top w:val="nil"/>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Article Type</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Identify Low-value Practices</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Facilitate De-adoption Process</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Evaluate De-adoption Outcome</w:t>
            </w:r>
          </w:p>
        </w:tc>
        <w:tc>
          <w:tcPr>
            <w:tcW w:w="0" w:type="auto"/>
            <w:tcBorders>
              <w:top w:val="single" w:sz="12" w:space="0" w:color="auto"/>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Sustain De-adoption</w:t>
            </w:r>
          </w:p>
        </w:tc>
        <w:tc>
          <w:tcPr>
            <w:tcW w:w="0" w:type="auto"/>
            <w:tcBorders>
              <w:top w:val="nil"/>
              <w:left w:val="nil"/>
              <w:bottom w:val="single" w:sz="12" w:space="0" w:color="auto"/>
              <w:right w:val="nil"/>
            </w:tcBorders>
            <w:vAlign w:val="center"/>
          </w:tcPr>
          <w:p w:rsidR="000D66F4" w:rsidRPr="000E2C24" w:rsidRDefault="000D66F4" w:rsidP="00871037">
            <w:pPr>
              <w:jc w:val="center"/>
              <w:rPr>
                <w:rFonts w:ascii="Times New Roman" w:eastAsia="Times New Roman" w:hAnsi="Times New Roman" w:cs="Times New Roman"/>
                <w:b/>
                <w:sz w:val="20"/>
                <w:szCs w:val="20"/>
              </w:rPr>
            </w:pPr>
            <w:r w:rsidRPr="000E2C24">
              <w:rPr>
                <w:rFonts w:ascii="Times New Roman" w:eastAsia="Times New Roman" w:hAnsi="Times New Roman" w:cs="Times New Roman"/>
                <w:b/>
                <w:sz w:val="20"/>
                <w:szCs w:val="20"/>
              </w:rPr>
              <w:t>Cited De-adoption Barrier/ Facilitator</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Watt</w:t>
            </w:r>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fldData xml:space="preserve">PEVuZE5vdGU+PENpdGU+PEF1dGhvcj5XYXR0PC9BdXRob3I+PFllYXI+MjAxMjwvWWVhcj48UmVj
TnVtPjM4MTwvUmVjTnVtPjxEaXNwbGF5VGV4dD5bMTA0XTwvRGlzcGxheVRleHQ+PHJlY29yZD48
cmVjLW51bWJlcj4zODE8L3JlYy1udW1iZXI+PGZvcmVpZ24ta2V5cz48a2V5IGFwcD0iRU4iIGRi
LWlkPSJyZXAycGQwNWhldmR0MGV6MnNvNXpkc2N3OXRyZDUyZjI5eDAiIHRpbWVzdGFtcD0iMTQy
MTc5MDA5MSI+MzgxPC9rZXk+PC9mb3JlaWduLWtleXM+PHJlZi10eXBlIG5hbWU9IkpvdXJuYWwg
QXJ0aWNsZSI+MTc8L3JlZi10eXBlPjxjb250cmlidXRvcnM+PGF1dGhvcnM+PGF1dGhvcj5XYXR0
LCBBLiBNLjwvYXV0aG9yPjxhdXRob3I+SGlsbGVyLCBKLiBFLjwvYXV0aG9yPjxhdXRob3I+QnJh
dW5hY2stTWF5ZXIsIEEuIEouPC9hdXRob3I+PGF1dGhvcj5Nb3NzLCBKLiBSLjwvYXV0aG9yPjxh
dXRob3I+QnVjaGFuLCBILjwvYXV0aG9yPjxhdXRob3I+V2FsZSwgSi48L2F1dGhvcj48YXV0aG9y
PlJpaXRhbm8sIEQuIEUuPC9hdXRob3I+PGF1dGhvcj5Ib2RnZXR0cywgSy48L2F1dGhvcj48YXV0
aG9yPlN0cmVldCwgSi4gTS48L2F1dGhvcj48YXV0aG9yPkVsc2hhdWcsIEEuIEcuPC9hdXRob3I+
PGF1dGhvcj5Bc3R1dGUgSGVhbHRoIFN0dWR5IEdyb3VwPC9hdXRob3I+PC9hdXRob3JzPjwvY29u
dHJpYnV0b3JzPjxhdXRoLWFkZHJlc3M+U2Nob29sIG9mIFBvcHVsYXRpb24gSGVhbHRoLCBUaGUg
VW5pdmVyc2l0eSBvZiBBZGVsYWlkZSwgTm9ydGggVGVycmFjZSwgQWRlbGFpZGUsIFNBLCBBdXN0
cmFsaWEuPC9hdXRoLWFkZHJlc3M+PHRpdGxlcz48dGl0bGU+VGhlIEFTVFVURSBIZWFsdGggc3R1
ZHkgcHJvdG9jb2w6IGRlbGliZXJhdGl2ZSBzdGFrZWhvbGRlciBlbmdhZ2VtZW50cyB0byBpbmZv
cm0gaW1wbGVtZW50YXRpb24gYXBwcm9hY2hlcyB0byBoZWFsdGhjYXJlIGRpc2ludmVzdG1lbnQ8
L3RpdGxlPjxzZWNvbmRhcnktdGl0bGU+SW1wbGVtZW50YXRpb24gU2NpZW5jZTwvc2Vjb25kYXJ5
LXRpdGxlPjxhbHQtdGl0bGU+SW1wbGVtZW50IFNjaTwvYWx0LXRpdGxlPjwvdGl0bGVzPjxwZXJp
b2RpY2FsPjxmdWxsLXRpdGxlPkltcGxlbWVudGF0aW9uIFNjaWVuY2U8L2Z1bGwtdGl0bGU+PC9w
ZXJpb2RpY2FsPjxhbHQtcGVyaW9kaWNhbD48ZnVsbC10aXRsZT5JbXBsZW1lbnQgU2NpPC9mdWxs
LXRpdGxlPjxhYmJyLTE+SW1wbGVtZW50YXRpb24gc2NpZW5jZSA6IElTPC9hYmJyLTE+PC9hbHQt
cGVyaW9kaWNhbD48cGFnZXM+MTAxPC9wYWdlcz48dm9sdW1lPjc8L3ZvbHVtZT48a2V5d29yZHM+
PGtleXdvcmQ+Q29uc3VtZXIgUGFydGljaXBhdGlvbi9tdCBbTWV0aG9kc108L2tleXdvcmQ+PGtl
eXdvcmQ+Q29zdC1CZW5lZml0IEFuYWx5c2lzPC9rZXl3b3JkPjxrZXl3b3JkPipEZWNpc2lvbiBN
YWtpbmc8L2tleXdvcmQ+PGtleXdvcmQ+KkV2aWRlbmNlLUJhc2VkIE1lZGljaW5lL29nIFtPcmdh
bml6YXRpb24gJmFtcDsgQWRtaW5pc3RyYXRpb25dPC9rZXl3b3JkPjxrZXl3b3JkPkZvbGljIEFj
aWQvYWQgW0FkbWluaXN0cmF0aW9uICZhbXA7IERvc2FnZV08L2tleXdvcmQ+PGtleXdvcmQ+SGVh
bHRoIFBvbGljeTwva2V5d29yZD48a2V5d29yZD5IdW1hbnM8L2tleXdvcmQ+PGtleXdvcmQ+UXVh
bGl0eSBvZiBIZWFsdGggQ2FyZS9vZyBbT3JnYW5pemF0aW9uICZhbXA7IEFkbWluaXN0cmF0aW9u
XTwva2V5d29yZD48a2V5d29yZD5SZXByb2R1Y3RpdmUgVGVjaG5pcXVlcywgQXNzaXN0ZWQ8L2tl
eXdvcmQ+PGtleXdvcmQ+KlRlY2hub2xvZ3kgQXNzZXNzbWVudCwgQmlvbWVkaWNhbC9vZyBbT3Jn
YW5pemF0aW9uICZhbXA7IEFkbWluaXN0cmF0aW9uXTwva2V5d29yZD48a2V5d29yZD5WaXRhbWlu
IEIgMTIvYWQgW0FkbWluaXN0cmF0aW9uICZhbXA7IERvc2FnZV08L2tleXdvcmQ+PGtleXdvcmQ+
OTM1RTk3Qk9ZOCAoRm9saWMgQWNpZCk8L2tleXdvcmQ+PGtleXdvcmQ+UDZZQzNFRzIwNCAoVml0
YW1pbiBCIDEyKTwva2V5d29yZD48L2tleXdvcmRzPjxkYXRlcz48eWVhcj4yMDEyPC95ZWFyPjwv
ZGF0ZXM+PGlzYm4+MTc0OC01OTA4PC9pc2JuPjxhY2Nlc3Npb24tbnVtPjIzMDg4MjIyPC9hY2Nl
c3Npb24tbnVtPjx3b3JrLXR5cGU+UmVzZWFyY2ggU3VwcG9ydCwgTm9uLVUuUy4gR292JmFwb3M7
dDwvd29yay10eXBlPjx1cmxzPjxyZWxhdGVkLXVybHM+PHVybD5odHRwOi8vb3ZpZHNwLm92aWQu
Y29tL292aWR3ZWIuY2dpP1Q9SlMmYW1wO0NTQz1ZJmFtcDtORVdTPU4mYW1wO1BBR0U9ZnVsbHRl
eHQmYW1wO0Q9bWVkbCZhbXA7QU49MjMwODgyMjI8L3VybD48dXJsPmh0dHA6Ly9zZnhob3N0ZWQu
ZXhsaWJyaXNncm91cC5jb20vY2FsZ2FyeT9zaWQ9T1ZJRDpPdmlkK01FRExJTkUlMjhSJTI5JmFt
cDtpZD1wbWlkOjIzMDg4MjIyJmFtcDtpZD1kb2k6MTAuMTE4NiUyRjE3NDgtNTkwOC03LTEwMSZh
bXA7aXNzbj0xNzQ4LTU5MDgmYW1wO2lzYm49JmFtcDt2b2x1bWU9NyZhbXA7aXNzdWU9JmFtcDtz
cGFnZT0xMDEmYW1wO3BhZ2VzPTEwMSZhbXA7ZGF0ZT0yMDEyJmFtcDt0aXRsZT1JbXBsZW1lbnRh
dGlvbitTY2llbmNlJmFtcDthdGl0bGU9VGhlK0FTVFVURStIZWFsdGgrc3R1ZHkrcHJvdG9jb2wl
M0ErZGVsaWJlcmF0aXZlK3N0YWtlaG9sZGVyK2VuZ2FnZW1lbnRzK3RvK2luZm9ybStpbXBsZW1l
bnRhdGlvbithcHByb2FjaGVzK3RvK2hlYWx0aGNhcmUrZGlzaW52ZXN0bWVudC4mYW1wO2F1bGFz
dD1XYXR0JmFtcDtwaWQ9JTNDYXV0aG9yJTNFV2F0dCtBTSUzQkhpbGxlcitKRSUzQkJyYXVuYWNr
LU1heWVyK0FKJTNCTW9zcytKUiUzQkJ1Y2hhbitIJTNCV2FsZStKJTNCUmlpdGFubytERSUzQkhv
ZGdldHRzK0slM0JTdHJlZXQrSk0lM0JFbHNoYXVnK0FHJTNCQVNUVVRFK0hlYWx0aCtTdHVkeStH
cm91cCUzQyUyRmF1dGhvciUzRSZhbXA7JTNDQU4lM0UyMzA4ODIyMiUzQyUyRkFOJTNFPC91cmw+
PC9yZWxhdGVkLXVybHM+PC91cmxzPjxjdXN0b20yPlBNQzM1MjA4NjM8L2N1c3RvbTI+PGVsZWN0
cm9uaWMtcmVzb3VyY2UtbnVtPmh0dHA6Ly9keC5kb2kub3JnLzEwLjExODYvMTc0OC01OTA4LTct
MTAx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XYXR0PC9BdXRob3I+PFllYXI+MjAxMjwvWWVhcj48UmVj
TnVtPjM4MTwvUmVjTnVtPjxEaXNwbGF5VGV4dD5bMTA0XTwvRGlzcGxheVRleHQ+PHJlY29yZD48
cmVjLW51bWJlcj4zODE8L3JlYy1udW1iZXI+PGZvcmVpZ24ta2V5cz48a2V5IGFwcD0iRU4iIGRi
LWlkPSJyZXAycGQwNWhldmR0MGV6MnNvNXpkc2N3OXRyZDUyZjI5eDAiIHRpbWVzdGFtcD0iMTQy
MTc5MDA5MSI+MzgxPC9rZXk+PC9mb3JlaWduLWtleXM+PHJlZi10eXBlIG5hbWU9IkpvdXJuYWwg
QXJ0aWNsZSI+MTc8L3JlZi10eXBlPjxjb250cmlidXRvcnM+PGF1dGhvcnM+PGF1dGhvcj5XYXR0
LCBBLiBNLjwvYXV0aG9yPjxhdXRob3I+SGlsbGVyLCBKLiBFLjwvYXV0aG9yPjxhdXRob3I+QnJh
dW5hY2stTWF5ZXIsIEEuIEouPC9hdXRob3I+PGF1dGhvcj5Nb3NzLCBKLiBSLjwvYXV0aG9yPjxh
dXRob3I+QnVjaGFuLCBILjwvYXV0aG9yPjxhdXRob3I+V2FsZSwgSi48L2F1dGhvcj48YXV0aG9y
PlJpaXRhbm8sIEQuIEUuPC9hdXRob3I+PGF1dGhvcj5Ib2RnZXR0cywgSy48L2F1dGhvcj48YXV0
aG9yPlN0cmVldCwgSi4gTS48L2F1dGhvcj48YXV0aG9yPkVsc2hhdWcsIEEuIEcuPC9hdXRob3I+
PGF1dGhvcj5Bc3R1dGUgSGVhbHRoIFN0dWR5IEdyb3VwPC9hdXRob3I+PC9hdXRob3JzPjwvY29u
dHJpYnV0b3JzPjxhdXRoLWFkZHJlc3M+U2Nob29sIG9mIFBvcHVsYXRpb24gSGVhbHRoLCBUaGUg
VW5pdmVyc2l0eSBvZiBBZGVsYWlkZSwgTm9ydGggVGVycmFjZSwgQWRlbGFpZGUsIFNBLCBBdXN0
cmFsaWEuPC9hdXRoLWFkZHJlc3M+PHRpdGxlcz48dGl0bGU+VGhlIEFTVFVURSBIZWFsdGggc3R1
ZHkgcHJvdG9jb2w6IGRlbGliZXJhdGl2ZSBzdGFrZWhvbGRlciBlbmdhZ2VtZW50cyB0byBpbmZv
cm0gaW1wbGVtZW50YXRpb24gYXBwcm9hY2hlcyB0byBoZWFsdGhjYXJlIGRpc2ludmVzdG1lbnQ8
L3RpdGxlPjxzZWNvbmRhcnktdGl0bGU+SW1wbGVtZW50YXRpb24gU2NpZW5jZTwvc2Vjb25kYXJ5
LXRpdGxlPjxhbHQtdGl0bGU+SW1wbGVtZW50IFNjaTwvYWx0LXRpdGxlPjwvdGl0bGVzPjxwZXJp
b2RpY2FsPjxmdWxsLXRpdGxlPkltcGxlbWVudGF0aW9uIFNjaWVuY2U8L2Z1bGwtdGl0bGU+PC9w
ZXJpb2RpY2FsPjxhbHQtcGVyaW9kaWNhbD48ZnVsbC10aXRsZT5JbXBsZW1lbnQgU2NpPC9mdWxs
LXRpdGxlPjxhYmJyLTE+SW1wbGVtZW50YXRpb24gc2NpZW5jZSA6IElTPC9hYmJyLTE+PC9hbHQt
cGVyaW9kaWNhbD48cGFnZXM+MTAxPC9wYWdlcz48dm9sdW1lPjc8L3ZvbHVtZT48a2V5d29yZHM+
PGtleXdvcmQ+Q29uc3VtZXIgUGFydGljaXBhdGlvbi9tdCBbTWV0aG9kc108L2tleXdvcmQ+PGtl
eXdvcmQ+Q29zdC1CZW5lZml0IEFuYWx5c2lzPC9rZXl3b3JkPjxrZXl3b3JkPipEZWNpc2lvbiBN
YWtpbmc8L2tleXdvcmQ+PGtleXdvcmQ+KkV2aWRlbmNlLUJhc2VkIE1lZGljaW5lL29nIFtPcmdh
bml6YXRpb24gJmFtcDsgQWRtaW5pc3RyYXRpb25dPC9rZXl3b3JkPjxrZXl3b3JkPkZvbGljIEFj
aWQvYWQgW0FkbWluaXN0cmF0aW9uICZhbXA7IERvc2FnZV08L2tleXdvcmQ+PGtleXdvcmQ+SGVh
bHRoIFBvbGljeTwva2V5d29yZD48a2V5d29yZD5IdW1hbnM8L2tleXdvcmQ+PGtleXdvcmQ+UXVh
bGl0eSBvZiBIZWFsdGggQ2FyZS9vZyBbT3JnYW5pemF0aW9uICZhbXA7IEFkbWluaXN0cmF0aW9u
XTwva2V5d29yZD48a2V5d29yZD5SZXByb2R1Y3RpdmUgVGVjaG5pcXVlcywgQXNzaXN0ZWQ8L2tl
eXdvcmQ+PGtleXdvcmQ+KlRlY2hub2xvZ3kgQXNzZXNzbWVudCwgQmlvbWVkaWNhbC9vZyBbT3Jn
YW5pemF0aW9uICZhbXA7IEFkbWluaXN0cmF0aW9uXTwva2V5d29yZD48a2V5d29yZD5WaXRhbWlu
IEIgMTIvYWQgW0FkbWluaXN0cmF0aW9uICZhbXA7IERvc2FnZV08L2tleXdvcmQ+PGtleXdvcmQ+
OTM1RTk3Qk9ZOCAoRm9saWMgQWNpZCk8L2tleXdvcmQ+PGtleXdvcmQ+UDZZQzNFRzIwNCAoVml0
YW1pbiBCIDEyKTwva2V5d29yZD48L2tleXdvcmRzPjxkYXRlcz48eWVhcj4yMDEyPC95ZWFyPjwv
ZGF0ZXM+PGlzYm4+MTc0OC01OTA4PC9pc2JuPjxhY2Nlc3Npb24tbnVtPjIzMDg4MjIyPC9hY2Nl
c3Npb24tbnVtPjx3b3JrLXR5cGU+UmVzZWFyY2ggU3VwcG9ydCwgTm9uLVUuUy4gR292JmFwb3M7
dDwvd29yay10eXBlPjx1cmxzPjxyZWxhdGVkLXVybHM+PHVybD5odHRwOi8vb3ZpZHNwLm92aWQu
Y29tL292aWR3ZWIuY2dpP1Q9SlMmYW1wO0NTQz1ZJmFtcDtORVdTPU4mYW1wO1BBR0U9ZnVsbHRl
eHQmYW1wO0Q9bWVkbCZhbXA7QU49MjMwODgyMjI8L3VybD48dXJsPmh0dHA6Ly9zZnhob3N0ZWQu
ZXhsaWJyaXNncm91cC5jb20vY2FsZ2FyeT9zaWQ9T1ZJRDpPdmlkK01FRExJTkUlMjhSJTI5JmFt
cDtpZD1wbWlkOjIzMDg4MjIyJmFtcDtpZD1kb2k6MTAuMTE4NiUyRjE3NDgtNTkwOC03LTEwMSZh
bXA7aXNzbj0xNzQ4LTU5MDgmYW1wO2lzYm49JmFtcDt2b2x1bWU9NyZhbXA7aXNzdWU9JmFtcDtz
cGFnZT0xMDEmYW1wO3BhZ2VzPTEwMSZhbXA7ZGF0ZT0yMDEyJmFtcDt0aXRsZT1JbXBsZW1lbnRh
dGlvbitTY2llbmNlJmFtcDthdGl0bGU9VGhlK0FTVFVURStIZWFsdGgrc3R1ZHkrcHJvdG9jb2wl
M0ErZGVsaWJlcmF0aXZlK3N0YWtlaG9sZGVyK2VuZ2FnZW1lbnRzK3RvK2luZm9ybStpbXBsZW1l
bnRhdGlvbithcHByb2FjaGVzK3RvK2hlYWx0aGNhcmUrZGlzaW52ZXN0bWVudC4mYW1wO2F1bGFz
dD1XYXR0JmFtcDtwaWQ9JTNDYXV0aG9yJTNFV2F0dCtBTSUzQkhpbGxlcitKRSUzQkJyYXVuYWNr
LU1heWVyK0FKJTNCTW9zcytKUiUzQkJ1Y2hhbitIJTNCV2FsZStKJTNCUmlpdGFubytERSUzQkhv
ZGdldHRzK0slM0JTdHJlZXQrSk0lM0JFbHNoYXVnK0FHJTNCQVNUVVRFK0hlYWx0aCtTdHVkeStH
cm91cCUzQyUyRmF1dGhvciUzRSZhbXA7JTNDQU4lM0UyMzA4ODIyMiUzQyUyRkFOJTNFPC91cmw+
PC9yZWxhdGVkLXVybHM+PC91cmxzPjxjdXN0b20yPlBNQzM1MjA4NjM8L2N1c3RvbTI+PGVsZWN0
cm9uaWMtcmVzb3VyY2UtbnVtPmh0dHA6Ly9keC5kb2kub3JnLzEwLjExODYvMTc0OC01OTA4LTct
MTAx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104]</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ixed method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6F2840">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24627E">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74CFC">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690286">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Watt</w:t>
            </w:r>
            <w:r>
              <w:rPr>
                <w:rFonts w:ascii="Times New Roman" w:eastAsia="Times New Roman" w:hAnsi="Times New Roman" w:cs="Times New Roman"/>
                <w:sz w:val="20"/>
                <w:szCs w:val="20"/>
              </w:rPr>
              <w:t xml:space="preserve"> et al., 2012 </w:t>
            </w:r>
            <w:r w:rsidR="00FD012C">
              <w:rPr>
                <w:rFonts w:ascii="Times New Roman" w:eastAsia="Times New Roman" w:hAnsi="Times New Roman" w:cs="Times New Roman"/>
                <w:sz w:val="20"/>
                <w:szCs w:val="20"/>
              </w:rPr>
              <w:fldChar w:fldCharType="begin">
                <w:fldData xml:space="preserve">PEVuZE5vdGU+PENpdGU+PEF1dGhvcj5XYXR0PC9BdXRob3I+PFllYXI+MjAxMjwvWWVhcj48UmVj
TnVtPjM4MjwvUmVjTnVtPjxEaXNwbGF5VGV4dD5bMTA1XTwvRGlzcGxheVRleHQ+PHJlY29yZD48
cmVjLW51bWJlcj4zODI8L3JlYy1udW1iZXI+PGZvcmVpZ24ta2V5cz48a2V5IGFwcD0iRU4iIGRi
LWlkPSJyZXAycGQwNWhldmR0MGV6MnNvNXpkc2N3OXRyZDUyZjI5eDAiIHRpbWVzdGFtcD0iMTQy
MTc5MDA5MSI+MzgyPC9rZXk+PC9mb3JlaWduLWtleXM+PHJlZi10eXBlIG5hbWU9IkpvdXJuYWwg
QXJ0aWNsZSI+MTc8L3JlZi10eXBlPjxjb250cmlidXRvcnM+PGF1dGhvcnM+PGF1dGhvcj5XYXR0
LCBBLiBNLjwvYXV0aG9yPjxhdXRob3I+V2lsbGlzLCBDLiBELjwvYXV0aG9yPjxhdXRob3I+SG9k
Z2V0dHMsIEsuPC9hdXRob3I+PGF1dGhvcj5FbHNoYXVnLCBBLiBHLjwvYXV0aG9yPjxhdXRob3I+
SGlsbGVyLCBKLiBFLjwvYXV0aG9yPjwvYXV0aG9ycz48L2NvbnRyaWJ1dG9ycz48YXV0aC1hZGRy
ZXNzPlRoZSBVbml2ZXJzaXR5IG9mIEFkZWxhaWRlLCBTb3V0aCBBdXN0cmFsaWEsIEF1c3RyYWxp
YS48L2F1dGgtYWRkcmVzcz48dGl0bGVzPjx0aXRsZT5FbmdhZ2luZyBjbGluaWNpYW5zIGluIGV2
aWRlbmNlLWJhc2VkIGRpc2ludmVzdG1lbnQ6IHJvbGUgYW5kIHBlcmNlcHRpb25zIG9mIGV2aWRl
bmNlPC90aXRsZT48c2Vjb25kYXJ5LXRpdGxlPkludGVybmF0aW9uYWwgSm91cm5hbCBvZiBUZWNo
bm9sb2d5IEFzc2Vzc21lbnQgaW4gSGVhbHRoIENhcmU8L3NlY29uZGFyeS10aXRsZT48YWx0LXRp
dGxlPkludCBKIFRlY2hub2wgQXNzZXNzIEhlYWx0aCBDYXJlPC9hbHQtdGl0bGU+PC90aXRsZXM+
PHBlcmlvZGljYWw+PGZ1bGwtdGl0bGU+SW50ZXJuYXRpb25hbCBKb3VybmFsIG9mIFRlY2hub2xv
Z3kgQXNzZXNzbWVudCBpbiBIZWFsdGggQ2FyZTwvZnVsbC10aXRsZT48YWJici0xPkludCBKIFRl
Y2hub2wgQXNzZXNzIEhlYWx0aCBDYXJlPC9hYmJyLTE+PC9wZXJpb2RpY2FsPjxhbHQtcGVyaW9k
aWNhbD48ZnVsbC10aXRsZT5JbnRlcm5hdGlvbmFsIEpvdXJuYWwgb2YgVGVjaG5vbG9neSBBc3Nl
c3NtZW50IGluIEhlYWx0aCBDYXJlPC9mdWxsLXRpdGxlPjxhYmJyLTE+SW50IEogVGVjaG5vbCBB
c3Nlc3MgSGVhbHRoIENhcmU8L2FiYnItMT48L2FsdC1wZXJpb2RpY2FsPjxwYWdlcz4yMTEtOTwv
cGFnZXM+PHZvbHVtZT4yODwvdm9sdW1lPjxudW1iZXI+MzwvbnVtYmVyPjxrZXl3b3Jkcz48a2V5
d29yZD4qQmlvbWVkaWNhbCBUZWNobm9sb2d5PC9rZXl3b3JkPjxrZXl3b3JkPipFdmlkZW5jZS1C
YXNlZCBNZWRpY2luZTwva2V5d29yZD48a2V5d29yZD5Gb2xpYyBBY2lkL2JsIFtCbG9vZF08L2tl
eXdvcmQ+PGtleXdvcmQ+KkhlYWx0aCBLbm93bGVkZ2UsIEF0dGl0dWRlcywgUHJhY3RpY2U8L2tl
eXdvcmQ+PGtleXdvcmQ+KkhlYWx0aCBQZXJzb25uZWwvcHggW1BzeWNob2xvZ3ldPC9rZXl3b3Jk
PjxrZXl3b3JkPkh1bWFuczwva2V5d29yZD48a2V5d29yZD5QYXRob2xvZ3ksIENsaW5pY2FsPC9r
ZXl3b3JkPjxrZXl3b3JkPlBvbGljeSBNYWtpbmc8L2tleXdvcmQ+PGtleXdvcmQ+KlJldmlldyBM
aXRlcmF0dXJlIGFzIFRvcGljPC9rZXl3b3JkPjxrZXl3b3JkPlZpdGFtaW4gQiAxMi9ibCBbQmxv
b2RdPC9rZXl3b3JkPjxrZXl3b3JkPjkzNUU5N0JPWTggKEZvbGljIEFjaWQpPC9rZXl3b3JkPjxr
ZXl3b3JkPlA2WUMzRUcyMDQgKFZpdGFtaW4gQiAxMik8L2tleXdvcmQ+PC9rZXl3b3Jkcz48ZGF0
ZXM+PHllYXI+MjAxMjwveWVhcj48cHViLWRhdGVzPjxkYXRlPkp1bDwvZGF0ZT48L3B1Yi1kYXRl
cz48L2RhdGVzPjxpc2JuPjE0NzEtNjM0ODwvaXNibj48YWNjZXNzaW9uLW51bT4yMjk4MDY5Njwv
YWNjZXNzaW9uLW51bT48d29yay10eXBlPlJlc2VhcmNoIFN1cHBvcnQsIE5vbi1VLlMuIEdvdiZh
cG9zO3Q8L3dvcmstdHlwZT48dXJscz48cmVsYXRlZC11cmxzPjx1cmw+aHR0cDovL292aWRzcC5v
dmlkLmNvbS9vdmlkd2ViLmNnaT9UPUpTJmFtcDtDU0M9WSZhbXA7TkVXUz1OJmFtcDtQQUdFPWZ1
bGx0ZXh0JmFtcDtEPW1lZGwmYW1wO0FOPTIyOTgwNjk2PC91cmw+PHVybD5odHRwOi8vc2Z4aG9z
dGVkLmV4bGlicmlzZ3JvdXAuY29tL2NhbGdhcnk/c2lkPU9WSUQ6T3ZpZCtNRURMSU5FJTI4UiUy
OSZhbXA7aWQ9cG1pZDoyMjk4MDY5NiZhbXA7aWQ9ZG9pOjEwLjEwMTclMkZTMDI2NjQ2MjMxMjAw
MDQwMiZhbXA7aXNzbj0wMjY2LTQ2MjMmYW1wO2lzYm49JmFtcDt2b2x1bWU9MjgmYW1wO2lzc3Vl
PTMmYW1wO3NwYWdlPTIxMSZhbXA7cGFnZXM9MjExLTkmYW1wO2RhdGU9MjAxMiZhbXA7dGl0bGU9
SW50ZXJuYXRpb25hbCtKb3VybmFsK29mK1RlY2hub2xvZ3krQXNzZXNzbWVudCtpbitIZWFsdGgr
Q2FyZSZhbXA7YXRpdGxlPUVuZ2FnaW5nK2NsaW5pY2lhbnMraW4rZXZpZGVuY2UtYmFzZWQrZGlz
aW52ZXN0bWVudCUzQStyb2xlK2FuZCtwZXJjZXB0aW9ucytvZitldmlkZW5jZS4mYW1wO2F1bGFz
dD1XYXR0JmFtcDtwaWQ9JTNDYXV0aG9yJTNFV2F0dCtBTSUzQldpbGxpcytDRCUzQkhvZGdldHRz
K0slM0JFbHNoYXVnK0FHJTNCSGlsbGVyK0pFJTNDJTJGYXV0aG9yJTNFJmFtcDslM0NBTiUzRTIy
OTgwNjk2JTNDJTJGQU4lM0U8L3VybD48dXJsPmh0dHA6Ly9zZnhob3N0ZWQuZXhsaWJyaXNncm91
cC5jb20vY2FsZ2FyeT9zaWQ9T1ZJRDpPdmlkK01FRExJTkUlMjhSJTI5JmFtcDtpZD1wbWlkOjIy
OTgwNjk2JmFtcDtpZD1kb2k6MTAuMTAxNyUyRlMwMjY2NDYyMzEyMDAwNDAyJmFtcDtpc3NuPTE0
NzEtNjM0OCZhbXA7aXNibj0mYW1wO3ZvbHVtZT0yOCZhbXA7aXNzdWU9MyZhbXA7c3BhZ2U9MjEx
JmFtcDtwYWdlcz0yMTEtOSZhbXA7ZGF0ZT0yMDEyJmFtcDt0aXRsZT1JbnRlcm5hdGlvbmFsK0pv
dXJuYWwrb2YrVGVjaG5vbG9neStBc3Nlc3NtZW50K2luK0hlYWx0aCtDYXJlJmFtcDthdGl0bGU9
RW5nYWdpbmcrY2xpbmljaWFucytpbitldmlkZW5jZS1iYXNlZCtkaXNpbnZlc3RtZW50JTNBK3Jv
bGUrYW5kK3BlcmNlcHRpb25zK29mK2V2aWRlbmNlLiZhbXA7YXVsYXN0PVdhdHQmYW1wO3BpZD0l
M0NhdXRob3IlM0VXYXR0K0FNJTNCV2lsbGlzK0NEJTNCSG9kZ2V0dHMrSyUzQkVsc2hhdWcrQUcl
M0JIaWxsZXIrSkUlM0MlMkZhdXRob3IlM0UmYW1wOyUzQ0FOJTNFMjI5ODA2OTYlM0MlMkZBTiUz
RTwvdXJsPjwvcmVsYXRlZC11cmxzPjwvdXJscz48ZWxlY3Ryb25pYy1yZXNvdXJjZS1udW0+aHR0
cDovL2R4LmRvaS5vcmcvMTAuMTAxNy9TMDI2NjQ2MjMxMjAwMDQwM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XYXR0PC9BdXRob3I+PFllYXI+MjAxMjwvWWVhcj48UmVj
TnVtPjM4MjwvUmVjTnVtPjxEaXNwbGF5VGV4dD5bMTA1XTwvRGlzcGxheVRleHQ+PHJlY29yZD48
cmVjLW51bWJlcj4zODI8L3JlYy1udW1iZXI+PGZvcmVpZ24ta2V5cz48a2V5IGFwcD0iRU4iIGRi
LWlkPSJyZXAycGQwNWhldmR0MGV6MnNvNXpkc2N3OXRyZDUyZjI5eDAiIHRpbWVzdGFtcD0iMTQy
MTc5MDA5MSI+MzgyPC9rZXk+PC9mb3JlaWduLWtleXM+PHJlZi10eXBlIG5hbWU9IkpvdXJuYWwg
QXJ0aWNsZSI+MTc8L3JlZi10eXBlPjxjb250cmlidXRvcnM+PGF1dGhvcnM+PGF1dGhvcj5XYXR0
LCBBLiBNLjwvYXV0aG9yPjxhdXRob3I+V2lsbGlzLCBDLiBELjwvYXV0aG9yPjxhdXRob3I+SG9k
Z2V0dHMsIEsuPC9hdXRob3I+PGF1dGhvcj5FbHNoYXVnLCBBLiBHLjwvYXV0aG9yPjxhdXRob3I+
SGlsbGVyLCBKLiBFLjwvYXV0aG9yPjwvYXV0aG9ycz48L2NvbnRyaWJ1dG9ycz48YXV0aC1hZGRy
ZXNzPlRoZSBVbml2ZXJzaXR5IG9mIEFkZWxhaWRlLCBTb3V0aCBBdXN0cmFsaWEsIEF1c3RyYWxp
YS48L2F1dGgtYWRkcmVzcz48dGl0bGVzPjx0aXRsZT5FbmdhZ2luZyBjbGluaWNpYW5zIGluIGV2
aWRlbmNlLWJhc2VkIGRpc2ludmVzdG1lbnQ6IHJvbGUgYW5kIHBlcmNlcHRpb25zIG9mIGV2aWRl
bmNlPC90aXRsZT48c2Vjb25kYXJ5LXRpdGxlPkludGVybmF0aW9uYWwgSm91cm5hbCBvZiBUZWNo
bm9sb2d5IEFzc2Vzc21lbnQgaW4gSGVhbHRoIENhcmU8L3NlY29uZGFyeS10aXRsZT48YWx0LXRp
dGxlPkludCBKIFRlY2hub2wgQXNzZXNzIEhlYWx0aCBDYXJlPC9hbHQtdGl0bGU+PC90aXRsZXM+
PHBlcmlvZGljYWw+PGZ1bGwtdGl0bGU+SW50ZXJuYXRpb25hbCBKb3VybmFsIG9mIFRlY2hub2xv
Z3kgQXNzZXNzbWVudCBpbiBIZWFsdGggQ2FyZTwvZnVsbC10aXRsZT48YWJici0xPkludCBKIFRl
Y2hub2wgQXNzZXNzIEhlYWx0aCBDYXJlPC9hYmJyLTE+PC9wZXJpb2RpY2FsPjxhbHQtcGVyaW9k
aWNhbD48ZnVsbC10aXRsZT5JbnRlcm5hdGlvbmFsIEpvdXJuYWwgb2YgVGVjaG5vbG9neSBBc3Nl
c3NtZW50IGluIEhlYWx0aCBDYXJlPC9mdWxsLXRpdGxlPjxhYmJyLTE+SW50IEogVGVjaG5vbCBB
c3Nlc3MgSGVhbHRoIENhcmU8L2FiYnItMT48L2FsdC1wZXJpb2RpY2FsPjxwYWdlcz4yMTEtOTwv
cGFnZXM+PHZvbHVtZT4yODwvdm9sdW1lPjxudW1iZXI+MzwvbnVtYmVyPjxrZXl3b3Jkcz48a2V5
d29yZD4qQmlvbWVkaWNhbCBUZWNobm9sb2d5PC9rZXl3b3JkPjxrZXl3b3JkPipFdmlkZW5jZS1C
YXNlZCBNZWRpY2luZTwva2V5d29yZD48a2V5d29yZD5Gb2xpYyBBY2lkL2JsIFtCbG9vZF08L2tl
eXdvcmQ+PGtleXdvcmQ+KkhlYWx0aCBLbm93bGVkZ2UsIEF0dGl0dWRlcywgUHJhY3RpY2U8L2tl
eXdvcmQ+PGtleXdvcmQ+KkhlYWx0aCBQZXJzb25uZWwvcHggW1BzeWNob2xvZ3ldPC9rZXl3b3Jk
PjxrZXl3b3JkPkh1bWFuczwva2V5d29yZD48a2V5d29yZD5QYXRob2xvZ3ksIENsaW5pY2FsPC9r
ZXl3b3JkPjxrZXl3b3JkPlBvbGljeSBNYWtpbmc8L2tleXdvcmQ+PGtleXdvcmQ+KlJldmlldyBM
aXRlcmF0dXJlIGFzIFRvcGljPC9rZXl3b3JkPjxrZXl3b3JkPlZpdGFtaW4gQiAxMi9ibCBbQmxv
b2RdPC9rZXl3b3JkPjxrZXl3b3JkPjkzNUU5N0JPWTggKEZvbGljIEFjaWQpPC9rZXl3b3JkPjxr
ZXl3b3JkPlA2WUMzRUcyMDQgKFZpdGFtaW4gQiAxMik8L2tleXdvcmQ+PC9rZXl3b3Jkcz48ZGF0
ZXM+PHllYXI+MjAxMjwveWVhcj48cHViLWRhdGVzPjxkYXRlPkp1bDwvZGF0ZT48L3B1Yi1kYXRl
cz48L2RhdGVzPjxpc2JuPjE0NzEtNjM0ODwvaXNibj48YWNjZXNzaW9uLW51bT4yMjk4MDY5Njwv
YWNjZXNzaW9uLW51bT48d29yay10eXBlPlJlc2VhcmNoIFN1cHBvcnQsIE5vbi1VLlMuIEdvdiZh
cG9zO3Q8L3dvcmstdHlwZT48dXJscz48cmVsYXRlZC11cmxzPjx1cmw+aHR0cDovL292aWRzcC5v
dmlkLmNvbS9vdmlkd2ViLmNnaT9UPUpTJmFtcDtDU0M9WSZhbXA7TkVXUz1OJmFtcDtQQUdFPWZ1
bGx0ZXh0JmFtcDtEPW1lZGwmYW1wO0FOPTIyOTgwNjk2PC91cmw+PHVybD5odHRwOi8vc2Z4aG9z
dGVkLmV4bGlicmlzZ3JvdXAuY29tL2NhbGdhcnk/c2lkPU9WSUQ6T3ZpZCtNRURMSU5FJTI4UiUy
OSZhbXA7aWQ9cG1pZDoyMjk4MDY5NiZhbXA7aWQ9ZG9pOjEwLjEwMTclMkZTMDI2NjQ2MjMxMjAw
MDQwMiZhbXA7aXNzbj0wMjY2LTQ2MjMmYW1wO2lzYm49JmFtcDt2b2x1bWU9MjgmYW1wO2lzc3Vl
PTMmYW1wO3NwYWdlPTIxMSZhbXA7cGFnZXM9MjExLTkmYW1wO2RhdGU9MjAxMiZhbXA7dGl0bGU9
SW50ZXJuYXRpb25hbCtKb3VybmFsK29mK1RlY2hub2xvZ3krQXNzZXNzbWVudCtpbitIZWFsdGgr
Q2FyZSZhbXA7YXRpdGxlPUVuZ2FnaW5nK2NsaW5pY2lhbnMraW4rZXZpZGVuY2UtYmFzZWQrZGlz
aW52ZXN0bWVudCUzQStyb2xlK2FuZCtwZXJjZXB0aW9ucytvZitldmlkZW5jZS4mYW1wO2F1bGFz
dD1XYXR0JmFtcDtwaWQ9JTNDYXV0aG9yJTNFV2F0dCtBTSUzQldpbGxpcytDRCUzQkhvZGdldHRz
K0slM0JFbHNoYXVnK0FHJTNCSGlsbGVyK0pFJTNDJTJGYXV0aG9yJTNFJmFtcDslM0NBTiUzRTIy
OTgwNjk2JTNDJTJGQU4lM0U8L3VybD48dXJsPmh0dHA6Ly9zZnhob3N0ZWQuZXhsaWJyaXNncm91
cC5jb20vY2FsZ2FyeT9zaWQ9T1ZJRDpPdmlkK01FRExJTkUlMjhSJTI5JmFtcDtpZD1wbWlkOjIy
OTgwNjk2JmFtcDtpZD1kb2k6MTAuMTAxNyUyRlMwMjY2NDYyMzEyMDAwNDAyJmFtcDtpc3NuPTE0
NzEtNjM0OCZhbXA7aXNibj0mYW1wO3ZvbHVtZT0yOCZhbXA7aXNzdWU9MyZhbXA7c3BhZ2U9MjEx
JmFtcDtwYWdlcz0yMTEtOSZhbXA7ZGF0ZT0yMDEyJmFtcDt0aXRsZT1JbnRlcm5hdGlvbmFsK0pv
dXJuYWwrb2YrVGVjaG5vbG9neStBc3Nlc3NtZW50K2luK0hlYWx0aCtDYXJlJmFtcDthdGl0bGU9
RW5nYWdpbmcrY2xpbmljaWFucytpbitldmlkZW5jZS1iYXNlZCtkaXNpbnZlc3RtZW50JTNBK3Jv
bGUrYW5kK3BlcmNlcHRpb25zK29mK2V2aWRlbmNlLiZhbXA7YXVsYXN0PVdhdHQmYW1wO3BpZD0l
M0NhdXRob3IlM0VXYXR0K0FNJTNCV2lsbGlzK0NEJTNCSG9kZ2V0dHMrSyUzQkVsc2hhdWcrQUcl
M0JIaWxsZXIrSkUlM0MlMkZhdXRob3IlM0UmYW1wOyUzQ0FOJTNFMjI5ODA2OTYlM0MlMkZBTiUz
RTwvdXJsPjwvcmVsYXRlZC11cmxzPjwvdXJscz48ZWxlY3Ryb25pYy1yZXNvdXJjZS1udW0+aHR0
cDovL2R4LmRvaS5vcmcvMTAuMTAxNy9TMDI2NjQ2MjMxMjAwMDQwMj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105]</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927879">
              <w:rPr>
                <w:rFonts w:ascii="Times New Roman" w:eastAsia="Times New Roman" w:hAnsi="Times New Roman" w:cs="Times New Roman"/>
                <w:sz w:val="20"/>
                <w:szCs w:val="20"/>
              </w:rPr>
              <w:t>takeholder engagement</w:t>
            </w:r>
            <w:r>
              <w:rPr>
                <w:rFonts w:ascii="Times New Roman" w:eastAsia="Times New Roman" w:hAnsi="Times New Roman" w:cs="Times New Roman"/>
                <w:sz w:val="20"/>
                <w:szCs w:val="20"/>
              </w:rPr>
              <w:t xml:space="preserve"> exercise</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6F2840">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24627E">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74CFC">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Wiener</w:t>
            </w:r>
            <w:r>
              <w:rPr>
                <w:rFonts w:ascii="Times New Roman" w:eastAsia="Times New Roman" w:hAnsi="Times New Roman" w:cs="Times New Roman"/>
                <w:sz w:val="20"/>
                <w:szCs w:val="20"/>
              </w:rPr>
              <w:t xml:space="preserve"> and Welch, 2007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Wiener&lt;/Author&gt;&lt;Year&gt;2007&lt;/Year&gt;&lt;RecNum&gt;47&lt;/RecNum&gt;&lt;DisplayText&gt;[106]&lt;/DisplayText&gt;&lt;record&gt;&lt;rec-number&gt;47&lt;/rec-number&gt;&lt;foreign-keys&gt;&lt;key app="EN" db-id="rep2pd05hevdt0ez2so5zdscw9trd52f29x0" timestamp="0"&gt;47&lt;/key&gt;&lt;/foreign-keys&gt;&lt;ref-type name="Journal Article"&gt;17&lt;/ref-type&gt;&lt;contributors&gt;&lt;authors&gt;&lt;author&gt;Wiener, Renda Soylemez&lt;/author&gt;&lt;author&gt;Welch, H Gilbert&lt;/author&gt;&lt;/authors&gt;&lt;/contributors&gt;&lt;auth-address&gt;Veterans Affairs Outcomes Group, Department of Veterans Affairs Medical Center, White River Junction, Vermont, USA. renda.s.wiener@dartmouth.edu&lt;/auth-address&gt;&lt;titles&gt;&lt;title&gt;Trends in the use of the pulmonary artery catheter in the United States, 1993-2004&lt;/title&gt;&lt;secondary-title&gt;JAMA&lt;/secondary-title&gt;&lt;/titles&gt;&lt;periodical&gt;&lt;full-title&gt;JAMA&lt;/full-title&gt;&lt;/periodical&gt;&lt;pages&gt;423-9&lt;/pages&gt;&lt;volume&gt;298&lt;/volume&gt;&lt;number&gt;4&lt;/number&gt;&lt;keywords&gt;&lt;keyword&gt;United States&lt;/keyword&gt;&lt;keyword&gt;Humans&lt;/keyword&gt;&lt;keyword&gt;Critical Care&lt;/keyword&gt;&lt;keyword&gt;Catheterization: Swan-Ganz&lt;/keyword&gt;&lt;keyword&gt;Adult&lt;/keyword&gt;&lt;/keywords&gt;&lt;dates&gt;&lt;year&gt;2007&lt;/year&gt;&lt;pub-dates&gt;&lt;date&gt;Jul 25&lt;/date&gt;&lt;/pub-dates&gt;&lt;/dates&gt;&lt;accession-num&gt;17652296&lt;/accession-num&gt;&lt;label&gt;p03590&lt;/label&gt;&lt;urls&gt;&lt;related-urls&gt;&lt;url&gt;http://www.ncbi.nlm.nih.gov/entrez/query.fcgi?db=pubmed&amp;amp;cmd=Retrieve&amp;amp;dopt=AbstractPlus&amp;amp;list_uids=17652296&lt;/url&gt;&lt;/related-urls&gt;&lt;pdf-urls&gt;&lt;url&gt;file://localhost/Users/nivend/Documents/Papers/2007/Wiener/JAMA%202007%20Wiener.pdf&lt;/url&gt;&lt;/pdf-urls&gt;&lt;/urls&gt;&lt;custom3&gt;papers://78B0781D-E60A-42AC-9743-33C05F3688A3/Paper/p3590&lt;/custom3&gt;&lt;electronic-resource-num&gt;10.1001/jama.298.4.423&lt;/electronic-resource-num&gt;&lt;language&gt;eng&lt;/language&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106]</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Interrupted time series</w:t>
            </w:r>
            <w:r>
              <w:rPr>
                <w:rFonts w:ascii="Times New Roman" w:eastAsia="Times New Roman" w:hAnsi="Times New Roman" w:cs="Times New Roman"/>
                <w:sz w:val="20"/>
                <w:szCs w:val="20"/>
              </w:rPr>
              <w:t xml:space="preserve"> analysi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6F2840">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illiams et al., 2006 </w:t>
            </w:r>
            <w:r w:rsidR="00FD012C">
              <w:rPr>
                <w:rFonts w:ascii="Times New Roman" w:eastAsia="Times New Roman" w:hAnsi="Times New Roman" w:cs="Times New Roman"/>
                <w:sz w:val="20"/>
                <w:szCs w:val="20"/>
              </w:rPr>
              <w:fldChar w:fldCharType="begin"/>
            </w:r>
            <w:r w:rsidR="008066D1">
              <w:rPr>
                <w:rFonts w:ascii="Times New Roman" w:eastAsia="Times New Roman" w:hAnsi="Times New Roman" w:cs="Times New Roman"/>
                <w:sz w:val="20"/>
                <w:szCs w:val="20"/>
              </w:rPr>
              <w:instrText xml:space="preserve"> ADDIN EN.CITE &lt;EndNote&gt;&lt;Cite&gt;&lt;Author&gt;Williams&lt;/Author&gt;&lt;Year&gt;2006&lt;/Year&gt;&lt;RecNum&gt;628&lt;/RecNum&gt;&lt;DisplayText&gt;[107]&lt;/DisplayText&gt;&lt;record&gt;&lt;rec-number&gt;628&lt;/rec-number&gt;&lt;foreign-keys&gt;&lt;key app="EN" db-id="rep2pd05hevdt0ez2so5zdscw9trd52f29x0" timestamp="1428695891"&gt;628&lt;/key&gt;&lt;key app="ENWeb" db-id=""&gt;0&lt;/key&gt;&lt;/foreign-keys&gt;&lt;ref-type name="Journal Article"&gt;17&lt;/ref-type&gt;&lt;contributors&gt;&lt;authors&gt;&lt;author&gt;Williams, D.&lt;/author&gt;&lt;author&gt;Singh, M.&lt;/author&gt;&lt;author&gt;Hind, C.&lt;/author&gt;&lt;/authors&gt;&lt;/contributors&gt;&lt;auth-address&gt;Department of Clinical Pharmacology, Aberdeen Royal Infirmary, NHS Grampian, Aberdeen, UK. david.j.williams@arh.grampian.scot.nhs.uk&lt;/auth-address&gt;&lt;titles&gt;&lt;title&gt;The effect of the withdrawal of rofecoxib on prescribing patterns of COX-2 inhibitors in Scotland&lt;/title&gt;&lt;secondary-title&gt;Br J Clin Pharmacol&lt;/secondary-title&gt;&lt;/titles&gt;&lt;periodical&gt;&lt;full-title&gt;Br J Clin Pharmacol&lt;/full-title&gt;&lt;/periodical&gt;&lt;pages&gt;366-8&lt;/pages&gt;&lt;volume&gt;62&lt;/volume&gt;&lt;number&gt;3&lt;/number&gt;&lt;keywords&gt;&lt;keyword&gt;Cardiovascular Diseases/*chemically induced&lt;/keyword&gt;&lt;keyword&gt;Cyclooxygenase 2 Inhibitors/*adverse effects/supply &amp;amp; distribution&lt;/keyword&gt;&lt;keyword&gt;Drug Approval&lt;/keyword&gt;&lt;keyword&gt;Humans&lt;/keyword&gt;&lt;keyword&gt;Lactones/*adverse effects/supply &amp;amp; distribution&lt;/keyword&gt;&lt;keyword&gt;Physician&amp;apos;s Practice Patterns/*statistics &amp;amp; numerical data&lt;/keyword&gt;&lt;keyword&gt;Scotland&lt;/keyword&gt;&lt;keyword&gt;Sulfones/*adverse effects/supply &amp;amp; distribution&lt;/keyword&gt;&lt;/keywords&gt;&lt;dates&gt;&lt;year&gt;2006&lt;/year&gt;&lt;pub-dates&gt;&lt;date&gt;Sep&lt;/date&gt;&lt;/pub-dates&gt;&lt;/dates&gt;&lt;isbn&gt;0306-5251 (Print)&amp;#xD;0306-5251 (Linking)&lt;/isbn&gt;&lt;accession-num&gt;16934053&lt;/accession-num&gt;&lt;urls&gt;&lt;related-urls&gt;&lt;url&gt;http://www.ncbi.nlm.nih.gov/pubmed/16934053&lt;/url&gt;&lt;/related-urls&gt;&lt;/urls&gt;&lt;custom2&gt;1885138&lt;/custom2&gt;&lt;electronic-resource-num&gt;10.1111/j.1365-2125.2006.02691.x&lt;/electronic-resource-num&gt;&lt;/record&gt;&lt;/Cite&gt;&lt;/EndNote&gt;</w:instrText>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107]</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nil"/>
              <w:right w:val="nil"/>
            </w:tcBorders>
            <w:vAlign w:val="center"/>
          </w:tcPr>
          <w:p w:rsidR="000F1FF5" w:rsidRPr="006F2840"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75031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0F1FF5">
        <w:tc>
          <w:tcPr>
            <w:tcW w:w="0" w:type="auto"/>
            <w:tcBorders>
              <w:top w:val="nil"/>
              <w:left w:val="nil"/>
              <w:bottom w:val="nil"/>
              <w:right w:val="nil"/>
            </w:tcBorders>
            <w:vAlign w:val="center"/>
          </w:tcPr>
          <w:p w:rsidR="000F1FF5" w:rsidRPr="00927879" w:rsidRDefault="000F1FF5" w:rsidP="008066D1">
            <w:pP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Williams</w:t>
            </w:r>
            <w:r>
              <w:rPr>
                <w:rFonts w:ascii="Times New Roman" w:eastAsia="Times New Roman" w:hAnsi="Times New Roman" w:cs="Times New Roman"/>
                <w:sz w:val="20"/>
                <w:szCs w:val="20"/>
              </w:rPr>
              <w:t xml:space="preserve"> and Bryan, 2007 </w:t>
            </w:r>
            <w:r w:rsidR="00FD012C">
              <w:rPr>
                <w:rFonts w:ascii="Times New Roman" w:eastAsia="Times New Roman" w:hAnsi="Times New Roman" w:cs="Times New Roman"/>
                <w:sz w:val="20"/>
                <w:szCs w:val="20"/>
              </w:rPr>
              <w:fldChar w:fldCharType="begin">
                <w:fldData xml:space="preserve">PEVuZE5vdGU+PENpdGU+PEF1dGhvcj5XaWxsaWFtczwvQXV0aG9yPjxZZWFyPjIwMDc8L1llYXI+
PFJlY051bT4zODM8L1JlY051bT48RGlzcGxheVRleHQ+WzEwOF08L0Rpc3BsYXlUZXh0PjxyZWNv
cmQ+PHJlYy1udW1iZXI+MzgzPC9yZWMtbnVtYmVyPjxmb3JlaWduLWtleXM+PGtleSBhcHA9IkVO
IiBkYi1pZD0icmVwMnBkMDVoZXZkdDBlejJzbzV6ZHNjdzl0cmQ1MmYyOXgwIiB0aW1lc3RhbXA9
IjE0MjE3OTAwOTEiPjM4Mzwva2V5PjwvZm9yZWlnbi1rZXlzPjxyZWYtdHlwZSBuYW1lPSJKb3Vy
bmFsIEFydGljbGUiPjE3PC9yZWYtdHlwZT48Y29udHJpYnV0b3JzPjxhdXRob3JzPjxhdXRob3I+
V2lsbGlhbXMsIEkuIFAuPC9hdXRob3I+PGF1dGhvcj5CcnlhbiwgUy48L2F1dGhvcj48L2F1dGhv
cnM+PC9jb250cmlidXRvcnM+PGF1dGgtYWRkcmVzcz5UaGUgSGVhbHRoIFNlcnZpY2VzIE1hbmFn
ZW1lbnQgQ2VudHJlLCBVbml2ZXJzaXR5IG9mIEJpcm1pbmdoYW0sIFBhcmsgSG91c2UgQmlybWlu
Z2hhbSwgNDAgRWRnYmFzdG9uIFBhcmsgUm9hZCwgRWRnYmFzdG9uLCBCaXJtaW5naGFtIEIxNSAy
UlQsIFVLLiBpLnAud2lsbGlhbXNAYmhhbS5hYy51azwvYXV0aC1hZGRyZXNzPjx0aXRsZXM+PHRp
dGxlPkNvc3QtZWZmZWN0aXZlbmVzcyBhbmFseXNpcyBhbmQgZm9ybXVsYXJ5IGRlY2lzaW9uIG1h
a2luZyBpbiBFbmdsYW5kOiBmaW5kaW5ncyBmcm9tIHJlc2VhcmNoPC90aXRsZT48c2Vjb25kYXJ5
LXRpdGxlPlNvY2lhbCBTY2llbmNlICZhbXA7IE1lZGljaW5lPC9zZWNvbmRhcnktdGl0bGU+PGFs
dC10aXRsZT5Tb2MgU2NpIE1lZDwvYWx0LXRpdGxlPjwvdGl0bGVzPjxwZXJpb2RpY2FsPjxmdWxs
LXRpdGxlPlNvY2lhbCBTY2llbmNlICZhbXA7IE1lZGljaW5lPC9mdWxsLXRpdGxlPjxhYmJyLTE+
U29jIFNjaSBNZWQ8L2FiYnItMT48L3BlcmlvZGljYWw+PGFsdC1wZXJpb2RpY2FsPjxmdWxsLXRp
dGxlPlNvY2lhbCBTY2llbmNlICZhbXA7IE1lZGljaW5lPC9mdWxsLXRpdGxlPjxhYmJyLTE+U29j
IFNjaSBNZWQ8L2FiYnItMT48L2FsdC1wZXJpb2RpY2FsPjxwYWdlcz4yMTE2LTI5PC9wYWdlcz48
dm9sdW1lPjY1PC92b2x1bWU+PG51bWJlcj4xMDwvbnVtYmVyPjxrZXl3b3Jkcz48a2V5d29yZD5D
b3N0LUJlbmVmaXQgQW5hbHlzaXM8L2tleXdvcmQ+PGtleXdvcmQ+KkRlY2lzaW9uIE1ha2luZzwv
a2V5d29yZD48a2V5d29yZD5EcnVnIGFuZCBOYXJjb3RpYyBDb250cm9sPC9rZXl3b3JkPjxrZXl3
b3JkPkVuZ2xhbmQ8L2tleXdvcmQ+PGtleXdvcmQ+KkZvcm11bGFyaWVzIGFzIFRvcGljPC9rZXl3
b3JkPjxrZXl3b3JkPipIZWFsdGggQ2FyZSBSYXRpb25pbmcvZWMgW0Vjb25vbWljc108L2tleXdv
cmQ+PGtleXdvcmQ+SHVtYW5zPC9rZXl3b3JkPjxrZXl3b3JkPkludGVydmlld3MgYXMgVG9waWM8
L2tleXdvcmQ+PGtleXdvcmQ+U3RhdGUgTWVkaWNpbmUvb2cgW09yZ2FuaXphdGlvbiAmYW1wOyBB
ZG1pbmlzdHJhdGlvbl08L2tleXdvcmQ+PGtleXdvcmQ+KlRlY2hub2xvZ3kgQXNzZXNzbWVudCwg
QmlvbWVkaWNhbC9lYyBbRWNvbm9taWNzXTwva2V5d29yZD48L2tleXdvcmRzPjxkYXRlcz48eWVh
cj4yMDA3PC95ZWFyPjxwdWItZGF0ZXM+PGRhdGU+Tm92PC9kYXRlPjwvcHViLWRhdGVzPjwvZGF0
ZXM+PGlzYm4+MDI3Ny05NTM2PC9pc2JuPjxhY2Nlc3Npb24tbnVtPjE3Njk4MjcxPC9hY2Nlc3Np
b24tbnVtPjx1cmxzPjxyZWxhdGVkLXVybHM+PHVybD5odHRwOi8vb3ZpZHNwLm92aWQuY29tL292
aWR3ZWIuY2dpP1Q9SlMmYW1wO0NTQz1ZJmFtcDtORVdTPU4mYW1wO1BBR0U9ZnVsbHRleHQmYW1w
O0Q9bWVkNSZhbXA7QU49MTc2OTgyNzE8L3VybD48dXJsPmh0dHA6Ly9zZnhob3N0ZWQuZXhsaWJy
aXNncm91cC5jb20vY2FsZ2FyeT9zaWQ9T1ZJRDpPdmlkK01FRExJTkUlMjhSJTI5JmFtcDtpZD1w
bWlkOjE3Njk4MjcxJmFtcDtpZD1kb2k6JmFtcDtpc3NuPTAyNzctOTUzNiZhbXA7aXNibj0mYW1w
O3ZvbHVtZT02NSZhbXA7aXNzdWU9MTAmYW1wO3NwYWdlPTIxMTYmYW1wO3BhZ2VzPTIxMTYtMjkm
YW1wO2RhdGU9MjAwNyZhbXA7dGl0bGU9U29jaWFsK1NjaWVuY2UrJTI2K01lZGljaW5lJmFtcDth
dGl0bGU9Q29zdC1lZmZlY3RpdmVuZXNzK2FuYWx5c2lzK2FuZCtmb3JtdWxhcnkrZGVjaXNpb24r
bWFraW5nK2luK0VuZ2xhbmQlM0ErZmluZGluZ3MrZnJvbStyZXNlYXJjaC4mYW1wO2F1bGFzdD1X
aWxsaWFtcyZhbXA7cGlkPSUzQ2F1dGhvciUzRVdpbGxpYW1zK0lQJTNCQnJ5YW4rUyUzQyUyRmF1
dGhvciUzRSZhbXA7JTNDQU4lM0UxNzY5ODI3MSUzQyUyRkFOJTNFPC91cmw+PHVybD5odHRwOi8v
c2Z4aG9zdGVkLmV4bGlicmlzZ3JvdXAuY29tL2NhbGdhcnk/c2lkPU9WSUQ6T3ZpZCtNRURMSU5F
JTI4UiUyOSZhbXA7aWQ9cG1pZDoxNzY5ODI3MSZhbXA7aWQ9ZG9pOiZhbXA7aXNzbj0wMDM3LTc4
NTYmYW1wO2lzYm49JmFtcDt2b2x1bWU9NjUmYW1wO2lzc3VlPTEwJmFtcDtzcGFnZT0yMTE2JmFt
cDtwYWdlcz0yMTE2LTI5JmFtcDtkYXRlPTIwMDcmYW1wO3RpdGxlPVNvY2lhbCtTY2llbmNlKyUy
NitNZWRpY2luZSZhbXA7YXRpdGxlPUNvc3QtZWZmZWN0aXZlbmVzcythbmFseXNpcythbmQrZm9y
bXVsYXJ5K2RlY2lzaW9uK21ha2luZytpbitFbmdsYW5kJTNBK2ZpbmRpbmdzK2Zyb20rcmVzZWFy
Y2guJmFtcDthdWxhc3Q9V2lsbGlhbXMmYW1wO3BpZD0lM0NhdXRob3IlM0VXaWxsaWFtcytJUCUz
QkJyeWFuK1MlM0MlMkZhdXRob3IlM0UmYW1wOyUzQ0FOJTNFMTc2OTgyNzElM0MlMkZBTiUzRTwv
dXJsPjwvcmVsYXRlZC11cmxzPjwvdXJscz48cmVtb3RlLWRhdGFiYXNlLW5hbWU+TUVETElORTwv
cmVtb3RlLWRhdGFiYXNlLW5hbWU+PHJlbW90ZS1kYXRhYmFzZS1wcm92aWRlcj5PdmlkIFRlY2hu
b2xvZ2llczwvcmVtb3RlLWRhdGFiYXNlLXByb3ZpZGVyPjxsYW5ndWFnZT5FbmdsaXNoPC9sYW5n
dWFnZT48L3JlY29yZD48L0NpdGU+PC9FbmROb3RlPgB=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XaWxsaWFtczwvQXV0aG9yPjxZZWFyPjIwMDc8L1llYXI+
PFJlY051bT4zODM8L1JlY051bT48RGlzcGxheVRleHQ+WzEwOF08L0Rpc3BsYXlUZXh0PjxyZWNv
cmQ+PHJlYy1udW1iZXI+MzgzPC9yZWMtbnVtYmVyPjxmb3JlaWduLWtleXM+PGtleSBhcHA9IkVO
IiBkYi1pZD0icmVwMnBkMDVoZXZkdDBlejJzbzV6ZHNjdzl0cmQ1MmYyOXgwIiB0aW1lc3RhbXA9
IjE0MjE3OTAwOTEiPjM4Mzwva2V5PjwvZm9yZWlnbi1rZXlzPjxyZWYtdHlwZSBuYW1lPSJKb3Vy
bmFsIEFydGljbGUiPjE3PC9yZWYtdHlwZT48Y29udHJpYnV0b3JzPjxhdXRob3JzPjxhdXRob3I+
V2lsbGlhbXMsIEkuIFAuPC9hdXRob3I+PGF1dGhvcj5CcnlhbiwgUy48L2F1dGhvcj48L2F1dGhv
cnM+PC9jb250cmlidXRvcnM+PGF1dGgtYWRkcmVzcz5UaGUgSGVhbHRoIFNlcnZpY2VzIE1hbmFn
ZW1lbnQgQ2VudHJlLCBVbml2ZXJzaXR5IG9mIEJpcm1pbmdoYW0sIFBhcmsgSG91c2UgQmlybWlu
Z2hhbSwgNDAgRWRnYmFzdG9uIFBhcmsgUm9hZCwgRWRnYmFzdG9uLCBCaXJtaW5naGFtIEIxNSAy
UlQsIFVLLiBpLnAud2lsbGlhbXNAYmhhbS5hYy51azwvYXV0aC1hZGRyZXNzPjx0aXRsZXM+PHRp
dGxlPkNvc3QtZWZmZWN0aXZlbmVzcyBhbmFseXNpcyBhbmQgZm9ybXVsYXJ5IGRlY2lzaW9uIG1h
a2luZyBpbiBFbmdsYW5kOiBmaW5kaW5ncyBmcm9tIHJlc2VhcmNoPC90aXRsZT48c2Vjb25kYXJ5
LXRpdGxlPlNvY2lhbCBTY2llbmNlICZhbXA7IE1lZGljaW5lPC9zZWNvbmRhcnktdGl0bGU+PGFs
dC10aXRsZT5Tb2MgU2NpIE1lZDwvYWx0LXRpdGxlPjwvdGl0bGVzPjxwZXJpb2RpY2FsPjxmdWxs
LXRpdGxlPlNvY2lhbCBTY2llbmNlICZhbXA7IE1lZGljaW5lPC9mdWxsLXRpdGxlPjxhYmJyLTE+
U29jIFNjaSBNZWQ8L2FiYnItMT48L3BlcmlvZGljYWw+PGFsdC1wZXJpb2RpY2FsPjxmdWxsLXRp
dGxlPlNvY2lhbCBTY2llbmNlICZhbXA7IE1lZGljaW5lPC9mdWxsLXRpdGxlPjxhYmJyLTE+U29j
IFNjaSBNZWQ8L2FiYnItMT48L2FsdC1wZXJpb2RpY2FsPjxwYWdlcz4yMTE2LTI5PC9wYWdlcz48
dm9sdW1lPjY1PC92b2x1bWU+PG51bWJlcj4xMDwvbnVtYmVyPjxrZXl3b3Jkcz48a2V5d29yZD5D
b3N0LUJlbmVmaXQgQW5hbHlzaXM8L2tleXdvcmQ+PGtleXdvcmQ+KkRlY2lzaW9uIE1ha2luZzwv
a2V5d29yZD48a2V5d29yZD5EcnVnIGFuZCBOYXJjb3RpYyBDb250cm9sPC9rZXl3b3JkPjxrZXl3
b3JkPkVuZ2xhbmQ8L2tleXdvcmQ+PGtleXdvcmQ+KkZvcm11bGFyaWVzIGFzIFRvcGljPC9rZXl3
b3JkPjxrZXl3b3JkPipIZWFsdGggQ2FyZSBSYXRpb25pbmcvZWMgW0Vjb25vbWljc108L2tleXdv
cmQ+PGtleXdvcmQ+SHVtYW5zPC9rZXl3b3JkPjxrZXl3b3JkPkludGVydmlld3MgYXMgVG9waWM8
L2tleXdvcmQ+PGtleXdvcmQ+U3RhdGUgTWVkaWNpbmUvb2cgW09yZ2FuaXphdGlvbiAmYW1wOyBB
ZG1pbmlzdHJhdGlvbl08L2tleXdvcmQ+PGtleXdvcmQ+KlRlY2hub2xvZ3kgQXNzZXNzbWVudCwg
QmlvbWVkaWNhbC9lYyBbRWNvbm9taWNzXTwva2V5d29yZD48L2tleXdvcmRzPjxkYXRlcz48eWVh
cj4yMDA3PC95ZWFyPjxwdWItZGF0ZXM+PGRhdGU+Tm92PC9kYXRlPjwvcHViLWRhdGVzPjwvZGF0
ZXM+PGlzYm4+MDI3Ny05NTM2PC9pc2JuPjxhY2Nlc3Npb24tbnVtPjE3Njk4MjcxPC9hY2Nlc3Np
b24tbnVtPjx1cmxzPjxyZWxhdGVkLXVybHM+PHVybD5odHRwOi8vb3ZpZHNwLm92aWQuY29tL292
aWR3ZWIuY2dpP1Q9SlMmYW1wO0NTQz1ZJmFtcDtORVdTPU4mYW1wO1BBR0U9ZnVsbHRleHQmYW1w
O0Q9bWVkNSZhbXA7QU49MTc2OTgyNzE8L3VybD48dXJsPmh0dHA6Ly9zZnhob3N0ZWQuZXhsaWJy
aXNncm91cC5jb20vY2FsZ2FyeT9zaWQ9T1ZJRDpPdmlkK01FRExJTkUlMjhSJTI5JmFtcDtpZD1w
bWlkOjE3Njk4MjcxJmFtcDtpZD1kb2k6JmFtcDtpc3NuPTAyNzctOTUzNiZhbXA7aXNibj0mYW1w
O3ZvbHVtZT02NSZhbXA7aXNzdWU9MTAmYW1wO3NwYWdlPTIxMTYmYW1wO3BhZ2VzPTIxMTYtMjkm
YW1wO2RhdGU9MjAwNyZhbXA7dGl0bGU9U29jaWFsK1NjaWVuY2UrJTI2K01lZGljaW5lJmFtcDth
dGl0bGU9Q29zdC1lZmZlY3RpdmVuZXNzK2FuYWx5c2lzK2FuZCtmb3JtdWxhcnkrZGVjaXNpb24r
bWFraW5nK2luK0VuZ2xhbmQlM0ErZmluZGluZ3MrZnJvbStyZXNlYXJjaC4mYW1wO2F1bGFzdD1X
aWxsaWFtcyZhbXA7cGlkPSUzQ2F1dGhvciUzRVdpbGxpYW1zK0lQJTNCQnJ5YW4rUyUzQyUyRmF1
dGhvciUzRSZhbXA7JTNDQU4lM0UxNzY5ODI3MSUzQyUyRkFOJTNFPC91cmw+PHVybD5odHRwOi8v
c2Z4aG9zdGVkLmV4bGlicmlzZ3JvdXAuY29tL2NhbGdhcnk/c2lkPU9WSUQ6T3ZpZCtNRURMSU5F
JTI4UiUyOSZhbXA7aWQ9cG1pZDoxNzY5ODI3MSZhbXA7aWQ9ZG9pOiZhbXA7aXNzbj0wMDM3LTc4
NTYmYW1wO2lzYm49JmFtcDt2b2x1bWU9NjUmYW1wO2lzc3VlPTEwJmFtcDtzcGFnZT0yMTE2JmFt
cDtwYWdlcz0yMTE2LTI5JmFtcDtkYXRlPTIwMDcmYW1wO3RpdGxlPVNvY2lhbCtTY2llbmNlKyUy
NitNZWRpY2luZSZhbXA7YXRpdGxlPUNvc3QtZWZmZWN0aXZlbmVzcythbmFseXNpcythbmQrZm9y
bXVsYXJ5K2RlY2lzaW9uK21ha2luZytpbitFbmdsYW5kJTNBK2ZpbmRpbmdzK2Zyb20rcmVzZWFy
Y2guJmFtcDthdWxhc3Q9V2lsbGlhbXMmYW1wO3BpZD0lM0NhdXRob3IlM0VXaWxsaWFtcytJUCUz
QkJyeWFuK1MlM0MlMkZhdXRob3IlM0UmYW1wOyUzQ0FOJTNFMTc2OTgyNzElM0MlMkZBTiUzRTwv
dXJsPjwvcmVsYXRlZC11cmxzPjwvdXJscz48cmVtb3RlLWRhdGFiYXNlLW5hbWU+TUVETElORTwv
cmVtb3RlLWRhdGFiYXNlLW5hbWU+PHJlbW90ZS1kYXRhYmFzZS1wcm92aWRlcj5PdmlkIFRlY2hu
b2xvZ2llczwvcmVtb3RlLWRhdGFiYXNlLXByb3ZpZGVyPjxsYW5ndWFnZT5FbmdsaXNoPC9sYW5n
dWFnZT48L3JlY29yZD48L0NpdGU+PC9FbmROb3RlPgB=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108]</w:t>
            </w:r>
            <w:r w:rsidR="00FD012C">
              <w:rPr>
                <w:rFonts w:ascii="Times New Roman" w:eastAsia="Times New Roman" w:hAnsi="Times New Roman" w:cs="Times New Roman"/>
                <w:sz w:val="20"/>
                <w:szCs w:val="20"/>
              </w:rPr>
              <w:fldChar w:fldCharType="end"/>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927879">
              <w:rPr>
                <w:rFonts w:ascii="Times New Roman" w:eastAsia="Times New Roman" w:hAnsi="Times New Roman" w:cs="Times New Roman"/>
                <w:sz w:val="20"/>
                <w:szCs w:val="20"/>
              </w:rPr>
              <w:t>Mixed method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6F2840">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sidRPr="0075031F">
              <w:rPr>
                <w:rFonts w:ascii="Times New Roman" w:eastAsia="Times New Roman" w:hAnsi="Times New Roman" w:cs="Times New Roman"/>
                <w:sz w:val="20"/>
                <w:szCs w:val="20"/>
              </w:rPr>
              <w:t>No</w:t>
            </w:r>
          </w:p>
        </w:tc>
        <w:tc>
          <w:tcPr>
            <w:tcW w:w="0" w:type="auto"/>
            <w:tcBorders>
              <w:top w:val="nil"/>
              <w:left w:val="nil"/>
              <w:bottom w:val="nil"/>
              <w:right w:val="nil"/>
            </w:tcBorders>
            <w:vAlign w:val="center"/>
          </w:tcPr>
          <w:p w:rsidR="000F1FF5" w:rsidRPr="00927879" w:rsidRDefault="000F1FF5"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F1FF5" w:rsidTr="004A38BC">
        <w:tc>
          <w:tcPr>
            <w:tcW w:w="0" w:type="auto"/>
            <w:tcBorders>
              <w:top w:val="nil"/>
              <w:left w:val="nil"/>
              <w:bottom w:val="single" w:sz="12" w:space="0" w:color="auto"/>
              <w:right w:val="nil"/>
            </w:tcBorders>
            <w:vAlign w:val="center"/>
          </w:tcPr>
          <w:p w:rsidR="000F1FF5" w:rsidRPr="00927879" w:rsidRDefault="000F1FF5" w:rsidP="008066D1">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Xie</w:t>
            </w:r>
            <w:proofErr w:type="spellEnd"/>
            <w:r>
              <w:rPr>
                <w:rFonts w:ascii="Times New Roman" w:eastAsia="Times New Roman" w:hAnsi="Times New Roman" w:cs="Times New Roman"/>
                <w:sz w:val="20"/>
                <w:szCs w:val="20"/>
              </w:rPr>
              <w:t xml:space="preserve"> et al., 2005 </w:t>
            </w:r>
            <w:r w:rsidR="00FD012C">
              <w:rPr>
                <w:rFonts w:ascii="Times New Roman" w:eastAsia="Times New Roman" w:hAnsi="Times New Roman" w:cs="Times New Roman"/>
                <w:sz w:val="20"/>
                <w:szCs w:val="20"/>
              </w:rPr>
              <w:fldChar w:fldCharType="begin">
                <w:fldData xml:space="preserve">PEVuZE5vdGU+PENpdGU+PEF1dGhvcj5YaWU8L0F1dGhvcj48WWVhcj4yMDA1PC9ZZWFyPjxSZWNO
dW0+NjM0PC9SZWNOdW0+PERpc3BsYXlUZXh0PlsxMDldPC9EaXNwbGF5VGV4dD48cmVjb3JkPjxy
ZWMtbnVtYmVyPjYzNDwvcmVjLW51bWJlcj48Zm9yZWlnbi1rZXlzPjxrZXkgYXBwPSJFTiIgZGIt
aWQ9InJlcDJwZDA1aGV2ZHQwZXoyc281emRzY3c5dHJkNTJmMjl4MCIgdGltZXN0YW1wPSIxNDI4
Njk1ODk4Ij42MzQ8L2tleT48a2V5IGFwcD0iRU5XZWIiIGRiLWlkPSIiPjA8L2tleT48L2ZvcmVp
Z24ta2V5cz48cmVmLXR5cGUgbmFtZT0iSm91cm5hbCBBcnRpY2xlIj4xNzwvcmVmLXR5cGU+PGNv
bnRyaWJ1dG9ycz48YXV0aG9ycz48YXV0aG9yPlhpZSwgRi48L2F1dGhvcj48YXV0aG9yPlBldGl0
dGksIEQuIEIuPC9hdXRob3I+PGF1dGhvcj5DaGVuLCBXLjwvYXV0aG9yPjwvYXV0aG9ycz48L2Nv
bnRyaWJ1dG9ycz48YXV0aC1hZGRyZXNzPlJlc2VhcmNoIGFuZCBFdmFsdWF0aW9uIERlcGFydG1l
bnQsIEthaXNlciBQZXJtYW5lbnRlIFNvdXRoZXJuIENhbGlmb3JuaWEsIFBhc2FkZW5hLCBDYWxp
Zm9ybmlhIDkxMTAxLCBVU0EuIGZhZ2VuLnhpZUBrcC5vcmc8L2F1dGgtYWRkcmVzcz48dGl0bGVz
Pjx0aXRsZT5QcmVzY3JpYmluZyBwYXR0ZXJucyBmb3IgYW50aWh5cGVydGVuc2l2ZSBkcnVncyBh
ZnRlciB0aGUgQW50aWh5cGVydGVuc2l2ZSBhbmQgTGlwaWQtTG93ZXJpbmcgVHJlYXRtZW50IHRv
IFByZXZlbnQgSGVhcnQgQXR0YWNrIFRyaWFsOiByZXBvcnQgb2YgZXhwZXJpZW5jZSBpbiBhIGhl
YWx0aCBtYWludGVuYW5jZSBvcmdhbml6YXRpb248L3RpdGxlPjxzZWNvbmRhcnktdGl0bGU+QW0g
SiBIeXBlcnRlbnM8L3NlY29uZGFyeS10aXRsZT48L3RpdGxlcz48cGVyaW9kaWNhbD48ZnVsbC10
aXRsZT5BbSBKIEh5cGVydGVuczwvZnVsbC10aXRsZT48L3BlcmlvZGljYWw+PHBhZ2VzPjQ2NC05
PC9wYWdlcz48dm9sdW1lPjE4PC92b2x1bWU+PG51bWJlcj40IFB0IDE8L251bWJlcj48a2V5d29y
ZHM+PGtleXdvcmQ+QWRyZW5lcmdpYyBhbHBoYS1BbnRhZ29uaXN0cy90aGVyYXBldXRpYyB1c2U8
L2tleXdvcmQ+PGtleXdvcmQ+QW50aWh5cGVydGVuc2l2ZSBBZ2VudHMvKnRoZXJhcGV1dGljIHVz
ZTwva2V5d29yZD48a2V5d29yZD5CZW56b3RoaWFkaWF6aW5lczwva2V5d29yZD48a2V5d29yZD5E
aXVyZXRpY3M8L2tleXdvcmQ+PGtleXdvcmQ+RHJ1ZyBQcmVzY3JpcHRpb25zLypzdGF0aXN0aWNz
ICZhbXA7IG51bWVyaWNhbCBkYXRhPC9rZXl3b3JkPjxrZXl3b3JkPkhlYWx0aCBNYWludGVuYW5j
ZSBPcmdhbml6YXRpb25zLypzdGF0aXN0aWNzICZhbXA7IG51bWVyaWNhbCBkYXRhPC9rZXl3b3Jk
PjxrZXl3b3JkPkh1bWFuczwva2V5d29yZD48a2V5d29yZD5IeXBvbGlwaWRlbWljIEFnZW50cy8q
dGhlcmFwZXV0aWMgdXNlPC9rZXl3b3JkPjxrZXl3b3JkPk1pZGRsZSBBZ2VkPC9rZXl3b3JkPjxr
ZXl3b3JkPk15b2NhcmRpYWwgSW5mYXJjdGlvbi8qcHJldmVudGlvbiAmYW1wOyBjb250cm9sPC9r
ZXl3b3JkPjxrZXl3b3JkPipQaHlzaWNpYW4mYXBvcztzIFByYWN0aWNlIFBhdHRlcm5zPC9rZXl3
b3JkPjxrZXl3b3JkPlB1Ymxpc2hpbmc8L2tleXdvcmQ+PGtleXdvcmQ+UmFuZG9taXplZCBDb250
cm9sbGVkIFRyaWFscyBhcyBUb3BpYzwva2V5d29yZD48a2V5d29yZD5Tb2RpdW0gQ2hsb3JpZGUg
U3ltcG9ydGVyIEluaGliaXRvcnMvdGhlcmFwZXV0aWMgdXNlPC9rZXl3b3JkPjwva2V5d29yZHM+
PGRhdGVzPjx5ZWFyPjIwMDU8L3llYXI+PHB1Yi1kYXRlcz48ZGF0ZT5BcHI8L2RhdGU+PC9wdWIt
ZGF0ZXM+PC9kYXRlcz48aXNibj4wODk1LTcwNjEgKFByaW50KSYjeEQ7MDg5NS03MDYxIChMaW5r
aW5nKTwvaXNibj48YWNjZXNzaW9uLW51bT4xNTgzMTM1NDwvYWNjZXNzaW9uLW51bT48dXJscz48
cmVsYXRlZC11cmxzPjx1cmw+aHR0cDovL3d3dy5uY2JpLm5sbS5uaWguZ292L3B1Ym1lZC8xNTgz
MTM1NDwvdXJsPjwvcmVsYXRlZC11cmxzPjwvdXJscz48ZWxlY3Ryb25pYy1yZXNvdXJjZS1udW0+
MTAuMTAxNi9qLmFtamh5cGVyLjIwMDQuMTEuMDA0PC9lbGVjdHJvbmljLXJlc291cmNlLW51bT48
L3JlY29yZD48L0NpdGU+PC9FbmROb3RlPn==
</w:fldData>
              </w:fldChar>
            </w:r>
            <w:r w:rsidR="008066D1">
              <w:rPr>
                <w:rFonts w:ascii="Times New Roman" w:eastAsia="Times New Roman" w:hAnsi="Times New Roman" w:cs="Times New Roman"/>
                <w:sz w:val="20"/>
                <w:szCs w:val="20"/>
              </w:rPr>
              <w:instrText xml:space="preserve"> ADDIN EN.CITE </w:instrText>
            </w:r>
            <w:r w:rsidR="00FD012C">
              <w:rPr>
                <w:rFonts w:ascii="Times New Roman" w:eastAsia="Times New Roman" w:hAnsi="Times New Roman" w:cs="Times New Roman"/>
                <w:sz w:val="20"/>
                <w:szCs w:val="20"/>
              </w:rPr>
              <w:fldChar w:fldCharType="begin">
                <w:fldData xml:space="preserve">PEVuZE5vdGU+PENpdGU+PEF1dGhvcj5YaWU8L0F1dGhvcj48WWVhcj4yMDA1PC9ZZWFyPjxSZWNO
dW0+NjM0PC9SZWNOdW0+PERpc3BsYXlUZXh0PlsxMDldPC9EaXNwbGF5VGV4dD48cmVjb3JkPjxy
ZWMtbnVtYmVyPjYzNDwvcmVjLW51bWJlcj48Zm9yZWlnbi1rZXlzPjxrZXkgYXBwPSJFTiIgZGIt
aWQ9InJlcDJwZDA1aGV2ZHQwZXoyc281emRzY3c5dHJkNTJmMjl4MCIgdGltZXN0YW1wPSIxNDI4
Njk1ODk4Ij42MzQ8L2tleT48a2V5IGFwcD0iRU5XZWIiIGRiLWlkPSIiPjA8L2tleT48L2ZvcmVp
Z24ta2V5cz48cmVmLXR5cGUgbmFtZT0iSm91cm5hbCBBcnRpY2xlIj4xNzwvcmVmLXR5cGU+PGNv
bnRyaWJ1dG9ycz48YXV0aG9ycz48YXV0aG9yPlhpZSwgRi48L2F1dGhvcj48YXV0aG9yPlBldGl0
dGksIEQuIEIuPC9hdXRob3I+PGF1dGhvcj5DaGVuLCBXLjwvYXV0aG9yPjwvYXV0aG9ycz48L2Nv
bnRyaWJ1dG9ycz48YXV0aC1hZGRyZXNzPlJlc2VhcmNoIGFuZCBFdmFsdWF0aW9uIERlcGFydG1l
bnQsIEthaXNlciBQZXJtYW5lbnRlIFNvdXRoZXJuIENhbGlmb3JuaWEsIFBhc2FkZW5hLCBDYWxp
Zm9ybmlhIDkxMTAxLCBVU0EuIGZhZ2VuLnhpZUBrcC5vcmc8L2F1dGgtYWRkcmVzcz48dGl0bGVz
Pjx0aXRsZT5QcmVzY3JpYmluZyBwYXR0ZXJucyBmb3IgYW50aWh5cGVydGVuc2l2ZSBkcnVncyBh
ZnRlciB0aGUgQW50aWh5cGVydGVuc2l2ZSBhbmQgTGlwaWQtTG93ZXJpbmcgVHJlYXRtZW50IHRv
IFByZXZlbnQgSGVhcnQgQXR0YWNrIFRyaWFsOiByZXBvcnQgb2YgZXhwZXJpZW5jZSBpbiBhIGhl
YWx0aCBtYWludGVuYW5jZSBvcmdhbml6YXRpb248L3RpdGxlPjxzZWNvbmRhcnktdGl0bGU+QW0g
SiBIeXBlcnRlbnM8L3NlY29uZGFyeS10aXRsZT48L3RpdGxlcz48cGVyaW9kaWNhbD48ZnVsbC10
aXRsZT5BbSBKIEh5cGVydGVuczwvZnVsbC10aXRsZT48L3BlcmlvZGljYWw+PHBhZ2VzPjQ2NC05
PC9wYWdlcz48dm9sdW1lPjE4PC92b2x1bWU+PG51bWJlcj40IFB0IDE8L251bWJlcj48a2V5d29y
ZHM+PGtleXdvcmQ+QWRyZW5lcmdpYyBhbHBoYS1BbnRhZ29uaXN0cy90aGVyYXBldXRpYyB1c2U8
L2tleXdvcmQ+PGtleXdvcmQ+QW50aWh5cGVydGVuc2l2ZSBBZ2VudHMvKnRoZXJhcGV1dGljIHVz
ZTwva2V5d29yZD48a2V5d29yZD5CZW56b3RoaWFkaWF6aW5lczwva2V5d29yZD48a2V5d29yZD5E
aXVyZXRpY3M8L2tleXdvcmQ+PGtleXdvcmQ+RHJ1ZyBQcmVzY3JpcHRpb25zLypzdGF0aXN0aWNz
ICZhbXA7IG51bWVyaWNhbCBkYXRhPC9rZXl3b3JkPjxrZXl3b3JkPkhlYWx0aCBNYWludGVuYW5j
ZSBPcmdhbml6YXRpb25zLypzdGF0aXN0aWNzICZhbXA7IG51bWVyaWNhbCBkYXRhPC9rZXl3b3Jk
PjxrZXl3b3JkPkh1bWFuczwva2V5d29yZD48a2V5d29yZD5IeXBvbGlwaWRlbWljIEFnZW50cy8q
dGhlcmFwZXV0aWMgdXNlPC9rZXl3b3JkPjxrZXl3b3JkPk1pZGRsZSBBZ2VkPC9rZXl3b3JkPjxr
ZXl3b3JkPk15b2NhcmRpYWwgSW5mYXJjdGlvbi8qcHJldmVudGlvbiAmYW1wOyBjb250cm9sPC9r
ZXl3b3JkPjxrZXl3b3JkPipQaHlzaWNpYW4mYXBvcztzIFByYWN0aWNlIFBhdHRlcm5zPC9rZXl3
b3JkPjxrZXl3b3JkPlB1Ymxpc2hpbmc8L2tleXdvcmQ+PGtleXdvcmQ+UmFuZG9taXplZCBDb250
cm9sbGVkIFRyaWFscyBhcyBUb3BpYzwva2V5d29yZD48a2V5d29yZD5Tb2RpdW0gQ2hsb3JpZGUg
U3ltcG9ydGVyIEluaGliaXRvcnMvdGhlcmFwZXV0aWMgdXNlPC9rZXl3b3JkPjwva2V5d29yZHM+
PGRhdGVzPjx5ZWFyPjIwMDU8L3llYXI+PHB1Yi1kYXRlcz48ZGF0ZT5BcHI8L2RhdGU+PC9wdWIt
ZGF0ZXM+PC9kYXRlcz48aXNibj4wODk1LTcwNjEgKFByaW50KSYjeEQ7MDg5NS03MDYxIChMaW5r
aW5nKTwvaXNibj48YWNjZXNzaW9uLW51bT4xNTgzMTM1NDwvYWNjZXNzaW9uLW51bT48dXJscz48
cmVsYXRlZC11cmxzPjx1cmw+aHR0cDovL3d3dy5uY2JpLm5sbS5uaWguZ292L3B1Ym1lZC8xNTgz
MTM1NDwvdXJsPjwvcmVsYXRlZC11cmxzPjwvdXJscz48ZWxlY3Ryb25pYy1yZXNvdXJjZS1udW0+
MTAuMTAxNi9qLmFtamh5cGVyLjIwMDQuMTEuMDA0PC9lbGVjdHJvbmljLXJlc291cmNlLW51bT48
L3JlY29yZD48L0NpdGU+PC9FbmROb3RlPn==
</w:fldData>
              </w:fldChar>
            </w:r>
            <w:r w:rsidR="008066D1">
              <w:rPr>
                <w:rFonts w:ascii="Times New Roman" w:eastAsia="Times New Roman" w:hAnsi="Times New Roman" w:cs="Times New Roman"/>
                <w:sz w:val="20"/>
                <w:szCs w:val="20"/>
              </w:rPr>
              <w:instrText xml:space="preserve"> ADDIN EN.CITE.DATA </w:instrText>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end"/>
            </w:r>
            <w:r w:rsidR="00FD012C">
              <w:rPr>
                <w:rFonts w:ascii="Times New Roman" w:eastAsia="Times New Roman" w:hAnsi="Times New Roman" w:cs="Times New Roman"/>
                <w:sz w:val="20"/>
                <w:szCs w:val="20"/>
              </w:rPr>
            </w:r>
            <w:r w:rsidR="00FD012C">
              <w:rPr>
                <w:rFonts w:ascii="Times New Roman" w:eastAsia="Times New Roman" w:hAnsi="Times New Roman" w:cs="Times New Roman"/>
                <w:sz w:val="20"/>
                <w:szCs w:val="20"/>
              </w:rPr>
              <w:fldChar w:fldCharType="separate"/>
            </w:r>
            <w:r w:rsidR="008066D1">
              <w:rPr>
                <w:rFonts w:ascii="Times New Roman" w:eastAsia="Times New Roman" w:hAnsi="Times New Roman" w:cs="Times New Roman"/>
                <w:noProof/>
                <w:sz w:val="20"/>
                <w:szCs w:val="20"/>
              </w:rPr>
              <w:t>[109]</w:t>
            </w:r>
            <w:r w:rsidR="00FD012C">
              <w:rPr>
                <w:rFonts w:ascii="Times New Roman" w:eastAsia="Times New Roman" w:hAnsi="Times New Roman" w:cs="Times New Roman"/>
                <w:sz w:val="20"/>
                <w:szCs w:val="20"/>
              </w:rPr>
              <w:fldChar w:fldCharType="end"/>
            </w:r>
          </w:p>
        </w:tc>
        <w:tc>
          <w:tcPr>
            <w:tcW w:w="0" w:type="auto"/>
            <w:tcBorders>
              <w:top w:val="nil"/>
              <w:left w:val="nil"/>
              <w:bottom w:val="single" w:sz="12" w:space="0" w:color="auto"/>
              <w:right w:val="nil"/>
            </w:tcBorders>
            <w:vAlign w:val="center"/>
          </w:tcPr>
          <w:p w:rsidR="000F1FF5" w:rsidRPr="00927879"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rupted time series analysis</w:t>
            </w:r>
          </w:p>
        </w:tc>
        <w:tc>
          <w:tcPr>
            <w:tcW w:w="0" w:type="auto"/>
            <w:tcBorders>
              <w:top w:val="nil"/>
              <w:left w:val="nil"/>
              <w:bottom w:val="single" w:sz="12" w:space="0" w:color="auto"/>
              <w:right w:val="nil"/>
            </w:tcBorders>
            <w:vAlign w:val="center"/>
          </w:tcPr>
          <w:p w:rsidR="000F1FF5" w:rsidRPr="006F2840"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single" w:sz="12" w:space="0" w:color="auto"/>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single" w:sz="12" w:space="0" w:color="auto"/>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0" w:type="auto"/>
            <w:tcBorders>
              <w:top w:val="nil"/>
              <w:left w:val="nil"/>
              <w:bottom w:val="single" w:sz="12" w:space="0" w:color="auto"/>
              <w:right w:val="nil"/>
            </w:tcBorders>
            <w:vAlign w:val="center"/>
          </w:tcPr>
          <w:p w:rsidR="000F1FF5" w:rsidRPr="0075031F"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single" w:sz="12" w:space="0" w:color="auto"/>
              <w:right w:val="nil"/>
            </w:tcBorders>
            <w:vAlign w:val="center"/>
          </w:tcPr>
          <w:p w:rsidR="000F1FF5" w:rsidRDefault="00240440" w:rsidP="000E2C2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bl>
    <w:p w:rsidR="00DF4424" w:rsidRDefault="00DF4424">
      <w:pPr>
        <w:sectPr w:rsidR="00DF4424" w:rsidSect="00927879">
          <w:footerReference w:type="default" r:id="rId7"/>
          <w:pgSz w:w="15842" w:h="12242" w:orient="landscape"/>
          <w:pgMar w:top="1418" w:right="1418" w:bottom="1418" w:left="1418" w:header="709" w:footer="709" w:gutter="0"/>
          <w:cols w:space="708"/>
        </w:sectPr>
      </w:pPr>
    </w:p>
    <w:p w:rsidR="00CD3E86" w:rsidRPr="004A38BC" w:rsidRDefault="004A38BC">
      <w:pPr>
        <w:rPr>
          <w:rFonts w:ascii="Times New Roman" w:hAnsi="Times New Roman" w:cs="Times New Roman"/>
          <w:b/>
        </w:rPr>
      </w:pPr>
      <w:r w:rsidRPr="004A38BC">
        <w:rPr>
          <w:rFonts w:ascii="Times New Roman" w:hAnsi="Times New Roman" w:cs="Times New Roman"/>
          <w:b/>
        </w:rPr>
        <w:lastRenderedPageBreak/>
        <w:t>Appendix – MEDLINE Search</w:t>
      </w:r>
      <w:r w:rsidR="008A13D6">
        <w:rPr>
          <w:rFonts w:ascii="Times New Roman" w:hAnsi="Times New Roman" w:cs="Times New Roman"/>
          <w:b/>
        </w:rPr>
        <w:t xml:space="preserve"> (March 5, 2014)</w:t>
      </w:r>
    </w:p>
    <w:p w:rsidR="00CD3E86" w:rsidRDefault="00CD3E86"/>
    <w:p w:rsidR="008A13D6" w:rsidRPr="00D56AB1" w:rsidRDefault="008A13D6" w:rsidP="008A13D6">
      <w:pPr>
        <w:pStyle w:val="ListParagraph"/>
        <w:numPr>
          <w:ilvl w:val="0"/>
          <w:numId w:val="1"/>
        </w:numPr>
        <w:rPr>
          <w:rFonts w:ascii="Times New Roman" w:hAnsi="Times New Roman"/>
          <w:sz w:val="24"/>
        </w:rPr>
      </w:pPr>
      <w:r w:rsidRPr="00D56AB1">
        <w:rPr>
          <w:rFonts w:ascii="Times New Roman" w:hAnsi="Times New Roman"/>
          <w:color w:val="0A0905"/>
          <w:sz w:val="24"/>
          <w:shd w:val="clear" w:color="auto" w:fill="FFFFFF"/>
        </w:rPr>
        <w:t xml:space="preserve">((abandon* or contradict* or refute* or refuting or reassess* or re-assess* or </w:t>
      </w:r>
      <w:proofErr w:type="spellStart"/>
      <w:r w:rsidRPr="00D56AB1">
        <w:rPr>
          <w:rFonts w:ascii="Times New Roman" w:hAnsi="Times New Roman"/>
          <w:color w:val="0A0905"/>
          <w:sz w:val="24"/>
          <w:shd w:val="clear" w:color="auto" w:fill="FFFFFF"/>
        </w:rPr>
        <w:t>obsole</w:t>
      </w:r>
      <w:proofErr w:type="spellEnd"/>
      <w:r w:rsidRPr="00D56AB1">
        <w:rPr>
          <w:rFonts w:ascii="Times New Roman" w:hAnsi="Times New Roman"/>
          <w:color w:val="0A0905"/>
          <w:sz w:val="24"/>
          <w:shd w:val="clear" w:color="auto" w:fill="FFFFFF"/>
        </w:rPr>
        <w:t xml:space="preserve">* or </w:t>
      </w:r>
      <w:proofErr w:type="spellStart"/>
      <w:r w:rsidRPr="00D56AB1">
        <w:rPr>
          <w:rFonts w:ascii="Times New Roman" w:hAnsi="Times New Roman"/>
          <w:color w:val="0A0905"/>
          <w:sz w:val="24"/>
          <w:shd w:val="clear" w:color="auto" w:fill="FFFFFF"/>
        </w:rPr>
        <w:t>revers</w:t>
      </w:r>
      <w:proofErr w:type="spellEnd"/>
      <w:r w:rsidRPr="00D56AB1">
        <w:rPr>
          <w:rFonts w:ascii="Times New Roman" w:hAnsi="Times New Roman"/>
          <w:color w:val="0A0905"/>
          <w:sz w:val="24"/>
          <w:shd w:val="clear" w:color="auto" w:fill="FFFFFF"/>
        </w:rPr>
        <w:t xml:space="preserve">* or delist* or de-list* or disinvest* or </w:t>
      </w:r>
      <w:proofErr w:type="spellStart"/>
      <w:r w:rsidRPr="00D56AB1">
        <w:rPr>
          <w:rFonts w:ascii="Times New Roman" w:hAnsi="Times New Roman"/>
          <w:color w:val="0A0905"/>
          <w:sz w:val="24"/>
          <w:shd w:val="clear" w:color="auto" w:fill="FFFFFF"/>
        </w:rPr>
        <w:t>dis</w:t>
      </w:r>
      <w:proofErr w:type="spellEnd"/>
      <w:r w:rsidRPr="00D56AB1">
        <w:rPr>
          <w:rFonts w:ascii="Times New Roman" w:hAnsi="Times New Roman"/>
          <w:color w:val="0A0905"/>
          <w:sz w:val="24"/>
          <w:shd w:val="clear" w:color="auto" w:fill="FFFFFF"/>
        </w:rPr>
        <w:t xml:space="preserve">-invest* or </w:t>
      </w:r>
      <w:proofErr w:type="spellStart"/>
      <w:r w:rsidRPr="00D56AB1">
        <w:rPr>
          <w:rFonts w:ascii="Times New Roman" w:hAnsi="Times New Roman"/>
          <w:color w:val="0A0905"/>
          <w:sz w:val="24"/>
          <w:shd w:val="clear" w:color="auto" w:fill="FFFFFF"/>
        </w:rPr>
        <w:t>discontinu</w:t>
      </w:r>
      <w:proofErr w:type="spellEnd"/>
      <w:r w:rsidRPr="00D56AB1">
        <w:rPr>
          <w:rFonts w:ascii="Times New Roman" w:hAnsi="Times New Roman"/>
          <w:color w:val="0A0905"/>
          <w:sz w:val="24"/>
          <w:shd w:val="clear" w:color="auto" w:fill="FFFFFF"/>
        </w:rPr>
        <w:t xml:space="preserve">* or </w:t>
      </w:r>
      <w:proofErr w:type="spellStart"/>
      <w:r w:rsidRPr="00D56AB1">
        <w:rPr>
          <w:rFonts w:ascii="Times New Roman" w:hAnsi="Times New Roman"/>
          <w:color w:val="0A0905"/>
          <w:sz w:val="24"/>
          <w:shd w:val="clear" w:color="auto" w:fill="FFFFFF"/>
        </w:rPr>
        <w:t>dis-continu</w:t>
      </w:r>
      <w:proofErr w:type="spellEnd"/>
      <w:r w:rsidRPr="00D56AB1">
        <w:rPr>
          <w:rFonts w:ascii="Times New Roman" w:hAnsi="Times New Roman"/>
          <w:color w:val="0A0905"/>
          <w:sz w:val="24"/>
          <w:shd w:val="clear" w:color="auto" w:fill="FFFFFF"/>
        </w:rPr>
        <w:t xml:space="preserve">* or decommission* or de-commission* or </w:t>
      </w:r>
      <w:proofErr w:type="spellStart"/>
      <w:r w:rsidRPr="00D56AB1">
        <w:rPr>
          <w:rFonts w:ascii="Times New Roman" w:hAnsi="Times New Roman"/>
          <w:color w:val="0A0905"/>
          <w:sz w:val="24"/>
          <w:shd w:val="clear" w:color="auto" w:fill="FFFFFF"/>
        </w:rPr>
        <w:t>deadopt</w:t>
      </w:r>
      <w:proofErr w:type="spellEnd"/>
      <w:r w:rsidRPr="00D56AB1">
        <w:rPr>
          <w:rFonts w:ascii="Times New Roman" w:hAnsi="Times New Roman"/>
          <w:color w:val="0A0905"/>
          <w:sz w:val="24"/>
          <w:shd w:val="clear" w:color="auto" w:fill="FFFFFF"/>
        </w:rPr>
        <w:t xml:space="preserve">* or de-adopt* or de-implement* or </w:t>
      </w:r>
      <w:proofErr w:type="spellStart"/>
      <w:r w:rsidRPr="00D56AB1">
        <w:rPr>
          <w:rFonts w:ascii="Times New Roman" w:hAnsi="Times New Roman"/>
          <w:color w:val="0A0905"/>
          <w:sz w:val="24"/>
          <w:shd w:val="clear" w:color="auto" w:fill="FFFFFF"/>
        </w:rPr>
        <w:t>deimplement</w:t>
      </w:r>
      <w:proofErr w:type="spellEnd"/>
      <w:r w:rsidRPr="00D56AB1">
        <w:rPr>
          <w:rFonts w:ascii="Times New Roman" w:hAnsi="Times New Roman"/>
          <w:color w:val="0A0905"/>
          <w:sz w:val="24"/>
          <w:shd w:val="clear" w:color="auto" w:fill="FFFFFF"/>
        </w:rPr>
        <w:t xml:space="preserve">* or "health care' withdraw*" or (no </w:t>
      </w:r>
      <w:proofErr w:type="spellStart"/>
      <w:r w:rsidRPr="00D56AB1">
        <w:rPr>
          <w:rFonts w:ascii="Times New Roman" w:hAnsi="Times New Roman"/>
          <w:color w:val="0A0905"/>
          <w:sz w:val="24"/>
          <w:shd w:val="clear" w:color="auto" w:fill="FFFFFF"/>
        </w:rPr>
        <w:t>adj</w:t>
      </w:r>
      <w:proofErr w:type="spellEnd"/>
      <w:r w:rsidRPr="00D56AB1">
        <w:rPr>
          <w:rFonts w:ascii="Times New Roman" w:hAnsi="Times New Roman"/>
          <w:color w:val="0A0905"/>
          <w:sz w:val="24"/>
          <w:shd w:val="clear" w:color="auto" w:fill="FFFFFF"/>
        </w:rPr>
        <w:t xml:space="preserve"> benefit*)) adj5 (healthcare or </w:t>
      </w:r>
      <w:proofErr w:type="spellStart"/>
      <w:r w:rsidRPr="00D56AB1">
        <w:rPr>
          <w:rFonts w:ascii="Times New Roman" w:hAnsi="Times New Roman"/>
          <w:color w:val="0A0905"/>
          <w:sz w:val="24"/>
          <w:shd w:val="clear" w:color="auto" w:fill="FFFFFF"/>
        </w:rPr>
        <w:t>technolog</w:t>
      </w:r>
      <w:proofErr w:type="spellEnd"/>
      <w:r w:rsidRPr="00D56AB1">
        <w:rPr>
          <w:rFonts w:ascii="Times New Roman" w:hAnsi="Times New Roman"/>
          <w:color w:val="0A0905"/>
          <w:sz w:val="24"/>
          <w:shd w:val="clear" w:color="auto" w:fill="FFFFFF"/>
        </w:rPr>
        <w:t xml:space="preserve">* or device* or intervention* or health </w:t>
      </w:r>
      <w:proofErr w:type="spellStart"/>
      <w:r w:rsidRPr="00D56AB1">
        <w:rPr>
          <w:rFonts w:ascii="Times New Roman" w:hAnsi="Times New Roman"/>
          <w:color w:val="0A0905"/>
          <w:sz w:val="24"/>
          <w:shd w:val="clear" w:color="auto" w:fill="FFFFFF"/>
        </w:rPr>
        <w:t>practi?e</w:t>
      </w:r>
      <w:proofErr w:type="spellEnd"/>
      <w:r w:rsidRPr="00D56AB1">
        <w:rPr>
          <w:rFonts w:ascii="Times New Roman" w:hAnsi="Times New Roman"/>
          <w:color w:val="0A0905"/>
          <w:sz w:val="24"/>
          <w:shd w:val="clear" w:color="auto" w:fill="FFFFFF"/>
        </w:rPr>
        <w:t xml:space="preserve">* or medical or medical </w:t>
      </w:r>
      <w:proofErr w:type="spellStart"/>
      <w:r w:rsidRPr="00D56AB1">
        <w:rPr>
          <w:rFonts w:ascii="Times New Roman" w:hAnsi="Times New Roman"/>
          <w:color w:val="0A0905"/>
          <w:sz w:val="24"/>
          <w:shd w:val="clear" w:color="auto" w:fill="FFFFFF"/>
        </w:rPr>
        <w:t>practi?e</w:t>
      </w:r>
      <w:proofErr w:type="spellEnd"/>
      <w:r w:rsidRPr="00D56AB1">
        <w:rPr>
          <w:rFonts w:ascii="Times New Roman" w:hAnsi="Times New Roman"/>
          <w:color w:val="0A0905"/>
          <w:sz w:val="24"/>
          <w:shd w:val="clear" w:color="auto" w:fill="FFFFFF"/>
        </w:rPr>
        <w:t xml:space="preserve">* or </w:t>
      </w:r>
      <w:proofErr w:type="spellStart"/>
      <w:r w:rsidRPr="00D56AB1">
        <w:rPr>
          <w:rFonts w:ascii="Times New Roman" w:hAnsi="Times New Roman"/>
          <w:color w:val="0A0905"/>
          <w:sz w:val="24"/>
          <w:shd w:val="clear" w:color="auto" w:fill="FFFFFF"/>
        </w:rPr>
        <w:t>procedur</w:t>
      </w:r>
      <w:proofErr w:type="spellEnd"/>
      <w:r w:rsidRPr="00D56AB1">
        <w:rPr>
          <w:rFonts w:ascii="Times New Roman" w:hAnsi="Times New Roman"/>
          <w:color w:val="0A0905"/>
          <w:sz w:val="24"/>
          <w:shd w:val="clear" w:color="auto" w:fill="FFFFFF"/>
        </w:rPr>
        <w:t>* or drug or drugs or biotechnology*)).</w:t>
      </w:r>
      <w:proofErr w:type="spellStart"/>
      <w:r w:rsidRPr="00D56AB1">
        <w:rPr>
          <w:rFonts w:ascii="Times New Roman" w:hAnsi="Times New Roman"/>
          <w:color w:val="0A0905"/>
          <w:sz w:val="24"/>
          <w:shd w:val="clear" w:color="auto" w:fill="FFFFFF"/>
        </w:rPr>
        <w:t>tw</w:t>
      </w:r>
      <w:proofErr w:type="spellEnd"/>
      <w:r w:rsidRPr="00D56AB1">
        <w:rPr>
          <w:rFonts w:ascii="Times New Roman" w:hAnsi="Times New Roman"/>
          <w:color w:val="0A0905"/>
          <w:sz w:val="24"/>
          <w:shd w:val="clear" w:color="auto" w:fill="FFFFFF"/>
        </w:rPr>
        <w:t>.</w:t>
      </w:r>
    </w:p>
    <w:p w:rsidR="008A13D6" w:rsidRDefault="008A13D6" w:rsidP="008A13D6">
      <w:pPr>
        <w:pStyle w:val="ListParagraph"/>
        <w:numPr>
          <w:ilvl w:val="0"/>
          <w:numId w:val="1"/>
        </w:numPr>
        <w:rPr>
          <w:rFonts w:ascii="Times New Roman" w:hAnsi="Times New Roman"/>
          <w:sz w:val="24"/>
        </w:rPr>
      </w:pPr>
      <w:r w:rsidRPr="00092754">
        <w:rPr>
          <w:rFonts w:ascii="Times New Roman" w:hAnsi="Times New Roman"/>
          <w:sz w:val="24"/>
        </w:rPr>
        <w:t>limit</w:t>
      </w:r>
      <w:r>
        <w:rPr>
          <w:rFonts w:ascii="Times New Roman" w:hAnsi="Times New Roman"/>
          <w:sz w:val="24"/>
        </w:rPr>
        <w:t xml:space="preserve"> 1 to English language</w:t>
      </w:r>
    </w:p>
    <w:p w:rsidR="008A13D6" w:rsidRDefault="008A13D6" w:rsidP="008A13D6">
      <w:pPr>
        <w:pStyle w:val="ListParagraph"/>
        <w:numPr>
          <w:ilvl w:val="0"/>
          <w:numId w:val="1"/>
        </w:numPr>
        <w:rPr>
          <w:rFonts w:ascii="Times New Roman" w:hAnsi="Times New Roman"/>
          <w:sz w:val="24"/>
        </w:rPr>
      </w:pPr>
      <w:r>
        <w:rPr>
          <w:rFonts w:ascii="Times New Roman" w:hAnsi="Times New Roman"/>
          <w:sz w:val="24"/>
        </w:rPr>
        <w:t>limit 2 to animals</w:t>
      </w:r>
    </w:p>
    <w:p w:rsidR="008A13D6" w:rsidRDefault="008A13D6" w:rsidP="008A13D6">
      <w:pPr>
        <w:pStyle w:val="ListParagraph"/>
        <w:numPr>
          <w:ilvl w:val="0"/>
          <w:numId w:val="1"/>
        </w:numPr>
        <w:rPr>
          <w:rFonts w:ascii="Times New Roman" w:hAnsi="Times New Roman"/>
          <w:sz w:val="24"/>
        </w:rPr>
      </w:pPr>
      <w:r>
        <w:rPr>
          <w:rFonts w:ascii="Times New Roman" w:hAnsi="Times New Roman"/>
          <w:sz w:val="24"/>
        </w:rPr>
        <w:t>limit 2 to (animals and humans)</w:t>
      </w:r>
    </w:p>
    <w:p w:rsidR="008A13D6" w:rsidRDefault="008A13D6" w:rsidP="008A13D6">
      <w:pPr>
        <w:pStyle w:val="ListParagraph"/>
        <w:numPr>
          <w:ilvl w:val="0"/>
          <w:numId w:val="1"/>
        </w:numPr>
        <w:rPr>
          <w:rFonts w:ascii="Times New Roman" w:hAnsi="Times New Roman"/>
          <w:sz w:val="24"/>
        </w:rPr>
      </w:pPr>
      <w:r>
        <w:rPr>
          <w:rFonts w:ascii="Times New Roman" w:hAnsi="Times New Roman"/>
          <w:sz w:val="24"/>
        </w:rPr>
        <w:t>3 not 4</w:t>
      </w:r>
    </w:p>
    <w:p w:rsidR="008A13D6" w:rsidRDefault="008A13D6" w:rsidP="008A13D6">
      <w:pPr>
        <w:pStyle w:val="ListParagraph"/>
        <w:numPr>
          <w:ilvl w:val="0"/>
          <w:numId w:val="1"/>
        </w:numPr>
        <w:rPr>
          <w:rFonts w:ascii="Times New Roman" w:hAnsi="Times New Roman"/>
          <w:sz w:val="24"/>
        </w:rPr>
      </w:pPr>
      <w:r>
        <w:rPr>
          <w:rFonts w:ascii="Times New Roman" w:hAnsi="Times New Roman"/>
          <w:sz w:val="24"/>
        </w:rPr>
        <w:t>2 not 5</w:t>
      </w:r>
    </w:p>
    <w:p w:rsidR="008A13D6" w:rsidRDefault="008A13D6" w:rsidP="008A13D6">
      <w:pPr>
        <w:pStyle w:val="ListParagraph"/>
        <w:numPr>
          <w:ilvl w:val="0"/>
          <w:numId w:val="1"/>
        </w:numPr>
        <w:rPr>
          <w:rFonts w:ascii="Times New Roman" w:hAnsi="Times New Roman"/>
          <w:sz w:val="24"/>
        </w:rPr>
      </w:pPr>
      <w:r>
        <w:rPr>
          <w:rFonts w:ascii="Times New Roman" w:hAnsi="Times New Roman"/>
          <w:sz w:val="24"/>
        </w:rPr>
        <w:t>limit 6 to (“all infant (birth to 23 months)” or “newborn infant (birth to 1 month)” or “infant (1 to 23 months)” or “preschool child (2 to 5 years)” or “child (6 to 12 years)”)</w:t>
      </w:r>
    </w:p>
    <w:p w:rsidR="008A13D6" w:rsidRDefault="008A13D6" w:rsidP="008A13D6">
      <w:pPr>
        <w:pStyle w:val="ListParagraph"/>
        <w:numPr>
          <w:ilvl w:val="0"/>
          <w:numId w:val="1"/>
        </w:numPr>
        <w:rPr>
          <w:rFonts w:ascii="Times New Roman" w:hAnsi="Times New Roman"/>
          <w:sz w:val="24"/>
        </w:rPr>
      </w:pPr>
      <w:r>
        <w:rPr>
          <w:rFonts w:ascii="Times New Roman" w:hAnsi="Times New Roman"/>
          <w:sz w:val="24"/>
        </w:rPr>
        <w:t>6 not 7</w:t>
      </w:r>
    </w:p>
    <w:p w:rsidR="008A13D6" w:rsidRDefault="008A13D6" w:rsidP="008A13D6">
      <w:pPr>
        <w:pStyle w:val="ListParagraph"/>
        <w:numPr>
          <w:ilvl w:val="0"/>
          <w:numId w:val="1"/>
        </w:numPr>
        <w:rPr>
          <w:rFonts w:ascii="Times New Roman" w:hAnsi="Times New Roman"/>
          <w:sz w:val="24"/>
        </w:rPr>
      </w:pPr>
      <w:r>
        <w:rPr>
          <w:rFonts w:ascii="Times New Roman" w:hAnsi="Times New Roman"/>
          <w:sz w:val="24"/>
        </w:rPr>
        <w:t>Limit 8 to yr=”1990-Current”</w:t>
      </w:r>
    </w:p>
    <w:p w:rsidR="004A38BC" w:rsidRDefault="004A38BC">
      <w:r>
        <w:br w:type="page"/>
      </w:r>
    </w:p>
    <w:p w:rsidR="008066D1" w:rsidRPr="008066D1" w:rsidRDefault="00FD012C" w:rsidP="008066D1">
      <w:pPr>
        <w:pStyle w:val="EndNoteBibliographyTitle"/>
        <w:rPr>
          <w:noProof/>
        </w:rPr>
      </w:pPr>
      <w:r>
        <w:lastRenderedPageBreak/>
        <w:fldChar w:fldCharType="begin"/>
      </w:r>
      <w:r w:rsidR="00CD3E86">
        <w:instrText xml:space="preserve"> ADDIN EN.REFLIST </w:instrText>
      </w:r>
      <w:r>
        <w:fldChar w:fldCharType="separate"/>
      </w:r>
      <w:r w:rsidR="008066D1" w:rsidRPr="008066D1">
        <w:rPr>
          <w:noProof/>
        </w:rPr>
        <w:t>REFERENCES</w:t>
      </w:r>
    </w:p>
    <w:p w:rsidR="008066D1" w:rsidRPr="008066D1" w:rsidRDefault="008066D1" w:rsidP="008066D1">
      <w:pPr>
        <w:pStyle w:val="EndNoteBibliographyTitle"/>
        <w:rPr>
          <w:noProof/>
        </w:rPr>
      </w:pPr>
    </w:p>
    <w:p w:rsidR="008066D1" w:rsidRPr="008066D1" w:rsidRDefault="008066D1" w:rsidP="008066D1">
      <w:pPr>
        <w:pStyle w:val="EndNoteBibliography"/>
        <w:rPr>
          <w:noProof/>
        </w:rPr>
      </w:pPr>
      <w:r w:rsidRPr="008066D1">
        <w:rPr>
          <w:noProof/>
        </w:rPr>
        <w:t>1.</w:t>
      </w:r>
      <w:r w:rsidRPr="008066D1">
        <w:rPr>
          <w:noProof/>
        </w:rPr>
        <w:tab/>
        <w:t>Ahmed B, Dauerman HL, Piper WD, Robb JF, Verlee MP, Ryan TJ, Jr., Goldberg D, Boss RA, Jr., Phillips WJ, Fedele F</w:t>
      </w:r>
      <w:r w:rsidRPr="008066D1">
        <w:rPr>
          <w:i/>
          <w:noProof/>
        </w:rPr>
        <w:t xml:space="preserve"> et al</w:t>
      </w:r>
      <w:r w:rsidRPr="008066D1">
        <w:rPr>
          <w:noProof/>
        </w:rPr>
        <w:t xml:space="preserve">: </w:t>
      </w:r>
      <w:r w:rsidRPr="008066D1">
        <w:rPr>
          <w:b/>
          <w:noProof/>
        </w:rPr>
        <w:t>Recent changes in practice of elective percutaneous coronary intervention for stable angina</w:t>
      </w:r>
      <w:r w:rsidRPr="008066D1">
        <w:rPr>
          <w:noProof/>
        </w:rPr>
        <w:t xml:space="preserve">. </w:t>
      </w:r>
      <w:r>
        <w:rPr>
          <w:i/>
          <w:noProof/>
        </w:rPr>
        <w:t>Circulation Cardiovasc</w:t>
      </w:r>
      <w:r w:rsidRPr="008066D1">
        <w:rPr>
          <w:i/>
          <w:noProof/>
        </w:rPr>
        <w:t xml:space="preserve"> </w:t>
      </w:r>
      <w:r>
        <w:rPr>
          <w:i/>
          <w:noProof/>
        </w:rPr>
        <w:t>Qual</w:t>
      </w:r>
      <w:r w:rsidRPr="008066D1">
        <w:rPr>
          <w:i/>
          <w:noProof/>
        </w:rPr>
        <w:t xml:space="preserve"> </w:t>
      </w:r>
      <w:r>
        <w:rPr>
          <w:i/>
          <w:noProof/>
        </w:rPr>
        <w:t>O</w:t>
      </w:r>
      <w:r w:rsidRPr="008066D1">
        <w:rPr>
          <w:i/>
          <w:noProof/>
        </w:rPr>
        <w:t xml:space="preserve">utcomes </w:t>
      </w:r>
      <w:r w:rsidRPr="008066D1">
        <w:rPr>
          <w:noProof/>
        </w:rPr>
        <w:t xml:space="preserve">2011, </w:t>
      </w:r>
      <w:r w:rsidRPr="008066D1">
        <w:rPr>
          <w:b/>
          <w:noProof/>
        </w:rPr>
        <w:t>4</w:t>
      </w:r>
      <w:r w:rsidRPr="008066D1">
        <w:rPr>
          <w:noProof/>
        </w:rPr>
        <w:t>:300-305.</w:t>
      </w:r>
    </w:p>
    <w:p w:rsidR="008066D1" w:rsidRPr="008066D1" w:rsidRDefault="008066D1" w:rsidP="008066D1">
      <w:pPr>
        <w:pStyle w:val="EndNoteBibliography"/>
        <w:rPr>
          <w:noProof/>
        </w:rPr>
      </w:pPr>
      <w:r w:rsidRPr="008066D1">
        <w:rPr>
          <w:noProof/>
        </w:rPr>
        <w:t>2.</w:t>
      </w:r>
      <w:r w:rsidRPr="008066D1">
        <w:rPr>
          <w:noProof/>
        </w:rPr>
        <w:tab/>
        <w:t xml:space="preserve">Atkins D: </w:t>
      </w:r>
      <w:r w:rsidRPr="008066D1">
        <w:rPr>
          <w:b/>
          <w:noProof/>
        </w:rPr>
        <w:t>Connecting Research and Patient Care: Lessons from the VA’s Quality Enhancement Research Initiative</w:t>
      </w:r>
      <w:r w:rsidRPr="008066D1">
        <w:rPr>
          <w:noProof/>
        </w:rPr>
        <w:t xml:space="preserve">. </w:t>
      </w:r>
      <w:r>
        <w:rPr>
          <w:i/>
          <w:noProof/>
        </w:rPr>
        <w:t xml:space="preserve">J </w:t>
      </w:r>
      <w:r w:rsidRPr="008066D1">
        <w:rPr>
          <w:i/>
          <w:noProof/>
        </w:rPr>
        <w:t xml:space="preserve">Gen Intern Med </w:t>
      </w:r>
      <w:r w:rsidRPr="008066D1">
        <w:rPr>
          <w:noProof/>
        </w:rPr>
        <w:t xml:space="preserve">2009, </w:t>
      </w:r>
      <w:r w:rsidRPr="008066D1">
        <w:rPr>
          <w:b/>
          <w:noProof/>
        </w:rPr>
        <w:t>25</w:t>
      </w:r>
      <w:r w:rsidRPr="008066D1">
        <w:rPr>
          <w:noProof/>
        </w:rPr>
        <w:t>:1-2.</w:t>
      </w:r>
    </w:p>
    <w:p w:rsidR="008066D1" w:rsidRPr="008066D1" w:rsidRDefault="008066D1" w:rsidP="008066D1">
      <w:pPr>
        <w:pStyle w:val="EndNoteBibliography"/>
        <w:rPr>
          <w:noProof/>
        </w:rPr>
      </w:pPr>
      <w:r w:rsidRPr="008066D1">
        <w:rPr>
          <w:noProof/>
        </w:rPr>
        <w:t>3.</w:t>
      </w:r>
      <w:r w:rsidRPr="008066D1">
        <w:rPr>
          <w:noProof/>
        </w:rPr>
        <w:tab/>
        <w:t xml:space="preserve">Atwater BD, Oujiri J, Wolff MR: </w:t>
      </w:r>
      <w:r w:rsidRPr="008066D1">
        <w:rPr>
          <w:b/>
          <w:noProof/>
        </w:rPr>
        <w:t>The immediate impact of the Clinical Outcomes Utilizing Revascularization and Aggressive Drug Evaluation (COURAGE) trial on the management of stable angina.</w:t>
      </w:r>
      <w:r w:rsidRPr="008066D1">
        <w:rPr>
          <w:noProof/>
        </w:rPr>
        <w:t xml:space="preserve"> </w:t>
      </w:r>
      <w:r w:rsidR="006740D1">
        <w:rPr>
          <w:i/>
          <w:noProof/>
        </w:rPr>
        <w:t>Clin Cardiol</w:t>
      </w:r>
      <w:r w:rsidRPr="008066D1">
        <w:rPr>
          <w:i/>
          <w:noProof/>
        </w:rPr>
        <w:t xml:space="preserve"> </w:t>
      </w:r>
      <w:r w:rsidRPr="008066D1">
        <w:rPr>
          <w:noProof/>
        </w:rPr>
        <w:t xml:space="preserve">2009, </w:t>
      </w:r>
      <w:r w:rsidRPr="008066D1">
        <w:rPr>
          <w:b/>
          <w:noProof/>
        </w:rPr>
        <w:t>32</w:t>
      </w:r>
      <w:r w:rsidRPr="008066D1">
        <w:rPr>
          <w:noProof/>
        </w:rPr>
        <w:t>:E1-E3.</w:t>
      </w:r>
    </w:p>
    <w:p w:rsidR="008066D1" w:rsidRPr="008066D1" w:rsidRDefault="008066D1" w:rsidP="008066D1">
      <w:pPr>
        <w:pStyle w:val="EndNoteBibliography"/>
        <w:rPr>
          <w:noProof/>
        </w:rPr>
      </w:pPr>
      <w:r w:rsidRPr="008066D1">
        <w:rPr>
          <w:noProof/>
        </w:rPr>
        <w:t>4.</w:t>
      </w:r>
      <w:r w:rsidRPr="008066D1">
        <w:rPr>
          <w:noProof/>
        </w:rPr>
        <w:tab/>
        <w:t xml:space="preserve">Austin PC, Mamdani MM, Tu K, Jaakkimainen L: </w:t>
      </w:r>
      <w:r w:rsidRPr="008066D1">
        <w:rPr>
          <w:b/>
          <w:noProof/>
        </w:rPr>
        <w:t>Prescriptions for estrogen replacement therapy in Ontario before and after publication of the Women's Health Initiative Study</w:t>
      </w:r>
      <w:r w:rsidRPr="008066D1">
        <w:rPr>
          <w:noProof/>
        </w:rPr>
        <w:t xml:space="preserve">. </w:t>
      </w:r>
      <w:r w:rsidRPr="008066D1">
        <w:rPr>
          <w:i/>
          <w:noProof/>
        </w:rPr>
        <w:t xml:space="preserve">JAMA </w:t>
      </w:r>
      <w:r w:rsidRPr="008066D1">
        <w:rPr>
          <w:noProof/>
        </w:rPr>
        <w:t xml:space="preserve">2003, </w:t>
      </w:r>
      <w:r w:rsidRPr="008066D1">
        <w:rPr>
          <w:b/>
          <w:noProof/>
        </w:rPr>
        <w:t>289</w:t>
      </w:r>
      <w:r w:rsidRPr="008066D1">
        <w:rPr>
          <w:noProof/>
        </w:rPr>
        <w:t>:3241-3242.</w:t>
      </w:r>
    </w:p>
    <w:p w:rsidR="008066D1" w:rsidRPr="008066D1" w:rsidRDefault="008066D1" w:rsidP="008066D1">
      <w:pPr>
        <w:pStyle w:val="EndNoteBibliography"/>
        <w:rPr>
          <w:noProof/>
        </w:rPr>
      </w:pPr>
      <w:r w:rsidRPr="008066D1">
        <w:rPr>
          <w:noProof/>
        </w:rPr>
        <w:t>5.</w:t>
      </w:r>
      <w:r w:rsidRPr="008066D1">
        <w:rPr>
          <w:noProof/>
        </w:rPr>
        <w:tab/>
        <w:t xml:space="preserve">Azermai M, Vander Stichele RR, Van Bortel LM, Elseviers MM: </w:t>
      </w:r>
      <w:r w:rsidRPr="008066D1">
        <w:rPr>
          <w:b/>
          <w:noProof/>
        </w:rPr>
        <w:t>Barriers to antipsychotic discontinuation in nursing homes: an exploratory study</w:t>
      </w:r>
      <w:r w:rsidRPr="008066D1">
        <w:rPr>
          <w:noProof/>
        </w:rPr>
        <w:t xml:space="preserve">. </w:t>
      </w:r>
      <w:r w:rsidRPr="008066D1">
        <w:rPr>
          <w:i/>
          <w:noProof/>
        </w:rPr>
        <w:t xml:space="preserve">Aging Ment Health </w:t>
      </w:r>
      <w:r w:rsidRPr="008066D1">
        <w:rPr>
          <w:noProof/>
        </w:rPr>
        <w:t xml:space="preserve">2014, </w:t>
      </w:r>
      <w:r w:rsidRPr="008066D1">
        <w:rPr>
          <w:b/>
          <w:noProof/>
        </w:rPr>
        <w:t>18</w:t>
      </w:r>
      <w:r w:rsidRPr="008066D1">
        <w:rPr>
          <w:noProof/>
        </w:rPr>
        <w:t>:346-353.</w:t>
      </w:r>
    </w:p>
    <w:p w:rsidR="008066D1" w:rsidRPr="008066D1" w:rsidRDefault="008066D1" w:rsidP="008066D1">
      <w:pPr>
        <w:pStyle w:val="EndNoteBibliography"/>
        <w:rPr>
          <w:noProof/>
        </w:rPr>
      </w:pPr>
      <w:r w:rsidRPr="008066D1">
        <w:rPr>
          <w:noProof/>
        </w:rPr>
        <w:t>6.</w:t>
      </w:r>
      <w:r w:rsidRPr="008066D1">
        <w:rPr>
          <w:noProof/>
        </w:rPr>
        <w:tab/>
        <w:t xml:space="preserve">Banta HD, Thacker SB: </w:t>
      </w:r>
      <w:r w:rsidRPr="008066D1">
        <w:rPr>
          <w:b/>
          <w:noProof/>
        </w:rPr>
        <w:t>The case for reassessment of health care technology. Once is not enough</w:t>
      </w:r>
      <w:r w:rsidRPr="008066D1">
        <w:rPr>
          <w:noProof/>
        </w:rPr>
        <w:t xml:space="preserve">. </w:t>
      </w:r>
      <w:r w:rsidRPr="008066D1">
        <w:rPr>
          <w:i/>
          <w:noProof/>
        </w:rPr>
        <w:t xml:space="preserve">JAMA </w:t>
      </w:r>
      <w:r w:rsidRPr="008066D1">
        <w:rPr>
          <w:noProof/>
        </w:rPr>
        <w:t xml:space="preserve">1990, </w:t>
      </w:r>
      <w:r w:rsidRPr="008066D1">
        <w:rPr>
          <w:b/>
          <w:noProof/>
        </w:rPr>
        <w:t>264</w:t>
      </w:r>
      <w:r w:rsidRPr="008066D1">
        <w:rPr>
          <w:noProof/>
        </w:rPr>
        <w:t>:235-240.</w:t>
      </w:r>
    </w:p>
    <w:p w:rsidR="008066D1" w:rsidRPr="008066D1" w:rsidRDefault="008066D1" w:rsidP="008066D1">
      <w:pPr>
        <w:pStyle w:val="EndNoteBibliography"/>
        <w:rPr>
          <w:noProof/>
        </w:rPr>
      </w:pPr>
      <w:r w:rsidRPr="008066D1">
        <w:rPr>
          <w:noProof/>
        </w:rPr>
        <w:t>7.</w:t>
      </w:r>
      <w:r w:rsidRPr="008066D1">
        <w:rPr>
          <w:noProof/>
        </w:rPr>
        <w:tab/>
        <w:t xml:space="preserve">Barozzi N, Tett SE: </w:t>
      </w:r>
      <w:r w:rsidRPr="008066D1">
        <w:rPr>
          <w:b/>
          <w:noProof/>
        </w:rPr>
        <w:t>What happened to the prescribing of other COX-2 inhibitors, paracetamol and non-steroidal anti-inflammatory drugs when rofecoxib was withdrawn in Australia?</w:t>
      </w:r>
      <w:r w:rsidRPr="008066D1">
        <w:rPr>
          <w:noProof/>
        </w:rPr>
        <w:t xml:space="preserve"> </w:t>
      </w:r>
      <w:r w:rsidRPr="008066D1">
        <w:rPr>
          <w:i/>
          <w:noProof/>
        </w:rPr>
        <w:t xml:space="preserve">Pharmacoepidemiol Drug Saf </w:t>
      </w:r>
      <w:r w:rsidRPr="008066D1">
        <w:rPr>
          <w:noProof/>
        </w:rPr>
        <w:t xml:space="preserve">2007, </w:t>
      </w:r>
      <w:r w:rsidRPr="008066D1">
        <w:rPr>
          <w:b/>
          <w:noProof/>
        </w:rPr>
        <w:t>16</w:t>
      </w:r>
      <w:r w:rsidRPr="008066D1">
        <w:rPr>
          <w:noProof/>
        </w:rPr>
        <w:t>:1184-1191.</w:t>
      </w:r>
    </w:p>
    <w:p w:rsidR="008066D1" w:rsidRPr="008066D1" w:rsidRDefault="008066D1" w:rsidP="008066D1">
      <w:pPr>
        <w:pStyle w:val="EndNoteBibliography"/>
        <w:rPr>
          <w:noProof/>
        </w:rPr>
      </w:pPr>
      <w:r w:rsidRPr="008066D1">
        <w:rPr>
          <w:noProof/>
        </w:rPr>
        <w:t>8.</w:t>
      </w:r>
      <w:r w:rsidRPr="008066D1">
        <w:rPr>
          <w:noProof/>
        </w:rPr>
        <w:tab/>
        <w:t xml:space="preserve">Howard D: </w:t>
      </w:r>
      <w:r w:rsidRPr="008066D1">
        <w:rPr>
          <w:b/>
          <w:noProof/>
        </w:rPr>
        <w:t>Potential cost savings from comparative effectiveness research: Lessons from courage study Bonakdar tehrani a</w:t>
      </w:r>
      <w:r w:rsidRPr="008066D1">
        <w:rPr>
          <w:noProof/>
        </w:rPr>
        <w:t xml:space="preserve">. </w:t>
      </w:r>
      <w:r w:rsidRPr="008066D1">
        <w:rPr>
          <w:i/>
          <w:noProof/>
        </w:rPr>
        <w:t xml:space="preserve">Value in Health </w:t>
      </w:r>
      <w:r w:rsidRPr="008066D1">
        <w:rPr>
          <w:noProof/>
        </w:rPr>
        <w:t xml:space="preserve">2011, </w:t>
      </w:r>
      <w:r w:rsidRPr="008066D1">
        <w:rPr>
          <w:b/>
          <w:noProof/>
        </w:rPr>
        <w:t>14 (3)</w:t>
      </w:r>
      <w:r w:rsidRPr="008066D1">
        <w:rPr>
          <w:noProof/>
        </w:rPr>
        <w:t>:A2.</w:t>
      </w:r>
    </w:p>
    <w:p w:rsidR="008066D1" w:rsidRPr="008066D1" w:rsidRDefault="008066D1" w:rsidP="008066D1">
      <w:pPr>
        <w:pStyle w:val="EndNoteBibliography"/>
        <w:rPr>
          <w:noProof/>
        </w:rPr>
      </w:pPr>
      <w:r w:rsidRPr="008066D1">
        <w:rPr>
          <w:noProof/>
        </w:rPr>
        <w:t>9.</w:t>
      </w:r>
      <w:r w:rsidRPr="008066D1">
        <w:rPr>
          <w:noProof/>
        </w:rPr>
        <w:tab/>
        <w:t xml:space="preserve">Brunt ME, Murray MD, Hui SL, Kesterson J, Perkins AJ, Tierney WM: </w:t>
      </w:r>
      <w:r w:rsidRPr="008066D1">
        <w:rPr>
          <w:b/>
          <w:noProof/>
        </w:rPr>
        <w:t>Mass media release of medical research results: an analysis of antihypertensive drug prescribing in the aftermath of the calcium channel blocker scare of March 1995</w:t>
      </w:r>
      <w:r w:rsidRPr="008066D1">
        <w:rPr>
          <w:noProof/>
        </w:rPr>
        <w:t xml:space="preserve">. </w:t>
      </w:r>
      <w:r w:rsidRPr="008066D1">
        <w:rPr>
          <w:i/>
          <w:noProof/>
        </w:rPr>
        <w:t xml:space="preserve">J Gen Intern Med </w:t>
      </w:r>
      <w:r w:rsidRPr="008066D1">
        <w:rPr>
          <w:noProof/>
        </w:rPr>
        <w:t xml:space="preserve">2003, </w:t>
      </w:r>
      <w:r w:rsidRPr="008066D1">
        <w:rPr>
          <w:b/>
          <w:noProof/>
        </w:rPr>
        <w:t>18</w:t>
      </w:r>
      <w:r w:rsidRPr="008066D1">
        <w:rPr>
          <w:noProof/>
        </w:rPr>
        <w:t>:84-94.</w:t>
      </w:r>
    </w:p>
    <w:p w:rsidR="008066D1" w:rsidRPr="008066D1" w:rsidRDefault="008066D1" w:rsidP="008066D1">
      <w:pPr>
        <w:pStyle w:val="EndNoteBibliography"/>
        <w:rPr>
          <w:noProof/>
        </w:rPr>
      </w:pPr>
      <w:r w:rsidRPr="008066D1">
        <w:rPr>
          <w:noProof/>
        </w:rPr>
        <w:t>10.</w:t>
      </w:r>
      <w:r w:rsidRPr="008066D1">
        <w:rPr>
          <w:noProof/>
        </w:rPr>
        <w:tab/>
        <w:t xml:space="preserve">Chamberlain CA, Martin RM, Busby J, Gilbert R, Cahill DJ, Hollingworth W: </w:t>
      </w:r>
      <w:r w:rsidRPr="008066D1">
        <w:rPr>
          <w:b/>
          <w:noProof/>
        </w:rPr>
        <w:t>Trends in procedures for infertility and caesarean sections: was NICE disinvestment guidance implemented? NICE recommendation reminders</w:t>
      </w:r>
      <w:r w:rsidRPr="008066D1">
        <w:rPr>
          <w:noProof/>
        </w:rPr>
        <w:t xml:space="preserve">. </w:t>
      </w:r>
      <w:r w:rsidRPr="008066D1">
        <w:rPr>
          <w:i/>
          <w:noProof/>
        </w:rPr>
        <w:t xml:space="preserve">BMC Public Health </w:t>
      </w:r>
      <w:r w:rsidRPr="008066D1">
        <w:rPr>
          <w:noProof/>
        </w:rPr>
        <w:t xml:space="preserve">2013, </w:t>
      </w:r>
      <w:r w:rsidRPr="008066D1">
        <w:rPr>
          <w:b/>
          <w:noProof/>
        </w:rPr>
        <w:t>13</w:t>
      </w:r>
      <w:r w:rsidRPr="008066D1">
        <w:rPr>
          <w:noProof/>
        </w:rPr>
        <w:t>:112.</w:t>
      </w:r>
    </w:p>
    <w:p w:rsidR="008066D1" w:rsidRPr="008066D1" w:rsidRDefault="008066D1" w:rsidP="008066D1">
      <w:pPr>
        <w:pStyle w:val="EndNoteBibliography"/>
        <w:rPr>
          <w:noProof/>
        </w:rPr>
      </w:pPr>
      <w:r w:rsidRPr="008066D1">
        <w:rPr>
          <w:noProof/>
        </w:rPr>
        <w:t>11.</w:t>
      </w:r>
      <w:r w:rsidRPr="008066D1">
        <w:rPr>
          <w:noProof/>
        </w:rPr>
        <w:tab/>
      </w:r>
      <w:r w:rsidRPr="008066D1">
        <w:rPr>
          <w:b/>
          <w:noProof/>
        </w:rPr>
        <w:t>Choosing Wisely: Five Things Physicians and Patients Should Question</w:t>
      </w:r>
      <w:r>
        <w:rPr>
          <w:noProof/>
        </w:rPr>
        <w:t xml:space="preserve">. </w:t>
      </w:r>
      <w:r w:rsidR="006740D1">
        <w:rPr>
          <w:noProof/>
        </w:rPr>
        <w:t xml:space="preserve">American Board of Internal Medicine Foundation. 2012. http://www.choosingsiwely.org. Accessed 4 Mar </w:t>
      </w:r>
      <w:r>
        <w:rPr>
          <w:noProof/>
        </w:rPr>
        <w:t>2014</w:t>
      </w:r>
    </w:p>
    <w:p w:rsidR="008066D1" w:rsidRPr="008066D1" w:rsidRDefault="008066D1" w:rsidP="008066D1">
      <w:pPr>
        <w:pStyle w:val="EndNoteBibliography"/>
        <w:rPr>
          <w:noProof/>
        </w:rPr>
      </w:pPr>
      <w:r w:rsidRPr="008066D1">
        <w:rPr>
          <w:noProof/>
        </w:rPr>
        <w:t>12.</w:t>
      </w:r>
      <w:r w:rsidRPr="008066D1">
        <w:rPr>
          <w:noProof/>
        </w:rPr>
        <w:tab/>
      </w:r>
      <w:r w:rsidRPr="008066D1">
        <w:rPr>
          <w:b/>
          <w:noProof/>
        </w:rPr>
        <w:t>Choosing Wisely Canada</w:t>
      </w:r>
      <w:r w:rsidRPr="008066D1">
        <w:rPr>
          <w:noProof/>
        </w:rPr>
        <w:t xml:space="preserve">. </w:t>
      </w:r>
      <w:r w:rsidR="006740D1">
        <w:rPr>
          <w:noProof/>
        </w:rPr>
        <w:t xml:space="preserve">Canadian Medical Association. 2014. </w:t>
      </w:r>
      <w:r>
        <w:rPr>
          <w:noProof/>
        </w:rPr>
        <w:t>http://www.choosingwiselycanada.org</w:t>
      </w:r>
      <w:r w:rsidR="006740D1">
        <w:rPr>
          <w:noProof/>
        </w:rPr>
        <w:t xml:space="preserve">. </w:t>
      </w:r>
      <w:r>
        <w:rPr>
          <w:noProof/>
        </w:rPr>
        <w:t>Accessed August 8, 2014</w:t>
      </w:r>
    </w:p>
    <w:p w:rsidR="008066D1" w:rsidRPr="008066D1" w:rsidRDefault="008066D1" w:rsidP="008066D1">
      <w:pPr>
        <w:pStyle w:val="EndNoteBibliography"/>
        <w:rPr>
          <w:noProof/>
        </w:rPr>
      </w:pPr>
      <w:r w:rsidRPr="008066D1">
        <w:rPr>
          <w:noProof/>
        </w:rPr>
        <w:t>13.</w:t>
      </w:r>
      <w:r w:rsidRPr="008066D1">
        <w:rPr>
          <w:noProof/>
        </w:rPr>
        <w:tab/>
        <w:t xml:space="preserve">Colmenares P: </w:t>
      </w:r>
      <w:r w:rsidRPr="008066D1">
        <w:rPr>
          <w:b/>
          <w:noProof/>
        </w:rPr>
        <w:t>Proposal for a state health technology assessment program</w:t>
      </w:r>
      <w:r w:rsidRPr="008066D1">
        <w:rPr>
          <w:noProof/>
        </w:rPr>
        <w:t xml:space="preserve">. </w:t>
      </w:r>
      <w:r>
        <w:rPr>
          <w:i/>
          <w:noProof/>
        </w:rPr>
        <w:t>WMJ</w:t>
      </w:r>
      <w:r w:rsidRPr="008066D1">
        <w:rPr>
          <w:i/>
          <w:noProof/>
        </w:rPr>
        <w:t xml:space="preserve"> </w:t>
      </w:r>
      <w:r w:rsidRPr="008066D1">
        <w:rPr>
          <w:noProof/>
        </w:rPr>
        <w:t xml:space="preserve">2012, </w:t>
      </w:r>
      <w:r w:rsidRPr="008066D1">
        <w:rPr>
          <w:b/>
          <w:noProof/>
        </w:rPr>
        <w:t>111</w:t>
      </w:r>
      <w:r w:rsidRPr="008066D1">
        <w:rPr>
          <w:noProof/>
        </w:rPr>
        <w:t>:176-182.</w:t>
      </w:r>
    </w:p>
    <w:p w:rsidR="008066D1" w:rsidRPr="008066D1" w:rsidRDefault="008066D1" w:rsidP="008066D1">
      <w:pPr>
        <w:pStyle w:val="EndNoteBibliography"/>
        <w:rPr>
          <w:noProof/>
        </w:rPr>
      </w:pPr>
      <w:r w:rsidRPr="008066D1">
        <w:rPr>
          <w:noProof/>
        </w:rPr>
        <w:t>14.</w:t>
      </w:r>
      <w:r w:rsidRPr="008066D1">
        <w:rPr>
          <w:noProof/>
        </w:rPr>
        <w:tab/>
        <w:t xml:space="preserve">Cooper C, Starkey K: </w:t>
      </w:r>
      <w:r w:rsidRPr="008066D1">
        <w:rPr>
          <w:b/>
          <w:noProof/>
        </w:rPr>
        <w:t>Disinvestment in health care</w:t>
      </w:r>
      <w:r w:rsidRPr="008066D1">
        <w:rPr>
          <w:noProof/>
        </w:rPr>
        <w:t xml:space="preserve">. </w:t>
      </w:r>
      <w:r>
        <w:rPr>
          <w:i/>
          <w:noProof/>
        </w:rPr>
        <w:t>BMJ</w:t>
      </w:r>
      <w:r w:rsidRPr="008066D1">
        <w:rPr>
          <w:i/>
          <w:noProof/>
        </w:rPr>
        <w:t xml:space="preserve"> </w:t>
      </w:r>
      <w:r w:rsidRPr="008066D1">
        <w:rPr>
          <w:noProof/>
        </w:rPr>
        <w:t xml:space="preserve">2010, </w:t>
      </w:r>
      <w:r w:rsidRPr="008066D1">
        <w:rPr>
          <w:b/>
          <w:noProof/>
        </w:rPr>
        <w:t>340</w:t>
      </w:r>
      <w:r w:rsidRPr="008066D1">
        <w:rPr>
          <w:noProof/>
        </w:rPr>
        <w:t>:c1413-c1413.</w:t>
      </w:r>
    </w:p>
    <w:p w:rsidR="008066D1" w:rsidRPr="008066D1" w:rsidRDefault="008066D1" w:rsidP="008066D1">
      <w:pPr>
        <w:pStyle w:val="EndNoteBibliography"/>
        <w:rPr>
          <w:noProof/>
        </w:rPr>
      </w:pPr>
      <w:r w:rsidRPr="008066D1">
        <w:rPr>
          <w:noProof/>
        </w:rPr>
        <w:t>15.</w:t>
      </w:r>
      <w:r w:rsidRPr="008066D1">
        <w:rPr>
          <w:noProof/>
        </w:rPr>
        <w:tab/>
        <w:t xml:space="preserve">Deyell MW, Buller CE, Miller LH, Wang TY, Dai D, Lamas GA, Srinivas VS, Hochman JS: </w:t>
      </w:r>
      <w:r w:rsidRPr="008066D1">
        <w:rPr>
          <w:b/>
          <w:noProof/>
        </w:rPr>
        <w:t>Impact of National Clinical Guideline recommendations for revascularization of persistently occluded infarct-related arteries on clinical practice in the United States</w:t>
      </w:r>
      <w:r w:rsidRPr="008066D1">
        <w:rPr>
          <w:noProof/>
        </w:rPr>
        <w:t xml:space="preserve">. </w:t>
      </w:r>
      <w:r w:rsidRPr="008066D1">
        <w:rPr>
          <w:i/>
          <w:noProof/>
        </w:rPr>
        <w:t xml:space="preserve">Arch Int Med </w:t>
      </w:r>
      <w:r w:rsidRPr="008066D1">
        <w:rPr>
          <w:noProof/>
        </w:rPr>
        <w:t xml:space="preserve">2011, </w:t>
      </w:r>
      <w:r w:rsidRPr="008066D1">
        <w:rPr>
          <w:b/>
          <w:noProof/>
        </w:rPr>
        <w:t>171</w:t>
      </w:r>
      <w:r w:rsidRPr="008066D1">
        <w:rPr>
          <w:noProof/>
        </w:rPr>
        <w:t>:1636-1643.</w:t>
      </w:r>
    </w:p>
    <w:p w:rsidR="008066D1" w:rsidRPr="008066D1" w:rsidRDefault="008066D1" w:rsidP="008066D1">
      <w:pPr>
        <w:pStyle w:val="EndNoteBibliography"/>
        <w:rPr>
          <w:noProof/>
        </w:rPr>
      </w:pPr>
      <w:r w:rsidRPr="008066D1">
        <w:rPr>
          <w:noProof/>
        </w:rPr>
        <w:t>16.</w:t>
      </w:r>
      <w:r w:rsidRPr="008066D1">
        <w:rPr>
          <w:noProof/>
        </w:rPr>
        <w:tab/>
        <w:t xml:space="preserve">Donaldson C, Bate A, Mitton C, Dionne F, Ruta D: </w:t>
      </w:r>
      <w:r w:rsidRPr="008066D1">
        <w:rPr>
          <w:b/>
          <w:noProof/>
        </w:rPr>
        <w:t>Rational disinvestment</w:t>
      </w:r>
      <w:r w:rsidRPr="008066D1">
        <w:rPr>
          <w:noProof/>
        </w:rPr>
        <w:t xml:space="preserve">. </w:t>
      </w:r>
      <w:r w:rsidRPr="008066D1">
        <w:rPr>
          <w:i/>
          <w:noProof/>
        </w:rPr>
        <w:t xml:space="preserve">QJM </w:t>
      </w:r>
      <w:r w:rsidRPr="008066D1">
        <w:rPr>
          <w:noProof/>
        </w:rPr>
        <w:t xml:space="preserve">2010, </w:t>
      </w:r>
      <w:r w:rsidRPr="008066D1">
        <w:rPr>
          <w:b/>
          <w:noProof/>
        </w:rPr>
        <w:t>103</w:t>
      </w:r>
      <w:r w:rsidRPr="008066D1">
        <w:rPr>
          <w:noProof/>
        </w:rPr>
        <w:t>:801-807.</w:t>
      </w:r>
    </w:p>
    <w:p w:rsidR="008066D1" w:rsidRPr="008066D1" w:rsidRDefault="008066D1" w:rsidP="008066D1">
      <w:pPr>
        <w:pStyle w:val="EndNoteBibliography"/>
        <w:rPr>
          <w:noProof/>
        </w:rPr>
      </w:pPr>
      <w:r w:rsidRPr="008066D1">
        <w:rPr>
          <w:noProof/>
        </w:rPr>
        <w:t>17.</w:t>
      </w:r>
      <w:r w:rsidRPr="008066D1">
        <w:rPr>
          <w:noProof/>
        </w:rPr>
        <w:tab/>
        <w:t xml:space="preserve">Duffy SQ, Farley DE: </w:t>
      </w:r>
      <w:r w:rsidRPr="008066D1">
        <w:rPr>
          <w:b/>
          <w:noProof/>
        </w:rPr>
        <w:t>The protracted demise of medical technology. The case of intermittent positive pressure breathing</w:t>
      </w:r>
      <w:r w:rsidRPr="008066D1">
        <w:rPr>
          <w:noProof/>
        </w:rPr>
        <w:t xml:space="preserve">. </w:t>
      </w:r>
      <w:r>
        <w:rPr>
          <w:i/>
          <w:noProof/>
        </w:rPr>
        <w:t>Med</w:t>
      </w:r>
      <w:r w:rsidRPr="008066D1">
        <w:rPr>
          <w:i/>
          <w:noProof/>
        </w:rPr>
        <w:t xml:space="preserve"> Care </w:t>
      </w:r>
      <w:r w:rsidRPr="008066D1">
        <w:rPr>
          <w:noProof/>
        </w:rPr>
        <w:t xml:space="preserve">1992, </w:t>
      </w:r>
      <w:r w:rsidRPr="008066D1">
        <w:rPr>
          <w:b/>
          <w:noProof/>
        </w:rPr>
        <w:t>30</w:t>
      </w:r>
      <w:r w:rsidRPr="008066D1">
        <w:rPr>
          <w:noProof/>
        </w:rPr>
        <w:t>:718-736.</w:t>
      </w:r>
    </w:p>
    <w:p w:rsidR="008066D1" w:rsidRPr="008066D1" w:rsidRDefault="008066D1" w:rsidP="008066D1">
      <w:pPr>
        <w:pStyle w:val="EndNoteBibliography"/>
        <w:rPr>
          <w:noProof/>
        </w:rPr>
      </w:pPr>
      <w:r w:rsidRPr="008066D1">
        <w:rPr>
          <w:noProof/>
        </w:rPr>
        <w:lastRenderedPageBreak/>
        <w:t>18.</w:t>
      </w:r>
      <w:r w:rsidRPr="008066D1">
        <w:rPr>
          <w:noProof/>
        </w:rPr>
        <w:tab/>
        <w:t xml:space="preserve">Ehrenstein V, Hernandez RK, Ulrichsen SP, Rungby J, Lash TL, Riis AH, Li L, Sorensen HT, Jick SS: </w:t>
      </w:r>
      <w:r w:rsidRPr="008066D1">
        <w:rPr>
          <w:b/>
          <w:noProof/>
        </w:rPr>
        <w:t>Rosiglitazone use and post-discontinuation glycaemic control in two European countries, 2000-2010</w:t>
      </w:r>
      <w:r w:rsidRPr="008066D1">
        <w:rPr>
          <w:noProof/>
        </w:rPr>
        <w:t xml:space="preserve">. </w:t>
      </w:r>
      <w:r w:rsidRPr="008066D1">
        <w:rPr>
          <w:i/>
          <w:noProof/>
        </w:rPr>
        <w:t xml:space="preserve">BMJ Open </w:t>
      </w:r>
      <w:r w:rsidRPr="008066D1">
        <w:rPr>
          <w:noProof/>
        </w:rPr>
        <w:t xml:space="preserve">2013, </w:t>
      </w:r>
      <w:r w:rsidRPr="008066D1">
        <w:rPr>
          <w:b/>
          <w:noProof/>
        </w:rPr>
        <w:t>3</w:t>
      </w:r>
      <w:r w:rsidRPr="008066D1">
        <w:rPr>
          <w:noProof/>
        </w:rPr>
        <w:t>:e003424.</w:t>
      </w:r>
    </w:p>
    <w:p w:rsidR="008066D1" w:rsidRPr="008066D1" w:rsidRDefault="008066D1" w:rsidP="008066D1">
      <w:pPr>
        <w:pStyle w:val="EndNoteBibliography"/>
        <w:rPr>
          <w:noProof/>
        </w:rPr>
      </w:pPr>
      <w:r w:rsidRPr="008066D1">
        <w:rPr>
          <w:noProof/>
        </w:rPr>
        <w:t>19.</w:t>
      </w:r>
      <w:r w:rsidRPr="008066D1">
        <w:rPr>
          <w:noProof/>
        </w:rPr>
        <w:tab/>
        <w:t xml:space="preserve">Elshaug AG, Hiller JE, Tunis SR, Moss JR: </w:t>
      </w:r>
      <w:r w:rsidRPr="008066D1">
        <w:rPr>
          <w:b/>
          <w:noProof/>
        </w:rPr>
        <w:t>Challenges in Australian policy processes for disinvestment from existing, ineffective health care practices</w:t>
      </w:r>
      <w:r w:rsidRPr="008066D1">
        <w:rPr>
          <w:noProof/>
        </w:rPr>
        <w:t xml:space="preserve">. </w:t>
      </w:r>
      <w:r w:rsidR="006740D1">
        <w:rPr>
          <w:i/>
          <w:noProof/>
        </w:rPr>
        <w:t xml:space="preserve">Aust </w:t>
      </w:r>
      <w:r w:rsidRPr="008066D1">
        <w:rPr>
          <w:i/>
          <w:noProof/>
        </w:rPr>
        <w:t xml:space="preserve">New Zealand </w:t>
      </w:r>
      <w:r w:rsidR="006740D1">
        <w:rPr>
          <w:i/>
          <w:noProof/>
        </w:rPr>
        <w:t>H</w:t>
      </w:r>
      <w:r w:rsidRPr="008066D1">
        <w:rPr>
          <w:i/>
          <w:noProof/>
        </w:rPr>
        <w:t xml:space="preserve">ealth </w:t>
      </w:r>
      <w:r w:rsidR="006740D1">
        <w:rPr>
          <w:i/>
          <w:noProof/>
        </w:rPr>
        <w:t>P</w:t>
      </w:r>
      <w:r w:rsidRPr="008066D1">
        <w:rPr>
          <w:i/>
          <w:noProof/>
        </w:rPr>
        <w:t xml:space="preserve">olicy </w:t>
      </w:r>
      <w:r w:rsidRPr="008066D1">
        <w:rPr>
          <w:noProof/>
        </w:rPr>
        <w:t xml:space="preserve">2007, </w:t>
      </w:r>
      <w:r w:rsidRPr="008066D1">
        <w:rPr>
          <w:b/>
          <w:noProof/>
        </w:rPr>
        <w:t>4</w:t>
      </w:r>
      <w:r w:rsidRPr="008066D1">
        <w:rPr>
          <w:noProof/>
        </w:rPr>
        <w:t>:23.</w:t>
      </w:r>
    </w:p>
    <w:p w:rsidR="008066D1" w:rsidRPr="008066D1" w:rsidRDefault="008066D1" w:rsidP="008066D1">
      <w:pPr>
        <w:pStyle w:val="EndNoteBibliography"/>
        <w:rPr>
          <w:noProof/>
        </w:rPr>
      </w:pPr>
      <w:r w:rsidRPr="008066D1">
        <w:rPr>
          <w:noProof/>
        </w:rPr>
        <w:t>20.</w:t>
      </w:r>
      <w:r w:rsidRPr="008066D1">
        <w:rPr>
          <w:noProof/>
        </w:rPr>
        <w:tab/>
        <w:t xml:space="preserve">Elshaug AG, Hiller JE, Moss JR: </w:t>
      </w:r>
      <w:r w:rsidRPr="008066D1">
        <w:rPr>
          <w:b/>
          <w:noProof/>
        </w:rPr>
        <w:t>Exploring policy-makers' perspectives on disinvestment from ineffective healthcare practices</w:t>
      </w:r>
      <w:r w:rsidRPr="008066D1">
        <w:rPr>
          <w:noProof/>
        </w:rPr>
        <w:t xml:space="preserve">. </w:t>
      </w:r>
      <w:r w:rsidRPr="008066D1">
        <w:rPr>
          <w:i/>
          <w:noProof/>
        </w:rPr>
        <w:t xml:space="preserve">Int J Technol Assess Health Care </w:t>
      </w:r>
      <w:r w:rsidRPr="008066D1">
        <w:rPr>
          <w:noProof/>
        </w:rPr>
        <w:t xml:space="preserve">2008, </w:t>
      </w:r>
      <w:r w:rsidRPr="008066D1">
        <w:rPr>
          <w:b/>
          <w:noProof/>
        </w:rPr>
        <w:t>24</w:t>
      </w:r>
      <w:r w:rsidRPr="008066D1">
        <w:rPr>
          <w:noProof/>
        </w:rPr>
        <w:t>:1-9.</w:t>
      </w:r>
    </w:p>
    <w:p w:rsidR="008066D1" w:rsidRPr="008066D1" w:rsidRDefault="008066D1" w:rsidP="008066D1">
      <w:pPr>
        <w:pStyle w:val="EndNoteBibliography"/>
        <w:rPr>
          <w:noProof/>
        </w:rPr>
      </w:pPr>
      <w:r w:rsidRPr="008066D1">
        <w:rPr>
          <w:noProof/>
        </w:rPr>
        <w:t>21.</w:t>
      </w:r>
      <w:r w:rsidRPr="008066D1">
        <w:rPr>
          <w:noProof/>
        </w:rPr>
        <w:tab/>
        <w:t xml:space="preserve">Elshaug AG, Moss JR, Littlejohns P, Karnon J, Merlin TL, Hiller JE: </w:t>
      </w:r>
      <w:r w:rsidRPr="008066D1">
        <w:rPr>
          <w:b/>
          <w:noProof/>
        </w:rPr>
        <w:t>Identifying existing health care services that do not provide value for money</w:t>
      </w:r>
      <w:r w:rsidRPr="008066D1">
        <w:rPr>
          <w:noProof/>
        </w:rPr>
        <w:t xml:space="preserve">. </w:t>
      </w:r>
      <w:r>
        <w:rPr>
          <w:i/>
          <w:noProof/>
        </w:rPr>
        <w:t>Med</w:t>
      </w:r>
      <w:r w:rsidRPr="008066D1">
        <w:rPr>
          <w:i/>
          <w:noProof/>
        </w:rPr>
        <w:t xml:space="preserve"> J Austr </w:t>
      </w:r>
      <w:r w:rsidRPr="008066D1">
        <w:rPr>
          <w:noProof/>
        </w:rPr>
        <w:t xml:space="preserve">2009, </w:t>
      </w:r>
      <w:r w:rsidRPr="008066D1">
        <w:rPr>
          <w:b/>
          <w:noProof/>
        </w:rPr>
        <w:t>190</w:t>
      </w:r>
      <w:r w:rsidRPr="008066D1">
        <w:rPr>
          <w:noProof/>
        </w:rPr>
        <w:t>:269-273.</w:t>
      </w:r>
    </w:p>
    <w:p w:rsidR="008066D1" w:rsidRPr="008066D1" w:rsidRDefault="008066D1" w:rsidP="008066D1">
      <w:pPr>
        <w:pStyle w:val="EndNoteBibliography"/>
        <w:rPr>
          <w:noProof/>
        </w:rPr>
      </w:pPr>
      <w:r w:rsidRPr="008066D1">
        <w:rPr>
          <w:noProof/>
        </w:rPr>
        <w:t>22.</w:t>
      </w:r>
      <w:r w:rsidRPr="008066D1">
        <w:rPr>
          <w:noProof/>
        </w:rPr>
        <w:tab/>
        <w:t xml:space="preserve">Elshaug AG, Watt AM, Moss JR, Hiller JE: </w:t>
      </w:r>
      <w:r w:rsidRPr="008066D1">
        <w:rPr>
          <w:b/>
          <w:noProof/>
        </w:rPr>
        <w:t>Policy Perspectives on the Obsolescence of Health Technologies in Canada</w:t>
      </w:r>
      <w:r>
        <w:rPr>
          <w:noProof/>
        </w:rPr>
        <w:t xml:space="preserve">. </w:t>
      </w:r>
      <w:r w:rsidRPr="008066D1">
        <w:rPr>
          <w:noProof/>
        </w:rPr>
        <w:t>Canadian Agency for Dr</w:t>
      </w:r>
      <w:r>
        <w:rPr>
          <w:noProof/>
        </w:rPr>
        <w:t>ugs and Technolog</w:t>
      </w:r>
      <w:r w:rsidR="006740D1">
        <w:rPr>
          <w:noProof/>
        </w:rPr>
        <w:t xml:space="preserve">ies in Health. </w:t>
      </w:r>
      <w:r w:rsidRPr="008066D1">
        <w:rPr>
          <w:noProof/>
        </w:rPr>
        <w:t>2009.</w:t>
      </w:r>
      <w:r w:rsidR="006740D1">
        <w:rPr>
          <w:noProof/>
        </w:rPr>
        <w:t xml:space="preserve"> </w:t>
      </w:r>
      <w:r w:rsidR="006740D1" w:rsidRPr="00EE66F0">
        <w:rPr>
          <w:noProof/>
        </w:rPr>
        <w:t>https://www.cadth.ca/media/pdf/Obsolescence%20of%20Health%20Technologies%20in%20Canada_Policy_Forum_e.pdf</w:t>
      </w:r>
      <w:r w:rsidR="006740D1">
        <w:rPr>
          <w:noProof/>
        </w:rPr>
        <w:t>. Accessed 21 Oct 2013.</w:t>
      </w:r>
    </w:p>
    <w:p w:rsidR="008066D1" w:rsidRPr="008066D1" w:rsidRDefault="008066D1" w:rsidP="008066D1">
      <w:pPr>
        <w:pStyle w:val="EndNoteBibliography"/>
        <w:rPr>
          <w:noProof/>
        </w:rPr>
      </w:pPr>
      <w:r w:rsidRPr="008066D1">
        <w:rPr>
          <w:noProof/>
        </w:rPr>
        <w:t>23.</w:t>
      </w:r>
      <w:r w:rsidRPr="008066D1">
        <w:rPr>
          <w:noProof/>
        </w:rPr>
        <w:tab/>
        <w:t xml:space="preserve">Elshaug AG, Watt AM, Mundy L, Willis CD: </w:t>
      </w:r>
      <w:r w:rsidRPr="008066D1">
        <w:rPr>
          <w:b/>
          <w:noProof/>
        </w:rPr>
        <w:t>Over 150 potentially low-value health care practices: an Australian study</w:t>
      </w:r>
      <w:r w:rsidRPr="008066D1">
        <w:rPr>
          <w:noProof/>
        </w:rPr>
        <w:t xml:space="preserve">. </w:t>
      </w:r>
      <w:r w:rsidRPr="008066D1">
        <w:rPr>
          <w:i/>
          <w:noProof/>
        </w:rPr>
        <w:t xml:space="preserve">Med </w:t>
      </w:r>
      <w:r>
        <w:rPr>
          <w:i/>
          <w:noProof/>
        </w:rPr>
        <w:t>J</w:t>
      </w:r>
      <w:r w:rsidRPr="008066D1">
        <w:rPr>
          <w:i/>
          <w:noProof/>
        </w:rPr>
        <w:t xml:space="preserve"> Austr </w:t>
      </w:r>
      <w:r w:rsidRPr="008066D1">
        <w:rPr>
          <w:noProof/>
        </w:rPr>
        <w:t xml:space="preserve">2012, </w:t>
      </w:r>
      <w:r w:rsidRPr="008066D1">
        <w:rPr>
          <w:b/>
          <w:noProof/>
        </w:rPr>
        <w:t>197</w:t>
      </w:r>
      <w:r w:rsidRPr="008066D1">
        <w:rPr>
          <w:noProof/>
        </w:rPr>
        <w:t>:556-560.</w:t>
      </w:r>
    </w:p>
    <w:p w:rsidR="008066D1" w:rsidRPr="008066D1" w:rsidRDefault="008066D1" w:rsidP="008066D1">
      <w:pPr>
        <w:pStyle w:val="EndNoteBibliography"/>
        <w:rPr>
          <w:noProof/>
        </w:rPr>
      </w:pPr>
      <w:r w:rsidRPr="008066D1">
        <w:rPr>
          <w:noProof/>
        </w:rPr>
        <w:t>24.</w:t>
      </w:r>
      <w:r w:rsidRPr="008066D1">
        <w:rPr>
          <w:noProof/>
        </w:rPr>
        <w:tab/>
        <w:t xml:space="preserve">Elshaug AG, McWilliams JM, Landon BE: </w:t>
      </w:r>
      <w:r w:rsidRPr="008066D1">
        <w:rPr>
          <w:b/>
          <w:noProof/>
        </w:rPr>
        <w:t>The value of low-value lists</w:t>
      </w:r>
      <w:r w:rsidRPr="008066D1">
        <w:rPr>
          <w:noProof/>
        </w:rPr>
        <w:t xml:space="preserve">. </w:t>
      </w:r>
      <w:r w:rsidRPr="008066D1">
        <w:rPr>
          <w:i/>
          <w:noProof/>
        </w:rPr>
        <w:t xml:space="preserve">JAMA </w:t>
      </w:r>
      <w:r w:rsidRPr="008066D1">
        <w:rPr>
          <w:noProof/>
        </w:rPr>
        <w:t xml:space="preserve">2013, </w:t>
      </w:r>
      <w:r w:rsidRPr="008066D1">
        <w:rPr>
          <w:b/>
          <w:noProof/>
        </w:rPr>
        <w:t>309</w:t>
      </w:r>
      <w:r w:rsidRPr="008066D1">
        <w:rPr>
          <w:noProof/>
        </w:rPr>
        <w:t>:775-776.</w:t>
      </w:r>
    </w:p>
    <w:p w:rsidR="008066D1" w:rsidRPr="008066D1" w:rsidRDefault="008066D1" w:rsidP="008066D1">
      <w:pPr>
        <w:pStyle w:val="EndNoteBibliography"/>
        <w:rPr>
          <w:noProof/>
        </w:rPr>
      </w:pPr>
      <w:r w:rsidRPr="008066D1">
        <w:rPr>
          <w:noProof/>
        </w:rPr>
        <w:t>25.</w:t>
      </w:r>
      <w:r w:rsidRPr="008066D1">
        <w:rPr>
          <w:noProof/>
        </w:rPr>
        <w:tab/>
        <w:t xml:space="preserve">Fatovich DM: </w:t>
      </w:r>
      <w:r w:rsidRPr="008066D1">
        <w:rPr>
          <w:b/>
          <w:noProof/>
        </w:rPr>
        <w:t>Medical reversal: What are you doing wrong for your patient today?</w:t>
      </w:r>
      <w:r w:rsidRPr="008066D1">
        <w:rPr>
          <w:noProof/>
        </w:rPr>
        <w:t xml:space="preserve"> </w:t>
      </w:r>
      <w:r w:rsidRPr="008066D1">
        <w:rPr>
          <w:i/>
          <w:noProof/>
        </w:rPr>
        <w:t xml:space="preserve">Emerg Med Australas </w:t>
      </w:r>
      <w:r w:rsidRPr="008066D1">
        <w:rPr>
          <w:noProof/>
        </w:rPr>
        <w:t xml:space="preserve">2013, </w:t>
      </w:r>
      <w:r w:rsidRPr="008066D1">
        <w:rPr>
          <w:b/>
          <w:noProof/>
        </w:rPr>
        <w:t>25</w:t>
      </w:r>
      <w:r w:rsidRPr="008066D1">
        <w:rPr>
          <w:noProof/>
        </w:rPr>
        <w:t>:1-3.</w:t>
      </w:r>
    </w:p>
    <w:p w:rsidR="008066D1" w:rsidRPr="008066D1" w:rsidRDefault="008066D1" w:rsidP="008066D1">
      <w:pPr>
        <w:pStyle w:val="EndNoteBibliography"/>
        <w:rPr>
          <w:noProof/>
        </w:rPr>
      </w:pPr>
      <w:r w:rsidRPr="008066D1">
        <w:rPr>
          <w:noProof/>
        </w:rPr>
        <w:t>26.</w:t>
      </w:r>
      <w:r w:rsidRPr="008066D1">
        <w:rPr>
          <w:noProof/>
        </w:rPr>
        <w:tab/>
        <w:t xml:space="preserve">Garner S, Littlejohns P: </w:t>
      </w:r>
      <w:r w:rsidRPr="008066D1">
        <w:rPr>
          <w:b/>
          <w:noProof/>
        </w:rPr>
        <w:t>Disinvestment from low value clinical interventions: NICEly done?</w:t>
      </w:r>
      <w:r w:rsidRPr="008066D1">
        <w:rPr>
          <w:noProof/>
        </w:rPr>
        <w:t xml:space="preserve"> </w:t>
      </w:r>
      <w:r>
        <w:rPr>
          <w:i/>
          <w:noProof/>
        </w:rPr>
        <w:t>BMJ</w:t>
      </w:r>
      <w:r w:rsidRPr="008066D1">
        <w:rPr>
          <w:i/>
          <w:noProof/>
        </w:rPr>
        <w:t xml:space="preserve"> </w:t>
      </w:r>
      <w:r w:rsidRPr="008066D1">
        <w:rPr>
          <w:noProof/>
        </w:rPr>
        <w:t xml:space="preserve">2011, </w:t>
      </w:r>
      <w:r w:rsidRPr="008066D1">
        <w:rPr>
          <w:b/>
          <w:noProof/>
        </w:rPr>
        <w:t>343</w:t>
      </w:r>
      <w:r w:rsidRPr="008066D1">
        <w:rPr>
          <w:noProof/>
        </w:rPr>
        <w:t>:d4519.</w:t>
      </w:r>
    </w:p>
    <w:p w:rsidR="008066D1" w:rsidRPr="008066D1" w:rsidRDefault="008066D1" w:rsidP="008066D1">
      <w:pPr>
        <w:pStyle w:val="EndNoteBibliography"/>
        <w:rPr>
          <w:noProof/>
        </w:rPr>
      </w:pPr>
      <w:r w:rsidRPr="008066D1">
        <w:rPr>
          <w:noProof/>
        </w:rPr>
        <w:t>27.</w:t>
      </w:r>
      <w:r w:rsidRPr="008066D1">
        <w:rPr>
          <w:noProof/>
        </w:rPr>
        <w:tab/>
        <w:t xml:space="preserve">Garner S: </w:t>
      </w:r>
      <w:r w:rsidRPr="008066D1">
        <w:rPr>
          <w:b/>
          <w:noProof/>
        </w:rPr>
        <w:t>Disinvestment: the UK experience</w:t>
      </w:r>
      <w:r>
        <w:rPr>
          <w:noProof/>
        </w:rPr>
        <w:t xml:space="preserve">. </w:t>
      </w:r>
      <w:r w:rsidR="006740D1" w:rsidRPr="00921C41">
        <w:rPr>
          <w:noProof/>
        </w:rPr>
        <w:t>International Society for Pharmacoeconomics and Outcomes Research, 15th Annual European Congress. 2012.</w:t>
      </w:r>
      <w:r w:rsidR="006740D1">
        <w:rPr>
          <w:noProof/>
        </w:rPr>
        <w:t xml:space="preserve"> </w:t>
      </w:r>
      <w:r w:rsidR="006740D1" w:rsidRPr="00921C41">
        <w:rPr>
          <w:noProof/>
        </w:rPr>
        <w:t>http://www.ispor.org/congresses/berlin1112/presentations/W10_Garner.pdf</w:t>
      </w:r>
      <w:r w:rsidR="006740D1">
        <w:rPr>
          <w:noProof/>
        </w:rPr>
        <w:t>. Accessed 4 Mar 2014.</w:t>
      </w:r>
    </w:p>
    <w:p w:rsidR="008066D1" w:rsidRPr="008066D1" w:rsidRDefault="008066D1" w:rsidP="008066D1">
      <w:pPr>
        <w:pStyle w:val="EndNoteBibliography"/>
        <w:rPr>
          <w:noProof/>
        </w:rPr>
      </w:pPr>
      <w:r w:rsidRPr="008066D1">
        <w:rPr>
          <w:noProof/>
        </w:rPr>
        <w:t>28.</w:t>
      </w:r>
      <w:r w:rsidRPr="008066D1">
        <w:rPr>
          <w:noProof/>
        </w:rPr>
        <w:tab/>
        <w:t xml:space="preserve">Garner S, Docherty M, Somner J, Sharma T, Choudhury M, Clarke M, Littlejohns P: </w:t>
      </w:r>
      <w:r w:rsidRPr="008066D1">
        <w:rPr>
          <w:b/>
          <w:noProof/>
        </w:rPr>
        <w:t>Reducing ineffective practice: challenges in identifying low-value health care using Cochrane systematic reviews.</w:t>
      </w:r>
      <w:r w:rsidRPr="008066D1">
        <w:rPr>
          <w:noProof/>
        </w:rPr>
        <w:t xml:space="preserve"> </w:t>
      </w:r>
      <w:r>
        <w:rPr>
          <w:i/>
          <w:noProof/>
        </w:rPr>
        <w:t>J</w:t>
      </w:r>
      <w:r w:rsidRPr="008066D1">
        <w:rPr>
          <w:i/>
          <w:noProof/>
        </w:rPr>
        <w:t xml:space="preserve"> Health Serv Res &amp; Policy </w:t>
      </w:r>
      <w:r w:rsidRPr="008066D1">
        <w:rPr>
          <w:noProof/>
        </w:rPr>
        <w:t xml:space="preserve">2013, </w:t>
      </w:r>
      <w:r w:rsidRPr="008066D1">
        <w:rPr>
          <w:b/>
          <w:noProof/>
        </w:rPr>
        <w:t>18</w:t>
      </w:r>
      <w:r w:rsidRPr="008066D1">
        <w:rPr>
          <w:noProof/>
        </w:rPr>
        <w:t>:6-12.</w:t>
      </w:r>
    </w:p>
    <w:p w:rsidR="008066D1" w:rsidRPr="008066D1" w:rsidRDefault="008066D1" w:rsidP="008066D1">
      <w:pPr>
        <w:pStyle w:val="EndNoteBibliography"/>
        <w:rPr>
          <w:noProof/>
        </w:rPr>
      </w:pPr>
      <w:r w:rsidRPr="008066D1">
        <w:rPr>
          <w:noProof/>
        </w:rPr>
        <w:t>29.</w:t>
      </w:r>
      <w:r w:rsidRPr="008066D1">
        <w:rPr>
          <w:noProof/>
        </w:rPr>
        <w:tab/>
        <w:t xml:space="preserve">Gerdvilaite J, Nachtnebel A: </w:t>
      </w:r>
      <w:r w:rsidR="006740D1" w:rsidRPr="00420D7C">
        <w:rPr>
          <w:b/>
          <w:noProof/>
        </w:rPr>
        <w:t>Disinvestment: Overview of disinvestment experiences and challenges in selected countries</w:t>
      </w:r>
      <w:r w:rsidR="006740D1" w:rsidRPr="00420D7C">
        <w:rPr>
          <w:noProof/>
        </w:rPr>
        <w:t>. Ludwig Boltzman Institut f</w:t>
      </w:r>
      <w:r w:rsidR="006740D1">
        <w:rPr>
          <w:noProof/>
        </w:rPr>
        <w:t>ur Health Technology Assessment.</w:t>
      </w:r>
      <w:r w:rsidR="006740D1" w:rsidRPr="00420D7C">
        <w:rPr>
          <w:noProof/>
        </w:rPr>
        <w:t xml:space="preserve"> 2011.</w:t>
      </w:r>
      <w:r w:rsidR="006740D1">
        <w:rPr>
          <w:noProof/>
        </w:rPr>
        <w:t xml:space="preserve"> </w:t>
      </w:r>
      <w:r w:rsidR="006740D1" w:rsidRPr="007E05CC">
        <w:rPr>
          <w:noProof/>
        </w:rPr>
        <w:t>http://eprints.hta.lbg.ac.at/926/#</w:t>
      </w:r>
      <w:r w:rsidR="006740D1">
        <w:rPr>
          <w:noProof/>
        </w:rPr>
        <w:t>. Accessed 4 Mar 2014.</w:t>
      </w:r>
    </w:p>
    <w:p w:rsidR="008066D1" w:rsidRPr="008066D1" w:rsidRDefault="008066D1" w:rsidP="008066D1">
      <w:pPr>
        <w:pStyle w:val="EndNoteBibliography"/>
        <w:rPr>
          <w:noProof/>
        </w:rPr>
      </w:pPr>
      <w:r w:rsidRPr="008066D1">
        <w:rPr>
          <w:noProof/>
        </w:rPr>
        <w:t>30.</w:t>
      </w:r>
      <w:r w:rsidRPr="008066D1">
        <w:rPr>
          <w:noProof/>
        </w:rPr>
        <w:tab/>
        <w:t xml:space="preserve">Gershengorn HB, Wunsch H: </w:t>
      </w:r>
      <w:r w:rsidRPr="008066D1">
        <w:rPr>
          <w:b/>
          <w:noProof/>
        </w:rPr>
        <w:t>Understanding changes in established practice: pulmonary artery catheter use in critically ill patients</w:t>
      </w:r>
      <w:r w:rsidRPr="008066D1">
        <w:rPr>
          <w:noProof/>
        </w:rPr>
        <w:t xml:space="preserve">. </w:t>
      </w:r>
      <w:r w:rsidRPr="008066D1">
        <w:rPr>
          <w:i/>
          <w:noProof/>
        </w:rPr>
        <w:t xml:space="preserve">Crit Care Med </w:t>
      </w:r>
      <w:r w:rsidRPr="008066D1">
        <w:rPr>
          <w:noProof/>
        </w:rPr>
        <w:t xml:space="preserve">2013, </w:t>
      </w:r>
      <w:r w:rsidRPr="008066D1">
        <w:rPr>
          <w:b/>
          <w:noProof/>
        </w:rPr>
        <w:t>41</w:t>
      </w:r>
      <w:r w:rsidRPr="008066D1">
        <w:rPr>
          <w:noProof/>
        </w:rPr>
        <w:t>:2667-2676.</w:t>
      </w:r>
    </w:p>
    <w:p w:rsidR="008066D1" w:rsidRPr="008066D1" w:rsidRDefault="008066D1" w:rsidP="008066D1">
      <w:pPr>
        <w:pStyle w:val="EndNoteBibliography"/>
        <w:rPr>
          <w:noProof/>
        </w:rPr>
      </w:pPr>
      <w:r w:rsidRPr="008066D1">
        <w:rPr>
          <w:noProof/>
        </w:rPr>
        <w:t>31.</w:t>
      </w:r>
      <w:r w:rsidRPr="008066D1">
        <w:rPr>
          <w:noProof/>
        </w:rPr>
        <w:tab/>
        <w:t xml:space="preserve">Haas JS, Kaplan CP, Gerstenberger EP, Kerlikowske K: </w:t>
      </w:r>
      <w:r w:rsidRPr="008066D1">
        <w:rPr>
          <w:b/>
          <w:noProof/>
        </w:rPr>
        <w:t>Changes in the use of postmenopausal hormone therapy after the publication of clinical trial results.</w:t>
      </w:r>
      <w:r w:rsidRPr="008066D1">
        <w:rPr>
          <w:noProof/>
        </w:rPr>
        <w:t xml:space="preserve"> </w:t>
      </w:r>
      <w:r w:rsidR="008903E5">
        <w:rPr>
          <w:i/>
          <w:noProof/>
        </w:rPr>
        <w:t>Ann</w:t>
      </w:r>
      <w:r w:rsidRPr="008066D1">
        <w:rPr>
          <w:i/>
          <w:noProof/>
        </w:rPr>
        <w:t xml:space="preserve"> </w:t>
      </w:r>
      <w:r w:rsidR="008903E5">
        <w:rPr>
          <w:i/>
          <w:noProof/>
        </w:rPr>
        <w:t>I</w:t>
      </w:r>
      <w:r w:rsidRPr="008066D1">
        <w:rPr>
          <w:i/>
          <w:noProof/>
        </w:rPr>
        <w:t xml:space="preserve">ntern </w:t>
      </w:r>
      <w:r w:rsidR="008903E5">
        <w:rPr>
          <w:i/>
          <w:noProof/>
        </w:rPr>
        <w:t>M</w:t>
      </w:r>
      <w:r w:rsidRPr="008066D1">
        <w:rPr>
          <w:i/>
          <w:noProof/>
        </w:rPr>
        <w:t xml:space="preserve">ed </w:t>
      </w:r>
      <w:r w:rsidRPr="008066D1">
        <w:rPr>
          <w:noProof/>
        </w:rPr>
        <w:t xml:space="preserve">2004, </w:t>
      </w:r>
      <w:r w:rsidRPr="008066D1">
        <w:rPr>
          <w:b/>
          <w:noProof/>
        </w:rPr>
        <w:t>140</w:t>
      </w:r>
      <w:r w:rsidRPr="008066D1">
        <w:rPr>
          <w:noProof/>
        </w:rPr>
        <w:t>:184-188.</w:t>
      </w:r>
    </w:p>
    <w:p w:rsidR="008066D1" w:rsidRPr="008066D1" w:rsidRDefault="008066D1" w:rsidP="008066D1">
      <w:pPr>
        <w:pStyle w:val="EndNoteBibliography"/>
        <w:rPr>
          <w:noProof/>
        </w:rPr>
      </w:pPr>
      <w:r w:rsidRPr="008066D1">
        <w:rPr>
          <w:noProof/>
        </w:rPr>
        <w:t>32.</w:t>
      </w:r>
      <w:r w:rsidRPr="008066D1">
        <w:rPr>
          <w:noProof/>
        </w:rPr>
        <w:tab/>
        <w:t xml:space="preserve">Haas M, Hall J, Viney R, Gallego G: </w:t>
      </w:r>
      <w:r w:rsidRPr="008066D1">
        <w:rPr>
          <w:b/>
          <w:noProof/>
        </w:rPr>
        <w:t>Breaking up is hard to do: why disinvestment in medical technology is harder than investment</w:t>
      </w:r>
      <w:r w:rsidRPr="008066D1">
        <w:rPr>
          <w:noProof/>
        </w:rPr>
        <w:t xml:space="preserve">. </w:t>
      </w:r>
      <w:r w:rsidRPr="008066D1">
        <w:rPr>
          <w:i/>
          <w:noProof/>
        </w:rPr>
        <w:t xml:space="preserve">Aust Health Rev </w:t>
      </w:r>
      <w:r w:rsidRPr="008066D1">
        <w:rPr>
          <w:noProof/>
        </w:rPr>
        <w:t xml:space="preserve">2012, </w:t>
      </w:r>
      <w:r w:rsidRPr="008066D1">
        <w:rPr>
          <w:b/>
          <w:noProof/>
        </w:rPr>
        <w:t>36</w:t>
      </w:r>
      <w:r w:rsidRPr="008066D1">
        <w:rPr>
          <w:noProof/>
        </w:rPr>
        <w:t>:148-152.</w:t>
      </w:r>
    </w:p>
    <w:p w:rsidR="008066D1" w:rsidRPr="008066D1" w:rsidRDefault="008066D1" w:rsidP="008066D1">
      <w:pPr>
        <w:pStyle w:val="EndNoteBibliography"/>
        <w:rPr>
          <w:noProof/>
        </w:rPr>
      </w:pPr>
      <w:r w:rsidRPr="008066D1">
        <w:rPr>
          <w:noProof/>
        </w:rPr>
        <w:t>33.</w:t>
      </w:r>
      <w:r w:rsidRPr="008066D1">
        <w:rPr>
          <w:noProof/>
        </w:rPr>
        <w:tab/>
        <w:t xml:space="preserve">Haines T, O'Brien L, McDermott F, Markham D, Mitchell D, Watterson D, Skinner E: </w:t>
      </w:r>
      <w:r w:rsidRPr="008066D1">
        <w:rPr>
          <w:b/>
          <w:noProof/>
        </w:rPr>
        <w:t>A novel research design can aid disinvestment from existing health technologies with uncertain effectiveness, cost-effectiveness, and/or safety</w:t>
      </w:r>
      <w:r w:rsidRPr="008066D1">
        <w:rPr>
          <w:noProof/>
        </w:rPr>
        <w:t xml:space="preserve">. </w:t>
      </w:r>
      <w:r w:rsidR="008903E5">
        <w:rPr>
          <w:i/>
          <w:noProof/>
        </w:rPr>
        <w:t>J</w:t>
      </w:r>
      <w:r w:rsidRPr="008066D1">
        <w:rPr>
          <w:i/>
          <w:noProof/>
        </w:rPr>
        <w:t xml:space="preserve"> Clin Epidemiol </w:t>
      </w:r>
      <w:r w:rsidRPr="008066D1">
        <w:rPr>
          <w:noProof/>
        </w:rPr>
        <w:t xml:space="preserve">2014, </w:t>
      </w:r>
      <w:r w:rsidRPr="008066D1">
        <w:rPr>
          <w:b/>
          <w:noProof/>
        </w:rPr>
        <w:t>67</w:t>
      </w:r>
      <w:r w:rsidRPr="008066D1">
        <w:rPr>
          <w:noProof/>
        </w:rPr>
        <w:t>:144-151.</w:t>
      </w:r>
    </w:p>
    <w:p w:rsidR="008066D1" w:rsidRPr="008066D1" w:rsidRDefault="008066D1" w:rsidP="008066D1">
      <w:pPr>
        <w:pStyle w:val="EndNoteBibliography"/>
        <w:rPr>
          <w:noProof/>
        </w:rPr>
      </w:pPr>
      <w:r w:rsidRPr="008066D1">
        <w:rPr>
          <w:noProof/>
        </w:rPr>
        <w:t>34.</w:t>
      </w:r>
      <w:r w:rsidRPr="008066D1">
        <w:rPr>
          <w:noProof/>
        </w:rPr>
        <w:tab/>
        <w:t xml:space="preserve">Harris E, Mundy L, Hewson K, Jacobsen N: </w:t>
      </w:r>
      <w:r w:rsidR="006740D1" w:rsidRPr="00420D7C">
        <w:rPr>
          <w:b/>
          <w:noProof/>
        </w:rPr>
        <w:t>Disinvestment in Australia and New Zealand</w:t>
      </w:r>
      <w:r w:rsidR="006740D1">
        <w:rPr>
          <w:noProof/>
        </w:rPr>
        <w:t>. HealthPACT.</w:t>
      </w:r>
      <w:r w:rsidR="006740D1" w:rsidRPr="00420D7C">
        <w:rPr>
          <w:noProof/>
        </w:rPr>
        <w:t xml:space="preserve"> 2013.</w:t>
      </w:r>
      <w:r w:rsidR="006740D1" w:rsidRPr="00921C41">
        <w:rPr>
          <w:noProof/>
        </w:rPr>
        <w:t xml:space="preserve"> </w:t>
      </w:r>
      <w:hyperlink r:id="rId8" w:history="1">
        <w:r w:rsidR="006740D1" w:rsidRPr="00921C41">
          <w:rPr>
            <w:rFonts w:cs="Helvetica"/>
          </w:rPr>
          <w:t>http://www.health.qld.gov.au/healthpact</w:t>
        </w:r>
      </w:hyperlink>
      <w:r w:rsidR="006740D1">
        <w:t>. Accessed 4 Mar 2014</w:t>
      </w:r>
      <w:r w:rsidRPr="008066D1">
        <w:rPr>
          <w:noProof/>
        </w:rPr>
        <w:t>.</w:t>
      </w:r>
    </w:p>
    <w:p w:rsidR="008066D1" w:rsidRPr="008066D1" w:rsidRDefault="008066D1" w:rsidP="008066D1">
      <w:pPr>
        <w:pStyle w:val="EndNoteBibliography"/>
        <w:rPr>
          <w:noProof/>
        </w:rPr>
      </w:pPr>
      <w:r w:rsidRPr="008066D1">
        <w:rPr>
          <w:noProof/>
        </w:rPr>
        <w:lastRenderedPageBreak/>
        <w:t>35.</w:t>
      </w:r>
      <w:r w:rsidRPr="008066D1">
        <w:rPr>
          <w:noProof/>
        </w:rPr>
        <w:tab/>
        <w:t xml:space="preserve">Hauptman PJ, Schnitzler MA, Swindle J, Burroughs TE: </w:t>
      </w:r>
      <w:r w:rsidRPr="008066D1">
        <w:rPr>
          <w:b/>
          <w:noProof/>
        </w:rPr>
        <w:t>Use of nesiritide before and after publications suggesting drug-related risks in patients with acute decompensated heart failure</w:t>
      </w:r>
      <w:r w:rsidRPr="008066D1">
        <w:rPr>
          <w:noProof/>
        </w:rPr>
        <w:t xml:space="preserve">. </w:t>
      </w:r>
      <w:r w:rsidRPr="008066D1">
        <w:rPr>
          <w:i/>
          <w:noProof/>
        </w:rPr>
        <w:t xml:space="preserve">JAMA </w:t>
      </w:r>
      <w:r w:rsidRPr="008066D1">
        <w:rPr>
          <w:noProof/>
        </w:rPr>
        <w:t xml:space="preserve">2006, </w:t>
      </w:r>
      <w:r w:rsidRPr="008066D1">
        <w:rPr>
          <w:b/>
          <w:noProof/>
        </w:rPr>
        <w:t>296</w:t>
      </w:r>
      <w:r w:rsidRPr="008066D1">
        <w:rPr>
          <w:noProof/>
        </w:rPr>
        <w:t>:1877-1884.</w:t>
      </w:r>
    </w:p>
    <w:p w:rsidR="008066D1" w:rsidRPr="008066D1" w:rsidRDefault="008066D1" w:rsidP="008066D1">
      <w:pPr>
        <w:pStyle w:val="EndNoteBibliography"/>
        <w:rPr>
          <w:noProof/>
        </w:rPr>
      </w:pPr>
      <w:r w:rsidRPr="008066D1">
        <w:rPr>
          <w:noProof/>
        </w:rPr>
        <w:t>36.</w:t>
      </w:r>
      <w:r w:rsidRPr="008066D1">
        <w:rPr>
          <w:noProof/>
        </w:rPr>
        <w:tab/>
        <w:t xml:space="preserve">Henshall C, Schuller T, Mardhani-Bayne L: </w:t>
      </w:r>
      <w:r w:rsidRPr="008066D1">
        <w:rPr>
          <w:b/>
          <w:noProof/>
        </w:rPr>
        <w:t>Using health technology assessment to support optimal use of technologies in current practice: the challenge of "disinvestment"</w:t>
      </w:r>
      <w:r w:rsidRPr="008066D1">
        <w:rPr>
          <w:noProof/>
        </w:rPr>
        <w:t xml:space="preserve">. </w:t>
      </w:r>
      <w:r w:rsidRPr="008066D1">
        <w:rPr>
          <w:i/>
          <w:noProof/>
        </w:rPr>
        <w:t xml:space="preserve">Int J Technol Assess Health Care </w:t>
      </w:r>
      <w:r w:rsidRPr="008066D1">
        <w:rPr>
          <w:noProof/>
        </w:rPr>
        <w:t xml:space="preserve">2012, </w:t>
      </w:r>
      <w:r w:rsidRPr="008066D1">
        <w:rPr>
          <w:b/>
          <w:noProof/>
        </w:rPr>
        <w:t>28</w:t>
      </w:r>
      <w:r w:rsidRPr="008066D1">
        <w:rPr>
          <w:noProof/>
        </w:rPr>
        <w:t>:203-210.</w:t>
      </w:r>
    </w:p>
    <w:p w:rsidR="008066D1" w:rsidRPr="008066D1" w:rsidRDefault="008066D1" w:rsidP="008066D1">
      <w:pPr>
        <w:pStyle w:val="EndNoteBibliography"/>
        <w:rPr>
          <w:noProof/>
        </w:rPr>
      </w:pPr>
      <w:r w:rsidRPr="008066D1">
        <w:rPr>
          <w:noProof/>
        </w:rPr>
        <w:t>37.</w:t>
      </w:r>
      <w:r w:rsidRPr="008066D1">
        <w:rPr>
          <w:noProof/>
        </w:rPr>
        <w:tab/>
        <w:t xml:space="preserve">Hersh AL, Stefanick ML, Stafford RS: </w:t>
      </w:r>
      <w:r w:rsidRPr="008066D1">
        <w:rPr>
          <w:b/>
          <w:noProof/>
        </w:rPr>
        <w:t>National use of postmenopausal hormone therapy: annual trends and response to recent evidence</w:t>
      </w:r>
      <w:r w:rsidRPr="008066D1">
        <w:rPr>
          <w:noProof/>
        </w:rPr>
        <w:t xml:space="preserve">. </w:t>
      </w:r>
      <w:r w:rsidRPr="008066D1">
        <w:rPr>
          <w:i/>
          <w:noProof/>
        </w:rPr>
        <w:t xml:space="preserve">JAMA </w:t>
      </w:r>
      <w:r w:rsidRPr="008066D1">
        <w:rPr>
          <w:noProof/>
        </w:rPr>
        <w:t xml:space="preserve">2004, </w:t>
      </w:r>
      <w:r w:rsidRPr="008066D1">
        <w:rPr>
          <w:b/>
          <w:noProof/>
        </w:rPr>
        <w:t>291</w:t>
      </w:r>
      <w:r w:rsidRPr="008066D1">
        <w:rPr>
          <w:noProof/>
        </w:rPr>
        <w:t>:47-53.</w:t>
      </w:r>
    </w:p>
    <w:p w:rsidR="008066D1" w:rsidRPr="008066D1" w:rsidRDefault="008066D1" w:rsidP="008066D1">
      <w:pPr>
        <w:pStyle w:val="EndNoteBibliography"/>
        <w:rPr>
          <w:noProof/>
        </w:rPr>
      </w:pPr>
      <w:r w:rsidRPr="008066D1">
        <w:rPr>
          <w:noProof/>
        </w:rPr>
        <w:t>38.</w:t>
      </w:r>
      <w:r w:rsidRPr="008066D1">
        <w:rPr>
          <w:noProof/>
        </w:rPr>
        <w:tab/>
        <w:t xml:space="preserve">Hislop JM: </w:t>
      </w:r>
      <w:r w:rsidRPr="008066D1">
        <w:rPr>
          <w:b/>
          <w:noProof/>
        </w:rPr>
        <w:t>Societal preferences for health technology disinvestment policy: Views of scottish taxpayers - A qualitative study</w:t>
      </w:r>
      <w:r w:rsidRPr="008066D1">
        <w:rPr>
          <w:noProof/>
        </w:rPr>
        <w:t xml:space="preserve">. </w:t>
      </w:r>
      <w:r w:rsidRPr="008066D1">
        <w:rPr>
          <w:i/>
          <w:noProof/>
        </w:rPr>
        <w:t xml:space="preserve">Value in Health </w:t>
      </w:r>
      <w:r w:rsidRPr="008066D1">
        <w:rPr>
          <w:noProof/>
        </w:rPr>
        <w:t xml:space="preserve">2011, </w:t>
      </w:r>
      <w:r w:rsidRPr="008066D1">
        <w:rPr>
          <w:b/>
          <w:noProof/>
        </w:rPr>
        <w:t>14 (7)</w:t>
      </w:r>
      <w:r w:rsidRPr="008066D1">
        <w:rPr>
          <w:noProof/>
        </w:rPr>
        <w:t>:A356-A357.</w:t>
      </w:r>
    </w:p>
    <w:p w:rsidR="008066D1" w:rsidRPr="008066D1" w:rsidRDefault="008066D1" w:rsidP="008066D1">
      <w:pPr>
        <w:pStyle w:val="EndNoteBibliography"/>
        <w:rPr>
          <w:noProof/>
        </w:rPr>
      </w:pPr>
      <w:r w:rsidRPr="008066D1">
        <w:rPr>
          <w:noProof/>
        </w:rPr>
        <w:t>39.</w:t>
      </w:r>
      <w:r w:rsidRPr="008066D1">
        <w:rPr>
          <w:noProof/>
        </w:rPr>
        <w:tab/>
        <w:t xml:space="preserve">Hodgetts K, Elshaug AG, Hiller JE: </w:t>
      </w:r>
      <w:r w:rsidRPr="008066D1">
        <w:rPr>
          <w:b/>
          <w:noProof/>
        </w:rPr>
        <w:t>What counts and how to count it: Physicians constructions of evidence in a disinvestment context</w:t>
      </w:r>
      <w:r w:rsidRPr="008066D1">
        <w:rPr>
          <w:noProof/>
        </w:rPr>
        <w:t xml:space="preserve">. </w:t>
      </w:r>
      <w:r w:rsidRPr="008066D1">
        <w:rPr>
          <w:i/>
          <w:noProof/>
        </w:rPr>
        <w:t xml:space="preserve">Soc Sci Med </w:t>
      </w:r>
      <w:r w:rsidRPr="008066D1">
        <w:rPr>
          <w:noProof/>
        </w:rPr>
        <w:t xml:space="preserve">2012, </w:t>
      </w:r>
      <w:r w:rsidRPr="008066D1">
        <w:rPr>
          <w:b/>
          <w:noProof/>
        </w:rPr>
        <w:t>75</w:t>
      </w:r>
      <w:r w:rsidRPr="008066D1">
        <w:rPr>
          <w:noProof/>
        </w:rPr>
        <w:t>:2191-2199.</w:t>
      </w:r>
    </w:p>
    <w:p w:rsidR="008066D1" w:rsidRPr="008066D1" w:rsidRDefault="008066D1" w:rsidP="008066D1">
      <w:pPr>
        <w:pStyle w:val="EndNoteBibliography"/>
        <w:rPr>
          <w:noProof/>
        </w:rPr>
      </w:pPr>
      <w:r w:rsidRPr="008066D1">
        <w:rPr>
          <w:noProof/>
        </w:rPr>
        <w:t>40.</w:t>
      </w:r>
      <w:r w:rsidRPr="008066D1">
        <w:rPr>
          <w:noProof/>
        </w:rPr>
        <w:tab/>
        <w:t xml:space="preserve">Hollingworth W, Busby J, Jones H, Sterne J: </w:t>
      </w:r>
      <w:r w:rsidRPr="008066D1">
        <w:rPr>
          <w:b/>
          <w:noProof/>
        </w:rPr>
        <w:t>Can variation in hospital procedure rates identify candidates for health technology reassessment and disinvestment?</w:t>
      </w:r>
      <w:r w:rsidRPr="008066D1">
        <w:rPr>
          <w:noProof/>
        </w:rPr>
        <w:t xml:space="preserve"> </w:t>
      </w:r>
      <w:r w:rsidRPr="008066D1">
        <w:rPr>
          <w:i/>
          <w:noProof/>
        </w:rPr>
        <w:t xml:space="preserve">Value in Health </w:t>
      </w:r>
      <w:r w:rsidRPr="008066D1">
        <w:rPr>
          <w:noProof/>
        </w:rPr>
        <w:t xml:space="preserve">2013, </w:t>
      </w:r>
      <w:r w:rsidRPr="008066D1">
        <w:rPr>
          <w:b/>
          <w:noProof/>
        </w:rPr>
        <w:t>16 (7)</w:t>
      </w:r>
      <w:r w:rsidRPr="008066D1">
        <w:rPr>
          <w:noProof/>
        </w:rPr>
        <w:t>:A470.</w:t>
      </w:r>
    </w:p>
    <w:p w:rsidR="008066D1" w:rsidRPr="008066D1" w:rsidRDefault="008066D1" w:rsidP="008066D1">
      <w:pPr>
        <w:pStyle w:val="EndNoteBibliography"/>
        <w:rPr>
          <w:noProof/>
        </w:rPr>
      </w:pPr>
      <w:r w:rsidRPr="008066D1">
        <w:rPr>
          <w:noProof/>
        </w:rPr>
        <w:t>41.</w:t>
      </w:r>
      <w:r w:rsidRPr="008066D1">
        <w:rPr>
          <w:noProof/>
        </w:rPr>
        <w:tab/>
        <w:t xml:space="preserve">Howard DH, Kenline C, Lazarus HM, Lemaistre CF, Maziarz RT, McCarthy PL, Jr., Parsons SK, Szwajcer D, Douglas Rizzo J, Majhail NS: </w:t>
      </w:r>
      <w:r w:rsidRPr="008066D1">
        <w:rPr>
          <w:b/>
          <w:noProof/>
        </w:rPr>
        <w:t>Abandonment of high-dose chemotherapy/hematopoietic cell transplants for breast cancer following negative trial results</w:t>
      </w:r>
      <w:r w:rsidRPr="008066D1">
        <w:rPr>
          <w:noProof/>
        </w:rPr>
        <w:t xml:space="preserve">. </w:t>
      </w:r>
      <w:r w:rsidRPr="008066D1">
        <w:rPr>
          <w:i/>
          <w:noProof/>
        </w:rPr>
        <w:t xml:space="preserve">Health Serv Res </w:t>
      </w:r>
      <w:r w:rsidRPr="008066D1">
        <w:rPr>
          <w:noProof/>
        </w:rPr>
        <w:t xml:space="preserve">2011, </w:t>
      </w:r>
      <w:r w:rsidRPr="008066D1">
        <w:rPr>
          <w:b/>
          <w:noProof/>
        </w:rPr>
        <w:t>46</w:t>
      </w:r>
      <w:r w:rsidRPr="008066D1">
        <w:rPr>
          <w:noProof/>
        </w:rPr>
        <w:t>:1762-1777.</w:t>
      </w:r>
    </w:p>
    <w:p w:rsidR="008066D1" w:rsidRPr="008066D1" w:rsidRDefault="008066D1" w:rsidP="008066D1">
      <w:pPr>
        <w:pStyle w:val="EndNoteBibliography"/>
        <w:rPr>
          <w:noProof/>
        </w:rPr>
      </w:pPr>
      <w:r w:rsidRPr="008066D1">
        <w:rPr>
          <w:noProof/>
        </w:rPr>
        <w:t>42.</w:t>
      </w:r>
      <w:r w:rsidRPr="008066D1">
        <w:rPr>
          <w:noProof/>
        </w:rPr>
        <w:tab/>
        <w:t xml:space="preserve">Howard DH, Shen YC: </w:t>
      </w:r>
      <w:r w:rsidRPr="008066D1">
        <w:rPr>
          <w:b/>
          <w:noProof/>
        </w:rPr>
        <w:t>Comparative effectiveness research, technological abandonment, and health care spending</w:t>
      </w:r>
      <w:r w:rsidRPr="008066D1">
        <w:rPr>
          <w:noProof/>
        </w:rPr>
        <w:t xml:space="preserve">. </w:t>
      </w:r>
      <w:r w:rsidRPr="008066D1">
        <w:rPr>
          <w:i/>
          <w:noProof/>
        </w:rPr>
        <w:t xml:space="preserve">Adv Health Econ Health Serv Res </w:t>
      </w:r>
      <w:r w:rsidRPr="008066D1">
        <w:rPr>
          <w:noProof/>
        </w:rPr>
        <w:t xml:space="preserve">2012, </w:t>
      </w:r>
      <w:r w:rsidRPr="008066D1">
        <w:rPr>
          <w:b/>
          <w:noProof/>
        </w:rPr>
        <w:t>23</w:t>
      </w:r>
      <w:r w:rsidRPr="008066D1">
        <w:rPr>
          <w:noProof/>
        </w:rPr>
        <w:t>:103-121.</w:t>
      </w:r>
    </w:p>
    <w:p w:rsidR="008066D1" w:rsidRPr="008066D1" w:rsidRDefault="008066D1" w:rsidP="008066D1">
      <w:pPr>
        <w:pStyle w:val="EndNoteBibliography"/>
        <w:rPr>
          <w:noProof/>
        </w:rPr>
      </w:pPr>
      <w:r w:rsidRPr="008066D1">
        <w:rPr>
          <w:noProof/>
        </w:rPr>
        <w:t>43.</w:t>
      </w:r>
      <w:r w:rsidRPr="008066D1">
        <w:rPr>
          <w:noProof/>
        </w:rPr>
        <w:tab/>
        <w:t xml:space="preserve">Hsiao FY, Tsai YW, Huang WF: </w:t>
      </w:r>
      <w:r w:rsidRPr="008066D1">
        <w:rPr>
          <w:b/>
          <w:noProof/>
        </w:rPr>
        <w:t>Changes in physicians' practice of prescribing cyclooxygenase-2 inhibitor after market withdrawal of rofecoxib: a retrospective study of physician-patient pairs in Taiwan</w:t>
      </w:r>
      <w:r w:rsidRPr="008066D1">
        <w:rPr>
          <w:noProof/>
        </w:rPr>
        <w:t xml:space="preserve">. </w:t>
      </w:r>
      <w:r w:rsidRPr="008066D1">
        <w:rPr>
          <w:i/>
          <w:noProof/>
        </w:rPr>
        <w:t xml:space="preserve">Clin Ther </w:t>
      </w:r>
      <w:r w:rsidRPr="008066D1">
        <w:rPr>
          <w:noProof/>
        </w:rPr>
        <w:t xml:space="preserve">2009, </w:t>
      </w:r>
      <w:r w:rsidRPr="008066D1">
        <w:rPr>
          <w:b/>
          <w:noProof/>
        </w:rPr>
        <w:t>31</w:t>
      </w:r>
      <w:r w:rsidRPr="008066D1">
        <w:rPr>
          <w:noProof/>
        </w:rPr>
        <w:t>:2618-2627.</w:t>
      </w:r>
    </w:p>
    <w:p w:rsidR="008066D1" w:rsidRPr="008066D1" w:rsidRDefault="008066D1" w:rsidP="008066D1">
      <w:pPr>
        <w:pStyle w:val="EndNoteBibliography"/>
        <w:rPr>
          <w:noProof/>
        </w:rPr>
      </w:pPr>
      <w:r w:rsidRPr="008066D1">
        <w:rPr>
          <w:noProof/>
        </w:rPr>
        <w:t>44.</w:t>
      </w:r>
      <w:r w:rsidRPr="008066D1">
        <w:rPr>
          <w:noProof/>
        </w:rPr>
        <w:tab/>
        <w:t xml:space="preserve">Huang WF, Tsai YW, Hsiao FY, Liu WC: </w:t>
      </w:r>
      <w:r w:rsidRPr="008066D1">
        <w:rPr>
          <w:b/>
          <w:noProof/>
        </w:rPr>
        <w:t>Changes of the prescription of hormone therapy in menopausal women: an observational study in Taiwan</w:t>
      </w:r>
      <w:r w:rsidRPr="008066D1">
        <w:rPr>
          <w:noProof/>
        </w:rPr>
        <w:t xml:space="preserve">. </w:t>
      </w:r>
      <w:r w:rsidRPr="008066D1">
        <w:rPr>
          <w:i/>
          <w:noProof/>
        </w:rPr>
        <w:t xml:space="preserve">BMC Public Health </w:t>
      </w:r>
      <w:r w:rsidRPr="008066D1">
        <w:rPr>
          <w:noProof/>
        </w:rPr>
        <w:t xml:space="preserve">2007, </w:t>
      </w:r>
      <w:r w:rsidRPr="008066D1">
        <w:rPr>
          <w:b/>
          <w:noProof/>
        </w:rPr>
        <w:t>7</w:t>
      </w:r>
      <w:r w:rsidRPr="008066D1">
        <w:rPr>
          <w:noProof/>
        </w:rPr>
        <w:t>:56.</w:t>
      </w:r>
    </w:p>
    <w:p w:rsidR="008066D1" w:rsidRPr="008066D1" w:rsidRDefault="008066D1" w:rsidP="008066D1">
      <w:pPr>
        <w:pStyle w:val="EndNoteBibliography"/>
        <w:rPr>
          <w:noProof/>
        </w:rPr>
      </w:pPr>
      <w:r w:rsidRPr="008066D1">
        <w:rPr>
          <w:noProof/>
        </w:rPr>
        <w:t>45.</w:t>
      </w:r>
      <w:r w:rsidRPr="008066D1">
        <w:rPr>
          <w:noProof/>
        </w:rPr>
        <w:tab/>
        <w:t xml:space="preserve">Hughes DA, Ferner RE: </w:t>
      </w:r>
      <w:r w:rsidRPr="008066D1">
        <w:rPr>
          <w:b/>
          <w:noProof/>
        </w:rPr>
        <w:t>New drugs for old: disinvestment and NICE</w:t>
      </w:r>
      <w:r w:rsidRPr="008066D1">
        <w:rPr>
          <w:noProof/>
        </w:rPr>
        <w:t xml:space="preserve">. </w:t>
      </w:r>
      <w:r w:rsidR="008903E5">
        <w:rPr>
          <w:i/>
          <w:noProof/>
        </w:rPr>
        <w:t>BMJ</w:t>
      </w:r>
      <w:r w:rsidRPr="008066D1">
        <w:rPr>
          <w:i/>
          <w:noProof/>
        </w:rPr>
        <w:t xml:space="preserve"> </w:t>
      </w:r>
      <w:r w:rsidRPr="008066D1">
        <w:rPr>
          <w:noProof/>
        </w:rPr>
        <w:t xml:space="preserve">2010, </w:t>
      </w:r>
      <w:r w:rsidRPr="008066D1">
        <w:rPr>
          <w:b/>
          <w:noProof/>
        </w:rPr>
        <w:t>340</w:t>
      </w:r>
      <w:r w:rsidRPr="008066D1">
        <w:rPr>
          <w:noProof/>
        </w:rPr>
        <w:t>:c572.</w:t>
      </w:r>
    </w:p>
    <w:p w:rsidR="008066D1" w:rsidRPr="008066D1" w:rsidRDefault="008066D1" w:rsidP="008066D1">
      <w:pPr>
        <w:pStyle w:val="EndNoteBibliography"/>
        <w:rPr>
          <w:noProof/>
        </w:rPr>
      </w:pPr>
      <w:r w:rsidRPr="008066D1">
        <w:rPr>
          <w:noProof/>
        </w:rPr>
        <w:t>46.</w:t>
      </w:r>
      <w:r w:rsidRPr="008066D1">
        <w:rPr>
          <w:noProof/>
        </w:rPr>
        <w:tab/>
        <w:t xml:space="preserve">Ibargoyen-Roteta N, Gutierrez-Ibarluzea I, Asua J, Benguria-Arrate G, Galnares-Cordero L: </w:t>
      </w:r>
      <w:r w:rsidRPr="008066D1">
        <w:rPr>
          <w:b/>
          <w:noProof/>
        </w:rPr>
        <w:t>Scanning the horizon of obsolete technologies: possible sources for their identification</w:t>
      </w:r>
      <w:r w:rsidRPr="008066D1">
        <w:rPr>
          <w:noProof/>
        </w:rPr>
        <w:t xml:space="preserve">. </w:t>
      </w:r>
      <w:r w:rsidRPr="008066D1">
        <w:rPr>
          <w:i/>
          <w:noProof/>
        </w:rPr>
        <w:t xml:space="preserve">Int J Technol Assess Health Care </w:t>
      </w:r>
      <w:r w:rsidRPr="008066D1">
        <w:rPr>
          <w:noProof/>
        </w:rPr>
        <w:t xml:space="preserve">2009, </w:t>
      </w:r>
      <w:r w:rsidRPr="008066D1">
        <w:rPr>
          <w:b/>
          <w:noProof/>
        </w:rPr>
        <w:t>25</w:t>
      </w:r>
      <w:r w:rsidRPr="008066D1">
        <w:rPr>
          <w:noProof/>
        </w:rPr>
        <w:t>:249-254.</w:t>
      </w:r>
    </w:p>
    <w:p w:rsidR="008066D1" w:rsidRPr="008066D1" w:rsidRDefault="008066D1" w:rsidP="008066D1">
      <w:pPr>
        <w:pStyle w:val="EndNoteBibliography"/>
        <w:rPr>
          <w:noProof/>
        </w:rPr>
      </w:pPr>
      <w:r w:rsidRPr="008066D1">
        <w:rPr>
          <w:noProof/>
        </w:rPr>
        <w:t>47.</w:t>
      </w:r>
      <w:r w:rsidRPr="008066D1">
        <w:rPr>
          <w:noProof/>
        </w:rPr>
        <w:tab/>
        <w:t xml:space="preserve">Ibargoyen-Roteta N, Gutierrez-Ibarluzea I, Asua J: </w:t>
      </w:r>
      <w:r w:rsidRPr="008066D1">
        <w:rPr>
          <w:b/>
          <w:noProof/>
        </w:rPr>
        <w:t>Guiding the process of health technology disinvestment</w:t>
      </w:r>
      <w:r w:rsidRPr="008066D1">
        <w:rPr>
          <w:noProof/>
        </w:rPr>
        <w:t xml:space="preserve">. </w:t>
      </w:r>
      <w:r w:rsidRPr="008066D1">
        <w:rPr>
          <w:i/>
          <w:noProof/>
        </w:rPr>
        <w:t xml:space="preserve">Health Policy </w:t>
      </w:r>
      <w:r w:rsidRPr="008066D1">
        <w:rPr>
          <w:noProof/>
        </w:rPr>
        <w:t xml:space="preserve">2010, </w:t>
      </w:r>
      <w:r w:rsidRPr="008066D1">
        <w:rPr>
          <w:b/>
          <w:noProof/>
        </w:rPr>
        <w:t>98</w:t>
      </w:r>
      <w:r w:rsidRPr="008066D1">
        <w:rPr>
          <w:noProof/>
        </w:rPr>
        <w:t>:218-226.</w:t>
      </w:r>
    </w:p>
    <w:p w:rsidR="008066D1" w:rsidRPr="008066D1" w:rsidRDefault="008066D1" w:rsidP="008066D1">
      <w:pPr>
        <w:pStyle w:val="EndNoteBibliography"/>
        <w:rPr>
          <w:noProof/>
        </w:rPr>
      </w:pPr>
      <w:r w:rsidRPr="008066D1">
        <w:rPr>
          <w:noProof/>
        </w:rPr>
        <w:t>48.</w:t>
      </w:r>
      <w:r w:rsidRPr="008066D1">
        <w:rPr>
          <w:noProof/>
        </w:rPr>
        <w:tab/>
        <w:t xml:space="preserve">Ioannidis JP: </w:t>
      </w:r>
      <w:r w:rsidRPr="008066D1">
        <w:rPr>
          <w:b/>
          <w:noProof/>
        </w:rPr>
        <w:t>In reply II-reversal of medical practices</w:t>
      </w:r>
      <w:r w:rsidRPr="008066D1">
        <w:rPr>
          <w:noProof/>
        </w:rPr>
        <w:t xml:space="preserve">. </w:t>
      </w:r>
      <w:r w:rsidR="008903E5">
        <w:rPr>
          <w:i/>
          <w:noProof/>
        </w:rPr>
        <w:t>Mayo Clinic Proc</w:t>
      </w:r>
      <w:r w:rsidRPr="008066D1">
        <w:rPr>
          <w:i/>
          <w:noProof/>
        </w:rPr>
        <w:t xml:space="preserve"> </w:t>
      </w:r>
      <w:r w:rsidRPr="008066D1">
        <w:rPr>
          <w:noProof/>
        </w:rPr>
        <w:t xml:space="preserve">2013, </w:t>
      </w:r>
      <w:r w:rsidRPr="008066D1">
        <w:rPr>
          <w:b/>
          <w:noProof/>
        </w:rPr>
        <w:t>88</w:t>
      </w:r>
      <w:r w:rsidRPr="008066D1">
        <w:rPr>
          <w:noProof/>
        </w:rPr>
        <w:t>:1184.</w:t>
      </w:r>
    </w:p>
    <w:p w:rsidR="008066D1" w:rsidRPr="008066D1" w:rsidRDefault="008066D1" w:rsidP="008066D1">
      <w:pPr>
        <w:pStyle w:val="EndNoteBibliography"/>
        <w:rPr>
          <w:noProof/>
        </w:rPr>
      </w:pPr>
      <w:r w:rsidRPr="008066D1">
        <w:rPr>
          <w:noProof/>
        </w:rPr>
        <w:t>49.</w:t>
      </w:r>
      <w:r w:rsidRPr="008066D1">
        <w:rPr>
          <w:noProof/>
        </w:rPr>
        <w:tab/>
        <w:t xml:space="preserve">Ioannidis JPA: </w:t>
      </w:r>
      <w:r w:rsidRPr="008066D1">
        <w:rPr>
          <w:b/>
          <w:noProof/>
        </w:rPr>
        <w:t>Contradicted and initially stronger effects in highly cited clinical research</w:t>
      </w:r>
      <w:r w:rsidRPr="008066D1">
        <w:rPr>
          <w:noProof/>
        </w:rPr>
        <w:t xml:space="preserve">. </w:t>
      </w:r>
      <w:r w:rsidRPr="008066D1">
        <w:rPr>
          <w:i/>
          <w:noProof/>
        </w:rPr>
        <w:t xml:space="preserve">JAMA </w:t>
      </w:r>
      <w:r w:rsidRPr="008066D1">
        <w:rPr>
          <w:noProof/>
        </w:rPr>
        <w:t xml:space="preserve">2005, </w:t>
      </w:r>
      <w:r w:rsidRPr="008066D1">
        <w:rPr>
          <w:b/>
          <w:noProof/>
        </w:rPr>
        <w:t>294</w:t>
      </w:r>
      <w:r w:rsidRPr="008066D1">
        <w:rPr>
          <w:noProof/>
        </w:rPr>
        <w:t>:218-228.</w:t>
      </w:r>
    </w:p>
    <w:p w:rsidR="008066D1" w:rsidRPr="008066D1" w:rsidRDefault="008066D1" w:rsidP="008066D1">
      <w:pPr>
        <w:pStyle w:val="EndNoteBibliography"/>
        <w:rPr>
          <w:noProof/>
        </w:rPr>
      </w:pPr>
      <w:r w:rsidRPr="008066D1">
        <w:rPr>
          <w:noProof/>
        </w:rPr>
        <w:t>50.</w:t>
      </w:r>
      <w:r w:rsidRPr="008066D1">
        <w:rPr>
          <w:noProof/>
        </w:rPr>
        <w:tab/>
        <w:t xml:space="preserve">Joshi NP, Stahnisch FW, Noseworthy TW: </w:t>
      </w:r>
      <w:r w:rsidRPr="008066D1">
        <w:rPr>
          <w:b/>
          <w:noProof/>
        </w:rPr>
        <w:t>Reassessment of Health Technologies: Obsolescence and Waste</w:t>
      </w:r>
      <w:r w:rsidR="008903E5">
        <w:rPr>
          <w:noProof/>
        </w:rPr>
        <w:t xml:space="preserve">. </w:t>
      </w:r>
      <w:r w:rsidR="006740D1" w:rsidRPr="00420D7C">
        <w:rPr>
          <w:noProof/>
        </w:rPr>
        <w:t>Canadian Agency for</w:t>
      </w:r>
      <w:r w:rsidR="006740D1">
        <w:rPr>
          <w:noProof/>
        </w:rPr>
        <w:t xml:space="preserve"> Drugs &amp; Technologies in Health. 2009.</w:t>
      </w:r>
      <w:r w:rsidR="006740D1" w:rsidRPr="00420D7C">
        <w:rPr>
          <w:noProof/>
        </w:rPr>
        <w:t xml:space="preserve"> </w:t>
      </w:r>
      <w:hyperlink r:id="rId9" w:history="1">
        <w:r w:rsidR="006740D1" w:rsidRPr="00921C41">
          <w:rPr>
            <w:rStyle w:val="Hyperlink"/>
            <w:noProof/>
            <w:sz w:val="22"/>
          </w:rPr>
          <w:t>https://www.cadth.ca/reassessment-health-technologies-obsolescence-and-waste</w:t>
        </w:r>
      </w:hyperlink>
      <w:r w:rsidR="006740D1" w:rsidRPr="00921C41">
        <w:rPr>
          <w:noProof/>
        </w:rPr>
        <w:t xml:space="preserve"> (accessed</w:t>
      </w:r>
      <w:r w:rsidR="006740D1">
        <w:rPr>
          <w:noProof/>
        </w:rPr>
        <w:t xml:space="preserve"> October 22, 2013)</w:t>
      </w:r>
      <w:r w:rsidRPr="008066D1">
        <w:rPr>
          <w:noProof/>
        </w:rPr>
        <w:t>.</w:t>
      </w:r>
    </w:p>
    <w:p w:rsidR="008066D1" w:rsidRPr="008066D1" w:rsidRDefault="008066D1" w:rsidP="008066D1">
      <w:pPr>
        <w:pStyle w:val="EndNoteBibliography"/>
        <w:rPr>
          <w:noProof/>
        </w:rPr>
      </w:pPr>
      <w:r w:rsidRPr="008066D1">
        <w:rPr>
          <w:noProof/>
        </w:rPr>
        <w:t>51.</w:t>
      </w:r>
      <w:r w:rsidRPr="008066D1">
        <w:rPr>
          <w:noProof/>
        </w:rPr>
        <w:tab/>
        <w:t xml:space="preserve">Karnon J, Carlton J, Czoski-Murray C, Smith K: </w:t>
      </w:r>
      <w:r w:rsidRPr="008066D1">
        <w:rPr>
          <w:b/>
          <w:noProof/>
        </w:rPr>
        <w:t>Informing disinvestment through cost-effectiveness modelling: Is lack of data a surmountable barrier?</w:t>
      </w:r>
      <w:r w:rsidRPr="008066D1">
        <w:rPr>
          <w:noProof/>
        </w:rPr>
        <w:t xml:space="preserve"> </w:t>
      </w:r>
      <w:r w:rsidRPr="008066D1">
        <w:rPr>
          <w:i/>
          <w:noProof/>
        </w:rPr>
        <w:t xml:space="preserve">Applied Health Economics and Health Policy </w:t>
      </w:r>
      <w:r w:rsidRPr="008066D1">
        <w:rPr>
          <w:noProof/>
        </w:rPr>
        <w:t xml:space="preserve">2009, </w:t>
      </w:r>
      <w:r w:rsidRPr="008066D1">
        <w:rPr>
          <w:b/>
          <w:noProof/>
        </w:rPr>
        <w:t>7</w:t>
      </w:r>
      <w:r w:rsidRPr="008066D1">
        <w:rPr>
          <w:noProof/>
        </w:rPr>
        <w:t>:1-9.</w:t>
      </w:r>
    </w:p>
    <w:p w:rsidR="008066D1" w:rsidRPr="008066D1" w:rsidRDefault="008066D1" w:rsidP="008066D1">
      <w:pPr>
        <w:pStyle w:val="EndNoteBibliography"/>
        <w:rPr>
          <w:noProof/>
        </w:rPr>
      </w:pPr>
      <w:r w:rsidRPr="008066D1">
        <w:rPr>
          <w:noProof/>
        </w:rPr>
        <w:t>52.</w:t>
      </w:r>
      <w:r w:rsidRPr="008066D1">
        <w:rPr>
          <w:noProof/>
        </w:rPr>
        <w:tab/>
        <w:t xml:space="preserve">Kelly M: </w:t>
      </w:r>
      <w:r w:rsidRPr="008066D1">
        <w:rPr>
          <w:b/>
          <w:noProof/>
        </w:rPr>
        <w:t>Public Health Programmes and Interventions and Disinvestment</w:t>
      </w:r>
      <w:r w:rsidRPr="008066D1">
        <w:rPr>
          <w:noProof/>
        </w:rPr>
        <w:t xml:space="preserve">. </w:t>
      </w:r>
      <w:r w:rsidR="006740D1" w:rsidRPr="00420D7C">
        <w:rPr>
          <w:noProof/>
        </w:rPr>
        <w:t>National I</w:t>
      </w:r>
      <w:r w:rsidR="006740D1">
        <w:rPr>
          <w:noProof/>
        </w:rPr>
        <w:t>nstitute for Health and Care Excellence. 2006</w:t>
      </w:r>
      <w:r w:rsidR="006740D1" w:rsidRPr="00420D7C">
        <w:rPr>
          <w:noProof/>
        </w:rPr>
        <w:t>.</w:t>
      </w:r>
      <w:r w:rsidR="006740D1">
        <w:rPr>
          <w:noProof/>
        </w:rPr>
        <w:t xml:space="preserve"> </w:t>
      </w:r>
      <w:r w:rsidR="006740D1" w:rsidRPr="00921C41">
        <w:rPr>
          <w:noProof/>
        </w:rPr>
        <w:lastRenderedPageBreak/>
        <w:t>https://www.nice.org.uk/proxy/?sourceUrl=http%3A%2F%2Fwww.nice.org.uk%2FniceMedia%2Fpdf%2Fsmt%2F040406item5.pdf</w:t>
      </w:r>
      <w:r w:rsidR="006740D1">
        <w:rPr>
          <w:noProof/>
        </w:rPr>
        <w:t>. Accessed 4 Mar 2014</w:t>
      </w:r>
      <w:r w:rsidRPr="008066D1">
        <w:rPr>
          <w:noProof/>
        </w:rPr>
        <w:t>.</w:t>
      </w:r>
    </w:p>
    <w:p w:rsidR="008066D1" w:rsidRPr="008066D1" w:rsidRDefault="008066D1" w:rsidP="008066D1">
      <w:pPr>
        <w:pStyle w:val="EndNoteBibliography"/>
        <w:rPr>
          <w:noProof/>
        </w:rPr>
      </w:pPr>
      <w:r w:rsidRPr="008066D1">
        <w:rPr>
          <w:noProof/>
        </w:rPr>
        <w:t>53.</w:t>
      </w:r>
      <w:r w:rsidRPr="008066D1">
        <w:rPr>
          <w:noProof/>
        </w:rPr>
        <w:tab/>
        <w:t xml:space="preserve">Kiechle FL, Arcenas RC, Rogers LC: </w:t>
      </w:r>
      <w:r w:rsidRPr="008066D1">
        <w:rPr>
          <w:b/>
          <w:noProof/>
        </w:rPr>
        <w:t>Establishing benchmarks and metrics for disruptive technologies, inappropriate and obsolete tests in the clinical laboratory</w:t>
      </w:r>
      <w:r w:rsidRPr="008066D1">
        <w:rPr>
          <w:noProof/>
        </w:rPr>
        <w:t xml:space="preserve">. </w:t>
      </w:r>
      <w:r w:rsidRPr="008066D1">
        <w:rPr>
          <w:i/>
          <w:noProof/>
        </w:rPr>
        <w:t xml:space="preserve">Clin Chim Acta </w:t>
      </w:r>
      <w:r w:rsidRPr="008066D1">
        <w:rPr>
          <w:noProof/>
        </w:rPr>
        <w:t xml:space="preserve">2014, </w:t>
      </w:r>
      <w:r w:rsidRPr="008066D1">
        <w:rPr>
          <w:b/>
          <w:noProof/>
        </w:rPr>
        <w:t>427</w:t>
      </w:r>
      <w:r w:rsidRPr="008066D1">
        <w:rPr>
          <w:noProof/>
        </w:rPr>
        <w:t>:131-136.</w:t>
      </w:r>
    </w:p>
    <w:p w:rsidR="008066D1" w:rsidRPr="008066D1" w:rsidRDefault="008066D1" w:rsidP="008066D1">
      <w:pPr>
        <w:pStyle w:val="EndNoteBibliography"/>
        <w:rPr>
          <w:noProof/>
        </w:rPr>
      </w:pPr>
      <w:r w:rsidRPr="008066D1">
        <w:rPr>
          <w:noProof/>
        </w:rPr>
        <w:t>54.</w:t>
      </w:r>
      <w:r w:rsidRPr="008066D1">
        <w:rPr>
          <w:noProof/>
        </w:rPr>
        <w:tab/>
        <w:t xml:space="preserve">Koo KK, Sun JC, Zhou Q, Guyatt G, Cook DJ, Walter SD, Meade MO: </w:t>
      </w:r>
      <w:r w:rsidRPr="008066D1">
        <w:rPr>
          <w:b/>
          <w:noProof/>
        </w:rPr>
        <w:t>Pulmonary artery catheters: evolving rates and reasons for use</w:t>
      </w:r>
      <w:r w:rsidRPr="008066D1">
        <w:rPr>
          <w:noProof/>
        </w:rPr>
        <w:t xml:space="preserve">. </w:t>
      </w:r>
      <w:r w:rsidRPr="008066D1">
        <w:rPr>
          <w:i/>
          <w:noProof/>
        </w:rPr>
        <w:t xml:space="preserve">Crit Care Med </w:t>
      </w:r>
      <w:r w:rsidRPr="008066D1">
        <w:rPr>
          <w:noProof/>
        </w:rPr>
        <w:t xml:space="preserve">2011, </w:t>
      </w:r>
      <w:r w:rsidRPr="008066D1">
        <w:rPr>
          <w:b/>
          <w:noProof/>
        </w:rPr>
        <w:t>39</w:t>
      </w:r>
      <w:r w:rsidRPr="008066D1">
        <w:rPr>
          <w:noProof/>
        </w:rPr>
        <w:t>:1613-1618.</w:t>
      </w:r>
    </w:p>
    <w:p w:rsidR="008066D1" w:rsidRPr="008066D1" w:rsidRDefault="008066D1" w:rsidP="008066D1">
      <w:pPr>
        <w:pStyle w:val="EndNoteBibliography"/>
        <w:rPr>
          <w:noProof/>
        </w:rPr>
      </w:pPr>
      <w:r w:rsidRPr="008066D1">
        <w:rPr>
          <w:noProof/>
        </w:rPr>
        <w:t>55.</w:t>
      </w:r>
      <w:r w:rsidRPr="008066D1">
        <w:rPr>
          <w:noProof/>
        </w:rPr>
        <w:tab/>
        <w:t xml:space="preserve">Kowalczyk KJ, Levy JM, Caplan CF, Lipsitz SR, Yu H-y, Gu X, Hu JC: </w:t>
      </w:r>
      <w:r w:rsidRPr="008066D1">
        <w:rPr>
          <w:b/>
          <w:noProof/>
        </w:rPr>
        <w:t>Temporal National Trends of Minimally Invasive and Retropubic Radical Prostatectomy Outcomes from 2003 to 2007: Results from the 100% Medicare Sample</w:t>
      </w:r>
      <w:r w:rsidRPr="008066D1">
        <w:rPr>
          <w:noProof/>
        </w:rPr>
        <w:t xml:space="preserve">. </w:t>
      </w:r>
      <w:r w:rsidRPr="008066D1">
        <w:rPr>
          <w:i/>
          <w:noProof/>
        </w:rPr>
        <w:t xml:space="preserve">European Urology </w:t>
      </w:r>
      <w:r w:rsidRPr="008066D1">
        <w:rPr>
          <w:noProof/>
        </w:rPr>
        <w:t xml:space="preserve">2012, </w:t>
      </w:r>
      <w:r w:rsidRPr="008066D1">
        <w:rPr>
          <w:b/>
          <w:noProof/>
        </w:rPr>
        <w:t>61</w:t>
      </w:r>
      <w:r w:rsidRPr="008066D1">
        <w:rPr>
          <w:noProof/>
        </w:rPr>
        <w:t>:803-809.</w:t>
      </w:r>
    </w:p>
    <w:p w:rsidR="008066D1" w:rsidRPr="008066D1" w:rsidRDefault="008066D1" w:rsidP="008066D1">
      <w:pPr>
        <w:pStyle w:val="EndNoteBibliography"/>
        <w:rPr>
          <w:noProof/>
        </w:rPr>
      </w:pPr>
      <w:r w:rsidRPr="008066D1">
        <w:rPr>
          <w:noProof/>
        </w:rPr>
        <w:t>56.</w:t>
      </w:r>
      <w:r w:rsidRPr="008066D1">
        <w:rPr>
          <w:noProof/>
        </w:rPr>
        <w:tab/>
        <w:t xml:space="preserve">Krol N, Wensing M, Haaijer-Ruskamp F, Muris JWM, Numans ME, Schattenberg G, Balen J, Grol R: </w:t>
      </w:r>
      <w:r w:rsidRPr="008066D1">
        <w:rPr>
          <w:b/>
          <w:noProof/>
        </w:rPr>
        <w:t>Patient-directed strategy to reduce prescribing for patients with dyspepsia in general practice: a randomized trial</w:t>
      </w:r>
      <w:r w:rsidRPr="008066D1">
        <w:rPr>
          <w:noProof/>
        </w:rPr>
        <w:t xml:space="preserve">. </w:t>
      </w:r>
      <w:r w:rsidRPr="008066D1">
        <w:rPr>
          <w:i/>
          <w:noProof/>
        </w:rPr>
        <w:t xml:space="preserve">Aliment Pharmacol Ther </w:t>
      </w:r>
      <w:r w:rsidRPr="008066D1">
        <w:rPr>
          <w:noProof/>
        </w:rPr>
        <w:t xml:space="preserve">2004, </w:t>
      </w:r>
      <w:r w:rsidRPr="008066D1">
        <w:rPr>
          <w:b/>
          <w:noProof/>
        </w:rPr>
        <w:t>19</w:t>
      </w:r>
      <w:r w:rsidRPr="008066D1">
        <w:rPr>
          <w:noProof/>
        </w:rPr>
        <w:t>:917-922.</w:t>
      </w:r>
    </w:p>
    <w:p w:rsidR="008066D1" w:rsidRPr="008066D1" w:rsidRDefault="008066D1" w:rsidP="008066D1">
      <w:pPr>
        <w:pStyle w:val="EndNoteBibliography"/>
        <w:rPr>
          <w:noProof/>
        </w:rPr>
      </w:pPr>
      <w:r w:rsidRPr="008066D1">
        <w:rPr>
          <w:noProof/>
        </w:rPr>
        <w:t>57.</w:t>
      </w:r>
      <w:r w:rsidRPr="008066D1">
        <w:rPr>
          <w:noProof/>
        </w:rPr>
        <w:tab/>
        <w:t xml:space="preserve">Kulawik D, Sands JJ, Mayo K, Fenderson M, Hutchinson J, Woodward C, Gore S, Asif A: </w:t>
      </w:r>
      <w:r w:rsidRPr="008066D1">
        <w:rPr>
          <w:b/>
          <w:noProof/>
        </w:rPr>
        <w:t>Focused vascular access education to reduce the use of chronic tunneled hemodialysis catheters: results of a network quality improvement initiative</w:t>
      </w:r>
      <w:r w:rsidRPr="008066D1">
        <w:rPr>
          <w:noProof/>
        </w:rPr>
        <w:t xml:space="preserve">. </w:t>
      </w:r>
      <w:r w:rsidRPr="008066D1">
        <w:rPr>
          <w:i/>
          <w:noProof/>
        </w:rPr>
        <w:t xml:space="preserve">Semin Dial </w:t>
      </w:r>
      <w:r w:rsidRPr="008066D1">
        <w:rPr>
          <w:noProof/>
        </w:rPr>
        <w:t xml:space="preserve">2009, </w:t>
      </w:r>
      <w:r w:rsidRPr="008066D1">
        <w:rPr>
          <w:b/>
          <w:noProof/>
        </w:rPr>
        <w:t>22</w:t>
      </w:r>
      <w:r w:rsidRPr="008066D1">
        <w:rPr>
          <w:noProof/>
        </w:rPr>
        <w:t>:692-697.</w:t>
      </w:r>
    </w:p>
    <w:p w:rsidR="008066D1" w:rsidRPr="008066D1" w:rsidRDefault="008066D1" w:rsidP="008066D1">
      <w:pPr>
        <w:pStyle w:val="EndNoteBibliography"/>
        <w:rPr>
          <w:noProof/>
        </w:rPr>
      </w:pPr>
      <w:r w:rsidRPr="008066D1">
        <w:rPr>
          <w:noProof/>
        </w:rPr>
        <w:t>58.</w:t>
      </w:r>
      <w:r w:rsidRPr="008066D1">
        <w:rPr>
          <w:noProof/>
        </w:rPr>
        <w:tab/>
        <w:t xml:space="preserve">Lawton B, Rose S, McLeod D, Dowell A: </w:t>
      </w:r>
      <w:r w:rsidRPr="008066D1">
        <w:rPr>
          <w:b/>
          <w:noProof/>
        </w:rPr>
        <w:t>Changes in use of hormone replacement therapy after the report from the Women's Health Initiative: cross sectional survey of users</w:t>
      </w:r>
      <w:r w:rsidRPr="008066D1">
        <w:rPr>
          <w:noProof/>
        </w:rPr>
        <w:t xml:space="preserve">. </w:t>
      </w:r>
      <w:r w:rsidR="008903E5">
        <w:rPr>
          <w:i/>
          <w:noProof/>
        </w:rPr>
        <w:t>BMJ</w:t>
      </w:r>
      <w:r w:rsidRPr="008066D1">
        <w:rPr>
          <w:i/>
          <w:noProof/>
        </w:rPr>
        <w:t xml:space="preserve"> </w:t>
      </w:r>
      <w:r w:rsidRPr="008066D1">
        <w:rPr>
          <w:noProof/>
        </w:rPr>
        <w:t xml:space="preserve">2003, </w:t>
      </w:r>
      <w:r w:rsidRPr="008066D1">
        <w:rPr>
          <w:b/>
          <w:noProof/>
        </w:rPr>
        <w:t>327</w:t>
      </w:r>
      <w:r w:rsidRPr="008066D1">
        <w:rPr>
          <w:noProof/>
        </w:rPr>
        <w:t>:845-846.</w:t>
      </w:r>
    </w:p>
    <w:p w:rsidR="008903E5" w:rsidRPr="008066D1" w:rsidRDefault="008066D1" w:rsidP="008066D1">
      <w:pPr>
        <w:pStyle w:val="EndNoteBibliography"/>
        <w:rPr>
          <w:noProof/>
        </w:rPr>
      </w:pPr>
      <w:r w:rsidRPr="008066D1">
        <w:rPr>
          <w:noProof/>
        </w:rPr>
        <w:t>59.</w:t>
      </w:r>
      <w:r w:rsidRPr="008066D1">
        <w:rPr>
          <w:noProof/>
        </w:rPr>
        <w:tab/>
      </w:r>
      <w:r w:rsidRPr="008066D1">
        <w:rPr>
          <w:b/>
          <w:noProof/>
        </w:rPr>
        <w:t>Medical Reversal</w:t>
      </w:r>
      <w:r w:rsidR="008903E5">
        <w:rPr>
          <w:b/>
          <w:noProof/>
        </w:rPr>
        <w:t xml:space="preserve">. </w:t>
      </w:r>
      <w:r w:rsidR="008903E5">
        <w:rPr>
          <w:noProof/>
        </w:rPr>
        <w:t>Life in the Fast Lane</w:t>
      </w:r>
      <w:r w:rsidR="006740D1">
        <w:rPr>
          <w:noProof/>
        </w:rPr>
        <w:t>. 2014.</w:t>
      </w:r>
      <w:r w:rsidRPr="008066D1">
        <w:rPr>
          <w:b/>
          <w:noProof/>
        </w:rPr>
        <w:t xml:space="preserve"> </w:t>
      </w:r>
      <w:hyperlink r:id="rId10" w:history="1">
        <w:r w:rsidRPr="008066D1">
          <w:rPr>
            <w:rStyle w:val="Hyperlink"/>
            <w:rFonts w:asciiTheme="minorHAnsi" w:hAnsiTheme="minorHAnsi" w:cstheme="minorBidi"/>
            <w:noProof/>
            <w:lang w:val="en-CA"/>
          </w:rPr>
          <w:t>http://lifeinthefastlane.com/education/ccc/medical-reversal</w:t>
        </w:r>
      </w:hyperlink>
      <w:r w:rsidR="006740D1">
        <w:rPr>
          <w:noProof/>
        </w:rPr>
        <w:t xml:space="preserve"> </w:t>
      </w:r>
      <w:r w:rsidR="008903E5">
        <w:rPr>
          <w:noProof/>
        </w:rPr>
        <w:t xml:space="preserve">Accessed </w:t>
      </w:r>
      <w:r w:rsidR="006740D1">
        <w:rPr>
          <w:noProof/>
        </w:rPr>
        <w:t>3 Jun</w:t>
      </w:r>
      <w:r w:rsidR="008903E5">
        <w:rPr>
          <w:noProof/>
        </w:rPr>
        <w:t xml:space="preserve"> 2014.</w:t>
      </w:r>
    </w:p>
    <w:p w:rsidR="008066D1" w:rsidRPr="008066D1" w:rsidRDefault="008066D1" w:rsidP="008066D1">
      <w:pPr>
        <w:pStyle w:val="EndNoteBibliography"/>
        <w:rPr>
          <w:noProof/>
        </w:rPr>
      </w:pPr>
      <w:r w:rsidRPr="008066D1">
        <w:rPr>
          <w:noProof/>
        </w:rPr>
        <w:t>60.</w:t>
      </w:r>
      <w:r w:rsidRPr="008066D1">
        <w:rPr>
          <w:noProof/>
        </w:rPr>
        <w:tab/>
        <w:t xml:space="preserve">Leggett LE, Mackean G, Noseworthy TW, Sutherland L, Clement F: </w:t>
      </w:r>
      <w:r w:rsidRPr="008066D1">
        <w:rPr>
          <w:b/>
          <w:noProof/>
        </w:rPr>
        <w:t>Current status of health technology reassessment of non-drug technologies: survey and key informant interviews</w:t>
      </w:r>
      <w:r w:rsidRPr="008066D1">
        <w:rPr>
          <w:noProof/>
        </w:rPr>
        <w:t xml:space="preserve">. </w:t>
      </w:r>
      <w:r w:rsidRPr="008066D1">
        <w:rPr>
          <w:i/>
          <w:noProof/>
        </w:rPr>
        <w:t xml:space="preserve">Health Res Policy Syst </w:t>
      </w:r>
      <w:r w:rsidRPr="008066D1">
        <w:rPr>
          <w:noProof/>
        </w:rPr>
        <w:t xml:space="preserve">2012, </w:t>
      </w:r>
      <w:r w:rsidRPr="008066D1">
        <w:rPr>
          <w:b/>
          <w:noProof/>
        </w:rPr>
        <w:t>10</w:t>
      </w:r>
      <w:r w:rsidRPr="008066D1">
        <w:rPr>
          <w:noProof/>
        </w:rPr>
        <w:t>:38.</w:t>
      </w:r>
    </w:p>
    <w:p w:rsidR="008066D1" w:rsidRPr="008066D1" w:rsidRDefault="008066D1" w:rsidP="008066D1">
      <w:pPr>
        <w:pStyle w:val="EndNoteBibliography"/>
        <w:rPr>
          <w:noProof/>
        </w:rPr>
      </w:pPr>
      <w:r w:rsidRPr="008066D1">
        <w:rPr>
          <w:noProof/>
        </w:rPr>
        <w:t>61.</w:t>
      </w:r>
      <w:r w:rsidRPr="008066D1">
        <w:rPr>
          <w:noProof/>
        </w:rPr>
        <w:tab/>
        <w:t xml:space="preserve">Leggett L, Noseworthy TW, Zarrabi M, Lorenzetti D, Sutherland LR, Clement FM: </w:t>
      </w:r>
      <w:r w:rsidRPr="008066D1">
        <w:rPr>
          <w:b/>
          <w:noProof/>
        </w:rPr>
        <w:t>Health technology reassessment of non-drug technologies: current practices</w:t>
      </w:r>
      <w:r w:rsidRPr="008066D1">
        <w:rPr>
          <w:noProof/>
        </w:rPr>
        <w:t xml:space="preserve">. </w:t>
      </w:r>
      <w:r w:rsidRPr="008066D1">
        <w:rPr>
          <w:i/>
          <w:noProof/>
        </w:rPr>
        <w:t xml:space="preserve">Int J Technol Assess Health Care </w:t>
      </w:r>
      <w:r w:rsidRPr="008066D1">
        <w:rPr>
          <w:noProof/>
        </w:rPr>
        <w:t xml:space="preserve">2012, </w:t>
      </w:r>
      <w:r w:rsidRPr="008066D1">
        <w:rPr>
          <w:b/>
          <w:noProof/>
        </w:rPr>
        <w:t>28</w:t>
      </w:r>
      <w:r w:rsidRPr="008066D1">
        <w:rPr>
          <w:noProof/>
        </w:rPr>
        <w:t>:220-227.</w:t>
      </w:r>
    </w:p>
    <w:p w:rsidR="008066D1" w:rsidRPr="008066D1" w:rsidRDefault="008066D1" w:rsidP="008066D1">
      <w:pPr>
        <w:pStyle w:val="EndNoteBibliography"/>
        <w:rPr>
          <w:noProof/>
        </w:rPr>
      </w:pPr>
      <w:r w:rsidRPr="008066D1">
        <w:rPr>
          <w:noProof/>
        </w:rPr>
        <w:t>62.</w:t>
      </w:r>
      <w:r w:rsidRPr="008066D1">
        <w:rPr>
          <w:noProof/>
        </w:rPr>
        <w:tab/>
        <w:t xml:space="preserve">Leng G: </w:t>
      </w:r>
      <w:r w:rsidRPr="008066D1">
        <w:rPr>
          <w:b/>
          <w:noProof/>
        </w:rPr>
        <w:t>Introduction of new disinvestment programmes</w:t>
      </w:r>
      <w:r w:rsidR="008903E5">
        <w:rPr>
          <w:noProof/>
        </w:rPr>
        <w:t xml:space="preserve">. </w:t>
      </w:r>
      <w:r w:rsidR="006740D1" w:rsidRPr="00420D7C">
        <w:rPr>
          <w:noProof/>
        </w:rPr>
        <w:t>National Institute for Health &amp; C</w:t>
      </w:r>
      <w:r w:rsidR="006740D1">
        <w:rPr>
          <w:noProof/>
        </w:rPr>
        <w:t>are Excellence.</w:t>
      </w:r>
      <w:r w:rsidR="006740D1" w:rsidRPr="00420D7C">
        <w:rPr>
          <w:noProof/>
        </w:rPr>
        <w:t xml:space="preserve"> 2006.</w:t>
      </w:r>
      <w:r w:rsidR="006740D1" w:rsidRPr="002161C4">
        <w:t xml:space="preserve"> </w:t>
      </w:r>
      <w:r w:rsidR="006740D1" w:rsidRPr="002161C4">
        <w:rPr>
          <w:noProof/>
        </w:rPr>
        <w:t>https://www.nice.org.uk/proxy/?sourceUrl=http%3A%2F%2Fwww.nice.org.uk%2FniceMedia%2Fpdf%2Fsmt%2F210206item3.pdf</w:t>
      </w:r>
      <w:r w:rsidR="006740D1">
        <w:rPr>
          <w:noProof/>
        </w:rPr>
        <w:t>. Accessed 4 Mar 2014</w:t>
      </w:r>
      <w:r w:rsidRPr="008066D1">
        <w:rPr>
          <w:noProof/>
        </w:rPr>
        <w:t>.</w:t>
      </w:r>
    </w:p>
    <w:p w:rsidR="008066D1" w:rsidRPr="008066D1" w:rsidRDefault="008066D1" w:rsidP="008066D1">
      <w:pPr>
        <w:pStyle w:val="EndNoteBibliography"/>
        <w:rPr>
          <w:noProof/>
        </w:rPr>
      </w:pPr>
      <w:r w:rsidRPr="008066D1">
        <w:rPr>
          <w:noProof/>
        </w:rPr>
        <w:t>63.</w:t>
      </w:r>
      <w:r w:rsidRPr="008066D1">
        <w:rPr>
          <w:noProof/>
        </w:rPr>
        <w:tab/>
        <w:t xml:space="preserve">Levin L: </w:t>
      </w:r>
      <w:r w:rsidRPr="008066D1">
        <w:rPr>
          <w:b/>
          <w:noProof/>
        </w:rPr>
        <w:t>Disinvestment strategies based on evidence guided adoption and obsolescence of technologies: the Ontario experience</w:t>
      </w:r>
      <w:r w:rsidRPr="008066D1">
        <w:rPr>
          <w:noProof/>
        </w:rPr>
        <w:t xml:space="preserve">. </w:t>
      </w:r>
      <w:r w:rsidR="006740D1">
        <w:rPr>
          <w:noProof/>
        </w:rPr>
        <w:t>Canadian Foundation for Healthcare Improvement 2011</w:t>
      </w:r>
      <w:r w:rsidR="006740D1" w:rsidRPr="00420D7C">
        <w:rPr>
          <w:noProof/>
        </w:rPr>
        <w:t>.</w:t>
      </w:r>
      <w:r w:rsidR="006740D1">
        <w:rPr>
          <w:noProof/>
        </w:rPr>
        <w:t xml:space="preserve"> </w:t>
      </w:r>
      <w:r w:rsidR="006740D1" w:rsidRPr="005841BF">
        <w:rPr>
          <w:noProof/>
        </w:rPr>
        <w:t>http://www.cfhi-fcass.ca/Libraries/CEO_Forum_files/LevinENG.sflb.ashx</w:t>
      </w:r>
      <w:r w:rsidR="006740D1">
        <w:rPr>
          <w:noProof/>
        </w:rPr>
        <w:t>. Accessed 4 Mar 2014</w:t>
      </w:r>
      <w:r w:rsidRPr="008066D1">
        <w:rPr>
          <w:noProof/>
        </w:rPr>
        <w:t>.</w:t>
      </w:r>
    </w:p>
    <w:p w:rsidR="008066D1" w:rsidRPr="008066D1" w:rsidRDefault="008066D1" w:rsidP="008066D1">
      <w:pPr>
        <w:pStyle w:val="EndNoteBibliography"/>
        <w:rPr>
          <w:noProof/>
        </w:rPr>
      </w:pPr>
      <w:r w:rsidRPr="008066D1">
        <w:rPr>
          <w:noProof/>
        </w:rPr>
        <w:t>64.</w:t>
      </w:r>
      <w:r w:rsidRPr="008066D1">
        <w:rPr>
          <w:noProof/>
        </w:rPr>
        <w:tab/>
        <w:t xml:space="preserve">Luetmer MT, Kallmes DF: </w:t>
      </w:r>
      <w:r w:rsidRPr="008066D1">
        <w:rPr>
          <w:b/>
          <w:noProof/>
        </w:rPr>
        <w:t>Have referral patterns for vertebroplasty changed since publication of the placebo-controlled trials?</w:t>
      </w:r>
      <w:r w:rsidRPr="008066D1">
        <w:rPr>
          <w:noProof/>
        </w:rPr>
        <w:t xml:space="preserve"> </w:t>
      </w:r>
      <w:r w:rsidRPr="008066D1">
        <w:rPr>
          <w:i/>
          <w:noProof/>
        </w:rPr>
        <w:t xml:space="preserve">Am </w:t>
      </w:r>
      <w:r w:rsidR="008903E5">
        <w:rPr>
          <w:i/>
          <w:noProof/>
        </w:rPr>
        <w:t>J</w:t>
      </w:r>
      <w:r w:rsidRPr="008066D1">
        <w:rPr>
          <w:i/>
          <w:noProof/>
        </w:rPr>
        <w:t xml:space="preserve"> </w:t>
      </w:r>
      <w:r w:rsidR="008903E5">
        <w:rPr>
          <w:i/>
          <w:noProof/>
        </w:rPr>
        <w:t>Neuroradiol</w:t>
      </w:r>
      <w:r w:rsidRPr="008066D1">
        <w:rPr>
          <w:i/>
          <w:noProof/>
        </w:rPr>
        <w:t xml:space="preserve"> </w:t>
      </w:r>
      <w:r w:rsidRPr="008066D1">
        <w:rPr>
          <w:noProof/>
        </w:rPr>
        <w:t xml:space="preserve">2011, </w:t>
      </w:r>
      <w:r w:rsidRPr="008066D1">
        <w:rPr>
          <w:b/>
          <w:noProof/>
        </w:rPr>
        <w:t>32</w:t>
      </w:r>
      <w:r w:rsidRPr="008066D1">
        <w:rPr>
          <w:noProof/>
        </w:rPr>
        <w:t>:647-648.</w:t>
      </w:r>
    </w:p>
    <w:p w:rsidR="008066D1" w:rsidRPr="008066D1" w:rsidRDefault="008066D1" w:rsidP="008066D1">
      <w:pPr>
        <w:pStyle w:val="EndNoteBibliography"/>
        <w:rPr>
          <w:noProof/>
        </w:rPr>
      </w:pPr>
      <w:r w:rsidRPr="008066D1">
        <w:rPr>
          <w:noProof/>
        </w:rPr>
        <w:t>65.</w:t>
      </w:r>
      <w:r w:rsidRPr="008066D1">
        <w:rPr>
          <w:noProof/>
        </w:rPr>
        <w:tab/>
        <w:t xml:space="preserve">MacKean G, Noseworthy T, Elshaug AG, Leggett L, Littlejohns P, Berezanski J, Clement F: </w:t>
      </w:r>
      <w:r w:rsidRPr="008066D1">
        <w:rPr>
          <w:b/>
          <w:noProof/>
        </w:rPr>
        <w:t>Health technology reassessment: the art of the possible</w:t>
      </w:r>
      <w:r w:rsidRPr="008066D1">
        <w:rPr>
          <w:noProof/>
        </w:rPr>
        <w:t xml:space="preserve">. </w:t>
      </w:r>
      <w:r w:rsidRPr="008066D1">
        <w:rPr>
          <w:i/>
          <w:noProof/>
        </w:rPr>
        <w:t xml:space="preserve">Int J Technol Assess Health Care </w:t>
      </w:r>
      <w:r w:rsidRPr="008066D1">
        <w:rPr>
          <w:noProof/>
        </w:rPr>
        <w:t xml:space="preserve">2013, </w:t>
      </w:r>
      <w:r w:rsidRPr="008066D1">
        <w:rPr>
          <w:b/>
          <w:noProof/>
        </w:rPr>
        <w:t>29</w:t>
      </w:r>
      <w:r w:rsidRPr="008066D1">
        <w:rPr>
          <w:noProof/>
        </w:rPr>
        <w:t>:418-423.</w:t>
      </w:r>
    </w:p>
    <w:p w:rsidR="008066D1" w:rsidRPr="008066D1" w:rsidRDefault="008066D1" w:rsidP="008066D1">
      <w:pPr>
        <w:pStyle w:val="EndNoteBibliography"/>
        <w:rPr>
          <w:noProof/>
        </w:rPr>
      </w:pPr>
      <w:r w:rsidRPr="008066D1">
        <w:rPr>
          <w:noProof/>
        </w:rPr>
        <w:t>66.</w:t>
      </w:r>
      <w:r w:rsidRPr="008066D1">
        <w:rPr>
          <w:noProof/>
        </w:rPr>
        <w:tab/>
        <w:t xml:space="preserve">Majumdar SR, Inui TS, Gurwitz JH, Gillman MW, McLaughlin TJ, Soumerai SB: </w:t>
      </w:r>
      <w:r w:rsidRPr="008066D1">
        <w:rPr>
          <w:b/>
          <w:noProof/>
        </w:rPr>
        <w:t>Influence of physician specialty on adoption and relinquishment of calcium channel blockers and other treatments for myocardial infarction</w:t>
      </w:r>
      <w:r w:rsidRPr="008066D1">
        <w:rPr>
          <w:noProof/>
        </w:rPr>
        <w:t xml:space="preserve">. </w:t>
      </w:r>
      <w:r w:rsidRPr="008066D1">
        <w:rPr>
          <w:i/>
          <w:noProof/>
        </w:rPr>
        <w:t xml:space="preserve">J Gen Intern Med </w:t>
      </w:r>
      <w:r w:rsidRPr="008066D1">
        <w:rPr>
          <w:noProof/>
        </w:rPr>
        <w:t xml:space="preserve">2001, </w:t>
      </w:r>
      <w:r w:rsidRPr="008066D1">
        <w:rPr>
          <w:b/>
          <w:noProof/>
        </w:rPr>
        <w:t>16</w:t>
      </w:r>
      <w:r w:rsidRPr="008066D1">
        <w:rPr>
          <w:noProof/>
        </w:rPr>
        <w:t>:351-359.</w:t>
      </w:r>
    </w:p>
    <w:p w:rsidR="008066D1" w:rsidRPr="008066D1" w:rsidRDefault="008066D1" w:rsidP="008066D1">
      <w:pPr>
        <w:pStyle w:val="EndNoteBibliography"/>
        <w:rPr>
          <w:noProof/>
        </w:rPr>
      </w:pPr>
      <w:r w:rsidRPr="008066D1">
        <w:rPr>
          <w:noProof/>
        </w:rPr>
        <w:t>67.</w:t>
      </w:r>
      <w:r w:rsidRPr="008066D1">
        <w:rPr>
          <w:noProof/>
        </w:rPr>
        <w:tab/>
        <w:t xml:space="preserve">Majumdar SR, Almasi EA, Stafford RS: </w:t>
      </w:r>
      <w:r w:rsidRPr="008066D1">
        <w:rPr>
          <w:b/>
          <w:noProof/>
        </w:rPr>
        <w:t>Promotion and prescribing of hormone therapy after report of harm by the Women's Health Initiative</w:t>
      </w:r>
      <w:r w:rsidRPr="008066D1">
        <w:rPr>
          <w:noProof/>
        </w:rPr>
        <w:t xml:space="preserve">. </w:t>
      </w:r>
      <w:r w:rsidRPr="008066D1">
        <w:rPr>
          <w:i/>
          <w:noProof/>
        </w:rPr>
        <w:t xml:space="preserve">JAMA </w:t>
      </w:r>
      <w:r w:rsidRPr="008066D1">
        <w:rPr>
          <w:noProof/>
        </w:rPr>
        <w:t xml:space="preserve">2004, </w:t>
      </w:r>
      <w:r w:rsidRPr="008066D1">
        <w:rPr>
          <w:b/>
          <w:noProof/>
        </w:rPr>
        <w:t>292</w:t>
      </w:r>
      <w:r w:rsidRPr="008066D1">
        <w:rPr>
          <w:noProof/>
        </w:rPr>
        <w:t>:1983-1988.</w:t>
      </w:r>
    </w:p>
    <w:p w:rsidR="008066D1" w:rsidRPr="008066D1" w:rsidRDefault="008066D1" w:rsidP="008066D1">
      <w:pPr>
        <w:pStyle w:val="EndNoteBibliography"/>
        <w:rPr>
          <w:noProof/>
        </w:rPr>
      </w:pPr>
      <w:r w:rsidRPr="008066D1">
        <w:rPr>
          <w:noProof/>
        </w:rPr>
        <w:lastRenderedPageBreak/>
        <w:t>68.</w:t>
      </w:r>
      <w:r w:rsidRPr="008066D1">
        <w:rPr>
          <w:noProof/>
        </w:rPr>
        <w:tab/>
        <w:t xml:space="preserve">Massatti RR, Sweeney HA, Panzano PC, Roth D: </w:t>
      </w:r>
      <w:r w:rsidRPr="008066D1">
        <w:rPr>
          <w:b/>
          <w:noProof/>
        </w:rPr>
        <w:t>The de-adoption of innovative mental health practices (IMHP): why organizations choose not to sustain an IMHP</w:t>
      </w:r>
      <w:r w:rsidRPr="008066D1">
        <w:rPr>
          <w:noProof/>
        </w:rPr>
        <w:t xml:space="preserve">. </w:t>
      </w:r>
      <w:r w:rsidRPr="008066D1">
        <w:rPr>
          <w:i/>
          <w:noProof/>
        </w:rPr>
        <w:t xml:space="preserve">Adm Policy Mental Health </w:t>
      </w:r>
      <w:r w:rsidRPr="008066D1">
        <w:rPr>
          <w:noProof/>
        </w:rPr>
        <w:t xml:space="preserve">2008, </w:t>
      </w:r>
      <w:r w:rsidRPr="008066D1">
        <w:rPr>
          <w:b/>
          <w:noProof/>
        </w:rPr>
        <w:t>35</w:t>
      </w:r>
      <w:r w:rsidRPr="008066D1">
        <w:rPr>
          <w:noProof/>
        </w:rPr>
        <w:t>:50-65.</w:t>
      </w:r>
    </w:p>
    <w:p w:rsidR="008066D1" w:rsidRPr="008066D1" w:rsidRDefault="008066D1" w:rsidP="008066D1">
      <w:pPr>
        <w:pStyle w:val="EndNoteBibliography"/>
        <w:rPr>
          <w:noProof/>
        </w:rPr>
      </w:pPr>
      <w:r w:rsidRPr="008066D1">
        <w:rPr>
          <w:noProof/>
        </w:rPr>
        <w:t>69.</w:t>
      </w:r>
      <w:r w:rsidRPr="008066D1">
        <w:rPr>
          <w:noProof/>
        </w:rPr>
        <w:tab/>
        <w:t xml:space="preserve">Mortimer D: </w:t>
      </w:r>
      <w:r w:rsidRPr="008066D1">
        <w:rPr>
          <w:b/>
          <w:noProof/>
        </w:rPr>
        <w:t>Reorienting programme budgeting and marginal analysis (PBMA) towards disinvestment</w:t>
      </w:r>
      <w:r w:rsidRPr="008066D1">
        <w:rPr>
          <w:noProof/>
        </w:rPr>
        <w:t xml:space="preserve">. </w:t>
      </w:r>
      <w:r w:rsidR="008903E5">
        <w:rPr>
          <w:i/>
          <w:noProof/>
        </w:rPr>
        <w:t>BMC Health Serv</w:t>
      </w:r>
      <w:r w:rsidRPr="008066D1">
        <w:rPr>
          <w:i/>
          <w:noProof/>
        </w:rPr>
        <w:t xml:space="preserve"> Res </w:t>
      </w:r>
      <w:r w:rsidRPr="008066D1">
        <w:rPr>
          <w:noProof/>
        </w:rPr>
        <w:t xml:space="preserve">2010, </w:t>
      </w:r>
      <w:r w:rsidRPr="008066D1">
        <w:rPr>
          <w:b/>
          <w:noProof/>
        </w:rPr>
        <w:t>10</w:t>
      </w:r>
      <w:r w:rsidRPr="008066D1">
        <w:rPr>
          <w:noProof/>
        </w:rPr>
        <w:t>:288.</w:t>
      </w:r>
    </w:p>
    <w:p w:rsidR="008066D1" w:rsidRPr="008066D1" w:rsidRDefault="008066D1" w:rsidP="008066D1">
      <w:pPr>
        <w:pStyle w:val="EndNoteBibliography"/>
        <w:rPr>
          <w:noProof/>
        </w:rPr>
      </w:pPr>
      <w:r w:rsidRPr="008066D1">
        <w:rPr>
          <w:noProof/>
        </w:rPr>
        <w:t>70.</w:t>
      </w:r>
      <w:r w:rsidRPr="008066D1">
        <w:rPr>
          <w:noProof/>
        </w:rPr>
        <w:tab/>
        <w:t xml:space="preserve">Moscucci M: </w:t>
      </w:r>
      <w:r w:rsidRPr="008066D1">
        <w:rPr>
          <w:b/>
          <w:noProof/>
        </w:rPr>
        <w:t>Medical reversal, clinical trials, and the "late" open artery hypothesis in acute myocardial infarction</w:t>
      </w:r>
      <w:r w:rsidRPr="008066D1">
        <w:rPr>
          <w:noProof/>
        </w:rPr>
        <w:t xml:space="preserve">. </w:t>
      </w:r>
      <w:r w:rsidR="008903E5">
        <w:rPr>
          <w:i/>
          <w:noProof/>
        </w:rPr>
        <w:t>Arch of Intern</w:t>
      </w:r>
      <w:r w:rsidRPr="008066D1">
        <w:rPr>
          <w:i/>
          <w:noProof/>
        </w:rPr>
        <w:t xml:space="preserve"> Med </w:t>
      </w:r>
      <w:r w:rsidRPr="008066D1">
        <w:rPr>
          <w:noProof/>
        </w:rPr>
        <w:t xml:space="preserve">2011, </w:t>
      </w:r>
      <w:r w:rsidRPr="008066D1">
        <w:rPr>
          <w:b/>
          <w:noProof/>
        </w:rPr>
        <w:t>171</w:t>
      </w:r>
      <w:r w:rsidRPr="008066D1">
        <w:rPr>
          <w:noProof/>
        </w:rPr>
        <w:t>:1643-1644.</w:t>
      </w:r>
    </w:p>
    <w:p w:rsidR="008066D1" w:rsidRPr="008066D1" w:rsidRDefault="008066D1" w:rsidP="008066D1">
      <w:pPr>
        <w:pStyle w:val="EndNoteBibliography"/>
        <w:rPr>
          <w:noProof/>
        </w:rPr>
      </w:pPr>
      <w:r w:rsidRPr="008066D1">
        <w:rPr>
          <w:noProof/>
        </w:rPr>
        <w:t>71.</w:t>
      </w:r>
      <w:r w:rsidRPr="008066D1">
        <w:rPr>
          <w:noProof/>
        </w:rPr>
        <w:tab/>
        <w:t xml:space="preserve">Moynihan RN: </w:t>
      </w:r>
      <w:r w:rsidRPr="008066D1">
        <w:rPr>
          <w:b/>
          <w:noProof/>
        </w:rPr>
        <w:t>A healthy dose of disinvestment.</w:t>
      </w:r>
      <w:r w:rsidRPr="008066D1">
        <w:rPr>
          <w:noProof/>
        </w:rPr>
        <w:t xml:space="preserve"> </w:t>
      </w:r>
      <w:r w:rsidRPr="008066D1">
        <w:rPr>
          <w:i/>
          <w:noProof/>
        </w:rPr>
        <w:t xml:space="preserve">Med </w:t>
      </w:r>
      <w:r w:rsidR="008903E5">
        <w:rPr>
          <w:i/>
          <w:noProof/>
        </w:rPr>
        <w:t>J</w:t>
      </w:r>
      <w:r w:rsidRPr="008066D1">
        <w:rPr>
          <w:i/>
          <w:noProof/>
        </w:rPr>
        <w:t xml:space="preserve"> Austr </w:t>
      </w:r>
      <w:r w:rsidRPr="008066D1">
        <w:rPr>
          <w:noProof/>
        </w:rPr>
        <w:t xml:space="preserve">2012, </w:t>
      </w:r>
      <w:r w:rsidRPr="008066D1">
        <w:rPr>
          <w:b/>
          <w:noProof/>
        </w:rPr>
        <w:t>196</w:t>
      </w:r>
      <w:r w:rsidRPr="008066D1">
        <w:rPr>
          <w:noProof/>
        </w:rPr>
        <w:t>:158-158.</w:t>
      </w:r>
    </w:p>
    <w:p w:rsidR="008066D1" w:rsidRPr="008066D1" w:rsidRDefault="008066D1" w:rsidP="008066D1">
      <w:pPr>
        <w:pStyle w:val="EndNoteBibliography"/>
        <w:rPr>
          <w:noProof/>
        </w:rPr>
      </w:pPr>
      <w:r w:rsidRPr="008066D1">
        <w:rPr>
          <w:noProof/>
        </w:rPr>
        <w:t>72.</w:t>
      </w:r>
      <w:r w:rsidRPr="008066D1">
        <w:rPr>
          <w:noProof/>
        </w:rPr>
        <w:tab/>
        <w:t xml:space="preserve">Murphy DJ, Needham DM, Netzer G, Zeger SL, Colantuoni E, Ness P, Pronovost PJ, Berenholtz SM: </w:t>
      </w:r>
      <w:r w:rsidRPr="008066D1">
        <w:rPr>
          <w:b/>
          <w:noProof/>
        </w:rPr>
        <w:t>RBC Transfusion Practices Among Critically Ill Patients</w:t>
      </w:r>
      <w:r w:rsidRPr="008066D1">
        <w:rPr>
          <w:noProof/>
        </w:rPr>
        <w:t xml:space="preserve">. </w:t>
      </w:r>
      <w:r w:rsidR="008903E5">
        <w:rPr>
          <w:i/>
          <w:noProof/>
        </w:rPr>
        <w:t>Crit</w:t>
      </w:r>
      <w:r w:rsidRPr="008066D1">
        <w:rPr>
          <w:i/>
          <w:noProof/>
        </w:rPr>
        <w:t xml:space="preserve"> Care Med </w:t>
      </w:r>
      <w:r w:rsidRPr="008066D1">
        <w:rPr>
          <w:noProof/>
        </w:rPr>
        <w:t xml:space="preserve">2013, </w:t>
      </w:r>
      <w:r w:rsidRPr="008066D1">
        <w:rPr>
          <w:b/>
          <w:noProof/>
        </w:rPr>
        <w:t>41</w:t>
      </w:r>
      <w:r w:rsidRPr="008066D1">
        <w:rPr>
          <w:noProof/>
        </w:rPr>
        <w:t>:2344-2353.</w:t>
      </w:r>
    </w:p>
    <w:p w:rsidR="008066D1" w:rsidRPr="008066D1" w:rsidRDefault="008066D1" w:rsidP="008066D1">
      <w:pPr>
        <w:pStyle w:val="EndNoteBibliography"/>
        <w:rPr>
          <w:noProof/>
        </w:rPr>
      </w:pPr>
      <w:r w:rsidRPr="008066D1">
        <w:rPr>
          <w:noProof/>
        </w:rPr>
        <w:t>73.</w:t>
      </w:r>
      <w:r w:rsidRPr="008066D1">
        <w:rPr>
          <w:noProof/>
        </w:rPr>
        <w:tab/>
        <w:t xml:space="preserve">Naylor CD: </w:t>
      </w:r>
      <w:r w:rsidRPr="008066D1">
        <w:rPr>
          <w:b/>
          <w:noProof/>
        </w:rPr>
        <w:t>The complex world of prescribing behavior</w:t>
      </w:r>
      <w:r w:rsidRPr="008066D1">
        <w:rPr>
          <w:noProof/>
        </w:rPr>
        <w:t xml:space="preserve">. </w:t>
      </w:r>
      <w:r w:rsidRPr="008066D1">
        <w:rPr>
          <w:i/>
          <w:noProof/>
        </w:rPr>
        <w:t xml:space="preserve">JAMA </w:t>
      </w:r>
      <w:r w:rsidRPr="008066D1">
        <w:rPr>
          <w:noProof/>
        </w:rPr>
        <w:t xml:space="preserve">2004, </w:t>
      </w:r>
      <w:r w:rsidRPr="008066D1">
        <w:rPr>
          <w:b/>
          <w:noProof/>
        </w:rPr>
        <w:t>291</w:t>
      </w:r>
      <w:r w:rsidRPr="008066D1">
        <w:rPr>
          <w:noProof/>
        </w:rPr>
        <w:t>:104-106.</w:t>
      </w:r>
    </w:p>
    <w:p w:rsidR="008066D1" w:rsidRPr="008066D1" w:rsidRDefault="008066D1" w:rsidP="008066D1">
      <w:pPr>
        <w:pStyle w:val="EndNoteBibliography"/>
        <w:rPr>
          <w:noProof/>
        </w:rPr>
      </w:pPr>
      <w:r w:rsidRPr="008066D1">
        <w:rPr>
          <w:noProof/>
        </w:rPr>
        <w:t>74.</w:t>
      </w:r>
      <w:r w:rsidRPr="008066D1">
        <w:rPr>
          <w:noProof/>
        </w:rPr>
        <w:tab/>
        <w:t xml:space="preserve">Nieuwlaat R, Schwalm JD, Khatib R, Yusuf S: </w:t>
      </w:r>
      <w:r w:rsidRPr="008066D1">
        <w:rPr>
          <w:b/>
          <w:noProof/>
        </w:rPr>
        <w:t>Why are we failing to implement effective therapies in cardiovascular disease?</w:t>
      </w:r>
      <w:r w:rsidRPr="008066D1">
        <w:rPr>
          <w:noProof/>
        </w:rPr>
        <w:t xml:space="preserve"> </w:t>
      </w:r>
      <w:r w:rsidR="008903E5">
        <w:rPr>
          <w:i/>
          <w:noProof/>
        </w:rPr>
        <w:t>European Heart J</w:t>
      </w:r>
      <w:r w:rsidRPr="008066D1">
        <w:rPr>
          <w:i/>
          <w:noProof/>
        </w:rPr>
        <w:t xml:space="preserve"> </w:t>
      </w:r>
      <w:r w:rsidRPr="008066D1">
        <w:rPr>
          <w:noProof/>
        </w:rPr>
        <w:t xml:space="preserve">2013, </w:t>
      </w:r>
      <w:r w:rsidRPr="008066D1">
        <w:rPr>
          <w:b/>
          <w:noProof/>
        </w:rPr>
        <w:t>34</w:t>
      </w:r>
      <w:r w:rsidRPr="008066D1">
        <w:rPr>
          <w:noProof/>
        </w:rPr>
        <w:t>:1262-1269.</w:t>
      </w:r>
    </w:p>
    <w:p w:rsidR="008066D1" w:rsidRPr="008066D1" w:rsidRDefault="008066D1" w:rsidP="008066D1">
      <w:pPr>
        <w:pStyle w:val="EndNoteBibliography"/>
        <w:rPr>
          <w:noProof/>
        </w:rPr>
      </w:pPr>
      <w:r w:rsidRPr="008066D1">
        <w:rPr>
          <w:noProof/>
        </w:rPr>
        <w:t>75.</w:t>
      </w:r>
      <w:r w:rsidRPr="008066D1">
        <w:rPr>
          <w:noProof/>
        </w:rPr>
        <w:tab/>
        <w:t xml:space="preserve">Noseworthy T, Clement F: </w:t>
      </w:r>
      <w:r w:rsidRPr="008066D1">
        <w:rPr>
          <w:b/>
          <w:noProof/>
        </w:rPr>
        <w:t>Health technology reassessment: scope, methodology, &amp; language</w:t>
      </w:r>
      <w:r w:rsidRPr="008066D1">
        <w:rPr>
          <w:noProof/>
        </w:rPr>
        <w:t xml:space="preserve">. </w:t>
      </w:r>
      <w:r w:rsidRPr="008066D1">
        <w:rPr>
          <w:i/>
          <w:noProof/>
        </w:rPr>
        <w:t xml:space="preserve">Int J Technol Assess Health Care </w:t>
      </w:r>
      <w:r w:rsidRPr="008066D1">
        <w:rPr>
          <w:noProof/>
        </w:rPr>
        <w:t xml:space="preserve">2012, </w:t>
      </w:r>
      <w:r w:rsidRPr="008066D1">
        <w:rPr>
          <w:b/>
          <w:noProof/>
        </w:rPr>
        <w:t>28</w:t>
      </w:r>
      <w:r w:rsidRPr="008066D1">
        <w:rPr>
          <w:noProof/>
        </w:rPr>
        <w:t>:201-202.</w:t>
      </w:r>
    </w:p>
    <w:p w:rsidR="008066D1" w:rsidRPr="008066D1" w:rsidRDefault="008066D1" w:rsidP="008066D1">
      <w:pPr>
        <w:pStyle w:val="EndNoteBibliography"/>
        <w:rPr>
          <w:noProof/>
        </w:rPr>
      </w:pPr>
      <w:r w:rsidRPr="008066D1">
        <w:rPr>
          <w:noProof/>
        </w:rPr>
        <w:t>76.</w:t>
      </w:r>
      <w:r w:rsidRPr="008066D1">
        <w:rPr>
          <w:noProof/>
        </w:rPr>
        <w:tab/>
        <w:t xml:space="preserve">Nuti S, Vainieri M, Bonini A: </w:t>
      </w:r>
      <w:r w:rsidRPr="008066D1">
        <w:rPr>
          <w:b/>
          <w:noProof/>
        </w:rPr>
        <w:t>Disinvestment for re-allocation: A process to identify priorities in healthcare</w:t>
      </w:r>
      <w:r w:rsidRPr="008066D1">
        <w:rPr>
          <w:noProof/>
        </w:rPr>
        <w:t xml:space="preserve">. </w:t>
      </w:r>
      <w:r w:rsidRPr="008066D1">
        <w:rPr>
          <w:i/>
          <w:noProof/>
        </w:rPr>
        <w:t xml:space="preserve">Health Policy </w:t>
      </w:r>
      <w:r w:rsidRPr="008066D1">
        <w:rPr>
          <w:noProof/>
        </w:rPr>
        <w:t xml:space="preserve">2010, </w:t>
      </w:r>
      <w:r w:rsidRPr="008066D1">
        <w:rPr>
          <w:b/>
          <w:noProof/>
        </w:rPr>
        <w:t>95</w:t>
      </w:r>
      <w:r w:rsidRPr="008066D1">
        <w:rPr>
          <w:noProof/>
        </w:rPr>
        <w:t>:137-143.</w:t>
      </w:r>
    </w:p>
    <w:p w:rsidR="008066D1" w:rsidRPr="008066D1" w:rsidRDefault="008066D1" w:rsidP="008066D1">
      <w:pPr>
        <w:pStyle w:val="EndNoteBibliography"/>
        <w:rPr>
          <w:noProof/>
        </w:rPr>
      </w:pPr>
      <w:r w:rsidRPr="008066D1">
        <w:rPr>
          <w:noProof/>
        </w:rPr>
        <w:t>77.</w:t>
      </w:r>
      <w:r w:rsidRPr="008066D1">
        <w:rPr>
          <w:noProof/>
        </w:rPr>
        <w:tab/>
        <w:t xml:space="preserve">Paulden M: </w:t>
      </w:r>
      <w:r w:rsidRPr="008066D1">
        <w:rPr>
          <w:b/>
          <w:noProof/>
        </w:rPr>
        <w:t>Investment and disinvestment of health technologies: The need for two cost-effectiveness thresholds</w:t>
      </w:r>
      <w:r w:rsidRPr="008066D1">
        <w:rPr>
          <w:noProof/>
        </w:rPr>
        <w:t xml:space="preserve">. </w:t>
      </w:r>
      <w:r w:rsidRPr="008066D1">
        <w:rPr>
          <w:i/>
          <w:noProof/>
        </w:rPr>
        <w:t xml:space="preserve">Value in Health </w:t>
      </w:r>
      <w:r w:rsidRPr="008066D1">
        <w:rPr>
          <w:noProof/>
        </w:rPr>
        <w:t xml:space="preserve">2012, </w:t>
      </w:r>
      <w:r w:rsidRPr="008066D1">
        <w:rPr>
          <w:b/>
          <w:noProof/>
        </w:rPr>
        <w:t>15 (4)</w:t>
      </w:r>
      <w:r w:rsidRPr="008066D1">
        <w:rPr>
          <w:noProof/>
        </w:rPr>
        <w:t>:A33.</w:t>
      </w:r>
    </w:p>
    <w:p w:rsidR="008066D1" w:rsidRPr="008066D1" w:rsidRDefault="008066D1" w:rsidP="008066D1">
      <w:pPr>
        <w:pStyle w:val="EndNoteBibliography"/>
        <w:rPr>
          <w:noProof/>
        </w:rPr>
      </w:pPr>
      <w:r w:rsidRPr="008066D1">
        <w:rPr>
          <w:noProof/>
        </w:rPr>
        <w:t>78.</w:t>
      </w:r>
      <w:r w:rsidRPr="008066D1">
        <w:rPr>
          <w:noProof/>
        </w:rPr>
        <w:tab/>
        <w:t xml:space="preserve">Pearson S, Littlejohns P: </w:t>
      </w:r>
      <w:r w:rsidRPr="008066D1">
        <w:rPr>
          <w:b/>
          <w:noProof/>
        </w:rPr>
        <w:t>Reallocating resources: how should the National Institute for Health and Clinical Excellence guide disinvestment efforts in the National Health Service?</w:t>
      </w:r>
      <w:r w:rsidRPr="008066D1">
        <w:rPr>
          <w:noProof/>
        </w:rPr>
        <w:t xml:space="preserve"> </w:t>
      </w:r>
      <w:r w:rsidRPr="008066D1">
        <w:rPr>
          <w:i/>
          <w:noProof/>
        </w:rPr>
        <w:t xml:space="preserve">J Health Serv Res Policy </w:t>
      </w:r>
      <w:r w:rsidRPr="008066D1">
        <w:rPr>
          <w:noProof/>
        </w:rPr>
        <w:t xml:space="preserve">2007, </w:t>
      </w:r>
      <w:r w:rsidRPr="008066D1">
        <w:rPr>
          <w:b/>
          <w:noProof/>
        </w:rPr>
        <w:t>12</w:t>
      </w:r>
      <w:r w:rsidRPr="008066D1">
        <w:rPr>
          <w:noProof/>
        </w:rPr>
        <w:t>:160-165.</w:t>
      </w:r>
    </w:p>
    <w:p w:rsidR="008066D1" w:rsidRPr="008066D1" w:rsidRDefault="008066D1" w:rsidP="008066D1">
      <w:pPr>
        <w:pStyle w:val="EndNoteBibliography"/>
        <w:rPr>
          <w:noProof/>
        </w:rPr>
      </w:pPr>
      <w:r w:rsidRPr="008066D1">
        <w:rPr>
          <w:noProof/>
        </w:rPr>
        <w:t>79.</w:t>
      </w:r>
      <w:r w:rsidRPr="008066D1">
        <w:rPr>
          <w:noProof/>
        </w:rPr>
        <w:tab/>
        <w:t xml:space="preserve">Polisena J, Clifford T, Elshaug AG, Mitton C, Russell E, Skidmore B: </w:t>
      </w:r>
      <w:r w:rsidRPr="008066D1">
        <w:rPr>
          <w:b/>
          <w:noProof/>
        </w:rPr>
        <w:t>Case studies that illustrate disinvestment and resource allocation decision-making processes in health care: a systematic review</w:t>
      </w:r>
      <w:r w:rsidRPr="008066D1">
        <w:rPr>
          <w:noProof/>
        </w:rPr>
        <w:t xml:space="preserve">. </w:t>
      </w:r>
      <w:r w:rsidRPr="008066D1">
        <w:rPr>
          <w:i/>
          <w:noProof/>
        </w:rPr>
        <w:t xml:space="preserve">Int J Technol Assess Health Care </w:t>
      </w:r>
      <w:r w:rsidRPr="008066D1">
        <w:rPr>
          <w:noProof/>
        </w:rPr>
        <w:t xml:space="preserve">2013, </w:t>
      </w:r>
      <w:r w:rsidRPr="008066D1">
        <w:rPr>
          <w:b/>
          <w:noProof/>
        </w:rPr>
        <w:t>29</w:t>
      </w:r>
      <w:r w:rsidRPr="008066D1">
        <w:rPr>
          <w:noProof/>
        </w:rPr>
        <w:t>:174-184.</w:t>
      </w:r>
    </w:p>
    <w:p w:rsidR="008066D1" w:rsidRPr="008066D1" w:rsidRDefault="008066D1" w:rsidP="008066D1">
      <w:pPr>
        <w:pStyle w:val="EndNoteBibliography"/>
        <w:rPr>
          <w:noProof/>
        </w:rPr>
      </w:pPr>
      <w:r w:rsidRPr="008066D1">
        <w:rPr>
          <w:noProof/>
        </w:rPr>
        <w:t>80.</w:t>
      </w:r>
      <w:r w:rsidRPr="008066D1">
        <w:rPr>
          <w:noProof/>
        </w:rPr>
        <w:tab/>
        <w:t xml:space="preserve">Prasad V, Gall V, Cifu A: </w:t>
      </w:r>
      <w:r w:rsidRPr="008066D1">
        <w:rPr>
          <w:b/>
          <w:noProof/>
        </w:rPr>
        <w:t>The frequency of medical reversal</w:t>
      </w:r>
      <w:r w:rsidRPr="008066D1">
        <w:rPr>
          <w:noProof/>
        </w:rPr>
        <w:t xml:space="preserve">. </w:t>
      </w:r>
      <w:r w:rsidRPr="008066D1">
        <w:rPr>
          <w:i/>
          <w:noProof/>
        </w:rPr>
        <w:t>Arch Int</w:t>
      </w:r>
      <w:r w:rsidR="008903E5">
        <w:rPr>
          <w:i/>
          <w:noProof/>
        </w:rPr>
        <w:t>ern</w:t>
      </w:r>
      <w:r w:rsidRPr="008066D1">
        <w:rPr>
          <w:i/>
          <w:noProof/>
        </w:rPr>
        <w:t xml:space="preserve"> Med </w:t>
      </w:r>
      <w:r w:rsidRPr="008066D1">
        <w:rPr>
          <w:noProof/>
        </w:rPr>
        <w:t xml:space="preserve">2011, </w:t>
      </w:r>
      <w:r w:rsidRPr="008066D1">
        <w:rPr>
          <w:b/>
          <w:noProof/>
        </w:rPr>
        <w:t>171</w:t>
      </w:r>
      <w:r w:rsidRPr="008066D1">
        <w:rPr>
          <w:noProof/>
        </w:rPr>
        <w:t>:1675-1676.</w:t>
      </w:r>
    </w:p>
    <w:p w:rsidR="008066D1" w:rsidRPr="008066D1" w:rsidRDefault="008066D1" w:rsidP="008066D1">
      <w:pPr>
        <w:pStyle w:val="EndNoteBibliography"/>
        <w:rPr>
          <w:noProof/>
        </w:rPr>
      </w:pPr>
      <w:r w:rsidRPr="008066D1">
        <w:rPr>
          <w:noProof/>
        </w:rPr>
        <w:t>81.</w:t>
      </w:r>
      <w:r w:rsidRPr="008066D1">
        <w:rPr>
          <w:noProof/>
        </w:rPr>
        <w:tab/>
        <w:t xml:space="preserve">Prasad V, Cifu A: </w:t>
      </w:r>
      <w:r w:rsidRPr="008066D1">
        <w:rPr>
          <w:b/>
          <w:noProof/>
        </w:rPr>
        <w:t>Medical reversal: why we must raise the bar before adopting new technologies</w:t>
      </w:r>
      <w:r w:rsidRPr="008066D1">
        <w:rPr>
          <w:noProof/>
        </w:rPr>
        <w:t xml:space="preserve">. </w:t>
      </w:r>
      <w:r w:rsidRPr="008066D1">
        <w:rPr>
          <w:i/>
          <w:noProof/>
        </w:rPr>
        <w:t xml:space="preserve">Yale </w:t>
      </w:r>
      <w:r w:rsidR="008903E5">
        <w:rPr>
          <w:i/>
          <w:noProof/>
        </w:rPr>
        <w:t>J</w:t>
      </w:r>
      <w:r w:rsidRPr="008066D1">
        <w:rPr>
          <w:i/>
          <w:noProof/>
        </w:rPr>
        <w:t xml:space="preserve"> </w:t>
      </w:r>
      <w:r w:rsidR="008903E5">
        <w:rPr>
          <w:i/>
          <w:noProof/>
        </w:rPr>
        <w:t>B</w:t>
      </w:r>
      <w:r w:rsidRPr="008066D1">
        <w:rPr>
          <w:i/>
          <w:noProof/>
        </w:rPr>
        <w:t xml:space="preserve">iol </w:t>
      </w:r>
      <w:r w:rsidR="008903E5">
        <w:rPr>
          <w:i/>
          <w:noProof/>
        </w:rPr>
        <w:t>M</w:t>
      </w:r>
      <w:r w:rsidRPr="008066D1">
        <w:rPr>
          <w:i/>
          <w:noProof/>
        </w:rPr>
        <w:t xml:space="preserve">ed </w:t>
      </w:r>
      <w:r w:rsidRPr="008066D1">
        <w:rPr>
          <w:noProof/>
        </w:rPr>
        <w:t xml:space="preserve">2011, </w:t>
      </w:r>
      <w:r w:rsidRPr="008066D1">
        <w:rPr>
          <w:b/>
          <w:noProof/>
        </w:rPr>
        <w:t>84</w:t>
      </w:r>
      <w:r w:rsidRPr="008066D1">
        <w:rPr>
          <w:noProof/>
        </w:rPr>
        <w:t>:471-478.</w:t>
      </w:r>
    </w:p>
    <w:p w:rsidR="008066D1" w:rsidRPr="008066D1" w:rsidRDefault="008066D1" w:rsidP="008066D1">
      <w:pPr>
        <w:pStyle w:val="EndNoteBibliography"/>
        <w:rPr>
          <w:noProof/>
        </w:rPr>
      </w:pPr>
      <w:r w:rsidRPr="008066D1">
        <w:rPr>
          <w:noProof/>
        </w:rPr>
        <w:t>82.</w:t>
      </w:r>
      <w:r w:rsidRPr="008066D1">
        <w:rPr>
          <w:noProof/>
        </w:rPr>
        <w:tab/>
        <w:t xml:space="preserve">Prasad V, Cifu A, Ioannidis JPA: </w:t>
      </w:r>
      <w:r w:rsidRPr="008066D1">
        <w:rPr>
          <w:b/>
          <w:noProof/>
        </w:rPr>
        <w:t>Reversals of established medical practices: evidence to abandon ship</w:t>
      </w:r>
      <w:r w:rsidRPr="008066D1">
        <w:rPr>
          <w:noProof/>
        </w:rPr>
        <w:t xml:space="preserve">. </w:t>
      </w:r>
      <w:r w:rsidRPr="008066D1">
        <w:rPr>
          <w:i/>
          <w:noProof/>
        </w:rPr>
        <w:t xml:space="preserve">JAMA </w:t>
      </w:r>
      <w:r w:rsidRPr="008066D1">
        <w:rPr>
          <w:noProof/>
        </w:rPr>
        <w:t xml:space="preserve">2012, </w:t>
      </w:r>
      <w:r w:rsidRPr="008066D1">
        <w:rPr>
          <w:b/>
          <w:noProof/>
        </w:rPr>
        <w:t>307</w:t>
      </w:r>
      <w:r w:rsidRPr="008066D1">
        <w:rPr>
          <w:noProof/>
        </w:rPr>
        <w:t>:37-38.</w:t>
      </w:r>
    </w:p>
    <w:p w:rsidR="008066D1" w:rsidRPr="008066D1" w:rsidRDefault="008066D1" w:rsidP="008066D1">
      <w:pPr>
        <w:pStyle w:val="EndNoteBibliography"/>
        <w:rPr>
          <w:noProof/>
        </w:rPr>
      </w:pPr>
      <w:r w:rsidRPr="008066D1">
        <w:rPr>
          <w:noProof/>
        </w:rPr>
        <w:t>83.</w:t>
      </w:r>
      <w:r w:rsidRPr="008066D1">
        <w:rPr>
          <w:noProof/>
        </w:rPr>
        <w:tab/>
        <w:t xml:space="preserve">Prasad V, Vandross A: </w:t>
      </w:r>
      <w:r w:rsidRPr="008066D1">
        <w:rPr>
          <w:b/>
          <w:noProof/>
        </w:rPr>
        <w:t>Cardiovascular primary prevention: how high should we set the bar?</w:t>
      </w:r>
      <w:r w:rsidRPr="008066D1">
        <w:rPr>
          <w:noProof/>
        </w:rPr>
        <w:t xml:space="preserve"> </w:t>
      </w:r>
      <w:r w:rsidR="008903E5">
        <w:rPr>
          <w:i/>
          <w:noProof/>
        </w:rPr>
        <w:t xml:space="preserve">Arch </w:t>
      </w:r>
      <w:r w:rsidRPr="008066D1">
        <w:rPr>
          <w:i/>
          <w:noProof/>
        </w:rPr>
        <w:t xml:space="preserve">of Intern Med </w:t>
      </w:r>
      <w:r w:rsidRPr="008066D1">
        <w:rPr>
          <w:noProof/>
        </w:rPr>
        <w:t xml:space="preserve">2012, </w:t>
      </w:r>
      <w:r w:rsidRPr="008066D1">
        <w:rPr>
          <w:b/>
          <w:noProof/>
        </w:rPr>
        <w:t>172</w:t>
      </w:r>
      <w:r w:rsidR="008903E5">
        <w:rPr>
          <w:noProof/>
        </w:rPr>
        <w:t>:656-659</w:t>
      </w:r>
      <w:r w:rsidRPr="008066D1">
        <w:rPr>
          <w:noProof/>
        </w:rPr>
        <w:t>.</w:t>
      </w:r>
    </w:p>
    <w:p w:rsidR="008066D1" w:rsidRPr="008066D1" w:rsidRDefault="008066D1" w:rsidP="008066D1">
      <w:pPr>
        <w:pStyle w:val="EndNoteBibliography"/>
        <w:rPr>
          <w:noProof/>
        </w:rPr>
      </w:pPr>
      <w:r w:rsidRPr="008066D1">
        <w:rPr>
          <w:noProof/>
        </w:rPr>
        <w:t>84.</w:t>
      </w:r>
      <w:r w:rsidRPr="008066D1">
        <w:rPr>
          <w:noProof/>
        </w:rPr>
        <w:tab/>
        <w:t>Prasad V, Vandross A, Toomey C, Cheung M, Rho J, Quinn S, Chacko SJ, Borkar D, Gall V, Selvaraj S</w:t>
      </w:r>
      <w:r w:rsidRPr="008066D1">
        <w:rPr>
          <w:i/>
          <w:noProof/>
        </w:rPr>
        <w:t xml:space="preserve"> et al</w:t>
      </w:r>
      <w:r w:rsidRPr="008066D1">
        <w:rPr>
          <w:noProof/>
        </w:rPr>
        <w:t xml:space="preserve">: </w:t>
      </w:r>
      <w:r w:rsidRPr="008066D1">
        <w:rPr>
          <w:b/>
          <w:noProof/>
        </w:rPr>
        <w:t>A decade of reversal: an analysis of 146 contradicted medical practices</w:t>
      </w:r>
      <w:r w:rsidRPr="008066D1">
        <w:rPr>
          <w:noProof/>
        </w:rPr>
        <w:t xml:space="preserve">. </w:t>
      </w:r>
      <w:r w:rsidRPr="008066D1">
        <w:rPr>
          <w:i/>
          <w:noProof/>
        </w:rPr>
        <w:t xml:space="preserve">Mayo Clinic </w:t>
      </w:r>
      <w:r w:rsidR="008903E5">
        <w:rPr>
          <w:i/>
          <w:noProof/>
        </w:rPr>
        <w:t>P</w:t>
      </w:r>
      <w:r w:rsidRPr="008066D1">
        <w:rPr>
          <w:i/>
          <w:noProof/>
        </w:rPr>
        <w:t xml:space="preserve">roc </w:t>
      </w:r>
      <w:r w:rsidRPr="008066D1">
        <w:rPr>
          <w:noProof/>
        </w:rPr>
        <w:t xml:space="preserve">2013, </w:t>
      </w:r>
      <w:r w:rsidRPr="008066D1">
        <w:rPr>
          <w:b/>
          <w:noProof/>
        </w:rPr>
        <w:t>88</w:t>
      </w:r>
      <w:r w:rsidRPr="008066D1">
        <w:rPr>
          <w:noProof/>
        </w:rPr>
        <w:t>:790-798.</w:t>
      </w:r>
    </w:p>
    <w:p w:rsidR="008066D1" w:rsidRPr="008066D1" w:rsidRDefault="008066D1" w:rsidP="008066D1">
      <w:pPr>
        <w:pStyle w:val="EndNoteBibliography"/>
        <w:rPr>
          <w:noProof/>
        </w:rPr>
      </w:pPr>
      <w:r w:rsidRPr="008066D1">
        <w:rPr>
          <w:noProof/>
        </w:rPr>
        <w:t>85.</w:t>
      </w:r>
      <w:r w:rsidRPr="008066D1">
        <w:rPr>
          <w:noProof/>
        </w:rPr>
        <w:tab/>
        <w:t xml:space="preserve">Prasad V, Cifu A: </w:t>
      </w:r>
      <w:r w:rsidRPr="008066D1">
        <w:rPr>
          <w:b/>
          <w:noProof/>
        </w:rPr>
        <w:t>In reply I-reversal of medical practices</w:t>
      </w:r>
      <w:r w:rsidRPr="008066D1">
        <w:rPr>
          <w:noProof/>
        </w:rPr>
        <w:t xml:space="preserve">. </w:t>
      </w:r>
      <w:r w:rsidR="008903E5">
        <w:rPr>
          <w:i/>
          <w:noProof/>
        </w:rPr>
        <w:t>Mayo Clinic Proc</w:t>
      </w:r>
      <w:r w:rsidRPr="008066D1">
        <w:rPr>
          <w:i/>
          <w:noProof/>
        </w:rPr>
        <w:t xml:space="preserve"> </w:t>
      </w:r>
      <w:r w:rsidRPr="008066D1">
        <w:rPr>
          <w:noProof/>
        </w:rPr>
        <w:t xml:space="preserve">2013, </w:t>
      </w:r>
      <w:r w:rsidRPr="008066D1">
        <w:rPr>
          <w:b/>
          <w:noProof/>
        </w:rPr>
        <w:t>88</w:t>
      </w:r>
      <w:r w:rsidRPr="008066D1">
        <w:rPr>
          <w:noProof/>
        </w:rPr>
        <w:t>:1183-1184.</w:t>
      </w:r>
    </w:p>
    <w:p w:rsidR="008066D1" w:rsidRPr="008066D1" w:rsidRDefault="008066D1" w:rsidP="008066D1">
      <w:pPr>
        <w:pStyle w:val="EndNoteBibliography"/>
        <w:rPr>
          <w:noProof/>
        </w:rPr>
      </w:pPr>
      <w:r w:rsidRPr="008066D1">
        <w:rPr>
          <w:noProof/>
        </w:rPr>
        <w:t>86.</w:t>
      </w:r>
      <w:r w:rsidRPr="008066D1">
        <w:rPr>
          <w:noProof/>
        </w:rPr>
        <w:tab/>
        <w:t xml:space="preserve">Prasad V, Ioannidis JP: </w:t>
      </w:r>
      <w:r w:rsidRPr="008066D1">
        <w:rPr>
          <w:b/>
          <w:noProof/>
        </w:rPr>
        <w:t>Evidence-based de-implementation for contradicted, unproven, and aspiring healthcare practices</w:t>
      </w:r>
      <w:r w:rsidRPr="008066D1">
        <w:rPr>
          <w:noProof/>
        </w:rPr>
        <w:t xml:space="preserve">. </w:t>
      </w:r>
      <w:r w:rsidR="006740D1">
        <w:rPr>
          <w:i/>
          <w:noProof/>
        </w:rPr>
        <w:t>Implement</w:t>
      </w:r>
      <w:bookmarkStart w:id="0" w:name="_GoBack"/>
      <w:bookmarkEnd w:id="0"/>
      <w:r w:rsidRPr="008066D1">
        <w:rPr>
          <w:i/>
          <w:noProof/>
        </w:rPr>
        <w:t xml:space="preserve"> </w:t>
      </w:r>
      <w:r w:rsidR="008903E5">
        <w:rPr>
          <w:i/>
          <w:noProof/>
        </w:rPr>
        <w:t>S</w:t>
      </w:r>
      <w:r w:rsidRPr="008066D1">
        <w:rPr>
          <w:i/>
          <w:noProof/>
        </w:rPr>
        <w:t xml:space="preserve">ci </w:t>
      </w:r>
      <w:r w:rsidRPr="008066D1">
        <w:rPr>
          <w:noProof/>
        </w:rPr>
        <w:t xml:space="preserve">2014, </w:t>
      </w:r>
      <w:r w:rsidRPr="008066D1">
        <w:rPr>
          <w:b/>
          <w:noProof/>
        </w:rPr>
        <w:t>9</w:t>
      </w:r>
      <w:r w:rsidRPr="008066D1">
        <w:rPr>
          <w:noProof/>
        </w:rPr>
        <w:t>:1.</w:t>
      </w:r>
    </w:p>
    <w:p w:rsidR="008066D1" w:rsidRPr="008066D1" w:rsidRDefault="008066D1" w:rsidP="008066D1">
      <w:pPr>
        <w:pStyle w:val="EndNoteBibliography"/>
        <w:rPr>
          <w:noProof/>
        </w:rPr>
      </w:pPr>
      <w:r w:rsidRPr="008066D1">
        <w:rPr>
          <w:noProof/>
        </w:rPr>
        <w:t>87.</w:t>
      </w:r>
      <w:r w:rsidRPr="008066D1">
        <w:rPr>
          <w:noProof/>
        </w:rPr>
        <w:tab/>
      </w:r>
      <w:r w:rsidRPr="008066D1">
        <w:rPr>
          <w:b/>
          <w:noProof/>
        </w:rPr>
        <w:t>Towards better patient care: drugs to avoid</w:t>
      </w:r>
      <w:r w:rsidRPr="008066D1">
        <w:rPr>
          <w:noProof/>
        </w:rPr>
        <w:t xml:space="preserve">. </w:t>
      </w:r>
      <w:r w:rsidRPr="008066D1">
        <w:rPr>
          <w:i/>
          <w:noProof/>
        </w:rPr>
        <w:t xml:space="preserve">Prescrire Int </w:t>
      </w:r>
      <w:r w:rsidRPr="008066D1">
        <w:rPr>
          <w:noProof/>
        </w:rPr>
        <w:t xml:space="preserve">2013, </w:t>
      </w:r>
      <w:r w:rsidRPr="008066D1">
        <w:rPr>
          <w:b/>
          <w:noProof/>
        </w:rPr>
        <w:t>22</w:t>
      </w:r>
      <w:r w:rsidRPr="008066D1">
        <w:rPr>
          <w:noProof/>
        </w:rPr>
        <w:t>:108-111.</w:t>
      </w:r>
    </w:p>
    <w:p w:rsidR="008066D1" w:rsidRPr="008066D1" w:rsidRDefault="008066D1" w:rsidP="008066D1">
      <w:pPr>
        <w:pStyle w:val="EndNoteBibliography"/>
        <w:rPr>
          <w:noProof/>
        </w:rPr>
      </w:pPr>
      <w:r w:rsidRPr="008066D1">
        <w:rPr>
          <w:noProof/>
        </w:rPr>
        <w:t>88.</w:t>
      </w:r>
      <w:r w:rsidRPr="008066D1">
        <w:rPr>
          <w:noProof/>
        </w:rPr>
        <w:tab/>
        <w:t xml:space="preserve">Ross-Degnan D, Soumerai SB, Fortess EE, Gurwitz JH: </w:t>
      </w:r>
      <w:r w:rsidRPr="008066D1">
        <w:rPr>
          <w:b/>
          <w:noProof/>
        </w:rPr>
        <w:t>Examining product risk in context. Market withdrawal of zomepirac as a case study</w:t>
      </w:r>
      <w:r w:rsidRPr="008066D1">
        <w:rPr>
          <w:noProof/>
        </w:rPr>
        <w:t xml:space="preserve">. </w:t>
      </w:r>
      <w:r w:rsidRPr="008066D1">
        <w:rPr>
          <w:i/>
          <w:noProof/>
        </w:rPr>
        <w:t xml:space="preserve">JAMA </w:t>
      </w:r>
      <w:r w:rsidRPr="008066D1">
        <w:rPr>
          <w:noProof/>
        </w:rPr>
        <w:t xml:space="preserve">1993, </w:t>
      </w:r>
      <w:r w:rsidRPr="008066D1">
        <w:rPr>
          <w:b/>
          <w:noProof/>
        </w:rPr>
        <w:t>270</w:t>
      </w:r>
      <w:r w:rsidRPr="008066D1">
        <w:rPr>
          <w:noProof/>
        </w:rPr>
        <w:t>:1937-1942.</w:t>
      </w:r>
    </w:p>
    <w:p w:rsidR="008066D1" w:rsidRPr="008066D1" w:rsidRDefault="008066D1" w:rsidP="008066D1">
      <w:pPr>
        <w:pStyle w:val="EndNoteBibliography"/>
        <w:rPr>
          <w:noProof/>
        </w:rPr>
      </w:pPr>
      <w:r w:rsidRPr="008066D1">
        <w:rPr>
          <w:noProof/>
        </w:rPr>
        <w:t>89.</w:t>
      </w:r>
      <w:r w:rsidRPr="008066D1">
        <w:rPr>
          <w:noProof/>
        </w:rPr>
        <w:tab/>
        <w:t xml:space="preserve">Roumie CL, Grogan EL, Falbe W, Awad J, Speroff T, Dittus RS, Elasy TA: </w:t>
      </w:r>
      <w:r w:rsidRPr="008066D1">
        <w:rPr>
          <w:b/>
          <w:noProof/>
        </w:rPr>
        <w:t>A three-part intervention to change the use of hormone replacement therapy in response to new evidence</w:t>
      </w:r>
      <w:r w:rsidRPr="008066D1">
        <w:rPr>
          <w:noProof/>
        </w:rPr>
        <w:t xml:space="preserve">. </w:t>
      </w:r>
      <w:r w:rsidR="008903E5">
        <w:rPr>
          <w:i/>
          <w:noProof/>
        </w:rPr>
        <w:t>Ann</w:t>
      </w:r>
      <w:r w:rsidRPr="008066D1">
        <w:rPr>
          <w:i/>
          <w:noProof/>
        </w:rPr>
        <w:t xml:space="preserve"> </w:t>
      </w:r>
      <w:r w:rsidR="008903E5">
        <w:rPr>
          <w:i/>
          <w:noProof/>
        </w:rPr>
        <w:t>Intern</w:t>
      </w:r>
      <w:r w:rsidRPr="008066D1">
        <w:rPr>
          <w:i/>
          <w:noProof/>
        </w:rPr>
        <w:t xml:space="preserve"> </w:t>
      </w:r>
      <w:r w:rsidR="008903E5">
        <w:rPr>
          <w:i/>
          <w:noProof/>
        </w:rPr>
        <w:t>M</w:t>
      </w:r>
      <w:r w:rsidRPr="008066D1">
        <w:rPr>
          <w:i/>
          <w:noProof/>
        </w:rPr>
        <w:t xml:space="preserve">ed </w:t>
      </w:r>
      <w:r w:rsidRPr="008066D1">
        <w:rPr>
          <w:noProof/>
        </w:rPr>
        <w:t xml:space="preserve">2004, </w:t>
      </w:r>
      <w:r w:rsidRPr="008066D1">
        <w:rPr>
          <w:b/>
          <w:noProof/>
        </w:rPr>
        <w:t>141</w:t>
      </w:r>
      <w:r w:rsidRPr="008066D1">
        <w:rPr>
          <w:noProof/>
        </w:rPr>
        <w:t>:118-125.</w:t>
      </w:r>
    </w:p>
    <w:p w:rsidR="008066D1" w:rsidRPr="008066D1" w:rsidRDefault="008066D1" w:rsidP="008066D1">
      <w:pPr>
        <w:pStyle w:val="EndNoteBibliography"/>
        <w:rPr>
          <w:noProof/>
        </w:rPr>
      </w:pPr>
      <w:r w:rsidRPr="008066D1">
        <w:rPr>
          <w:noProof/>
        </w:rPr>
        <w:lastRenderedPageBreak/>
        <w:t>90.</w:t>
      </w:r>
      <w:r w:rsidRPr="008066D1">
        <w:rPr>
          <w:noProof/>
        </w:rPr>
        <w:tab/>
        <w:t xml:space="preserve">Setakis E, Leufkens HG, van Staa TP: </w:t>
      </w:r>
      <w:r w:rsidRPr="008066D1">
        <w:rPr>
          <w:b/>
          <w:noProof/>
        </w:rPr>
        <w:t>Changes in the characteristics of patients prescribed selective cyclooxygenase 2 inhibitors after the 2004 withdrawal of rofecoxib</w:t>
      </w:r>
      <w:r w:rsidRPr="008066D1">
        <w:rPr>
          <w:noProof/>
        </w:rPr>
        <w:t xml:space="preserve">. </w:t>
      </w:r>
      <w:r w:rsidRPr="008066D1">
        <w:rPr>
          <w:i/>
          <w:noProof/>
        </w:rPr>
        <w:t xml:space="preserve">Arthritis Rheum </w:t>
      </w:r>
      <w:r w:rsidRPr="008066D1">
        <w:rPr>
          <w:noProof/>
        </w:rPr>
        <w:t xml:space="preserve">2008, </w:t>
      </w:r>
      <w:r w:rsidRPr="008066D1">
        <w:rPr>
          <w:b/>
          <w:noProof/>
        </w:rPr>
        <w:t>59</w:t>
      </w:r>
      <w:r w:rsidRPr="008066D1">
        <w:rPr>
          <w:noProof/>
        </w:rPr>
        <w:t>:1105-1111.</w:t>
      </w:r>
    </w:p>
    <w:p w:rsidR="008066D1" w:rsidRPr="008066D1" w:rsidRDefault="008066D1" w:rsidP="008066D1">
      <w:pPr>
        <w:pStyle w:val="EndNoteBibliography"/>
        <w:rPr>
          <w:noProof/>
        </w:rPr>
      </w:pPr>
      <w:r w:rsidRPr="008066D1">
        <w:rPr>
          <w:noProof/>
        </w:rPr>
        <w:t>91.</w:t>
      </w:r>
      <w:r w:rsidRPr="008066D1">
        <w:rPr>
          <w:noProof/>
        </w:rPr>
        <w:tab/>
        <w:t xml:space="preserve">Sindby JE, Brocki BC, Rasmussen BS, Gorst-Rasmussen A, Andreasen JJ: </w:t>
      </w:r>
      <w:r w:rsidRPr="008066D1">
        <w:rPr>
          <w:b/>
          <w:noProof/>
        </w:rPr>
        <w:t>Efforts to change transfusion practice behaviour and reduce transfusion rates are effective in coronary artery bypass surgery</w:t>
      </w:r>
      <w:r w:rsidRPr="008066D1">
        <w:rPr>
          <w:noProof/>
        </w:rPr>
        <w:t xml:space="preserve">. </w:t>
      </w:r>
      <w:r w:rsidR="006740D1">
        <w:rPr>
          <w:i/>
          <w:noProof/>
        </w:rPr>
        <w:t xml:space="preserve">J Cardiothorac </w:t>
      </w:r>
      <w:r w:rsidRPr="008066D1">
        <w:rPr>
          <w:i/>
          <w:noProof/>
        </w:rPr>
        <w:t xml:space="preserve">Vasc Anesth </w:t>
      </w:r>
      <w:r w:rsidRPr="008066D1">
        <w:rPr>
          <w:noProof/>
        </w:rPr>
        <w:t xml:space="preserve">2011, </w:t>
      </w:r>
      <w:r w:rsidR="006740D1">
        <w:rPr>
          <w:b/>
          <w:noProof/>
        </w:rPr>
        <w:t>1</w:t>
      </w:r>
      <w:r w:rsidRPr="008066D1">
        <w:rPr>
          <w:noProof/>
        </w:rPr>
        <w:t>:S46.</w:t>
      </w:r>
    </w:p>
    <w:p w:rsidR="008066D1" w:rsidRPr="008066D1" w:rsidRDefault="008066D1" w:rsidP="008066D1">
      <w:pPr>
        <w:pStyle w:val="EndNoteBibliography"/>
        <w:rPr>
          <w:noProof/>
        </w:rPr>
      </w:pPr>
      <w:r w:rsidRPr="008066D1">
        <w:rPr>
          <w:noProof/>
        </w:rPr>
        <w:t>92.</w:t>
      </w:r>
      <w:r w:rsidRPr="008066D1">
        <w:rPr>
          <w:noProof/>
        </w:rPr>
        <w:tab/>
        <w:t xml:space="preserve">Siontis GCM, Tatsioni A, Katritsis DG, Ioannidis JPA: </w:t>
      </w:r>
      <w:r w:rsidRPr="008066D1">
        <w:rPr>
          <w:b/>
          <w:noProof/>
        </w:rPr>
        <w:t>Persistent reservations against contradicted percutaneous coronary intervention indications: citation content analysis</w:t>
      </w:r>
      <w:r w:rsidRPr="008066D1">
        <w:rPr>
          <w:noProof/>
        </w:rPr>
        <w:t xml:space="preserve">. </w:t>
      </w:r>
      <w:r w:rsidR="008903E5">
        <w:rPr>
          <w:i/>
          <w:noProof/>
        </w:rPr>
        <w:t>Am</w:t>
      </w:r>
      <w:r w:rsidRPr="008066D1">
        <w:rPr>
          <w:i/>
          <w:noProof/>
        </w:rPr>
        <w:t xml:space="preserve"> </w:t>
      </w:r>
      <w:r w:rsidR="008903E5">
        <w:rPr>
          <w:i/>
          <w:noProof/>
        </w:rPr>
        <w:t>H</w:t>
      </w:r>
      <w:r w:rsidRPr="008066D1">
        <w:rPr>
          <w:i/>
          <w:noProof/>
        </w:rPr>
        <w:t xml:space="preserve">eart </w:t>
      </w:r>
      <w:r w:rsidR="008903E5">
        <w:rPr>
          <w:i/>
          <w:noProof/>
        </w:rPr>
        <w:t>J</w:t>
      </w:r>
      <w:r w:rsidRPr="008066D1">
        <w:rPr>
          <w:i/>
          <w:noProof/>
        </w:rPr>
        <w:t xml:space="preserve"> </w:t>
      </w:r>
      <w:r w:rsidRPr="008066D1">
        <w:rPr>
          <w:noProof/>
        </w:rPr>
        <w:t xml:space="preserve">2009, </w:t>
      </w:r>
      <w:r w:rsidRPr="008066D1">
        <w:rPr>
          <w:b/>
          <w:noProof/>
        </w:rPr>
        <w:t>157</w:t>
      </w:r>
      <w:r w:rsidRPr="008066D1">
        <w:rPr>
          <w:noProof/>
        </w:rPr>
        <w:t>:695-701.</w:t>
      </w:r>
    </w:p>
    <w:p w:rsidR="008066D1" w:rsidRPr="008066D1" w:rsidRDefault="008066D1" w:rsidP="008066D1">
      <w:pPr>
        <w:pStyle w:val="EndNoteBibliography"/>
        <w:rPr>
          <w:noProof/>
        </w:rPr>
      </w:pPr>
      <w:r w:rsidRPr="008066D1">
        <w:rPr>
          <w:noProof/>
        </w:rPr>
        <w:t>93.</w:t>
      </w:r>
      <w:r w:rsidRPr="008066D1">
        <w:rPr>
          <w:noProof/>
        </w:rPr>
        <w:tab/>
        <w:t xml:space="preserve">Smalley W, Shatin D, Wysowski DK, Gurwitz J, Andrade SE, Goodman M, Chan KA, Platt R, Schech SD, Ray WA: </w:t>
      </w:r>
      <w:r w:rsidRPr="008066D1">
        <w:rPr>
          <w:b/>
          <w:noProof/>
        </w:rPr>
        <w:t>Contraindicated use of cisapride: impact of food and drug administration regulatory action</w:t>
      </w:r>
      <w:r w:rsidRPr="008066D1">
        <w:rPr>
          <w:noProof/>
        </w:rPr>
        <w:t xml:space="preserve">. </w:t>
      </w:r>
      <w:r w:rsidRPr="008066D1">
        <w:rPr>
          <w:i/>
          <w:noProof/>
        </w:rPr>
        <w:t xml:space="preserve">JAMA </w:t>
      </w:r>
      <w:r w:rsidRPr="008066D1">
        <w:rPr>
          <w:noProof/>
        </w:rPr>
        <w:t xml:space="preserve">2000, </w:t>
      </w:r>
      <w:r w:rsidRPr="008066D1">
        <w:rPr>
          <w:b/>
          <w:noProof/>
        </w:rPr>
        <w:t>284</w:t>
      </w:r>
      <w:r w:rsidRPr="008066D1">
        <w:rPr>
          <w:noProof/>
        </w:rPr>
        <w:t>:3036-3039.</w:t>
      </w:r>
    </w:p>
    <w:p w:rsidR="008066D1" w:rsidRPr="008066D1" w:rsidRDefault="008066D1" w:rsidP="008066D1">
      <w:pPr>
        <w:pStyle w:val="EndNoteBibliography"/>
        <w:rPr>
          <w:noProof/>
        </w:rPr>
      </w:pPr>
      <w:r w:rsidRPr="008066D1">
        <w:rPr>
          <w:noProof/>
        </w:rPr>
        <w:t>94.</w:t>
      </w:r>
      <w:r w:rsidRPr="008066D1">
        <w:rPr>
          <w:noProof/>
        </w:rPr>
        <w:tab/>
        <w:t xml:space="preserve">Stafford RS, Radley DC: </w:t>
      </w:r>
      <w:r w:rsidRPr="008066D1">
        <w:rPr>
          <w:b/>
          <w:noProof/>
        </w:rPr>
        <w:t>National trends in antiobesity medication use</w:t>
      </w:r>
      <w:r w:rsidRPr="008066D1">
        <w:rPr>
          <w:noProof/>
        </w:rPr>
        <w:t xml:space="preserve">. </w:t>
      </w:r>
      <w:r w:rsidRPr="008066D1">
        <w:rPr>
          <w:i/>
          <w:noProof/>
        </w:rPr>
        <w:t xml:space="preserve">Arch Intern Med </w:t>
      </w:r>
      <w:r w:rsidRPr="008066D1">
        <w:rPr>
          <w:noProof/>
        </w:rPr>
        <w:t xml:space="preserve">2003, </w:t>
      </w:r>
      <w:r w:rsidRPr="008066D1">
        <w:rPr>
          <w:b/>
          <w:noProof/>
        </w:rPr>
        <w:t>163</w:t>
      </w:r>
      <w:r w:rsidRPr="008066D1">
        <w:rPr>
          <w:noProof/>
        </w:rPr>
        <w:t>:1046-1050.</w:t>
      </w:r>
    </w:p>
    <w:p w:rsidR="008066D1" w:rsidRPr="008066D1" w:rsidRDefault="008066D1" w:rsidP="008066D1">
      <w:pPr>
        <w:pStyle w:val="EndNoteBibliography"/>
        <w:rPr>
          <w:noProof/>
        </w:rPr>
      </w:pPr>
      <w:r w:rsidRPr="008066D1">
        <w:rPr>
          <w:noProof/>
        </w:rPr>
        <w:t>95.</w:t>
      </w:r>
      <w:r w:rsidRPr="008066D1">
        <w:rPr>
          <w:noProof/>
        </w:rPr>
        <w:tab/>
        <w:t xml:space="preserve">Stafford RS, Furberg CD, Finkelstein SN, Cockburn IM, Alehegn T, Ma J: </w:t>
      </w:r>
      <w:r w:rsidRPr="008066D1">
        <w:rPr>
          <w:b/>
          <w:noProof/>
        </w:rPr>
        <w:t>Impact of clinical trial results on national trends in alpha-blocker prescribing, 1996-2002</w:t>
      </w:r>
      <w:r w:rsidRPr="008066D1">
        <w:rPr>
          <w:noProof/>
        </w:rPr>
        <w:t xml:space="preserve">. </w:t>
      </w:r>
      <w:r w:rsidRPr="008066D1">
        <w:rPr>
          <w:i/>
          <w:noProof/>
        </w:rPr>
        <w:t xml:space="preserve">JAMA </w:t>
      </w:r>
      <w:r w:rsidRPr="008066D1">
        <w:rPr>
          <w:noProof/>
        </w:rPr>
        <w:t xml:space="preserve">2004, </w:t>
      </w:r>
      <w:r w:rsidRPr="008066D1">
        <w:rPr>
          <w:b/>
          <w:noProof/>
        </w:rPr>
        <w:t>291</w:t>
      </w:r>
      <w:r w:rsidRPr="008066D1">
        <w:rPr>
          <w:noProof/>
        </w:rPr>
        <w:t>:54-62.</w:t>
      </w:r>
    </w:p>
    <w:p w:rsidR="008066D1" w:rsidRPr="008066D1" w:rsidRDefault="008066D1" w:rsidP="008066D1">
      <w:pPr>
        <w:pStyle w:val="EndNoteBibliography"/>
        <w:rPr>
          <w:noProof/>
        </w:rPr>
      </w:pPr>
      <w:r w:rsidRPr="008066D1">
        <w:rPr>
          <w:noProof/>
        </w:rPr>
        <w:t>96.</w:t>
      </w:r>
      <w:r w:rsidRPr="008066D1">
        <w:rPr>
          <w:noProof/>
        </w:rPr>
        <w:tab/>
        <w:t xml:space="preserve">Sukel MP, van der Linden MW, Chen C, Erkens JA, Herings RM: </w:t>
      </w:r>
      <w:r w:rsidRPr="008066D1">
        <w:rPr>
          <w:b/>
          <w:noProof/>
        </w:rPr>
        <w:t>Large-scale stopping and switching treatment with COX-2 inhibitors after the rofecoxib withdrawal</w:t>
      </w:r>
      <w:r w:rsidRPr="008066D1">
        <w:rPr>
          <w:noProof/>
        </w:rPr>
        <w:t xml:space="preserve">. </w:t>
      </w:r>
      <w:r w:rsidRPr="008066D1">
        <w:rPr>
          <w:i/>
          <w:noProof/>
        </w:rPr>
        <w:t xml:space="preserve">Pharmacoepidemiol Drug Saf </w:t>
      </w:r>
      <w:r w:rsidRPr="008066D1">
        <w:rPr>
          <w:noProof/>
        </w:rPr>
        <w:t xml:space="preserve">2008, </w:t>
      </w:r>
      <w:r w:rsidRPr="008066D1">
        <w:rPr>
          <w:b/>
          <w:noProof/>
        </w:rPr>
        <w:t>17</w:t>
      </w:r>
      <w:r w:rsidRPr="008066D1">
        <w:rPr>
          <w:noProof/>
        </w:rPr>
        <w:t>:9-19.</w:t>
      </w:r>
    </w:p>
    <w:p w:rsidR="008066D1" w:rsidRPr="008066D1" w:rsidRDefault="008066D1" w:rsidP="008066D1">
      <w:pPr>
        <w:pStyle w:val="EndNoteBibliography"/>
        <w:rPr>
          <w:noProof/>
        </w:rPr>
      </w:pPr>
      <w:r w:rsidRPr="008066D1">
        <w:rPr>
          <w:noProof/>
        </w:rPr>
        <w:t>97.</w:t>
      </w:r>
      <w:r w:rsidRPr="008066D1">
        <w:rPr>
          <w:noProof/>
        </w:rPr>
        <w:tab/>
        <w:t xml:space="preserve">Sun SX, Lee KY, Bertram CT, Goldstein JL: </w:t>
      </w:r>
      <w:r w:rsidRPr="008066D1">
        <w:rPr>
          <w:b/>
          <w:noProof/>
        </w:rPr>
        <w:t>Withdrawal of COX-2 selective inhibitors rofecoxib and valdecoxib: impact on NSAID and gastroprotective drug prescribing and utilization</w:t>
      </w:r>
      <w:r w:rsidRPr="008066D1">
        <w:rPr>
          <w:noProof/>
        </w:rPr>
        <w:t xml:space="preserve">. </w:t>
      </w:r>
      <w:r w:rsidRPr="008066D1">
        <w:rPr>
          <w:i/>
          <w:noProof/>
        </w:rPr>
        <w:t xml:space="preserve">Curr Med Res Opin </w:t>
      </w:r>
      <w:r w:rsidRPr="008066D1">
        <w:rPr>
          <w:noProof/>
        </w:rPr>
        <w:t xml:space="preserve">2007, </w:t>
      </w:r>
      <w:r w:rsidRPr="008066D1">
        <w:rPr>
          <w:b/>
          <w:noProof/>
        </w:rPr>
        <w:t>23</w:t>
      </w:r>
      <w:r w:rsidRPr="008066D1">
        <w:rPr>
          <w:noProof/>
        </w:rPr>
        <w:t>:1859-1866.</w:t>
      </w:r>
    </w:p>
    <w:p w:rsidR="008066D1" w:rsidRPr="008066D1" w:rsidRDefault="008066D1" w:rsidP="008066D1">
      <w:pPr>
        <w:pStyle w:val="EndNoteBibliography"/>
        <w:rPr>
          <w:noProof/>
        </w:rPr>
      </w:pPr>
      <w:r w:rsidRPr="008066D1">
        <w:rPr>
          <w:noProof/>
        </w:rPr>
        <w:t>98.</w:t>
      </w:r>
      <w:r w:rsidRPr="008066D1">
        <w:rPr>
          <w:noProof/>
        </w:rPr>
        <w:tab/>
        <w:t xml:space="preserve">Street JM, Hennessy SE, Watt AM, Hiller JE, Elshaug AG: </w:t>
      </w:r>
      <w:r w:rsidRPr="008066D1">
        <w:rPr>
          <w:b/>
          <w:noProof/>
        </w:rPr>
        <w:t>News and social media: windows into community perspectives on disinvestment</w:t>
      </w:r>
      <w:r w:rsidRPr="008066D1">
        <w:rPr>
          <w:noProof/>
        </w:rPr>
        <w:t xml:space="preserve">. </w:t>
      </w:r>
      <w:r w:rsidRPr="008066D1">
        <w:rPr>
          <w:i/>
          <w:noProof/>
        </w:rPr>
        <w:t xml:space="preserve">Int J Technol Assess Health Care </w:t>
      </w:r>
      <w:r w:rsidRPr="008066D1">
        <w:rPr>
          <w:noProof/>
        </w:rPr>
        <w:t xml:space="preserve">2011, </w:t>
      </w:r>
      <w:r w:rsidRPr="008066D1">
        <w:rPr>
          <w:b/>
          <w:noProof/>
        </w:rPr>
        <w:t>27</w:t>
      </w:r>
      <w:r w:rsidRPr="008066D1">
        <w:rPr>
          <w:noProof/>
        </w:rPr>
        <w:t>:376-383.</w:t>
      </w:r>
    </w:p>
    <w:p w:rsidR="008066D1" w:rsidRPr="008066D1" w:rsidRDefault="008066D1" w:rsidP="008066D1">
      <w:pPr>
        <w:pStyle w:val="EndNoteBibliography"/>
        <w:rPr>
          <w:noProof/>
        </w:rPr>
      </w:pPr>
      <w:r w:rsidRPr="008066D1">
        <w:rPr>
          <w:noProof/>
        </w:rPr>
        <w:t>99.</w:t>
      </w:r>
      <w:r w:rsidRPr="008066D1">
        <w:rPr>
          <w:noProof/>
        </w:rPr>
        <w:tab/>
        <w:t xml:space="preserve">Tatsioni A, Bonitsis NG, Ioannidis JPA: </w:t>
      </w:r>
      <w:r w:rsidRPr="008066D1">
        <w:rPr>
          <w:b/>
          <w:noProof/>
        </w:rPr>
        <w:t>Persistence of contradicted claims in the literature</w:t>
      </w:r>
      <w:r w:rsidRPr="008066D1">
        <w:rPr>
          <w:noProof/>
        </w:rPr>
        <w:t xml:space="preserve">. </w:t>
      </w:r>
      <w:r w:rsidRPr="008066D1">
        <w:rPr>
          <w:i/>
          <w:noProof/>
        </w:rPr>
        <w:t xml:space="preserve">JAMA </w:t>
      </w:r>
      <w:r w:rsidRPr="008066D1">
        <w:rPr>
          <w:noProof/>
        </w:rPr>
        <w:t xml:space="preserve">2007, </w:t>
      </w:r>
      <w:r w:rsidRPr="008066D1">
        <w:rPr>
          <w:b/>
          <w:noProof/>
        </w:rPr>
        <w:t>298</w:t>
      </w:r>
      <w:r w:rsidRPr="008066D1">
        <w:rPr>
          <w:noProof/>
        </w:rPr>
        <w:t>:2517-2526.</w:t>
      </w:r>
    </w:p>
    <w:p w:rsidR="008066D1" w:rsidRPr="008066D1" w:rsidRDefault="008066D1" w:rsidP="008066D1">
      <w:pPr>
        <w:pStyle w:val="EndNoteBibliography"/>
        <w:rPr>
          <w:noProof/>
        </w:rPr>
      </w:pPr>
      <w:r w:rsidRPr="008066D1">
        <w:rPr>
          <w:noProof/>
        </w:rPr>
        <w:t>100.</w:t>
      </w:r>
      <w:r w:rsidRPr="008066D1">
        <w:rPr>
          <w:noProof/>
        </w:rPr>
        <w:tab/>
        <w:t xml:space="preserve">Tatsioni A, Siontis GCM, Ioannidis JPA: </w:t>
      </w:r>
      <w:r w:rsidRPr="008066D1">
        <w:rPr>
          <w:b/>
          <w:noProof/>
        </w:rPr>
        <w:t>Partisan Perspectives in the Medical Literature: A Study of High Frequency Editorialists Favoring Hormone Replacement Therapy</w:t>
      </w:r>
      <w:r w:rsidRPr="008066D1">
        <w:rPr>
          <w:noProof/>
        </w:rPr>
        <w:t xml:space="preserve">. </w:t>
      </w:r>
      <w:r w:rsidR="008903E5">
        <w:rPr>
          <w:i/>
          <w:noProof/>
        </w:rPr>
        <w:t xml:space="preserve">J </w:t>
      </w:r>
      <w:r w:rsidRPr="008066D1">
        <w:rPr>
          <w:i/>
          <w:noProof/>
        </w:rPr>
        <w:t xml:space="preserve">Gen Intern Med </w:t>
      </w:r>
      <w:r w:rsidRPr="008066D1">
        <w:rPr>
          <w:noProof/>
        </w:rPr>
        <w:t xml:space="preserve">2010, </w:t>
      </w:r>
      <w:r w:rsidRPr="008066D1">
        <w:rPr>
          <w:b/>
          <w:noProof/>
        </w:rPr>
        <w:t>25</w:t>
      </w:r>
      <w:r w:rsidRPr="008066D1">
        <w:rPr>
          <w:noProof/>
        </w:rPr>
        <w:t>:914-919.</w:t>
      </w:r>
    </w:p>
    <w:p w:rsidR="008066D1" w:rsidRPr="008066D1" w:rsidRDefault="008066D1" w:rsidP="008066D1">
      <w:pPr>
        <w:pStyle w:val="EndNoteBibliography"/>
        <w:rPr>
          <w:noProof/>
        </w:rPr>
      </w:pPr>
      <w:r w:rsidRPr="008066D1">
        <w:rPr>
          <w:noProof/>
        </w:rPr>
        <w:t>101.</w:t>
      </w:r>
      <w:r w:rsidRPr="008066D1">
        <w:rPr>
          <w:noProof/>
        </w:rPr>
        <w:tab/>
        <w:t xml:space="preserve">Thiebaud P, Patel BV, Nichol MB: </w:t>
      </w:r>
      <w:r w:rsidRPr="008066D1">
        <w:rPr>
          <w:b/>
          <w:noProof/>
        </w:rPr>
        <w:t>Impact of rofecoxib withdrawal on cyclooxygenase-2 utilization among patients with and without cardiovascular risk</w:t>
      </w:r>
      <w:r w:rsidRPr="008066D1">
        <w:rPr>
          <w:noProof/>
        </w:rPr>
        <w:t xml:space="preserve">. </w:t>
      </w:r>
      <w:r w:rsidRPr="008066D1">
        <w:rPr>
          <w:i/>
          <w:noProof/>
        </w:rPr>
        <w:t xml:space="preserve">Value Health </w:t>
      </w:r>
      <w:r w:rsidRPr="008066D1">
        <w:rPr>
          <w:noProof/>
        </w:rPr>
        <w:t xml:space="preserve">2006, </w:t>
      </w:r>
      <w:r w:rsidRPr="008066D1">
        <w:rPr>
          <w:b/>
          <w:noProof/>
        </w:rPr>
        <w:t>9</w:t>
      </w:r>
      <w:r w:rsidRPr="008066D1">
        <w:rPr>
          <w:noProof/>
        </w:rPr>
        <w:t>:361-368.</w:t>
      </w:r>
    </w:p>
    <w:p w:rsidR="008066D1" w:rsidRPr="008066D1" w:rsidRDefault="008066D1" w:rsidP="008066D1">
      <w:pPr>
        <w:pStyle w:val="EndNoteBibliography"/>
        <w:rPr>
          <w:noProof/>
        </w:rPr>
      </w:pPr>
      <w:r w:rsidRPr="008066D1">
        <w:rPr>
          <w:noProof/>
        </w:rPr>
        <w:t>102.</w:t>
      </w:r>
      <w:r w:rsidRPr="008066D1">
        <w:rPr>
          <w:noProof/>
        </w:rPr>
        <w:tab/>
        <w:t>Voorn VM, Marang-van de Mheen PJ, So-Osman C, Vlieland TP, Koopman-van Gemert AW, Nelissen RG, van Bodegom-Vos L, Group LS, Brand A, Engberts DP</w:t>
      </w:r>
      <w:r w:rsidRPr="008066D1">
        <w:rPr>
          <w:i/>
          <w:noProof/>
        </w:rPr>
        <w:t xml:space="preserve"> et al</w:t>
      </w:r>
      <w:r w:rsidRPr="008066D1">
        <w:rPr>
          <w:noProof/>
        </w:rPr>
        <w:t xml:space="preserve">: </w:t>
      </w:r>
      <w:r w:rsidRPr="008066D1">
        <w:rPr>
          <w:b/>
          <w:noProof/>
        </w:rPr>
        <w:t>Designing a strategy to implement cost-effective blood transfusion management in elective hip and knee arthroplasties: a study protocol</w:t>
      </w:r>
      <w:r w:rsidRPr="008066D1">
        <w:rPr>
          <w:noProof/>
        </w:rPr>
        <w:t xml:space="preserve">. </w:t>
      </w:r>
      <w:r w:rsidR="006740D1">
        <w:rPr>
          <w:i/>
          <w:noProof/>
        </w:rPr>
        <w:t>Implement</w:t>
      </w:r>
      <w:r w:rsidR="008903E5">
        <w:rPr>
          <w:i/>
          <w:noProof/>
        </w:rPr>
        <w:t xml:space="preserve"> Sci</w:t>
      </w:r>
      <w:r w:rsidRPr="008066D1">
        <w:rPr>
          <w:i/>
          <w:noProof/>
        </w:rPr>
        <w:t xml:space="preserve"> </w:t>
      </w:r>
      <w:r w:rsidRPr="008066D1">
        <w:rPr>
          <w:noProof/>
        </w:rPr>
        <w:t xml:space="preserve">2012, </w:t>
      </w:r>
      <w:r w:rsidRPr="008066D1">
        <w:rPr>
          <w:b/>
          <w:noProof/>
        </w:rPr>
        <w:t>7</w:t>
      </w:r>
      <w:r w:rsidRPr="008066D1">
        <w:rPr>
          <w:noProof/>
        </w:rPr>
        <w:t>:58.</w:t>
      </w:r>
    </w:p>
    <w:p w:rsidR="008066D1" w:rsidRPr="008066D1" w:rsidRDefault="008066D1" w:rsidP="008066D1">
      <w:pPr>
        <w:pStyle w:val="EndNoteBibliography"/>
        <w:rPr>
          <w:noProof/>
        </w:rPr>
      </w:pPr>
      <w:r w:rsidRPr="008066D1">
        <w:rPr>
          <w:noProof/>
        </w:rPr>
        <w:t>103.</w:t>
      </w:r>
      <w:r w:rsidRPr="008066D1">
        <w:rPr>
          <w:noProof/>
        </w:rPr>
        <w:tab/>
        <w:t xml:space="preserve">Warner JL, Yang P, Alterovitz G: </w:t>
      </w:r>
      <w:r w:rsidRPr="008066D1">
        <w:rPr>
          <w:b/>
          <w:noProof/>
        </w:rPr>
        <w:t>Reversal of medical practices</w:t>
      </w:r>
      <w:r w:rsidRPr="008066D1">
        <w:rPr>
          <w:noProof/>
        </w:rPr>
        <w:t xml:space="preserve">. </w:t>
      </w:r>
      <w:r w:rsidR="008903E5">
        <w:rPr>
          <w:i/>
          <w:noProof/>
        </w:rPr>
        <w:t>Mayo Clinic Proc</w:t>
      </w:r>
      <w:r w:rsidRPr="008066D1">
        <w:rPr>
          <w:i/>
          <w:noProof/>
        </w:rPr>
        <w:t xml:space="preserve"> </w:t>
      </w:r>
      <w:r w:rsidRPr="008066D1">
        <w:rPr>
          <w:noProof/>
        </w:rPr>
        <w:t xml:space="preserve">2013, </w:t>
      </w:r>
      <w:r w:rsidRPr="008066D1">
        <w:rPr>
          <w:b/>
          <w:noProof/>
        </w:rPr>
        <w:t>88</w:t>
      </w:r>
      <w:r w:rsidRPr="008066D1">
        <w:rPr>
          <w:noProof/>
        </w:rPr>
        <w:t>:1182-1183.</w:t>
      </w:r>
    </w:p>
    <w:p w:rsidR="008066D1" w:rsidRPr="008066D1" w:rsidRDefault="008066D1" w:rsidP="008066D1">
      <w:pPr>
        <w:pStyle w:val="EndNoteBibliography"/>
        <w:rPr>
          <w:noProof/>
        </w:rPr>
      </w:pPr>
      <w:r w:rsidRPr="008066D1">
        <w:rPr>
          <w:noProof/>
        </w:rPr>
        <w:t>104.</w:t>
      </w:r>
      <w:r w:rsidRPr="008066D1">
        <w:rPr>
          <w:noProof/>
        </w:rPr>
        <w:tab/>
        <w:t>Watt AM, Hiller JE, Braunack-Mayer AJ, Moss JR, Buchan H, Wale J, Riitano DE, Hodgetts K, Street JM, Elshaug AG</w:t>
      </w:r>
      <w:r w:rsidRPr="008066D1">
        <w:rPr>
          <w:i/>
          <w:noProof/>
        </w:rPr>
        <w:t xml:space="preserve"> et al</w:t>
      </w:r>
      <w:r w:rsidRPr="008066D1">
        <w:rPr>
          <w:noProof/>
        </w:rPr>
        <w:t xml:space="preserve">: </w:t>
      </w:r>
      <w:r w:rsidRPr="008066D1">
        <w:rPr>
          <w:b/>
          <w:noProof/>
        </w:rPr>
        <w:t>The ASTUTE Health study protocol: deliberative stakeholder engagements to inform implementation approaches to healthcare disinvestment</w:t>
      </w:r>
      <w:r w:rsidRPr="008066D1">
        <w:rPr>
          <w:noProof/>
        </w:rPr>
        <w:t xml:space="preserve">. </w:t>
      </w:r>
      <w:r w:rsidR="006740D1">
        <w:rPr>
          <w:i/>
          <w:noProof/>
        </w:rPr>
        <w:t>Implement</w:t>
      </w:r>
      <w:r w:rsidR="008903E5">
        <w:rPr>
          <w:i/>
          <w:noProof/>
        </w:rPr>
        <w:t xml:space="preserve"> Sci</w:t>
      </w:r>
      <w:r w:rsidRPr="008066D1">
        <w:rPr>
          <w:i/>
          <w:noProof/>
        </w:rPr>
        <w:t xml:space="preserve"> </w:t>
      </w:r>
      <w:r w:rsidRPr="008066D1">
        <w:rPr>
          <w:noProof/>
        </w:rPr>
        <w:t xml:space="preserve">2012, </w:t>
      </w:r>
      <w:r w:rsidRPr="008066D1">
        <w:rPr>
          <w:b/>
          <w:noProof/>
        </w:rPr>
        <w:t>7</w:t>
      </w:r>
      <w:r w:rsidRPr="008066D1">
        <w:rPr>
          <w:noProof/>
        </w:rPr>
        <w:t>:101.</w:t>
      </w:r>
    </w:p>
    <w:p w:rsidR="008066D1" w:rsidRPr="008066D1" w:rsidRDefault="008066D1" w:rsidP="008066D1">
      <w:pPr>
        <w:pStyle w:val="EndNoteBibliography"/>
        <w:rPr>
          <w:noProof/>
        </w:rPr>
      </w:pPr>
      <w:r w:rsidRPr="008066D1">
        <w:rPr>
          <w:noProof/>
        </w:rPr>
        <w:t>105.</w:t>
      </w:r>
      <w:r w:rsidRPr="008066D1">
        <w:rPr>
          <w:noProof/>
        </w:rPr>
        <w:tab/>
        <w:t xml:space="preserve">Watt AM, Willis CD, Hodgetts K, Elshaug AG, Hiller JE: </w:t>
      </w:r>
      <w:r w:rsidRPr="008066D1">
        <w:rPr>
          <w:b/>
          <w:noProof/>
        </w:rPr>
        <w:t>Engaging clinicians in evidence-based disinvestment: role and perceptions of evidence</w:t>
      </w:r>
      <w:r w:rsidRPr="008066D1">
        <w:rPr>
          <w:noProof/>
        </w:rPr>
        <w:t xml:space="preserve">. </w:t>
      </w:r>
      <w:r w:rsidRPr="008066D1">
        <w:rPr>
          <w:i/>
          <w:noProof/>
        </w:rPr>
        <w:t xml:space="preserve">Int J Technol Assess Health Care </w:t>
      </w:r>
      <w:r w:rsidRPr="008066D1">
        <w:rPr>
          <w:noProof/>
        </w:rPr>
        <w:t xml:space="preserve">2012, </w:t>
      </w:r>
      <w:r w:rsidRPr="008066D1">
        <w:rPr>
          <w:b/>
          <w:noProof/>
        </w:rPr>
        <w:t>28</w:t>
      </w:r>
      <w:r w:rsidRPr="008066D1">
        <w:rPr>
          <w:noProof/>
        </w:rPr>
        <w:t>:211-219.</w:t>
      </w:r>
    </w:p>
    <w:p w:rsidR="008066D1" w:rsidRPr="008066D1" w:rsidRDefault="008066D1" w:rsidP="008066D1">
      <w:pPr>
        <w:pStyle w:val="EndNoteBibliography"/>
        <w:rPr>
          <w:noProof/>
        </w:rPr>
      </w:pPr>
      <w:r w:rsidRPr="008066D1">
        <w:rPr>
          <w:noProof/>
        </w:rPr>
        <w:lastRenderedPageBreak/>
        <w:t>106.</w:t>
      </w:r>
      <w:r w:rsidRPr="008066D1">
        <w:rPr>
          <w:noProof/>
        </w:rPr>
        <w:tab/>
        <w:t xml:space="preserve">Wiener RS, Welch HG: </w:t>
      </w:r>
      <w:r w:rsidRPr="008066D1">
        <w:rPr>
          <w:b/>
          <w:noProof/>
        </w:rPr>
        <w:t>Trends in the use of the pulmonary artery catheter in the United States, 1993-2004</w:t>
      </w:r>
      <w:r w:rsidRPr="008066D1">
        <w:rPr>
          <w:noProof/>
        </w:rPr>
        <w:t xml:space="preserve">. </w:t>
      </w:r>
      <w:r w:rsidRPr="008066D1">
        <w:rPr>
          <w:i/>
          <w:noProof/>
        </w:rPr>
        <w:t xml:space="preserve">JAMA </w:t>
      </w:r>
      <w:r w:rsidRPr="008066D1">
        <w:rPr>
          <w:noProof/>
        </w:rPr>
        <w:t xml:space="preserve">2007, </w:t>
      </w:r>
      <w:r w:rsidRPr="008066D1">
        <w:rPr>
          <w:b/>
          <w:noProof/>
        </w:rPr>
        <w:t>298</w:t>
      </w:r>
      <w:r w:rsidRPr="008066D1">
        <w:rPr>
          <w:noProof/>
        </w:rPr>
        <w:t>:423-429.</w:t>
      </w:r>
    </w:p>
    <w:p w:rsidR="008066D1" w:rsidRPr="008066D1" w:rsidRDefault="008066D1" w:rsidP="008066D1">
      <w:pPr>
        <w:pStyle w:val="EndNoteBibliography"/>
        <w:rPr>
          <w:noProof/>
        </w:rPr>
      </w:pPr>
      <w:r w:rsidRPr="008066D1">
        <w:rPr>
          <w:noProof/>
        </w:rPr>
        <w:t>107.</w:t>
      </w:r>
      <w:r w:rsidRPr="008066D1">
        <w:rPr>
          <w:noProof/>
        </w:rPr>
        <w:tab/>
        <w:t xml:space="preserve">Williams D, Singh M, Hind C: </w:t>
      </w:r>
      <w:r w:rsidRPr="008066D1">
        <w:rPr>
          <w:b/>
          <w:noProof/>
        </w:rPr>
        <w:t>The effect of the withdrawal of rofecoxib on prescribing patterns of COX-2 inhibitors in Scotland</w:t>
      </w:r>
      <w:r w:rsidRPr="008066D1">
        <w:rPr>
          <w:noProof/>
        </w:rPr>
        <w:t xml:space="preserve">. </w:t>
      </w:r>
      <w:r w:rsidRPr="008066D1">
        <w:rPr>
          <w:i/>
          <w:noProof/>
        </w:rPr>
        <w:t xml:space="preserve">Br J Clin Pharmacol </w:t>
      </w:r>
      <w:r w:rsidRPr="008066D1">
        <w:rPr>
          <w:noProof/>
        </w:rPr>
        <w:t xml:space="preserve">2006, </w:t>
      </w:r>
      <w:r w:rsidRPr="008066D1">
        <w:rPr>
          <w:b/>
          <w:noProof/>
        </w:rPr>
        <w:t>62</w:t>
      </w:r>
      <w:r w:rsidRPr="008066D1">
        <w:rPr>
          <w:noProof/>
        </w:rPr>
        <w:t>:366-368.</w:t>
      </w:r>
    </w:p>
    <w:p w:rsidR="008066D1" w:rsidRPr="008066D1" w:rsidRDefault="008066D1" w:rsidP="008066D1">
      <w:pPr>
        <w:pStyle w:val="EndNoteBibliography"/>
        <w:rPr>
          <w:noProof/>
        </w:rPr>
      </w:pPr>
      <w:r w:rsidRPr="008066D1">
        <w:rPr>
          <w:noProof/>
        </w:rPr>
        <w:t>108.</w:t>
      </w:r>
      <w:r w:rsidRPr="008066D1">
        <w:rPr>
          <w:noProof/>
        </w:rPr>
        <w:tab/>
        <w:t xml:space="preserve">Williams IP, Bryan S: </w:t>
      </w:r>
      <w:r w:rsidRPr="008066D1">
        <w:rPr>
          <w:b/>
          <w:noProof/>
        </w:rPr>
        <w:t>Cost-effectiveness analysis and formulary decision making in England: findings from research</w:t>
      </w:r>
      <w:r w:rsidRPr="008066D1">
        <w:rPr>
          <w:noProof/>
        </w:rPr>
        <w:t xml:space="preserve">. </w:t>
      </w:r>
      <w:r w:rsidRPr="008066D1">
        <w:rPr>
          <w:i/>
          <w:noProof/>
        </w:rPr>
        <w:t xml:space="preserve">Soc Sci Med </w:t>
      </w:r>
      <w:r w:rsidRPr="008066D1">
        <w:rPr>
          <w:noProof/>
        </w:rPr>
        <w:t xml:space="preserve">2007, </w:t>
      </w:r>
      <w:r w:rsidRPr="008066D1">
        <w:rPr>
          <w:b/>
          <w:noProof/>
        </w:rPr>
        <w:t>65</w:t>
      </w:r>
      <w:r w:rsidRPr="008066D1">
        <w:rPr>
          <w:noProof/>
        </w:rPr>
        <w:t>:2116-2129.</w:t>
      </w:r>
    </w:p>
    <w:p w:rsidR="008066D1" w:rsidRPr="008066D1" w:rsidRDefault="008066D1" w:rsidP="008066D1">
      <w:pPr>
        <w:pStyle w:val="EndNoteBibliography"/>
        <w:rPr>
          <w:noProof/>
        </w:rPr>
      </w:pPr>
      <w:r w:rsidRPr="008066D1">
        <w:rPr>
          <w:noProof/>
        </w:rPr>
        <w:t>109.</w:t>
      </w:r>
      <w:r w:rsidRPr="008066D1">
        <w:rPr>
          <w:noProof/>
        </w:rPr>
        <w:tab/>
        <w:t xml:space="preserve">Xie F, Petitti DB, Chen W: </w:t>
      </w:r>
      <w:r w:rsidRPr="008066D1">
        <w:rPr>
          <w:b/>
          <w:noProof/>
        </w:rPr>
        <w:t>Prescribing patterns for antihypertensive drugs after the Antihypertensive and Lipid-Lowering Treatment to Prevent Heart Attack Trial: report of experience in a health maintenance organization</w:t>
      </w:r>
      <w:r w:rsidRPr="008066D1">
        <w:rPr>
          <w:noProof/>
        </w:rPr>
        <w:t xml:space="preserve">. </w:t>
      </w:r>
      <w:r w:rsidRPr="008066D1">
        <w:rPr>
          <w:i/>
          <w:noProof/>
        </w:rPr>
        <w:t xml:space="preserve">Am J Hypertens </w:t>
      </w:r>
      <w:r w:rsidRPr="008066D1">
        <w:rPr>
          <w:noProof/>
        </w:rPr>
        <w:t xml:space="preserve">2005, </w:t>
      </w:r>
      <w:r w:rsidRPr="008066D1">
        <w:rPr>
          <w:b/>
          <w:noProof/>
        </w:rPr>
        <w:t>18</w:t>
      </w:r>
      <w:r w:rsidRPr="008066D1">
        <w:rPr>
          <w:noProof/>
        </w:rPr>
        <w:t>:464-469.</w:t>
      </w:r>
    </w:p>
    <w:p w:rsidR="00927879" w:rsidRDefault="00FD012C" w:rsidP="00E843A2">
      <w:pPr>
        <w:pStyle w:val="EndNoteBibliography"/>
      </w:pPr>
      <w:r>
        <w:fldChar w:fldCharType="end"/>
      </w:r>
      <w:r w:rsidR="00E843A2">
        <w:t xml:space="preserve"> </w:t>
      </w:r>
    </w:p>
    <w:sectPr w:rsidR="00927879" w:rsidSect="004A38BC">
      <w:pgSz w:w="12242" w:h="15842"/>
      <w:pgMar w:top="1418" w:right="1418" w:bottom="1418" w:left="1418" w:header="709" w:footer="709"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66D1" w:rsidRDefault="008066D1" w:rsidP="00884138">
      <w:r>
        <w:separator/>
      </w:r>
    </w:p>
  </w:endnote>
  <w:endnote w:type="continuationSeparator" w:id="0">
    <w:p w:rsidR="008066D1" w:rsidRDefault="008066D1" w:rsidP="0088413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66D1" w:rsidRPr="00884138" w:rsidRDefault="00FD012C" w:rsidP="00884138">
    <w:pPr>
      <w:pStyle w:val="Footer"/>
      <w:jc w:val="center"/>
      <w:rPr>
        <w:rFonts w:ascii="Times New Roman" w:hAnsi="Times New Roman" w:cs="Times New Roman"/>
      </w:rPr>
    </w:pPr>
    <w:r w:rsidRPr="00884138">
      <w:rPr>
        <w:rStyle w:val="PageNumber"/>
        <w:rFonts w:ascii="Times New Roman" w:hAnsi="Times New Roman" w:cs="Times New Roman"/>
      </w:rPr>
      <w:fldChar w:fldCharType="begin"/>
    </w:r>
    <w:r w:rsidR="008066D1" w:rsidRPr="00884138">
      <w:rPr>
        <w:rStyle w:val="PageNumber"/>
        <w:rFonts w:ascii="Times New Roman" w:hAnsi="Times New Roman" w:cs="Times New Roman"/>
      </w:rPr>
      <w:instrText xml:space="preserve"> PAGE </w:instrText>
    </w:r>
    <w:r w:rsidRPr="00884138">
      <w:rPr>
        <w:rStyle w:val="PageNumber"/>
        <w:rFonts w:ascii="Times New Roman" w:hAnsi="Times New Roman" w:cs="Times New Roman"/>
      </w:rPr>
      <w:fldChar w:fldCharType="separate"/>
    </w:r>
    <w:r w:rsidR="0080355A">
      <w:rPr>
        <w:rStyle w:val="PageNumber"/>
        <w:rFonts w:ascii="Times New Roman" w:hAnsi="Times New Roman" w:cs="Times New Roman"/>
        <w:noProof/>
      </w:rPr>
      <w:t>7</w:t>
    </w:r>
    <w:r w:rsidRPr="00884138">
      <w:rPr>
        <w:rStyle w:val="PageNumber"/>
        <w:rFonts w:ascii="Times New Roman" w:hAnsi="Times New Roman" w:cs="Times New Roman"/>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66D1" w:rsidRDefault="008066D1" w:rsidP="00884138">
      <w:r>
        <w:separator/>
      </w:r>
    </w:p>
  </w:footnote>
  <w:footnote w:type="continuationSeparator" w:id="0">
    <w:p w:rsidR="008066D1" w:rsidRDefault="008066D1" w:rsidP="0088413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061875"/>
    <w:multiLevelType w:val="hybridMultilevel"/>
    <w:tmpl w:val="D8B63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Suspended&gt;0&lt;/Suspended&gt;&lt;/ENInstantFormat&gt;"/>
    <w:docVar w:name="EN.Layout" w:val="&lt;ENLayout&gt;&lt;Style&gt;BMC Medicine Copy&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p2pd05hevdt0ez2so5zdscw9trd52f29x0&quot;&gt;PhD References&lt;record-ids&gt;&lt;item&gt;20&lt;/item&gt;&lt;item&gt;34&lt;/item&gt;&lt;item&gt;40&lt;/item&gt;&lt;item&gt;41&lt;/item&gt;&lt;item&gt;44&lt;/item&gt;&lt;item&gt;47&lt;/item&gt;&lt;item&gt;71&lt;/item&gt;&lt;item&gt;133&lt;/item&gt;&lt;item&gt;134&lt;/item&gt;&lt;item&gt;135&lt;/item&gt;&lt;item&gt;136&lt;/item&gt;&lt;item&gt;198&lt;/item&gt;&lt;item&gt;199&lt;/item&gt;&lt;item&gt;212&lt;/item&gt;&lt;item&gt;214&lt;/item&gt;&lt;item&gt;215&lt;/item&gt;&lt;item&gt;237&lt;/item&gt;&lt;item&gt;238&lt;/item&gt;&lt;item&gt;242&lt;/item&gt;&lt;item&gt;243&lt;/item&gt;&lt;item&gt;268&lt;/item&gt;&lt;item&gt;269&lt;/item&gt;&lt;item&gt;272&lt;/item&gt;&lt;item&gt;273&lt;/item&gt;&lt;item&gt;280&lt;/item&gt;&lt;item&gt;295&lt;/item&gt;&lt;item&gt;296&lt;/item&gt;&lt;item&gt;297&lt;/item&gt;&lt;item&gt;298&lt;/item&gt;&lt;item&gt;300&lt;/item&gt;&lt;item&gt;301&lt;/item&gt;&lt;item&gt;303&lt;/item&gt;&lt;item&gt;304&lt;/item&gt;&lt;item&gt;305&lt;/item&gt;&lt;item&gt;306&lt;/item&gt;&lt;item&gt;309&lt;/item&gt;&lt;item&gt;310&lt;/item&gt;&lt;item&gt;312&lt;/item&gt;&lt;item&gt;313&lt;/item&gt;&lt;item&gt;314&lt;/item&gt;&lt;item&gt;315&lt;/item&gt;&lt;item&gt;317&lt;/item&gt;&lt;item&gt;319&lt;/item&gt;&lt;item&gt;320&lt;/item&gt;&lt;item&gt;322&lt;/item&gt;&lt;item&gt;324&lt;/item&gt;&lt;item&gt;326&lt;/item&gt;&lt;item&gt;328&lt;/item&gt;&lt;item&gt;329&lt;/item&gt;&lt;item&gt;330&lt;/item&gt;&lt;item&gt;331&lt;/item&gt;&lt;item&gt;332&lt;/item&gt;&lt;item&gt;333&lt;/item&gt;&lt;item&gt;334&lt;/item&gt;&lt;item&gt;335&lt;/item&gt;&lt;item&gt;336&lt;/item&gt;&lt;item&gt;337&lt;/item&gt;&lt;item&gt;339&lt;/item&gt;&lt;item&gt;340&lt;/item&gt;&lt;item&gt;341&lt;/item&gt;&lt;item&gt;344&lt;/item&gt;&lt;item&gt;345&lt;/item&gt;&lt;item&gt;346&lt;/item&gt;&lt;item&gt;347&lt;/item&gt;&lt;item&gt;350&lt;/item&gt;&lt;item&gt;352&lt;/item&gt;&lt;item&gt;353&lt;/item&gt;&lt;item&gt;354&lt;/item&gt;&lt;item&gt;355&lt;/item&gt;&lt;item&gt;356&lt;/item&gt;&lt;item&gt;357&lt;/item&gt;&lt;item&gt;358&lt;/item&gt;&lt;item&gt;359&lt;/item&gt;&lt;item&gt;360&lt;/item&gt;&lt;item&gt;361&lt;/item&gt;&lt;item&gt;362&lt;/item&gt;&lt;item&gt;363&lt;/item&gt;&lt;item&gt;365&lt;/item&gt;&lt;item&gt;369&lt;/item&gt;&lt;item&gt;373&lt;/item&gt;&lt;item&gt;376&lt;/item&gt;&lt;item&gt;378&lt;/item&gt;&lt;item&gt;379&lt;/item&gt;&lt;item&gt;380&lt;/item&gt;&lt;item&gt;381&lt;/item&gt;&lt;item&gt;382&lt;/item&gt;&lt;item&gt;383&lt;/item&gt;&lt;item&gt;384&lt;/item&gt;&lt;item&gt;385&lt;/item&gt;&lt;item&gt;619&lt;/item&gt;&lt;item&gt;626&lt;/item&gt;&lt;item&gt;627&lt;/item&gt;&lt;item&gt;628&lt;/item&gt;&lt;item&gt;630&lt;/item&gt;&lt;item&gt;632&lt;/item&gt;&lt;item&gt;633&lt;/item&gt;&lt;item&gt;634&lt;/item&gt;&lt;item&gt;636&lt;/item&gt;&lt;item&gt;639&lt;/item&gt;&lt;item&gt;640&lt;/item&gt;&lt;item&gt;641&lt;/item&gt;&lt;item&gt;642&lt;/item&gt;&lt;item&gt;643&lt;/item&gt;&lt;item&gt;644&lt;/item&gt;&lt;item&gt;645&lt;/item&gt;&lt;item&gt;646&lt;/item&gt;&lt;item&gt;647&lt;/item&gt;&lt;item&gt;648&lt;/item&gt;&lt;item&gt;649&lt;/item&gt;&lt;/record-ids&gt;&lt;/item&gt;&lt;/Libraries&gt;"/>
  </w:docVars>
  <w:rsids>
    <w:rsidRoot w:val="00927879"/>
    <w:rsid w:val="00024ADD"/>
    <w:rsid w:val="00055C32"/>
    <w:rsid w:val="000B68AD"/>
    <w:rsid w:val="000D66F4"/>
    <w:rsid w:val="000E2C24"/>
    <w:rsid w:val="000E7993"/>
    <w:rsid w:val="000F1FF5"/>
    <w:rsid w:val="00105CA9"/>
    <w:rsid w:val="001B32D0"/>
    <w:rsid w:val="00240440"/>
    <w:rsid w:val="00273E9F"/>
    <w:rsid w:val="002C1A62"/>
    <w:rsid w:val="002C57C9"/>
    <w:rsid w:val="002E18A6"/>
    <w:rsid w:val="003473D6"/>
    <w:rsid w:val="00373A3D"/>
    <w:rsid w:val="003F160A"/>
    <w:rsid w:val="00450DFA"/>
    <w:rsid w:val="00491680"/>
    <w:rsid w:val="004A38BC"/>
    <w:rsid w:val="00551AE2"/>
    <w:rsid w:val="00594EF5"/>
    <w:rsid w:val="0060654B"/>
    <w:rsid w:val="00672E6B"/>
    <w:rsid w:val="006740D1"/>
    <w:rsid w:val="00690286"/>
    <w:rsid w:val="006916C5"/>
    <w:rsid w:val="006A0F95"/>
    <w:rsid w:val="006D18F3"/>
    <w:rsid w:val="007D25E9"/>
    <w:rsid w:val="0080355A"/>
    <w:rsid w:val="008066D1"/>
    <w:rsid w:val="00811C09"/>
    <w:rsid w:val="00884138"/>
    <w:rsid w:val="008903E5"/>
    <w:rsid w:val="008A13D6"/>
    <w:rsid w:val="008D472D"/>
    <w:rsid w:val="008E43FE"/>
    <w:rsid w:val="00927879"/>
    <w:rsid w:val="009B49EA"/>
    <w:rsid w:val="009B52B7"/>
    <w:rsid w:val="00A27500"/>
    <w:rsid w:val="00AA5DE7"/>
    <w:rsid w:val="00AB21ED"/>
    <w:rsid w:val="00AC27E7"/>
    <w:rsid w:val="00B0372C"/>
    <w:rsid w:val="00C85EFB"/>
    <w:rsid w:val="00CD3E86"/>
    <w:rsid w:val="00D64092"/>
    <w:rsid w:val="00DA1E1F"/>
    <w:rsid w:val="00DC7AF0"/>
    <w:rsid w:val="00DD0557"/>
    <w:rsid w:val="00DD19FB"/>
    <w:rsid w:val="00DF4424"/>
    <w:rsid w:val="00DF5662"/>
    <w:rsid w:val="00E843A2"/>
    <w:rsid w:val="00F127D2"/>
    <w:rsid w:val="00FD012C"/>
    <w:rsid w:val="00FE7191"/>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12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78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CD3E86"/>
    <w:pPr>
      <w:jc w:val="center"/>
    </w:pPr>
    <w:rPr>
      <w:rFonts w:ascii="Times New Roman" w:hAnsi="Times New Roman" w:cs="Times New Roman"/>
      <w:lang w:val="en-US"/>
    </w:rPr>
  </w:style>
  <w:style w:type="paragraph" w:customStyle="1" w:styleId="EndNoteBibliography">
    <w:name w:val="EndNote Bibliography"/>
    <w:basedOn w:val="Normal"/>
    <w:rsid w:val="00CD3E86"/>
    <w:rPr>
      <w:rFonts w:ascii="Times New Roman" w:hAnsi="Times New Roman" w:cs="Times New Roman"/>
      <w:lang w:val="en-US"/>
    </w:rPr>
  </w:style>
  <w:style w:type="character" w:styleId="Hyperlink">
    <w:name w:val="Hyperlink"/>
    <w:basedOn w:val="DefaultParagraphFont"/>
    <w:uiPriority w:val="99"/>
    <w:unhideWhenUsed/>
    <w:rsid w:val="00DF4424"/>
    <w:rPr>
      <w:color w:val="0000FF" w:themeColor="hyperlink"/>
      <w:u w:val="single"/>
    </w:rPr>
  </w:style>
  <w:style w:type="paragraph" w:styleId="Header">
    <w:name w:val="header"/>
    <w:basedOn w:val="Normal"/>
    <w:link w:val="HeaderChar"/>
    <w:uiPriority w:val="99"/>
    <w:unhideWhenUsed/>
    <w:rsid w:val="00884138"/>
    <w:pPr>
      <w:tabs>
        <w:tab w:val="center" w:pos="4320"/>
        <w:tab w:val="right" w:pos="8640"/>
      </w:tabs>
    </w:pPr>
  </w:style>
  <w:style w:type="character" w:customStyle="1" w:styleId="HeaderChar">
    <w:name w:val="Header Char"/>
    <w:basedOn w:val="DefaultParagraphFont"/>
    <w:link w:val="Header"/>
    <w:uiPriority w:val="99"/>
    <w:rsid w:val="00884138"/>
    <w:rPr>
      <w:lang w:val="en-CA"/>
    </w:rPr>
  </w:style>
  <w:style w:type="paragraph" w:styleId="Footer">
    <w:name w:val="footer"/>
    <w:basedOn w:val="Normal"/>
    <w:link w:val="FooterChar"/>
    <w:uiPriority w:val="99"/>
    <w:unhideWhenUsed/>
    <w:rsid w:val="00884138"/>
    <w:pPr>
      <w:tabs>
        <w:tab w:val="center" w:pos="4320"/>
        <w:tab w:val="right" w:pos="8640"/>
      </w:tabs>
    </w:pPr>
  </w:style>
  <w:style w:type="character" w:customStyle="1" w:styleId="FooterChar">
    <w:name w:val="Footer Char"/>
    <w:basedOn w:val="DefaultParagraphFont"/>
    <w:link w:val="Footer"/>
    <w:uiPriority w:val="99"/>
    <w:rsid w:val="00884138"/>
    <w:rPr>
      <w:lang w:val="en-CA"/>
    </w:rPr>
  </w:style>
  <w:style w:type="character" w:styleId="PageNumber">
    <w:name w:val="page number"/>
    <w:basedOn w:val="DefaultParagraphFont"/>
    <w:uiPriority w:val="99"/>
    <w:semiHidden/>
    <w:unhideWhenUsed/>
    <w:rsid w:val="00884138"/>
  </w:style>
  <w:style w:type="paragraph" w:styleId="ListParagraph">
    <w:name w:val="List Paragraph"/>
    <w:basedOn w:val="Normal"/>
    <w:uiPriority w:val="34"/>
    <w:qFormat/>
    <w:rsid w:val="008A13D6"/>
    <w:pPr>
      <w:ind w:left="720"/>
      <w:contextualSpacing/>
    </w:pPr>
    <w:rPr>
      <w:rFonts w:ascii="Arial" w:eastAsia="Times New Roman" w:hAnsi="Arial" w:cs="Times New Roman"/>
      <w:sz w:val="22"/>
      <w:lang w:val="en-US"/>
    </w:rPr>
  </w:style>
  <w:style w:type="character" w:styleId="CommentReference">
    <w:name w:val="annotation reference"/>
    <w:basedOn w:val="DefaultParagraphFont"/>
    <w:uiPriority w:val="99"/>
    <w:semiHidden/>
    <w:unhideWhenUsed/>
    <w:rsid w:val="002E18A6"/>
    <w:rPr>
      <w:sz w:val="18"/>
      <w:szCs w:val="18"/>
    </w:rPr>
  </w:style>
  <w:style w:type="paragraph" w:styleId="CommentText">
    <w:name w:val="annotation text"/>
    <w:basedOn w:val="Normal"/>
    <w:link w:val="CommentTextChar"/>
    <w:uiPriority w:val="99"/>
    <w:semiHidden/>
    <w:unhideWhenUsed/>
    <w:rsid w:val="002E18A6"/>
  </w:style>
  <w:style w:type="character" w:customStyle="1" w:styleId="CommentTextChar">
    <w:name w:val="Comment Text Char"/>
    <w:basedOn w:val="DefaultParagraphFont"/>
    <w:link w:val="CommentText"/>
    <w:uiPriority w:val="99"/>
    <w:semiHidden/>
    <w:rsid w:val="002E18A6"/>
    <w:rPr>
      <w:lang w:val="en-CA"/>
    </w:rPr>
  </w:style>
  <w:style w:type="paragraph" w:styleId="CommentSubject">
    <w:name w:val="annotation subject"/>
    <w:basedOn w:val="CommentText"/>
    <w:next w:val="CommentText"/>
    <w:link w:val="CommentSubjectChar"/>
    <w:uiPriority w:val="99"/>
    <w:semiHidden/>
    <w:unhideWhenUsed/>
    <w:rsid w:val="002E18A6"/>
    <w:rPr>
      <w:b/>
      <w:bCs/>
      <w:sz w:val="20"/>
      <w:szCs w:val="20"/>
    </w:rPr>
  </w:style>
  <w:style w:type="character" w:customStyle="1" w:styleId="CommentSubjectChar">
    <w:name w:val="Comment Subject Char"/>
    <w:basedOn w:val="CommentTextChar"/>
    <w:link w:val="CommentSubject"/>
    <w:uiPriority w:val="99"/>
    <w:semiHidden/>
    <w:rsid w:val="002E18A6"/>
    <w:rPr>
      <w:b/>
      <w:bCs/>
      <w:sz w:val="20"/>
      <w:szCs w:val="20"/>
      <w:lang w:val="en-CA"/>
    </w:rPr>
  </w:style>
  <w:style w:type="paragraph" w:styleId="BalloonText">
    <w:name w:val="Balloon Text"/>
    <w:basedOn w:val="Normal"/>
    <w:link w:val="BalloonTextChar"/>
    <w:uiPriority w:val="99"/>
    <w:semiHidden/>
    <w:unhideWhenUsed/>
    <w:rsid w:val="002E18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18A6"/>
    <w:rPr>
      <w:rFonts w:ascii="Lucida Grande" w:hAnsi="Lucida Grande" w:cs="Lucida Grande"/>
      <w:sz w:val="18"/>
      <w:szCs w:val="18"/>
      <w:lang w:val="en-CA"/>
    </w:rPr>
  </w:style>
  <w:style w:type="character" w:styleId="FollowedHyperlink">
    <w:name w:val="FollowedHyperlink"/>
    <w:basedOn w:val="DefaultParagraphFont"/>
    <w:uiPriority w:val="99"/>
    <w:semiHidden/>
    <w:unhideWhenUsed/>
    <w:rsid w:val="009B52B7"/>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78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CD3E86"/>
    <w:pPr>
      <w:jc w:val="center"/>
    </w:pPr>
    <w:rPr>
      <w:rFonts w:ascii="Times New Roman" w:hAnsi="Times New Roman" w:cs="Times New Roman"/>
      <w:lang w:val="en-US"/>
    </w:rPr>
  </w:style>
  <w:style w:type="paragraph" w:customStyle="1" w:styleId="EndNoteBibliography">
    <w:name w:val="EndNote Bibliography"/>
    <w:basedOn w:val="Normal"/>
    <w:rsid w:val="00CD3E86"/>
    <w:rPr>
      <w:rFonts w:ascii="Times New Roman" w:hAnsi="Times New Roman" w:cs="Times New Roman"/>
      <w:lang w:val="en-US"/>
    </w:rPr>
  </w:style>
  <w:style w:type="character" w:styleId="Hyperlink">
    <w:name w:val="Hyperlink"/>
    <w:basedOn w:val="DefaultParagraphFont"/>
    <w:uiPriority w:val="99"/>
    <w:unhideWhenUsed/>
    <w:rsid w:val="00DF4424"/>
    <w:rPr>
      <w:color w:val="0000FF" w:themeColor="hyperlink"/>
      <w:u w:val="single"/>
    </w:rPr>
  </w:style>
  <w:style w:type="paragraph" w:styleId="Header">
    <w:name w:val="header"/>
    <w:basedOn w:val="Normal"/>
    <w:link w:val="HeaderChar"/>
    <w:uiPriority w:val="99"/>
    <w:unhideWhenUsed/>
    <w:rsid w:val="00884138"/>
    <w:pPr>
      <w:tabs>
        <w:tab w:val="center" w:pos="4320"/>
        <w:tab w:val="right" w:pos="8640"/>
      </w:tabs>
    </w:pPr>
  </w:style>
  <w:style w:type="character" w:customStyle="1" w:styleId="HeaderChar">
    <w:name w:val="Header Char"/>
    <w:basedOn w:val="DefaultParagraphFont"/>
    <w:link w:val="Header"/>
    <w:uiPriority w:val="99"/>
    <w:rsid w:val="00884138"/>
    <w:rPr>
      <w:lang w:val="en-CA"/>
    </w:rPr>
  </w:style>
  <w:style w:type="paragraph" w:styleId="Footer">
    <w:name w:val="footer"/>
    <w:basedOn w:val="Normal"/>
    <w:link w:val="FooterChar"/>
    <w:uiPriority w:val="99"/>
    <w:unhideWhenUsed/>
    <w:rsid w:val="00884138"/>
    <w:pPr>
      <w:tabs>
        <w:tab w:val="center" w:pos="4320"/>
        <w:tab w:val="right" w:pos="8640"/>
      </w:tabs>
    </w:pPr>
  </w:style>
  <w:style w:type="character" w:customStyle="1" w:styleId="FooterChar">
    <w:name w:val="Footer Char"/>
    <w:basedOn w:val="DefaultParagraphFont"/>
    <w:link w:val="Footer"/>
    <w:uiPriority w:val="99"/>
    <w:rsid w:val="00884138"/>
    <w:rPr>
      <w:lang w:val="en-CA"/>
    </w:rPr>
  </w:style>
  <w:style w:type="character" w:styleId="PageNumber">
    <w:name w:val="page number"/>
    <w:basedOn w:val="DefaultParagraphFont"/>
    <w:uiPriority w:val="99"/>
    <w:semiHidden/>
    <w:unhideWhenUsed/>
    <w:rsid w:val="00884138"/>
  </w:style>
  <w:style w:type="paragraph" w:styleId="ListParagraph">
    <w:name w:val="List Paragraph"/>
    <w:basedOn w:val="Normal"/>
    <w:uiPriority w:val="34"/>
    <w:qFormat/>
    <w:rsid w:val="008A13D6"/>
    <w:pPr>
      <w:ind w:left="720"/>
      <w:contextualSpacing/>
    </w:pPr>
    <w:rPr>
      <w:rFonts w:ascii="Arial" w:eastAsia="Times New Roman" w:hAnsi="Arial" w:cs="Times New Roman"/>
      <w:sz w:val="22"/>
      <w:lang w:val="en-US"/>
    </w:rPr>
  </w:style>
  <w:style w:type="character" w:styleId="CommentReference">
    <w:name w:val="annotation reference"/>
    <w:basedOn w:val="DefaultParagraphFont"/>
    <w:uiPriority w:val="99"/>
    <w:semiHidden/>
    <w:unhideWhenUsed/>
    <w:rsid w:val="002E18A6"/>
    <w:rPr>
      <w:sz w:val="18"/>
      <w:szCs w:val="18"/>
    </w:rPr>
  </w:style>
  <w:style w:type="paragraph" w:styleId="CommentText">
    <w:name w:val="annotation text"/>
    <w:basedOn w:val="Normal"/>
    <w:link w:val="CommentTextChar"/>
    <w:uiPriority w:val="99"/>
    <w:semiHidden/>
    <w:unhideWhenUsed/>
    <w:rsid w:val="002E18A6"/>
  </w:style>
  <w:style w:type="character" w:customStyle="1" w:styleId="CommentTextChar">
    <w:name w:val="Comment Text Char"/>
    <w:basedOn w:val="DefaultParagraphFont"/>
    <w:link w:val="CommentText"/>
    <w:uiPriority w:val="99"/>
    <w:semiHidden/>
    <w:rsid w:val="002E18A6"/>
    <w:rPr>
      <w:lang w:val="en-CA"/>
    </w:rPr>
  </w:style>
  <w:style w:type="paragraph" w:styleId="CommentSubject">
    <w:name w:val="annotation subject"/>
    <w:basedOn w:val="CommentText"/>
    <w:next w:val="CommentText"/>
    <w:link w:val="CommentSubjectChar"/>
    <w:uiPriority w:val="99"/>
    <w:semiHidden/>
    <w:unhideWhenUsed/>
    <w:rsid w:val="002E18A6"/>
    <w:rPr>
      <w:b/>
      <w:bCs/>
      <w:sz w:val="20"/>
      <w:szCs w:val="20"/>
    </w:rPr>
  </w:style>
  <w:style w:type="character" w:customStyle="1" w:styleId="CommentSubjectChar">
    <w:name w:val="Comment Subject Char"/>
    <w:basedOn w:val="CommentTextChar"/>
    <w:link w:val="CommentSubject"/>
    <w:uiPriority w:val="99"/>
    <w:semiHidden/>
    <w:rsid w:val="002E18A6"/>
    <w:rPr>
      <w:b/>
      <w:bCs/>
      <w:sz w:val="20"/>
      <w:szCs w:val="20"/>
      <w:lang w:val="en-CA"/>
    </w:rPr>
  </w:style>
  <w:style w:type="paragraph" w:styleId="BalloonText">
    <w:name w:val="Balloon Text"/>
    <w:basedOn w:val="Normal"/>
    <w:link w:val="BalloonTextChar"/>
    <w:uiPriority w:val="99"/>
    <w:semiHidden/>
    <w:unhideWhenUsed/>
    <w:rsid w:val="002E18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18A6"/>
    <w:rPr>
      <w:rFonts w:ascii="Lucida Grande" w:hAnsi="Lucida Grande" w:cs="Lucida Grande"/>
      <w:sz w:val="18"/>
      <w:szCs w:val="18"/>
      <w:lang w:val="en-CA"/>
    </w:rPr>
  </w:style>
  <w:style w:type="character" w:styleId="FollowedHyperlink">
    <w:name w:val="FollowedHyperlink"/>
    <w:basedOn w:val="DefaultParagraphFont"/>
    <w:uiPriority w:val="99"/>
    <w:semiHidden/>
    <w:unhideWhenUsed/>
    <w:rsid w:val="009B52B7"/>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health.qld.gov.au/healthpact"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lifeinthefastlane.com/education/ccc/medical-reversal" TargetMode="External"/><Relationship Id="rId4" Type="http://schemas.openxmlformats.org/officeDocument/2006/relationships/webSettings" Target="webSettings.xml"/><Relationship Id="rId9" Type="http://schemas.openxmlformats.org/officeDocument/2006/relationships/hyperlink" Target="https://www.cadth.ca/reassessment-health-technologies-obsolescence-and-was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14</Pages>
  <Words>17715</Words>
  <Characters>100982</Characters>
  <Application>Microsoft Office Word</Application>
  <DocSecurity>0</DocSecurity>
  <Lines>841</Lines>
  <Paragraphs>236</Paragraphs>
  <ScaleCrop>false</ScaleCrop>
  <Company>University of Calgary</Company>
  <LinksUpToDate>false</LinksUpToDate>
  <CharactersWithSpaces>1184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Niven</dc:creator>
  <cp:keywords/>
  <dc:description/>
  <cp:lastModifiedBy>lawid</cp:lastModifiedBy>
  <cp:revision>19</cp:revision>
  <dcterms:created xsi:type="dcterms:W3CDTF">2015-05-21T20:26:00Z</dcterms:created>
  <dcterms:modified xsi:type="dcterms:W3CDTF">2015-09-16T01:44:00Z</dcterms:modified>
</cp:coreProperties>
</file>